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60073" w14:textId="6D655339" w:rsidR="00253668" w:rsidRDefault="00482241">
      <w:pPr>
        <w:pStyle w:val="Title"/>
      </w:pPr>
      <w:bookmarkStart w:id="0" w:name="_GoBack"/>
      <w:bookmarkEnd w:id="0"/>
      <w:r>
        <w:t>Supplement 8 – Robustness check multivariate (OLS) analyses</w:t>
      </w:r>
    </w:p>
    <w:p w14:paraId="18066FC4" w14:textId="0168E22F" w:rsidR="00482241" w:rsidRDefault="00482241" w:rsidP="00482241">
      <w:r>
        <w:t>The following tables present a more efficient analysis of the trial using multivariate (OLS) regressions of baseline scores and a treatment dummy on post-intervention outcome scores.</w:t>
      </w:r>
    </w:p>
    <w:p w14:paraId="676565AE" w14:textId="198F00E0" w:rsidR="00482241" w:rsidRPr="00482241" w:rsidRDefault="00482241" w:rsidP="00482241">
      <w:r>
        <w:t>In addition, as a further robustness check against any influence from the minimization factors a second set of analyses with a gender dummy and participants’ school (as dummy) was run and is reported alongside the first basic regression (reported as Model 2).</w:t>
      </w:r>
    </w:p>
    <w:p w14:paraId="49FA6D2C" w14:textId="77777777" w:rsidR="00482241" w:rsidRPr="00482241" w:rsidRDefault="00482241" w:rsidP="00482241"/>
    <w:p w14:paraId="4DD619EB" w14:textId="78F28DB1" w:rsidR="00253668" w:rsidRDefault="00F07BDD">
      <w:pPr>
        <w:pStyle w:val="Heading2"/>
      </w:pPr>
      <w:r>
        <w:t xml:space="preserve">Table 1: New calibration BASII Reading (standard score)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43"/>
        <w:gridCol w:w="688"/>
        <w:gridCol w:w="687"/>
        <w:gridCol w:w="643"/>
        <w:gridCol w:w="688"/>
        <w:gridCol w:w="1051"/>
        <w:gridCol w:w="643"/>
        <w:gridCol w:w="688"/>
        <w:gridCol w:w="687"/>
        <w:gridCol w:w="643"/>
        <w:gridCol w:w="688"/>
      </w:tblGrid>
      <w:tr w:rsidR="00253668" w14:paraId="017382A2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9AD31AD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4578380" w14:textId="63E8366F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C5CB48B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B8719D3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8F6B1FB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B16CD9C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4DADB4C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B1BD5BD" w14:textId="02B1B44B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5E3996A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781449B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531EAFE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710CF5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AEF17DE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0C93BAD8" w14:textId="77777777">
        <w:tc>
          <w:tcPr>
            <w:tcW w:w="720" w:type="dxa"/>
            <w:tcBorders>
              <w:top w:val="single" w:sz="0" w:space="0" w:color="000000"/>
            </w:tcBorders>
          </w:tcPr>
          <w:p w14:paraId="4767324E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D01AFAE" w14:textId="77777777" w:rsidR="00253668" w:rsidRDefault="00F07BDD">
            <w:r>
              <w:rPr>
                <w:sz w:val="16"/>
              </w:rPr>
              <w:t>0.86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4BD873F" w14:textId="77777777" w:rsidR="00253668" w:rsidRDefault="00F07BDD">
            <w:r>
              <w:rPr>
                <w:sz w:val="16"/>
              </w:rPr>
              <w:t>0.02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5FA37FB" w14:textId="77777777" w:rsidR="00253668" w:rsidRDefault="00F07BDD">
            <w:r>
              <w:rPr>
                <w:sz w:val="16"/>
              </w:rPr>
              <w:t>30.45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B426596" w14:textId="43B095B7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D3FF751" w14:textId="77777777" w:rsidR="00253668" w:rsidRDefault="00F07BDD">
            <w:r>
              <w:rPr>
                <w:sz w:val="16"/>
              </w:rPr>
              <w:t>0.81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9FFD7BD" w14:textId="77777777" w:rsidR="00253668" w:rsidRDefault="00F07BDD">
            <w:r>
              <w:rPr>
                <w:sz w:val="16"/>
              </w:rPr>
              <w:t>0.92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7042423" w14:textId="77777777" w:rsidR="00253668" w:rsidRDefault="00F07BDD">
            <w:r>
              <w:rPr>
                <w:sz w:val="16"/>
              </w:rPr>
              <w:t>0.86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4EB0837" w14:textId="77777777" w:rsidR="00253668" w:rsidRDefault="00F07BDD">
            <w:r>
              <w:rPr>
                <w:sz w:val="16"/>
              </w:rPr>
              <w:t>0.03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7A6F3FC" w14:textId="77777777" w:rsidR="00253668" w:rsidRDefault="00F07BDD">
            <w:r>
              <w:rPr>
                <w:sz w:val="16"/>
              </w:rPr>
              <w:t>25.01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AEAC165" w14:textId="2411CBF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B0A1809" w14:textId="77777777" w:rsidR="00253668" w:rsidRDefault="00F07BDD">
            <w:r>
              <w:rPr>
                <w:sz w:val="16"/>
              </w:rPr>
              <w:t>0.79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D48CAAB" w14:textId="77777777" w:rsidR="00253668" w:rsidRDefault="00F07BDD">
            <w:r>
              <w:rPr>
                <w:sz w:val="16"/>
              </w:rPr>
              <w:t>0.934</w:t>
            </w:r>
          </w:p>
        </w:tc>
      </w:tr>
      <w:tr w:rsidR="00253668" w14:paraId="4CF4D994" w14:textId="77777777">
        <w:tc>
          <w:tcPr>
            <w:tcW w:w="720" w:type="dxa"/>
          </w:tcPr>
          <w:p w14:paraId="1A73B734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64480B59" w14:textId="77777777" w:rsidR="00253668" w:rsidRDefault="00F07BDD">
            <w:r>
              <w:rPr>
                <w:sz w:val="16"/>
              </w:rPr>
              <w:t>0.085</w:t>
            </w:r>
          </w:p>
        </w:tc>
        <w:tc>
          <w:tcPr>
            <w:tcW w:w="720" w:type="dxa"/>
          </w:tcPr>
          <w:p w14:paraId="3AE83DC8" w14:textId="77777777" w:rsidR="00253668" w:rsidRDefault="00F07BDD">
            <w:r>
              <w:rPr>
                <w:sz w:val="16"/>
              </w:rPr>
              <w:t>0.367</w:t>
            </w:r>
          </w:p>
        </w:tc>
        <w:tc>
          <w:tcPr>
            <w:tcW w:w="720" w:type="dxa"/>
          </w:tcPr>
          <w:p w14:paraId="7A97036F" w14:textId="77777777" w:rsidR="00253668" w:rsidRDefault="00F07BDD">
            <w:r>
              <w:rPr>
                <w:sz w:val="16"/>
              </w:rPr>
              <w:t>0.231</w:t>
            </w:r>
          </w:p>
        </w:tc>
        <w:tc>
          <w:tcPr>
            <w:tcW w:w="720" w:type="dxa"/>
          </w:tcPr>
          <w:p w14:paraId="0E6BBB1A" w14:textId="77777777" w:rsidR="00253668" w:rsidRDefault="00F07BDD">
            <w:r>
              <w:rPr>
                <w:sz w:val="16"/>
              </w:rPr>
              <w:t>0.817</w:t>
            </w:r>
          </w:p>
        </w:tc>
        <w:tc>
          <w:tcPr>
            <w:tcW w:w="720" w:type="dxa"/>
          </w:tcPr>
          <w:p w14:paraId="55F59EFF" w14:textId="77777777" w:rsidR="00253668" w:rsidRDefault="00F07BDD">
            <w:r>
              <w:rPr>
                <w:sz w:val="16"/>
              </w:rPr>
              <w:t>-0.637</w:t>
            </w:r>
          </w:p>
        </w:tc>
        <w:tc>
          <w:tcPr>
            <w:tcW w:w="720" w:type="dxa"/>
          </w:tcPr>
          <w:p w14:paraId="4AE19293" w14:textId="77777777" w:rsidR="00253668" w:rsidRDefault="00F07BDD">
            <w:r>
              <w:rPr>
                <w:sz w:val="16"/>
              </w:rPr>
              <w:t>0.806</w:t>
            </w:r>
          </w:p>
        </w:tc>
        <w:tc>
          <w:tcPr>
            <w:tcW w:w="720" w:type="dxa"/>
          </w:tcPr>
          <w:p w14:paraId="4AC0E77F" w14:textId="77777777" w:rsidR="00253668" w:rsidRDefault="00F07BDD">
            <w:r>
              <w:rPr>
                <w:sz w:val="16"/>
              </w:rPr>
              <w:t>0.285</w:t>
            </w:r>
          </w:p>
        </w:tc>
        <w:tc>
          <w:tcPr>
            <w:tcW w:w="720" w:type="dxa"/>
          </w:tcPr>
          <w:p w14:paraId="657DC1A9" w14:textId="77777777" w:rsidR="00253668" w:rsidRDefault="00F07BDD">
            <w:r>
              <w:rPr>
                <w:sz w:val="16"/>
              </w:rPr>
              <w:t>0.397</w:t>
            </w:r>
          </w:p>
        </w:tc>
        <w:tc>
          <w:tcPr>
            <w:tcW w:w="720" w:type="dxa"/>
          </w:tcPr>
          <w:p w14:paraId="247B5806" w14:textId="77777777" w:rsidR="00253668" w:rsidRDefault="00F07BDD">
            <w:r>
              <w:rPr>
                <w:sz w:val="16"/>
              </w:rPr>
              <w:t>0.717</w:t>
            </w:r>
          </w:p>
        </w:tc>
        <w:tc>
          <w:tcPr>
            <w:tcW w:w="720" w:type="dxa"/>
          </w:tcPr>
          <w:p w14:paraId="2AEC99AD" w14:textId="77777777" w:rsidR="00253668" w:rsidRDefault="00F07BDD">
            <w:r>
              <w:rPr>
                <w:sz w:val="16"/>
              </w:rPr>
              <w:t>0.474</w:t>
            </w:r>
          </w:p>
        </w:tc>
        <w:tc>
          <w:tcPr>
            <w:tcW w:w="720" w:type="dxa"/>
          </w:tcPr>
          <w:p w14:paraId="51D03DDD" w14:textId="77777777" w:rsidR="00253668" w:rsidRDefault="00F07BDD">
            <w:r>
              <w:rPr>
                <w:sz w:val="16"/>
              </w:rPr>
              <w:t>-0.497</w:t>
            </w:r>
          </w:p>
        </w:tc>
        <w:tc>
          <w:tcPr>
            <w:tcW w:w="720" w:type="dxa"/>
          </w:tcPr>
          <w:p w14:paraId="3CE23415" w14:textId="77777777" w:rsidR="00253668" w:rsidRDefault="00F07BDD">
            <w:r>
              <w:rPr>
                <w:sz w:val="16"/>
              </w:rPr>
              <w:t>1.067</w:t>
            </w:r>
          </w:p>
        </w:tc>
      </w:tr>
      <w:tr w:rsidR="00253668" w14:paraId="17D25B96" w14:textId="77777777">
        <w:tc>
          <w:tcPr>
            <w:tcW w:w="720" w:type="dxa"/>
          </w:tcPr>
          <w:p w14:paraId="684BD556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40442486" w14:textId="34955B1D" w:rsidR="00253668" w:rsidRDefault="00253668"/>
        </w:tc>
        <w:tc>
          <w:tcPr>
            <w:tcW w:w="720" w:type="dxa"/>
          </w:tcPr>
          <w:p w14:paraId="113A122F" w14:textId="60D5366F" w:rsidR="00253668" w:rsidRDefault="00253668"/>
        </w:tc>
        <w:tc>
          <w:tcPr>
            <w:tcW w:w="720" w:type="dxa"/>
          </w:tcPr>
          <w:p w14:paraId="7BD83EF5" w14:textId="6E963B6E" w:rsidR="00253668" w:rsidRDefault="00253668"/>
        </w:tc>
        <w:tc>
          <w:tcPr>
            <w:tcW w:w="720" w:type="dxa"/>
          </w:tcPr>
          <w:p w14:paraId="31F42B73" w14:textId="1472D583" w:rsidR="00253668" w:rsidRDefault="00253668"/>
        </w:tc>
        <w:tc>
          <w:tcPr>
            <w:tcW w:w="720" w:type="dxa"/>
          </w:tcPr>
          <w:p w14:paraId="7F33AAB9" w14:textId="1475C175" w:rsidR="00253668" w:rsidRDefault="00253668"/>
        </w:tc>
        <w:tc>
          <w:tcPr>
            <w:tcW w:w="720" w:type="dxa"/>
          </w:tcPr>
          <w:p w14:paraId="7C297423" w14:textId="048B6832" w:rsidR="00253668" w:rsidRDefault="00253668"/>
        </w:tc>
        <w:tc>
          <w:tcPr>
            <w:tcW w:w="720" w:type="dxa"/>
          </w:tcPr>
          <w:p w14:paraId="5D596982" w14:textId="77777777" w:rsidR="00253668" w:rsidRDefault="00F07BDD">
            <w:r>
              <w:rPr>
                <w:sz w:val="16"/>
              </w:rPr>
              <w:t>-0.589</w:t>
            </w:r>
          </w:p>
        </w:tc>
        <w:tc>
          <w:tcPr>
            <w:tcW w:w="720" w:type="dxa"/>
          </w:tcPr>
          <w:p w14:paraId="4A3197BD" w14:textId="77777777" w:rsidR="00253668" w:rsidRDefault="00F07BDD">
            <w:r>
              <w:rPr>
                <w:sz w:val="16"/>
              </w:rPr>
              <w:t>0.464</w:t>
            </w:r>
          </w:p>
        </w:tc>
        <w:tc>
          <w:tcPr>
            <w:tcW w:w="720" w:type="dxa"/>
          </w:tcPr>
          <w:p w14:paraId="6B96FCA2" w14:textId="77777777" w:rsidR="00253668" w:rsidRDefault="00F07BDD">
            <w:r>
              <w:rPr>
                <w:sz w:val="16"/>
              </w:rPr>
              <w:t>-1.268</w:t>
            </w:r>
          </w:p>
        </w:tc>
        <w:tc>
          <w:tcPr>
            <w:tcW w:w="720" w:type="dxa"/>
          </w:tcPr>
          <w:p w14:paraId="1A66BDED" w14:textId="77777777" w:rsidR="00253668" w:rsidRDefault="00F07BDD">
            <w:r>
              <w:rPr>
                <w:sz w:val="16"/>
              </w:rPr>
              <w:t>0.206</w:t>
            </w:r>
          </w:p>
        </w:tc>
        <w:tc>
          <w:tcPr>
            <w:tcW w:w="720" w:type="dxa"/>
          </w:tcPr>
          <w:p w14:paraId="7290F64D" w14:textId="77777777" w:rsidR="00253668" w:rsidRDefault="00F07BDD">
            <w:r>
              <w:rPr>
                <w:sz w:val="16"/>
              </w:rPr>
              <w:t>-1.503</w:t>
            </w:r>
          </w:p>
        </w:tc>
        <w:tc>
          <w:tcPr>
            <w:tcW w:w="720" w:type="dxa"/>
          </w:tcPr>
          <w:p w14:paraId="3E45D392" w14:textId="77777777" w:rsidR="00253668" w:rsidRDefault="00F07BDD">
            <w:r>
              <w:rPr>
                <w:sz w:val="16"/>
              </w:rPr>
              <w:t>0.325</w:t>
            </w:r>
          </w:p>
        </w:tc>
      </w:tr>
      <w:tr w:rsidR="00253668" w14:paraId="2006BF58" w14:textId="77777777">
        <w:tc>
          <w:tcPr>
            <w:tcW w:w="720" w:type="dxa"/>
          </w:tcPr>
          <w:p w14:paraId="7C105145" w14:textId="501C8089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190AC4B9" w14:textId="7328EC99" w:rsidR="00253668" w:rsidRDefault="00253668"/>
        </w:tc>
        <w:tc>
          <w:tcPr>
            <w:tcW w:w="720" w:type="dxa"/>
          </w:tcPr>
          <w:p w14:paraId="4D299C09" w14:textId="0409B0C2" w:rsidR="00253668" w:rsidRDefault="00253668"/>
        </w:tc>
        <w:tc>
          <w:tcPr>
            <w:tcW w:w="720" w:type="dxa"/>
          </w:tcPr>
          <w:p w14:paraId="5053F343" w14:textId="02CEA9AB" w:rsidR="00253668" w:rsidRDefault="00253668"/>
        </w:tc>
        <w:tc>
          <w:tcPr>
            <w:tcW w:w="720" w:type="dxa"/>
          </w:tcPr>
          <w:p w14:paraId="3FA8440E" w14:textId="4D4FB885" w:rsidR="00253668" w:rsidRDefault="00253668"/>
        </w:tc>
        <w:tc>
          <w:tcPr>
            <w:tcW w:w="720" w:type="dxa"/>
          </w:tcPr>
          <w:p w14:paraId="3547AA73" w14:textId="0666B764" w:rsidR="00253668" w:rsidRDefault="00253668"/>
        </w:tc>
        <w:tc>
          <w:tcPr>
            <w:tcW w:w="720" w:type="dxa"/>
          </w:tcPr>
          <w:p w14:paraId="1962BDB2" w14:textId="2D961F1E" w:rsidR="00253668" w:rsidRDefault="00253668"/>
        </w:tc>
        <w:tc>
          <w:tcPr>
            <w:tcW w:w="720" w:type="dxa"/>
          </w:tcPr>
          <w:p w14:paraId="7C1406D0" w14:textId="29F7CEA6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27565FC3" w14:textId="733486AE" w:rsidR="00253668" w:rsidRDefault="00253668"/>
        </w:tc>
        <w:tc>
          <w:tcPr>
            <w:tcW w:w="720" w:type="dxa"/>
          </w:tcPr>
          <w:p w14:paraId="37A47B9B" w14:textId="411FB7AC" w:rsidR="00253668" w:rsidRDefault="00253668"/>
        </w:tc>
        <w:tc>
          <w:tcPr>
            <w:tcW w:w="720" w:type="dxa"/>
          </w:tcPr>
          <w:p w14:paraId="3C26B2E4" w14:textId="78D62210" w:rsidR="00253668" w:rsidRDefault="00253668"/>
        </w:tc>
        <w:tc>
          <w:tcPr>
            <w:tcW w:w="720" w:type="dxa"/>
          </w:tcPr>
          <w:p w14:paraId="33A9968B" w14:textId="49E5C52F" w:rsidR="00253668" w:rsidRDefault="00253668"/>
        </w:tc>
        <w:tc>
          <w:tcPr>
            <w:tcW w:w="720" w:type="dxa"/>
          </w:tcPr>
          <w:p w14:paraId="0C011170" w14:textId="0ECA8234" w:rsidR="00253668" w:rsidRDefault="00253668"/>
        </w:tc>
      </w:tr>
      <w:tr w:rsidR="00253668" w14:paraId="3DAE0F87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3DE75BA6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FB3D07C" w14:textId="77777777" w:rsidR="00253668" w:rsidRDefault="00F07BDD">
            <w:r>
              <w:rPr>
                <w:sz w:val="16"/>
              </w:rPr>
              <w:t>11.27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0521570" w14:textId="77777777" w:rsidR="00253668" w:rsidRDefault="00F07BDD">
            <w:r>
              <w:rPr>
                <w:sz w:val="16"/>
              </w:rPr>
              <w:t>2.29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80D5536" w14:textId="77777777" w:rsidR="00253668" w:rsidRDefault="00F07BDD">
            <w:r>
              <w:rPr>
                <w:sz w:val="16"/>
              </w:rPr>
              <w:t>4.91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28AC532" w14:textId="35B589C5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0BBDB11" w14:textId="77777777" w:rsidR="00253668" w:rsidRDefault="00F07BDD">
            <w:r>
              <w:rPr>
                <w:sz w:val="16"/>
              </w:rPr>
              <w:t>6.76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1CFF518" w14:textId="77777777" w:rsidR="00253668" w:rsidRDefault="00F07BDD">
            <w:r>
              <w:rPr>
                <w:sz w:val="16"/>
              </w:rPr>
              <w:t>15.77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1FA4BFF" w14:textId="77777777" w:rsidR="00253668" w:rsidRDefault="00F07BDD">
            <w:r>
              <w:rPr>
                <w:sz w:val="16"/>
              </w:rPr>
              <w:t>12.48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A424AE8" w14:textId="77777777" w:rsidR="00253668" w:rsidRDefault="00F07BDD">
            <w:r>
              <w:rPr>
                <w:sz w:val="16"/>
              </w:rPr>
              <w:t>2.85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C4074E2" w14:textId="77777777" w:rsidR="00253668" w:rsidRDefault="00F07BDD">
            <w:r>
              <w:rPr>
                <w:sz w:val="16"/>
              </w:rPr>
              <w:t>4.37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FD0CA54" w14:textId="2B3767B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7EEFC9D" w14:textId="77777777" w:rsidR="00253668" w:rsidRDefault="00F07BDD">
            <w:r>
              <w:rPr>
                <w:sz w:val="16"/>
              </w:rPr>
              <w:t>6.86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65DF5DD" w14:textId="77777777" w:rsidR="00253668" w:rsidRDefault="00F07BDD">
            <w:r>
              <w:rPr>
                <w:sz w:val="16"/>
              </w:rPr>
              <w:t>18.107</w:t>
            </w:r>
          </w:p>
        </w:tc>
      </w:tr>
      <w:tr w:rsidR="00253668" w14:paraId="39E44EB2" w14:textId="77777777">
        <w:tc>
          <w:tcPr>
            <w:tcW w:w="720" w:type="dxa"/>
            <w:tcBorders>
              <w:top w:val="single" w:sz="0" w:space="0" w:color="000000"/>
            </w:tcBorders>
          </w:tcPr>
          <w:p w14:paraId="59968BA1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F77744E" w14:textId="1815BB25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4B5C5DB" w14:textId="09F1CE7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C741D3A" w14:textId="1C8AB9A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D921C87" w14:textId="1101BA6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95D3498" w14:textId="0A59B14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7B784FB" w14:textId="2DF1D34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6758240" w14:textId="14B946A5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512AED5" w14:textId="3143C56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8CA1C8F" w14:textId="0FF9D6F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CB68B78" w14:textId="7EB9936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211352F" w14:textId="3059D5E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9324DED" w14:textId="016FCAF9" w:rsidR="00253668" w:rsidRDefault="00253668"/>
        </w:tc>
      </w:tr>
      <w:tr w:rsidR="00253668" w14:paraId="7078D9CB" w14:textId="77777777">
        <w:tc>
          <w:tcPr>
            <w:tcW w:w="720" w:type="dxa"/>
          </w:tcPr>
          <w:p w14:paraId="06ABD517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091A7F58" w14:textId="77777777" w:rsidR="00253668" w:rsidRDefault="00F07BDD">
            <w:r>
              <w:rPr>
                <w:sz w:val="16"/>
              </w:rPr>
              <w:t>0.710</w:t>
            </w:r>
          </w:p>
        </w:tc>
        <w:tc>
          <w:tcPr>
            <w:tcW w:w="720" w:type="dxa"/>
          </w:tcPr>
          <w:p w14:paraId="5893F7FB" w14:textId="38CA73F2" w:rsidR="00253668" w:rsidRDefault="00253668"/>
        </w:tc>
        <w:tc>
          <w:tcPr>
            <w:tcW w:w="720" w:type="dxa"/>
          </w:tcPr>
          <w:p w14:paraId="3F9D4E0C" w14:textId="49CEDB50" w:rsidR="00253668" w:rsidRDefault="00253668"/>
        </w:tc>
        <w:tc>
          <w:tcPr>
            <w:tcW w:w="720" w:type="dxa"/>
          </w:tcPr>
          <w:p w14:paraId="10C7F17D" w14:textId="1FC06D8C" w:rsidR="00253668" w:rsidRDefault="00253668"/>
        </w:tc>
        <w:tc>
          <w:tcPr>
            <w:tcW w:w="720" w:type="dxa"/>
          </w:tcPr>
          <w:p w14:paraId="6187F4B1" w14:textId="34375366" w:rsidR="00253668" w:rsidRDefault="00253668"/>
        </w:tc>
        <w:tc>
          <w:tcPr>
            <w:tcW w:w="720" w:type="dxa"/>
          </w:tcPr>
          <w:p w14:paraId="37C3118E" w14:textId="49874B18" w:rsidR="00253668" w:rsidRDefault="00253668"/>
        </w:tc>
        <w:tc>
          <w:tcPr>
            <w:tcW w:w="720" w:type="dxa"/>
          </w:tcPr>
          <w:p w14:paraId="5185339A" w14:textId="77777777" w:rsidR="00253668" w:rsidRDefault="00F07BDD">
            <w:r>
              <w:rPr>
                <w:sz w:val="16"/>
              </w:rPr>
              <w:t>0.770</w:t>
            </w:r>
          </w:p>
        </w:tc>
        <w:tc>
          <w:tcPr>
            <w:tcW w:w="720" w:type="dxa"/>
          </w:tcPr>
          <w:p w14:paraId="7E196B91" w14:textId="6658A5CB" w:rsidR="00253668" w:rsidRDefault="00253668"/>
        </w:tc>
        <w:tc>
          <w:tcPr>
            <w:tcW w:w="720" w:type="dxa"/>
          </w:tcPr>
          <w:p w14:paraId="3040849A" w14:textId="71DD40EC" w:rsidR="00253668" w:rsidRDefault="00253668"/>
        </w:tc>
        <w:tc>
          <w:tcPr>
            <w:tcW w:w="720" w:type="dxa"/>
          </w:tcPr>
          <w:p w14:paraId="362BC337" w14:textId="50109851" w:rsidR="00253668" w:rsidRDefault="00253668"/>
        </w:tc>
        <w:tc>
          <w:tcPr>
            <w:tcW w:w="720" w:type="dxa"/>
          </w:tcPr>
          <w:p w14:paraId="47ECE275" w14:textId="27B03B90" w:rsidR="00253668" w:rsidRDefault="00253668"/>
        </w:tc>
        <w:tc>
          <w:tcPr>
            <w:tcW w:w="720" w:type="dxa"/>
          </w:tcPr>
          <w:p w14:paraId="65B8754C" w14:textId="2EE9B883" w:rsidR="00253668" w:rsidRDefault="00253668"/>
        </w:tc>
      </w:tr>
      <w:tr w:rsidR="00253668" w14:paraId="1DE1C12F" w14:textId="77777777">
        <w:tc>
          <w:tcPr>
            <w:tcW w:w="720" w:type="dxa"/>
          </w:tcPr>
          <w:p w14:paraId="6748443E" w14:textId="4C38307C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5A6EF655" w14:textId="77777777" w:rsidR="00253668" w:rsidRDefault="00F07BDD">
            <w:r>
              <w:rPr>
                <w:sz w:val="16"/>
              </w:rPr>
              <w:t>0.710</w:t>
            </w:r>
          </w:p>
        </w:tc>
        <w:tc>
          <w:tcPr>
            <w:tcW w:w="720" w:type="dxa"/>
          </w:tcPr>
          <w:p w14:paraId="6DED05B9" w14:textId="57585214" w:rsidR="00253668" w:rsidRDefault="00253668"/>
        </w:tc>
        <w:tc>
          <w:tcPr>
            <w:tcW w:w="720" w:type="dxa"/>
          </w:tcPr>
          <w:p w14:paraId="39018B29" w14:textId="7251B6F5" w:rsidR="00253668" w:rsidRDefault="00253668"/>
        </w:tc>
        <w:tc>
          <w:tcPr>
            <w:tcW w:w="720" w:type="dxa"/>
          </w:tcPr>
          <w:p w14:paraId="0B446E9A" w14:textId="43E4D236" w:rsidR="00253668" w:rsidRDefault="00253668"/>
        </w:tc>
        <w:tc>
          <w:tcPr>
            <w:tcW w:w="720" w:type="dxa"/>
          </w:tcPr>
          <w:p w14:paraId="5B53C117" w14:textId="3C61292D" w:rsidR="00253668" w:rsidRDefault="00253668"/>
        </w:tc>
        <w:tc>
          <w:tcPr>
            <w:tcW w:w="720" w:type="dxa"/>
          </w:tcPr>
          <w:p w14:paraId="37238392" w14:textId="767568BA" w:rsidR="00253668" w:rsidRDefault="00253668"/>
        </w:tc>
        <w:tc>
          <w:tcPr>
            <w:tcW w:w="720" w:type="dxa"/>
          </w:tcPr>
          <w:p w14:paraId="687B4750" w14:textId="77777777" w:rsidR="00253668" w:rsidRDefault="00F07BDD">
            <w:r>
              <w:rPr>
                <w:sz w:val="16"/>
              </w:rPr>
              <w:t>0.700</w:t>
            </w:r>
          </w:p>
        </w:tc>
        <w:tc>
          <w:tcPr>
            <w:tcW w:w="720" w:type="dxa"/>
          </w:tcPr>
          <w:p w14:paraId="5C6BA8A5" w14:textId="113FAF6B" w:rsidR="00253668" w:rsidRDefault="00253668"/>
        </w:tc>
        <w:tc>
          <w:tcPr>
            <w:tcW w:w="720" w:type="dxa"/>
          </w:tcPr>
          <w:p w14:paraId="2931A0F4" w14:textId="53395B7C" w:rsidR="00253668" w:rsidRDefault="00253668"/>
        </w:tc>
        <w:tc>
          <w:tcPr>
            <w:tcW w:w="720" w:type="dxa"/>
          </w:tcPr>
          <w:p w14:paraId="6FF87067" w14:textId="5A77860D" w:rsidR="00253668" w:rsidRDefault="00253668"/>
        </w:tc>
        <w:tc>
          <w:tcPr>
            <w:tcW w:w="720" w:type="dxa"/>
          </w:tcPr>
          <w:p w14:paraId="28FD0F5D" w14:textId="365E910B" w:rsidR="00253668" w:rsidRDefault="00253668"/>
        </w:tc>
        <w:tc>
          <w:tcPr>
            <w:tcW w:w="720" w:type="dxa"/>
          </w:tcPr>
          <w:p w14:paraId="0F4324A7" w14:textId="64EF112F" w:rsidR="00253668" w:rsidRDefault="00253668"/>
        </w:tc>
      </w:tr>
    </w:tbl>
    <w:p w14:paraId="78BCE97C" w14:textId="77777777" w:rsidR="00253668" w:rsidRDefault="00253668"/>
    <w:p w14:paraId="025629D8" w14:textId="0ED5ED0C" w:rsidR="00253668" w:rsidRDefault="00F07BDD">
      <w:pPr>
        <w:pStyle w:val="Heading2"/>
      </w:pPr>
      <w:r>
        <w:t xml:space="preserve">Table 2: BAS Working Memory FORWARD (t-score)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780907F9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E8FF73F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40CF312" w14:textId="1B161832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FD5D972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A03D76E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06CA242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29964DD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1BF568B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467D2CA" w14:textId="6EAF34C8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E0E3D03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3478DAF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B133423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AC3FA16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B5DC987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40FA2845" w14:textId="77777777">
        <w:tc>
          <w:tcPr>
            <w:tcW w:w="720" w:type="dxa"/>
            <w:tcBorders>
              <w:top w:val="single" w:sz="0" w:space="0" w:color="000000"/>
            </w:tcBorders>
          </w:tcPr>
          <w:p w14:paraId="0D83C3B0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2F6DD87" w14:textId="77777777" w:rsidR="00253668" w:rsidRDefault="00F07BDD">
            <w:r>
              <w:rPr>
                <w:sz w:val="16"/>
              </w:rPr>
              <w:t>0.68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39D4C6D" w14:textId="77777777" w:rsidR="00253668" w:rsidRDefault="00F07BDD">
            <w:r>
              <w:rPr>
                <w:sz w:val="16"/>
              </w:rPr>
              <w:t>0.04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489B6E8" w14:textId="77777777" w:rsidR="00253668" w:rsidRDefault="00F07BDD">
            <w:r>
              <w:rPr>
                <w:sz w:val="16"/>
              </w:rPr>
              <w:t>16.20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23ABCCC" w14:textId="45446E5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269A1C4" w14:textId="77777777" w:rsidR="00253668" w:rsidRDefault="00F07BDD">
            <w:r>
              <w:rPr>
                <w:sz w:val="16"/>
              </w:rPr>
              <w:t>0.60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96FDD3A" w14:textId="77777777" w:rsidR="00253668" w:rsidRDefault="00F07BDD">
            <w:r>
              <w:rPr>
                <w:sz w:val="16"/>
              </w:rPr>
              <w:t>0.77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386F22E" w14:textId="77777777" w:rsidR="00253668" w:rsidRDefault="00F07BDD">
            <w:r>
              <w:rPr>
                <w:sz w:val="16"/>
              </w:rPr>
              <w:t>0.68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B05AF11" w14:textId="77777777" w:rsidR="00253668" w:rsidRDefault="00F07BDD">
            <w:r>
              <w:rPr>
                <w:sz w:val="16"/>
              </w:rPr>
              <w:t>0.04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41A0FA6" w14:textId="77777777" w:rsidR="00253668" w:rsidRDefault="00F07BDD">
            <w:r>
              <w:rPr>
                <w:sz w:val="16"/>
              </w:rPr>
              <w:t>14.20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6D6F911" w14:textId="6F6E352C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01DEFFF" w14:textId="77777777" w:rsidR="00253668" w:rsidRDefault="00F07BDD">
            <w:r>
              <w:rPr>
                <w:sz w:val="16"/>
              </w:rPr>
              <w:t>0.58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78CD5FE" w14:textId="77777777" w:rsidR="00253668" w:rsidRDefault="00F07BDD">
            <w:r>
              <w:rPr>
                <w:sz w:val="16"/>
              </w:rPr>
              <w:t>0.775</w:t>
            </w:r>
          </w:p>
        </w:tc>
      </w:tr>
      <w:tr w:rsidR="00253668" w14:paraId="60BD5709" w14:textId="77777777">
        <w:tc>
          <w:tcPr>
            <w:tcW w:w="720" w:type="dxa"/>
          </w:tcPr>
          <w:p w14:paraId="57E7C558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718A987B" w14:textId="77777777" w:rsidR="00253668" w:rsidRDefault="00F07BDD">
            <w:r>
              <w:rPr>
                <w:sz w:val="16"/>
              </w:rPr>
              <w:t>-0.588</w:t>
            </w:r>
          </w:p>
        </w:tc>
        <w:tc>
          <w:tcPr>
            <w:tcW w:w="720" w:type="dxa"/>
          </w:tcPr>
          <w:p w14:paraId="6D08ACE1" w14:textId="77777777" w:rsidR="00253668" w:rsidRDefault="00F07BDD">
            <w:r>
              <w:rPr>
                <w:sz w:val="16"/>
              </w:rPr>
              <w:t>0.732</w:t>
            </w:r>
          </w:p>
        </w:tc>
        <w:tc>
          <w:tcPr>
            <w:tcW w:w="720" w:type="dxa"/>
          </w:tcPr>
          <w:p w14:paraId="00DD19DF" w14:textId="77777777" w:rsidR="00253668" w:rsidRDefault="00F07BDD">
            <w:r>
              <w:rPr>
                <w:sz w:val="16"/>
              </w:rPr>
              <w:t>-0.803</w:t>
            </w:r>
          </w:p>
        </w:tc>
        <w:tc>
          <w:tcPr>
            <w:tcW w:w="720" w:type="dxa"/>
          </w:tcPr>
          <w:p w14:paraId="3D36234E" w14:textId="77777777" w:rsidR="00253668" w:rsidRDefault="00F07BDD">
            <w:r>
              <w:rPr>
                <w:sz w:val="16"/>
              </w:rPr>
              <w:t>0.423</w:t>
            </w:r>
          </w:p>
        </w:tc>
        <w:tc>
          <w:tcPr>
            <w:tcW w:w="720" w:type="dxa"/>
          </w:tcPr>
          <w:p w14:paraId="60F53004" w14:textId="77777777" w:rsidR="00253668" w:rsidRDefault="00F07BDD">
            <w:r>
              <w:rPr>
                <w:sz w:val="16"/>
              </w:rPr>
              <w:t>-2.028</w:t>
            </w:r>
          </w:p>
        </w:tc>
        <w:tc>
          <w:tcPr>
            <w:tcW w:w="720" w:type="dxa"/>
          </w:tcPr>
          <w:p w14:paraId="393FF61A" w14:textId="77777777" w:rsidR="00253668" w:rsidRDefault="00F07BDD">
            <w:r>
              <w:rPr>
                <w:sz w:val="16"/>
              </w:rPr>
              <w:t>0.852</w:t>
            </w:r>
          </w:p>
        </w:tc>
        <w:tc>
          <w:tcPr>
            <w:tcW w:w="720" w:type="dxa"/>
          </w:tcPr>
          <w:p w14:paraId="65D10575" w14:textId="77777777" w:rsidR="00253668" w:rsidRDefault="00F07BDD">
            <w:r>
              <w:rPr>
                <w:sz w:val="16"/>
              </w:rPr>
              <w:t>-1.171</w:t>
            </w:r>
          </w:p>
        </w:tc>
        <w:tc>
          <w:tcPr>
            <w:tcW w:w="720" w:type="dxa"/>
          </w:tcPr>
          <w:p w14:paraId="1ECB3452" w14:textId="77777777" w:rsidR="00253668" w:rsidRDefault="00F07BDD">
            <w:r>
              <w:rPr>
                <w:sz w:val="16"/>
              </w:rPr>
              <w:t>0.777</w:t>
            </w:r>
          </w:p>
        </w:tc>
        <w:tc>
          <w:tcPr>
            <w:tcW w:w="720" w:type="dxa"/>
          </w:tcPr>
          <w:p w14:paraId="74A2E6F5" w14:textId="77777777" w:rsidR="00253668" w:rsidRDefault="00F07BDD">
            <w:r>
              <w:rPr>
                <w:sz w:val="16"/>
              </w:rPr>
              <w:t>-1.507</w:t>
            </w:r>
          </w:p>
        </w:tc>
        <w:tc>
          <w:tcPr>
            <w:tcW w:w="720" w:type="dxa"/>
          </w:tcPr>
          <w:p w14:paraId="2883358C" w14:textId="77777777" w:rsidR="00253668" w:rsidRDefault="00F07BDD">
            <w:r>
              <w:rPr>
                <w:sz w:val="16"/>
              </w:rPr>
              <w:t>0.133</w:t>
            </w:r>
          </w:p>
        </w:tc>
        <w:tc>
          <w:tcPr>
            <w:tcW w:w="720" w:type="dxa"/>
          </w:tcPr>
          <w:p w14:paraId="4CAA0F1B" w14:textId="77777777" w:rsidR="00253668" w:rsidRDefault="00F07BDD">
            <w:r>
              <w:rPr>
                <w:sz w:val="16"/>
              </w:rPr>
              <w:t>-2.700</w:t>
            </w:r>
          </w:p>
        </w:tc>
        <w:tc>
          <w:tcPr>
            <w:tcW w:w="720" w:type="dxa"/>
          </w:tcPr>
          <w:p w14:paraId="33125115" w14:textId="77777777" w:rsidR="00253668" w:rsidRDefault="00F07BDD">
            <w:r>
              <w:rPr>
                <w:sz w:val="16"/>
              </w:rPr>
              <w:t>0.358</w:t>
            </w:r>
          </w:p>
        </w:tc>
      </w:tr>
      <w:tr w:rsidR="00253668" w14:paraId="51ED693D" w14:textId="77777777">
        <w:tc>
          <w:tcPr>
            <w:tcW w:w="720" w:type="dxa"/>
          </w:tcPr>
          <w:p w14:paraId="5AC0EE40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3681025D" w14:textId="42732F23" w:rsidR="00253668" w:rsidRDefault="00253668"/>
        </w:tc>
        <w:tc>
          <w:tcPr>
            <w:tcW w:w="720" w:type="dxa"/>
          </w:tcPr>
          <w:p w14:paraId="0E447FF5" w14:textId="57E41D3E" w:rsidR="00253668" w:rsidRDefault="00253668"/>
        </w:tc>
        <w:tc>
          <w:tcPr>
            <w:tcW w:w="720" w:type="dxa"/>
          </w:tcPr>
          <w:p w14:paraId="74ED8922" w14:textId="6542B0F5" w:rsidR="00253668" w:rsidRDefault="00253668"/>
        </w:tc>
        <w:tc>
          <w:tcPr>
            <w:tcW w:w="720" w:type="dxa"/>
          </w:tcPr>
          <w:p w14:paraId="57B2C0DB" w14:textId="4A8B9440" w:rsidR="00253668" w:rsidRDefault="00253668"/>
        </w:tc>
        <w:tc>
          <w:tcPr>
            <w:tcW w:w="720" w:type="dxa"/>
          </w:tcPr>
          <w:p w14:paraId="7F9D73C9" w14:textId="67C32EA5" w:rsidR="00253668" w:rsidRDefault="00253668"/>
        </w:tc>
        <w:tc>
          <w:tcPr>
            <w:tcW w:w="720" w:type="dxa"/>
          </w:tcPr>
          <w:p w14:paraId="566FEB3E" w14:textId="45E15026" w:rsidR="00253668" w:rsidRDefault="00253668"/>
        </w:tc>
        <w:tc>
          <w:tcPr>
            <w:tcW w:w="720" w:type="dxa"/>
          </w:tcPr>
          <w:p w14:paraId="1EA081DE" w14:textId="77777777" w:rsidR="00253668" w:rsidRDefault="00F07BDD">
            <w:r>
              <w:rPr>
                <w:sz w:val="16"/>
              </w:rPr>
              <w:t>0.099</w:t>
            </w:r>
          </w:p>
        </w:tc>
        <w:tc>
          <w:tcPr>
            <w:tcW w:w="720" w:type="dxa"/>
          </w:tcPr>
          <w:p w14:paraId="0EA2DB0C" w14:textId="77777777" w:rsidR="00253668" w:rsidRDefault="00F07BDD">
            <w:r>
              <w:rPr>
                <w:sz w:val="16"/>
              </w:rPr>
              <w:t>0.897</w:t>
            </w:r>
          </w:p>
        </w:tc>
        <w:tc>
          <w:tcPr>
            <w:tcW w:w="720" w:type="dxa"/>
          </w:tcPr>
          <w:p w14:paraId="18BA1415" w14:textId="77777777" w:rsidR="00253668" w:rsidRDefault="00F07BDD">
            <w:r>
              <w:rPr>
                <w:sz w:val="16"/>
              </w:rPr>
              <w:t>0.110</w:t>
            </w:r>
          </w:p>
        </w:tc>
        <w:tc>
          <w:tcPr>
            <w:tcW w:w="720" w:type="dxa"/>
          </w:tcPr>
          <w:p w14:paraId="35A1305D" w14:textId="77777777" w:rsidR="00253668" w:rsidRDefault="00F07BDD">
            <w:r>
              <w:rPr>
                <w:sz w:val="16"/>
              </w:rPr>
              <w:t>0.913</w:t>
            </w:r>
          </w:p>
        </w:tc>
        <w:tc>
          <w:tcPr>
            <w:tcW w:w="720" w:type="dxa"/>
          </w:tcPr>
          <w:p w14:paraId="03C9253F" w14:textId="77777777" w:rsidR="00253668" w:rsidRDefault="00F07BDD">
            <w:r>
              <w:rPr>
                <w:sz w:val="16"/>
              </w:rPr>
              <w:t>-1.667</w:t>
            </w:r>
          </w:p>
        </w:tc>
        <w:tc>
          <w:tcPr>
            <w:tcW w:w="720" w:type="dxa"/>
          </w:tcPr>
          <w:p w14:paraId="56A6A3F9" w14:textId="77777777" w:rsidR="00253668" w:rsidRDefault="00F07BDD">
            <w:r>
              <w:rPr>
                <w:sz w:val="16"/>
              </w:rPr>
              <w:t>1.865</w:t>
            </w:r>
          </w:p>
        </w:tc>
      </w:tr>
      <w:tr w:rsidR="00253668" w14:paraId="165088E3" w14:textId="77777777">
        <w:tc>
          <w:tcPr>
            <w:tcW w:w="720" w:type="dxa"/>
          </w:tcPr>
          <w:p w14:paraId="1BEB2493" w14:textId="5C54264A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26E6E5F5" w14:textId="6FCCA455" w:rsidR="00253668" w:rsidRDefault="00253668"/>
        </w:tc>
        <w:tc>
          <w:tcPr>
            <w:tcW w:w="720" w:type="dxa"/>
          </w:tcPr>
          <w:p w14:paraId="0310B795" w14:textId="18C94B9D" w:rsidR="00253668" w:rsidRDefault="00253668"/>
        </w:tc>
        <w:tc>
          <w:tcPr>
            <w:tcW w:w="720" w:type="dxa"/>
          </w:tcPr>
          <w:p w14:paraId="335F7EDC" w14:textId="7D668DE3" w:rsidR="00253668" w:rsidRDefault="00253668"/>
        </w:tc>
        <w:tc>
          <w:tcPr>
            <w:tcW w:w="720" w:type="dxa"/>
          </w:tcPr>
          <w:p w14:paraId="71928C72" w14:textId="625E4515" w:rsidR="00253668" w:rsidRDefault="00253668"/>
        </w:tc>
        <w:tc>
          <w:tcPr>
            <w:tcW w:w="720" w:type="dxa"/>
          </w:tcPr>
          <w:p w14:paraId="1E22F00C" w14:textId="558D2E23" w:rsidR="00253668" w:rsidRDefault="00253668"/>
        </w:tc>
        <w:tc>
          <w:tcPr>
            <w:tcW w:w="720" w:type="dxa"/>
          </w:tcPr>
          <w:p w14:paraId="3D5FAEF0" w14:textId="242FEA0E" w:rsidR="00253668" w:rsidRDefault="00253668"/>
        </w:tc>
        <w:tc>
          <w:tcPr>
            <w:tcW w:w="720" w:type="dxa"/>
          </w:tcPr>
          <w:p w14:paraId="1AC6F7F8" w14:textId="28F89967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5E23A335" w14:textId="5D32DFCB" w:rsidR="00253668" w:rsidRDefault="00253668"/>
        </w:tc>
        <w:tc>
          <w:tcPr>
            <w:tcW w:w="720" w:type="dxa"/>
          </w:tcPr>
          <w:p w14:paraId="18391859" w14:textId="03C05E3E" w:rsidR="00253668" w:rsidRDefault="00253668"/>
        </w:tc>
        <w:tc>
          <w:tcPr>
            <w:tcW w:w="720" w:type="dxa"/>
          </w:tcPr>
          <w:p w14:paraId="6167DDFB" w14:textId="05EC2ECB" w:rsidR="00253668" w:rsidRDefault="00253668"/>
        </w:tc>
        <w:tc>
          <w:tcPr>
            <w:tcW w:w="720" w:type="dxa"/>
          </w:tcPr>
          <w:p w14:paraId="68BBC33E" w14:textId="50CBD30C" w:rsidR="00253668" w:rsidRDefault="00253668"/>
        </w:tc>
        <w:tc>
          <w:tcPr>
            <w:tcW w:w="720" w:type="dxa"/>
          </w:tcPr>
          <w:p w14:paraId="063E124B" w14:textId="366C6121" w:rsidR="00253668" w:rsidRDefault="00253668"/>
        </w:tc>
      </w:tr>
      <w:tr w:rsidR="00253668" w14:paraId="3C6F1785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2AA02470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CA2AA76" w14:textId="77777777" w:rsidR="00253668" w:rsidRDefault="00F07BDD">
            <w:r>
              <w:rPr>
                <w:sz w:val="16"/>
              </w:rPr>
              <w:t>14.28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7725F89" w14:textId="77777777" w:rsidR="00253668" w:rsidRDefault="00F07BDD">
            <w:r>
              <w:rPr>
                <w:sz w:val="16"/>
              </w:rPr>
              <w:t>1.89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9C7EF7A" w14:textId="77777777" w:rsidR="00253668" w:rsidRDefault="00F07BDD">
            <w:r>
              <w:rPr>
                <w:sz w:val="16"/>
              </w:rPr>
              <w:t>7.54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63AD397" w14:textId="3CCFF630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9D43181" w14:textId="77777777" w:rsidR="00253668" w:rsidRDefault="00F07BDD">
            <w:r>
              <w:rPr>
                <w:sz w:val="16"/>
              </w:rPr>
              <w:t>10.56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C7C0032" w14:textId="77777777" w:rsidR="00253668" w:rsidRDefault="00F07BDD">
            <w:r>
              <w:rPr>
                <w:sz w:val="16"/>
              </w:rPr>
              <w:t>18.01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C20724D" w14:textId="77777777" w:rsidR="00253668" w:rsidRDefault="00F07BDD">
            <w:r>
              <w:rPr>
                <w:sz w:val="16"/>
              </w:rPr>
              <w:t>16.36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3CDE2CB" w14:textId="77777777" w:rsidR="00253668" w:rsidRDefault="00F07BDD">
            <w:r>
              <w:rPr>
                <w:sz w:val="16"/>
              </w:rPr>
              <w:t>2.93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C825218" w14:textId="77777777" w:rsidR="00253668" w:rsidRDefault="00F07BDD">
            <w:r>
              <w:rPr>
                <w:sz w:val="16"/>
              </w:rPr>
              <w:t>5.57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E946672" w14:textId="3D719442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E2AE37B" w14:textId="77777777" w:rsidR="00253668" w:rsidRDefault="00F07BDD">
            <w:r>
              <w:rPr>
                <w:sz w:val="16"/>
              </w:rPr>
              <w:t>10.59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E65A4C7" w14:textId="77777777" w:rsidR="00253668" w:rsidRDefault="00F07BDD">
            <w:r>
              <w:rPr>
                <w:sz w:val="16"/>
              </w:rPr>
              <w:t>22.138</w:t>
            </w:r>
          </w:p>
        </w:tc>
      </w:tr>
      <w:tr w:rsidR="00253668" w14:paraId="4F34D535" w14:textId="77777777">
        <w:tc>
          <w:tcPr>
            <w:tcW w:w="720" w:type="dxa"/>
            <w:tcBorders>
              <w:top w:val="single" w:sz="0" w:space="0" w:color="000000"/>
            </w:tcBorders>
          </w:tcPr>
          <w:p w14:paraId="0CE6301F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5D0D0D4" w14:textId="5239994E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6E83E5D" w14:textId="76D70CC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6AD5E9B" w14:textId="3312D7D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41364EE" w14:textId="74EEEB9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713EBC8" w14:textId="0CD1825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2493218" w14:textId="5C82D05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D13A5C7" w14:textId="06BB1C1B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5CB7BB7" w14:textId="2180BB4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A55ECB4" w14:textId="629C984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D668B55" w14:textId="2C8B030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1FC22D5" w14:textId="6C0033E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0D10EE2" w14:textId="5ED50C1F" w:rsidR="00253668" w:rsidRDefault="00253668"/>
        </w:tc>
      </w:tr>
      <w:tr w:rsidR="00253668" w14:paraId="6D493352" w14:textId="77777777">
        <w:tc>
          <w:tcPr>
            <w:tcW w:w="720" w:type="dxa"/>
          </w:tcPr>
          <w:p w14:paraId="38E43BAE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26D24B7E" w14:textId="77777777" w:rsidR="00253668" w:rsidRDefault="00F07BDD">
            <w:r>
              <w:rPr>
                <w:sz w:val="16"/>
              </w:rPr>
              <w:t>0.420</w:t>
            </w:r>
          </w:p>
        </w:tc>
        <w:tc>
          <w:tcPr>
            <w:tcW w:w="720" w:type="dxa"/>
          </w:tcPr>
          <w:p w14:paraId="6CA6ECF9" w14:textId="2E3EF960" w:rsidR="00253668" w:rsidRDefault="00253668"/>
        </w:tc>
        <w:tc>
          <w:tcPr>
            <w:tcW w:w="720" w:type="dxa"/>
          </w:tcPr>
          <w:p w14:paraId="5ADE023E" w14:textId="40F191DF" w:rsidR="00253668" w:rsidRDefault="00253668"/>
        </w:tc>
        <w:tc>
          <w:tcPr>
            <w:tcW w:w="720" w:type="dxa"/>
          </w:tcPr>
          <w:p w14:paraId="1208F30C" w14:textId="0E75E21F" w:rsidR="00253668" w:rsidRDefault="00253668"/>
        </w:tc>
        <w:tc>
          <w:tcPr>
            <w:tcW w:w="720" w:type="dxa"/>
          </w:tcPr>
          <w:p w14:paraId="7C60C3C2" w14:textId="5B706506" w:rsidR="00253668" w:rsidRDefault="00253668"/>
        </w:tc>
        <w:tc>
          <w:tcPr>
            <w:tcW w:w="720" w:type="dxa"/>
          </w:tcPr>
          <w:p w14:paraId="2742F6B8" w14:textId="01E08601" w:rsidR="00253668" w:rsidRDefault="00253668"/>
        </w:tc>
        <w:tc>
          <w:tcPr>
            <w:tcW w:w="720" w:type="dxa"/>
          </w:tcPr>
          <w:p w14:paraId="4EFFB374" w14:textId="77777777" w:rsidR="00253668" w:rsidRDefault="00F07BDD">
            <w:r>
              <w:rPr>
                <w:sz w:val="16"/>
              </w:rPr>
              <w:t>0.550</w:t>
            </w:r>
          </w:p>
        </w:tc>
        <w:tc>
          <w:tcPr>
            <w:tcW w:w="720" w:type="dxa"/>
          </w:tcPr>
          <w:p w14:paraId="42945556" w14:textId="1D817A48" w:rsidR="00253668" w:rsidRDefault="00253668"/>
        </w:tc>
        <w:tc>
          <w:tcPr>
            <w:tcW w:w="720" w:type="dxa"/>
          </w:tcPr>
          <w:p w14:paraId="4F9AA92C" w14:textId="0B3CCC31" w:rsidR="00253668" w:rsidRDefault="00253668"/>
        </w:tc>
        <w:tc>
          <w:tcPr>
            <w:tcW w:w="720" w:type="dxa"/>
          </w:tcPr>
          <w:p w14:paraId="7B58CA28" w14:textId="3672287A" w:rsidR="00253668" w:rsidRDefault="00253668"/>
        </w:tc>
        <w:tc>
          <w:tcPr>
            <w:tcW w:w="720" w:type="dxa"/>
          </w:tcPr>
          <w:p w14:paraId="1850642F" w14:textId="54879E65" w:rsidR="00253668" w:rsidRDefault="00253668"/>
        </w:tc>
        <w:tc>
          <w:tcPr>
            <w:tcW w:w="720" w:type="dxa"/>
          </w:tcPr>
          <w:p w14:paraId="5F201818" w14:textId="71D46CDE" w:rsidR="00253668" w:rsidRDefault="00253668"/>
        </w:tc>
      </w:tr>
      <w:tr w:rsidR="00253668" w14:paraId="35B63747" w14:textId="77777777">
        <w:tc>
          <w:tcPr>
            <w:tcW w:w="720" w:type="dxa"/>
          </w:tcPr>
          <w:p w14:paraId="2C42D27E" w14:textId="44AC2E6E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1A91EF70" w14:textId="77777777" w:rsidR="00253668" w:rsidRDefault="00F07BDD">
            <w:r>
              <w:rPr>
                <w:sz w:val="16"/>
              </w:rPr>
              <w:t>0.420</w:t>
            </w:r>
          </w:p>
        </w:tc>
        <w:tc>
          <w:tcPr>
            <w:tcW w:w="720" w:type="dxa"/>
          </w:tcPr>
          <w:p w14:paraId="6B9B4FFC" w14:textId="7D617B3A" w:rsidR="00253668" w:rsidRDefault="00253668"/>
        </w:tc>
        <w:tc>
          <w:tcPr>
            <w:tcW w:w="720" w:type="dxa"/>
          </w:tcPr>
          <w:p w14:paraId="40586E82" w14:textId="1FC16692" w:rsidR="00253668" w:rsidRDefault="00253668"/>
        </w:tc>
        <w:tc>
          <w:tcPr>
            <w:tcW w:w="720" w:type="dxa"/>
          </w:tcPr>
          <w:p w14:paraId="1B9443BA" w14:textId="5988A450" w:rsidR="00253668" w:rsidRDefault="00253668"/>
        </w:tc>
        <w:tc>
          <w:tcPr>
            <w:tcW w:w="720" w:type="dxa"/>
          </w:tcPr>
          <w:p w14:paraId="21F6E986" w14:textId="6A147085" w:rsidR="00253668" w:rsidRDefault="00253668"/>
        </w:tc>
        <w:tc>
          <w:tcPr>
            <w:tcW w:w="720" w:type="dxa"/>
          </w:tcPr>
          <w:p w14:paraId="186980F0" w14:textId="2D2D87E4" w:rsidR="00253668" w:rsidRDefault="00253668"/>
        </w:tc>
        <w:tc>
          <w:tcPr>
            <w:tcW w:w="720" w:type="dxa"/>
          </w:tcPr>
          <w:p w14:paraId="22844710" w14:textId="77777777" w:rsidR="00253668" w:rsidRDefault="00F07BDD">
            <w:r>
              <w:rPr>
                <w:sz w:val="16"/>
              </w:rPr>
              <w:t>0.420</w:t>
            </w:r>
          </w:p>
        </w:tc>
        <w:tc>
          <w:tcPr>
            <w:tcW w:w="720" w:type="dxa"/>
          </w:tcPr>
          <w:p w14:paraId="47A6FC6A" w14:textId="46C30D0B" w:rsidR="00253668" w:rsidRDefault="00253668"/>
        </w:tc>
        <w:tc>
          <w:tcPr>
            <w:tcW w:w="720" w:type="dxa"/>
          </w:tcPr>
          <w:p w14:paraId="6C2E52E9" w14:textId="43D84952" w:rsidR="00253668" w:rsidRDefault="00253668"/>
        </w:tc>
        <w:tc>
          <w:tcPr>
            <w:tcW w:w="720" w:type="dxa"/>
          </w:tcPr>
          <w:p w14:paraId="482F9DC5" w14:textId="5B819EF6" w:rsidR="00253668" w:rsidRDefault="00253668"/>
        </w:tc>
        <w:tc>
          <w:tcPr>
            <w:tcW w:w="720" w:type="dxa"/>
          </w:tcPr>
          <w:p w14:paraId="65C46269" w14:textId="16BC2AD9" w:rsidR="00253668" w:rsidRDefault="00253668"/>
        </w:tc>
        <w:tc>
          <w:tcPr>
            <w:tcW w:w="720" w:type="dxa"/>
          </w:tcPr>
          <w:p w14:paraId="3A0039CD" w14:textId="4BC47463" w:rsidR="00253668" w:rsidRDefault="00253668"/>
        </w:tc>
      </w:tr>
    </w:tbl>
    <w:p w14:paraId="2A737569" w14:textId="77777777" w:rsidR="00253668" w:rsidRDefault="00253668"/>
    <w:p w14:paraId="2FB9E092" w14:textId="77777777" w:rsidR="00482241" w:rsidRDefault="00482241"/>
    <w:p w14:paraId="2A6C1616" w14:textId="02B35375" w:rsidR="00253668" w:rsidRDefault="00F07BDD">
      <w:pPr>
        <w:pStyle w:val="Heading2"/>
      </w:pPr>
      <w:r>
        <w:lastRenderedPageBreak/>
        <w:t xml:space="preserve">Table 3: BAS Working Memory BACKWARD (t-score)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1"/>
        <w:gridCol w:w="809"/>
        <w:gridCol w:w="635"/>
        <w:gridCol w:w="684"/>
        <w:gridCol w:w="684"/>
        <w:gridCol w:w="685"/>
        <w:gridCol w:w="685"/>
        <w:gridCol w:w="1051"/>
        <w:gridCol w:w="636"/>
        <w:gridCol w:w="636"/>
        <w:gridCol w:w="684"/>
        <w:gridCol w:w="685"/>
        <w:gridCol w:w="685"/>
      </w:tblGrid>
      <w:tr w:rsidR="00253668" w14:paraId="17E2DFFA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F9814C6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861AE0B" w14:textId="62B3ED89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65ECC17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DC85E00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ACB296D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F01052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52F78BF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937E71F" w14:textId="16387E32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0AA386C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D436EDC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F00CFC6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D2FE7AC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1D79E5C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0EDF167D" w14:textId="77777777">
        <w:tc>
          <w:tcPr>
            <w:tcW w:w="720" w:type="dxa"/>
            <w:tcBorders>
              <w:top w:val="single" w:sz="0" w:space="0" w:color="000000"/>
            </w:tcBorders>
          </w:tcPr>
          <w:p w14:paraId="75B74844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35C5FBA" w14:textId="77777777" w:rsidR="00253668" w:rsidRDefault="00F07BDD">
            <w:r>
              <w:rPr>
                <w:sz w:val="16"/>
              </w:rPr>
              <w:t>0.36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9D12255" w14:textId="77777777" w:rsidR="00253668" w:rsidRDefault="00F07BDD">
            <w:r>
              <w:rPr>
                <w:sz w:val="16"/>
              </w:rPr>
              <w:t>0.04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71F06D2" w14:textId="77777777" w:rsidR="00253668" w:rsidRDefault="00F07BDD">
            <w:r>
              <w:rPr>
                <w:sz w:val="16"/>
              </w:rPr>
              <w:t>7.48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C558E5E" w14:textId="55F6CBB8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9436B17" w14:textId="77777777" w:rsidR="00253668" w:rsidRDefault="00F07BDD">
            <w:r>
              <w:rPr>
                <w:sz w:val="16"/>
              </w:rPr>
              <w:t>0.26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A701B03" w14:textId="77777777" w:rsidR="00253668" w:rsidRDefault="00F07BDD">
            <w:r>
              <w:rPr>
                <w:sz w:val="16"/>
              </w:rPr>
              <w:t>0.45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9C90AC4" w14:textId="77777777" w:rsidR="00253668" w:rsidRDefault="00F07BDD">
            <w:r>
              <w:rPr>
                <w:sz w:val="16"/>
              </w:rPr>
              <w:t>0.33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0AF08C0" w14:textId="77777777" w:rsidR="00253668" w:rsidRDefault="00F07BDD">
            <w:r>
              <w:rPr>
                <w:sz w:val="16"/>
              </w:rPr>
              <w:t>0.05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5EF77DB" w14:textId="77777777" w:rsidR="00253668" w:rsidRDefault="00F07BDD">
            <w:r>
              <w:rPr>
                <w:sz w:val="16"/>
              </w:rPr>
              <w:t>6.45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ED5D8B0" w14:textId="21D01B3F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CE6A065" w14:textId="77777777" w:rsidR="00253668" w:rsidRDefault="00F07BDD">
            <w:r>
              <w:rPr>
                <w:sz w:val="16"/>
              </w:rPr>
              <w:t>0.23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6A40EF7" w14:textId="77777777" w:rsidR="00253668" w:rsidRDefault="00F07BDD">
            <w:r>
              <w:rPr>
                <w:sz w:val="16"/>
              </w:rPr>
              <w:t>0.440</w:t>
            </w:r>
          </w:p>
        </w:tc>
      </w:tr>
      <w:tr w:rsidR="00253668" w14:paraId="62DBE74A" w14:textId="77777777">
        <w:tc>
          <w:tcPr>
            <w:tcW w:w="720" w:type="dxa"/>
          </w:tcPr>
          <w:p w14:paraId="1F6E7D86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6CD2356D" w14:textId="77777777" w:rsidR="00253668" w:rsidRDefault="00F07BDD">
            <w:r>
              <w:rPr>
                <w:sz w:val="16"/>
              </w:rPr>
              <w:t>-1.357</w:t>
            </w:r>
          </w:p>
        </w:tc>
        <w:tc>
          <w:tcPr>
            <w:tcW w:w="720" w:type="dxa"/>
          </w:tcPr>
          <w:p w14:paraId="575875D5" w14:textId="77777777" w:rsidR="00253668" w:rsidRDefault="00F07BDD">
            <w:r>
              <w:rPr>
                <w:sz w:val="16"/>
              </w:rPr>
              <w:t>0.818</w:t>
            </w:r>
          </w:p>
        </w:tc>
        <w:tc>
          <w:tcPr>
            <w:tcW w:w="720" w:type="dxa"/>
          </w:tcPr>
          <w:p w14:paraId="77AD411F" w14:textId="77777777" w:rsidR="00253668" w:rsidRDefault="00F07BDD">
            <w:r>
              <w:rPr>
                <w:sz w:val="16"/>
              </w:rPr>
              <w:t>-1.659</w:t>
            </w:r>
          </w:p>
        </w:tc>
        <w:tc>
          <w:tcPr>
            <w:tcW w:w="720" w:type="dxa"/>
          </w:tcPr>
          <w:p w14:paraId="4CA82CCF" w14:textId="77777777" w:rsidR="00253668" w:rsidRDefault="00F07BDD">
            <w:r>
              <w:rPr>
                <w:sz w:val="16"/>
              </w:rPr>
              <w:t>0.098</w:t>
            </w:r>
          </w:p>
        </w:tc>
        <w:tc>
          <w:tcPr>
            <w:tcW w:w="720" w:type="dxa"/>
          </w:tcPr>
          <w:p w14:paraId="6ACBE66D" w14:textId="77777777" w:rsidR="00253668" w:rsidRDefault="00F07BDD">
            <w:r>
              <w:rPr>
                <w:sz w:val="16"/>
              </w:rPr>
              <w:t>-2.967</w:t>
            </w:r>
          </w:p>
        </w:tc>
        <w:tc>
          <w:tcPr>
            <w:tcW w:w="720" w:type="dxa"/>
          </w:tcPr>
          <w:p w14:paraId="2B53CCA6" w14:textId="77777777" w:rsidR="00253668" w:rsidRDefault="00F07BDD">
            <w:r>
              <w:rPr>
                <w:sz w:val="16"/>
              </w:rPr>
              <w:t>0.252</w:t>
            </w:r>
          </w:p>
        </w:tc>
        <w:tc>
          <w:tcPr>
            <w:tcW w:w="720" w:type="dxa"/>
          </w:tcPr>
          <w:p w14:paraId="48DEC941" w14:textId="77777777" w:rsidR="00253668" w:rsidRDefault="00F07BDD">
            <w:r>
              <w:rPr>
                <w:sz w:val="16"/>
              </w:rPr>
              <w:t>-1.618</w:t>
            </w:r>
          </w:p>
        </w:tc>
        <w:tc>
          <w:tcPr>
            <w:tcW w:w="720" w:type="dxa"/>
          </w:tcPr>
          <w:p w14:paraId="25DBB15C" w14:textId="77777777" w:rsidR="00253668" w:rsidRDefault="00F07BDD">
            <w:r>
              <w:rPr>
                <w:sz w:val="16"/>
              </w:rPr>
              <w:t>0.808</w:t>
            </w:r>
          </w:p>
        </w:tc>
        <w:tc>
          <w:tcPr>
            <w:tcW w:w="720" w:type="dxa"/>
          </w:tcPr>
          <w:p w14:paraId="782FDBBA" w14:textId="77777777" w:rsidR="00253668" w:rsidRDefault="00F07BDD">
            <w:r>
              <w:rPr>
                <w:sz w:val="16"/>
              </w:rPr>
              <w:t>-2.002</w:t>
            </w:r>
          </w:p>
        </w:tc>
        <w:tc>
          <w:tcPr>
            <w:tcW w:w="720" w:type="dxa"/>
          </w:tcPr>
          <w:p w14:paraId="5F0D6F72" w14:textId="77777777" w:rsidR="00253668" w:rsidRDefault="00F07BDD">
            <w:r>
              <w:rPr>
                <w:sz w:val="16"/>
              </w:rPr>
              <w:t>0.046</w:t>
            </w:r>
          </w:p>
        </w:tc>
        <w:tc>
          <w:tcPr>
            <w:tcW w:w="720" w:type="dxa"/>
          </w:tcPr>
          <w:p w14:paraId="21795271" w14:textId="77777777" w:rsidR="00253668" w:rsidRDefault="00F07BDD">
            <w:r>
              <w:rPr>
                <w:sz w:val="16"/>
              </w:rPr>
              <w:t>-3.208</w:t>
            </w:r>
          </w:p>
        </w:tc>
        <w:tc>
          <w:tcPr>
            <w:tcW w:w="720" w:type="dxa"/>
          </w:tcPr>
          <w:p w14:paraId="465C6D5A" w14:textId="77777777" w:rsidR="00253668" w:rsidRDefault="00F07BDD">
            <w:r>
              <w:rPr>
                <w:sz w:val="16"/>
              </w:rPr>
              <w:t>-0.027</w:t>
            </w:r>
          </w:p>
        </w:tc>
      </w:tr>
      <w:tr w:rsidR="00253668" w14:paraId="510742F1" w14:textId="77777777">
        <w:tc>
          <w:tcPr>
            <w:tcW w:w="720" w:type="dxa"/>
          </w:tcPr>
          <w:p w14:paraId="2944FAAB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56514477" w14:textId="4AB1E496" w:rsidR="00253668" w:rsidRDefault="00253668"/>
        </w:tc>
        <w:tc>
          <w:tcPr>
            <w:tcW w:w="720" w:type="dxa"/>
          </w:tcPr>
          <w:p w14:paraId="06BC7AFA" w14:textId="259B3A8A" w:rsidR="00253668" w:rsidRDefault="00253668"/>
        </w:tc>
        <w:tc>
          <w:tcPr>
            <w:tcW w:w="720" w:type="dxa"/>
          </w:tcPr>
          <w:p w14:paraId="07C671F6" w14:textId="4F219720" w:rsidR="00253668" w:rsidRDefault="00253668"/>
        </w:tc>
        <w:tc>
          <w:tcPr>
            <w:tcW w:w="720" w:type="dxa"/>
          </w:tcPr>
          <w:p w14:paraId="630E9320" w14:textId="56AF7C0B" w:rsidR="00253668" w:rsidRDefault="00253668"/>
        </w:tc>
        <w:tc>
          <w:tcPr>
            <w:tcW w:w="720" w:type="dxa"/>
          </w:tcPr>
          <w:p w14:paraId="412F2BA2" w14:textId="25368E89" w:rsidR="00253668" w:rsidRDefault="00253668"/>
        </w:tc>
        <w:tc>
          <w:tcPr>
            <w:tcW w:w="720" w:type="dxa"/>
          </w:tcPr>
          <w:p w14:paraId="49A9CD1A" w14:textId="3906DDC2" w:rsidR="00253668" w:rsidRDefault="00253668"/>
        </w:tc>
        <w:tc>
          <w:tcPr>
            <w:tcW w:w="720" w:type="dxa"/>
          </w:tcPr>
          <w:p w14:paraId="122E43D4" w14:textId="77777777" w:rsidR="00253668" w:rsidRDefault="00F07BDD">
            <w:r>
              <w:rPr>
                <w:sz w:val="16"/>
              </w:rPr>
              <w:t>1.105</w:t>
            </w:r>
          </w:p>
        </w:tc>
        <w:tc>
          <w:tcPr>
            <w:tcW w:w="720" w:type="dxa"/>
          </w:tcPr>
          <w:p w14:paraId="13ECC647" w14:textId="77777777" w:rsidR="00253668" w:rsidRDefault="00F07BDD">
            <w:r>
              <w:rPr>
                <w:sz w:val="16"/>
              </w:rPr>
              <w:t>0.944</w:t>
            </w:r>
          </w:p>
        </w:tc>
        <w:tc>
          <w:tcPr>
            <w:tcW w:w="720" w:type="dxa"/>
          </w:tcPr>
          <w:p w14:paraId="7D7F5659" w14:textId="77777777" w:rsidR="00253668" w:rsidRDefault="00F07BDD">
            <w:r>
              <w:rPr>
                <w:sz w:val="16"/>
              </w:rPr>
              <w:t>1.170</w:t>
            </w:r>
          </w:p>
        </w:tc>
        <w:tc>
          <w:tcPr>
            <w:tcW w:w="720" w:type="dxa"/>
          </w:tcPr>
          <w:p w14:paraId="19209C41" w14:textId="77777777" w:rsidR="00253668" w:rsidRDefault="00F07BDD">
            <w:r>
              <w:rPr>
                <w:sz w:val="16"/>
              </w:rPr>
              <w:t>0.243</w:t>
            </w:r>
          </w:p>
        </w:tc>
        <w:tc>
          <w:tcPr>
            <w:tcW w:w="720" w:type="dxa"/>
          </w:tcPr>
          <w:p w14:paraId="13173046" w14:textId="77777777" w:rsidR="00253668" w:rsidRDefault="00F07BDD">
            <w:r>
              <w:rPr>
                <w:sz w:val="16"/>
              </w:rPr>
              <w:t>-0.754</w:t>
            </w:r>
          </w:p>
        </w:tc>
        <w:tc>
          <w:tcPr>
            <w:tcW w:w="720" w:type="dxa"/>
          </w:tcPr>
          <w:p w14:paraId="7BA3ABEB" w14:textId="77777777" w:rsidR="00253668" w:rsidRDefault="00F07BDD">
            <w:r>
              <w:rPr>
                <w:sz w:val="16"/>
              </w:rPr>
              <w:t>2.963</w:t>
            </w:r>
          </w:p>
        </w:tc>
      </w:tr>
      <w:tr w:rsidR="00253668" w14:paraId="7854A55A" w14:textId="77777777">
        <w:tc>
          <w:tcPr>
            <w:tcW w:w="720" w:type="dxa"/>
          </w:tcPr>
          <w:p w14:paraId="1E9FF909" w14:textId="7B4C71D6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7A218DCE" w14:textId="577639F6" w:rsidR="00253668" w:rsidRDefault="00253668"/>
        </w:tc>
        <w:tc>
          <w:tcPr>
            <w:tcW w:w="720" w:type="dxa"/>
          </w:tcPr>
          <w:p w14:paraId="744A193C" w14:textId="6D9A6E14" w:rsidR="00253668" w:rsidRDefault="00253668"/>
        </w:tc>
        <w:tc>
          <w:tcPr>
            <w:tcW w:w="720" w:type="dxa"/>
          </w:tcPr>
          <w:p w14:paraId="59B7074F" w14:textId="587DDBB1" w:rsidR="00253668" w:rsidRDefault="00253668"/>
        </w:tc>
        <w:tc>
          <w:tcPr>
            <w:tcW w:w="720" w:type="dxa"/>
          </w:tcPr>
          <w:p w14:paraId="5DA04CEC" w14:textId="6F61FAD3" w:rsidR="00253668" w:rsidRDefault="00253668"/>
        </w:tc>
        <w:tc>
          <w:tcPr>
            <w:tcW w:w="720" w:type="dxa"/>
          </w:tcPr>
          <w:p w14:paraId="69B3D0CD" w14:textId="1CE07594" w:rsidR="00253668" w:rsidRDefault="00253668"/>
        </w:tc>
        <w:tc>
          <w:tcPr>
            <w:tcW w:w="720" w:type="dxa"/>
          </w:tcPr>
          <w:p w14:paraId="325E24DC" w14:textId="6A0B6B3B" w:rsidR="00253668" w:rsidRDefault="00253668"/>
        </w:tc>
        <w:tc>
          <w:tcPr>
            <w:tcW w:w="720" w:type="dxa"/>
          </w:tcPr>
          <w:p w14:paraId="60B8E456" w14:textId="7DB5310E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301C9DF8" w14:textId="531DA6AD" w:rsidR="00253668" w:rsidRDefault="00253668"/>
        </w:tc>
        <w:tc>
          <w:tcPr>
            <w:tcW w:w="720" w:type="dxa"/>
          </w:tcPr>
          <w:p w14:paraId="54E50E0E" w14:textId="3390186F" w:rsidR="00253668" w:rsidRDefault="00253668"/>
        </w:tc>
        <w:tc>
          <w:tcPr>
            <w:tcW w:w="720" w:type="dxa"/>
          </w:tcPr>
          <w:p w14:paraId="72591C8E" w14:textId="3A062F25" w:rsidR="00253668" w:rsidRDefault="00253668"/>
        </w:tc>
        <w:tc>
          <w:tcPr>
            <w:tcW w:w="720" w:type="dxa"/>
          </w:tcPr>
          <w:p w14:paraId="5FA95BE2" w14:textId="1A4B6999" w:rsidR="00253668" w:rsidRDefault="00253668"/>
        </w:tc>
        <w:tc>
          <w:tcPr>
            <w:tcW w:w="720" w:type="dxa"/>
          </w:tcPr>
          <w:p w14:paraId="7F36E74E" w14:textId="5A1ECD2D" w:rsidR="00253668" w:rsidRDefault="00253668"/>
        </w:tc>
      </w:tr>
      <w:tr w:rsidR="00253668" w14:paraId="58555586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62585E03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31B7DB7" w14:textId="77777777" w:rsidR="00253668" w:rsidRDefault="00F07BDD">
            <w:r>
              <w:rPr>
                <w:sz w:val="16"/>
              </w:rPr>
              <w:t>27.99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0B2D384" w14:textId="77777777" w:rsidR="00253668" w:rsidRDefault="00F07BDD">
            <w:r>
              <w:rPr>
                <w:sz w:val="16"/>
              </w:rPr>
              <w:t>2.17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7691025" w14:textId="77777777" w:rsidR="00253668" w:rsidRDefault="00F07BDD">
            <w:r>
              <w:rPr>
                <w:sz w:val="16"/>
              </w:rPr>
              <w:t>12.89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49D4731" w14:textId="13DFE549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0C0E962" w14:textId="77777777" w:rsidR="00253668" w:rsidRDefault="00F07BDD">
            <w:r>
              <w:rPr>
                <w:sz w:val="16"/>
              </w:rPr>
              <w:t>23.72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3C6327C" w14:textId="77777777" w:rsidR="00253668" w:rsidRDefault="00F07BDD">
            <w:r>
              <w:rPr>
                <w:sz w:val="16"/>
              </w:rPr>
              <w:t>32.26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58BAFBD" w14:textId="77777777" w:rsidR="00253668" w:rsidRDefault="00F07BDD">
            <w:r>
              <w:rPr>
                <w:sz w:val="16"/>
              </w:rPr>
              <w:t>29.02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AE1C6B2" w14:textId="77777777" w:rsidR="00253668" w:rsidRDefault="00F07BDD">
            <w:r>
              <w:rPr>
                <w:sz w:val="16"/>
              </w:rPr>
              <w:t>3.13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29056C1" w14:textId="77777777" w:rsidR="00253668" w:rsidRDefault="00F07BDD">
            <w:r>
              <w:rPr>
                <w:sz w:val="16"/>
              </w:rPr>
              <w:t>9.26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65D1DE0" w14:textId="3583DB92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D500C91" w14:textId="77777777" w:rsidR="00253668" w:rsidRDefault="00F07BDD">
            <w:r>
              <w:rPr>
                <w:sz w:val="16"/>
              </w:rPr>
              <w:t>22.85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2FEE9A0" w14:textId="77777777" w:rsidR="00253668" w:rsidRDefault="00F07BDD">
            <w:r>
              <w:rPr>
                <w:sz w:val="16"/>
              </w:rPr>
              <w:t>35.192</w:t>
            </w:r>
          </w:p>
        </w:tc>
      </w:tr>
      <w:tr w:rsidR="00253668" w14:paraId="723D9819" w14:textId="77777777">
        <w:tc>
          <w:tcPr>
            <w:tcW w:w="720" w:type="dxa"/>
            <w:tcBorders>
              <w:top w:val="single" w:sz="0" w:space="0" w:color="000000"/>
            </w:tcBorders>
          </w:tcPr>
          <w:p w14:paraId="5CBECA92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E6E3B87" w14:textId="3F104AB0" w:rsidR="00253668" w:rsidRDefault="00F07BDD">
            <w:r>
              <w:rPr>
                <w:sz w:val="16"/>
              </w:rPr>
              <w:t>37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5EE6085" w14:textId="6AB212D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4F983D1" w14:textId="4C896D4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342B6EE" w14:textId="4F31952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1707F50" w14:textId="3C33F60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3D0D20A" w14:textId="3071290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D16A965" w14:textId="6F0E272A" w:rsidR="00253668" w:rsidRDefault="00F07BDD">
            <w:r>
              <w:rPr>
                <w:sz w:val="16"/>
              </w:rPr>
              <w:t>37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96D4BE0" w14:textId="003EDE6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104B574" w14:textId="06E6395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CB1FE42" w14:textId="493242A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373D8A7" w14:textId="2833E18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E4B8517" w14:textId="696056BA" w:rsidR="00253668" w:rsidRDefault="00253668"/>
        </w:tc>
      </w:tr>
      <w:tr w:rsidR="00253668" w14:paraId="3CA9440E" w14:textId="77777777">
        <w:tc>
          <w:tcPr>
            <w:tcW w:w="720" w:type="dxa"/>
          </w:tcPr>
          <w:p w14:paraId="4000E1A1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7CDCC2B7" w14:textId="77777777" w:rsidR="00253668" w:rsidRDefault="00F07BDD">
            <w:r>
              <w:rPr>
                <w:sz w:val="16"/>
              </w:rPr>
              <w:t>0.140</w:t>
            </w:r>
          </w:p>
        </w:tc>
        <w:tc>
          <w:tcPr>
            <w:tcW w:w="720" w:type="dxa"/>
          </w:tcPr>
          <w:p w14:paraId="3C26CF88" w14:textId="2FEC177B" w:rsidR="00253668" w:rsidRDefault="00253668"/>
        </w:tc>
        <w:tc>
          <w:tcPr>
            <w:tcW w:w="720" w:type="dxa"/>
          </w:tcPr>
          <w:p w14:paraId="37F4615C" w14:textId="0F4D9178" w:rsidR="00253668" w:rsidRDefault="00253668"/>
        </w:tc>
        <w:tc>
          <w:tcPr>
            <w:tcW w:w="720" w:type="dxa"/>
          </w:tcPr>
          <w:p w14:paraId="3547CECE" w14:textId="2DD25C85" w:rsidR="00253668" w:rsidRDefault="00253668"/>
        </w:tc>
        <w:tc>
          <w:tcPr>
            <w:tcW w:w="720" w:type="dxa"/>
          </w:tcPr>
          <w:p w14:paraId="1ED57A26" w14:textId="7A342F6F" w:rsidR="00253668" w:rsidRDefault="00253668"/>
        </w:tc>
        <w:tc>
          <w:tcPr>
            <w:tcW w:w="720" w:type="dxa"/>
          </w:tcPr>
          <w:p w14:paraId="7EBBB7F4" w14:textId="3F0C9C5A" w:rsidR="00253668" w:rsidRDefault="00253668"/>
        </w:tc>
        <w:tc>
          <w:tcPr>
            <w:tcW w:w="720" w:type="dxa"/>
          </w:tcPr>
          <w:p w14:paraId="028CF5AB" w14:textId="77777777" w:rsidR="00253668" w:rsidRDefault="00F07BDD">
            <w:r>
              <w:rPr>
                <w:sz w:val="16"/>
              </w:rPr>
              <w:t>0.420</w:t>
            </w:r>
          </w:p>
        </w:tc>
        <w:tc>
          <w:tcPr>
            <w:tcW w:w="720" w:type="dxa"/>
          </w:tcPr>
          <w:p w14:paraId="74B9557E" w14:textId="61D6F93E" w:rsidR="00253668" w:rsidRDefault="00253668"/>
        </w:tc>
        <w:tc>
          <w:tcPr>
            <w:tcW w:w="720" w:type="dxa"/>
          </w:tcPr>
          <w:p w14:paraId="0511C1B5" w14:textId="0F24A37B" w:rsidR="00253668" w:rsidRDefault="00253668"/>
        </w:tc>
        <w:tc>
          <w:tcPr>
            <w:tcW w:w="720" w:type="dxa"/>
          </w:tcPr>
          <w:p w14:paraId="1540FBC6" w14:textId="0BA06500" w:rsidR="00253668" w:rsidRDefault="00253668"/>
        </w:tc>
        <w:tc>
          <w:tcPr>
            <w:tcW w:w="720" w:type="dxa"/>
          </w:tcPr>
          <w:p w14:paraId="79078530" w14:textId="234F7723" w:rsidR="00253668" w:rsidRDefault="00253668"/>
        </w:tc>
        <w:tc>
          <w:tcPr>
            <w:tcW w:w="720" w:type="dxa"/>
          </w:tcPr>
          <w:p w14:paraId="308D6D5D" w14:textId="3A9A2DCA" w:rsidR="00253668" w:rsidRDefault="00253668"/>
        </w:tc>
      </w:tr>
      <w:tr w:rsidR="00253668" w14:paraId="7594704B" w14:textId="77777777">
        <w:tc>
          <w:tcPr>
            <w:tcW w:w="720" w:type="dxa"/>
          </w:tcPr>
          <w:p w14:paraId="44A49A90" w14:textId="284D2387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79CA591B" w14:textId="77777777" w:rsidR="00253668" w:rsidRDefault="00F07BDD">
            <w:r>
              <w:rPr>
                <w:sz w:val="16"/>
              </w:rPr>
              <w:t>0.130</w:t>
            </w:r>
          </w:p>
        </w:tc>
        <w:tc>
          <w:tcPr>
            <w:tcW w:w="720" w:type="dxa"/>
          </w:tcPr>
          <w:p w14:paraId="62C955FF" w14:textId="47DB8170" w:rsidR="00253668" w:rsidRDefault="00253668"/>
        </w:tc>
        <w:tc>
          <w:tcPr>
            <w:tcW w:w="720" w:type="dxa"/>
          </w:tcPr>
          <w:p w14:paraId="60F4F4C5" w14:textId="4B018479" w:rsidR="00253668" w:rsidRDefault="00253668"/>
        </w:tc>
        <w:tc>
          <w:tcPr>
            <w:tcW w:w="720" w:type="dxa"/>
          </w:tcPr>
          <w:p w14:paraId="305F214E" w14:textId="1443E72F" w:rsidR="00253668" w:rsidRDefault="00253668"/>
        </w:tc>
        <w:tc>
          <w:tcPr>
            <w:tcW w:w="720" w:type="dxa"/>
          </w:tcPr>
          <w:p w14:paraId="4C8D6ADA" w14:textId="0C08A5A8" w:rsidR="00253668" w:rsidRDefault="00253668"/>
        </w:tc>
        <w:tc>
          <w:tcPr>
            <w:tcW w:w="720" w:type="dxa"/>
          </w:tcPr>
          <w:p w14:paraId="68490BE7" w14:textId="42C7DE9F" w:rsidR="00253668" w:rsidRDefault="00253668"/>
        </w:tc>
        <w:tc>
          <w:tcPr>
            <w:tcW w:w="720" w:type="dxa"/>
          </w:tcPr>
          <w:p w14:paraId="555A8D89" w14:textId="77777777" w:rsidR="00253668" w:rsidRDefault="00F07BDD">
            <w:r>
              <w:rPr>
                <w:sz w:val="16"/>
              </w:rPr>
              <w:t>0.250</w:t>
            </w:r>
          </w:p>
        </w:tc>
        <w:tc>
          <w:tcPr>
            <w:tcW w:w="720" w:type="dxa"/>
          </w:tcPr>
          <w:p w14:paraId="0DF49AD6" w14:textId="08B44345" w:rsidR="00253668" w:rsidRDefault="00253668"/>
        </w:tc>
        <w:tc>
          <w:tcPr>
            <w:tcW w:w="720" w:type="dxa"/>
          </w:tcPr>
          <w:p w14:paraId="7BE4C3F4" w14:textId="068568D0" w:rsidR="00253668" w:rsidRDefault="00253668"/>
        </w:tc>
        <w:tc>
          <w:tcPr>
            <w:tcW w:w="720" w:type="dxa"/>
          </w:tcPr>
          <w:p w14:paraId="123E5B09" w14:textId="4712B6A0" w:rsidR="00253668" w:rsidRDefault="00253668"/>
        </w:tc>
        <w:tc>
          <w:tcPr>
            <w:tcW w:w="720" w:type="dxa"/>
          </w:tcPr>
          <w:p w14:paraId="7D371140" w14:textId="33F4E168" w:rsidR="00253668" w:rsidRDefault="00253668"/>
        </w:tc>
        <w:tc>
          <w:tcPr>
            <w:tcW w:w="720" w:type="dxa"/>
          </w:tcPr>
          <w:p w14:paraId="449DD22A" w14:textId="54781EFB" w:rsidR="00253668" w:rsidRDefault="00253668"/>
        </w:tc>
      </w:tr>
    </w:tbl>
    <w:p w14:paraId="5AA4E1AF" w14:textId="77777777" w:rsidR="00253668" w:rsidRDefault="00253668"/>
    <w:p w14:paraId="0272DAE8" w14:textId="31DAE5F4" w:rsidR="00253668" w:rsidRDefault="00F07BDD">
      <w:pPr>
        <w:pStyle w:val="Heading2"/>
      </w:pPr>
      <w:r>
        <w:t xml:space="preserve">Table 4:  Parent Oppositional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1"/>
        <w:gridCol w:w="809"/>
        <w:gridCol w:w="635"/>
        <w:gridCol w:w="684"/>
        <w:gridCol w:w="684"/>
        <w:gridCol w:w="685"/>
        <w:gridCol w:w="685"/>
        <w:gridCol w:w="1051"/>
        <w:gridCol w:w="636"/>
        <w:gridCol w:w="636"/>
        <w:gridCol w:w="684"/>
        <w:gridCol w:w="685"/>
        <w:gridCol w:w="685"/>
      </w:tblGrid>
      <w:tr w:rsidR="00253668" w14:paraId="3AFB41BB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B44B214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5705ACB" w14:textId="1BD9EC77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258110E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792FF2F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D547149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B8AD4BD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8101A9E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CDA15EE" w14:textId="55F320D3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588594D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AD6B2F7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99C9F52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898F4B8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EF0E7D9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71F648AB" w14:textId="77777777">
        <w:tc>
          <w:tcPr>
            <w:tcW w:w="720" w:type="dxa"/>
            <w:tcBorders>
              <w:top w:val="single" w:sz="0" w:space="0" w:color="000000"/>
            </w:tcBorders>
          </w:tcPr>
          <w:p w14:paraId="54156ADD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4B18882" w14:textId="77777777" w:rsidR="00253668" w:rsidRDefault="00F07BDD">
            <w:r>
              <w:rPr>
                <w:sz w:val="16"/>
              </w:rPr>
              <w:t>0.41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9CED678" w14:textId="77777777" w:rsidR="00253668" w:rsidRDefault="00F07BDD">
            <w:r>
              <w:rPr>
                <w:sz w:val="16"/>
              </w:rPr>
              <w:t>0.03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F067B01" w14:textId="77777777" w:rsidR="00253668" w:rsidRDefault="00F07BDD">
            <w:r>
              <w:rPr>
                <w:sz w:val="16"/>
              </w:rPr>
              <w:t>12.17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6A9C528" w14:textId="5EAFA4A7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9FD69AB" w14:textId="77777777" w:rsidR="00253668" w:rsidRDefault="00F07BDD">
            <w:r>
              <w:rPr>
                <w:sz w:val="16"/>
              </w:rPr>
              <w:t>0.34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9CBB2AB" w14:textId="77777777" w:rsidR="00253668" w:rsidRDefault="00F07BDD">
            <w:r>
              <w:rPr>
                <w:sz w:val="16"/>
              </w:rPr>
              <w:t>0.47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692132D" w14:textId="77777777" w:rsidR="00253668" w:rsidRDefault="00F07BDD">
            <w:r>
              <w:rPr>
                <w:sz w:val="16"/>
              </w:rPr>
              <w:t>0.40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CF68303" w14:textId="77777777" w:rsidR="00253668" w:rsidRDefault="00F07BDD">
            <w:r>
              <w:rPr>
                <w:sz w:val="16"/>
              </w:rPr>
              <w:t>0.04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80CBF83" w14:textId="77777777" w:rsidR="00253668" w:rsidRDefault="00F07BDD">
            <w:r>
              <w:rPr>
                <w:sz w:val="16"/>
              </w:rPr>
              <w:t>9.7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C1BF1FC" w14:textId="79CA921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71F31E0" w14:textId="77777777" w:rsidR="00253668" w:rsidRDefault="00F07BDD">
            <w:r>
              <w:rPr>
                <w:sz w:val="16"/>
              </w:rPr>
              <w:t>0.32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2C95CB5" w14:textId="77777777" w:rsidR="00253668" w:rsidRDefault="00F07BDD">
            <w:r>
              <w:rPr>
                <w:sz w:val="16"/>
              </w:rPr>
              <w:t>0.489</w:t>
            </w:r>
          </w:p>
        </w:tc>
      </w:tr>
      <w:tr w:rsidR="00253668" w14:paraId="72D3D60E" w14:textId="77777777">
        <w:tc>
          <w:tcPr>
            <w:tcW w:w="720" w:type="dxa"/>
          </w:tcPr>
          <w:p w14:paraId="104EBBD0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3787DF6C" w14:textId="77777777" w:rsidR="00253668" w:rsidRDefault="00F07BDD">
            <w:r>
              <w:rPr>
                <w:sz w:val="16"/>
              </w:rPr>
              <w:t>-0.584</w:t>
            </w:r>
          </w:p>
        </w:tc>
        <w:tc>
          <w:tcPr>
            <w:tcW w:w="720" w:type="dxa"/>
          </w:tcPr>
          <w:p w14:paraId="7293094C" w14:textId="77777777" w:rsidR="00253668" w:rsidRDefault="00F07BDD">
            <w:r>
              <w:rPr>
                <w:sz w:val="16"/>
              </w:rPr>
              <w:t>0.765</w:t>
            </w:r>
          </w:p>
        </w:tc>
        <w:tc>
          <w:tcPr>
            <w:tcW w:w="720" w:type="dxa"/>
          </w:tcPr>
          <w:p w14:paraId="0DD8AB5D" w14:textId="77777777" w:rsidR="00253668" w:rsidRDefault="00F07BDD">
            <w:r>
              <w:rPr>
                <w:sz w:val="16"/>
              </w:rPr>
              <w:t>-0.763</w:t>
            </w:r>
          </w:p>
        </w:tc>
        <w:tc>
          <w:tcPr>
            <w:tcW w:w="720" w:type="dxa"/>
          </w:tcPr>
          <w:p w14:paraId="4C32C0E9" w14:textId="77777777" w:rsidR="00253668" w:rsidRDefault="00F07BDD">
            <w:r>
              <w:rPr>
                <w:sz w:val="16"/>
              </w:rPr>
              <w:t>0.446</w:t>
            </w:r>
          </w:p>
        </w:tc>
        <w:tc>
          <w:tcPr>
            <w:tcW w:w="720" w:type="dxa"/>
          </w:tcPr>
          <w:p w14:paraId="521F9857" w14:textId="77777777" w:rsidR="00253668" w:rsidRDefault="00F07BDD">
            <w:r>
              <w:rPr>
                <w:sz w:val="16"/>
              </w:rPr>
              <w:t>-2.088</w:t>
            </w:r>
          </w:p>
        </w:tc>
        <w:tc>
          <w:tcPr>
            <w:tcW w:w="720" w:type="dxa"/>
          </w:tcPr>
          <w:p w14:paraId="21241873" w14:textId="77777777" w:rsidR="00253668" w:rsidRDefault="00F07BDD">
            <w:r>
              <w:rPr>
                <w:sz w:val="16"/>
              </w:rPr>
              <w:t>0.920</w:t>
            </w:r>
          </w:p>
        </w:tc>
        <w:tc>
          <w:tcPr>
            <w:tcW w:w="720" w:type="dxa"/>
          </w:tcPr>
          <w:p w14:paraId="00CABB43" w14:textId="77777777" w:rsidR="00253668" w:rsidRDefault="00F07BDD">
            <w:r>
              <w:rPr>
                <w:sz w:val="16"/>
              </w:rPr>
              <w:t>-0.595</w:t>
            </w:r>
          </w:p>
        </w:tc>
        <w:tc>
          <w:tcPr>
            <w:tcW w:w="720" w:type="dxa"/>
          </w:tcPr>
          <w:p w14:paraId="7C7EB7C0" w14:textId="77777777" w:rsidR="00253668" w:rsidRDefault="00F07BDD">
            <w:r>
              <w:rPr>
                <w:sz w:val="16"/>
              </w:rPr>
              <w:t>0.857</w:t>
            </w:r>
          </w:p>
        </w:tc>
        <w:tc>
          <w:tcPr>
            <w:tcW w:w="720" w:type="dxa"/>
          </w:tcPr>
          <w:p w14:paraId="245C4CB8" w14:textId="77777777" w:rsidR="00253668" w:rsidRDefault="00F07BDD">
            <w:r>
              <w:rPr>
                <w:sz w:val="16"/>
              </w:rPr>
              <w:t>-0.694</w:t>
            </w:r>
          </w:p>
        </w:tc>
        <w:tc>
          <w:tcPr>
            <w:tcW w:w="720" w:type="dxa"/>
          </w:tcPr>
          <w:p w14:paraId="03F7F98D" w14:textId="77777777" w:rsidR="00253668" w:rsidRDefault="00F07BDD">
            <w:r>
              <w:rPr>
                <w:sz w:val="16"/>
              </w:rPr>
              <w:t>0.489</w:t>
            </w:r>
          </w:p>
        </w:tc>
        <w:tc>
          <w:tcPr>
            <w:tcW w:w="720" w:type="dxa"/>
          </w:tcPr>
          <w:p w14:paraId="5B2D4D5E" w14:textId="77777777" w:rsidR="00253668" w:rsidRDefault="00F07BDD">
            <w:r>
              <w:rPr>
                <w:sz w:val="16"/>
              </w:rPr>
              <w:t>-2.282</w:t>
            </w:r>
          </w:p>
        </w:tc>
        <w:tc>
          <w:tcPr>
            <w:tcW w:w="720" w:type="dxa"/>
          </w:tcPr>
          <w:p w14:paraId="73FE035C" w14:textId="77777777" w:rsidR="00253668" w:rsidRDefault="00F07BDD">
            <w:r>
              <w:rPr>
                <w:sz w:val="16"/>
              </w:rPr>
              <w:t>1.093</w:t>
            </w:r>
          </w:p>
        </w:tc>
      </w:tr>
      <w:tr w:rsidR="00253668" w14:paraId="1AC4B884" w14:textId="77777777">
        <w:tc>
          <w:tcPr>
            <w:tcW w:w="720" w:type="dxa"/>
          </w:tcPr>
          <w:p w14:paraId="43C7DE2F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65A377BB" w14:textId="1F4978F9" w:rsidR="00253668" w:rsidRDefault="00253668"/>
        </w:tc>
        <w:tc>
          <w:tcPr>
            <w:tcW w:w="720" w:type="dxa"/>
          </w:tcPr>
          <w:p w14:paraId="4B3525C9" w14:textId="60B2B09C" w:rsidR="00253668" w:rsidRDefault="00253668"/>
        </w:tc>
        <w:tc>
          <w:tcPr>
            <w:tcW w:w="720" w:type="dxa"/>
          </w:tcPr>
          <w:p w14:paraId="50F77C97" w14:textId="422E4DCD" w:rsidR="00253668" w:rsidRDefault="00253668"/>
        </w:tc>
        <w:tc>
          <w:tcPr>
            <w:tcW w:w="720" w:type="dxa"/>
          </w:tcPr>
          <w:p w14:paraId="41738E43" w14:textId="056B985A" w:rsidR="00253668" w:rsidRDefault="00253668"/>
        </w:tc>
        <w:tc>
          <w:tcPr>
            <w:tcW w:w="720" w:type="dxa"/>
          </w:tcPr>
          <w:p w14:paraId="09257F47" w14:textId="0BC0773C" w:rsidR="00253668" w:rsidRDefault="00253668"/>
        </w:tc>
        <w:tc>
          <w:tcPr>
            <w:tcW w:w="720" w:type="dxa"/>
          </w:tcPr>
          <w:p w14:paraId="7E907F96" w14:textId="71AAF7A9" w:rsidR="00253668" w:rsidRDefault="00253668"/>
        </w:tc>
        <w:tc>
          <w:tcPr>
            <w:tcW w:w="720" w:type="dxa"/>
          </w:tcPr>
          <w:p w14:paraId="087B918F" w14:textId="77777777" w:rsidR="00253668" w:rsidRDefault="00F07BDD">
            <w:r>
              <w:rPr>
                <w:sz w:val="16"/>
              </w:rPr>
              <w:t>-0.746</w:t>
            </w:r>
          </w:p>
        </w:tc>
        <w:tc>
          <w:tcPr>
            <w:tcW w:w="720" w:type="dxa"/>
          </w:tcPr>
          <w:p w14:paraId="078BDC5E" w14:textId="77777777" w:rsidR="00253668" w:rsidRDefault="00F07BDD">
            <w:r>
              <w:rPr>
                <w:sz w:val="16"/>
              </w:rPr>
              <w:t>1.006</w:t>
            </w:r>
          </w:p>
        </w:tc>
        <w:tc>
          <w:tcPr>
            <w:tcW w:w="720" w:type="dxa"/>
          </w:tcPr>
          <w:p w14:paraId="1B91A538" w14:textId="77777777" w:rsidR="00253668" w:rsidRDefault="00F07BDD">
            <w:r>
              <w:rPr>
                <w:sz w:val="16"/>
              </w:rPr>
              <w:t>-0.742</w:t>
            </w:r>
          </w:p>
        </w:tc>
        <w:tc>
          <w:tcPr>
            <w:tcW w:w="720" w:type="dxa"/>
          </w:tcPr>
          <w:p w14:paraId="3D7C091F" w14:textId="77777777" w:rsidR="00253668" w:rsidRDefault="00F07BDD">
            <w:r>
              <w:rPr>
                <w:sz w:val="16"/>
              </w:rPr>
              <w:t>0.459</w:t>
            </w:r>
          </w:p>
        </w:tc>
        <w:tc>
          <w:tcPr>
            <w:tcW w:w="720" w:type="dxa"/>
          </w:tcPr>
          <w:p w14:paraId="5A76B171" w14:textId="77777777" w:rsidR="00253668" w:rsidRDefault="00F07BDD">
            <w:r>
              <w:rPr>
                <w:sz w:val="16"/>
              </w:rPr>
              <w:t>-2.725</w:t>
            </w:r>
          </w:p>
        </w:tc>
        <w:tc>
          <w:tcPr>
            <w:tcW w:w="720" w:type="dxa"/>
          </w:tcPr>
          <w:p w14:paraId="16822B52" w14:textId="77777777" w:rsidR="00253668" w:rsidRDefault="00F07BDD">
            <w:r>
              <w:rPr>
                <w:sz w:val="16"/>
              </w:rPr>
              <w:t>1.233</w:t>
            </w:r>
          </w:p>
        </w:tc>
      </w:tr>
      <w:tr w:rsidR="00253668" w14:paraId="0F27A1D5" w14:textId="77777777">
        <w:tc>
          <w:tcPr>
            <w:tcW w:w="720" w:type="dxa"/>
          </w:tcPr>
          <w:p w14:paraId="07E75D9F" w14:textId="39B8ADF4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51FF630B" w14:textId="46EBF772" w:rsidR="00253668" w:rsidRDefault="00253668"/>
        </w:tc>
        <w:tc>
          <w:tcPr>
            <w:tcW w:w="720" w:type="dxa"/>
          </w:tcPr>
          <w:p w14:paraId="4D87855F" w14:textId="65809D5D" w:rsidR="00253668" w:rsidRDefault="00253668"/>
        </w:tc>
        <w:tc>
          <w:tcPr>
            <w:tcW w:w="720" w:type="dxa"/>
          </w:tcPr>
          <w:p w14:paraId="63146853" w14:textId="1221E788" w:rsidR="00253668" w:rsidRDefault="00253668"/>
        </w:tc>
        <w:tc>
          <w:tcPr>
            <w:tcW w:w="720" w:type="dxa"/>
          </w:tcPr>
          <w:p w14:paraId="20F317B0" w14:textId="39BC11B7" w:rsidR="00253668" w:rsidRDefault="00253668"/>
        </w:tc>
        <w:tc>
          <w:tcPr>
            <w:tcW w:w="720" w:type="dxa"/>
          </w:tcPr>
          <w:p w14:paraId="28E0851E" w14:textId="7F0073FE" w:rsidR="00253668" w:rsidRDefault="00253668"/>
        </w:tc>
        <w:tc>
          <w:tcPr>
            <w:tcW w:w="720" w:type="dxa"/>
          </w:tcPr>
          <w:p w14:paraId="485FA2FE" w14:textId="4F6EC14C" w:rsidR="00253668" w:rsidRDefault="00253668"/>
        </w:tc>
        <w:tc>
          <w:tcPr>
            <w:tcW w:w="720" w:type="dxa"/>
          </w:tcPr>
          <w:p w14:paraId="17FCD4F9" w14:textId="36C2BF26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5983211C" w14:textId="66FA5B58" w:rsidR="00253668" w:rsidRDefault="00253668"/>
        </w:tc>
        <w:tc>
          <w:tcPr>
            <w:tcW w:w="720" w:type="dxa"/>
          </w:tcPr>
          <w:p w14:paraId="169A020C" w14:textId="2D8F3DE6" w:rsidR="00253668" w:rsidRDefault="00253668"/>
        </w:tc>
        <w:tc>
          <w:tcPr>
            <w:tcW w:w="720" w:type="dxa"/>
          </w:tcPr>
          <w:p w14:paraId="2D4D35CA" w14:textId="6B466EDA" w:rsidR="00253668" w:rsidRDefault="00253668"/>
        </w:tc>
        <w:tc>
          <w:tcPr>
            <w:tcW w:w="720" w:type="dxa"/>
          </w:tcPr>
          <w:p w14:paraId="06155F67" w14:textId="08179A48" w:rsidR="00253668" w:rsidRDefault="00253668"/>
        </w:tc>
        <w:tc>
          <w:tcPr>
            <w:tcW w:w="720" w:type="dxa"/>
          </w:tcPr>
          <w:p w14:paraId="7CF99DCC" w14:textId="0C868404" w:rsidR="00253668" w:rsidRDefault="00253668"/>
        </w:tc>
      </w:tr>
      <w:tr w:rsidR="00253668" w14:paraId="408873A7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7E7832A1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43B4AEA" w14:textId="77777777" w:rsidR="00253668" w:rsidRDefault="00F07BDD">
            <w:r>
              <w:rPr>
                <w:sz w:val="16"/>
              </w:rPr>
              <w:t>31.10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1B5D9BC" w14:textId="77777777" w:rsidR="00253668" w:rsidRDefault="00F07BDD">
            <w:r>
              <w:rPr>
                <w:sz w:val="16"/>
              </w:rPr>
              <w:t>1.92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86EDC42" w14:textId="77777777" w:rsidR="00253668" w:rsidRDefault="00F07BDD">
            <w:r>
              <w:rPr>
                <w:sz w:val="16"/>
              </w:rPr>
              <w:t>16.17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004BD72" w14:textId="21C9A27A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0E4A6B7" w14:textId="77777777" w:rsidR="00253668" w:rsidRDefault="00F07BDD">
            <w:r>
              <w:rPr>
                <w:sz w:val="16"/>
              </w:rPr>
              <w:t>27.32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EDC8E53" w14:textId="77777777" w:rsidR="00253668" w:rsidRDefault="00F07BDD">
            <w:r>
              <w:rPr>
                <w:sz w:val="16"/>
              </w:rPr>
              <w:t>34.88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E4CE9CE" w14:textId="77777777" w:rsidR="00253668" w:rsidRDefault="00F07BDD">
            <w:r>
              <w:rPr>
                <w:sz w:val="16"/>
              </w:rPr>
              <w:t>32.94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7B27400" w14:textId="77777777" w:rsidR="00253668" w:rsidRDefault="00F07BDD">
            <w:r>
              <w:rPr>
                <w:sz w:val="16"/>
              </w:rPr>
              <w:t>3.40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419210E" w14:textId="77777777" w:rsidR="00253668" w:rsidRDefault="00F07BDD">
            <w:r>
              <w:rPr>
                <w:sz w:val="16"/>
              </w:rPr>
              <w:t>9.67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315F5FF" w14:textId="506AC6DA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C8AFE4B" w14:textId="77777777" w:rsidR="00253668" w:rsidRDefault="00F07BDD">
            <w:r>
              <w:rPr>
                <w:sz w:val="16"/>
              </w:rPr>
              <w:t>26.24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B4A681A" w14:textId="77777777" w:rsidR="00253668" w:rsidRDefault="00F07BDD">
            <w:r>
              <w:rPr>
                <w:sz w:val="16"/>
              </w:rPr>
              <w:t>39.648</w:t>
            </w:r>
          </w:p>
        </w:tc>
      </w:tr>
      <w:tr w:rsidR="00253668" w14:paraId="5F2B966A" w14:textId="77777777">
        <w:tc>
          <w:tcPr>
            <w:tcW w:w="720" w:type="dxa"/>
            <w:tcBorders>
              <w:top w:val="single" w:sz="0" w:space="0" w:color="000000"/>
            </w:tcBorders>
          </w:tcPr>
          <w:p w14:paraId="4DC9AF13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D4E4AD6" w14:textId="08B226A7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F99D2E7" w14:textId="1F83485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B3CB59E" w14:textId="0A7B4F5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3105619" w14:textId="379F30E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4C3E5E8" w14:textId="7124745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A57D38A" w14:textId="1E8F5C8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65B424E" w14:textId="35819D0D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60B76C4" w14:textId="7CDDB93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0D7FB2B" w14:textId="6117CE8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8CB82C8" w14:textId="695AA63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264E430" w14:textId="55A8A83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392BB62" w14:textId="424AEE79" w:rsidR="00253668" w:rsidRDefault="00253668"/>
        </w:tc>
      </w:tr>
      <w:tr w:rsidR="00253668" w14:paraId="47CB2846" w14:textId="77777777">
        <w:tc>
          <w:tcPr>
            <w:tcW w:w="720" w:type="dxa"/>
          </w:tcPr>
          <w:p w14:paraId="26363BFF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09A8772A" w14:textId="77777777" w:rsidR="00253668" w:rsidRDefault="00F07BDD">
            <w:r>
              <w:rPr>
                <w:sz w:val="16"/>
              </w:rPr>
              <w:t>0.280</w:t>
            </w:r>
          </w:p>
        </w:tc>
        <w:tc>
          <w:tcPr>
            <w:tcW w:w="720" w:type="dxa"/>
          </w:tcPr>
          <w:p w14:paraId="1EF02B5A" w14:textId="4FAB6848" w:rsidR="00253668" w:rsidRDefault="00253668"/>
        </w:tc>
        <w:tc>
          <w:tcPr>
            <w:tcW w:w="720" w:type="dxa"/>
          </w:tcPr>
          <w:p w14:paraId="7EBBCBCC" w14:textId="7DCC6134" w:rsidR="00253668" w:rsidRDefault="00253668"/>
        </w:tc>
        <w:tc>
          <w:tcPr>
            <w:tcW w:w="720" w:type="dxa"/>
          </w:tcPr>
          <w:p w14:paraId="0586427B" w14:textId="24B9F9EF" w:rsidR="00253668" w:rsidRDefault="00253668"/>
        </w:tc>
        <w:tc>
          <w:tcPr>
            <w:tcW w:w="720" w:type="dxa"/>
          </w:tcPr>
          <w:p w14:paraId="0AB1156B" w14:textId="0DB60AFD" w:rsidR="00253668" w:rsidRDefault="00253668"/>
        </w:tc>
        <w:tc>
          <w:tcPr>
            <w:tcW w:w="720" w:type="dxa"/>
          </w:tcPr>
          <w:p w14:paraId="468F6E35" w14:textId="1BD03220" w:rsidR="00253668" w:rsidRDefault="00253668"/>
        </w:tc>
        <w:tc>
          <w:tcPr>
            <w:tcW w:w="720" w:type="dxa"/>
          </w:tcPr>
          <w:p w14:paraId="0783B3E9" w14:textId="77777777" w:rsidR="00253668" w:rsidRDefault="00F07BDD">
            <w:r>
              <w:rPr>
                <w:sz w:val="16"/>
              </w:rPr>
              <w:t>0.380</w:t>
            </w:r>
          </w:p>
        </w:tc>
        <w:tc>
          <w:tcPr>
            <w:tcW w:w="720" w:type="dxa"/>
          </w:tcPr>
          <w:p w14:paraId="62999E26" w14:textId="1D1FC188" w:rsidR="00253668" w:rsidRDefault="00253668"/>
        </w:tc>
        <w:tc>
          <w:tcPr>
            <w:tcW w:w="720" w:type="dxa"/>
          </w:tcPr>
          <w:p w14:paraId="3A5513F6" w14:textId="665031F4" w:rsidR="00253668" w:rsidRDefault="00253668"/>
        </w:tc>
        <w:tc>
          <w:tcPr>
            <w:tcW w:w="720" w:type="dxa"/>
          </w:tcPr>
          <w:p w14:paraId="6CEB9D61" w14:textId="2D995CA5" w:rsidR="00253668" w:rsidRDefault="00253668"/>
        </w:tc>
        <w:tc>
          <w:tcPr>
            <w:tcW w:w="720" w:type="dxa"/>
          </w:tcPr>
          <w:p w14:paraId="26018A5A" w14:textId="6F83FB35" w:rsidR="00253668" w:rsidRDefault="00253668"/>
        </w:tc>
        <w:tc>
          <w:tcPr>
            <w:tcW w:w="720" w:type="dxa"/>
          </w:tcPr>
          <w:p w14:paraId="242558C4" w14:textId="35491538" w:rsidR="00253668" w:rsidRDefault="00253668"/>
        </w:tc>
      </w:tr>
      <w:tr w:rsidR="00253668" w14:paraId="63D7B454" w14:textId="77777777">
        <w:tc>
          <w:tcPr>
            <w:tcW w:w="720" w:type="dxa"/>
          </w:tcPr>
          <w:p w14:paraId="57D4F3CC" w14:textId="1302B53E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1F99C84E" w14:textId="77777777" w:rsidR="00253668" w:rsidRDefault="00F07BDD">
            <w:r>
              <w:rPr>
                <w:sz w:val="16"/>
              </w:rPr>
              <w:t>0.280</w:t>
            </w:r>
          </w:p>
        </w:tc>
        <w:tc>
          <w:tcPr>
            <w:tcW w:w="720" w:type="dxa"/>
          </w:tcPr>
          <w:p w14:paraId="69A62117" w14:textId="4FBFCDA6" w:rsidR="00253668" w:rsidRDefault="00253668"/>
        </w:tc>
        <w:tc>
          <w:tcPr>
            <w:tcW w:w="720" w:type="dxa"/>
          </w:tcPr>
          <w:p w14:paraId="25505782" w14:textId="0C413E03" w:rsidR="00253668" w:rsidRDefault="00253668"/>
        </w:tc>
        <w:tc>
          <w:tcPr>
            <w:tcW w:w="720" w:type="dxa"/>
          </w:tcPr>
          <w:p w14:paraId="1639DC23" w14:textId="3DF4B15D" w:rsidR="00253668" w:rsidRDefault="00253668"/>
        </w:tc>
        <w:tc>
          <w:tcPr>
            <w:tcW w:w="720" w:type="dxa"/>
          </w:tcPr>
          <w:p w14:paraId="44BEF040" w14:textId="6F450011" w:rsidR="00253668" w:rsidRDefault="00253668"/>
        </w:tc>
        <w:tc>
          <w:tcPr>
            <w:tcW w:w="720" w:type="dxa"/>
          </w:tcPr>
          <w:p w14:paraId="6C13904D" w14:textId="452090B9" w:rsidR="00253668" w:rsidRDefault="00253668"/>
        </w:tc>
        <w:tc>
          <w:tcPr>
            <w:tcW w:w="720" w:type="dxa"/>
          </w:tcPr>
          <w:p w14:paraId="4593DDFF" w14:textId="77777777" w:rsidR="00253668" w:rsidRDefault="00F07BDD">
            <w:r>
              <w:rPr>
                <w:sz w:val="16"/>
              </w:rPr>
              <w:t>0.200</w:t>
            </w:r>
          </w:p>
        </w:tc>
        <w:tc>
          <w:tcPr>
            <w:tcW w:w="720" w:type="dxa"/>
          </w:tcPr>
          <w:p w14:paraId="54B85B93" w14:textId="0D5CEF7D" w:rsidR="00253668" w:rsidRDefault="00253668"/>
        </w:tc>
        <w:tc>
          <w:tcPr>
            <w:tcW w:w="720" w:type="dxa"/>
          </w:tcPr>
          <w:p w14:paraId="3F9DEB5F" w14:textId="415C3F90" w:rsidR="00253668" w:rsidRDefault="00253668"/>
        </w:tc>
        <w:tc>
          <w:tcPr>
            <w:tcW w:w="720" w:type="dxa"/>
          </w:tcPr>
          <w:p w14:paraId="285B749A" w14:textId="0AFF5726" w:rsidR="00253668" w:rsidRDefault="00253668"/>
        </w:tc>
        <w:tc>
          <w:tcPr>
            <w:tcW w:w="720" w:type="dxa"/>
          </w:tcPr>
          <w:p w14:paraId="579510A9" w14:textId="00BF0C7F" w:rsidR="00253668" w:rsidRDefault="00253668"/>
        </w:tc>
        <w:tc>
          <w:tcPr>
            <w:tcW w:w="720" w:type="dxa"/>
          </w:tcPr>
          <w:p w14:paraId="0CACFFA2" w14:textId="3C4F26C0" w:rsidR="00253668" w:rsidRDefault="00253668"/>
        </w:tc>
      </w:tr>
    </w:tbl>
    <w:p w14:paraId="652DE97C" w14:textId="77777777" w:rsidR="00253668" w:rsidRDefault="00253668"/>
    <w:p w14:paraId="2D631443" w14:textId="68C6DD01" w:rsidR="00253668" w:rsidRDefault="00F07BDD">
      <w:pPr>
        <w:pStyle w:val="Heading2"/>
      </w:pPr>
      <w:r>
        <w:t xml:space="preserve">Table 5:  Parent Cognitive Problems/Inattention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33824FAC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D0D1C7D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B0AD290" w14:textId="71FCA484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93C880C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23C14DE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5F960B1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AFF2A30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A023CA4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2DD4B2C" w14:textId="3222530A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E99D0E5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DEFA90C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E35129E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5180865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606F217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44F521FD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93741DE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7E6A6F5" w14:textId="77777777" w:rsidR="00253668" w:rsidRDefault="00F07BDD">
            <w:r>
              <w:rPr>
                <w:sz w:val="16"/>
              </w:rPr>
              <w:t>0.40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69FDF84" w14:textId="77777777" w:rsidR="00253668" w:rsidRDefault="00F07BDD">
            <w:r>
              <w:rPr>
                <w:sz w:val="16"/>
              </w:rPr>
              <w:t>0.03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E4EB4F9" w14:textId="77777777" w:rsidR="00253668" w:rsidRDefault="00F07BDD">
            <w:r>
              <w:rPr>
                <w:sz w:val="16"/>
              </w:rPr>
              <w:t>11.50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C81B58F" w14:textId="6CA9C55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71F0796" w14:textId="77777777" w:rsidR="00253668" w:rsidRDefault="00F07BDD">
            <w:r>
              <w:rPr>
                <w:sz w:val="16"/>
              </w:rPr>
              <w:t>0.33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C73011F" w14:textId="77777777" w:rsidR="00253668" w:rsidRDefault="00F07BDD">
            <w:r>
              <w:rPr>
                <w:sz w:val="16"/>
              </w:rPr>
              <w:t>0.47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2FEF75F" w14:textId="77777777" w:rsidR="00253668" w:rsidRDefault="00F07BDD">
            <w:r>
              <w:rPr>
                <w:sz w:val="16"/>
              </w:rPr>
              <w:t>0.39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A64F41D" w14:textId="77777777" w:rsidR="00253668" w:rsidRDefault="00F07BDD">
            <w:r>
              <w:rPr>
                <w:sz w:val="16"/>
              </w:rPr>
              <w:t>0.04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DF5FF5C" w14:textId="77777777" w:rsidR="00253668" w:rsidRDefault="00F07BDD">
            <w:r>
              <w:rPr>
                <w:sz w:val="16"/>
              </w:rPr>
              <w:t>9.56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1524BCF" w14:textId="6E89846F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D330070" w14:textId="77777777" w:rsidR="00253668" w:rsidRDefault="00F07BDD">
            <w:r>
              <w:rPr>
                <w:sz w:val="16"/>
              </w:rPr>
              <w:t>0.31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8A4CA63" w14:textId="77777777" w:rsidR="00253668" w:rsidRDefault="00F07BDD">
            <w:r>
              <w:rPr>
                <w:sz w:val="16"/>
              </w:rPr>
              <w:t>0.477</w:t>
            </w:r>
          </w:p>
        </w:tc>
      </w:tr>
      <w:tr w:rsidR="00253668" w14:paraId="46DA3804" w14:textId="77777777">
        <w:tc>
          <w:tcPr>
            <w:tcW w:w="720" w:type="dxa"/>
          </w:tcPr>
          <w:p w14:paraId="0B25C194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427FF600" w14:textId="77777777" w:rsidR="00253668" w:rsidRDefault="00F07BDD">
            <w:r>
              <w:rPr>
                <w:sz w:val="16"/>
              </w:rPr>
              <w:t>-1.685</w:t>
            </w:r>
          </w:p>
        </w:tc>
        <w:tc>
          <w:tcPr>
            <w:tcW w:w="720" w:type="dxa"/>
          </w:tcPr>
          <w:p w14:paraId="420D306C" w14:textId="77777777" w:rsidR="00253668" w:rsidRDefault="00F07BDD">
            <w:r>
              <w:rPr>
                <w:sz w:val="16"/>
              </w:rPr>
              <w:t>0.734</w:t>
            </w:r>
          </w:p>
        </w:tc>
        <w:tc>
          <w:tcPr>
            <w:tcW w:w="720" w:type="dxa"/>
          </w:tcPr>
          <w:p w14:paraId="0F077195" w14:textId="77777777" w:rsidR="00253668" w:rsidRDefault="00F07BDD">
            <w:r>
              <w:rPr>
                <w:sz w:val="16"/>
              </w:rPr>
              <w:t>-2.297</w:t>
            </w:r>
          </w:p>
        </w:tc>
        <w:tc>
          <w:tcPr>
            <w:tcW w:w="720" w:type="dxa"/>
          </w:tcPr>
          <w:p w14:paraId="2B9D2C82" w14:textId="77777777" w:rsidR="00253668" w:rsidRDefault="00F07BDD">
            <w:r>
              <w:rPr>
                <w:sz w:val="16"/>
              </w:rPr>
              <w:t>0.022</w:t>
            </w:r>
          </w:p>
        </w:tc>
        <w:tc>
          <w:tcPr>
            <w:tcW w:w="720" w:type="dxa"/>
          </w:tcPr>
          <w:p w14:paraId="47C146BA" w14:textId="77777777" w:rsidR="00253668" w:rsidRDefault="00F07BDD">
            <w:r>
              <w:rPr>
                <w:sz w:val="16"/>
              </w:rPr>
              <w:t>-3.127</w:t>
            </w:r>
          </w:p>
        </w:tc>
        <w:tc>
          <w:tcPr>
            <w:tcW w:w="720" w:type="dxa"/>
          </w:tcPr>
          <w:p w14:paraId="5CC31CB1" w14:textId="77777777" w:rsidR="00253668" w:rsidRDefault="00F07BDD">
            <w:r>
              <w:rPr>
                <w:sz w:val="16"/>
              </w:rPr>
              <w:t>-0.242</w:t>
            </w:r>
          </w:p>
        </w:tc>
        <w:tc>
          <w:tcPr>
            <w:tcW w:w="720" w:type="dxa"/>
          </w:tcPr>
          <w:p w14:paraId="4430AB4F" w14:textId="77777777" w:rsidR="00253668" w:rsidRDefault="00F07BDD">
            <w:r>
              <w:rPr>
                <w:sz w:val="16"/>
              </w:rPr>
              <w:t>-2.010</w:t>
            </w:r>
          </w:p>
        </w:tc>
        <w:tc>
          <w:tcPr>
            <w:tcW w:w="720" w:type="dxa"/>
          </w:tcPr>
          <w:p w14:paraId="1A28DCF4" w14:textId="77777777" w:rsidR="00253668" w:rsidRDefault="00F07BDD">
            <w:r>
              <w:rPr>
                <w:sz w:val="16"/>
              </w:rPr>
              <w:t>0.776</w:t>
            </w:r>
          </w:p>
        </w:tc>
        <w:tc>
          <w:tcPr>
            <w:tcW w:w="720" w:type="dxa"/>
          </w:tcPr>
          <w:p w14:paraId="2CB13BA8" w14:textId="77777777" w:rsidR="00253668" w:rsidRDefault="00F07BDD">
            <w:r>
              <w:rPr>
                <w:sz w:val="16"/>
              </w:rPr>
              <w:t>-2.591</w:t>
            </w:r>
          </w:p>
        </w:tc>
        <w:tc>
          <w:tcPr>
            <w:tcW w:w="720" w:type="dxa"/>
          </w:tcPr>
          <w:p w14:paraId="264A6CA8" w14:textId="77777777" w:rsidR="00253668" w:rsidRDefault="00F07BDD">
            <w:r>
              <w:rPr>
                <w:sz w:val="16"/>
              </w:rPr>
              <w:t>0.010</w:t>
            </w:r>
          </w:p>
        </w:tc>
        <w:tc>
          <w:tcPr>
            <w:tcW w:w="720" w:type="dxa"/>
          </w:tcPr>
          <w:p w14:paraId="10372D98" w14:textId="77777777" w:rsidR="00253668" w:rsidRDefault="00F07BDD">
            <w:r>
              <w:rPr>
                <w:sz w:val="16"/>
              </w:rPr>
              <w:t>-3.536</w:t>
            </w:r>
          </w:p>
        </w:tc>
        <w:tc>
          <w:tcPr>
            <w:tcW w:w="720" w:type="dxa"/>
          </w:tcPr>
          <w:p w14:paraId="2FDCDB6A" w14:textId="77777777" w:rsidR="00253668" w:rsidRDefault="00F07BDD">
            <w:r>
              <w:rPr>
                <w:sz w:val="16"/>
              </w:rPr>
              <w:t>-0.483</w:t>
            </w:r>
          </w:p>
        </w:tc>
      </w:tr>
      <w:tr w:rsidR="00253668" w14:paraId="306FD90C" w14:textId="77777777">
        <w:tc>
          <w:tcPr>
            <w:tcW w:w="720" w:type="dxa"/>
          </w:tcPr>
          <w:p w14:paraId="3CA3C85F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724AB2F5" w14:textId="438E5996" w:rsidR="00253668" w:rsidRDefault="00253668"/>
        </w:tc>
        <w:tc>
          <w:tcPr>
            <w:tcW w:w="720" w:type="dxa"/>
          </w:tcPr>
          <w:p w14:paraId="36C06807" w14:textId="470F9985" w:rsidR="00253668" w:rsidRDefault="00253668"/>
        </w:tc>
        <w:tc>
          <w:tcPr>
            <w:tcW w:w="720" w:type="dxa"/>
          </w:tcPr>
          <w:p w14:paraId="0E63944F" w14:textId="3C816ED7" w:rsidR="00253668" w:rsidRDefault="00253668"/>
        </w:tc>
        <w:tc>
          <w:tcPr>
            <w:tcW w:w="720" w:type="dxa"/>
          </w:tcPr>
          <w:p w14:paraId="1D3D6448" w14:textId="4C85FAAF" w:rsidR="00253668" w:rsidRDefault="00253668"/>
        </w:tc>
        <w:tc>
          <w:tcPr>
            <w:tcW w:w="720" w:type="dxa"/>
          </w:tcPr>
          <w:p w14:paraId="573CDFDE" w14:textId="4AEED77A" w:rsidR="00253668" w:rsidRDefault="00253668"/>
        </w:tc>
        <w:tc>
          <w:tcPr>
            <w:tcW w:w="720" w:type="dxa"/>
          </w:tcPr>
          <w:p w14:paraId="55652CF3" w14:textId="47CD3D3C" w:rsidR="00253668" w:rsidRDefault="00253668"/>
        </w:tc>
        <w:tc>
          <w:tcPr>
            <w:tcW w:w="720" w:type="dxa"/>
          </w:tcPr>
          <w:p w14:paraId="257A564C" w14:textId="77777777" w:rsidR="00253668" w:rsidRDefault="00F07BDD">
            <w:r>
              <w:rPr>
                <w:sz w:val="16"/>
              </w:rPr>
              <w:t>0.129</w:t>
            </w:r>
          </w:p>
        </w:tc>
        <w:tc>
          <w:tcPr>
            <w:tcW w:w="720" w:type="dxa"/>
          </w:tcPr>
          <w:p w14:paraId="614D6A4A" w14:textId="77777777" w:rsidR="00253668" w:rsidRDefault="00F07BDD">
            <w:r>
              <w:rPr>
                <w:sz w:val="16"/>
              </w:rPr>
              <w:t>0.907</w:t>
            </w:r>
          </w:p>
        </w:tc>
        <w:tc>
          <w:tcPr>
            <w:tcW w:w="720" w:type="dxa"/>
          </w:tcPr>
          <w:p w14:paraId="71F37A10" w14:textId="77777777" w:rsidR="00253668" w:rsidRDefault="00F07BDD">
            <w:r>
              <w:rPr>
                <w:sz w:val="16"/>
              </w:rPr>
              <w:t>0.142</w:t>
            </w:r>
          </w:p>
        </w:tc>
        <w:tc>
          <w:tcPr>
            <w:tcW w:w="720" w:type="dxa"/>
          </w:tcPr>
          <w:p w14:paraId="249EA835" w14:textId="77777777" w:rsidR="00253668" w:rsidRDefault="00F07BDD">
            <w:r>
              <w:rPr>
                <w:sz w:val="16"/>
              </w:rPr>
              <w:t>0.887</w:t>
            </w:r>
          </w:p>
        </w:tc>
        <w:tc>
          <w:tcPr>
            <w:tcW w:w="720" w:type="dxa"/>
          </w:tcPr>
          <w:p w14:paraId="75A7BE69" w14:textId="77777777" w:rsidR="00253668" w:rsidRDefault="00F07BDD">
            <w:r>
              <w:rPr>
                <w:sz w:val="16"/>
              </w:rPr>
              <w:t>-1.656</w:t>
            </w:r>
          </w:p>
        </w:tc>
        <w:tc>
          <w:tcPr>
            <w:tcW w:w="720" w:type="dxa"/>
          </w:tcPr>
          <w:p w14:paraId="3F40B516" w14:textId="77777777" w:rsidR="00253668" w:rsidRDefault="00F07BDD">
            <w:r>
              <w:rPr>
                <w:sz w:val="16"/>
              </w:rPr>
              <w:t>1.914</w:t>
            </w:r>
          </w:p>
        </w:tc>
      </w:tr>
      <w:tr w:rsidR="00253668" w14:paraId="32A9B39A" w14:textId="77777777">
        <w:tc>
          <w:tcPr>
            <w:tcW w:w="720" w:type="dxa"/>
          </w:tcPr>
          <w:p w14:paraId="4DE662D9" w14:textId="0D4885B7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1A6AEF3C" w14:textId="27B2FF70" w:rsidR="00253668" w:rsidRDefault="00253668"/>
        </w:tc>
        <w:tc>
          <w:tcPr>
            <w:tcW w:w="720" w:type="dxa"/>
          </w:tcPr>
          <w:p w14:paraId="13688074" w14:textId="18FE40F5" w:rsidR="00253668" w:rsidRDefault="00253668"/>
        </w:tc>
        <w:tc>
          <w:tcPr>
            <w:tcW w:w="720" w:type="dxa"/>
          </w:tcPr>
          <w:p w14:paraId="2B14A9B3" w14:textId="6D0EC59A" w:rsidR="00253668" w:rsidRDefault="00253668"/>
        </w:tc>
        <w:tc>
          <w:tcPr>
            <w:tcW w:w="720" w:type="dxa"/>
          </w:tcPr>
          <w:p w14:paraId="52BEFD69" w14:textId="6ABF938A" w:rsidR="00253668" w:rsidRDefault="00253668"/>
        </w:tc>
        <w:tc>
          <w:tcPr>
            <w:tcW w:w="720" w:type="dxa"/>
          </w:tcPr>
          <w:p w14:paraId="040C86A1" w14:textId="528BF2DE" w:rsidR="00253668" w:rsidRDefault="00253668"/>
        </w:tc>
        <w:tc>
          <w:tcPr>
            <w:tcW w:w="720" w:type="dxa"/>
          </w:tcPr>
          <w:p w14:paraId="6F958E06" w14:textId="5DF11167" w:rsidR="00253668" w:rsidRDefault="00253668"/>
        </w:tc>
        <w:tc>
          <w:tcPr>
            <w:tcW w:w="720" w:type="dxa"/>
          </w:tcPr>
          <w:p w14:paraId="57767D94" w14:textId="75D13FBE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77BC8B47" w14:textId="043585B2" w:rsidR="00253668" w:rsidRDefault="00253668"/>
        </w:tc>
        <w:tc>
          <w:tcPr>
            <w:tcW w:w="720" w:type="dxa"/>
          </w:tcPr>
          <w:p w14:paraId="17380DF1" w14:textId="1456B903" w:rsidR="00253668" w:rsidRDefault="00253668"/>
        </w:tc>
        <w:tc>
          <w:tcPr>
            <w:tcW w:w="720" w:type="dxa"/>
          </w:tcPr>
          <w:p w14:paraId="5C7BA6CC" w14:textId="5E04562B" w:rsidR="00253668" w:rsidRDefault="00253668"/>
        </w:tc>
        <w:tc>
          <w:tcPr>
            <w:tcW w:w="720" w:type="dxa"/>
          </w:tcPr>
          <w:p w14:paraId="0EBACE8F" w14:textId="676AA4A8" w:rsidR="00253668" w:rsidRDefault="00253668"/>
        </w:tc>
        <w:tc>
          <w:tcPr>
            <w:tcW w:w="720" w:type="dxa"/>
          </w:tcPr>
          <w:p w14:paraId="2F92ED63" w14:textId="013BB699" w:rsidR="00253668" w:rsidRDefault="00253668"/>
        </w:tc>
      </w:tr>
      <w:tr w:rsidR="00253668" w14:paraId="7C74F1E9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335BDD1C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63E3D8E" w14:textId="77777777" w:rsidR="00253668" w:rsidRDefault="00F07BDD">
            <w:r>
              <w:rPr>
                <w:sz w:val="16"/>
              </w:rPr>
              <w:t>34.81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CCC6E3D" w14:textId="77777777" w:rsidR="00253668" w:rsidRDefault="00F07BDD">
            <w:r>
              <w:rPr>
                <w:sz w:val="16"/>
              </w:rPr>
              <w:t>2.17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9AE0B74" w14:textId="77777777" w:rsidR="00253668" w:rsidRDefault="00F07BDD">
            <w:r>
              <w:rPr>
                <w:sz w:val="16"/>
              </w:rPr>
              <w:t>15.97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4FA2D32" w14:textId="24F9466A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CA498A6" w14:textId="77777777" w:rsidR="00253668" w:rsidRDefault="00F07BDD">
            <w:r>
              <w:rPr>
                <w:sz w:val="16"/>
              </w:rPr>
              <w:t>30.53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1810F11" w14:textId="77777777" w:rsidR="00253668" w:rsidRDefault="00F07BDD">
            <w:r>
              <w:rPr>
                <w:sz w:val="16"/>
              </w:rPr>
              <w:t>39.10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F2BD544" w14:textId="77777777" w:rsidR="00253668" w:rsidRDefault="00F07BDD">
            <w:r>
              <w:rPr>
                <w:sz w:val="16"/>
              </w:rPr>
              <w:t>34.22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FA18698" w14:textId="77777777" w:rsidR="00253668" w:rsidRDefault="00F07BDD">
            <w:r>
              <w:rPr>
                <w:sz w:val="16"/>
              </w:rPr>
              <w:t>3.25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2B5367B" w14:textId="77777777" w:rsidR="00253668" w:rsidRDefault="00F07BDD">
            <w:r>
              <w:rPr>
                <w:sz w:val="16"/>
              </w:rPr>
              <w:t>10.51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CF7EE8A" w14:textId="7E6EBCD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E870684" w14:textId="77777777" w:rsidR="00253668" w:rsidRDefault="00F07BDD">
            <w:r>
              <w:rPr>
                <w:sz w:val="16"/>
              </w:rPr>
              <w:t>27.82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D11BC64" w14:textId="77777777" w:rsidR="00253668" w:rsidRDefault="00F07BDD">
            <w:r>
              <w:rPr>
                <w:sz w:val="16"/>
              </w:rPr>
              <w:t>40.634</w:t>
            </w:r>
          </w:p>
        </w:tc>
      </w:tr>
      <w:tr w:rsidR="00253668" w14:paraId="23992526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D717095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3F8BE32" w14:textId="75642A6B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8A57B9A" w14:textId="6AD8BED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F838B19" w14:textId="181DD48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47C3B37" w14:textId="4B6E709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CF86DA5" w14:textId="66E24A3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1932369" w14:textId="1246E9E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4C2767F" w14:textId="1EBC34E6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348A9A6" w14:textId="4587A09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5A11208" w14:textId="7F29067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F3D96BE" w14:textId="63E8F65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8CCEF0E" w14:textId="7B403B6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8FBEBFD" w14:textId="6A33D4A7" w:rsidR="00253668" w:rsidRDefault="00253668"/>
        </w:tc>
      </w:tr>
      <w:tr w:rsidR="00253668" w14:paraId="5358CE49" w14:textId="77777777">
        <w:tc>
          <w:tcPr>
            <w:tcW w:w="720" w:type="dxa"/>
          </w:tcPr>
          <w:p w14:paraId="4532ED49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4DC5D220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391AEFD7" w14:textId="6171FCC8" w:rsidR="00253668" w:rsidRDefault="00253668"/>
        </w:tc>
        <w:tc>
          <w:tcPr>
            <w:tcW w:w="720" w:type="dxa"/>
          </w:tcPr>
          <w:p w14:paraId="596FD941" w14:textId="6CFB76FF" w:rsidR="00253668" w:rsidRDefault="00253668"/>
        </w:tc>
        <w:tc>
          <w:tcPr>
            <w:tcW w:w="720" w:type="dxa"/>
          </w:tcPr>
          <w:p w14:paraId="32EE7DC3" w14:textId="0610F586" w:rsidR="00253668" w:rsidRDefault="00253668"/>
        </w:tc>
        <w:tc>
          <w:tcPr>
            <w:tcW w:w="720" w:type="dxa"/>
          </w:tcPr>
          <w:p w14:paraId="025B71F1" w14:textId="53A7C3E9" w:rsidR="00253668" w:rsidRDefault="00253668"/>
        </w:tc>
        <w:tc>
          <w:tcPr>
            <w:tcW w:w="720" w:type="dxa"/>
          </w:tcPr>
          <w:p w14:paraId="092EE4B3" w14:textId="66139E41" w:rsidR="00253668" w:rsidRDefault="00253668"/>
        </w:tc>
        <w:tc>
          <w:tcPr>
            <w:tcW w:w="720" w:type="dxa"/>
          </w:tcPr>
          <w:p w14:paraId="670858B5" w14:textId="77777777" w:rsidR="00253668" w:rsidRDefault="00F07BDD">
            <w:r>
              <w:rPr>
                <w:sz w:val="16"/>
              </w:rPr>
              <w:t>0.440</w:t>
            </w:r>
          </w:p>
        </w:tc>
        <w:tc>
          <w:tcPr>
            <w:tcW w:w="720" w:type="dxa"/>
          </w:tcPr>
          <w:p w14:paraId="463FF2A2" w14:textId="19AB10F0" w:rsidR="00253668" w:rsidRDefault="00253668"/>
        </w:tc>
        <w:tc>
          <w:tcPr>
            <w:tcW w:w="720" w:type="dxa"/>
          </w:tcPr>
          <w:p w14:paraId="1E4C0812" w14:textId="52B57B30" w:rsidR="00253668" w:rsidRDefault="00253668"/>
        </w:tc>
        <w:tc>
          <w:tcPr>
            <w:tcW w:w="720" w:type="dxa"/>
          </w:tcPr>
          <w:p w14:paraId="65DE5E7F" w14:textId="1743BC87" w:rsidR="00253668" w:rsidRDefault="00253668"/>
        </w:tc>
        <w:tc>
          <w:tcPr>
            <w:tcW w:w="720" w:type="dxa"/>
          </w:tcPr>
          <w:p w14:paraId="1EDC24AD" w14:textId="1CA44396" w:rsidR="00253668" w:rsidRDefault="00253668"/>
        </w:tc>
        <w:tc>
          <w:tcPr>
            <w:tcW w:w="720" w:type="dxa"/>
          </w:tcPr>
          <w:p w14:paraId="7E77C1F5" w14:textId="64C1A257" w:rsidR="00253668" w:rsidRDefault="00253668"/>
        </w:tc>
      </w:tr>
      <w:tr w:rsidR="00253668" w14:paraId="4CC8B49A" w14:textId="77777777">
        <w:tc>
          <w:tcPr>
            <w:tcW w:w="720" w:type="dxa"/>
          </w:tcPr>
          <w:p w14:paraId="10EEB125" w14:textId="2F901CE1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300E9E20" w14:textId="77777777" w:rsidR="00253668" w:rsidRDefault="00F07BDD">
            <w:r>
              <w:rPr>
                <w:sz w:val="16"/>
              </w:rPr>
              <w:t>0.260</w:t>
            </w:r>
          </w:p>
        </w:tc>
        <w:tc>
          <w:tcPr>
            <w:tcW w:w="720" w:type="dxa"/>
          </w:tcPr>
          <w:p w14:paraId="3BD5089E" w14:textId="737DBD11" w:rsidR="00253668" w:rsidRDefault="00253668"/>
        </w:tc>
        <w:tc>
          <w:tcPr>
            <w:tcW w:w="720" w:type="dxa"/>
          </w:tcPr>
          <w:p w14:paraId="76B86AD0" w14:textId="39CB30BC" w:rsidR="00253668" w:rsidRDefault="00253668"/>
        </w:tc>
        <w:tc>
          <w:tcPr>
            <w:tcW w:w="720" w:type="dxa"/>
          </w:tcPr>
          <w:p w14:paraId="1BE6B077" w14:textId="43196401" w:rsidR="00253668" w:rsidRDefault="00253668"/>
        </w:tc>
        <w:tc>
          <w:tcPr>
            <w:tcW w:w="720" w:type="dxa"/>
          </w:tcPr>
          <w:p w14:paraId="7C0C854A" w14:textId="401E4DAF" w:rsidR="00253668" w:rsidRDefault="00253668"/>
        </w:tc>
        <w:tc>
          <w:tcPr>
            <w:tcW w:w="720" w:type="dxa"/>
          </w:tcPr>
          <w:p w14:paraId="076273B4" w14:textId="65970BD0" w:rsidR="00253668" w:rsidRDefault="00253668"/>
        </w:tc>
        <w:tc>
          <w:tcPr>
            <w:tcW w:w="720" w:type="dxa"/>
          </w:tcPr>
          <w:p w14:paraId="66FD71C4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240260F2" w14:textId="6EAD1136" w:rsidR="00253668" w:rsidRDefault="00253668"/>
        </w:tc>
        <w:tc>
          <w:tcPr>
            <w:tcW w:w="720" w:type="dxa"/>
          </w:tcPr>
          <w:p w14:paraId="0A4DD73E" w14:textId="007A3EFB" w:rsidR="00253668" w:rsidRDefault="00253668"/>
        </w:tc>
        <w:tc>
          <w:tcPr>
            <w:tcW w:w="720" w:type="dxa"/>
          </w:tcPr>
          <w:p w14:paraId="67472942" w14:textId="6CCEC81F" w:rsidR="00253668" w:rsidRDefault="00253668"/>
        </w:tc>
        <w:tc>
          <w:tcPr>
            <w:tcW w:w="720" w:type="dxa"/>
          </w:tcPr>
          <w:p w14:paraId="3006AA9C" w14:textId="53E03C28" w:rsidR="00253668" w:rsidRDefault="00253668"/>
        </w:tc>
        <w:tc>
          <w:tcPr>
            <w:tcW w:w="720" w:type="dxa"/>
          </w:tcPr>
          <w:p w14:paraId="0ACBF027" w14:textId="5C70A950" w:rsidR="00253668" w:rsidRDefault="00253668"/>
        </w:tc>
      </w:tr>
    </w:tbl>
    <w:p w14:paraId="4AC546C5" w14:textId="70D26032" w:rsidR="00482241" w:rsidRDefault="00482241"/>
    <w:p w14:paraId="51C1579F" w14:textId="77777777" w:rsidR="00482241" w:rsidRDefault="00482241">
      <w:r>
        <w:br w:type="page"/>
      </w:r>
    </w:p>
    <w:p w14:paraId="6D40FA62" w14:textId="77777777" w:rsidR="00253668" w:rsidRDefault="00253668"/>
    <w:p w14:paraId="0D38D0B5" w14:textId="5A52C56D" w:rsidR="00253668" w:rsidRDefault="00F07BDD">
      <w:pPr>
        <w:pStyle w:val="Heading2"/>
      </w:pPr>
      <w:r>
        <w:t xml:space="preserve">Table 6:  Parent Hyperactivity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58346944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7AB5AC3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3C5CEB8" w14:textId="32358E96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698478E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AFDDCD8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80DFE2B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BDC9E32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9ADD78E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D3331EF" w14:textId="1C217DE0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00F8561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E7C8EC3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B7DB557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0A2B70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D545B03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35EF3563" w14:textId="77777777">
        <w:tc>
          <w:tcPr>
            <w:tcW w:w="720" w:type="dxa"/>
            <w:tcBorders>
              <w:top w:val="single" w:sz="0" w:space="0" w:color="000000"/>
            </w:tcBorders>
          </w:tcPr>
          <w:p w14:paraId="6DB7342F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859F127" w14:textId="77777777" w:rsidR="00253668" w:rsidRDefault="00F07BDD">
            <w:r>
              <w:rPr>
                <w:sz w:val="16"/>
              </w:rPr>
              <w:t>0.43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D85253C" w14:textId="77777777" w:rsidR="00253668" w:rsidRDefault="00F07BDD">
            <w:r>
              <w:rPr>
                <w:sz w:val="16"/>
              </w:rPr>
              <w:t>0.03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7F22DE4" w14:textId="77777777" w:rsidR="00253668" w:rsidRDefault="00F07BDD">
            <w:r>
              <w:rPr>
                <w:sz w:val="16"/>
              </w:rPr>
              <w:t>13.64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0D7350E" w14:textId="64C277A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B1B40E4" w14:textId="77777777" w:rsidR="00253668" w:rsidRDefault="00F07BDD">
            <w:r>
              <w:rPr>
                <w:sz w:val="16"/>
              </w:rPr>
              <w:t>0.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F952664" w14:textId="77777777" w:rsidR="00253668" w:rsidRDefault="00F07BDD">
            <w:r>
              <w:rPr>
                <w:sz w:val="16"/>
              </w:rPr>
              <w:t>0.50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7EEDA0B" w14:textId="77777777" w:rsidR="00253668" w:rsidRDefault="00F07BDD">
            <w:r>
              <w:rPr>
                <w:sz w:val="16"/>
              </w:rPr>
              <w:t>0.44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12F9A75" w14:textId="77777777" w:rsidR="00253668" w:rsidRDefault="00F07BDD">
            <w:r>
              <w:rPr>
                <w:sz w:val="16"/>
              </w:rPr>
              <w:t>0.03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A4558C3" w14:textId="77777777" w:rsidR="00253668" w:rsidRDefault="00F07BDD">
            <w:r>
              <w:rPr>
                <w:sz w:val="16"/>
              </w:rPr>
              <w:t>11.89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16B1E03" w14:textId="0D03AF0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56B2584" w14:textId="77777777" w:rsidR="00253668" w:rsidRDefault="00F07BDD">
            <w:r>
              <w:rPr>
                <w:sz w:val="16"/>
              </w:rPr>
              <w:t>0.37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A8B1D49" w14:textId="77777777" w:rsidR="00253668" w:rsidRDefault="00F07BDD">
            <w:r>
              <w:rPr>
                <w:sz w:val="16"/>
              </w:rPr>
              <w:t>0.521</w:t>
            </w:r>
          </w:p>
        </w:tc>
      </w:tr>
      <w:tr w:rsidR="00253668" w14:paraId="49175ABE" w14:textId="77777777">
        <w:tc>
          <w:tcPr>
            <w:tcW w:w="720" w:type="dxa"/>
          </w:tcPr>
          <w:p w14:paraId="34DFF5D3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0EE677D9" w14:textId="77777777" w:rsidR="00253668" w:rsidRDefault="00F07BDD">
            <w:r>
              <w:rPr>
                <w:sz w:val="16"/>
              </w:rPr>
              <w:t>-0.606</w:t>
            </w:r>
          </w:p>
        </w:tc>
        <w:tc>
          <w:tcPr>
            <w:tcW w:w="720" w:type="dxa"/>
          </w:tcPr>
          <w:p w14:paraId="3A906B4B" w14:textId="77777777" w:rsidR="00253668" w:rsidRDefault="00F07BDD">
            <w:r>
              <w:rPr>
                <w:sz w:val="16"/>
              </w:rPr>
              <w:t>0.764</w:t>
            </w:r>
          </w:p>
        </w:tc>
        <w:tc>
          <w:tcPr>
            <w:tcW w:w="720" w:type="dxa"/>
          </w:tcPr>
          <w:p w14:paraId="5170DD35" w14:textId="77777777" w:rsidR="00253668" w:rsidRDefault="00F07BDD">
            <w:r>
              <w:rPr>
                <w:sz w:val="16"/>
              </w:rPr>
              <w:t>-0.793</w:t>
            </w:r>
          </w:p>
        </w:tc>
        <w:tc>
          <w:tcPr>
            <w:tcW w:w="720" w:type="dxa"/>
          </w:tcPr>
          <w:p w14:paraId="71E32699" w14:textId="77777777" w:rsidR="00253668" w:rsidRDefault="00F07BDD">
            <w:r>
              <w:rPr>
                <w:sz w:val="16"/>
              </w:rPr>
              <w:t>0.428</w:t>
            </w:r>
          </w:p>
        </w:tc>
        <w:tc>
          <w:tcPr>
            <w:tcW w:w="720" w:type="dxa"/>
          </w:tcPr>
          <w:p w14:paraId="324CAE73" w14:textId="77777777" w:rsidR="00253668" w:rsidRDefault="00F07BDD">
            <w:r>
              <w:rPr>
                <w:sz w:val="16"/>
              </w:rPr>
              <w:t>-2.108</w:t>
            </w:r>
          </w:p>
        </w:tc>
        <w:tc>
          <w:tcPr>
            <w:tcW w:w="720" w:type="dxa"/>
          </w:tcPr>
          <w:p w14:paraId="42CD36C9" w14:textId="77777777" w:rsidR="00253668" w:rsidRDefault="00F07BDD">
            <w:r>
              <w:rPr>
                <w:sz w:val="16"/>
              </w:rPr>
              <w:t>0.896</w:t>
            </w:r>
          </w:p>
        </w:tc>
        <w:tc>
          <w:tcPr>
            <w:tcW w:w="720" w:type="dxa"/>
          </w:tcPr>
          <w:p w14:paraId="55BBA206" w14:textId="77777777" w:rsidR="00253668" w:rsidRDefault="00F07BDD">
            <w:r>
              <w:rPr>
                <w:sz w:val="16"/>
              </w:rPr>
              <w:t>-0.572</w:t>
            </w:r>
          </w:p>
        </w:tc>
        <w:tc>
          <w:tcPr>
            <w:tcW w:w="720" w:type="dxa"/>
          </w:tcPr>
          <w:p w14:paraId="1A439454" w14:textId="77777777" w:rsidR="00253668" w:rsidRDefault="00F07BDD">
            <w:r>
              <w:rPr>
                <w:sz w:val="16"/>
              </w:rPr>
              <w:t>0.815</w:t>
            </w:r>
          </w:p>
        </w:tc>
        <w:tc>
          <w:tcPr>
            <w:tcW w:w="720" w:type="dxa"/>
          </w:tcPr>
          <w:p w14:paraId="2D9E0D52" w14:textId="77777777" w:rsidR="00253668" w:rsidRDefault="00F07BDD">
            <w:r>
              <w:rPr>
                <w:sz w:val="16"/>
              </w:rPr>
              <w:t>-0.702</w:t>
            </w:r>
          </w:p>
        </w:tc>
        <w:tc>
          <w:tcPr>
            <w:tcW w:w="720" w:type="dxa"/>
          </w:tcPr>
          <w:p w14:paraId="2371BC1C" w14:textId="77777777" w:rsidR="00253668" w:rsidRDefault="00F07BDD">
            <w:r>
              <w:rPr>
                <w:sz w:val="16"/>
              </w:rPr>
              <w:t>0.483</w:t>
            </w:r>
          </w:p>
        </w:tc>
        <w:tc>
          <w:tcPr>
            <w:tcW w:w="720" w:type="dxa"/>
          </w:tcPr>
          <w:p w14:paraId="5D4A5649" w14:textId="77777777" w:rsidR="00253668" w:rsidRDefault="00F07BDD">
            <w:r>
              <w:rPr>
                <w:sz w:val="16"/>
              </w:rPr>
              <w:t>-2.177</w:t>
            </w:r>
          </w:p>
        </w:tc>
        <w:tc>
          <w:tcPr>
            <w:tcW w:w="720" w:type="dxa"/>
          </w:tcPr>
          <w:p w14:paraId="07DD1FBD" w14:textId="77777777" w:rsidR="00253668" w:rsidRDefault="00F07BDD">
            <w:r>
              <w:rPr>
                <w:sz w:val="16"/>
              </w:rPr>
              <w:t>1.032</w:t>
            </w:r>
          </w:p>
        </w:tc>
      </w:tr>
      <w:tr w:rsidR="00253668" w14:paraId="0E6E8FC2" w14:textId="77777777">
        <w:tc>
          <w:tcPr>
            <w:tcW w:w="720" w:type="dxa"/>
          </w:tcPr>
          <w:p w14:paraId="200116FF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64DC04A9" w14:textId="691C59A5" w:rsidR="00253668" w:rsidRDefault="00253668"/>
        </w:tc>
        <w:tc>
          <w:tcPr>
            <w:tcW w:w="720" w:type="dxa"/>
          </w:tcPr>
          <w:p w14:paraId="67ABA0EF" w14:textId="7FA80B3E" w:rsidR="00253668" w:rsidRDefault="00253668"/>
        </w:tc>
        <w:tc>
          <w:tcPr>
            <w:tcW w:w="720" w:type="dxa"/>
          </w:tcPr>
          <w:p w14:paraId="3E49CCFD" w14:textId="6CC456D6" w:rsidR="00253668" w:rsidRDefault="00253668"/>
        </w:tc>
        <w:tc>
          <w:tcPr>
            <w:tcW w:w="720" w:type="dxa"/>
          </w:tcPr>
          <w:p w14:paraId="3049C96C" w14:textId="43443FC3" w:rsidR="00253668" w:rsidRDefault="00253668"/>
        </w:tc>
        <w:tc>
          <w:tcPr>
            <w:tcW w:w="720" w:type="dxa"/>
          </w:tcPr>
          <w:p w14:paraId="19C100F7" w14:textId="2C4EE499" w:rsidR="00253668" w:rsidRDefault="00253668"/>
        </w:tc>
        <w:tc>
          <w:tcPr>
            <w:tcW w:w="720" w:type="dxa"/>
          </w:tcPr>
          <w:p w14:paraId="1C4EB735" w14:textId="69A4835E" w:rsidR="00253668" w:rsidRDefault="00253668"/>
        </w:tc>
        <w:tc>
          <w:tcPr>
            <w:tcW w:w="720" w:type="dxa"/>
          </w:tcPr>
          <w:p w14:paraId="12D73DEE" w14:textId="77777777" w:rsidR="00253668" w:rsidRDefault="00F07BDD">
            <w:r>
              <w:rPr>
                <w:sz w:val="16"/>
              </w:rPr>
              <w:t>-0.400</w:t>
            </w:r>
          </w:p>
        </w:tc>
        <w:tc>
          <w:tcPr>
            <w:tcW w:w="720" w:type="dxa"/>
          </w:tcPr>
          <w:p w14:paraId="666F867C" w14:textId="77777777" w:rsidR="00253668" w:rsidRDefault="00F07BDD">
            <w:r>
              <w:rPr>
                <w:sz w:val="16"/>
              </w:rPr>
              <w:t>0.953</w:t>
            </w:r>
          </w:p>
        </w:tc>
        <w:tc>
          <w:tcPr>
            <w:tcW w:w="720" w:type="dxa"/>
          </w:tcPr>
          <w:p w14:paraId="5F8737A2" w14:textId="77777777" w:rsidR="00253668" w:rsidRDefault="00F07BDD">
            <w:r>
              <w:rPr>
                <w:sz w:val="16"/>
              </w:rPr>
              <w:t>-0.420</w:t>
            </w:r>
          </w:p>
        </w:tc>
        <w:tc>
          <w:tcPr>
            <w:tcW w:w="720" w:type="dxa"/>
          </w:tcPr>
          <w:p w14:paraId="616E33F7" w14:textId="77777777" w:rsidR="00253668" w:rsidRDefault="00F07BDD">
            <w:r>
              <w:rPr>
                <w:sz w:val="16"/>
              </w:rPr>
              <w:t>0.675</w:t>
            </w:r>
          </w:p>
        </w:tc>
        <w:tc>
          <w:tcPr>
            <w:tcW w:w="720" w:type="dxa"/>
          </w:tcPr>
          <w:p w14:paraId="5BCC7D12" w14:textId="77777777" w:rsidR="00253668" w:rsidRDefault="00F07BDD">
            <w:r>
              <w:rPr>
                <w:sz w:val="16"/>
              </w:rPr>
              <w:t>-2.275</w:t>
            </w:r>
          </w:p>
        </w:tc>
        <w:tc>
          <w:tcPr>
            <w:tcW w:w="720" w:type="dxa"/>
          </w:tcPr>
          <w:p w14:paraId="4EE6FC6C" w14:textId="77777777" w:rsidR="00253668" w:rsidRDefault="00F07BDD">
            <w:r>
              <w:rPr>
                <w:sz w:val="16"/>
              </w:rPr>
              <w:t>1.475</w:t>
            </w:r>
          </w:p>
        </w:tc>
      </w:tr>
      <w:tr w:rsidR="00253668" w14:paraId="7BFADD46" w14:textId="77777777">
        <w:tc>
          <w:tcPr>
            <w:tcW w:w="720" w:type="dxa"/>
          </w:tcPr>
          <w:p w14:paraId="428DB4C2" w14:textId="2001BE5E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515C418E" w14:textId="6750996B" w:rsidR="00253668" w:rsidRDefault="00253668"/>
        </w:tc>
        <w:tc>
          <w:tcPr>
            <w:tcW w:w="720" w:type="dxa"/>
          </w:tcPr>
          <w:p w14:paraId="5B4BBE93" w14:textId="1A1A89C5" w:rsidR="00253668" w:rsidRDefault="00253668"/>
        </w:tc>
        <w:tc>
          <w:tcPr>
            <w:tcW w:w="720" w:type="dxa"/>
          </w:tcPr>
          <w:p w14:paraId="03DAED04" w14:textId="072413A0" w:rsidR="00253668" w:rsidRDefault="00253668"/>
        </w:tc>
        <w:tc>
          <w:tcPr>
            <w:tcW w:w="720" w:type="dxa"/>
          </w:tcPr>
          <w:p w14:paraId="00C35D3E" w14:textId="0E11986D" w:rsidR="00253668" w:rsidRDefault="00253668"/>
        </w:tc>
        <w:tc>
          <w:tcPr>
            <w:tcW w:w="720" w:type="dxa"/>
          </w:tcPr>
          <w:p w14:paraId="61DCBC22" w14:textId="54114305" w:rsidR="00253668" w:rsidRDefault="00253668"/>
        </w:tc>
        <w:tc>
          <w:tcPr>
            <w:tcW w:w="720" w:type="dxa"/>
          </w:tcPr>
          <w:p w14:paraId="6C2A4F6C" w14:textId="35450436" w:rsidR="00253668" w:rsidRDefault="00253668"/>
        </w:tc>
        <w:tc>
          <w:tcPr>
            <w:tcW w:w="720" w:type="dxa"/>
          </w:tcPr>
          <w:p w14:paraId="2E35DD31" w14:textId="1F03CD95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63737D7C" w14:textId="33BF6CF3" w:rsidR="00253668" w:rsidRDefault="00253668"/>
        </w:tc>
        <w:tc>
          <w:tcPr>
            <w:tcW w:w="720" w:type="dxa"/>
          </w:tcPr>
          <w:p w14:paraId="60A1F255" w14:textId="51C37E3E" w:rsidR="00253668" w:rsidRDefault="00253668"/>
        </w:tc>
        <w:tc>
          <w:tcPr>
            <w:tcW w:w="720" w:type="dxa"/>
          </w:tcPr>
          <w:p w14:paraId="3FDAA37C" w14:textId="53CEF3CD" w:rsidR="00253668" w:rsidRDefault="00253668"/>
        </w:tc>
        <w:tc>
          <w:tcPr>
            <w:tcW w:w="720" w:type="dxa"/>
          </w:tcPr>
          <w:p w14:paraId="41BEA882" w14:textId="456BF329" w:rsidR="00253668" w:rsidRDefault="00253668"/>
        </w:tc>
        <w:tc>
          <w:tcPr>
            <w:tcW w:w="720" w:type="dxa"/>
          </w:tcPr>
          <w:p w14:paraId="4A53629C" w14:textId="595C571E" w:rsidR="00253668" w:rsidRDefault="00253668"/>
        </w:tc>
      </w:tr>
      <w:tr w:rsidR="00253668" w14:paraId="74473AAB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6207C821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F958403" w14:textId="77777777" w:rsidR="00253668" w:rsidRDefault="00F07BDD">
            <w:r>
              <w:rPr>
                <w:sz w:val="16"/>
              </w:rPr>
              <w:t>29.20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5F641C2" w14:textId="77777777" w:rsidR="00253668" w:rsidRDefault="00F07BDD">
            <w:r>
              <w:rPr>
                <w:sz w:val="16"/>
              </w:rPr>
              <w:t>1.92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3455AB6" w14:textId="77777777" w:rsidR="00253668" w:rsidRDefault="00F07BDD">
            <w:r>
              <w:rPr>
                <w:sz w:val="16"/>
              </w:rPr>
              <w:t>15.21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6B5CA8A" w14:textId="10FBF722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727E27B" w14:textId="77777777" w:rsidR="00253668" w:rsidRDefault="00F07BDD">
            <w:r>
              <w:rPr>
                <w:sz w:val="16"/>
              </w:rPr>
              <w:t>25.43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0285410" w14:textId="77777777" w:rsidR="00253668" w:rsidRDefault="00F07BDD">
            <w:r>
              <w:rPr>
                <w:sz w:val="16"/>
              </w:rPr>
              <w:t>32.98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62DB94F" w14:textId="77777777" w:rsidR="00253668" w:rsidRDefault="00F07BDD">
            <w:r>
              <w:rPr>
                <w:sz w:val="16"/>
              </w:rPr>
              <w:t>26.14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32B0131" w14:textId="77777777" w:rsidR="00253668" w:rsidRDefault="00F07BDD">
            <w:r>
              <w:rPr>
                <w:sz w:val="16"/>
              </w:rPr>
              <w:t>3.19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3D96116" w14:textId="77777777" w:rsidR="00253668" w:rsidRDefault="00F07BDD">
            <w:r>
              <w:rPr>
                <w:sz w:val="16"/>
              </w:rPr>
              <w:t>8.19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56E49E1" w14:textId="3A373634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315391E" w14:textId="77777777" w:rsidR="00253668" w:rsidRDefault="00F07BDD">
            <w:r>
              <w:rPr>
                <w:sz w:val="16"/>
              </w:rPr>
              <w:t>19.86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03D21D1" w14:textId="77777777" w:rsidR="00253668" w:rsidRDefault="00F07BDD">
            <w:r>
              <w:rPr>
                <w:sz w:val="16"/>
              </w:rPr>
              <w:t>32.433</w:t>
            </w:r>
          </w:p>
        </w:tc>
      </w:tr>
      <w:tr w:rsidR="00253668" w14:paraId="5AB06423" w14:textId="77777777">
        <w:tc>
          <w:tcPr>
            <w:tcW w:w="720" w:type="dxa"/>
            <w:tcBorders>
              <w:top w:val="single" w:sz="0" w:space="0" w:color="000000"/>
            </w:tcBorders>
          </w:tcPr>
          <w:p w14:paraId="6BA2BA1D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CCADE73" w14:textId="5BDDF606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DC4BB9D" w14:textId="4686F0F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F5E6E12" w14:textId="41D7101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4B18214" w14:textId="7292275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8D8156E" w14:textId="6BFB0EC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4BAE078" w14:textId="1973366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0424EB0" w14:textId="6D3438D7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AD1696A" w14:textId="73FB9B6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EC5D92E" w14:textId="1684E9C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729931A" w14:textId="04083B0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0FD1AAC" w14:textId="4ACC371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8F5043D" w14:textId="1769F06E" w:rsidR="00253668" w:rsidRDefault="00253668"/>
        </w:tc>
      </w:tr>
      <w:tr w:rsidR="00253668" w14:paraId="28FE88F3" w14:textId="77777777">
        <w:tc>
          <w:tcPr>
            <w:tcW w:w="720" w:type="dxa"/>
          </w:tcPr>
          <w:p w14:paraId="3BFE7399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2BA5891A" w14:textId="77777777" w:rsidR="00253668" w:rsidRDefault="00F07BDD">
            <w:r>
              <w:rPr>
                <w:sz w:val="16"/>
              </w:rPr>
              <w:t>0.340</w:t>
            </w:r>
          </w:p>
        </w:tc>
        <w:tc>
          <w:tcPr>
            <w:tcW w:w="720" w:type="dxa"/>
          </w:tcPr>
          <w:p w14:paraId="08898018" w14:textId="56397098" w:rsidR="00253668" w:rsidRDefault="00253668"/>
        </w:tc>
        <w:tc>
          <w:tcPr>
            <w:tcW w:w="720" w:type="dxa"/>
          </w:tcPr>
          <w:p w14:paraId="1E03BD70" w14:textId="74A15FBE" w:rsidR="00253668" w:rsidRDefault="00253668"/>
        </w:tc>
        <w:tc>
          <w:tcPr>
            <w:tcW w:w="720" w:type="dxa"/>
          </w:tcPr>
          <w:p w14:paraId="10872551" w14:textId="6DE2E4C5" w:rsidR="00253668" w:rsidRDefault="00253668"/>
        </w:tc>
        <w:tc>
          <w:tcPr>
            <w:tcW w:w="720" w:type="dxa"/>
          </w:tcPr>
          <w:p w14:paraId="2BAF4DAC" w14:textId="346F575F" w:rsidR="00253668" w:rsidRDefault="00253668"/>
        </w:tc>
        <w:tc>
          <w:tcPr>
            <w:tcW w:w="720" w:type="dxa"/>
          </w:tcPr>
          <w:p w14:paraId="7F4390A1" w14:textId="2E77B074" w:rsidR="00253668" w:rsidRDefault="00253668"/>
        </w:tc>
        <w:tc>
          <w:tcPr>
            <w:tcW w:w="720" w:type="dxa"/>
          </w:tcPr>
          <w:p w14:paraId="5E1065D3" w14:textId="77777777" w:rsidR="00253668" w:rsidRDefault="00F07BDD">
            <w:r>
              <w:rPr>
                <w:sz w:val="16"/>
              </w:rPr>
              <w:t>0.480</w:t>
            </w:r>
          </w:p>
        </w:tc>
        <w:tc>
          <w:tcPr>
            <w:tcW w:w="720" w:type="dxa"/>
          </w:tcPr>
          <w:p w14:paraId="361F3AE0" w14:textId="40B91CEB" w:rsidR="00253668" w:rsidRDefault="00253668"/>
        </w:tc>
        <w:tc>
          <w:tcPr>
            <w:tcW w:w="720" w:type="dxa"/>
          </w:tcPr>
          <w:p w14:paraId="67227A71" w14:textId="189747DA" w:rsidR="00253668" w:rsidRDefault="00253668"/>
        </w:tc>
        <w:tc>
          <w:tcPr>
            <w:tcW w:w="720" w:type="dxa"/>
          </w:tcPr>
          <w:p w14:paraId="30C01D70" w14:textId="7EAC3FEC" w:rsidR="00253668" w:rsidRDefault="00253668"/>
        </w:tc>
        <w:tc>
          <w:tcPr>
            <w:tcW w:w="720" w:type="dxa"/>
          </w:tcPr>
          <w:p w14:paraId="55362A1A" w14:textId="311D36BF" w:rsidR="00253668" w:rsidRDefault="00253668"/>
        </w:tc>
        <w:tc>
          <w:tcPr>
            <w:tcW w:w="720" w:type="dxa"/>
          </w:tcPr>
          <w:p w14:paraId="19FA0E2D" w14:textId="48CA1A86" w:rsidR="00253668" w:rsidRDefault="00253668"/>
        </w:tc>
      </w:tr>
      <w:tr w:rsidR="00253668" w14:paraId="01416B03" w14:textId="77777777">
        <w:tc>
          <w:tcPr>
            <w:tcW w:w="720" w:type="dxa"/>
          </w:tcPr>
          <w:p w14:paraId="47D89962" w14:textId="00ED9BEA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5B812CE6" w14:textId="77777777" w:rsidR="00253668" w:rsidRDefault="00F07BDD">
            <w:r>
              <w:rPr>
                <w:sz w:val="16"/>
              </w:rPr>
              <w:t>0.330</w:t>
            </w:r>
          </w:p>
        </w:tc>
        <w:tc>
          <w:tcPr>
            <w:tcW w:w="720" w:type="dxa"/>
          </w:tcPr>
          <w:p w14:paraId="05A46DC4" w14:textId="0C68580E" w:rsidR="00253668" w:rsidRDefault="00253668"/>
        </w:tc>
        <w:tc>
          <w:tcPr>
            <w:tcW w:w="720" w:type="dxa"/>
          </w:tcPr>
          <w:p w14:paraId="1013B57F" w14:textId="1A06CE9B" w:rsidR="00253668" w:rsidRDefault="00253668"/>
        </w:tc>
        <w:tc>
          <w:tcPr>
            <w:tcW w:w="720" w:type="dxa"/>
          </w:tcPr>
          <w:p w14:paraId="5F2692F1" w14:textId="1230C8A8" w:rsidR="00253668" w:rsidRDefault="00253668"/>
        </w:tc>
        <w:tc>
          <w:tcPr>
            <w:tcW w:w="720" w:type="dxa"/>
          </w:tcPr>
          <w:p w14:paraId="65DFFE2A" w14:textId="748E9F48" w:rsidR="00253668" w:rsidRDefault="00253668"/>
        </w:tc>
        <w:tc>
          <w:tcPr>
            <w:tcW w:w="720" w:type="dxa"/>
          </w:tcPr>
          <w:p w14:paraId="5D26908F" w14:textId="1E818D96" w:rsidR="00253668" w:rsidRDefault="00253668"/>
        </w:tc>
        <w:tc>
          <w:tcPr>
            <w:tcW w:w="720" w:type="dxa"/>
          </w:tcPr>
          <w:p w14:paraId="2B84AF18" w14:textId="77777777" w:rsidR="00253668" w:rsidRDefault="00F07BDD">
            <w:r>
              <w:rPr>
                <w:sz w:val="16"/>
              </w:rPr>
              <w:t>0.320</w:t>
            </w:r>
          </w:p>
        </w:tc>
        <w:tc>
          <w:tcPr>
            <w:tcW w:w="720" w:type="dxa"/>
          </w:tcPr>
          <w:p w14:paraId="1C3DE9D6" w14:textId="6B2173DA" w:rsidR="00253668" w:rsidRDefault="00253668"/>
        </w:tc>
        <w:tc>
          <w:tcPr>
            <w:tcW w:w="720" w:type="dxa"/>
          </w:tcPr>
          <w:p w14:paraId="0E40807A" w14:textId="7D667385" w:rsidR="00253668" w:rsidRDefault="00253668"/>
        </w:tc>
        <w:tc>
          <w:tcPr>
            <w:tcW w:w="720" w:type="dxa"/>
          </w:tcPr>
          <w:p w14:paraId="5B8D719B" w14:textId="5E6AA2EF" w:rsidR="00253668" w:rsidRDefault="00253668"/>
        </w:tc>
        <w:tc>
          <w:tcPr>
            <w:tcW w:w="720" w:type="dxa"/>
          </w:tcPr>
          <w:p w14:paraId="5C4C245E" w14:textId="3BF9A123" w:rsidR="00253668" w:rsidRDefault="00253668"/>
        </w:tc>
        <w:tc>
          <w:tcPr>
            <w:tcW w:w="720" w:type="dxa"/>
          </w:tcPr>
          <w:p w14:paraId="701C1AEA" w14:textId="72A78E48" w:rsidR="00253668" w:rsidRDefault="00253668"/>
        </w:tc>
      </w:tr>
    </w:tbl>
    <w:p w14:paraId="45B30A10" w14:textId="77777777" w:rsidR="00253668" w:rsidRDefault="00253668"/>
    <w:p w14:paraId="0095D598" w14:textId="4B55F7E7" w:rsidR="00253668" w:rsidRDefault="00F07BDD">
      <w:pPr>
        <w:pStyle w:val="Heading2"/>
      </w:pPr>
      <w:r>
        <w:t xml:space="preserve">Table 7:  Parent Anxious-Shy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3982CB7D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F2FD5A1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92337D0" w14:textId="6BF5F25F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720FFFE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80971C3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D5E3269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1C0C78D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BB44B28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EB41CB0" w14:textId="653B6655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EBD8000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6E467B4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36B26DB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0BE5775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12DEA4F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55136A81" w14:textId="77777777">
        <w:tc>
          <w:tcPr>
            <w:tcW w:w="720" w:type="dxa"/>
            <w:tcBorders>
              <w:top w:val="single" w:sz="0" w:space="0" w:color="000000"/>
            </w:tcBorders>
          </w:tcPr>
          <w:p w14:paraId="69C55EBD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3D05AD1" w14:textId="77777777" w:rsidR="00253668" w:rsidRDefault="00F07BDD">
            <w:r>
              <w:rPr>
                <w:sz w:val="16"/>
              </w:rPr>
              <w:t>0.41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B38DBD0" w14:textId="77777777" w:rsidR="00253668" w:rsidRDefault="00F07BDD">
            <w:r>
              <w:rPr>
                <w:sz w:val="16"/>
              </w:rPr>
              <w:t>0.02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F55BD3D" w14:textId="77777777" w:rsidR="00253668" w:rsidRDefault="00F07BDD">
            <w:r>
              <w:rPr>
                <w:sz w:val="16"/>
              </w:rPr>
              <w:t>14.02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7499E9C" w14:textId="43F8947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E568B28" w14:textId="77777777" w:rsidR="00253668" w:rsidRDefault="00F07BDD">
            <w:r>
              <w:rPr>
                <w:sz w:val="16"/>
              </w:rPr>
              <w:t>0.35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925581E" w14:textId="77777777" w:rsidR="00253668" w:rsidRDefault="00F07BDD">
            <w:r>
              <w:rPr>
                <w:sz w:val="16"/>
              </w:rPr>
              <w:t>0.46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8B267E4" w14:textId="77777777" w:rsidR="00253668" w:rsidRDefault="00F07BDD">
            <w:r>
              <w:rPr>
                <w:sz w:val="16"/>
              </w:rPr>
              <w:t>0.40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F486C5F" w14:textId="77777777" w:rsidR="00253668" w:rsidRDefault="00F07BDD">
            <w:r>
              <w:rPr>
                <w:sz w:val="16"/>
              </w:rPr>
              <w:t>0.03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8724A7C" w14:textId="77777777" w:rsidR="00253668" w:rsidRDefault="00F07BDD">
            <w:r>
              <w:rPr>
                <w:sz w:val="16"/>
              </w:rPr>
              <w:t>12.07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3A045F2" w14:textId="3DA5BCC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6A83904" w14:textId="77777777" w:rsidR="00253668" w:rsidRDefault="00F07BDD">
            <w:r>
              <w:rPr>
                <w:sz w:val="16"/>
              </w:rPr>
              <w:t>0.33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EA04212" w14:textId="77777777" w:rsidR="00253668" w:rsidRDefault="00F07BDD">
            <w:r>
              <w:rPr>
                <w:sz w:val="16"/>
              </w:rPr>
              <w:t>0.471</w:t>
            </w:r>
          </w:p>
        </w:tc>
      </w:tr>
      <w:tr w:rsidR="00253668" w14:paraId="159E9371" w14:textId="77777777">
        <w:tc>
          <w:tcPr>
            <w:tcW w:w="720" w:type="dxa"/>
          </w:tcPr>
          <w:p w14:paraId="64E9B904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756BCCB4" w14:textId="77777777" w:rsidR="00253668" w:rsidRDefault="00F07BDD">
            <w:r>
              <w:rPr>
                <w:sz w:val="16"/>
              </w:rPr>
              <w:t>-1.449</w:t>
            </w:r>
          </w:p>
        </w:tc>
        <w:tc>
          <w:tcPr>
            <w:tcW w:w="720" w:type="dxa"/>
          </w:tcPr>
          <w:p w14:paraId="43991811" w14:textId="77777777" w:rsidR="00253668" w:rsidRDefault="00F07BDD">
            <w:r>
              <w:rPr>
                <w:sz w:val="16"/>
              </w:rPr>
              <w:t>0.630</w:t>
            </w:r>
          </w:p>
        </w:tc>
        <w:tc>
          <w:tcPr>
            <w:tcW w:w="720" w:type="dxa"/>
          </w:tcPr>
          <w:p w14:paraId="633D159F" w14:textId="77777777" w:rsidR="00253668" w:rsidRDefault="00F07BDD">
            <w:r>
              <w:rPr>
                <w:sz w:val="16"/>
              </w:rPr>
              <w:t>-2.298</w:t>
            </w:r>
          </w:p>
        </w:tc>
        <w:tc>
          <w:tcPr>
            <w:tcW w:w="720" w:type="dxa"/>
          </w:tcPr>
          <w:p w14:paraId="39735F9C" w14:textId="77777777" w:rsidR="00253668" w:rsidRDefault="00F07BDD">
            <w:r>
              <w:rPr>
                <w:sz w:val="16"/>
              </w:rPr>
              <w:t>0.022</w:t>
            </w:r>
          </w:p>
        </w:tc>
        <w:tc>
          <w:tcPr>
            <w:tcW w:w="720" w:type="dxa"/>
          </w:tcPr>
          <w:p w14:paraId="1A27BE43" w14:textId="77777777" w:rsidR="00253668" w:rsidRDefault="00F07BDD">
            <w:r>
              <w:rPr>
                <w:sz w:val="16"/>
              </w:rPr>
              <w:t>-2.688</w:t>
            </w:r>
          </w:p>
        </w:tc>
        <w:tc>
          <w:tcPr>
            <w:tcW w:w="720" w:type="dxa"/>
          </w:tcPr>
          <w:p w14:paraId="01BADAF9" w14:textId="77777777" w:rsidR="00253668" w:rsidRDefault="00F07BDD">
            <w:r>
              <w:rPr>
                <w:sz w:val="16"/>
              </w:rPr>
              <w:t>-0.209</w:t>
            </w:r>
          </w:p>
        </w:tc>
        <w:tc>
          <w:tcPr>
            <w:tcW w:w="720" w:type="dxa"/>
          </w:tcPr>
          <w:p w14:paraId="786F32A2" w14:textId="77777777" w:rsidR="00253668" w:rsidRDefault="00F07BDD">
            <w:r>
              <w:rPr>
                <w:sz w:val="16"/>
              </w:rPr>
              <w:t>-1.606</w:t>
            </w:r>
          </w:p>
        </w:tc>
        <w:tc>
          <w:tcPr>
            <w:tcW w:w="720" w:type="dxa"/>
          </w:tcPr>
          <w:p w14:paraId="5CF66930" w14:textId="77777777" w:rsidR="00253668" w:rsidRDefault="00F07BDD">
            <w:r>
              <w:rPr>
                <w:sz w:val="16"/>
              </w:rPr>
              <w:t>0.661</w:t>
            </w:r>
          </w:p>
        </w:tc>
        <w:tc>
          <w:tcPr>
            <w:tcW w:w="720" w:type="dxa"/>
          </w:tcPr>
          <w:p w14:paraId="742E3C69" w14:textId="77777777" w:rsidR="00253668" w:rsidRDefault="00F07BDD">
            <w:r>
              <w:rPr>
                <w:sz w:val="16"/>
              </w:rPr>
              <w:t>-2.430</w:t>
            </w:r>
          </w:p>
        </w:tc>
        <w:tc>
          <w:tcPr>
            <w:tcW w:w="720" w:type="dxa"/>
          </w:tcPr>
          <w:p w14:paraId="2CD09084" w14:textId="77777777" w:rsidR="00253668" w:rsidRDefault="00F07BDD">
            <w:r>
              <w:rPr>
                <w:sz w:val="16"/>
              </w:rPr>
              <w:t>0.016</w:t>
            </w:r>
          </w:p>
        </w:tc>
        <w:tc>
          <w:tcPr>
            <w:tcW w:w="720" w:type="dxa"/>
          </w:tcPr>
          <w:p w14:paraId="5844E1E8" w14:textId="77777777" w:rsidR="00253668" w:rsidRDefault="00F07BDD">
            <w:r>
              <w:rPr>
                <w:sz w:val="16"/>
              </w:rPr>
              <w:t>-2.907</w:t>
            </w:r>
          </w:p>
        </w:tc>
        <w:tc>
          <w:tcPr>
            <w:tcW w:w="720" w:type="dxa"/>
          </w:tcPr>
          <w:p w14:paraId="659B65D5" w14:textId="77777777" w:rsidR="00253668" w:rsidRDefault="00F07BDD">
            <w:r>
              <w:rPr>
                <w:sz w:val="16"/>
              </w:rPr>
              <w:t>-0.305</w:t>
            </w:r>
          </w:p>
        </w:tc>
      </w:tr>
      <w:tr w:rsidR="00253668" w14:paraId="740AE35B" w14:textId="77777777">
        <w:tc>
          <w:tcPr>
            <w:tcW w:w="720" w:type="dxa"/>
          </w:tcPr>
          <w:p w14:paraId="7F8B2193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17940834" w14:textId="210A66CE" w:rsidR="00253668" w:rsidRDefault="00253668"/>
        </w:tc>
        <w:tc>
          <w:tcPr>
            <w:tcW w:w="720" w:type="dxa"/>
          </w:tcPr>
          <w:p w14:paraId="250B79DA" w14:textId="2716B00C" w:rsidR="00253668" w:rsidRDefault="00253668"/>
        </w:tc>
        <w:tc>
          <w:tcPr>
            <w:tcW w:w="720" w:type="dxa"/>
          </w:tcPr>
          <w:p w14:paraId="444E5432" w14:textId="2C6C9394" w:rsidR="00253668" w:rsidRDefault="00253668"/>
        </w:tc>
        <w:tc>
          <w:tcPr>
            <w:tcW w:w="720" w:type="dxa"/>
          </w:tcPr>
          <w:p w14:paraId="0C00DE41" w14:textId="5C6658B9" w:rsidR="00253668" w:rsidRDefault="00253668"/>
        </w:tc>
        <w:tc>
          <w:tcPr>
            <w:tcW w:w="720" w:type="dxa"/>
          </w:tcPr>
          <w:p w14:paraId="185B2028" w14:textId="5D66A7BE" w:rsidR="00253668" w:rsidRDefault="00253668"/>
        </w:tc>
        <w:tc>
          <w:tcPr>
            <w:tcW w:w="720" w:type="dxa"/>
          </w:tcPr>
          <w:p w14:paraId="7AED6F60" w14:textId="463E0B80" w:rsidR="00253668" w:rsidRDefault="00253668"/>
        </w:tc>
        <w:tc>
          <w:tcPr>
            <w:tcW w:w="720" w:type="dxa"/>
          </w:tcPr>
          <w:p w14:paraId="01D6B5B5" w14:textId="77777777" w:rsidR="00253668" w:rsidRDefault="00F07BDD">
            <w:r>
              <w:rPr>
                <w:sz w:val="16"/>
              </w:rPr>
              <w:t>-1.076</w:t>
            </w:r>
          </w:p>
        </w:tc>
        <w:tc>
          <w:tcPr>
            <w:tcW w:w="720" w:type="dxa"/>
          </w:tcPr>
          <w:p w14:paraId="25058FBC" w14:textId="77777777" w:rsidR="00253668" w:rsidRDefault="00F07BDD">
            <w:r>
              <w:rPr>
                <w:sz w:val="16"/>
              </w:rPr>
              <w:t>0.766</w:t>
            </w:r>
          </w:p>
        </w:tc>
        <w:tc>
          <w:tcPr>
            <w:tcW w:w="720" w:type="dxa"/>
          </w:tcPr>
          <w:p w14:paraId="6167F4DE" w14:textId="77777777" w:rsidR="00253668" w:rsidRDefault="00F07BDD">
            <w:r>
              <w:rPr>
                <w:sz w:val="16"/>
              </w:rPr>
              <w:t>-1.404</w:t>
            </w:r>
          </w:p>
        </w:tc>
        <w:tc>
          <w:tcPr>
            <w:tcW w:w="720" w:type="dxa"/>
          </w:tcPr>
          <w:p w14:paraId="6C29C3C2" w14:textId="77777777" w:rsidR="00253668" w:rsidRDefault="00F07BDD">
            <w:r>
              <w:rPr>
                <w:sz w:val="16"/>
              </w:rPr>
              <w:t>0.161</w:t>
            </w:r>
          </w:p>
        </w:tc>
        <w:tc>
          <w:tcPr>
            <w:tcW w:w="720" w:type="dxa"/>
          </w:tcPr>
          <w:p w14:paraId="1947E4E3" w14:textId="77777777" w:rsidR="00253668" w:rsidRDefault="00F07BDD">
            <w:r>
              <w:rPr>
                <w:sz w:val="16"/>
              </w:rPr>
              <w:t>-2.584</w:t>
            </w:r>
          </w:p>
        </w:tc>
        <w:tc>
          <w:tcPr>
            <w:tcW w:w="720" w:type="dxa"/>
          </w:tcPr>
          <w:p w14:paraId="7624923B" w14:textId="77777777" w:rsidR="00253668" w:rsidRDefault="00F07BDD">
            <w:r>
              <w:rPr>
                <w:sz w:val="16"/>
              </w:rPr>
              <w:t>0.432</w:t>
            </w:r>
          </w:p>
        </w:tc>
      </w:tr>
      <w:tr w:rsidR="00253668" w14:paraId="495ADD02" w14:textId="77777777">
        <w:tc>
          <w:tcPr>
            <w:tcW w:w="720" w:type="dxa"/>
          </w:tcPr>
          <w:p w14:paraId="60C1190F" w14:textId="1E760F77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6AEB5027" w14:textId="554C016B" w:rsidR="00253668" w:rsidRDefault="00253668"/>
        </w:tc>
        <w:tc>
          <w:tcPr>
            <w:tcW w:w="720" w:type="dxa"/>
          </w:tcPr>
          <w:p w14:paraId="606EE419" w14:textId="5FDF507E" w:rsidR="00253668" w:rsidRDefault="00253668"/>
        </w:tc>
        <w:tc>
          <w:tcPr>
            <w:tcW w:w="720" w:type="dxa"/>
          </w:tcPr>
          <w:p w14:paraId="19317DB5" w14:textId="151FDDD3" w:rsidR="00253668" w:rsidRDefault="00253668"/>
        </w:tc>
        <w:tc>
          <w:tcPr>
            <w:tcW w:w="720" w:type="dxa"/>
          </w:tcPr>
          <w:p w14:paraId="1AB04E71" w14:textId="028D9849" w:rsidR="00253668" w:rsidRDefault="00253668"/>
        </w:tc>
        <w:tc>
          <w:tcPr>
            <w:tcW w:w="720" w:type="dxa"/>
          </w:tcPr>
          <w:p w14:paraId="78BDF5AD" w14:textId="0D17D794" w:rsidR="00253668" w:rsidRDefault="00253668"/>
        </w:tc>
        <w:tc>
          <w:tcPr>
            <w:tcW w:w="720" w:type="dxa"/>
          </w:tcPr>
          <w:p w14:paraId="2A86E9A1" w14:textId="66B5FEF0" w:rsidR="00253668" w:rsidRDefault="00253668"/>
        </w:tc>
        <w:tc>
          <w:tcPr>
            <w:tcW w:w="720" w:type="dxa"/>
          </w:tcPr>
          <w:p w14:paraId="14BDA207" w14:textId="455F0A6E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49FDA688" w14:textId="6F023A88" w:rsidR="00253668" w:rsidRDefault="00253668"/>
        </w:tc>
        <w:tc>
          <w:tcPr>
            <w:tcW w:w="720" w:type="dxa"/>
          </w:tcPr>
          <w:p w14:paraId="22EA8DE5" w14:textId="438C5FE7" w:rsidR="00253668" w:rsidRDefault="00253668"/>
        </w:tc>
        <w:tc>
          <w:tcPr>
            <w:tcW w:w="720" w:type="dxa"/>
          </w:tcPr>
          <w:p w14:paraId="1B523F8B" w14:textId="7B47FB5A" w:rsidR="00253668" w:rsidRDefault="00253668"/>
        </w:tc>
        <w:tc>
          <w:tcPr>
            <w:tcW w:w="720" w:type="dxa"/>
          </w:tcPr>
          <w:p w14:paraId="3D5C778F" w14:textId="1382B51E" w:rsidR="00253668" w:rsidRDefault="00253668"/>
        </w:tc>
        <w:tc>
          <w:tcPr>
            <w:tcW w:w="720" w:type="dxa"/>
          </w:tcPr>
          <w:p w14:paraId="1F638E68" w14:textId="186AF879" w:rsidR="00253668" w:rsidRDefault="00253668"/>
        </w:tc>
      </w:tr>
      <w:tr w:rsidR="00253668" w14:paraId="2A6D7B80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3DDD7C87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4FF28F9" w14:textId="77777777" w:rsidR="00253668" w:rsidRDefault="00F07BDD">
            <w:r>
              <w:rPr>
                <w:sz w:val="16"/>
              </w:rPr>
              <w:t>28.95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BD3C1CE" w14:textId="77777777" w:rsidR="00253668" w:rsidRDefault="00F07BDD">
            <w:r>
              <w:rPr>
                <w:sz w:val="16"/>
              </w:rPr>
              <w:t>1.55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5BEE4AA" w14:textId="77777777" w:rsidR="00253668" w:rsidRDefault="00F07BDD">
            <w:r>
              <w:rPr>
                <w:sz w:val="16"/>
              </w:rPr>
              <w:t>18.61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75705BC" w14:textId="6B06502F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083A4B6" w14:textId="77777777" w:rsidR="00253668" w:rsidRDefault="00F07BDD">
            <w:r>
              <w:rPr>
                <w:sz w:val="16"/>
              </w:rPr>
              <w:t>25.89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552A26C" w14:textId="77777777" w:rsidR="00253668" w:rsidRDefault="00F07BDD">
            <w:r>
              <w:rPr>
                <w:sz w:val="16"/>
              </w:rPr>
              <w:t>32.01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E2DEDF1" w14:textId="77777777" w:rsidR="00253668" w:rsidRDefault="00F07BDD">
            <w:r>
              <w:rPr>
                <w:sz w:val="16"/>
              </w:rPr>
              <w:t>29.55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30DEED3" w14:textId="77777777" w:rsidR="00253668" w:rsidRDefault="00F07BDD">
            <w:r>
              <w:rPr>
                <w:sz w:val="16"/>
              </w:rPr>
              <w:t>2.56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88FD7F1" w14:textId="77777777" w:rsidR="00253668" w:rsidRDefault="00F07BDD">
            <w:r>
              <w:rPr>
                <w:sz w:val="16"/>
              </w:rPr>
              <w:t>11.50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15BF05F" w14:textId="46E77F8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F2152B7" w14:textId="77777777" w:rsidR="00253668" w:rsidRDefault="00F07BDD">
            <w:r>
              <w:rPr>
                <w:sz w:val="16"/>
              </w:rPr>
              <w:t>24.49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C6F0707" w14:textId="77777777" w:rsidR="00253668" w:rsidRDefault="00F07BDD">
            <w:r>
              <w:rPr>
                <w:sz w:val="16"/>
              </w:rPr>
              <w:t>34.606</w:t>
            </w:r>
          </w:p>
        </w:tc>
      </w:tr>
      <w:tr w:rsidR="00253668" w14:paraId="64330088" w14:textId="77777777">
        <w:tc>
          <w:tcPr>
            <w:tcW w:w="720" w:type="dxa"/>
            <w:tcBorders>
              <w:top w:val="single" w:sz="0" w:space="0" w:color="000000"/>
            </w:tcBorders>
          </w:tcPr>
          <w:p w14:paraId="45279CD0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BB7C410" w14:textId="431CE4A8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3E94DE3" w14:textId="5ACAF2C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85DE085" w14:textId="36CFA3D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47B2D41" w14:textId="56CC4A4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483CF69" w14:textId="7649D52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FB8BCD8" w14:textId="09838A8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D31922C" w14:textId="467CE24A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1C16473" w14:textId="1665D74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33747AD" w14:textId="5C0072C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AC57EA8" w14:textId="1840B1D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598BF75" w14:textId="04F31B4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FF5CFD6" w14:textId="7D6A905D" w:rsidR="00253668" w:rsidRDefault="00253668"/>
        </w:tc>
      </w:tr>
      <w:tr w:rsidR="00253668" w14:paraId="347832AD" w14:textId="77777777">
        <w:tc>
          <w:tcPr>
            <w:tcW w:w="720" w:type="dxa"/>
          </w:tcPr>
          <w:p w14:paraId="13A85FAA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3D6AB2B5" w14:textId="77777777" w:rsidR="00253668" w:rsidRDefault="00F07BDD">
            <w:r>
              <w:rPr>
                <w:sz w:val="16"/>
              </w:rPr>
              <w:t>0.350</w:t>
            </w:r>
          </w:p>
        </w:tc>
        <w:tc>
          <w:tcPr>
            <w:tcW w:w="720" w:type="dxa"/>
          </w:tcPr>
          <w:p w14:paraId="41569B34" w14:textId="7C313F9C" w:rsidR="00253668" w:rsidRDefault="00253668"/>
        </w:tc>
        <w:tc>
          <w:tcPr>
            <w:tcW w:w="720" w:type="dxa"/>
          </w:tcPr>
          <w:p w14:paraId="328CDE60" w14:textId="08623F62" w:rsidR="00253668" w:rsidRDefault="00253668"/>
        </w:tc>
        <w:tc>
          <w:tcPr>
            <w:tcW w:w="720" w:type="dxa"/>
          </w:tcPr>
          <w:p w14:paraId="613BE376" w14:textId="3C2641E2" w:rsidR="00253668" w:rsidRDefault="00253668"/>
        </w:tc>
        <w:tc>
          <w:tcPr>
            <w:tcW w:w="720" w:type="dxa"/>
          </w:tcPr>
          <w:p w14:paraId="519216DC" w14:textId="22BA462F" w:rsidR="00253668" w:rsidRDefault="00253668"/>
        </w:tc>
        <w:tc>
          <w:tcPr>
            <w:tcW w:w="720" w:type="dxa"/>
          </w:tcPr>
          <w:p w14:paraId="6C83CC76" w14:textId="5F232CB3" w:rsidR="00253668" w:rsidRDefault="00253668"/>
        </w:tc>
        <w:tc>
          <w:tcPr>
            <w:tcW w:w="720" w:type="dxa"/>
          </w:tcPr>
          <w:p w14:paraId="1747C334" w14:textId="77777777" w:rsidR="00253668" w:rsidRDefault="00F07BDD">
            <w:r>
              <w:rPr>
                <w:sz w:val="16"/>
              </w:rPr>
              <w:t>0.510</w:t>
            </w:r>
          </w:p>
        </w:tc>
        <w:tc>
          <w:tcPr>
            <w:tcW w:w="720" w:type="dxa"/>
          </w:tcPr>
          <w:p w14:paraId="371870F1" w14:textId="6376AEA2" w:rsidR="00253668" w:rsidRDefault="00253668"/>
        </w:tc>
        <w:tc>
          <w:tcPr>
            <w:tcW w:w="720" w:type="dxa"/>
          </w:tcPr>
          <w:p w14:paraId="3FB1993B" w14:textId="5B16745C" w:rsidR="00253668" w:rsidRDefault="00253668"/>
        </w:tc>
        <w:tc>
          <w:tcPr>
            <w:tcW w:w="720" w:type="dxa"/>
          </w:tcPr>
          <w:p w14:paraId="1B503172" w14:textId="077AE2C3" w:rsidR="00253668" w:rsidRDefault="00253668"/>
        </w:tc>
        <w:tc>
          <w:tcPr>
            <w:tcW w:w="720" w:type="dxa"/>
          </w:tcPr>
          <w:p w14:paraId="6E85A10D" w14:textId="105A178D" w:rsidR="00253668" w:rsidRDefault="00253668"/>
        </w:tc>
        <w:tc>
          <w:tcPr>
            <w:tcW w:w="720" w:type="dxa"/>
          </w:tcPr>
          <w:p w14:paraId="17806A3C" w14:textId="6B46455A" w:rsidR="00253668" w:rsidRDefault="00253668"/>
        </w:tc>
      </w:tr>
      <w:tr w:rsidR="00253668" w14:paraId="774972A7" w14:textId="77777777">
        <w:tc>
          <w:tcPr>
            <w:tcW w:w="720" w:type="dxa"/>
          </w:tcPr>
          <w:p w14:paraId="023CD724" w14:textId="5C13DECA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73162DB5" w14:textId="77777777" w:rsidR="00253668" w:rsidRDefault="00F07BDD">
            <w:r>
              <w:rPr>
                <w:sz w:val="16"/>
              </w:rPr>
              <w:t>0.340</w:t>
            </w:r>
          </w:p>
        </w:tc>
        <w:tc>
          <w:tcPr>
            <w:tcW w:w="720" w:type="dxa"/>
          </w:tcPr>
          <w:p w14:paraId="34E46A59" w14:textId="01DF7254" w:rsidR="00253668" w:rsidRDefault="00253668"/>
        </w:tc>
        <w:tc>
          <w:tcPr>
            <w:tcW w:w="720" w:type="dxa"/>
          </w:tcPr>
          <w:p w14:paraId="39D0B0F9" w14:textId="7431B1E4" w:rsidR="00253668" w:rsidRDefault="00253668"/>
        </w:tc>
        <w:tc>
          <w:tcPr>
            <w:tcW w:w="720" w:type="dxa"/>
          </w:tcPr>
          <w:p w14:paraId="162215BA" w14:textId="31826C92" w:rsidR="00253668" w:rsidRDefault="00253668"/>
        </w:tc>
        <w:tc>
          <w:tcPr>
            <w:tcW w:w="720" w:type="dxa"/>
          </w:tcPr>
          <w:p w14:paraId="34A84F2C" w14:textId="738BE771" w:rsidR="00253668" w:rsidRDefault="00253668"/>
        </w:tc>
        <w:tc>
          <w:tcPr>
            <w:tcW w:w="720" w:type="dxa"/>
          </w:tcPr>
          <w:p w14:paraId="37F21337" w14:textId="593AC20D" w:rsidR="00253668" w:rsidRDefault="00253668"/>
        </w:tc>
        <w:tc>
          <w:tcPr>
            <w:tcW w:w="720" w:type="dxa"/>
          </w:tcPr>
          <w:p w14:paraId="5CD802B7" w14:textId="77777777" w:rsidR="00253668" w:rsidRDefault="00F07BDD">
            <w:r>
              <w:rPr>
                <w:sz w:val="16"/>
              </w:rPr>
              <w:t>0.360</w:t>
            </w:r>
          </w:p>
        </w:tc>
        <w:tc>
          <w:tcPr>
            <w:tcW w:w="720" w:type="dxa"/>
          </w:tcPr>
          <w:p w14:paraId="65ED093C" w14:textId="3E334B0F" w:rsidR="00253668" w:rsidRDefault="00253668"/>
        </w:tc>
        <w:tc>
          <w:tcPr>
            <w:tcW w:w="720" w:type="dxa"/>
          </w:tcPr>
          <w:p w14:paraId="51882C12" w14:textId="50D34C39" w:rsidR="00253668" w:rsidRDefault="00253668"/>
        </w:tc>
        <w:tc>
          <w:tcPr>
            <w:tcW w:w="720" w:type="dxa"/>
          </w:tcPr>
          <w:p w14:paraId="700F903E" w14:textId="55201560" w:rsidR="00253668" w:rsidRDefault="00253668"/>
        </w:tc>
        <w:tc>
          <w:tcPr>
            <w:tcW w:w="720" w:type="dxa"/>
          </w:tcPr>
          <w:p w14:paraId="201D9555" w14:textId="4AE0E894" w:rsidR="00253668" w:rsidRDefault="00253668"/>
        </w:tc>
        <w:tc>
          <w:tcPr>
            <w:tcW w:w="720" w:type="dxa"/>
          </w:tcPr>
          <w:p w14:paraId="29F6ACA1" w14:textId="31475467" w:rsidR="00253668" w:rsidRDefault="00253668"/>
        </w:tc>
      </w:tr>
    </w:tbl>
    <w:p w14:paraId="57C06C86" w14:textId="77777777" w:rsidR="00253668" w:rsidRDefault="00253668"/>
    <w:p w14:paraId="0C103443" w14:textId="6D9E71A3" w:rsidR="00253668" w:rsidRDefault="00F07BDD">
      <w:pPr>
        <w:pStyle w:val="Heading2"/>
      </w:pPr>
      <w:r>
        <w:t xml:space="preserve">Table 8:  Parent Perfectionism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3BFEF006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4B1B12D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FE6E617" w14:textId="308C0E4D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815B28F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36FE63F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6E0F7F8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F95D351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1D88553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A7F6BC9" w14:textId="0529F337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556E56D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1AC4430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8C0CB1E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73D0409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AD08158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1CB87B06" w14:textId="77777777">
        <w:tc>
          <w:tcPr>
            <w:tcW w:w="720" w:type="dxa"/>
            <w:tcBorders>
              <w:top w:val="single" w:sz="0" w:space="0" w:color="000000"/>
            </w:tcBorders>
          </w:tcPr>
          <w:p w14:paraId="3E4AF4F7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CA478F4" w14:textId="77777777" w:rsidR="00253668" w:rsidRDefault="00F07BDD">
            <w:r>
              <w:rPr>
                <w:sz w:val="16"/>
              </w:rPr>
              <w:t>0.36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CC0FE96" w14:textId="77777777" w:rsidR="00253668" w:rsidRDefault="00F07BDD">
            <w:r>
              <w:rPr>
                <w:sz w:val="16"/>
              </w:rPr>
              <w:t>0.03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2F38116" w14:textId="77777777" w:rsidR="00253668" w:rsidRDefault="00F07BDD">
            <w:r>
              <w:rPr>
                <w:sz w:val="16"/>
              </w:rPr>
              <w:t>11.33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2ABCC22" w14:textId="1E97A94A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3C31577" w14:textId="77777777" w:rsidR="00253668" w:rsidRDefault="00F07BDD">
            <w:r>
              <w:rPr>
                <w:sz w:val="16"/>
              </w:rPr>
              <w:t>0.3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E1B29EF" w14:textId="77777777" w:rsidR="00253668" w:rsidRDefault="00F07BDD">
            <w:r>
              <w:rPr>
                <w:sz w:val="16"/>
              </w:rPr>
              <w:t>0.42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324760A" w14:textId="77777777" w:rsidR="00253668" w:rsidRDefault="00F07BDD">
            <w:r>
              <w:rPr>
                <w:sz w:val="16"/>
              </w:rPr>
              <w:t>0.31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8D12AA8" w14:textId="77777777" w:rsidR="00253668" w:rsidRDefault="00F07BDD">
            <w:r>
              <w:rPr>
                <w:sz w:val="16"/>
              </w:rPr>
              <w:t>0.03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B5E64BF" w14:textId="77777777" w:rsidR="00253668" w:rsidRDefault="00F07BDD">
            <w:r>
              <w:rPr>
                <w:sz w:val="16"/>
              </w:rPr>
              <w:t>8.64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F4BB493" w14:textId="10D853F9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65B464B" w14:textId="77777777" w:rsidR="00253668" w:rsidRDefault="00F07BDD">
            <w:r>
              <w:rPr>
                <w:sz w:val="16"/>
              </w:rPr>
              <w:t>0.24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6A46B62" w14:textId="77777777" w:rsidR="00253668" w:rsidRDefault="00F07BDD">
            <w:r>
              <w:rPr>
                <w:sz w:val="16"/>
              </w:rPr>
              <w:t>0.391</w:t>
            </w:r>
          </w:p>
        </w:tc>
      </w:tr>
      <w:tr w:rsidR="00253668" w14:paraId="2D620910" w14:textId="77777777">
        <w:tc>
          <w:tcPr>
            <w:tcW w:w="720" w:type="dxa"/>
          </w:tcPr>
          <w:p w14:paraId="6C5468B9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7D426F59" w14:textId="77777777" w:rsidR="00253668" w:rsidRDefault="00F07BDD">
            <w:r>
              <w:rPr>
                <w:sz w:val="16"/>
              </w:rPr>
              <w:t>0.137</w:t>
            </w:r>
          </w:p>
        </w:tc>
        <w:tc>
          <w:tcPr>
            <w:tcW w:w="720" w:type="dxa"/>
          </w:tcPr>
          <w:p w14:paraId="78B6AA21" w14:textId="77777777" w:rsidR="00253668" w:rsidRDefault="00F07BDD">
            <w:r>
              <w:rPr>
                <w:sz w:val="16"/>
              </w:rPr>
              <w:t>0.670</w:t>
            </w:r>
          </w:p>
        </w:tc>
        <w:tc>
          <w:tcPr>
            <w:tcW w:w="720" w:type="dxa"/>
          </w:tcPr>
          <w:p w14:paraId="12A9BD7C" w14:textId="77777777" w:rsidR="00253668" w:rsidRDefault="00F07BDD">
            <w:r>
              <w:rPr>
                <w:sz w:val="16"/>
              </w:rPr>
              <w:t>0.205</w:t>
            </w:r>
          </w:p>
        </w:tc>
        <w:tc>
          <w:tcPr>
            <w:tcW w:w="720" w:type="dxa"/>
          </w:tcPr>
          <w:p w14:paraId="14D6FD84" w14:textId="77777777" w:rsidR="00253668" w:rsidRDefault="00F07BDD">
            <w:r>
              <w:rPr>
                <w:sz w:val="16"/>
              </w:rPr>
              <w:t>0.838</w:t>
            </w:r>
          </w:p>
        </w:tc>
        <w:tc>
          <w:tcPr>
            <w:tcW w:w="720" w:type="dxa"/>
          </w:tcPr>
          <w:p w14:paraId="16C85EAA" w14:textId="77777777" w:rsidR="00253668" w:rsidRDefault="00F07BDD">
            <w:r>
              <w:rPr>
                <w:sz w:val="16"/>
              </w:rPr>
              <w:t>-1.180</w:t>
            </w:r>
          </w:p>
        </w:tc>
        <w:tc>
          <w:tcPr>
            <w:tcW w:w="720" w:type="dxa"/>
          </w:tcPr>
          <w:p w14:paraId="1FE44B98" w14:textId="77777777" w:rsidR="00253668" w:rsidRDefault="00F07BDD">
            <w:r>
              <w:rPr>
                <w:sz w:val="16"/>
              </w:rPr>
              <w:t>1.455</w:t>
            </w:r>
          </w:p>
        </w:tc>
        <w:tc>
          <w:tcPr>
            <w:tcW w:w="720" w:type="dxa"/>
          </w:tcPr>
          <w:p w14:paraId="1434C3AA" w14:textId="77777777" w:rsidR="00253668" w:rsidRDefault="00F07BDD">
            <w:r>
              <w:rPr>
                <w:sz w:val="16"/>
              </w:rPr>
              <w:t>0.110</w:t>
            </w:r>
          </w:p>
        </w:tc>
        <w:tc>
          <w:tcPr>
            <w:tcW w:w="720" w:type="dxa"/>
          </w:tcPr>
          <w:p w14:paraId="47430223" w14:textId="77777777" w:rsidR="00253668" w:rsidRDefault="00F07BDD">
            <w:r>
              <w:rPr>
                <w:sz w:val="16"/>
              </w:rPr>
              <w:t>0.702</w:t>
            </w:r>
          </w:p>
        </w:tc>
        <w:tc>
          <w:tcPr>
            <w:tcW w:w="720" w:type="dxa"/>
          </w:tcPr>
          <w:p w14:paraId="70B5C716" w14:textId="77777777" w:rsidR="00253668" w:rsidRDefault="00F07BDD">
            <w:r>
              <w:rPr>
                <w:sz w:val="16"/>
              </w:rPr>
              <w:t>0.156</w:t>
            </w:r>
          </w:p>
        </w:tc>
        <w:tc>
          <w:tcPr>
            <w:tcW w:w="720" w:type="dxa"/>
          </w:tcPr>
          <w:p w14:paraId="08A3970C" w14:textId="77777777" w:rsidR="00253668" w:rsidRDefault="00F07BDD">
            <w:r>
              <w:rPr>
                <w:sz w:val="16"/>
              </w:rPr>
              <w:t>0.876</w:t>
            </w:r>
          </w:p>
        </w:tc>
        <w:tc>
          <w:tcPr>
            <w:tcW w:w="720" w:type="dxa"/>
          </w:tcPr>
          <w:p w14:paraId="06E66B2C" w14:textId="77777777" w:rsidR="00253668" w:rsidRDefault="00F07BDD">
            <w:r>
              <w:rPr>
                <w:sz w:val="16"/>
              </w:rPr>
              <w:t>-1.272</w:t>
            </w:r>
          </w:p>
        </w:tc>
        <w:tc>
          <w:tcPr>
            <w:tcW w:w="720" w:type="dxa"/>
          </w:tcPr>
          <w:p w14:paraId="50AA3938" w14:textId="77777777" w:rsidR="00253668" w:rsidRDefault="00F07BDD">
            <w:r>
              <w:rPr>
                <w:sz w:val="16"/>
              </w:rPr>
              <w:t>1.492</w:t>
            </w:r>
          </w:p>
        </w:tc>
      </w:tr>
      <w:tr w:rsidR="00253668" w14:paraId="5D66EF3B" w14:textId="77777777">
        <w:tc>
          <w:tcPr>
            <w:tcW w:w="720" w:type="dxa"/>
          </w:tcPr>
          <w:p w14:paraId="25027DFC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6BA7F7D9" w14:textId="187DB6B5" w:rsidR="00253668" w:rsidRDefault="00253668"/>
        </w:tc>
        <w:tc>
          <w:tcPr>
            <w:tcW w:w="720" w:type="dxa"/>
          </w:tcPr>
          <w:p w14:paraId="25DC2EBA" w14:textId="29D6F594" w:rsidR="00253668" w:rsidRDefault="00253668"/>
        </w:tc>
        <w:tc>
          <w:tcPr>
            <w:tcW w:w="720" w:type="dxa"/>
          </w:tcPr>
          <w:p w14:paraId="0AF968D2" w14:textId="3697EE9B" w:rsidR="00253668" w:rsidRDefault="00253668"/>
        </w:tc>
        <w:tc>
          <w:tcPr>
            <w:tcW w:w="720" w:type="dxa"/>
          </w:tcPr>
          <w:p w14:paraId="1D36EC33" w14:textId="7DA980DA" w:rsidR="00253668" w:rsidRDefault="00253668"/>
        </w:tc>
        <w:tc>
          <w:tcPr>
            <w:tcW w:w="720" w:type="dxa"/>
          </w:tcPr>
          <w:p w14:paraId="5F1024EF" w14:textId="6AC13583" w:rsidR="00253668" w:rsidRDefault="00253668"/>
        </w:tc>
        <w:tc>
          <w:tcPr>
            <w:tcW w:w="720" w:type="dxa"/>
          </w:tcPr>
          <w:p w14:paraId="0965DED0" w14:textId="112EC86C" w:rsidR="00253668" w:rsidRDefault="00253668"/>
        </w:tc>
        <w:tc>
          <w:tcPr>
            <w:tcW w:w="720" w:type="dxa"/>
          </w:tcPr>
          <w:p w14:paraId="242179F3" w14:textId="77777777" w:rsidR="00253668" w:rsidRDefault="00F07BDD">
            <w:r>
              <w:rPr>
                <w:sz w:val="16"/>
              </w:rPr>
              <w:t>-2.469</w:t>
            </w:r>
          </w:p>
        </w:tc>
        <w:tc>
          <w:tcPr>
            <w:tcW w:w="720" w:type="dxa"/>
          </w:tcPr>
          <w:p w14:paraId="33503572" w14:textId="77777777" w:rsidR="00253668" w:rsidRDefault="00F07BDD">
            <w:r>
              <w:rPr>
                <w:sz w:val="16"/>
              </w:rPr>
              <w:t>0.830</w:t>
            </w:r>
          </w:p>
        </w:tc>
        <w:tc>
          <w:tcPr>
            <w:tcW w:w="720" w:type="dxa"/>
          </w:tcPr>
          <w:p w14:paraId="271F2BE9" w14:textId="77777777" w:rsidR="00253668" w:rsidRDefault="00F07BDD">
            <w:r>
              <w:rPr>
                <w:sz w:val="16"/>
              </w:rPr>
              <w:t>-2.976</w:t>
            </w:r>
          </w:p>
        </w:tc>
        <w:tc>
          <w:tcPr>
            <w:tcW w:w="720" w:type="dxa"/>
          </w:tcPr>
          <w:p w14:paraId="71E446C9" w14:textId="77777777" w:rsidR="00253668" w:rsidRDefault="00F07BDD">
            <w:r>
              <w:rPr>
                <w:sz w:val="16"/>
              </w:rPr>
              <w:t>0.003</w:t>
            </w:r>
          </w:p>
        </w:tc>
        <w:tc>
          <w:tcPr>
            <w:tcW w:w="720" w:type="dxa"/>
          </w:tcPr>
          <w:p w14:paraId="5D7C6F40" w14:textId="77777777" w:rsidR="00253668" w:rsidRDefault="00F07BDD">
            <w:r>
              <w:rPr>
                <w:sz w:val="16"/>
              </w:rPr>
              <w:t>-4.102</w:t>
            </w:r>
          </w:p>
        </w:tc>
        <w:tc>
          <w:tcPr>
            <w:tcW w:w="720" w:type="dxa"/>
          </w:tcPr>
          <w:p w14:paraId="09C4C930" w14:textId="77777777" w:rsidR="00253668" w:rsidRDefault="00F07BDD">
            <w:r>
              <w:rPr>
                <w:sz w:val="16"/>
              </w:rPr>
              <w:t>-0.836</w:t>
            </w:r>
          </w:p>
        </w:tc>
      </w:tr>
      <w:tr w:rsidR="00253668" w14:paraId="0D2CD2EA" w14:textId="77777777">
        <w:tc>
          <w:tcPr>
            <w:tcW w:w="720" w:type="dxa"/>
          </w:tcPr>
          <w:p w14:paraId="50F49E7F" w14:textId="4610F3F0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537155D6" w14:textId="4ACB84F1" w:rsidR="00253668" w:rsidRDefault="00253668"/>
        </w:tc>
        <w:tc>
          <w:tcPr>
            <w:tcW w:w="720" w:type="dxa"/>
          </w:tcPr>
          <w:p w14:paraId="3DF6DB91" w14:textId="7CB7E3BE" w:rsidR="00253668" w:rsidRDefault="00253668"/>
        </w:tc>
        <w:tc>
          <w:tcPr>
            <w:tcW w:w="720" w:type="dxa"/>
          </w:tcPr>
          <w:p w14:paraId="425227F0" w14:textId="35A8FA31" w:rsidR="00253668" w:rsidRDefault="00253668"/>
        </w:tc>
        <w:tc>
          <w:tcPr>
            <w:tcW w:w="720" w:type="dxa"/>
          </w:tcPr>
          <w:p w14:paraId="64D2E8FE" w14:textId="2E93018B" w:rsidR="00253668" w:rsidRDefault="00253668"/>
        </w:tc>
        <w:tc>
          <w:tcPr>
            <w:tcW w:w="720" w:type="dxa"/>
          </w:tcPr>
          <w:p w14:paraId="0A414B11" w14:textId="58AEFFDF" w:rsidR="00253668" w:rsidRDefault="00253668"/>
        </w:tc>
        <w:tc>
          <w:tcPr>
            <w:tcW w:w="720" w:type="dxa"/>
          </w:tcPr>
          <w:p w14:paraId="05E98925" w14:textId="4C9AE7B3" w:rsidR="00253668" w:rsidRDefault="00253668"/>
        </w:tc>
        <w:tc>
          <w:tcPr>
            <w:tcW w:w="720" w:type="dxa"/>
          </w:tcPr>
          <w:p w14:paraId="6B3F0C3B" w14:textId="65BD58CD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6CC531AF" w14:textId="6DB7A820" w:rsidR="00253668" w:rsidRDefault="00253668"/>
        </w:tc>
        <w:tc>
          <w:tcPr>
            <w:tcW w:w="720" w:type="dxa"/>
          </w:tcPr>
          <w:p w14:paraId="64100952" w14:textId="39B9B542" w:rsidR="00253668" w:rsidRDefault="00253668"/>
        </w:tc>
        <w:tc>
          <w:tcPr>
            <w:tcW w:w="720" w:type="dxa"/>
          </w:tcPr>
          <w:p w14:paraId="56428DA4" w14:textId="246B7288" w:rsidR="00253668" w:rsidRDefault="00253668"/>
        </w:tc>
        <w:tc>
          <w:tcPr>
            <w:tcW w:w="720" w:type="dxa"/>
          </w:tcPr>
          <w:p w14:paraId="5240BA46" w14:textId="49157ECF" w:rsidR="00253668" w:rsidRDefault="00253668"/>
        </w:tc>
        <w:tc>
          <w:tcPr>
            <w:tcW w:w="720" w:type="dxa"/>
          </w:tcPr>
          <w:p w14:paraId="1836E646" w14:textId="58AE95E7" w:rsidR="00253668" w:rsidRDefault="00253668"/>
        </w:tc>
      </w:tr>
      <w:tr w:rsidR="00253668" w14:paraId="74D4051E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0BA4196D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17029D7" w14:textId="77777777" w:rsidR="00253668" w:rsidRDefault="00F07BDD">
            <w:r>
              <w:rPr>
                <w:sz w:val="16"/>
              </w:rPr>
              <w:t>29.44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701DC45" w14:textId="77777777" w:rsidR="00253668" w:rsidRDefault="00F07BDD">
            <w:r>
              <w:rPr>
                <w:sz w:val="16"/>
              </w:rPr>
              <w:t>1.67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D6C21A0" w14:textId="77777777" w:rsidR="00253668" w:rsidRDefault="00F07BDD">
            <w:r>
              <w:rPr>
                <w:sz w:val="16"/>
              </w:rPr>
              <w:t>17.60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852D9CF" w14:textId="4697515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D7A9624" w14:textId="77777777" w:rsidR="00253668" w:rsidRDefault="00F07BDD">
            <w:r>
              <w:rPr>
                <w:sz w:val="16"/>
              </w:rPr>
              <w:t>26.15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2DEC8E8" w14:textId="77777777" w:rsidR="00253668" w:rsidRDefault="00F07BDD">
            <w:r>
              <w:rPr>
                <w:sz w:val="16"/>
              </w:rPr>
              <w:t>32.73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7CE405A" w14:textId="77777777" w:rsidR="00253668" w:rsidRDefault="00F07BDD">
            <w:r>
              <w:rPr>
                <w:sz w:val="16"/>
              </w:rPr>
              <w:t>31.63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E878EE5" w14:textId="77777777" w:rsidR="00253668" w:rsidRDefault="00F07BDD">
            <w:r>
              <w:rPr>
                <w:sz w:val="16"/>
              </w:rPr>
              <w:t>2.70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181A4A2" w14:textId="77777777" w:rsidR="00253668" w:rsidRDefault="00F07BDD">
            <w:r>
              <w:rPr>
                <w:sz w:val="16"/>
              </w:rPr>
              <w:t>11.70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595B297" w14:textId="7556284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AF13F99" w14:textId="77777777" w:rsidR="00253668" w:rsidRDefault="00F07BDD">
            <w:r>
              <w:rPr>
                <w:sz w:val="16"/>
              </w:rPr>
              <w:t>26.31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421840E" w14:textId="77777777" w:rsidR="00253668" w:rsidRDefault="00F07BDD">
            <w:r>
              <w:rPr>
                <w:sz w:val="16"/>
              </w:rPr>
              <w:t>36.953</w:t>
            </w:r>
          </w:p>
        </w:tc>
      </w:tr>
      <w:tr w:rsidR="00253668" w14:paraId="64F10A00" w14:textId="77777777">
        <w:tc>
          <w:tcPr>
            <w:tcW w:w="720" w:type="dxa"/>
            <w:tcBorders>
              <w:top w:val="single" w:sz="0" w:space="0" w:color="000000"/>
            </w:tcBorders>
          </w:tcPr>
          <w:p w14:paraId="04D54FA8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65D87F9" w14:textId="280EFC24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D3607D0" w14:textId="3CB99C6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CD6A4C9" w14:textId="37B2F5D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17C6DEA" w14:textId="678CFBD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D917B01" w14:textId="26A6215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128BCC4" w14:textId="4E594C2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2DE7829" w14:textId="61EBBE07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BB45EEA" w14:textId="52CBA70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1A9FC52" w14:textId="69D35AC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141A0F2" w14:textId="6C4DAC8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DC81E82" w14:textId="7AE1828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1473CB7" w14:textId="38593EB3" w:rsidR="00253668" w:rsidRDefault="00253668"/>
        </w:tc>
      </w:tr>
      <w:tr w:rsidR="00253668" w14:paraId="6032A530" w14:textId="77777777">
        <w:tc>
          <w:tcPr>
            <w:tcW w:w="720" w:type="dxa"/>
          </w:tcPr>
          <w:p w14:paraId="0E1993D2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06488F66" w14:textId="77777777" w:rsidR="00253668" w:rsidRDefault="00F07BDD">
            <w:r>
              <w:rPr>
                <w:sz w:val="16"/>
              </w:rPr>
              <w:t>0.260</w:t>
            </w:r>
          </w:p>
        </w:tc>
        <w:tc>
          <w:tcPr>
            <w:tcW w:w="720" w:type="dxa"/>
          </w:tcPr>
          <w:p w14:paraId="28B1E0B2" w14:textId="52C721C8" w:rsidR="00253668" w:rsidRDefault="00253668"/>
        </w:tc>
        <w:tc>
          <w:tcPr>
            <w:tcW w:w="720" w:type="dxa"/>
          </w:tcPr>
          <w:p w14:paraId="4B05DFAF" w14:textId="3C67DDCF" w:rsidR="00253668" w:rsidRDefault="00253668"/>
        </w:tc>
        <w:tc>
          <w:tcPr>
            <w:tcW w:w="720" w:type="dxa"/>
          </w:tcPr>
          <w:p w14:paraId="3B63204E" w14:textId="77B5141B" w:rsidR="00253668" w:rsidRDefault="00253668"/>
        </w:tc>
        <w:tc>
          <w:tcPr>
            <w:tcW w:w="720" w:type="dxa"/>
          </w:tcPr>
          <w:p w14:paraId="64DB211B" w14:textId="78D13BB4" w:rsidR="00253668" w:rsidRDefault="00253668"/>
        </w:tc>
        <w:tc>
          <w:tcPr>
            <w:tcW w:w="720" w:type="dxa"/>
          </w:tcPr>
          <w:p w14:paraId="459201AB" w14:textId="0DEC57D0" w:rsidR="00253668" w:rsidRDefault="00253668"/>
        </w:tc>
        <w:tc>
          <w:tcPr>
            <w:tcW w:w="720" w:type="dxa"/>
          </w:tcPr>
          <w:p w14:paraId="0D56D670" w14:textId="77777777" w:rsidR="00253668" w:rsidRDefault="00F07BDD">
            <w:r>
              <w:rPr>
                <w:sz w:val="16"/>
              </w:rPr>
              <w:t>0.440</w:t>
            </w:r>
          </w:p>
        </w:tc>
        <w:tc>
          <w:tcPr>
            <w:tcW w:w="720" w:type="dxa"/>
          </w:tcPr>
          <w:p w14:paraId="576D4DF1" w14:textId="3EF17DEF" w:rsidR="00253668" w:rsidRDefault="00253668"/>
        </w:tc>
        <w:tc>
          <w:tcPr>
            <w:tcW w:w="720" w:type="dxa"/>
          </w:tcPr>
          <w:p w14:paraId="17540CCA" w14:textId="51791C94" w:rsidR="00253668" w:rsidRDefault="00253668"/>
        </w:tc>
        <w:tc>
          <w:tcPr>
            <w:tcW w:w="720" w:type="dxa"/>
          </w:tcPr>
          <w:p w14:paraId="0E7B6CFD" w14:textId="2E4A430B" w:rsidR="00253668" w:rsidRDefault="00253668"/>
        </w:tc>
        <w:tc>
          <w:tcPr>
            <w:tcW w:w="720" w:type="dxa"/>
          </w:tcPr>
          <w:p w14:paraId="3010E3F4" w14:textId="71FAB856" w:rsidR="00253668" w:rsidRDefault="00253668"/>
        </w:tc>
        <w:tc>
          <w:tcPr>
            <w:tcW w:w="720" w:type="dxa"/>
          </w:tcPr>
          <w:p w14:paraId="1305CA68" w14:textId="3A7EB60D" w:rsidR="00253668" w:rsidRDefault="00253668"/>
        </w:tc>
      </w:tr>
      <w:tr w:rsidR="00253668" w14:paraId="58BE82DE" w14:textId="77777777">
        <w:tc>
          <w:tcPr>
            <w:tcW w:w="720" w:type="dxa"/>
          </w:tcPr>
          <w:p w14:paraId="11F7FF20" w14:textId="7B87EE77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72033C8C" w14:textId="77777777" w:rsidR="00253668" w:rsidRDefault="00F07BDD">
            <w:r>
              <w:rPr>
                <w:sz w:val="16"/>
              </w:rPr>
              <w:t>0.250</w:t>
            </w:r>
          </w:p>
        </w:tc>
        <w:tc>
          <w:tcPr>
            <w:tcW w:w="720" w:type="dxa"/>
          </w:tcPr>
          <w:p w14:paraId="0136C378" w14:textId="2A1ADF79" w:rsidR="00253668" w:rsidRDefault="00253668"/>
        </w:tc>
        <w:tc>
          <w:tcPr>
            <w:tcW w:w="720" w:type="dxa"/>
          </w:tcPr>
          <w:p w14:paraId="2CF588C5" w14:textId="63FBFB1F" w:rsidR="00253668" w:rsidRDefault="00253668"/>
        </w:tc>
        <w:tc>
          <w:tcPr>
            <w:tcW w:w="720" w:type="dxa"/>
          </w:tcPr>
          <w:p w14:paraId="628CAD8E" w14:textId="54DDD01E" w:rsidR="00253668" w:rsidRDefault="00253668"/>
        </w:tc>
        <w:tc>
          <w:tcPr>
            <w:tcW w:w="720" w:type="dxa"/>
          </w:tcPr>
          <w:p w14:paraId="49EB0A92" w14:textId="5C85F267" w:rsidR="00253668" w:rsidRDefault="00253668"/>
        </w:tc>
        <w:tc>
          <w:tcPr>
            <w:tcW w:w="720" w:type="dxa"/>
          </w:tcPr>
          <w:p w14:paraId="59016D70" w14:textId="19B13BA7" w:rsidR="00253668" w:rsidRDefault="00253668"/>
        </w:tc>
        <w:tc>
          <w:tcPr>
            <w:tcW w:w="720" w:type="dxa"/>
          </w:tcPr>
          <w:p w14:paraId="26D038D5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1D21005F" w14:textId="3F4A2E2A" w:rsidR="00253668" w:rsidRDefault="00253668"/>
        </w:tc>
        <w:tc>
          <w:tcPr>
            <w:tcW w:w="720" w:type="dxa"/>
          </w:tcPr>
          <w:p w14:paraId="161810CF" w14:textId="1BD9D973" w:rsidR="00253668" w:rsidRDefault="00253668"/>
        </w:tc>
        <w:tc>
          <w:tcPr>
            <w:tcW w:w="720" w:type="dxa"/>
          </w:tcPr>
          <w:p w14:paraId="344995F0" w14:textId="0F77E29A" w:rsidR="00253668" w:rsidRDefault="00253668"/>
        </w:tc>
        <w:tc>
          <w:tcPr>
            <w:tcW w:w="720" w:type="dxa"/>
          </w:tcPr>
          <w:p w14:paraId="0609EFA2" w14:textId="053CEEE9" w:rsidR="00253668" w:rsidRDefault="00253668"/>
        </w:tc>
        <w:tc>
          <w:tcPr>
            <w:tcW w:w="720" w:type="dxa"/>
          </w:tcPr>
          <w:p w14:paraId="463ACC5A" w14:textId="0DA626A2" w:rsidR="00253668" w:rsidRDefault="00253668"/>
        </w:tc>
      </w:tr>
    </w:tbl>
    <w:p w14:paraId="1FAF6740" w14:textId="7599BB13" w:rsidR="00482241" w:rsidRDefault="00482241"/>
    <w:p w14:paraId="25AACFE6" w14:textId="77777777" w:rsidR="00482241" w:rsidRDefault="00482241">
      <w:r>
        <w:br w:type="page"/>
      </w:r>
    </w:p>
    <w:p w14:paraId="42B6B064" w14:textId="77777777" w:rsidR="00253668" w:rsidRDefault="00253668"/>
    <w:p w14:paraId="2718CB9B" w14:textId="5F135410" w:rsidR="00253668" w:rsidRDefault="00F07BDD">
      <w:pPr>
        <w:pStyle w:val="Heading2"/>
      </w:pPr>
      <w:r>
        <w:t xml:space="preserve">Table 9:  </w:t>
      </w:r>
      <w:proofErr w:type="spellStart"/>
      <w:r>
        <w:t>ParentSocial</w:t>
      </w:r>
      <w:proofErr w:type="spellEnd"/>
      <w:r>
        <w:t xml:space="preserve"> Problems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6E2333C9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D47CC7A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67C55FD" w14:textId="630738F5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AFB9384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057092C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60784C5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97D64B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A8D90BA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3F61E04" w14:textId="34CDD56D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3EA4F67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EF4F4FD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6676E31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8FB374C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8855539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32A01466" w14:textId="77777777">
        <w:tc>
          <w:tcPr>
            <w:tcW w:w="720" w:type="dxa"/>
            <w:tcBorders>
              <w:top w:val="single" w:sz="0" w:space="0" w:color="000000"/>
            </w:tcBorders>
          </w:tcPr>
          <w:p w14:paraId="57869C2E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2227BC8" w14:textId="77777777" w:rsidR="00253668" w:rsidRDefault="00F07BDD">
            <w:r>
              <w:rPr>
                <w:sz w:val="16"/>
              </w:rPr>
              <w:t>0.38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FF39726" w14:textId="77777777" w:rsidR="00253668" w:rsidRDefault="00F07BDD">
            <w:r>
              <w:rPr>
                <w:sz w:val="16"/>
              </w:rPr>
              <w:t>0.03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EFA7170" w14:textId="77777777" w:rsidR="00253668" w:rsidRDefault="00F07BDD">
            <w:r>
              <w:rPr>
                <w:sz w:val="16"/>
              </w:rPr>
              <w:t>11.75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8DE86FE" w14:textId="03ADE680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BED85AE" w14:textId="77777777" w:rsidR="00253668" w:rsidRDefault="00F07BDD">
            <w:r>
              <w:rPr>
                <w:sz w:val="16"/>
              </w:rPr>
              <w:t>0.32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22E4205" w14:textId="77777777" w:rsidR="00253668" w:rsidRDefault="00F07BDD">
            <w:r>
              <w:rPr>
                <w:sz w:val="16"/>
              </w:rPr>
              <w:t>0.45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3A7A38B" w14:textId="77777777" w:rsidR="00253668" w:rsidRDefault="00F07BDD">
            <w:r>
              <w:rPr>
                <w:sz w:val="16"/>
              </w:rPr>
              <w:t>0.42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139CA49" w14:textId="77777777" w:rsidR="00253668" w:rsidRDefault="00F07BDD">
            <w:r>
              <w:rPr>
                <w:sz w:val="16"/>
              </w:rPr>
              <w:t>0.03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112349A" w14:textId="77777777" w:rsidR="00253668" w:rsidRDefault="00F07BDD">
            <w:r>
              <w:rPr>
                <w:sz w:val="16"/>
              </w:rPr>
              <w:t>10.69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278C8DF" w14:textId="0F2BD68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EBECD16" w14:textId="77777777" w:rsidR="00253668" w:rsidRDefault="00F07BDD">
            <w:r>
              <w:rPr>
                <w:sz w:val="16"/>
              </w:rPr>
              <w:t>0.34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8CE6FB3" w14:textId="77777777" w:rsidR="00253668" w:rsidRDefault="00F07BDD">
            <w:r>
              <w:rPr>
                <w:sz w:val="16"/>
              </w:rPr>
              <w:t>0.500</w:t>
            </w:r>
          </w:p>
        </w:tc>
      </w:tr>
      <w:tr w:rsidR="00253668" w14:paraId="11DDF5AE" w14:textId="77777777">
        <w:tc>
          <w:tcPr>
            <w:tcW w:w="720" w:type="dxa"/>
          </w:tcPr>
          <w:p w14:paraId="423B55E3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795AAE38" w14:textId="77777777" w:rsidR="00253668" w:rsidRDefault="00F07BDD">
            <w:r>
              <w:rPr>
                <w:sz w:val="16"/>
              </w:rPr>
              <w:t>-0.117</w:t>
            </w:r>
          </w:p>
        </w:tc>
        <w:tc>
          <w:tcPr>
            <w:tcW w:w="720" w:type="dxa"/>
          </w:tcPr>
          <w:p w14:paraId="26DA827F" w14:textId="77777777" w:rsidR="00253668" w:rsidRDefault="00F07BDD">
            <w:r>
              <w:rPr>
                <w:sz w:val="16"/>
              </w:rPr>
              <w:t>0.805</w:t>
            </w:r>
          </w:p>
        </w:tc>
        <w:tc>
          <w:tcPr>
            <w:tcW w:w="720" w:type="dxa"/>
          </w:tcPr>
          <w:p w14:paraId="27CD0832" w14:textId="77777777" w:rsidR="00253668" w:rsidRDefault="00F07BDD">
            <w:r>
              <w:rPr>
                <w:sz w:val="16"/>
              </w:rPr>
              <w:t>-0.145</w:t>
            </w:r>
          </w:p>
        </w:tc>
        <w:tc>
          <w:tcPr>
            <w:tcW w:w="720" w:type="dxa"/>
          </w:tcPr>
          <w:p w14:paraId="7FC039A1" w14:textId="77777777" w:rsidR="00253668" w:rsidRDefault="00F07BDD">
            <w:r>
              <w:rPr>
                <w:sz w:val="16"/>
              </w:rPr>
              <w:t>0.885</w:t>
            </w:r>
          </w:p>
        </w:tc>
        <w:tc>
          <w:tcPr>
            <w:tcW w:w="720" w:type="dxa"/>
          </w:tcPr>
          <w:p w14:paraId="0C6FE308" w14:textId="77777777" w:rsidR="00253668" w:rsidRDefault="00F07BDD">
            <w:r>
              <w:rPr>
                <w:sz w:val="16"/>
              </w:rPr>
              <w:t>-1.699</w:t>
            </w:r>
          </w:p>
        </w:tc>
        <w:tc>
          <w:tcPr>
            <w:tcW w:w="720" w:type="dxa"/>
          </w:tcPr>
          <w:p w14:paraId="3B656207" w14:textId="77777777" w:rsidR="00253668" w:rsidRDefault="00F07BDD">
            <w:r>
              <w:rPr>
                <w:sz w:val="16"/>
              </w:rPr>
              <w:t>1.465</w:t>
            </w:r>
          </w:p>
        </w:tc>
        <w:tc>
          <w:tcPr>
            <w:tcW w:w="720" w:type="dxa"/>
          </w:tcPr>
          <w:p w14:paraId="3B6E8241" w14:textId="77777777" w:rsidR="00253668" w:rsidRDefault="00F07BDD">
            <w:r>
              <w:rPr>
                <w:sz w:val="16"/>
              </w:rPr>
              <w:t>-0.116</w:t>
            </w:r>
          </w:p>
        </w:tc>
        <w:tc>
          <w:tcPr>
            <w:tcW w:w="720" w:type="dxa"/>
          </w:tcPr>
          <w:p w14:paraId="1987DE0B" w14:textId="77777777" w:rsidR="00253668" w:rsidRDefault="00F07BDD">
            <w:r>
              <w:rPr>
                <w:sz w:val="16"/>
              </w:rPr>
              <w:t>0.856</w:t>
            </w:r>
          </w:p>
        </w:tc>
        <w:tc>
          <w:tcPr>
            <w:tcW w:w="720" w:type="dxa"/>
          </w:tcPr>
          <w:p w14:paraId="0C5E0B17" w14:textId="77777777" w:rsidR="00253668" w:rsidRDefault="00F07BDD">
            <w:r>
              <w:rPr>
                <w:sz w:val="16"/>
              </w:rPr>
              <w:t>-0.135</w:t>
            </w:r>
          </w:p>
        </w:tc>
        <w:tc>
          <w:tcPr>
            <w:tcW w:w="720" w:type="dxa"/>
          </w:tcPr>
          <w:p w14:paraId="0EDC2296" w14:textId="77777777" w:rsidR="00253668" w:rsidRDefault="00F07BDD">
            <w:r>
              <w:rPr>
                <w:sz w:val="16"/>
              </w:rPr>
              <w:t>0.893</w:t>
            </w:r>
          </w:p>
        </w:tc>
        <w:tc>
          <w:tcPr>
            <w:tcW w:w="720" w:type="dxa"/>
          </w:tcPr>
          <w:p w14:paraId="2E2794EF" w14:textId="77777777" w:rsidR="00253668" w:rsidRDefault="00F07BDD">
            <w:r>
              <w:rPr>
                <w:sz w:val="16"/>
              </w:rPr>
              <w:t>-1.800</w:t>
            </w:r>
          </w:p>
        </w:tc>
        <w:tc>
          <w:tcPr>
            <w:tcW w:w="720" w:type="dxa"/>
          </w:tcPr>
          <w:p w14:paraId="3F895064" w14:textId="77777777" w:rsidR="00253668" w:rsidRDefault="00F07BDD">
            <w:r>
              <w:rPr>
                <w:sz w:val="16"/>
              </w:rPr>
              <w:t>1.568</w:t>
            </w:r>
          </w:p>
        </w:tc>
      </w:tr>
      <w:tr w:rsidR="00253668" w14:paraId="0604EDD0" w14:textId="77777777">
        <w:tc>
          <w:tcPr>
            <w:tcW w:w="720" w:type="dxa"/>
          </w:tcPr>
          <w:p w14:paraId="0B26D687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6C00A300" w14:textId="3A24BAFE" w:rsidR="00253668" w:rsidRDefault="00253668"/>
        </w:tc>
        <w:tc>
          <w:tcPr>
            <w:tcW w:w="720" w:type="dxa"/>
          </w:tcPr>
          <w:p w14:paraId="6F7A2C69" w14:textId="2E266735" w:rsidR="00253668" w:rsidRDefault="00253668"/>
        </w:tc>
        <w:tc>
          <w:tcPr>
            <w:tcW w:w="720" w:type="dxa"/>
          </w:tcPr>
          <w:p w14:paraId="3D06AA43" w14:textId="12523A4B" w:rsidR="00253668" w:rsidRDefault="00253668"/>
        </w:tc>
        <w:tc>
          <w:tcPr>
            <w:tcW w:w="720" w:type="dxa"/>
          </w:tcPr>
          <w:p w14:paraId="43BE9864" w14:textId="77930125" w:rsidR="00253668" w:rsidRDefault="00253668"/>
        </w:tc>
        <w:tc>
          <w:tcPr>
            <w:tcW w:w="720" w:type="dxa"/>
          </w:tcPr>
          <w:p w14:paraId="01E91C2F" w14:textId="5D9FE798" w:rsidR="00253668" w:rsidRDefault="00253668"/>
        </w:tc>
        <w:tc>
          <w:tcPr>
            <w:tcW w:w="720" w:type="dxa"/>
          </w:tcPr>
          <w:p w14:paraId="66EAE11B" w14:textId="5A84957F" w:rsidR="00253668" w:rsidRDefault="00253668"/>
        </w:tc>
        <w:tc>
          <w:tcPr>
            <w:tcW w:w="720" w:type="dxa"/>
          </w:tcPr>
          <w:p w14:paraId="5BCAC531" w14:textId="77777777" w:rsidR="00253668" w:rsidRDefault="00F07BDD">
            <w:r>
              <w:rPr>
                <w:sz w:val="16"/>
              </w:rPr>
              <w:t>-1.382</w:t>
            </w:r>
          </w:p>
        </w:tc>
        <w:tc>
          <w:tcPr>
            <w:tcW w:w="720" w:type="dxa"/>
          </w:tcPr>
          <w:p w14:paraId="0CFBC75D" w14:textId="77777777" w:rsidR="00253668" w:rsidRDefault="00F07BDD">
            <w:r>
              <w:rPr>
                <w:sz w:val="16"/>
              </w:rPr>
              <w:t>0.999</w:t>
            </w:r>
          </w:p>
        </w:tc>
        <w:tc>
          <w:tcPr>
            <w:tcW w:w="720" w:type="dxa"/>
          </w:tcPr>
          <w:p w14:paraId="321BF71B" w14:textId="77777777" w:rsidR="00253668" w:rsidRDefault="00F07BDD">
            <w:r>
              <w:rPr>
                <w:sz w:val="16"/>
              </w:rPr>
              <w:t>-1.384</w:t>
            </w:r>
          </w:p>
        </w:tc>
        <w:tc>
          <w:tcPr>
            <w:tcW w:w="720" w:type="dxa"/>
          </w:tcPr>
          <w:p w14:paraId="75E382C0" w14:textId="77777777" w:rsidR="00253668" w:rsidRDefault="00F07BDD">
            <w:r>
              <w:rPr>
                <w:sz w:val="16"/>
              </w:rPr>
              <w:t>0.167</w:t>
            </w:r>
          </w:p>
        </w:tc>
        <w:tc>
          <w:tcPr>
            <w:tcW w:w="720" w:type="dxa"/>
          </w:tcPr>
          <w:p w14:paraId="341BE594" w14:textId="77777777" w:rsidR="00253668" w:rsidRDefault="00F07BDD">
            <w:r>
              <w:rPr>
                <w:sz w:val="16"/>
              </w:rPr>
              <w:t>-3.347</w:t>
            </w:r>
          </w:p>
        </w:tc>
        <w:tc>
          <w:tcPr>
            <w:tcW w:w="720" w:type="dxa"/>
          </w:tcPr>
          <w:p w14:paraId="2D4332E9" w14:textId="77777777" w:rsidR="00253668" w:rsidRDefault="00F07BDD">
            <w:r>
              <w:rPr>
                <w:sz w:val="16"/>
              </w:rPr>
              <w:t>0.584</w:t>
            </w:r>
          </w:p>
        </w:tc>
      </w:tr>
      <w:tr w:rsidR="00253668" w14:paraId="647BEA7C" w14:textId="77777777">
        <w:tc>
          <w:tcPr>
            <w:tcW w:w="720" w:type="dxa"/>
          </w:tcPr>
          <w:p w14:paraId="0623FDE3" w14:textId="0EB953E4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2DCF9F38" w14:textId="2B681CD4" w:rsidR="00253668" w:rsidRDefault="00253668"/>
        </w:tc>
        <w:tc>
          <w:tcPr>
            <w:tcW w:w="720" w:type="dxa"/>
          </w:tcPr>
          <w:p w14:paraId="111BF233" w14:textId="5426B5E0" w:rsidR="00253668" w:rsidRDefault="00253668"/>
        </w:tc>
        <w:tc>
          <w:tcPr>
            <w:tcW w:w="720" w:type="dxa"/>
          </w:tcPr>
          <w:p w14:paraId="7827539C" w14:textId="6C1C2970" w:rsidR="00253668" w:rsidRDefault="00253668"/>
        </w:tc>
        <w:tc>
          <w:tcPr>
            <w:tcW w:w="720" w:type="dxa"/>
          </w:tcPr>
          <w:p w14:paraId="17BF73A5" w14:textId="0F6EB071" w:rsidR="00253668" w:rsidRDefault="00253668"/>
        </w:tc>
        <w:tc>
          <w:tcPr>
            <w:tcW w:w="720" w:type="dxa"/>
          </w:tcPr>
          <w:p w14:paraId="26C4510B" w14:textId="2473912E" w:rsidR="00253668" w:rsidRDefault="00253668"/>
        </w:tc>
        <w:tc>
          <w:tcPr>
            <w:tcW w:w="720" w:type="dxa"/>
          </w:tcPr>
          <w:p w14:paraId="5465CD24" w14:textId="0095590C" w:rsidR="00253668" w:rsidRDefault="00253668"/>
        </w:tc>
        <w:tc>
          <w:tcPr>
            <w:tcW w:w="720" w:type="dxa"/>
          </w:tcPr>
          <w:p w14:paraId="607BB61E" w14:textId="470C9BC9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05068727" w14:textId="7C85D1D6" w:rsidR="00253668" w:rsidRDefault="00253668"/>
        </w:tc>
        <w:tc>
          <w:tcPr>
            <w:tcW w:w="720" w:type="dxa"/>
          </w:tcPr>
          <w:p w14:paraId="667B8602" w14:textId="34CFEC97" w:rsidR="00253668" w:rsidRDefault="00253668"/>
        </w:tc>
        <w:tc>
          <w:tcPr>
            <w:tcW w:w="720" w:type="dxa"/>
          </w:tcPr>
          <w:p w14:paraId="2BD0E653" w14:textId="27B426D0" w:rsidR="00253668" w:rsidRDefault="00253668"/>
        </w:tc>
        <w:tc>
          <w:tcPr>
            <w:tcW w:w="720" w:type="dxa"/>
          </w:tcPr>
          <w:p w14:paraId="0820D1B3" w14:textId="4541B7C1" w:rsidR="00253668" w:rsidRDefault="00253668"/>
        </w:tc>
        <w:tc>
          <w:tcPr>
            <w:tcW w:w="720" w:type="dxa"/>
          </w:tcPr>
          <w:p w14:paraId="6E1987CE" w14:textId="053337D1" w:rsidR="00253668" w:rsidRDefault="00253668"/>
        </w:tc>
      </w:tr>
      <w:tr w:rsidR="00253668" w14:paraId="4FED3373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00DF929C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C080BF1" w14:textId="77777777" w:rsidR="00253668" w:rsidRDefault="00F07BDD">
            <w:r>
              <w:rPr>
                <w:sz w:val="16"/>
              </w:rPr>
              <w:t>31.62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BBEE8E7" w14:textId="77777777" w:rsidR="00253668" w:rsidRDefault="00F07BDD">
            <w:r>
              <w:rPr>
                <w:sz w:val="16"/>
              </w:rPr>
              <w:t>1.87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5F9CEC7" w14:textId="77777777" w:rsidR="00253668" w:rsidRDefault="00F07BDD">
            <w:r>
              <w:rPr>
                <w:sz w:val="16"/>
              </w:rPr>
              <w:t>16.87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B7E9D42" w14:textId="469B411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363B536" w14:textId="77777777" w:rsidR="00253668" w:rsidRDefault="00F07BDD">
            <w:r>
              <w:rPr>
                <w:sz w:val="16"/>
              </w:rPr>
              <w:t>27.93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32B8FFE" w14:textId="77777777" w:rsidR="00253668" w:rsidRDefault="00F07BDD">
            <w:r>
              <w:rPr>
                <w:sz w:val="16"/>
              </w:rPr>
              <w:t>35.30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93FBFAA" w14:textId="77777777" w:rsidR="00253668" w:rsidRDefault="00F07BDD">
            <w:r>
              <w:rPr>
                <w:sz w:val="16"/>
              </w:rPr>
              <w:t>32.93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DA8C607" w14:textId="77777777" w:rsidR="00253668" w:rsidRDefault="00F07BDD">
            <w:r>
              <w:rPr>
                <w:sz w:val="16"/>
              </w:rPr>
              <w:t>3.26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EC2029D" w14:textId="77777777" w:rsidR="00253668" w:rsidRDefault="00F07BDD">
            <w:r>
              <w:rPr>
                <w:sz w:val="16"/>
              </w:rPr>
              <w:t>10.08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3EB157C" w14:textId="7F1E9800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CA3DE5B" w14:textId="77777777" w:rsidR="00253668" w:rsidRDefault="00F07BDD">
            <w:r>
              <w:rPr>
                <w:sz w:val="16"/>
              </w:rPr>
              <w:t>26.50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5963E9E" w14:textId="77777777" w:rsidR="00253668" w:rsidRDefault="00F07BDD">
            <w:r>
              <w:rPr>
                <w:sz w:val="16"/>
              </w:rPr>
              <w:t>39.362</w:t>
            </w:r>
          </w:p>
        </w:tc>
      </w:tr>
      <w:tr w:rsidR="00253668" w14:paraId="59342C60" w14:textId="77777777">
        <w:tc>
          <w:tcPr>
            <w:tcW w:w="720" w:type="dxa"/>
            <w:tcBorders>
              <w:top w:val="single" w:sz="0" w:space="0" w:color="000000"/>
            </w:tcBorders>
          </w:tcPr>
          <w:p w14:paraId="59DBACE0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B83EF01" w14:textId="31CC3931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F74ED33" w14:textId="18F0F21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3BCB6AF" w14:textId="6E8439C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9B94CD7" w14:textId="61A9E7A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4C591EC" w14:textId="4E27DF0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A7BDEF4" w14:textId="6AA4240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D2516C6" w14:textId="02BAE751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2E7857F" w14:textId="3607E10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6F90B44" w14:textId="6750053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B31F70A" w14:textId="03E4A94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6DF021A" w14:textId="763EFFA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4609B58" w14:textId="69E1A079" w:rsidR="00253668" w:rsidRDefault="00253668"/>
        </w:tc>
      </w:tr>
      <w:tr w:rsidR="00253668" w14:paraId="6E2BD167" w14:textId="77777777">
        <w:tc>
          <w:tcPr>
            <w:tcW w:w="720" w:type="dxa"/>
          </w:tcPr>
          <w:p w14:paraId="41973B90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61D4D13C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3C6BE767" w14:textId="0FD62BD5" w:rsidR="00253668" w:rsidRDefault="00253668"/>
        </w:tc>
        <w:tc>
          <w:tcPr>
            <w:tcW w:w="720" w:type="dxa"/>
          </w:tcPr>
          <w:p w14:paraId="129936E2" w14:textId="265C571B" w:rsidR="00253668" w:rsidRDefault="00253668"/>
        </w:tc>
        <w:tc>
          <w:tcPr>
            <w:tcW w:w="720" w:type="dxa"/>
          </w:tcPr>
          <w:p w14:paraId="1ADB3520" w14:textId="3F8680A6" w:rsidR="00253668" w:rsidRDefault="00253668"/>
        </w:tc>
        <w:tc>
          <w:tcPr>
            <w:tcW w:w="720" w:type="dxa"/>
          </w:tcPr>
          <w:p w14:paraId="6691C8DE" w14:textId="260231FA" w:rsidR="00253668" w:rsidRDefault="00253668"/>
        </w:tc>
        <w:tc>
          <w:tcPr>
            <w:tcW w:w="720" w:type="dxa"/>
          </w:tcPr>
          <w:p w14:paraId="01D3C7FD" w14:textId="3D441D36" w:rsidR="00253668" w:rsidRDefault="00253668"/>
        </w:tc>
        <w:tc>
          <w:tcPr>
            <w:tcW w:w="720" w:type="dxa"/>
          </w:tcPr>
          <w:p w14:paraId="34ABF87F" w14:textId="77777777" w:rsidR="00253668" w:rsidRDefault="00F07BDD">
            <w:r>
              <w:rPr>
                <w:sz w:val="16"/>
              </w:rPr>
              <w:t>0.430</w:t>
            </w:r>
          </w:p>
        </w:tc>
        <w:tc>
          <w:tcPr>
            <w:tcW w:w="720" w:type="dxa"/>
          </w:tcPr>
          <w:p w14:paraId="4468F3D6" w14:textId="79216ED7" w:rsidR="00253668" w:rsidRDefault="00253668"/>
        </w:tc>
        <w:tc>
          <w:tcPr>
            <w:tcW w:w="720" w:type="dxa"/>
          </w:tcPr>
          <w:p w14:paraId="095F1F1B" w14:textId="12A62039" w:rsidR="00253668" w:rsidRDefault="00253668"/>
        </w:tc>
        <w:tc>
          <w:tcPr>
            <w:tcW w:w="720" w:type="dxa"/>
          </w:tcPr>
          <w:p w14:paraId="2138F16D" w14:textId="0A2EF6C3" w:rsidR="00253668" w:rsidRDefault="00253668"/>
        </w:tc>
        <w:tc>
          <w:tcPr>
            <w:tcW w:w="720" w:type="dxa"/>
          </w:tcPr>
          <w:p w14:paraId="2092B94B" w14:textId="46BD5854" w:rsidR="00253668" w:rsidRDefault="00253668"/>
        </w:tc>
        <w:tc>
          <w:tcPr>
            <w:tcW w:w="720" w:type="dxa"/>
          </w:tcPr>
          <w:p w14:paraId="37DB2BCB" w14:textId="68F25EE9" w:rsidR="00253668" w:rsidRDefault="00253668"/>
        </w:tc>
      </w:tr>
      <w:tr w:rsidR="00253668" w14:paraId="549BA7B1" w14:textId="77777777">
        <w:tc>
          <w:tcPr>
            <w:tcW w:w="720" w:type="dxa"/>
          </w:tcPr>
          <w:p w14:paraId="220D4146" w14:textId="752D89B6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718DE0C9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6AF56E5C" w14:textId="35300D07" w:rsidR="00253668" w:rsidRDefault="00253668"/>
        </w:tc>
        <w:tc>
          <w:tcPr>
            <w:tcW w:w="720" w:type="dxa"/>
          </w:tcPr>
          <w:p w14:paraId="6497BCA0" w14:textId="0F708D1A" w:rsidR="00253668" w:rsidRDefault="00253668"/>
        </w:tc>
        <w:tc>
          <w:tcPr>
            <w:tcW w:w="720" w:type="dxa"/>
          </w:tcPr>
          <w:p w14:paraId="2C2C340C" w14:textId="6BE1E3D4" w:rsidR="00253668" w:rsidRDefault="00253668"/>
        </w:tc>
        <w:tc>
          <w:tcPr>
            <w:tcW w:w="720" w:type="dxa"/>
          </w:tcPr>
          <w:p w14:paraId="36D575BE" w14:textId="53EE1D7F" w:rsidR="00253668" w:rsidRDefault="00253668"/>
        </w:tc>
        <w:tc>
          <w:tcPr>
            <w:tcW w:w="720" w:type="dxa"/>
          </w:tcPr>
          <w:p w14:paraId="3612DB82" w14:textId="70EE771D" w:rsidR="00253668" w:rsidRDefault="00253668"/>
        </w:tc>
        <w:tc>
          <w:tcPr>
            <w:tcW w:w="720" w:type="dxa"/>
          </w:tcPr>
          <w:p w14:paraId="0C7BC9C5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03F83F3F" w14:textId="075C758C" w:rsidR="00253668" w:rsidRDefault="00253668"/>
        </w:tc>
        <w:tc>
          <w:tcPr>
            <w:tcW w:w="720" w:type="dxa"/>
          </w:tcPr>
          <w:p w14:paraId="659EFB99" w14:textId="01161F74" w:rsidR="00253668" w:rsidRDefault="00253668"/>
        </w:tc>
        <w:tc>
          <w:tcPr>
            <w:tcW w:w="720" w:type="dxa"/>
          </w:tcPr>
          <w:p w14:paraId="1F2700C3" w14:textId="48C16355" w:rsidR="00253668" w:rsidRDefault="00253668"/>
        </w:tc>
        <w:tc>
          <w:tcPr>
            <w:tcW w:w="720" w:type="dxa"/>
          </w:tcPr>
          <w:p w14:paraId="36550D0F" w14:textId="3E0C8494" w:rsidR="00253668" w:rsidRDefault="00253668"/>
        </w:tc>
        <w:tc>
          <w:tcPr>
            <w:tcW w:w="720" w:type="dxa"/>
          </w:tcPr>
          <w:p w14:paraId="77E2D894" w14:textId="0146F8C3" w:rsidR="00253668" w:rsidRDefault="00253668"/>
        </w:tc>
      </w:tr>
    </w:tbl>
    <w:p w14:paraId="727D09F0" w14:textId="77777777" w:rsidR="00253668" w:rsidRDefault="00253668"/>
    <w:p w14:paraId="41F337D2" w14:textId="4CF80FC9" w:rsidR="00253668" w:rsidRDefault="00F07BDD">
      <w:pPr>
        <w:pStyle w:val="Heading2"/>
      </w:pPr>
      <w:r>
        <w:t xml:space="preserve">Table 10:  Parent Psychosomatic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1"/>
        <w:gridCol w:w="809"/>
        <w:gridCol w:w="635"/>
        <w:gridCol w:w="684"/>
        <w:gridCol w:w="684"/>
        <w:gridCol w:w="685"/>
        <w:gridCol w:w="685"/>
        <w:gridCol w:w="1051"/>
        <w:gridCol w:w="636"/>
        <w:gridCol w:w="636"/>
        <w:gridCol w:w="684"/>
        <w:gridCol w:w="685"/>
        <w:gridCol w:w="685"/>
      </w:tblGrid>
      <w:tr w:rsidR="00253668" w14:paraId="6537B4F9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AB1420A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D3F4FCC" w14:textId="1F051C14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0E540F8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5FA274F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8C2EAE6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8BA544A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F4099D0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C598F04" w14:textId="4D05A202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2D046BF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B36F35D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62318CB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B7AEDB2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5FDD095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34461C42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526B449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8DF29B6" w14:textId="77777777" w:rsidR="00253668" w:rsidRDefault="00F07BDD">
            <w:r>
              <w:rPr>
                <w:sz w:val="16"/>
              </w:rPr>
              <w:t>0.28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450191E" w14:textId="77777777" w:rsidR="00253668" w:rsidRDefault="00F07BDD">
            <w:r>
              <w:rPr>
                <w:sz w:val="16"/>
              </w:rPr>
              <w:t>0.04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FE039E4" w14:textId="77777777" w:rsidR="00253668" w:rsidRDefault="00F07BDD">
            <w:r>
              <w:rPr>
                <w:sz w:val="16"/>
              </w:rPr>
              <w:t>6.82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81996D4" w14:textId="29EB55FD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8BC02ED" w14:textId="77777777" w:rsidR="00253668" w:rsidRDefault="00F07BDD">
            <w:r>
              <w:rPr>
                <w:sz w:val="16"/>
              </w:rPr>
              <w:t>0.20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FC93BFA" w14:textId="77777777" w:rsidR="00253668" w:rsidRDefault="00F07BDD">
            <w:r>
              <w:rPr>
                <w:sz w:val="16"/>
              </w:rPr>
              <w:t>0.36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60EC5A7" w14:textId="77777777" w:rsidR="00253668" w:rsidRDefault="00F07BDD">
            <w:r>
              <w:rPr>
                <w:sz w:val="16"/>
              </w:rPr>
              <w:t>0.29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FC17DB8" w14:textId="77777777" w:rsidR="00253668" w:rsidRDefault="00F07BDD">
            <w:r>
              <w:rPr>
                <w:sz w:val="16"/>
              </w:rPr>
              <w:t>0.04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D00E4D1" w14:textId="77777777" w:rsidR="00253668" w:rsidRDefault="00F07BDD">
            <w:r>
              <w:rPr>
                <w:sz w:val="16"/>
              </w:rPr>
              <w:t>6.35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6571220" w14:textId="134D826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55F1430" w14:textId="77777777" w:rsidR="00253668" w:rsidRDefault="00F07BDD">
            <w:r>
              <w:rPr>
                <w:sz w:val="16"/>
              </w:rPr>
              <w:t>0.20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B9668FA" w14:textId="77777777" w:rsidR="00253668" w:rsidRDefault="00F07BDD">
            <w:r>
              <w:rPr>
                <w:sz w:val="16"/>
              </w:rPr>
              <w:t>0.391</w:t>
            </w:r>
          </w:p>
        </w:tc>
      </w:tr>
      <w:tr w:rsidR="00253668" w14:paraId="43C00DD9" w14:textId="77777777">
        <w:tc>
          <w:tcPr>
            <w:tcW w:w="720" w:type="dxa"/>
          </w:tcPr>
          <w:p w14:paraId="00B6D6DD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015D8952" w14:textId="77777777" w:rsidR="00253668" w:rsidRDefault="00F07BDD">
            <w:r>
              <w:rPr>
                <w:sz w:val="16"/>
              </w:rPr>
              <w:t>-0.089</w:t>
            </w:r>
          </w:p>
        </w:tc>
        <w:tc>
          <w:tcPr>
            <w:tcW w:w="720" w:type="dxa"/>
          </w:tcPr>
          <w:p w14:paraId="7C69C8A2" w14:textId="77777777" w:rsidR="00253668" w:rsidRDefault="00F07BDD">
            <w:r>
              <w:rPr>
                <w:sz w:val="16"/>
              </w:rPr>
              <w:t>1.012</w:t>
            </w:r>
          </w:p>
        </w:tc>
        <w:tc>
          <w:tcPr>
            <w:tcW w:w="720" w:type="dxa"/>
          </w:tcPr>
          <w:p w14:paraId="0142DCE3" w14:textId="77777777" w:rsidR="00253668" w:rsidRDefault="00F07BDD">
            <w:r>
              <w:rPr>
                <w:sz w:val="16"/>
              </w:rPr>
              <w:t>-0.088</w:t>
            </w:r>
          </w:p>
        </w:tc>
        <w:tc>
          <w:tcPr>
            <w:tcW w:w="720" w:type="dxa"/>
          </w:tcPr>
          <w:p w14:paraId="7D209626" w14:textId="77777777" w:rsidR="00253668" w:rsidRDefault="00F07BDD">
            <w:r>
              <w:rPr>
                <w:sz w:val="16"/>
              </w:rPr>
              <w:t>0.930</w:t>
            </w:r>
          </w:p>
        </w:tc>
        <w:tc>
          <w:tcPr>
            <w:tcW w:w="720" w:type="dxa"/>
          </w:tcPr>
          <w:p w14:paraId="662D3E05" w14:textId="77777777" w:rsidR="00253668" w:rsidRDefault="00F07BDD">
            <w:r>
              <w:rPr>
                <w:sz w:val="16"/>
              </w:rPr>
              <w:t>-2.079</w:t>
            </w:r>
          </w:p>
        </w:tc>
        <w:tc>
          <w:tcPr>
            <w:tcW w:w="720" w:type="dxa"/>
          </w:tcPr>
          <w:p w14:paraId="70B121C0" w14:textId="77777777" w:rsidR="00253668" w:rsidRDefault="00F07BDD">
            <w:r>
              <w:rPr>
                <w:sz w:val="16"/>
              </w:rPr>
              <w:t>1.902</w:t>
            </w:r>
          </w:p>
        </w:tc>
        <w:tc>
          <w:tcPr>
            <w:tcW w:w="720" w:type="dxa"/>
          </w:tcPr>
          <w:p w14:paraId="5668BE15" w14:textId="77777777" w:rsidR="00253668" w:rsidRDefault="00F07BDD">
            <w:r>
              <w:rPr>
                <w:sz w:val="16"/>
              </w:rPr>
              <w:t>-0.263</w:t>
            </w:r>
          </w:p>
        </w:tc>
        <w:tc>
          <w:tcPr>
            <w:tcW w:w="720" w:type="dxa"/>
          </w:tcPr>
          <w:p w14:paraId="0B5104DF" w14:textId="77777777" w:rsidR="00253668" w:rsidRDefault="00F07BDD">
            <w:r>
              <w:rPr>
                <w:sz w:val="16"/>
              </w:rPr>
              <w:t>1.080</w:t>
            </w:r>
          </w:p>
        </w:tc>
        <w:tc>
          <w:tcPr>
            <w:tcW w:w="720" w:type="dxa"/>
          </w:tcPr>
          <w:p w14:paraId="3E349F4D" w14:textId="77777777" w:rsidR="00253668" w:rsidRDefault="00F07BDD">
            <w:r>
              <w:rPr>
                <w:sz w:val="16"/>
              </w:rPr>
              <w:t>-0.243</w:t>
            </w:r>
          </w:p>
        </w:tc>
        <w:tc>
          <w:tcPr>
            <w:tcW w:w="720" w:type="dxa"/>
          </w:tcPr>
          <w:p w14:paraId="03D020F9" w14:textId="77777777" w:rsidR="00253668" w:rsidRDefault="00F07BDD">
            <w:r>
              <w:rPr>
                <w:sz w:val="16"/>
              </w:rPr>
              <w:t>0.808</w:t>
            </w:r>
          </w:p>
        </w:tc>
        <w:tc>
          <w:tcPr>
            <w:tcW w:w="720" w:type="dxa"/>
          </w:tcPr>
          <w:p w14:paraId="628D9552" w14:textId="77777777" w:rsidR="00253668" w:rsidRDefault="00F07BDD">
            <w:r>
              <w:rPr>
                <w:sz w:val="16"/>
              </w:rPr>
              <w:t>-2.389</w:t>
            </w:r>
          </w:p>
        </w:tc>
        <w:tc>
          <w:tcPr>
            <w:tcW w:w="720" w:type="dxa"/>
          </w:tcPr>
          <w:p w14:paraId="6CA652B6" w14:textId="77777777" w:rsidR="00253668" w:rsidRDefault="00F07BDD">
            <w:r>
              <w:rPr>
                <w:sz w:val="16"/>
              </w:rPr>
              <w:t>1.864</w:t>
            </w:r>
          </w:p>
        </w:tc>
      </w:tr>
      <w:tr w:rsidR="00253668" w14:paraId="158724C1" w14:textId="77777777">
        <w:tc>
          <w:tcPr>
            <w:tcW w:w="720" w:type="dxa"/>
          </w:tcPr>
          <w:p w14:paraId="39E00FE1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63CE009B" w14:textId="1AC1FFE6" w:rsidR="00253668" w:rsidRDefault="00253668"/>
        </w:tc>
        <w:tc>
          <w:tcPr>
            <w:tcW w:w="720" w:type="dxa"/>
          </w:tcPr>
          <w:p w14:paraId="70FA1A4A" w14:textId="1F82D0BB" w:rsidR="00253668" w:rsidRDefault="00253668"/>
        </w:tc>
        <w:tc>
          <w:tcPr>
            <w:tcW w:w="720" w:type="dxa"/>
          </w:tcPr>
          <w:p w14:paraId="45CF7CDF" w14:textId="788E616C" w:rsidR="00253668" w:rsidRDefault="00253668"/>
        </w:tc>
        <w:tc>
          <w:tcPr>
            <w:tcW w:w="720" w:type="dxa"/>
          </w:tcPr>
          <w:p w14:paraId="43F657BF" w14:textId="093C595F" w:rsidR="00253668" w:rsidRDefault="00253668"/>
        </w:tc>
        <w:tc>
          <w:tcPr>
            <w:tcW w:w="720" w:type="dxa"/>
          </w:tcPr>
          <w:p w14:paraId="5C9100F8" w14:textId="6B3D4762" w:rsidR="00253668" w:rsidRDefault="00253668"/>
        </w:tc>
        <w:tc>
          <w:tcPr>
            <w:tcW w:w="720" w:type="dxa"/>
          </w:tcPr>
          <w:p w14:paraId="41DF07FB" w14:textId="28E86B72" w:rsidR="00253668" w:rsidRDefault="00253668"/>
        </w:tc>
        <w:tc>
          <w:tcPr>
            <w:tcW w:w="720" w:type="dxa"/>
          </w:tcPr>
          <w:p w14:paraId="2441F284" w14:textId="77777777" w:rsidR="00253668" w:rsidRDefault="00F07BDD">
            <w:r>
              <w:rPr>
                <w:sz w:val="16"/>
              </w:rPr>
              <w:t>0.381</w:t>
            </w:r>
          </w:p>
        </w:tc>
        <w:tc>
          <w:tcPr>
            <w:tcW w:w="720" w:type="dxa"/>
          </w:tcPr>
          <w:p w14:paraId="11016CA0" w14:textId="77777777" w:rsidR="00253668" w:rsidRDefault="00F07BDD">
            <w:r>
              <w:rPr>
                <w:sz w:val="16"/>
              </w:rPr>
              <w:t>1.260</w:t>
            </w:r>
          </w:p>
        </w:tc>
        <w:tc>
          <w:tcPr>
            <w:tcW w:w="720" w:type="dxa"/>
          </w:tcPr>
          <w:p w14:paraId="7EB0F237" w14:textId="77777777" w:rsidR="00253668" w:rsidRDefault="00F07BDD">
            <w:r>
              <w:rPr>
                <w:sz w:val="16"/>
              </w:rPr>
              <w:t>0.302</w:t>
            </w:r>
          </w:p>
        </w:tc>
        <w:tc>
          <w:tcPr>
            <w:tcW w:w="720" w:type="dxa"/>
          </w:tcPr>
          <w:p w14:paraId="65491BBE" w14:textId="77777777" w:rsidR="00253668" w:rsidRDefault="00F07BDD">
            <w:r>
              <w:rPr>
                <w:sz w:val="16"/>
              </w:rPr>
              <w:t>0.762</w:t>
            </w:r>
          </w:p>
        </w:tc>
        <w:tc>
          <w:tcPr>
            <w:tcW w:w="720" w:type="dxa"/>
          </w:tcPr>
          <w:p w14:paraId="40BA3A4A" w14:textId="77777777" w:rsidR="00253668" w:rsidRDefault="00F07BDD">
            <w:r>
              <w:rPr>
                <w:sz w:val="16"/>
              </w:rPr>
              <w:t>-2.100</w:t>
            </w:r>
          </w:p>
        </w:tc>
        <w:tc>
          <w:tcPr>
            <w:tcW w:w="720" w:type="dxa"/>
          </w:tcPr>
          <w:p w14:paraId="435B02CC" w14:textId="77777777" w:rsidR="00253668" w:rsidRDefault="00F07BDD">
            <w:r>
              <w:rPr>
                <w:sz w:val="16"/>
              </w:rPr>
              <w:t>2.862</w:t>
            </w:r>
          </w:p>
        </w:tc>
      </w:tr>
      <w:tr w:rsidR="00253668" w14:paraId="7980D055" w14:textId="77777777">
        <w:tc>
          <w:tcPr>
            <w:tcW w:w="720" w:type="dxa"/>
          </w:tcPr>
          <w:p w14:paraId="7C99AF04" w14:textId="3F2CCF63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2EDC216B" w14:textId="776EBD2B" w:rsidR="00253668" w:rsidRDefault="00253668"/>
        </w:tc>
        <w:tc>
          <w:tcPr>
            <w:tcW w:w="720" w:type="dxa"/>
          </w:tcPr>
          <w:p w14:paraId="4DFACE2D" w14:textId="6E5C02C5" w:rsidR="00253668" w:rsidRDefault="00253668"/>
        </w:tc>
        <w:tc>
          <w:tcPr>
            <w:tcW w:w="720" w:type="dxa"/>
          </w:tcPr>
          <w:p w14:paraId="29C4790E" w14:textId="5AE32BFD" w:rsidR="00253668" w:rsidRDefault="00253668"/>
        </w:tc>
        <w:tc>
          <w:tcPr>
            <w:tcW w:w="720" w:type="dxa"/>
          </w:tcPr>
          <w:p w14:paraId="7164C65B" w14:textId="581B5C74" w:rsidR="00253668" w:rsidRDefault="00253668"/>
        </w:tc>
        <w:tc>
          <w:tcPr>
            <w:tcW w:w="720" w:type="dxa"/>
          </w:tcPr>
          <w:p w14:paraId="421A7AB5" w14:textId="2CB6BC49" w:rsidR="00253668" w:rsidRDefault="00253668"/>
        </w:tc>
        <w:tc>
          <w:tcPr>
            <w:tcW w:w="720" w:type="dxa"/>
          </w:tcPr>
          <w:p w14:paraId="0CE25018" w14:textId="796216CE" w:rsidR="00253668" w:rsidRDefault="00253668"/>
        </w:tc>
        <w:tc>
          <w:tcPr>
            <w:tcW w:w="720" w:type="dxa"/>
          </w:tcPr>
          <w:p w14:paraId="61275021" w14:textId="148D3004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3C39F0A8" w14:textId="4311D851" w:rsidR="00253668" w:rsidRDefault="00253668"/>
        </w:tc>
        <w:tc>
          <w:tcPr>
            <w:tcW w:w="720" w:type="dxa"/>
          </w:tcPr>
          <w:p w14:paraId="15D241BD" w14:textId="1EA48274" w:rsidR="00253668" w:rsidRDefault="00253668"/>
        </w:tc>
        <w:tc>
          <w:tcPr>
            <w:tcW w:w="720" w:type="dxa"/>
          </w:tcPr>
          <w:p w14:paraId="3E30A7EF" w14:textId="282D6C9E" w:rsidR="00253668" w:rsidRDefault="00253668"/>
        </w:tc>
        <w:tc>
          <w:tcPr>
            <w:tcW w:w="720" w:type="dxa"/>
          </w:tcPr>
          <w:p w14:paraId="6BA73F1C" w14:textId="71ACA005" w:rsidR="00253668" w:rsidRDefault="00253668"/>
        </w:tc>
        <w:tc>
          <w:tcPr>
            <w:tcW w:w="720" w:type="dxa"/>
          </w:tcPr>
          <w:p w14:paraId="0A2CF35C" w14:textId="0683C99E" w:rsidR="00253668" w:rsidRDefault="00253668"/>
        </w:tc>
      </w:tr>
      <w:tr w:rsidR="00253668" w14:paraId="110C8D9F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5DC54AC2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4D1D44F" w14:textId="77777777" w:rsidR="00253668" w:rsidRDefault="00F07BDD">
            <w:r>
              <w:rPr>
                <w:sz w:val="16"/>
              </w:rPr>
              <w:t>36.18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0CAC0C1" w14:textId="77777777" w:rsidR="00253668" w:rsidRDefault="00F07BDD">
            <w:r>
              <w:rPr>
                <w:sz w:val="16"/>
              </w:rPr>
              <w:t>2.33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D516EDF" w14:textId="77777777" w:rsidR="00253668" w:rsidRDefault="00F07BDD">
            <w:r>
              <w:rPr>
                <w:sz w:val="16"/>
              </w:rPr>
              <w:t>15.51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8175B25" w14:textId="6CFB4D2C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3107747" w14:textId="77777777" w:rsidR="00253668" w:rsidRDefault="00F07BDD">
            <w:r>
              <w:rPr>
                <w:sz w:val="16"/>
              </w:rPr>
              <w:t>31.59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9BCBAA9" w14:textId="77777777" w:rsidR="00253668" w:rsidRDefault="00F07BDD">
            <w:r>
              <w:rPr>
                <w:sz w:val="16"/>
              </w:rPr>
              <w:t>40.77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8518D09" w14:textId="77777777" w:rsidR="00253668" w:rsidRDefault="00F07BDD">
            <w:r>
              <w:rPr>
                <w:sz w:val="16"/>
              </w:rPr>
              <w:t>35.03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B9C491E" w14:textId="77777777" w:rsidR="00253668" w:rsidRDefault="00F07BDD">
            <w:r>
              <w:rPr>
                <w:sz w:val="16"/>
              </w:rPr>
              <w:t>4.09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5ADDC3E" w14:textId="77777777" w:rsidR="00253668" w:rsidRDefault="00F07BDD">
            <w:r>
              <w:rPr>
                <w:sz w:val="16"/>
              </w:rPr>
              <w:t>8.55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9E6EFEB" w14:textId="63E267AA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B8EE975" w14:textId="77777777" w:rsidR="00253668" w:rsidRDefault="00F07BDD">
            <w:r>
              <w:rPr>
                <w:sz w:val="16"/>
              </w:rPr>
              <w:t>26.97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49EF43C" w14:textId="77777777" w:rsidR="00253668" w:rsidRDefault="00F07BDD">
            <w:r>
              <w:rPr>
                <w:sz w:val="16"/>
              </w:rPr>
              <w:t>43.097</w:t>
            </w:r>
          </w:p>
        </w:tc>
      </w:tr>
      <w:tr w:rsidR="00253668" w14:paraId="74E432DA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9A1CEED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F8C1C7C" w14:textId="1FB070A9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D2D9856" w14:textId="08DA782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93A0C88" w14:textId="4040747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2FFAFD3" w14:textId="03C1D71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608F324" w14:textId="3E64AA7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0647C79" w14:textId="36EBE09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A082A57" w14:textId="4EDEC5A1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64D1329" w14:textId="12148A8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5E4F7A5" w14:textId="391420C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BFD3036" w14:textId="543B7A0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B2F5517" w14:textId="08C4DCF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1E04C83" w14:textId="035DF70E" w:rsidR="00253668" w:rsidRDefault="00253668"/>
        </w:tc>
      </w:tr>
      <w:tr w:rsidR="00253668" w14:paraId="3F7FA14F" w14:textId="77777777">
        <w:tc>
          <w:tcPr>
            <w:tcW w:w="720" w:type="dxa"/>
          </w:tcPr>
          <w:p w14:paraId="717FB94C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4BF48C39" w14:textId="77777777" w:rsidR="00253668" w:rsidRDefault="00F07BDD">
            <w:r>
              <w:rPr>
                <w:sz w:val="16"/>
              </w:rPr>
              <w:t>0.110</w:t>
            </w:r>
          </w:p>
        </w:tc>
        <w:tc>
          <w:tcPr>
            <w:tcW w:w="720" w:type="dxa"/>
          </w:tcPr>
          <w:p w14:paraId="7FB44B08" w14:textId="46DB8936" w:rsidR="00253668" w:rsidRDefault="00253668"/>
        </w:tc>
        <w:tc>
          <w:tcPr>
            <w:tcW w:w="720" w:type="dxa"/>
          </w:tcPr>
          <w:p w14:paraId="42AF7A6D" w14:textId="6F2BAE23" w:rsidR="00253668" w:rsidRDefault="00253668"/>
        </w:tc>
        <w:tc>
          <w:tcPr>
            <w:tcW w:w="720" w:type="dxa"/>
          </w:tcPr>
          <w:p w14:paraId="60F87FA3" w14:textId="79C46687" w:rsidR="00253668" w:rsidRDefault="00253668"/>
        </w:tc>
        <w:tc>
          <w:tcPr>
            <w:tcW w:w="720" w:type="dxa"/>
          </w:tcPr>
          <w:p w14:paraId="38457A77" w14:textId="7E9E45F2" w:rsidR="00253668" w:rsidRDefault="00253668"/>
        </w:tc>
        <w:tc>
          <w:tcPr>
            <w:tcW w:w="720" w:type="dxa"/>
          </w:tcPr>
          <w:p w14:paraId="5C77F06F" w14:textId="18EE4D54" w:rsidR="00253668" w:rsidRDefault="00253668"/>
        </w:tc>
        <w:tc>
          <w:tcPr>
            <w:tcW w:w="720" w:type="dxa"/>
          </w:tcPr>
          <w:p w14:paraId="004FBDED" w14:textId="77777777" w:rsidR="00253668" w:rsidRDefault="00F07BDD">
            <w:r>
              <w:rPr>
                <w:sz w:val="16"/>
              </w:rPr>
              <w:t>0.300</w:t>
            </w:r>
          </w:p>
        </w:tc>
        <w:tc>
          <w:tcPr>
            <w:tcW w:w="720" w:type="dxa"/>
          </w:tcPr>
          <w:p w14:paraId="0E35DA48" w14:textId="09193F19" w:rsidR="00253668" w:rsidRDefault="00253668"/>
        </w:tc>
        <w:tc>
          <w:tcPr>
            <w:tcW w:w="720" w:type="dxa"/>
          </w:tcPr>
          <w:p w14:paraId="4303C3F0" w14:textId="289662AC" w:rsidR="00253668" w:rsidRDefault="00253668"/>
        </w:tc>
        <w:tc>
          <w:tcPr>
            <w:tcW w:w="720" w:type="dxa"/>
          </w:tcPr>
          <w:p w14:paraId="0280B6D9" w14:textId="2C5429FE" w:rsidR="00253668" w:rsidRDefault="00253668"/>
        </w:tc>
        <w:tc>
          <w:tcPr>
            <w:tcW w:w="720" w:type="dxa"/>
          </w:tcPr>
          <w:p w14:paraId="1EF354A9" w14:textId="33DBB005" w:rsidR="00253668" w:rsidRDefault="00253668"/>
        </w:tc>
        <w:tc>
          <w:tcPr>
            <w:tcW w:w="720" w:type="dxa"/>
          </w:tcPr>
          <w:p w14:paraId="7803A937" w14:textId="0DFC72E1" w:rsidR="00253668" w:rsidRDefault="00253668"/>
        </w:tc>
      </w:tr>
      <w:tr w:rsidR="00253668" w14:paraId="25CE3588" w14:textId="77777777">
        <w:tc>
          <w:tcPr>
            <w:tcW w:w="720" w:type="dxa"/>
          </w:tcPr>
          <w:p w14:paraId="1E5C3722" w14:textId="47189093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52BBC840" w14:textId="77777777" w:rsidR="00253668" w:rsidRDefault="00F07BDD">
            <w:r>
              <w:rPr>
                <w:sz w:val="16"/>
              </w:rPr>
              <w:t>0.110</w:t>
            </w:r>
          </w:p>
        </w:tc>
        <w:tc>
          <w:tcPr>
            <w:tcW w:w="720" w:type="dxa"/>
          </w:tcPr>
          <w:p w14:paraId="08FE223C" w14:textId="28CFEB05" w:rsidR="00253668" w:rsidRDefault="00253668"/>
        </w:tc>
        <w:tc>
          <w:tcPr>
            <w:tcW w:w="720" w:type="dxa"/>
          </w:tcPr>
          <w:p w14:paraId="18740941" w14:textId="4B77EB05" w:rsidR="00253668" w:rsidRDefault="00253668"/>
        </w:tc>
        <w:tc>
          <w:tcPr>
            <w:tcW w:w="720" w:type="dxa"/>
          </w:tcPr>
          <w:p w14:paraId="3693B198" w14:textId="527FEE3D" w:rsidR="00253668" w:rsidRDefault="00253668"/>
        </w:tc>
        <w:tc>
          <w:tcPr>
            <w:tcW w:w="720" w:type="dxa"/>
          </w:tcPr>
          <w:p w14:paraId="5B10E9C9" w14:textId="10E388AF" w:rsidR="00253668" w:rsidRDefault="00253668"/>
        </w:tc>
        <w:tc>
          <w:tcPr>
            <w:tcW w:w="720" w:type="dxa"/>
          </w:tcPr>
          <w:p w14:paraId="32E5AE7E" w14:textId="03FF51FB" w:rsidR="00253668" w:rsidRDefault="00253668"/>
        </w:tc>
        <w:tc>
          <w:tcPr>
            <w:tcW w:w="720" w:type="dxa"/>
          </w:tcPr>
          <w:p w14:paraId="3063F5E2" w14:textId="77777777" w:rsidR="00253668" w:rsidRDefault="00F07BDD">
            <w:r>
              <w:rPr>
                <w:sz w:val="16"/>
              </w:rPr>
              <w:t>0.090</w:t>
            </w:r>
          </w:p>
        </w:tc>
        <w:tc>
          <w:tcPr>
            <w:tcW w:w="720" w:type="dxa"/>
          </w:tcPr>
          <w:p w14:paraId="05DCBE57" w14:textId="74F8CAB2" w:rsidR="00253668" w:rsidRDefault="00253668"/>
        </w:tc>
        <w:tc>
          <w:tcPr>
            <w:tcW w:w="720" w:type="dxa"/>
          </w:tcPr>
          <w:p w14:paraId="007EBDEA" w14:textId="0784F791" w:rsidR="00253668" w:rsidRDefault="00253668"/>
        </w:tc>
        <w:tc>
          <w:tcPr>
            <w:tcW w:w="720" w:type="dxa"/>
          </w:tcPr>
          <w:p w14:paraId="1948773A" w14:textId="131A348B" w:rsidR="00253668" w:rsidRDefault="00253668"/>
        </w:tc>
        <w:tc>
          <w:tcPr>
            <w:tcW w:w="720" w:type="dxa"/>
          </w:tcPr>
          <w:p w14:paraId="0C12AEE9" w14:textId="6F5E7B2E" w:rsidR="00253668" w:rsidRDefault="00253668"/>
        </w:tc>
        <w:tc>
          <w:tcPr>
            <w:tcW w:w="720" w:type="dxa"/>
          </w:tcPr>
          <w:p w14:paraId="43CCE085" w14:textId="16A886E1" w:rsidR="00253668" w:rsidRDefault="00253668"/>
        </w:tc>
      </w:tr>
    </w:tbl>
    <w:p w14:paraId="72E87114" w14:textId="77777777" w:rsidR="00253668" w:rsidRDefault="00253668"/>
    <w:p w14:paraId="5A4701D4" w14:textId="1C28F757" w:rsidR="00253668" w:rsidRDefault="00F07BDD">
      <w:pPr>
        <w:pStyle w:val="Heading2"/>
      </w:pPr>
      <w:r>
        <w:t xml:space="preserve">Table 11:  Parent ADHD Index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0EF4A66A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11DFBB4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64E127E" w14:textId="63C71E82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C28270B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B6E9E79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DC25AC0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4206CF0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B001052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C7F1186" w14:textId="7FC2EBFF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1D025B6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9437D66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D2E9A6E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FE748C6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6DFB377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241FAC70" w14:textId="77777777">
        <w:tc>
          <w:tcPr>
            <w:tcW w:w="720" w:type="dxa"/>
            <w:tcBorders>
              <w:top w:val="single" w:sz="0" w:space="0" w:color="000000"/>
            </w:tcBorders>
          </w:tcPr>
          <w:p w14:paraId="5AA0DD3D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85457DB" w14:textId="77777777" w:rsidR="00253668" w:rsidRDefault="00F07BDD">
            <w:r>
              <w:rPr>
                <w:sz w:val="16"/>
              </w:rPr>
              <w:t>0.44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6BB5F94" w14:textId="77777777" w:rsidR="00253668" w:rsidRDefault="00F07BDD">
            <w:r>
              <w:rPr>
                <w:sz w:val="16"/>
              </w:rPr>
              <w:t>0.03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D4E5D46" w14:textId="77777777" w:rsidR="00253668" w:rsidRDefault="00F07BDD">
            <w:r>
              <w:rPr>
                <w:sz w:val="16"/>
              </w:rPr>
              <w:t>13.64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25D1C3A" w14:textId="18C4907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9108FB8" w14:textId="77777777" w:rsidR="00253668" w:rsidRDefault="00F07BDD">
            <w:r>
              <w:rPr>
                <w:sz w:val="16"/>
              </w:rPr>
              <w:t>0.38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B667DF4" w14:textId="77777777" w:rsidR="00253668" w:rsidRDefault="00F07BDD">
            <w:r>
              <w:rPr>
                <w:sz w:val="16"/>
              </w:rPr>
              <w:t>0.50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5FAD9FF" w14:textId="77777777" w:rsidR="00253668" w:rsidRDefault="00F07BDD">
            <w:r>
              <w:rPr>
                <w:sz w:val="16"/>
              </w:rPr>
              <w:t>0.46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389FC1A" w14:textId="77777777" w:rsidR="00253668" w:rsidRDefault="00F07BDD">
            <w:r>
              <w:rPr>
                <w:sz w:val="16"/>
              </w:rPr>
              <w:t>0.03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F9963F0" w14:textId="77777777" w:rsidR="00253668" w:rsidRDefault="00F07BDD">
            <w:r>
              <w:rPr>
                <w:sz w:val="16"/>
              </w:rPr>
              <w:t>12.06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A9BB6A4" w14:textId="27440F0F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2BAA438" w14:textId="77777777" w:rsidR="00253668" w:rsidRDefault="00F07BDD">
            <w:r>
              <w:rPr>
                <w:sz w:val="16"/>
              </w:rPr>
              <w:t>0.38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D3ACEE4" w14:textId="77777777" w:rsidR="00253668" w:rsidRDefault="00F07BDD">
            <w:r>
              <w:rPr>
                <w:sz w:val="16"/>
              </w:rPr>
              <w:t>0.538</w:t>
            </w:r>
          </w:p>
        </w:tc>
      </w:tr>
      <w:tr w:rsidR="00253668" w14:paraId="358D0777" w14:textId="77777777">
        <w:tc>
          <w:tcPr>
            <w:tcW w:w="720" w:type="dxa"/>
          </w:tcPr>
          <w:p w14:paraId="6E271396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6C274598" w14:textId="77777777" w:rsidR="00253668" w:rsidRDefault="00F07BDD">
            <w:r>
              <w:rPr>
                <w:sz w:val="16"/>
              </w:rPr>
              <w:t>-0.956</w:t>
            </w:r>
          </w:p>
        </w:tc>
        <w:tc>
          <w:tcPr>
            <w:tcW w:w="720" w:type="dxa"/>
          </w:tcPr>
          <w:p w14:paraId="39A5CBD5" w14:textId="77777777" w:rsidR="00253668" w:rsidRDefault="00F07BDD">
            <w:r>
              <w:rPr>
                <w:sz w:val="16"/>
              </w:rPr>
              <w:t>0.689</w:t>
            </w:r>
          </w:p>
        </w:tc>
        <w:tc>
          <w:tcPr>
            <w:tcW w:w="720" w:type="dxa"/>
          </w:tcPr>
          <w:p w14:paraId="28898EB6" w14:textId="77777777" w:rsidR="00253668" w:rsidRDefault="00F07BDD">
            <w:r>
              <w:rPr>
                <w:sz w:val="16"/>
              </w:rPr>
              <w:t>-1.388</w:t>
            </w:r>
          </w:p>
        </w:tc>
        <w:tc>
          <w:tcPr>
            <w:tcW w:w="720" w:type="dxa"/>
          </w:tcPr>
          <w:p w14:paraId="403497E9" w14:textId="77777777" w:rsidR="00253668" w:rsidRDefault="00F07BDD">
            <w:r>
              <w:rPr>
                <w:sz w:val="16"/>
              </w:rPr>
              <w:t>0.166</w:t>
            </w:r>
          </w:p>
        </w:tc>
        <w:tc>
          <w:tcPr>
            <w:tcW w:w="720" w:type="dxa"/>
          </w:tcPr>
          <w:p w14:paraId="3CB49D89" w14:textId="77777777" w:rsidR="00253668" w:rsidRDefault="00F07BDD">
            <w:r>
              <w:rPr>
                <w:sz w:val="16"/>
              </w:rPr>
              <w:t>-2.310</w:t>
            </w:r>
          </w:p>
        </w:tc>
        <w:tc>
          <w:tcPr>
            <w:tcW w:w="720" w:type="dxa"/>
          </w:tcPr>
          <w:p w14:paraId="780C6D14" w14:textId="77777777" w:rsidR="00253668" w:rsidRDefault="00F07BDD">
            <w:r>
              <w:rPr>
                <w:sz w:val="16"/>
              </w:rPr>
              <w:t>0.399</w:t>
            </w:r>
          </w:p>
        </w:tc>
        <w:tc>
          <w:tcPr>
            <w:tcW w:w="720" w:type="dxa"/>
          </w:tcPr>
          <w:p w14:paraId="0FC19014" w14:textId="77777777" w:rsidR="00253668" w:rsidRDefault="00F07BDD">
            <w:r>
              <w:rPr>
                <w:sz w:val="16"/>
              </w:rPr>
              <w:t>-1.237</w:t>
            </w:r>
          </w:p>
        </w:tc>
        <w:tc>
          <w:tcPr>
            <w:tcW w:w="720" w:type="dxa"/>
          </w:tcPr>
          <w:p w14:paraId="0FC113D4" w14:textId="77777777" w:rsidR="00253668" w:rsidRDefault="00F07BDD">
            <w:r>
              <w:rPr>
                <w:sz w:val="16"/>
              </w:rPr>
              <w:t>0.736</w:t>
            </w:r>
          </w:p>
        </w:tc>
        <w:tc>
          <w:tcPr>
            <w:tcW w:w="720" w:type="dxa"/>
          </w:tcPr>
          <w:p w14:paraId="7D226735" w14:textId="77777777" w:rsidR="00253668" w:rsidRDefault="00F07BDD">
            <w:r>
              <w:rPr>
                <w:sz w:val="16"/>
              </w:rPr>
              <w:t>-1.681</w:t>
            </w:r>
          </w:p>
        </w:tc>
        <w:tc>
          <w:tcPr>
            <w:tcW w:w="720" w:type="dxa"/>
          </w:tcPr>
          <w:p w14:paraId="2BDE4920" w14:textId="77777777" w:rsidR="00253668" w:rsidRDefault="00F07BDD">
            <w:r>
              <w:rPr>
                <w:sz w:val="16"/>
              </w:rPr>
              <w:t>0.094</w:t>
            </w:r>
          </w:p>
        </w:tc>
        <w:tc>
          <w:tcPr>
            <w:tcW w:w="720" w:type="dxa"/>
          </w:tcPr>
          <w:p w14:paraId="09A8279F" w14:textId="77777777" w:rsidR="00253668" w:rsidRDefault="00F07BDD">
            <w:r>
              <w:rPr>
                <w:sz w:val="16"/>
              </w:rPr>
              <w:t>-2.685</w:t>
            </w:r>
          </w:p>
        </w:tc>
        <w:tc>
          <w:tcPr>
            <w:tcW w:w="720" w:type="dxa"/>
          </w:tcPr>
          <w:p w14:paraId="1304ADD2" w14:textId="77777777" w:rsidR="00253668" w:rsidRDefault="00F07BDD">
            <w:r>
              <w:rPr>
                <w:sz w:val="16"/>
              </w:rPr>
              <w:t>0.211</w:t>
            </w:r>
          </w:p>
        </w:tc>
      </w:tr>
      <w:tr w:rsidR="00253668" w14:paraId="1BD3E94A" w14:textId="77777777">
        <w:tc>
          <w:tcPr>
            <w:tcW w:w="720" w:type="dxa"/>
          </w:tcPr>
          <w:p w14:paraId="7E642037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6234E2D4" w14:textId="5A4B2042" w:rsidR="00253668" w:rsidRDefault="00253668"/>
        </w:tc>
        <w:tc>
          <w:tcPr>
            <w:tcW w:w="720" w:type="dxa"/>
          </w:tcPr>
          <w:p w14:paraId="21EEBACE" w14:textId="0F215880" w:rsidR="00253668" w:rsidRDefault="00253668"/>
        </w:tc>
        <w:tc>
          <w:tcPr>
            <w:tcW w:w="720" w:type="dxa"/>
          </w:tcPr>
          <w:p w14:paraId="5E8137DE" w14:textId="0D4CD5C8" w:rsidR="00253668" w:rsidRDefault="00253668"/>
        </w:tc>
        <w:tc>
          <w:tcPr>
            <w:tcW w:w="720" w:type="dxa"/>
          </w:tcPr>
          <w:p w14:paraId="1E4920FC" w14:textId="57B224BC" w:rsidR="00253668" w:rsidRDefault="00253668"/>
        </w:tc>
        <w:tc>
          <w:tcPr>
            <w:tcW w:w="720" w:type="dxa"/>
          </w:tcPr>
          <w:p w14:paraId="76831525" w14:textId="68381A49" w:rsidR="00253668" w:rsidRDefault="00253668"/>
        </w:tc>
        <w:tc>
          <w:tcPr>
            <w:tcW w:w="720" w:type="dxa"/>
          </w:tcPr>
          <w:p w14:paraId="1DCF3616" w14:textId="4B554221" w:rsidR="00253668" w:rsidRDefault="00253668"/>
        </w:tc>
        <w:tc>
          <w:tcPr>
            <w:tcW w:w="720" w:type="dxa"/>
          </w:tcPr>
          <w:p w14:paraId="315AB765" w14:textId="77777777" w:rsidR="00253668" w:rsidRDefault="00F07BDD">
            <w:r>
              <w:rPr>
                <w:sz w:val="16"/>
              </w:rPr>
              <w:t>-0.372</w:t>
            </w:r>
          </w:p>
        </w:tc>
        <w:tc>
          <w:tcPr>
            <w:tcW w:w="720" w:type="dxa"/>
          </w:tcPr>
          <w:p w14:paraId="003A6986" w14:textId="77777777" w:rsidR="00253668" w:rsidRDefault="00F07BDD">
            <w:r>
              <w:rPr>
                <w:sz w:val="16"/>
              </w:rPr>
              <w:t>0.859</w:t>
            </w:r>
          </w:p>
        </w:tc>
        <w:tc>
          <w:tcPr>
            <w:tcW w:w="720" w:type="dxa"/>
          </w:tcPr>
          <w:p w14:paraId="5BEEE643" w14:textId="77777777" w:rsidR="00253668" w:rsidRDefault="00F07BDD">
            <w:r>
              <w:rPr>
                <w:sz w:val="16"/>
              </w:rPr>
              <w:t>-0.433</w:t>
            </w:r>
          </w:p>
        </w:tc>
        <w:tc>
          <w:tcPr>
            <w:tcW w:w="720" w:type="dxa"/>
          </w:tcPr>
          <w:p w14:paraId="77047519" w14:textId="77777777" w:rsidR="00253668" w:rsidRDefault="00F07BDD">
            <w:r>
              <w:rPr>
                <w:sz w:val="16"/>
              </w:rPr>
              <w:t>0.665</w:t>
            </w:r>
          </w:p>
        </w:tc>
        <w:tc>
          <w:tcPr>
            <w:tcW w:w="720" w:type="dxa"/>
          </w:tcPr>
          <w:p w14:paraId="010D49BB" w14:textId="77777777" w:rsidR="00253668" w:rsidRDefault="00F07BDD">
            <w:r>
              <w:rPr>
                <w:sz w:val="16"/>
              </w:rPr>
              <w:t>-2.063</w:t>
            </w:r>
          </w:p>
        </w:tc>
        <w:tc>
          <w:tcPr>
            <w:tcW w:w="720" w:type="dxa"/>
          </w:tcPr>
          <w:p w14:paraId="75D231F8" w14:textId="77777777" w:rsidR="00253668" w:rsidRDefault="00F07BDD">
            <w:r>
              <w:rPr>
                <w:sz w:val="16"/>
              </w:rPr>
              <w:t>1.319</w:t>
            </w:r>
          </w:p>
        </w:tc>
      </w:tr>
      <w:tr w:rsidR="00253668" w14:paraId="0568EBEA" w14:textId="77777777">
        <w:tc>
          <w:tcPr>
            <w:tcW w:w="720" w:type="dxa"/>
          </w:tcPr>
          <w:p w14:paraId="2BA97401" w14:textId="301ECB8B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1ED42614" w14:textId="20D6BD23" w:rsidR="00253668" w:rsidRDefault="00253668"/>
        </w:tc>
        <w:tc>
          <w:tcPr>
            <w:tcW w:w="720" w:type="dxa"/>
          </w:tcPr>
          <w:p w14:paraId="4BC58D54" w14:textId="6922B6B0" w:rsidR="00253668" w:rsidRDefault="00253668"/>
        </w:tc>
        <w:tc>
          <w:tcPr>
            <w:tcW w:w="720" w:type="dxa"/>
          </w:tcPr>
          <w:p w14:paraId="74CBB4F7" w14:textId="73C76902" w:rsidR="00253668" w:rsidRDefault="00253668"/>
        </w:tc>
        <w:tc>
          <w:tcPr>
            <w:tcW w:w="720" w:type="dxa"/>
          </w:tcPr>
          <w:p w14:paraId="45EA65AF" w14:textId="44146138" w:rsidR="00253668" w:rsidRDefault="00253668"/>
        </w:tc>
        <w:tc>
          <w:tcPr>
            <w:tcW w:w="720" w:type="dxa"/>
          </w:tcPr>
          <w:p w14:paraId="4C4BD173" w14:textId="5CE285F9" w:rsidR="00253668" w:rsidRDefault="00253668"/>
        </w:tc>
        <w:tc>
          <w:tcPr>
            <w:tcW w:w="720" w:type="dxa"/>
          </w:tcPr>
          <w:p w14:paraId="13AF11AE" w14:textId="793A791F" w:rsidR="00253668" w:rsidRDefault="00253668"/>
        </w:tc>
        <w:tc>
          <w:tcPr>
            <w:tcW w:w="720" w:type="dxa"/>
          </w:tcPr>
          <w:p w14:paraId="3E45FF14" w14:textId="163917EA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1E5764F4" w14:textId="53458808" w:rsidR="00253668" w:rsidRDefault="00253668"/>
        </w:tc>
        <w:tc>
          <w:tcPr>
            <w:tcW w:w="720" w:type="dxa"/>
          </w:tcPr>
          <w:p w14:paraId="19C8B172" w14:textId="2D8078CB" w:rsidR="00253668" w:rsidRDefault="00253668"/>
        </w:tc>
        <w:tc>
          <w:tcPr>
            <w:tcW w:w="720" w:type="dxa"/>
          </w:tcPr>
          <w:p w14:paraId="434C1CDC" w14:textId="34A6CE13" w:rsidR="00253668" w:rsidRDefault="00253668"/>
        </w:tc>
        <w:tc>
          <w:tcPr>
            <w:tcW w:w="720" w:type="dxa"/>
          </w:tcPr>
          <w:p w14:paraId="59FBF179" w14:textId="7E3C8FEE" w:rsidR="00253668" w:rsidRDefault="00253668"/>
        </w:tc>
        <w:tc>
          <w:tcPr>
            <w:tcW w:w="720" w:type="dxa"/>
          </w:tcPr>
          <w:p w14:paraId="316B88B9" w14:textId="746AA647" w:rsidR="00253668" w:rsidRDefault="00253668"/>
        </w:tc>
      </w:tr>
      <w:tr w:rsidR="00253668" w14:paraId="5A8FD4BA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252F2728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CFDF762" w14:textId="77777777" w:rsidR="00253668" w:rsidRDefault="00F07BDD">
            <w:r>
              <w:rPr>
                <w:sz w:val="16"/>
              </w:rPr>
              <w:t>30.41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60839E0" w14:textId="77777777" w:rsidR="00253668" w:rsidRDefault="00F07BDD">
            <w:r>
              <w:rPr>
                <w:sz w:val="16"/>
              </w:rPr>
              <w:t>1.95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4A126F6" w14:textId="77777777" w:rsidR="00253668" w:rsidRDefault="00F07BDD">
            <w:r>
              <w:rPr>
                <w:sz w:val="16"/>
              </w:rPr>
              <w:t>15.54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5606404" w14:textId="719906E1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DE9AD37" w14:textId="77777777" w:rsidR="00253668" w:rsidRDefault="00F07BDD">
            <w:r>
              <w:rPr>
                <w:sz w:val="16"/>
              </w:rPr>
              <w:t>26.56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8A706EC" w14:textId="77777777" w:rsidR="00253668" w:rsidRDefault="00F07BDD">
            <w:r>
              <w:rPr>
                <w:sz w:val="16"/>
              </w:rPr>
              <w:t>34.25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AC173CF" w14:textId="77777777" w:rsidR="00253668" w:rsidRDefault="00F07BDD">
            <w:r>
              <w:rPr>
                <w:sz w:val="16"/>
              </w:rPr>
              <w:t>27.38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A84B181" w14:textId="77777777" w:rsidR="00253668" w:rsidRDefault="00F07BDD">
            <w:r>
              <w:rPr>
                <w:sz w:val="16"/>
              </w:rPr>
              <w:t>3.06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F9A6B84" w14:textId="77777777" w:rsidR="00253668" w:rsidRDefault="00F07BDD">
            <w:r>
              <w:rPr>
                <w:sz w:val="16"/>
              </w:rPr>
              <w:t>8.93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21B9600" w14:textId="0E742579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75638F8" w14:textId="77777777" w:rsidR="00253668" w:rsidRDefault="00F07BDD">
            <w:r>
              <w:rPr>
                <w:sz w:val="16"/>
              </w:rPr>
              <w:t>21.35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1D45A0F" w14:textId="77777777" w:rsidR="00253668" w:rsidRDefault="00F07BDD">
            <w:r>
              <w:rPr>
                <w:sz w:val="16"/>
              </w:rPr>
              <w:t>33.420</w:t>
            </w:r>
          </w:p>
        </w:tc>
      </w:tr>
      <w:tr w:rsidR="00253668" w14:paraId="09F22C37" w14:textId="77777777">
        <w:tc>
          <w:tcPr>
            <w:tcW w:w="720" w:type="dxa"/>
            <w:tcBorders>
              <w:top w:val="single" w:sz="0" w:space="0" w:color="000000"/>
            </w:tcBorders>
          </w:tcPr>
          <w:p w14:paraId="5AE0D742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EAEEA32" w14:textId="5745416C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75B7D99" w14:textId="3A79E5B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BEE0CC2" w14:textId="716E2A9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66C2E77" w14:textId="2A64DAE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F3F69B7" w14:textId="7A2E365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EC76D32" w14:textId="59E8904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3B4D73A" w14:textId="16EBBDE7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BB1B186" w14:textId="49F510B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AF43945" w14:textId="598F63D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645F2DE" w14:textId="6CF7339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4831095" w14:textId="6283BA1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31FE71D" w14:textId="7286FD10" w:rsidR="00253668" w:rsidRDefault="00253668"/>
        </w:tc>
      </w:tr>
      <w:tr w:rsidR="00253668" w14:paraId="08BA74EE" w14:textId="77777777">
        <w:tc>
          <w:tcPr>
            <w:tcW w:w="720" w:type="dxa"/>
          </w:tcPr>
          <w:p w14:paraId="2A96E3F1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79B36399" w14:textId="77777777" w:rsidR="00253668" w:rsidRDefault="00F07BDD">
            <w:r>
              <w:rPr>
                <w:sz w:val="16"/>
              </w:rPr>
              <w:t>0.340</w:t>
            </w:r>
          </w:p>
        </w:tc>
        <w:tc>
          <w:tcPr>
            <w:tcW w:w="720" w:type="dxa"/>
          </w:tcPr>
          <w:p w14:paraId="7200D69F" w14:textId="3FA7408E" w:rsidR="00253668" w:rsidRDefault="00253668"/>
        </w:tc>
        <w:tc>
          <w:tcPr>
            <w:tcW w:w="720" w:type="dxa"/>
          </w:tcPr>
          <w:p w14:paraId="25367D49" w14:textId="0E64573D" w:rsidR="00253668" w:rsidRDefault="00253668"/>
        </w:tc>
        <w:tc>
          <w:tcPr>
            <w:tcW w:w="720" w:type="dxa"/>
          </w:tcPr>
          <w:p w14:paraId="3671262C" w14:textId="3A7375DC" w:rsidR="00253668" w:rsidRDefault="00253668"/>
        </w:tc>
        <w:tc>
          <w:tcPr>
            <w:tcW w:w="720" w:type="dxa"/>
          </w:tcPr>
          <w:p w14:paraId="2DD238DB" w14:textId="7A7D4353" w:rsidR="00253668" w:rsidRDefault="00253668"/>
        </w:tc>
        <w:tc>
          <w:tcPr>
            <w:tcW w:w="720" w:type="dxa"/>
          </w:tcPr>
          <w:p w14:paraId="74DBFF59" w14:textId="328CAF27" w:rsidR="00253668" w:rsidRDefault="00253668"/>
        </w:tc>
        <w:tc>
          <w:tcPr>
            <w:tcW w:w="720" w:type="dxa"/>
          </w:tcPr>
          <w:p w14:paraId="36DFF8B6" w14:textId="77777777" w:rsidR="00253668" w:rsidRDefault="00F07BDD">
            <w:r>
              <w:rPr>
                <w:sz w:val="16"/>
              </w:rPr>
              <w:t>0.480</w:t>
            </w:r>
          </w:p>
        </w:tc>
        <w:tc>
          <w:tcPr>
            <w:tcW w:w="720" w:type="dxa"/>
          </w:tcPr>
          <w:p w14:paraId="49552FDD" w14:textId="5A284980" w:rsidR="00253668" w:rsidRDefault="00253668"/>
        </w:tc>
        <w:tc>
          <w:tcPr>
            <w:tcW w:w="720" w:type="dxa"/>
          </w:tcPr>
          <w:p w14:paraId="641A11A4" w14:textId="5698A7A3" w:rsidR="00253668" w:rsidRDefault="00253668"/>
        </w:tc>
        <w:tc>
          <w:tcPr>
            <w:tcW w:w="720" w:type="dxa"/>
          </w:tcPr>
          <w:p w14:paraId="5723B10B" w14:textId="396406E2" w:rsidR="00253668" w:rsidRDefault="00253668"/>
        </w:tc>
        <w:tc>
          <w:tcPr>
            <w:tcW w:w="720" w:type="dxa"/>
          </w:tcPr>
          <w:p w14:paraId="0F4BE57D" w14:textId="4D68F0CE" w:rsidR="00253668" w:rsidRDefault="00253668"/>
        </w:tc>
        <w:tc>
          <w:tcPr>
            <w:tcW w:w="720" w:type="dxa"/>
          </w:tcPr>
          <w:p w14:paraId="6DAFB4DD" w14:textId="4DEAED78" w:rsidR="00253668" w:rsidRDefault="00253668"/>
        </w:tc>
      </w:tr>
      <w:tr w:rsidR="00253668" w14:paraId="2E4DF3DF" w14:textId="77777777">
        <w:tc>
          <w:tcPr>
            <w:tcW w:w="720" w:type="dxa"/>
          </w:tcPr>
          <w:p w14:paraId="74247EA3" w14:textId="0AD1D167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371B2B8D" w14:textId="77777777" w:rsidR="00253668" w:rsidRDefault="00F07BDD">
            <w:r>
              <w:rPr>
                <w:sz w:val="16"/>
              </w:rPr>
              <w:t>0.330</w:t>
            </w:r>
          </w:p>
        </w:tc>
        <w:tc>
          <w:tcPr>
            <w:tcW w:w="720" w:type="dxa"/>
          </w:tcPr>
          <w:p w14:paraId="28628F46" w14:textId="48A4FE3E" w:rsidR="00253668" w:rsidRDefault="00253668"/>
        </w:tc>
        <w:tc>
          <w:tcPr>
            <w:tcW w:w="720" w:type="dxa"/>
          </w:tcPr>
          <w:p w14:paraId="681F3C1B" w14:textId="7CBA6EB4" w:rsidR="00253668" w:rsidRDefault="00253668"/>
        </w:tc>
        <w:tc>
          <w:tcPr>
            <w:tcW w:w="720" w:type="dxa"/>
          </w:tcPr>
          <w:p w14:paraId="1151C32F" w14:textId="1735FBF5" w:rsidR="00253668" w:rsidRDefault="00253668"/>
        </w:tc>
        <w:tc>
          <w:tcPr>
            <w:tcW w:w="720" w:type="dxa"/>
          </w:tcPr>
          <w:p w14:paraId="08B9A0B8" w14:textId="0D0FB68E" w:rsidR="00253668" w:rsidRDefault="00253668"/>
        </w:tc>
        <w:tc>
          <w:tcPr>
            <w:tcW w:w="720" w:type="dxa"/>
          </w:tcPr>
          <w:p w14:paraId="545760A0" w14:textId="2EDB232E" w:rsidR="00253668" w:rsidRDefault="00253668"/>
        </w:tc>
        <w:tc>
          <w:tcPr>
            <w:tcW w:w="720" w:type="dxa"/>
          </w:tcPr>
          <w:p w14:paraId="3722B34A" w14:textId="77777777" w:rsidR="00253668" w:rsidRDefault="00F07BDD">
            <w:r>
              <w:rPr>
                <w:sz w:val="16"/>
              </w:rPr>
              <w:t>0.320</w:t>
            </w:r>
          </w:p>
        </w:tc>
        <w:tc>
          <w:tcPr>
            <w:tcW w:w="720" w:type="dxa"/>
          </w:tcPr>
          <w:p w14:paraId="4944FD91" w14:textId="27E15B07" w:rsidR="00253668" w:rsidRDefault="00253668"/>
        </w:tc>
        <w:tc>
          <w:tcPr>
            <w:tcW w:w="720" w:type="dxa"/>
          </w:tcPr>
          <w:p w14:paraId="76C07BCA" w14:textId="0B6DE1AE" w:rsidR="00253668" w:rsidRDefault="00253668"/>
        </w:tc>
        <w:tc>
          <w:tcPr>
            <w:tcW w:w="720" w:type="dxa"/>
          </w:tcPr>
          <w:p w14:paraId="5159E599" w14:textId="1177844A" w:rsidR="00253668" w:rsidRDefault="00253668"/>
        </w:tc>
        <w:tc>
          <w:tcPr>
            <w:tcW w:w="720" w:type="dxa"/>
          </w:tcPr>
          <w:p w14:paraId="00CA0A1C" w14:textId="311AC793" w:rsidR="00253668" w:rsidRDefault="00253668"/>
        </w:tc>
        <w:tc>
          <w:tcPr>
            <w:tcW w:w="720" w:type="dxa"/>
          </w:tcPr>
          <w:p w14:paraId="61F27A62" w14:textId="6B67312F" w:rsidR="00253668" w:rsidRDefault="00253668"/>
        </w:tc>
      </w:tr>
    </w:tbl>
    <w:p w14:paraId="7F917106" w14:textId="76603B1A" w:rsidR="00482241" w:rsidRDefault="00482241"/>
    <w:p w14:paraId="64C85851" w14:textId="77777777" w:rsidR="00482241" w:rsidRDefault="00482241">
      <w:r>
        <w:br w:type="page"/>
      </w:r>
    </w:p>
    <w:p w14:paraId="1E6A7D93" w14:textId="77777777" w:rsidR="00253668" w:rsidRDefault="00253668"/>
    <w:p w14:paraId="09A9EA2B" w14:textId="6A557FC8" w:rsidR="00253668" w:rsidRDefault="00F07BDD">
      <w:pPr>
        <w:pStyle w:val="Heading2"/>
      </w:pPr>
      <w:r>
        <w:t xml:space="preserve">Table 12:  Parent Global Index Restless-Impulsive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2A30A64B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689382E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93D1E44" w14:textId="21A03E83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8BF0392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2F8F553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3E8193E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A1D19D3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97463E7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1299439" w14:textId="3BE2CBBE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328197D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4668E86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D769AC5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A1C6D94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FA4A3E7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256AC96A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76848C4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6BC3F8C" w14:textId="77777777" w:rsidR="00253668" w:rsidRDefault="00F07BDD">
            <w:r>
              <w:rPr>
                <w:sz w:val="16"/>
              </w:rPr>
              <w:t>0.41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EDECE7A" w14:textId="77777777" w:rsidR="00253668" w:rsidRDefault="00F07BDD">
            <w:r>
              <w:rPr>
                <w:sz w:val="16"/>
              </w:rPr>
              <w:t>0.03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4A3F863" w14:textId="77777777" w:rsidR="00253668" w:rsidRDefault="00F07BDD">
            <w:r>
              <w:rPr>
                <w:sz w:val="16"/>
              </w:rPr>
              <w:t>12.98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17CAE2E" w14:textId="3F1FE31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732E7BC" w14:textId="77777777" w:rsidR="00253668" w:rsidRDefault="00F07BDD">
            <w:r>
              <w:rPr>
                <w:sz w:val="16"/>
              </w:rPr>
              <w:t>0.34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6F10D03" w14:textId="77777777" w:rsidR="00253668" w:rsidRDefault="00F07BDD">
            <w:r>
              <w:rPr>
                <w:sz w:val="16"/>
              </w:rPr>
              <w:t>0.47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88CED48" w14:textId="77777777" w:rsidR="00253668" w:rsidRDefault="00F07BDD">
            <w:r>
              <w:rPr>
                <w:sz w:val="16"/>
              </w:rPr>
              <w:t>0.43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17797AF" w14:textId="77777777" w:rsidR="00253668" w:rsidRDefault="00F07BDD">
            <w:r>
              <w:rPr>
                <w:sz w:val="16"/>
              </w:rPr>
              <w:t>0.03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402D4B8" w14:textId="77777777" w:rsidR="00253668" w:rsidRDefault="00F07BDD">
            <w:r>
              <w:rPr>
                <w:sz w:val="16"/>
              </w:rPr>
              <w:t>11.54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BA73689" w14:textId="4EF7343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8E41F9A" w14:textId="77777777" w:rsidR="00253668" w:rsidRDefault="00F07BDD">
            <w:r>
              <w:rPr>
                <w:sz w:val="16"/>
              </w:rPr>
              <w:t>0.36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29D3E46" w14:textId="77777777" w:rsidR="00253668" w:rsidRDefault="00F07BDD">
            <w:r>
              <w:rPr>
                <w:sz w:val="16"/>
              </w:rPr>
              <w:t>0.511</w:t>
            </w:r>
          </w:p>
        </w:tc>
      </w:tr>
      <w:tr w:rsidR="00253668" w14:paraId="2DE548D8" w14:textId="77777777">
        <w:tc>
          <w:tcPr>
            <w:tcW w:w="720" w:type="dxa"/>
          </w:tcPr>
          <w:p w14:paraId="0CBDB403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64AF9C06" w14:textId="77777777" w:rsidR="00253668" w:rsidRDefault="00F07BDD">
            <w:r>
              <w:rPr>
                <w:sz w:val="16"/>
              </w:rPr>
              <w:t>-1.055</w:t>
            </w:r>
          </w:p>
        </w:tc>
        <w:tc>
          <w:tcPr>
            <w:tcW w:w="720" w:type="dxa"/>
          </w:tcPr>
          <w:p w14:paraId="40017037" w14:textId="77777777" w:rsidR="00253668" w:rsidRDefault="00F07BDD">
            <w:r>
              <w:rPr>
                <w:sz w:val="16"/>
              </w:rPr>
              <w:t>0.722</w:t>
            </w:r>
          </w:p>
        </w:tc>
        <w:tc>
          <w:tcPr>
            <w:tcW w:w="720" w:type="dxa"/>
          </w:tcPr>
          <w:p w14:paraId="123AC640" w14:textId="77777777" w:rsidR="00253668" w:rsidRDefault="00F07BDD">
            <w:r>
              <w:rPr>
                <w:sz w:val="16"/>
              </w:rPr>
              <w:t>-1.461</w:t>
            </w:r>
          </w:p>
        </w:tc>
        <w:tc>
          <w:tcPr>
            <w:tcW w:w="720" w:type="dxa"/>
          </w:tcPr>
          <w:p w14:paraId="73D437AD" w14:textId="77777777" w:rsidR="00253668" w:rsidRDefault="00F07BDD">
            <w:r>
              <w:rPr>
                <w:sz w:val="16"/>
              </w:rPr>
              <w:t>0.145</w:t>
            </w:r>
          </w:p>
        </w:tc>
        <w:tc>
          <w:tcPr>
            <w:tcW w:w="720" w:type="dxa"/>
          </w:tcPr>
          <w:p w14:paraId="2F68CB0E" w14:textId="77777777" w:rsidR="00253668" w:rsidRDefault="00F07BDD">
            <w:r>
              <w:rPr>
                <w:sz w:val="16"/>
              </w:rPr>
              <w:t>-2.475</w:t>
            </w:r>
          </w:p>
        </w:tc>
        <w:tc>
          <w:tcPr>
            <w:tcW w:w="720" w:type="dxa"/>
          </w:tcPr>
          <w:p w14:paraId="62429E71" w14:textId="77777777" w:rsidR="00253668" w:rsidRDefault="00F07BDD">
            <w:r>
              <w:rPr>
                <w:sz w:val="16"/>
              </w:rPr>
              <w:t>0.365</w:t>
            </w:r>
          </w:p>
        </w:tc>
        <w:tc>
          <w:tcPr>
            <w:tcW w:w="720" w:type="dxa"/>
          </w:tcPr>
          <w:p w14:paraId="30C54465" w14:textId="77777777" w:rsidR="00253668" w:rsidRDefault="00F07BDD">
            <w:r>
              <w:rPr>
                <w:sz w:val="16"/>
              </w:rPr>
              <w:t>-1.139</w:t>
            </w:r>
          </w:p>
        </w:tc>
        <w:tc>
          <w:tcPr>
            <w:tcW w:w="720" w:type="dxa"/>
          </w:tcPr>
          <w:p w14:paraId="1ADDAD63" w14:textId="77777777" w:rsidR="00253668" w:rsidRDefault="00F07BDD">
            <w:r>
              <w:rPr>
                <w:sz w:val="16"/>
              </w:rPr>
              <w:t>0.777</w:t>
            </w:r>
          </w:p>
        </w:tc>
        <w:tc>
          <w:tcPr>
            <w:tcW w:w="720" w:type="dxa"/>
          </w:tcPr>
          <w:p w14:paraId="45516883" w14:textId="77777777" w:rsidR="00253668" w:rsidRDefault="00F07BDD">
            <w:r>
              <w:rPr>
                <w:sz w:val="16"/>
              </w:rPr>
              <w:t>-1.465</w:t>
            </w:r>
          </w:p>
        </w:tc>
        <w:tc>
          <w:tcPr>
            <w:tcW w:w="720" w:type="dxa"/>
          </w:tcPr>
          <w:p w14:paraId="5F23303F" w14:textId="77777777" w:rsidR="00253668" w:rsidRDefault="00F07BDD">
            <w:r>
              <w:rPr>
                <w:sz w:val="16"/>
              </w:rPr>
              <w:t>0.144</w:t>
            </w:r>
          </w:p>
        </w:tc>
        <w:tc>
          <w:tcPr>
            <w:tcW w:w="720" w:type="dxa"/>
          </w:tcPr>
          <w:p w14:paraId="63FEC5BD" w14:textId="77777777" w:rsidR="00253668" w:rsidRDefault="00F07BDD">
            <w:r>
              <w:rPr>
                <w:sz w:val="16"/>
              </w:rPr>
              <w:t>-2.669</w:t>
            </w:r>
          </w:p>
        </w:tc>
        <w:tc>
          <w:tcPr>
            <w:tcW w:w="720" w:type="dxa"/>
          </w:tcPr>
          <w:p w14:paraId="3FF4D03B" w14:textId="77777777" w:rsidR="00253668" w:rsidRDefault="00F07BDD">
            <w:r>
              <w:rPr>
                <w:sz w:val="16"/>
              </w:rPr>
              <w:t>0.391</w:t>
            </w:r>
          </w:p>
        </w:tc>
      </w:tr>
      <w:tr w:rsidR="00253668" w14:paraId="047C8E09" w14:textId="77777777">
        <w:tc>
          <w:tcPr>
            <w:tcW w:w="720" w:type="dxa"/>
          </w:tcPr>
          <w:p w14:paraId="50283F0A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330741CB" w14:textId="70D6CFA8" w:rsidR="00253668" w:rsidRDefault="00253668"/>
        </w:tc>
        <w:tc>
          <w:tcPr>
            <w:tcW w:w="720" w:type="dxa"/>
          </w:tcPr>
          <w:p w14:paraId="3873D673" w14:textId="7BE95C55" w:rsidR="00253668" w:rsidRDefault="00253668"/>
        </w:tc>
        <w:tc>
          <w:tcPr>
            <w:tcW w:w="720" w:type="dxa"/>
          </w:tcPr>
          <w:p w14:paraId="4EF6BB1D" w14:textId="42883645" w:rsidR="00253668" w:rsidRDefault="00253668"/>
        </w:tc>
        <w:tc>
          <w:tcPr>
            <w:tcW w:w="720" w:type="dxa"/>
          </w:tcPr>
          <w:p w14:paraId="6A75305C" w14:textId="7E96C59C" w:rsidR="00253668" w:rsidRDefault="00253668"/>
        </w:tc>
        <w:tc>
          <w:tcPr>
            <w:tcW w:w="720" w:type="dxa"/>
          </w:tcPr>
          <w:p w14:paraId="2CCD17AF" w14:textId="7927FBFD" w:rsidR="00253668" w:rsidRDefault="00253668"/>
        </w:tc>
        <w:tc>
          <w:tcPr>
            <w:tcW w:w="720" w:type="dxa"/>
          </w:tcPr>
          <w:p w14:paraId="53125B61" w14:textId="0DFAFEBE" w:rsidR="00253668" w:rsidRDefault="00253668"/>
        </w:tc>
        <w:tc>
          <w:tcPr>
            <w:tcW w:w="720" w:type="dxa"/>
          </w:tcPr>
          <w:p w14:paraId="02488B08" w14:textId="77777777" w:rsidR="00253668" w:rsidRDefault="00F07BDD">
            <w:r>
              <w:rPr>
                <w:sz w:val="16"/>
              </w:rPr>
              <w:t>-0.755</w:t>
            </w:r>
          </w:p>
        </w:tc>
        <w:tc>
          <w:tcPr>
            <w:tcW w:w="720" w:type="dxa"/>
          </w:tcPr>
          <w:p w14:paraId="340A6FDF" w14:textId="77777777" w:rsidR="00253668" w:rsidRDefault="00F07BDD">
            <w:r>
              <w:rPr>
                <w:sz w:val="16"/>
              </w:rPr>
              <w:t>0.907</w:t>
            </w:r>
          </w:p>
        </w:tc>
        <w:tc>
          <w:tcPr>
            <w:tcW w:w="720" w:type="dxa"/>
          </w:tcPr>
          <w:p w14:paraId="0F72A02C" w14:textId="77777777" w:rsidR="00253668" w:rsidRDefault="00F07BDD">
            <w:r>
              <w:rPr>
                <w:sz w:val="16"/>
              </w:rPr>
              <w:t>-0.833</w:t>
            </w:r>
          </w:p>
        </w:tc>
        <w:tc>
          <w:tcPr>
            <w:tcW w:w="720" w:type="dxa"/>
          </w:tcPr>
          <w:p w14:paraId="3B778084" w14:textId="77777777" w:rsidR="00253668" w:rsidRDefault="00F07BDD">
            <w:r>
              <w:rPr>
                <w:sz w:val="16"/>
              </w:rPr>
              <w:t>0.405</w:t>
            </w:r>
          </w:p>
        </w:tc>
        <w:tc>
          <w:tcPr>
            <w:tcW w:w="720" w:type="dxa"/>
          </w:tcPr>
          <w:p w14:paraId="728A1B32" w14:textId="77777777" w:rsidR="00253668" w:rsidRDefault="00F07BDD">
            <w:r>
              <w:rPr>
                <w:sz w:val="16"/>
              </w:rPr>
              <w:t>-2.540</w:t>
            </w:r>
          </w:p>
        </w:tc>
        <w:tc>
          <w:tcPr>
            <w:tcW w:w="720" w:type="dxa"/>
          </w:tcPr>
          <w:p w14:paraId="374245CD" w14:textId="77777777" w:rsidR="00253668" w:rsidRDefault="00F07BDD">
            <w:r>
              <w:rPr>
                <w:sz w:val="16"/>
              </w:rPr>
              <w:t>1.029</w:t>
            </w:r>
          </w:p>
        </w:tc>
      </w:tr>
      <w:tr w:rsidR="00253668" w14:paraId="647793C6" w14:textId="77777777">
        <w:tc>
          <w:tcPr>
            <w:tcW w:w="720" w:type="dxa"/>
          </w:tcPr>
          <w:p w14:paraId="3961AA77" w14:textId="6E561800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72D55DBC" w14:textId="710B6CCD" w:rsidR="00253668" w:rsidRDefault="00253668"/>
        </w:tc>
        <w:tc>
          <w:tcPr>
            <w:tcW w:w="720" w:type="dxa"/>
          </w:tcPr>
          <w:p w14:paraId="7E79F293" w14:textId="5E59F400" w:rsidR="00253668" w:rsidRDefault="00253668"/>
        </w:tc>
        <w:tc>
          <w:tcPr>
            <w:tcW w:w="720" w:type="dxa"/>
          </w:tcPr>
          <w:p w14:paraId="275BE638" w14:textId="3BF283D5" w:rsidR="00253668" w:rsidRDefault="00253668"/>
        </w:tc>
        <w:tc>
          <w:tcPr>
            <w:tcW w:w="720" w:type="dxa"/>
          </w:tcPr>
          <w:p w14:paraId="0B9BACB7" w14:textId="61B8686E" w:rsidR="00253668" w:rsidRDefault="00253668"/>
        </w:tc>
        <w:tc>
          <w:tcPr>
            <w:tcW w:w="720" w:type="dxa"/>
          </w:tcPr>
          <w:p w14:paraId="6E3DAF0F" w14:textId="7A8B2CEF" w:rsidR="00253668" w:rsidRDefault="00253668"/>
        </w:tc>
        <w:tc>
          <w:tcPr>
            <w:tcW w:w="720" w:type="dxa"/>
          </w:tcPr>
          <w:p w14:paraId="4F71D6B2" w14:textId="4847B905" w:rsidR="00253668" w:rsidRDefault="00253668"/>
        </w:tc>
        <w:tc>
          <w:tcPr>
            <w:tcW w:w="720" w:type="dxa"/>
          </w:tcPr>
          <w:p w14:paraId="5D465B6E" w14:textId="54E9A383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6F2E72F5" w14:textId="0291D9C0" w:rsidR="00253668" w:rsidRDefault="00253668"/>
        </w:tc>
        <w:tc>
          <w:tcPr>
            <w:tcW w:w="720" w:type="dxa"/>
          </w:tcPr>
          <w:p w14:paraId="63FD25B3" w14:textId="305B4190" w:rsidR="00253668" w:rsidRDefault="00253668"/>
        </w:tc>
        <w:tc>
          <w:tcPr>
            <w:tcW w:w="720" w:type="dxa"/>
          </w:tcPr>
          <w:p w14:paraId="019C383F" w14:textId="37EF0E9A" w:rsidR="00253668" w:rsidRDefault="00253668"/>
        </w:tc>
        <w:tc>
          <w:tcPr>
            <w:tcW w:w="720" w:type="dxa"/>
          </w:tcPr>
          <w:p w14:paraId="612671CC" w14:textId="690FF9E4" w:rsidR="00253668" w:rsidRDefault="00253668"/>
        </w:tc>
        <w:tc>
          <w:tcPr>
            <w:tcW w:w="720" w:type="dxa"/>
          </w:tcPr>
          <w:p w14:paraId="1AE87FB2" w14:textId="24F298C4" w:rsidR="00253668" w:rsidRDefault="00253668"/>
        </w:tc>
      </w:tr>
      <w:tr w:rsidR="00253668" w14:paraId="374A2266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5A6CF10A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067EBDE" w14:textId="77777777" w:rsidR="00253668" w:rsidRDefault="00F07BDD">
            <w:r>
              <w:rPr>
                <w:sz w:val="16"/>
              </w:rPr>
              <w:t>31.42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DD07851" w14:textId="77777777" w:rsidR="00253668" w:rsidRDefault="00F07BDD">
            <w:r>
              <w:rPr>
                <w:sz w:val="16"/>
              </w:rPr>
              <w:t>1.88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1A49F01" w14:textId="77777777" w:rsidR="00253668" w:rsidRDefault="00F07BDD">
            <w:r>
              <w:rPr>
                <w:sz w:val="16"/>
              </w:rPr>
              <w:t>16.66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374D290" w14:textId="75F72467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3BEB90D" w14:textId="77777777" w:rsidR="00253668" w:rsidRDefault="00F07BDD">
            <w:r>
              <w:rPr>
                <w:sz w:val="16"/>
              </w:rPr>
              <w:t>27.71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6CE0049" w14:textId="77777777" w:rsidR="00253668" w:rsidRDefault="00F07BDD">
            <w:r>
              <w:rPr>
                <w:sz w:val="16"/>
              </w:rPr>
              <w:t>35.13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7EDE530" w14:textId="77777777" w:rsidR="00253668" w:rsidRDefault="00F07BDD">
            <w:r>
              <w:rPr>
                <w:sz w:val="16"/>
              </w:rPr>
              <w:t>28.60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C7E0ECB" w14:textId="77777777" w:rsidR="00253668" w:rsidRDefault="00F07BDD">
            <w:r>
              <w:rPr>
                <w:sz w:val="16"/>
              </w:rPr>
              <w:t>3.07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B0A6FF8" w14:textId="77777777" w:rsidR="00253668" w:rsidRDefault="00F07BDD">
            <w:r>
              <w:rPr>
                <w:sz w:val="16"/>
              </w:rPr>
              <w:t>9.29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A7637FC" w14:textId="1CBD8615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44EB5E9" w14:textId="77777777" w:rsidR="00253668" w:rsidRDefault="00F07BDD">
            <w:r>
              <w:rPr>
                <w:sz w:val="16"/>
              </w:rPr>
              <w:t>22.54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AA56CC1" w14:textId="77777777" w:rsidR="00253668" w:rsidRDefault="00F07BDD">
            <w:r>
              <w:rPr>
                <w:sz w:val="16"/>
              </w:rPr>
              <w:t>34.666</w:t>
            </w:r>
          </w:p>
        </w:tc>
      </w:tr>
      <w:tr w:rsidR="00253668" w14:paraId="63BB263A" w14:textId="77777777">
        <w:tc>
          <w:tcPr>
            <w:tcW w:w="720" w:type="dxa"/>
            <w:tcBorders>
              <w:top w:val="single" w:sz="0" w:space="0" w:color="000000"/>
            </w:tcBorders>
          </w:tcPr>
          <w:p w14:paraId="32166751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086541D" w14:textId="111A8207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C558D2A" w14:textId="09DB512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91559AD" w14:textId="3DC3FBC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31E1E63" w14:textId="229E381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5807BF4" w14:textId="2ADA927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D201E20" w14:textId="1E30A27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4308D57" w14:textId="40FAF287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5AB02AC" w14:textId="4AD65A0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C923F93" w14:textId="1C49408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19DC1FF" w14:textId="413D171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C281414" w14:textId="5FAABE7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896FED6" w14:textId="3459CC86" w:rsidR="00253668" w:rsidRDefault="00253668"/>
        </w:tc>
      </w:tr>
      <w:tr w:rsidR="00253668" w14:paraId="4AF0AD69" w14:textId="77777777">
        <w:tc>
          <w:tcPr>
            <w:tcW w:w="720" w:type="dxa"/>
          </w:tcPr>
          <w:p w14:paraId="1DB6765C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7BE7617D" w14:textId="77777777" w:rsidR="00253668" w:rsidRDefault="00F07BDD">
            <w:r>
              <w:rPr>
                <w:sz w:val="16"/>
              </w:rPr>
              <w:t>0.320</w:t>
            </w:r>
          </w:p>
        </w:tc>
        <w:tc>
          <w:tcPr>
            <w:tcW w:w="720" w:type="dxa"/>
          </w:tcPr>
          <w:p w14:paraId="7693EFD8" w14:textId="7407FCBB" w:rsidR="00253668" w:rsidRDefault="00253668"/>
        </w:tc>
        <w:tc>
          <w:tcPr>
            <w:tcW w:w="720" w:type="dxa"/>
          </w:tcPr>
          <w:p w14:paraId="24651FFD" w14:textId="717779C8" w:rsidR="00253668" w:rsidRDefault="00253668"/>
        </w:tc>
        <w:tc>
          <w:tcPr>
            <w:tcW w:w="720" w:type="dxa"/>
          </w:tcPr>
          <w:p w14:paraId="568903C0" w14:textId="0F87E492" w:rsidR="00253668" w:rsidRDefault="00253668"/>
        </w:tc>
        <w:tc>
          <w:tcPr>
            <w:tcW w:w="720" w:type="dxa"/>
          </w:tcPr>
          <w:p w14:paraId="6161CA98" w14:textId="6B5872B4" w:rsidR="00253668" w:rsidRDefault="00253668"/>
        </w:tc>
        <w:tc>
          <w:tcPr>
            <w:tcW w:w="720" w:type="dxa"/>
          </w:tcPr>
          <w:p w14:paraId="7FA60DFE" w14:textId="3B35500A" w:rsidR="00253668" w:rsidRDefault="00253668"/>
        </w:tc>
        <w:tc>
          <w:tcPr>
            <w:tcW w:w="720" w:type="dxa"/>
          </w:tcPr>
          <w:p w14:paraId="2073D53E" w14:textId="77777777" w:rsidR="00253668" w:rsidRDefault="00F07BDD">
            <w:r>
              <w:rPr>
                <w:sz w:val="16"/>
              </w:rPr>
              <w:t>0.450</w:t>
            </w:r>
          </w:p>
        </w:tc>
        <w:tc>
          <w:tcPr>
            <w:tcW w:w="720" w:type="dxa"/>
          </w:tcPr>
          <w:p w14:paraId="16C86AB1" w14:textId="074C51CC" w:rsidR="00253668" w:rsidRDefault="00253668"/>
        </w:tc>
        <w:tc>
          <w:tcPr>
            <w:tcW w:w="720" w:type="dxa"/>
          </w:tcPr>
          <w:p w14:paraId="21B1C080" w14:textId="15EAC180" w:rsidR="00253668" w:rsidRDefault="00253668"/>
        </w:tc>
        <w:tc>
          <w:tcPr>
            <w:tcW w:w="720" w:type="dxa"/>
          </w:tcPr>
          <w:p w14:paraId="3B32AAD1" w14:textId="6A0DFC6D" w:rsidR="00253668" w:rsidRDefault="00253668"/>
        </w:tc>
        <w:tc>
          <w:tcPr>
            <w:tcW w:w="720" w:type="dxa"/>
          </w:tcPr>
          <w:p w14:paraId="21CFF63C" w14:textId="3599D2E4" w:rsidR="00253668" w:rsidRDefault="00253668"/>
        </w:tc>
        <w:tc>
          <w:tcPr>
            <w:tcW w:w="720" w:type="dxa"/>
          </w:tcPr>
          <w:p w14:paraId="42261B43" w14:textId="693C40E1" w:rsidR="00253668" w:rsidRDefault="00253668"/>
        </w:tc>
      </w:tr>
      <w:tr w:rsidR="00253668" w14:paraId="3BEC4DB0" w14:textId="77777777">
        <w:tc>
          <w:tcPr>
            <w:tcW w:w="720" w:type="dxa"/>
          </w:tcPr>
          <w:p w14:paraId="0E396758" w14:textId="77C5471E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4B3E5869" w14:textId="77777777" w:rsidR="00253668" w:rsidRDefault="00F07BDD">
            <w:r>
              <w:rPr>
                <w:sz w:val="16"/>
              </w:rPr>
              <w:t>0.310</w:t>
            </w:r>
          </w:p>
        </w:tc>
        <w:tc>
          <w:tcPr>
            <w:tcW w:w="720" w:type="dxa"/>
          </w:tcPr>
          <w:p w14:paraId="31D28BE3" w14:textId="4791DF97" w:rsidR="00253668" w:rsidRDefault="00253668"/>
        </w:tc>
        <w:tc>
          <w:tcPr>
            <w:tcW w:w="720" w:type="dxa"/>
          </w:tcPr>
          <w:p w14:paraId="754D51D6" w14:textId="423B7441" w:rsidR="00253668" w:rsidRDefault="00253668"/>
        </w:tc>
        <w:tc>
          <w:tcPr>
            <w:tcW w:w="720" w:type="dxa"/>
          </w:tcPr>
          <w:p w14:paraId="32497ECC" w14:textId="7DE7B7A1" w:rsidR="00253668" w:rsidRDefault="00253668"/>
        </w:tc>
        <w:tc>
          <w:tcPr>
            <w:tcW w:w="720" w:type="dxa"/>
          </w:tcPr>
          <w:p w14:paraId="48921BEB" w14:textId="3D7C8969" w:rsidR="00253668" w:rsidRDefault="00253668"/>
        </w:tc>
        <w:tc>
          <w:tcPr>
            <w:tcW w:w="720" w:type="dxa"/>
          </w:tcPr>
          <w:p w14:paraId="2845EEF9" w14:textId="6DB0469A" w:rsidR="00253668" w:rsidRDefault="00253668"/>
        </w:tc>
        <w:tc>
          <w:tcPr>
            <w:tcW w:w="720" w:type="dxa"/>
          </w:tcPr>
          <w:p w14:paraId="1DED8FD0" w14:textId="77777777" w:rsidR="00253668" w:rsidRDefault="00F07BDD">
            <w:r>
              <w:rPr>
                <w:sz w:val="16"/>
              </w:rPr>
              <w:t>0.290</w:t>
            </w:r>
          </w:p>
        </w:tc>
        <w:tc>
          <w:tcPr>
            <w:tcW w:w="720" w:type="dxa"/>
          </w:tcPr>
          <w:p w14:paraId="3DB2F1BC" w14:textId="1E916A66" w:rsidR="00253668" w:rsidRDefault="00253668"/>
        </w:tc>
        <w:tc>
          <w:tcPr>
            <w:tcW w:w="720" w:type="dxa"/>
          </w:tcPr>
          <w:p w14:paraId="14F0849A" w14:textId="4BAB869F" w:rsidR="00253668" w:rsidRDefault="00253668"/>
        </w:tc>
        <w:tc>
          <w:tcPr>
            <w:tcW w:w="720" w:type="dxa"/>
          </w:tcPr>
          <w:p w14:paraId="6A1BD079" w14:textId="0E586B1D" w:rsidR="00253668" w:rsidRDefault="00253668"/>
        </w:tc>
        <w:tc>
          <w:tcPr>
            <w:tcW w:w="720" w:type="dxa"/>
          </w:tcPr>
          <w:p w14:paraId="4819AB91" w14:textId="7111F9D8" w:rsidR="00253668" w:rsidRDefault="00253668"/>
        </w:tc>
        <w:tc>
          <w:tcPr>
            <w:tcW w:w="720" w:type="dxa"/>
          </w:tcPr>
          <w:p w14:paraId="1BD7ABF3" w14:textId="59AACA27" w:rsidR="00253668" w:rsidRDefault="00253668"/>
        </w:tc>
      </w:tr>
    </w:tbl>
    <w:p w14:paraId="736D2C8E" w14:textId="77777777" w:rsidR="00253668" w:rsidRDefault="00253668"/>
    <w:p w14:paraId="3E5338B3" w14:textId="324D9458" w:rsidR="00253668" w:rsidRDefault="00F07BDD">
      <w:pPr>
        <w:pStyle w:val="Heading2"/>
      </w:pPr>
      <w:r>
        <w:t xml:space="preserve">Table 13:  Parent Global Index Emotional Lability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1"/>
        <w:gridCol w:w="809"/>
        <w:gridCol w:w="635"/>
        <w:gridCol w:w="684"/>
        <w:gridCol w:w="684"/>
        <w:gridCol w:w="685"/>
        <w:gridCol w:w="685"/>
        <w:gridCol w:w="1051"/>
        <w:gridCol w:w="636"/>
        <w:gridCol w:w="636"/>
        <w:gridCol w:w="684"/>
        <w:gridCol w:w="685"/>
        <w:gridCol w:w="685"/>
      </w:tblGrid>
      <w:tr w:rsidR="00253668" w14:paraId="68E6D796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9B30146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3449088" w14:textId="025BFED8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8696A6C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F24BA34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F084F4E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CD74B43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A6F20B5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44691A8" w14:textId="729A27CB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24E7B9A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7E884CF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E3BC613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62AAEAF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E7C12B8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4EB0C7F8" w14:textId="77777777">
        <w:tc>
          <w:tcPr>
            <w:tcW w:w="720" w:type="dxa"/>
            <w:tcBorders>
              <w:top w:val="single" w:sz="0" w:space="0" w:color="000000"/>
            </w:tcBorders>
          </w:tcPr>
          <w:p w14:paraId="7AE97EEA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AB6C6A6" w14:textId="77777777" w:rsidR="00253668" w:rsidRDefault="00F07BDD">
            <w:r>
              <w:rPr>
                <w:sz w:val="16"/>
              </w:rPr>
              <w:t>0.43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0EFC106" w14:textId="77777777" w:rsidR="00253668" w:rsidRDefault="00F07BDD">
            <w:r>
              <w:rPr>
                <w:sz w:val="16"/>
              </w:rPr>
              <w:t>0.03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8CCBA2E" w14:textId="77777777" w:rsidR="00253668" w:rsidRDefault="00F07BDD">
            <w:r>
              <w:rPr>
                <w:sz w:val="16"/>
              </w:rPr>
              <w:t>12.11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10F36A1" w14:textId="41744097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FAF7B25" w14:textId="77777777" w:rsidR="00253668" w:rsidRDefault="00F07BDD">
            <w:r>
              <w:rPr>
                <w:sz w:val="16"/>
              </w:rPr>
              <w:t>0.36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A14028F" w14:textId="77777777" w:rsidR="00253668" w:rsidRDefault="00F07BDD">
            <w:r>
              <w:rPr>
                <w:sz w:val="16"/>
              </w:rPr>
              <w:t>0.50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CB30E69" w14:textId="77777777" w:rsidR="00253668" w:rsidRDefault="00F07BDD">
            <w:r>
              <w:rPr>
                <w:sz w:val="16"/>
              </w:rPr>
              <w:t>0.41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C3CCE4D" w14:textId="77777777" w:rsidR="00253668" w:rsidRDefault="00F07BDD">
            <w:r>
              <w:rPr>
                <w:sz w:val="16"/>
              </w:rPr>
              <w:t>0.04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3C33910" w14:textId="77777777" w:rsidR="00253668" w:rsidRDefault="00F07BDD">
            <w:r>
              <w:rPr>
                <w:sz w:val="16"/>
              </w:rPr>
              <w:t>9.51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370F387" w14:textId="352E137F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F3B5E47" w14:textId="77777777" w:rsidR="00253668" w:rsidRDefault="00F07BDD">
            <w:r>
              <w:rPr>
                <w:sz w:val="16"/>
              </w:rPr>
              <w:t>0.32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39CBAA3" w14:textId="77777777" w:rsidR="00253668" w:rsidRDefault="00F07BDD">
            <w:r>
              <w:rPr>
                <w:sz w:val="16"/>
              </w:rPr>
              <w:t>0.500</w:t>
            </w:r>
          </w:p>
        </w:tc>
      </w:tr>
      <w:tr w:rsidR="00253668" w14:paraId="59B391E2" w14:textId="77777777">
        <w:tc>
          <w:tcPr>
            <w:tcW w:w="720" w:type="dxa"/>
          </w:tcPr>
          <w:p w14:paraId="6EF45D3E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2FA9FFCC" w14:textId="77777777" w:rsidR="00253668" w:rsidRDefault="00F07BDD">
            <w:r>
              <w:rPr>
                <w:sz w:val="16"/>
              </w:rPr>
              <w:t>-1.836</w:t>
            </w:r>
          </w:p>
        </w:tc>
        <w:tc>
          <w:tcPr>
            <w:tcW w:w="720" w:type="dxa"/>
          </w:tcPr>
          <w:p w14:paraId="27C6FAB8" w14:textId="77777777" w:rsidR="00253668" w:rsidRDefault="00F07BDD">
            <w:r>
              <w:rPr>
                <w:sz w:val="16"/>
              </w:rPr>
              <w:t>0.779</w:t>
            </w:r>
          </w:p>
        </w:tc>
        <w:tc>
          <w:tcPr>
            <w:tcW w:w="720" w:type="dxa"/>
          </w:tcPr>
          <w:p w14:paraId="178D34DF" w14:textId="77777777" w:rsidR="00253668" w:rsidRDefault="00F07BDD">
            <w:r>
              <w:rPr>
                <w:sz w:val="16"/>
              </w:rPr>
              <w:t>-2.357</w:t>
            </w:r>
          </w:p>
        </w:tc>
        <w:tc>
          <w:tcPr>
            <w:tcW w:w="720" w:type="dxa"/>
          </w:tcPr>
          <w:p w14:paraId="1F320231" w14:textId="77777777" w:rsidR="00253668" w:rsidRDefault="00F07BDD">
            <w:r>
              <w:rPr>
                <w:sz w:val="16"/>
              </w:rPr>
              <w:t>0.019</w:t>
            </w:r>
          </w:p>
        </w:tc>
        <w:tc>
          <w:tcPr>
            <w:tcW w:w="720" w:type="dxa"/>
          </w:tcPr>
          <w:p w14:paraId="5C8AC799" w14:textId="77777777" w:rsidR="00253668" w:rsidRDefault="00F07BDD">
            <w:r>
              <w:rPr>
                <w:sz w:val="16"/>
              </w:rPr>
              <w:t>-3.368</w:t>
            </w:r>
          </w:p>
        </w:tc>
        <w:tc>
          <w:tcPr>
            <w:tcW w:w="720" w:type="dxa"/>
          </w:tcPr>
          <w:p w14:paraId="53182274" w14:textId="77777777" w:rsidR="00253668" w:rsidRDefault="00F07BDD">
            <w:r>
              <w:rPr>
                <w:sz w:val="16"/>
              </w:rPr>
              <w:t>-0.304</w:t>
            </w:r>
          </w:p>
        </w:tc>
        <w:tc>
          <w:tcPr>
            <w:tcW w:w="720" w:type="dxa"/>
          </w:tcPr>
          <w:p w14:paraId="5FEEAF3B" w14:textId="77777777" w:rsidR="00253668" w:rsidRDefault="00F07BDD">
            <w:r>
              <w:rPr>
                <w:sz w:val="16"/>
              </w:rPr>
              <w:t>-2.038</w:t>
            </w:r>
          </w:p>
        </w:tc>
        <w:tc>
          <w:tcPr>
            <w:tcW w:w="720" w:type="dxa"/>
          </w:tcPr>
          <w:p w14:paraId="62C54445" w14:textId="77777777" w:rsidR="00253668" w:rsidRDefault="00F07BDD">
            <w:r>
              <w:rPr>
                <w:sz w:val="16"/>
              </w:rPr>
              <w:t>0.854</w:t>
            </w:r>
          </w:p>
        </w:tc>
        <w:tc>
          <w:tcPr>
            <w:tcW w:w="720" w:type="dxa"/>
          </w:tcPr>
          <w:p w14:paraId="44D9031A" w14:textId="77777777" w:rsidR="00253668" w:rsidRDefault="00F07BDD">
            <w:r>
              <w:rPr>
                <w:sz w:val="16"/>
              </w:rPr>
              <w:t>-2.386</w:t>
            </w:r>
          </w:p>
        </w:tc>
        <w:tc>
          <w:tcPr>
            <w:tcW w:w="720" w:type="dxa"/>
          </w:tcPr>
          <w:p w14:paraId="5458D5D5" w14:textId="77777777" w:rsidR="00253668" w:rsidRDefault="00F07BDD">
            <w:r>
              <w:rPr>
                <w:sz w:val="16"/>
              </w:rPr>
              <w:t>0.018</w:t>
            </w:r>
          </w:p>
        </w:tc>
        <w:tc>
          <w:tcPr>
            <w:tcW w:w="720" w:type="dxa"/>
          </w:tcPr>
          <w:p w14:paraId="6F1040F7" w14:textId="77777777" w:rsidR="00253668" w:rsidRDefault="00F07BDD">
            <w:r>
              <w:rPr>
                <w:sz w:val="16"/>
              </w:rPr>
              <w:t>-3.720</w:t>
            </w:r>
          </w:p>
        </w:tc>
        <w:tc>
          <w:tcPr>
            <w:tcW w:w="720" w:type="dxa"/>
          </w:tcPr>
          <w:p w14:paraId="5D9935D8" w14:textId="77777777" w:rsidR="00253668" w:rsidRDefault="00F07BDD">
            <w:r>
              <w:rPr>
                <w:sz w:val="16"/>
              </w:rPr>
              <w:t>-0.357</w:t>
            </w:r>
          </w:p>
        </w:tc>
      </w:tr>
      <w:tr w:rsidR="00253668" w14:paraId="07A241BD" w14:textId="77777777">
        <w:tc>
          <w:tcPr>
            <w:tcW w:w="720" w:type="dxa"/>
          </w:tcPr>
          <w:p w14:paraId="58F072F3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1B76CB0B" w14:textId="081A2F96" w:rsidR="00253668" w:rsidRDefault="00253668"/>
        </w:tc>
        <w:tc>
          <w:tcPr>
            <w:tcW w:w="720" w:type="dxa"/>
          </w:tcPr>
          <w:p w14:paraId="375814A7" w14:textId="6FA032CE" w:rsidR="00253668" w:rsidRDefault="00253668"/>
        </w:tc>
        <w:tc>
          <w:tcPr>
            <w:tcW w:w="720" w:type="dxa"/>
          </w:tcPr>
          <w:p w14:paraId="491D1239" w14:textId="6FC9F435" w:rsidR="00253668" w:rsidRDefault="00253668"/>
        </w:tc>
        <w:tc>
          <w:tcPr>
            <w:tcW w:w="720" w:type="dxa"/>
          </w:tcPr>
          <w:p w14:paraId="7B510073" w14:textId="31AA7A55" w:rsidR="00253668" w:rsidRDefault="00253668"/>
        </w:tc>
        <w:tc>
          <w:tcPr>
            <w:tcW w:w="720" w:type="dxa"/>
          </w:tcPr>
          <w:p w14:paraId="6D8B439F" w14:textId="7423EA10" w:rsidR="00253668" w:rsidRDefault="00253668"/>
        </w:tc>
        <w:tc>
          <w:tcPr>
            <w:tcW w:w="720" w:type="dxa"/>
          </w:tcPr>
          <w:p w14:paraId="12AE10BE" w14:textId="20D76A31" w:rsidR="00253668" w:rsidRDefault="00253668"/>
        </w:tc>
        <w:tc>
          <w:tcPr>
            <w:tcW w:w="720" w:type="dxa"/>
          </w:tcPr>
          <w:p w14:paraId="3AC504BE" w14:textId="77777777" w:rsidR="00253668" w:rsidRDefault="00F07BDD">
            <w:r>
              <w:rPr>
                <w:sz w:val="16"/>
              </w:rPr>
              <w:t>-1.022</w:t>
            </w:r>
          </w:p>
        </w:tc>
        <w:tc>
          <w:tcPr>
            <w:tcW w:w="720" w:type="dxa"/>
          </w:tcPr>
          <w:p w14:paraId="3353BDF2" w14:textId="77777777" w:rsidR="00253668" w:rsidRDefault="00F07BDD">
            <w:r>
              <w:rPr>
                <w:sz w:val="16"/>
              </w:rPr>
              <w:t>0.998</w:t>
            </w:r>
          </w:p>
        </w:tc>
        <w:tc>
          <w:tcPr>
            <w:tcW w:w="720" w:type="dxa"/>
          </w:tcPr>
          <w:p w14:paraId="2EAACD59" w14:textId="77777777" w:rsidR="00253668" w:rsidRDefault="00F07BDD">
            <w:r>
              <w:rPr>
                <w:sz w:val="16"/>
              </w:rPr>
              <w:t>-1.024</w:t>
            </w:r>
          </w:p>
        </w:tc>
        <w:tc>
          <w:tcPr>
            <w:tcW w:w="720" w:type="dxa"/>
          </w:tcPr>
          <w:p w14:paraId="6994A067" w14:textId="77777777" w:rsidR="00253668" w:rsidRDefault="00F07BDD">
            <w:r>
              <w:rPr>
                <w:sz w:val="16"/>
              </w:rPr>
              <w:t>0.307</w:t>
            </w:r>
          </w:p>
        </w:tc>
        <w:tc>
          <w:tcPr>
            <w:tcW w:w="720" w:type="dxa"/>
          </w:tcPr>
          <w:p w14:paraId="05DA7DCB" w14:textId="77777777" w:rsidR="00253668" w:rsidRDefault="00F07BDD">
            <w:r>
              <w:rPr>
                <w:sz w:val="16"/>
              </w:rPr>
              <w:t>-2.986</w:t>
            </w:r>
          </w:p>
        </w:tc>
        <w:tc>
          <w:tcPr>
            <w:tcW w:w="720" w:type="dxa"/>
          </w:tcPr>
          <w:p w14:paraId="2A187737" w14:textId="77777777" w:rsidR="00253668" w:rsidRDefault="00F07BDD">
            <w:r>
              <w:rPr>
                <w:sz w:val="16"/>
              </w:rPr>
              <w:t>0.942</w:t>
            </w:r>
          </w:p>
        </w:tc>
      </w:tr>
      <w:tr w:rsidR="00253668" w14:paraId="37C583D2" w14:textId="77777777">
        <w:tc>
          <w:tcPr>
            <w:tcW w:w="720" w:type="dxa"/>
          </w:tcPr>
          <w:p w14:paraId="76C0B172" w14:textId="727B1E89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59644EAF" w14:textId="03118F61" w:rsidR="00253668" w:rsidRDefault="00253668"/>
        </w:tc>
        <w:tc>
          <w:tcPr>
            <w:tcW w:w="720" w:type="dxa"/>
          </w:tcPr>
          <w:p w14:paraId="782B7B8B" w14:textId="53B62AD8" w:rsidR="00253668" w:rsidRDefault="00253668"/>
        </w:tc>
        <w:tc>
          <w:tcPr>
            <w:tcW w:w="720" w:type="dxa"/>
          </w:tcPr>
          <w:p w14:paraId="372F79E2" w14:textId="0E967990" w:rsidR="00253668" w:rsidRDefault="00253668"/>
        </w:tc>
        <w:tc>
          <w:tcPr>
            <w:tcW w:w="720" w:type="dxa"/>
          </w:tcPr>
          <w:p w14:paraId="3363ACA4" w14:textId="3DC252AB" w:rsidR="00253668" w:rsidRDefault="00253668"/>
        </w:tc>
        <w:tc>
          <w:tcPr>
            <w:tcW w:w="720" w:type="dxa"/>
          </w:tcPr>
          <w:p w14:paraId="11E2EBBE" w14:textId="62EA3D4A" w:rsidR="00253668" w:rsidRDefault="00253668"/>
        </w:tc>
        <w:tc>
          <w:tcPr>
            <w:tcW w:w="720" w:type="dxa"/>
          </w:tcPr>
          <w:p w14:paraId="497A9B89" w14:textId="4F3E318C" w:rsidR="00253668" w:rsidRDefault="00253668"/>
        </w:tc>
        <w:tc>
          <w:tcPr>
            <w:tcW w:w="720" w:type="dxa"/>
          </w:tcPr>
          <w:p w14:paraId="7FADA37E" w14:textId="0CFCC2C2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436618FA" w14:textId="1FFFB6C1" w:rsidR="00253668" w:rsidRDefault="00253668"/>
        </w:tc>
        <w:tc>
          <w:tcPr>
            <w:tcW w:w="720" w:type="dxa"/>
          </w:tcPr>
          <w:p w14:paraId="3ED90091" w14:textId="3012DD5C" w:rsidR="00253668" w:rsidRDefault="00253668"/>
        </w:tc>
        <w:tc>
          <w:tcPr>
            <w:tcW w:w="720" w:type="dxa"/>
          </w:tcPr>
          <w:p w14:paraId="25F79B09" w14:textId="5EC2E4B1" w:rsidR="00253668" w:rsidRDefault="00253668"/>
        </w:tc>
        <w:tc>
          <w:tcPr>
            <w:tcW w:w="720" w:type="dxa"/>
          </w:tcPr>
          <w:p w14:paraId="27037260" w14:textId="75CC4512" w:rsidR="00253668" w:rsidRDefault="00253668"/>
        </w:tc>
        <w:tc>
          <w:tcPr>
            <w:tcW w:w="720" w:type="dxa"/>
          </w:tcPr>
          <w:p w14:paraId="4A479900" w14:textId="3882BD86" w:rsidR="00253668" w:rsidRDefault="00253668"/>
        </w:tc>
      </w:tr>
      <w:tr w:rsidR="00253668" w14:paraId="31BD310C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2F5EDB91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51A2011" w14:textId="77777777" w:rsidR="00253668" w:rsidRDefault="00F07BDD">
            <w:r>
              <w:rPr>
                <w:sz w:val="16"/>
              </w:rPr>
              <w:t>29.69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64D1693" w14:textId="77777777" w:rsidR="00253668" w:rsidRDefault="00F07BDD">
            <w:r>
              <w:rPr>
                <w:sz w:val="16"/>
              </w:rPr>
              <w:t>2.03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667DC8B" w14:textId="77777777" w:rsidR="00253668" w:rsidRDefault="00F07BDD">
            <w:r>
              <w:rPr>
                <w:sz w:val="16"/>
              </w:rPr>
              <w:t>14.59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984A3DB" w14:textId="2391CE4C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08EB67E" w14:textId="77777777" w:rsidR="00253668" w:rsidRDefault="00F07BDD">
            <w:r>
              <w:rPr>
                <w:sz w:val="16"/>
              </w:rPr>
              <w:t>25.69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DFBC083" w14:textId="77777777" w:rsidR="00253668" w:rsidRDefault="00F07BDD">
            <w:r>
              <w:rPr>
                <w:sz w:val="16"/>
              </w:rPr>
              <w:t>33.69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E153908" w14:textId="77777777" w:rsidR="00253668" w:rsidRDefault="00F07BDD">
            <w:r>
              <w:rPr>
                <w:sz w:val="16"/>
              </w:rPr>
              <w:t>32.39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F39C0C6" w14:textId="77777777" w:rsidR="00253668" w:rsidRDefault="00F07BDD">
            <w:r>
              <w:rPr>
                <w:sz w:val="16"/>
              </w:rPr>
              <w:t>3.48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5A52FBE" w14:textId="77777777" w:rsidR="00253668" w:rsidRDefault="00F07BDD">
            <w:r>
              <w:rPr>
                <w:sz w:val="16"/>
              </w:rPr>
              <w:t>9.29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D254E43" w14:textId="4BB9CBE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B3829B3" w14:textId="77777777" w:rsidR="00253668" w:rsidRDefault="00F07BDD">
            <w:r>
              <w:rPr>
                <w:sz w:val="16"/>
              </w:rPr>
              <w:t>25.53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4A464D7" w14:textId="77777777" w:rsidR="00253668" w:rsidRDefault="00F07BDD">
            <w:r>
              <w:rPr>
                <w:sz w:val="16"/>
              </w:rPr>
              <w:t>39.257</w:t>
            </w:r>
          </w:p>
        </w:tc>
      </w:tr>
      <w:tr w:rsidR="00253668" w14:paraId="44816C8D" w14:textId="77777777">
        <w:tc>
          <w:tcPr>
            <w:tcW w:w="720" w:type="dxa"/>
            <w:tcBorders>
              <w:top w:val="single" w:sz="0" w:space="0" w:color="000000"/>
            </w:tcBorders>
          </w:tcPr>
          <w:p w14:paraId="420F61E4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32B3B12" w14:textId="34B22EBC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C861A2D" w14:textId="0AAD8C6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FA6F4C3" w14:textId="3EF12E2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3088A19" w14:textId="45837D7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9A6AFD5" w14:textId="6071BB3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AB4548D" w14:textId="062702A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31C545B" w14:textId="32B7B17F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0DCE433" w14:textId="219E38F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52B5AC1" w14:textId="4DFCCD6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B45A357" w14:textId="765FADB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997F295" w14:textId="4F976CF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5421DE3" w14:textId="7F3D1254" w:rsidR="00253668" w:rsidRDefault="00253668"/>
        </w:tc>
      </w:tr>
      <w:tr w:rsidR="00253668" w14:paraId="20522C8B" w14:textId="77777777">
        <w:tc>
          <w:tcPr>
            <w:tcW w:w="720" w:type="dxa"/>
          </w:tcPr>
          <w:p w14:paraId="342E23F5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69263376" w14:textId="77777777" w:rsidR="00253668" w:rsidRDefault="00F07BDD">
            <w:r>
              <w:rPr>
                <w:sz w:val="16"/>
              </w:rPr>
              <w:t>0.290</w:t>
            </w:r>
          </w:p>
        </w:tc>
        <w:tc>
          <w:tcPr>
            <w:tcW w:w="720" w:type="dxa"/>
          </w:tcPr>
          <w:p w14:paraId="79911E50" w14:textId="64F51A59" w:rsidR="00253668" w:rsidRDefault="00253668"/>
        </w:tc>
        <w:tc>
          <w:tcPr>
            <w:tcW w:w="720" w:type="dxa"/>
          </w:tcPr>
          <w:p w14:paraId="4F44EB35" w14:textId="2A00AFA9" w:rsidR="00253668" w:rsidRDefault="00253668"/>
        </w:tc>
        <w:tc>
          <w:tcPr>
            <w:tcW w:w="720" w:type="dxa"/>
          </w:tcPr>
          <w:p w14:paraId="22002BBE" w14:textId="775FAC60" w:rsidR="00253668" w:rsidRDefault="00253668"/>
        </w:tc>
        <w:tc>
          <w:tcPr>
            <w:tcW w:w="720" w:type="dxa"/>
          </w:tcPr>
          <w:p w14:paraId="7B9AE98B" w14:textId="2C64D1BE" w:rsidR="00253668" w:rsidRDefault="00253668"/>
        </w:tc>
        <w:tc>
          <w:tcPr>
            <w:tcW w:w="720" w:type="dxa"/>
          </w:tcPr>
          <w:p w14:paraId="00FE6B51" w14:textId="32CF2B09" w:rsidR="00253668" w:rsidRDefault="00253668"/>
        </w:tc>
        <w:tc>
          <w:tcPr>
            <w:tcW w:w="720" w:type="dxa"/>
          </w:tcPr>
          <w:p w14:paraId="3B67B29B" w14:textId="77777777" w:rsidR="00253668" w:rsidRDefault="00F07BDD">
            <w:r>
              <w:rPr>
                <w:sz w:val="16"/>
              </w:rPr>
              <w:t>0.410</w:t>
            </w:r>
          </w:p>
        </w:tc>
        <w:tc>
          <w:tcPr>
            <w:tcW w:w="720" w:type="dxa"/>
          </w:tcPr>
          <w:p w14:paraId="143BB649" w14:textId="50B2B6E9" w:rsidR="00253668" w:rsidRDefault="00253668"/>
        </w:tc>
        <w:tc>
          <w:tcPr>
            <w:tcW w:w="720" w:type="dxa"/>
          </w:tcPr>
          <w:p w14:paraId="51CCC285" w14:textId="731FDCC9" w:rsidR="00253668" w:rsidRDefault="00253668"/>
        </w:tc>
        <w:tc>
          <w:tcPr>
            <w:tcW w:w="720" w:type="dxa"/>
          </w:tcPr>
          <w:p w14:paraId="374F4467" w14:textId="28660A8D" w:rsidR="00253668" w:rsidRDefault="00253668"/>
        </w:tc>
        <w:tc>
          <w:tcPr>
            <w:tcW w:w="720" w:type="dxa"/>
          </w:tcPr>
          <w:p w14:paraId="77000652" w14:textId="6DAF7CB1" w:rsidR="00253668" w:rsidRDefault="00253668"/>
        </w:tc>
        <w:tc>
          <w:tcPr>
            <w:tcW w:w="720" w:type="dxa"/>
          </w:tcPr>
          <w:p w14:paraId="56FF6F00" w14:textId="004F785B" w:rsidR="00253668" w:rsidRDefault="00253668"/>
        </w:tc>
      </w:tr>
      <w:tr w:rsidR="00253668" w14:paraId="4A582EBC" w14:textId="77777777">
        <w:tc>
          <w:tcPr>
            <w:tcW w:w="720" w:type="dxa"/>
          </w:tcPr>
          <w:p w14:paraId="0B83864C" w14:textId="301A2A44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4FC3D51E" w14:textId="77777777" w:rsidR="00253668" w:rsidRDefault="00F07BDD">
            <w:r>
              <w:rPr>
                <w:sz w:val="16"/>
              </w:rPr>
              <w:t>0.280</w:t>
            </w:r>
          </w:p>
        </w:tc>
        <w:tc>
          <w:tcPr>
            <w:tcW w:w="720" w:type="dxa"/>
          </w:tcPr>
          <w:p w14:paraId="26D3D2FD" w14:textId="03C8FDD3" w:rsidR="00253668" w:rsidRDefault="00253668"/>
        </w:tc>
        <w:tc>
          <w:tcPr>
            <w:tcW w:w="720" w:type="dxa"/>
          </w:tcPr>
          <w:p w14:paraId="27520DC0" w14:textId="50BE350F" w:rsidR="00253668" w:rsidRDefault="00253668"/>
        </w:tc>
        <w:tc>
          <w:tcPr>
            <w:tcW w:w="720" w:type="dxa"/>
          </w:tcPr>
          <w:p w14:paraId="11E6506D" w14:textId="2C066B82" w:rsidR="00253668" w:rsidRDefault="00253668"/>
        </w:tc>
        <w:tc>
          <w:tcPr>
            <w:tcW w:w="720" w:type="dxa"/>
          </w:tcPr>
          <w:p w14:paraId="4BA818A0" w14:textId="0D5732DF" w:rsidR="00253668" w:rsidRDefault="00253668"/>
        </w:tc>
        <w:tc>
          <w:tcPr>
            <w:tcW w:w="720" w:type="dxa"/>
          </w:tcPr>
          <w:p w14:paraId="0AC5805B" w14:textId="654743EA" w:rsidR="00253668" w:rsidRDefault="00253668"/>
        </w:tc>
        <w:tc>
          <w:tcPr>
            <w:tcW w:w="720" w:type="dxa"/>
          </w:tcPr>
          <w:p w14:paraId="55D9C872" w14:textId="77777777" w:rsidR="00253668" w:rsidRDefault="00F07BDD">
            <w:r>
              <w:rPr>
                <w:sz w:val="16"/>
              </w:rPr>
              <w:t>0.230</w:t>
            </w:r>
          </w:p>
        </w:tc>
        <w:tc>
          <w:tcPr>
            <w:tcW w:w="720" w:type="dxa"/>
          </w:tcPr>
          <w:p w14:paraId="1EEBAFC2" w14:textId="7A055CF8" w:rsidR="00253668" w:rsidRDefault="00253668"/>
        </w:tc>
        <w:tc>
          <w:tcPr>
            <w:tcW w:w="720" w:type="dxa"/>
          </w:tcPr>
          <w:p w14:paraId="52C25FFF" w14:textId="3ACC84B0" w:rsidR="00253668" w:rsidRDefault="00253668"/>
        </w:tc>
        <w:tc>
          <w:tcPr>
            <w:tcW w:w="720" w:type="dxa"/>
          </w:tcPr>
          <w:p w14:paraId="05E98E29" w14:textId="530B31AC" w:rsidR="00253668" w:rsidRDefault="00253668"/>
        </w:tc>
        <w:tc>
          <w:tcPr>
            <w:tcW w:w="720" w:type="dxa"/>
          </w:tcPr>
          <w:p w14:paraId="6BFF6A2C" w14:textId="6F7D763D" w:rsidR="00253668" w:rsidRDefault="00253668"/>
        </w:tc>
        <w:tc>
          <w:tcPr>
            <w:tcW w:w="720" w:type="dxa"/>
          </w:tcPr>
          <w:p w14:paraId="40990B6D" w14:textId="3B2DEB6F" w:rsidR="00253668" w:rsidRDefault="00253668"/>
        </w:tc>
      </w:tr>
    </w:tbl>
    <w:p w14:paraId="3405CFD8" w14:textId="77777777" w:rsidR="00253668" w:rsidRDefault="00253668"/>
    <w:p w14:paraId="5E035A5F" w14:textId="7FF0E937" w:rsidR="00253668" w:rsidRDefault="00F07BDD">
      <w:pPr>
        <w:pStyle w:val="Heading2"/>
      </w:pPr>
      <w:r>
        <w:t xml:space="preserve">Table 14:  Parent Global Index Total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12277FEF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1AEE499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D84A59C" w14:textId="4A8DC969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4D23E52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0AD91F3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DC50006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99EE3D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F9753BF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B749968" w14:textId="62C90BEE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32E0E83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8EF885D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84F2A48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015E578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3111A38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31F11EA9" w14:textId="77777777">
        <w:tc>
          <w:tcPr>
            <w:tcW w:w="720" w:type="dxa"/>
            <w:tcBorders>
              <w:top w:val="single" w:sz="0" w:space="0" w:color="000000"/>
            </w:tcBorders>
          </w:tcPr>
          <w:p w14:paraId="1063A009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8FF3330" w14:textId="77777777" w:rsidR="00253668" w:rsidRDefault="00F07BDD">
            <w:r>
              <w:rPr>
                <w:sz w:val="16"/>
              </w:rPr>
              <w:t>0.41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15BA1F0" w14:textId="77777777" w:rsidR="00253668" w:rsidRDefault="00F07BDD">
            <w:r>
              <w:rPr>
                <w:sz w:val="16"/>
              </w:rPr>
              <w:t>0.03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3604470" w14:textId="77777777" w:rsidR="00253668" w:rsidRDefault="00F07BDD">
            <w:r>
              <w:rPr>
                <w:sz w:val="16"/>
              </w:rPr>
              <w:t>13.06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F2E44C4" w14:textId="447A0DDC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D11095E" w14:textId="77777777" w:rsidR="00253668" w:rsidRDefault="00F07BDD">
            <w:r>
              <w:rPr>
                <w:sz w:val="16"/>
              </w:rPr>
              <w:t>0.35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1A11FC8" w14:textId="77777777" w:rsidR="00253668" w:rsidRDefault="00F07BDD">
            <w:r>
              <w:rPr>
                <w:sz w:val="16"/>
              </w:rPr>
              <w:t>0.48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D4D242E" w14:textId="77777777" w:rsidR="00253668" w:rsidRDefault="00F07BDD">
            <w:r>
              <w:rPr>
                <w:sz w:val="16"/>
              </w:rPr>
              <w:t>0.43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371E177" w14:textId="77777777" w:rsidR="00253668" w:rsidRDefault="00F07BDD">
            <w:r>
              <w:rPr>
                <w:sz w:val="16"/>
              </w:rPr>
              <w:t>0.03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2E34350" w14:textId="77777777" w:rsidR="00253668" w:rsidRDefault="00F07BDD">
            <w:r>
              <w:rPr>
                <w:sz w:val="16"/>
              </w:rPr>
              <w:t>11.27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39A0691" w14:textId="5A564B9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6FAAC7D" w14:textId="77777777" w:rsidR="00253668" w:rsidRDefault="00F07BDD">
            <w:r>
              <w:rPr>
                <w:sz w:val="16"/>
              </w:rPr>
              <w:t>0.35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9B7F9A6" w14:textId="77777777" w:rsidR="00253668" w:rsidRDefault="00F07BDD">
            <w:r>
              <w:rPr>
                <w:sz w:val="16"/>
              </w:rPr>
              <w:t>0.510</w:t>
            </w:r>
          </w:p>
        </w:tc>
      </w:tr>
      <w:tr w:rsidR="00253668" w14:paraId="31C17040" w14:textId="77777777">
        <w:tc>
          <w:tcPr>
            <w:tcW w:w="720" w:type="dxa"/>
          </w:tcPr>
          <w:p w14:paraId="0A320C92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3D18E1FB" w14:textId="77777777" w:rsidR="00253668" w:rsidRDefault="00F07BDD">
            <w:r>
              <w:rPr>
                <w:sz w:val="16"/>
              </w:rPr>
              <w:t>-1.062</w:t>
            </w:r>
          </w:p>
        </w:tc>
        <w:tc>
          <w:tcPr>
            <w:tcW w:w="720" w:type="dxa"/>
          </w:tcPr>
          <w:p w14:paraId="7EA222B6" w14:textId="77777777" w:rsidR="00253668" w:rsidRDefault="00F07BDD">
            <w:r>
              <w:rPr>
                <w:sz w:val="16"/>
              </w:rPr>
              <w:t>0.718</w:t>
            </w:r>
          </w:p>
        </w:tc>
        <w:tc>
          <w:tcPr>
            <w:tcW w:w="720" w:type="dxa"/>
          </w:tcPr>
          <w:p w14:paraId="2D1A99BA" w14:textId="77777777" w:rsidR="00253668" w:rsidRDefault="00F07BDD">
            <w:r>
              <w:rPr>
                <w:sz w:val="16"/>
              </w:rPr>
              <w:t>-1.480</w:t>
            </w:r>
          </w:p>
        </w:tc>
        <w:tc>
          <w:tcPr>
            <w:tcW w:w="720" w:type="dxa"/>
          </w:tcPr>
          <w:p w14:paraId="708846EA" w14:textId="77777777" w:rsidR="00253668" w:rsidRDefault="00F07BDD">
            <w:r>
              <w:rPr>
                <w:sz w:val="16"/>
              </w:rPr>
              <w:t>0.140</w:t>
            </w:r>
          </w:p>
        </w:tc>
        <w:tc>
          <w:tcPr>
            <w:tcW w:w="720" w:type="dxa"/>
          </w:tcPr>
          <w:p w14:paraId="371570C0" w14:textId="77777777" w:rsidR="00253668" w:rsidRDefault="00F07BDD">
            <w:r>
              <w:rPr>
                <w:sz w:val="16"/>
              </w:rPr>
              <w:t>-2.473</w:t>
            </w:r>
          </w:p>
        </w:tc>
        <w:tc>
          <w:tcPr>
            <w:tcW w:w="720" w:type="dxa"/>
          </w:tcPr>
          <w:p w14:paraId="4C934566" w14:textId="77777777" w:rsidR="00253668" w:rsidRDefault="00F07BDD">
            <w:r>
              <w:rPr>
                <w:sz w:val="16"/>
              </w:rPr>
              <w:t>0.349</w:t>
            </w:r>
          </w:p>
        </w:tc>
        <w:tc>
          <w:tcPr>
            <w:tcW w:w="720" w:type="dxa"/>
          </w:tcPr>
          <w:p w14:paraId="48DA371E" w14:textId="77777777" w:rsidR="00253668" w:rsidRDefault="00F07BDD">
            <w:r>
              <w:rPr>
                <w:sz w:val="16"/>
              </w:rPr>
              <w:t>-1.170</w:t>
            </w:r>
          </w:p>
        </w:tc>
        <w:tc>
          <w:tcPr>
            <w:tcW w:w="720" w:type="dxa"/>
          </w:tcPr>
          <w:p w14:paraId="7681444D" w14:textId="77777777" w:rsidR="00253668" w:rsidRDefault="00F07BDD">
            <w:r>
              <w:rPr>
                <w:sz w:val="16"/>
              </w:rPr>
              <w:t>0.786</w:t>
            </w:r>
          </w:p>
        </w:tc>
        <w:tc>
          <w:tcPr>
            <w:tcW w:w="720" w:type="dxa"/>
          </w:tcPr>
          <w:p w14:paraId="582625F9" w14:textId="77777777" w:rsidR="00253668" w:rsidRDefault="00F07BDD">
            <w:r>
              <w:rPr>
                <w:sz w:val="16"/>
              </w:rPr>
              <w:t>-1.488</w:t>
            </w:r>
          </w:p>
        </w:tc>
        <w:tc>
          <w:tcPr>
            <w:tcW w:w="720" w:type="dxa"/>
          </w:tcPr>
          <w:p w14:paraId="4A8B9FCB" w14:textId="77777777" w:rsidR="00253668" w:rsidRDefault="00F07BDD">
            <w:r>
              <w:rPr>
                <w:sz w:val="16"/>
              </w:rPr>
              <w:t>0.138</w:t>
            </w:r>
          </w:p>
        </w:tc>
        <w:tc>
          <w:tcPr>
            <w:tcW w:w="720" w:type="dxa"/>
          </w:tcPr>
          <w:p w14:paraId="697DFC85" w14:textId="77777777" w:rsidR="00253668" w:rsidRDefault="00F07BDD">
            <w:r>
              <w:rPr>
                <w:sz w:val="16"/>
              </w:rPr>
              <w:t>-2.718</w:t>
            </w:r>
          </w:p>
        </w:tc>
        <w:tc>
          <w:tcPr>
            <w:tcW w:w="720" w:type="dxa"/>
          </w:tcPr>
          <w:p w14:paraId="214D68FD" w14:textId="77777777" w:rsidR="00253668" w:rsidRDefault="00F07BDD">
            <w:r>
              <w:rPr>
                <w:sz w:val="16"/>
              </w:rPr>
              <w:t>0.377</w:t>
            </w:r>
          </w:p>
        </w:tc>
      </w:tr>
      <w:tr w:rsidR="00253668" w14:paraId="785162F2" w14:textId="77777777">
        <w:tc>
          <w:tcPr>
            <w:tcW w:w="720" w:type="dxa"/>
          </w:tcPr>
          <w:p w14:paraId="64FC25E2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384638C0" w14:textId="6BADE31A" w:rsidR="00253668" w:rsidRDefault="00253668"/>
        </w:tc>
        <w:tc>
          <w:tcPr>
            <w:tcW w:w="720" w:type="dxa"/>
          </w:tcPr>
          <w:p w14:paraId="78FBFBEF" w14:textId="08EE5E3A" w:rsidR="00253668" w:rsidRDefault="00253668"/>
        </w:tc>
        <w:tc>
          <w:tcPr>
            <w:tcW w:w="720" w:type="dxa"/>
          </w:tcPr>
          <w:p w14:paraId="75FCE606" w14:textId="3BA17B43" w:rsidR="00253668" w:rsidRDefault="00253668"/>
        </w:tc>
        <w:tc>
          <w:tcPr>
            <w:tcW w:w="720" w:type="dxa"/>
          </w:tcPr>
          <w:p w14:paraId="02116B18" w14:textId="3D0288EA" w:rsidR="00253668" w:rsidRDefault="00253668"/>
        </w:tc>
        <w:tc>
          <w:tcPr>
            <w:tcW w:w="720" w:type="dxa"/>
          </w:tcPr>
          <w:p w14:paraId="71463562" w14:textId="254B4F1A" w:rsidR="00253668" w:rsidRDefault="00253668"/>
        </w:tc>
        <w:tc>
          <w:tcPr>
            <w:tcW w:w="720" w:type="dxa"/>
          </w:tcPr>
          <w:p w14:paraId="2D7ADD40" w14:textId="552666F8" w:rsidR="00253668" w:rsidRDefault="00253668"/>
        </w:tc>
        <w:tc>
          <w:tcPr>
            <w:tcW w:w="720" w:type="dxa"/>
          </w:tcPr>
          <w:p w14:paraId="5D86B957" w14:textId="77777777" w:rsidR="00253668" w:rsidRDefault="00F07BDD">
            <w:r>
              <w:rPr>
                <w:sz w:val="16"/>
              </w:rPr>
              <w:t>-0.854</w:t>
            </w:r>
          </w:p>
        </w:tc>
        <w:tc>
          <w:tcPr>
            <w:tcW w:w="720" w:type="dxa"/>
          </w:tcPr>
          <w:p w14:paraId="14811753" w14:textId="77777777" w:rsidR="00253668" w:rsidRDefault="00F07BDD">
            <w:r>
              <w:rPr>
                <w:sz w:val="16"/>
              </w:rPr>
              <w:t>0.917</w:t>
            </w:r>
          </w:p>
        </w:tc>
        <w:tc>
          <w:tcPr>
            <w:tcW w:w="720" w:type="dxa"/>
          </w:tcPr>
          <w:p w14:paraId="37688107" w14:textId="77777777" w:rsidR="00253668" w:rsidRDefault="00F07BDD">
            <w:r>
              <w:rPr>
                <w:sz w:val="16"/>
              </w:rPr>
              <w:t>-0.931</w:t>
            </w:r>
          </w:p>
        </w:tc>
        <w:tc>
          <w:tcPr>
            <w:tcW w:w="720" w:type="dxa"/>
          </w:tcPr>
          <w:p w14:paraId="3F2AB406" w14:textId="77777777" w:rsidR="00253668" w:rsidRDefault="00F07BDD">
            <w:r>
              <w:rPr>
                <w:sz w:val="16"/>
              </w:rPr>
              <w:t>0.353</w:t>
            </w:r>
          </w:p>
        </w:tc>
        <w:tc>
          <w:tcPr>
            <w:tcW w:w="720" w:type="dxa"/>
          </w:tcPr>
          <w:p w14:paraId="644912C9" w14:textId="77777777" w:rsidR="00253668" w:rsidRDefault="00F07BDD">
            <w:r>
              <w:rPr>
                <w:sz w:val="16"/>
              </w:rPr>
              <w:t>-2.659</w:t>
            </w:r>
          </w:p>
        </w:tc>
        <w:tc>
          <w:tcPr>
            <w:tcW w:w="720" w:type="dxa"/>
          </w:tcPr>
          <w:p w14:paraId="6262833B" w14:textId="77777777" w:rsidR="00253668" w:rsidRDefault="00F07BDD">
            <w:r>
              <w:rPr>
                <w:sz w:val="16"/>
              </w:rPr>
              <w:t>0.951</w:t>
            </w:r>
          </w:p>
        </w:tc>
      </w:tr>
      <w:tr w:rsidR="00253668" w14:paraId="267D102F" w14:textId="77777777">
        <w:tc>
          <w:tcPr>
            <w:tcW w:w="720" w:type="dxa"/>
          </w:tcPr>
          <w:p w14:paraId="654DC90F" w14:textId="1A183CC2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74273B0F" w14:textId="3D491FB8" w:rsidR="00253668" w:rsidRDefault="00253668"/>
        </w:tc>
        <w:tc>
          <w:tcPr>
            <w:tcW w:w="720" w:type="dxa"/>
          </w:tcPr>
          <w:p w14:paraId="20119CE5" w14:textId="3952B7B3" w:rsidR="00253668" w:rsidRDefault="00253668"/>
        </w:tc>
        <w:tc>
          <w:tcPr>
            <w:tcW w:w="720" w:type="dxa"/>
          </w:tcPr>
          <w:p w14:paraId="5EBCCD23" w14:textId="355E3069" w:rsidR="00253668" w:rsidRDefault="00253668"/>
        </w:tc>
        <w:tc>
          <w:tcPr>
            <w:tcW w:w="720" w:type="dxa"/>
          </w:tcPr>
          <w:p w14:paraId="0C16B0A7" w14:textId="7973F293" w:rsidR="00253668" w:rsidRDefault="00253668"/>
        </w:tc>
        <w:tc>
          <w:tcPr>
            <w:tcW w:w="720" w:type="dxa"/>
          </w:tcPr>
          <w:p w14:paraId="5D83B096" w14:textId="702DE7B6" w:rsidR="00253668" w:rsidRDefault="00253668"/>
        </w:tc>
        <w:tc>
          <w:tcPr>
            <w:tcW w:w="720" w:type="dxa"/>
          </w:tcPr>
          <w:p w14:paraId="201A53FE" w14:textId="2C1F2A21" w:rsidR="00253668" w:rsidRDefault="00253668"/>
        </w:tc>
        <w:tc>
          <w:tcPr>
            <w:tcW w:w="720" w:type="dxa"/>
          </w:tcPr>
          <w:p w14:paraId="2D150786" w14:textId="3997B650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1ACE67C3" w14:textId="429FF4F4" w:rsidR="00253668" w:rsidRDefault="00253668"/>
        </w:tc>
        <w:tc>
          <w:tcPr>
            <w:tcW w:w="720" w:type="dxa"/>
          </w:tcPr>
          <w:p w14:paraId="7B6F73A3" w14:textId="0D84FAA1" w:rsidR="00253668" w:rsidRDefault="00253668"/>
        </w:tc>
        <w:tc>
          <w:tcPr>
            <w:tcW w:w="720" w:type="dxa"/>
          </w:tcPr>
          <w:p w14:paraId="7DB41F36" w14:textId="418F98A1" w:rsidR="00253668" w:rsidRDefault="00253668"/>
        </w:tc>
        <w:tc>
          <w:tcPr>
            <w:tcW w:w="720" w:type="dxa"/>
          </w:tcPr>
          <w:p w14:paraId="021E4325" w14:textId="3CDF1D6C" w:rsidR="00253668" w:rsidRDefault="00253668"/>
        </w:tc>
        <w:tc>
          <w:tcPr>
            <w:tcW w:w="720" w:type="dxa"/>
          </w:tcPr>
          <w:p w14:paraId="5E02A4E7" w14:textId="56789645" w:rsidR="00253668" w:rsidRDefault="00253668"/>
        </w:tc>
      </w:tr>
      <w:tr w:rsidR="00253668" w14:paraId="474F68F6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26E29286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D1BE20A" w14:textId="77777777" w:rsidR="00253668" w:rsidRDefault="00F07BDD">
            <w:r>
              <w:rPr>
                <w:sz w:val="16"/>
              </w:rPr>
              <w:t>30.80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1BB7ECA" w14:textId="77777777" w:rsidR="00253668" w:rsidRDefault="00F07BDD">
            <w:r>
              <w:rPr>
                <w:sz w:val="16"/>
              </w:rPr>
              <w:t>1.88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0FBC719" w14:textId="77777777" w:rsidR="00253668" w:rsidRDefault="00F07BDD">
            <w:r>
              <w:rPr>
                <w:sz w:val="16"/>
              </w:rPr>
              <w:t>16.30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612015E" w14:textId="6BA17AD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BCB5394" w14:textId="77777777" w:rsidR="00253668" w:rsidRDefault="00F07BDD">
            <w:r>
              <w:rPr>
                <w:sz w:val="16"/>
              </w:rPr>
              <w:t>27.08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2524C33" w14:textId="77777777" w:rsidR="00253668" w:rsidRDefault="00F07BDD">
            <w:r>
              <w:rPr>
                <w:sz w:val="16"/>
              </w:rPr>
              <w:t>34.51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A422F0C" w14:textId="77777777" w:rsidR="00253668" w:rsidRDefault="00F07BDD">
            <w:r>
              <w:rPr>
                <w:sz w:val="16"/>
              </w:rPr>
              <w:t>29.32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813B634" w14:textId="77777777" w:rsidR="00253668" w:rsidRDefault="00F07BDD">
            <w:r>
              <w:rPr>
                <w:sz w:val="16"/>
              </w:rPr>
              <w:t>3.14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741B05F" w14:textId="77777777" w:rsidR="00253668" w:rsidRDefault="00F07BDD">
            <w:r>
              <w:rPr>
                <w:sz w:val="16"/>
              </w:rPr>
              <w:t>9.31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E18114A" w14:textId="58A37407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C5C297C" w14:textId="77777777" w:rsidR="00253668" w:rsidRDefault="00F07BDD">
            <w:r>
              <w:rPr>
                <w:sz w:val="16"/>
              </w:rPr>
              <w:t>23.13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6B05F93" w14:textId="77777777" w:rsidR="00253668" w:rsidRDefault="00F07BDD">
            <w:r>
              <w:rPr>
                <w:sz w:val="16"/>
              </w:rPr>
              <w:t>35.525</w:t>
            </w:r>
          </w:p>
        </w:tc>
      </w:tr>
      <w:tr w:rsidR="00253668" w14:paraId="64BD85FD" w14:textId="77777777">
        <w:tc>
          <w:tcPr>
            <w:tcW w:w="720" w:type="dxa"/>
            <w:tcBorders>
              <w:top w:val="single" w:sz="0" w:space="0" w:color="000000"/>
            </w:tcBorders>
          </w:tcPr>
          <w:p w14:paraId="4C7A880C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3C216AB" w14:textId="300B5EE2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7EC5D97" w14:textId="6B29AD5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1CF178F" w14:textId="38EB6EA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0C7C182" w14:textId="3B01796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A577C07" w14:textId="429B31B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93E16A6" w14:textId="56D0313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DF7ACAF" w14:textId="3F43C37E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1A868E6" w14:textId="0BFE14F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4CD29A6" w14:textId="2D76B10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DC3CD4C" w14:textId="3D7231F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BA7D086" w14:textId="60F36AB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FF77E85" w14:textId="755262E5" w:rsidR="00253668" w:rsidRDefault="00253668"/>
        </w:tc>
      </w:tr>
      <w:tr w:rsidR="00253668" w14:paraId="1A3DBF2F" w14:textId="77777777">
        <w:tc>
          <w:tcPr>
            <w:tcW w:w="720" w:type="dxa"/>
          </w:tcPr>
          <w:p w14:paraId="55CA144C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44799C33" w14:textId="77777777" w:rsidR="00253668" w:rsidRDefault="00F07BDD">
            <w:r>
              <w:rPr>
                <w:sz w:val="16"/>
              </w:rPr>
              <w:t>0.320</w:t>
            </w:r>
          </w:p>
        </w:tc>
        <w:tc>
          <w:tcPr>
            <w:tcW w:w="720" w:type="dxa"/>
          </w:tcPr>
          <w:p w14:paraId="086A1C49" w14:textId="74A8D8A9" w:rsidR="00253668" w:rsidRDefault="00253668"/>
        </w:tc>
        <w:tc>
          <w:tcPr>
            <w:tcW w:w="720" w:type="dxa"/>
          </w:tcPr>
          <w:p w14:paraId="69CBC222" w14:textId="0C8CB3C6" w:rsidR="00253668" w:rsidRDefault="00253668"/>
        </w:tc>
        <w:tc>
          <w:tcPr>
            <w:tcW w:w="720" w:type="dxa"/>
          </w:tcPr>
          <w:p w14:paraId="48E3733C" w14:textId="0CD96775" w:rsidR="00253668" w:rsidRDefault="00253668"/>
        </w:tc>
        <w:tc>
          <w:tcPr>
            <w:tcW w:w="720" w:type="dxa"/>
          </w:tcPr>
          <w:p w14:paraId="58C89951" w14:textId="0B62B3A5" w:rsidR="00253668" w:rsidRDefault="00253668"/>
        </w:tc>
        <w:tc>
          <w:tcPr>
            <w:tcW w:w="720" w:type="dxa"/>
          </w:tcPr>
          <w:p w14:paraId="22AE8E12" w14:textId="649286FF" w:rsidR="00253668" w:rsidRDefault="00253668"/>
        </w:tc>
        <w:tc>
          <w:tcPr>
            <w:tcW w:w="720" w:type="dxa"/>
          </w:tcPr>
          <w:p w14:paraId="1D8D139F" w14:textId="77777777" w:rsidR="00253668" w:rsidRDefault="00F07BDD">
            <w:r>
              <w:rPr>
                <w:sz w:val="16"/>
              </w:rPr>
              <w:t>0.440</w:t>
            </w:r>
          </w:p>
        </w:tc>
        <w:tc>
          <w:tcPr>
            <w:tcW w:w="720" w:type="dxa"/>
          </w:tcPr>
          <w:p w14:paraId="48366E63" w14:textId="6451DE78" w:rsidR="00253668" w:rsidRDefault="00253668"/>
        </w:tc>
        <w:tc>
          <w:tcPr>
            <w:tcW w:w="720" w:type="dxa"/>
          </w:tcPr>
          <w:p w14:paraId="6B35AB92" w14:textId="33D088C5" w:rsidR="00253668" w:rsidRDefault="00253668"/>
        </w:tc>
        <w:tc>
          <w:tcPr>
            <w:tcW w:w="720" w:type="dxa"/>
          </w:tcPr>
          <w:p w14:paraId="0503F78E" w14:textId="621BCBF9" w:rsidR="00253668" w:rsidRDefault="00253668"/>
        </w:tc>
        <w:tc>
          <w:tcPr>
            <w:tcW w:w="720" w:type="dxa"/>
          </w:tcPr>
          <w:p w14:paraId="043CAB47" w14:textId="5F6D0A90" w:rsidR="00253668" w:rsidRDefault="00253668"/>
        </w:tc>
        <w:tc>
          <w:tcPr>
            <w:tcW w:w="720" w:type="dxa"/>
          </w:tcPr>
          <w:p w14:paraId="2683681C" w14:textId="753B20DC" w:rsidR="00253668" w:rsidRDefault="00253668"/>
        </w:tc>
      </w:tr>
      <w:tr w:rsidR="00253668" w14:paraId="4AE40D7C" w14:textId="77777777">
        <w:tc>
          <w:tcPr>
            <w:tcW w:w="720" w:type="dxa"/>
          </w:tcPr>
          <w:p w14:paraId="4DDC2CB7" w14:textId="45CC0D3C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12AC3CA1" w14:textId="77777777" w:rsidR="00253668" w:rsidRDefault="00F07BDD">
            <w:r>
              <w:rPr>
                <w:sz w:val="16"/>
              </w:rPr>
              <w:t>0.310</w:t>
            </w:r>
          </w:p>
        </w:tc>
        <w:tc>
          <w:tcPr>
            <w:tcW w:w="720" w:type="dxa"/>
          </w:tcPr>
          <w:p w14:paraId="749E9F49" w14:textId="78687CFF" w:rsidR="00253668" w:rsidRDefault="00253668"/>
        </w:tc>
        <w:tc>
          <w:tcPr>
            <w:tcW w:w="720" w:type="dxa"/>
          </w:tcPr>
          <w:p w14:paraId="0451B992" w14:textId="5B904430" w:rsidR="00253668" w:rsidRDefault="00253668"/>
        </w:tc>
        <w:tc>
          <w:tcPr>
            <w:tcW w:w="720" w:type="dxa"/>
          </w:tcPr>
          <w:p w14:paraId="4E48C7DE" w14:textId="4894C186" w:rsidR="00253668" w:rsidRDefault="00253668"/>
        </w:tc>
        <w:tc>
          <w:tcPr>
            <w:tcW w:w="720" w:type="dxa"/>
          </w:tcPr>
          <w:p w14:paraId="59286178" w14:textId="0DD11497" w:rsidR="00253668" w:rsidRDefault="00253668"/>
        </w:tc>
        <w:tc>
          <w:tcPr>
            <w:tcW w:w="720" w:type="dxa"/>
          </w:tcPr>
          <w:p w14:paraId="7D301FEB" w14:textId="290F8F57" w:rsidR="00253668" w:rsidRDefault="00253668"/>
        </w:tc>
        <w:tc>
          <w:tcPr>
            <w:tcW w:w="720" w:type="dxa"/>
          </w:tcPr>
          <w:p w14:paraId="3A4566B8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13826D80" w14:textId="54FAD612" w:rsidR="00253668" w:rsidRDefault="00253668"/>
        </w:tc>
        <w:tc>
          <w:tcPr>
            <w:tcW w:w="720" w:type="dxa"/>
          </w:tcPr>
          <w:p w14:paraId="0DAF7403" w14:textId="35F345BC" w:rsidR="00253668" w:rsidRDefault="00253668"/>
        </w:tc>
        <w:tc>
          <w:tcPr>
            <w:tcW w:w="720" w:type="dxa"/>
          </w:tcPr>
          <w:p w14:paraId="1F024686" w14:textId="50C704ED" w:rsidR="00253668" w:rsidRDefault="00253668"/>
        </w:tc>
        <w:tc>
          <w:tcPr>
            <w:tcW w:w="720" w:type="dxa"/>
          </w:tcPr>
          <w:p w14:paraId="35583555" w14:textId="7E14EACF" w:rsidR="00253668" w:rsidRDefault="00253668"/>
        </w:tc>
        <w:tc>
          <w:tcPr>
            <w:tcW w:w="720" w:type="dxa"/>
          </w:tcPr>
          <w:p w14:paraId="1402CFA1" w14:textId="03810AED" w:rsidR="00253668" w:rsidRDefault="00253668"/>
        </w:tc>
      </w:tr>
    </w:tbl>
    <w:p w14:paraId="29E61827" w14:textId="7EA5ECED" w:rsidR="00482241" w:rsidRDefault="00482241"/>
    <w:p w14:paraId="3E7F2D0B" w14:textId="77777777" w:rsidR="00482241" w:rsidRDefault="00482241">
      <w:r>
        <w:br w:type="page"/>
      </w:r>
    </w:p>
    <w:p w14:paraId="5EF1D5DA" w14:textId="77777777" w:rsidR="00253668" w:rsidRDefault="00253668"/>
    <w:p w14:paraId="7B395C4B" w14:textId="406A90FA" w:rsidR="00253668" w:rsidRDefault="00F07BDD">
      <w:pPr>
        <w:pStyle w:val="Heading2"/>
      </w:pPr>
      <w:r>
        <w:t xml:space="preserve">Table 15:  </w:t>
      </w:r>
      <w:proofErr w:type="gramStart"/>
      <w:r>
        <w:t>Parent  DSM</w:t>
      </w:r>
      <w:proofErr w:type="gramEnd"/>
      <w:r>
        <w:t xml:space="preserve">-IV Inattentive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65D668EC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2969810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6549087" w14:textId="63233D4E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5396868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6671DB1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CEB0D2E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0657D8C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08E23A0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7F97AB5" w14:textId="76B1A58F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8E53378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BF44188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482EE6D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E01944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DA248F9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36A84AEA" w14:textId="77777777">
        <w:tc>
          <w:tcPr>
            <w:tcW w:w="720" w:type="dxa"/>
            <w:tcBorders>
              <w:top w:val="single" w:sz="0" w:space="0" w:color="000000"/>
            </w:tcBorders>
          </w:tcPr>
          <w:p w14:paraId="6D841839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FA23186" w14:textId="77777777" w:rsidR="00253668" w:rsidRDefault="00F07BDD">
            <w:r>
              <w:rPr>
                <w:sz w:val="16"/>
              </w:rPr>
              <w:t>0.43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C52D466" w14:textId="77777777" w:rsidR="00253668" w:rsidRDefault="00F07BDD">
            <w:r>
              <w:rPr>
                <w:sz w:val="16"/>
              </w:rPr>
              <w:t>0.03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0AB0420" w14:textId="77777777" w:rsidR="00253668" w:rsidRDefault="00F07BDD">
            <w:r>
              <w:rPr>
                <w:sz w:val="16"/>
              </w:rPr>
              <w:t>12.08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BCA2CDF" w14:textId="4FA24AA5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6283A68" w14:textId="77777777" w:rsidR="00253668" w:rsidRDefault="00F07BDD">
            <w:r>
              <w:rPr>
                <w:sz w:val="16"/>
              </w:rPr>
              <w:t>0.36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05587FD" w14:textId="77777777" w:rsidR="00253668" w:rsidRDefault="00F07BDD">
            <w:r>
              <w:rPr>
                <w:sz w:val="16"/>
              </w:rPr>
              <w:t>0.50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C4ED771" w14:textId="77777777" w:rsidR="00253668" w:rsidRDefault="00F07BDD">
            <w:r>
              <w:rPr>
                <w:sz w:val="16"/>
              </w:rPr>
              <w:t>0.44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7ABDE6B" w14:textId="77777777" w:rsidR="00253668" w:rsidRDefault="00F07BDD">
            <w:r>
              <w:rPr>
                <w:sz w:val="16"/>
              </w:rPr>
              <w:t>0.04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7809CF1" w14:textId="77777777" w:rsidR="00253668" w:rsidRDefault="00F07BDD">
            <w:r>
              <w:rPr>
                <w:sz w:val="16"/>
              </w:rPr>
              <w:t>10.60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C119CDF" w14:textId="195523F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ABBF041" w14:textId="77777777" w:rsidR="00253668" w:rsidRDefault="00F07BDD">
            <w:r>
              <w:rPr>
                <w:sz w:val="16"/>
              </w:rPr>
              <w:t>0.36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6FCADE7" w14:textId="77777777" w:rsidR="00253668" w:rsidRDefault="00F07BDD">
            <w:r>
              <w:rPr>
                <w:sz w:val="16"/>
              </w:rPr>
              <w:t>0.530</w:t>
            </w:r>
          </w:p>
        </w:tc>
      </w:tr>
      <w:tr w:rsidR="00253668" w14:paraId="271E9A3D" w14:textId="77777777">
        <w:tc>
          <w:tcPr>
            <w:tcW w:w="720" w:type="dxa"/>
          </w:tcPr>
          <w:p w14:paraId="714EBE3C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74E4EBB8" w14:textId="77777777" w:rsidR="00253668" w:rsidRDefault="00F07BDD">
            <w:r>
              <w:rPr>
                <w:sz w:val="16"/>
              </w:rPr>
              <w:t>-2.139</w:t>
            </w:r>
          </w:p>
        </w:tc>
        <w:tc>
          <w:tcPr>
            <w:tcW w:w="720" w:type="dxa"/>
          </w:tcPr>
          <w:p w14:paraId="0D33EFA7" w14:textId="77777777" w:rsidR="00253668" w:rsidRDefault="00F07BDD">
            <w:r>
              <w:rPr>
                <w:sz w:val="16"/>
              </w:rPr>
              <w:t>0.768</w:t>
            </w:r>
          </w:p>
        </w:tc>
        <w:tc>
          <w:tcPr>
            <w:tcW w:w="720" w:type="dxa"/>
          </w:tcPr>
          <w:p w14:paraId="1C7D8C3F" w14:textId="77777777" w:rsidR="00253668" w:rsidRDefault="00F07BDD">
            <w:r>
              <w:rPr>
                <w:sz w:val="16"/>
              </w:rPr>
              <w:t>-2.786</w:t>
            </w:r>
          </w:p>
        </w:tc>
        <w:tc>
          <w:tcPr>
            <w:tcW w:w="720" w:type="dxa"/>
          </w:tcPr>
          <w:p w14:paraId="177A17AB" w14:textId="77777777" w:rsidR="00253668" w:rsidRDefault="00F07BDD">
            <w:r>
              <w:rPr>
                <w:sz w:val="16"/>
              </w:rPr>
              <w:t>0.006</w:t>
            </w:r>
          </w:p>
        </w:tc>
        <w:tc>
          <w:tcPr>
            <w:tcW w:w="720" w:type="dxa"/>
          </w:tcPr>
          <w:p w14:paraId="41EAB93D" w14:textId="77777777" w:rsidR="00253668" w:rsidRDefault="00F07BDD">
            <w:r>
              <w:rPr>
                <w:sz w:val="16"/>
              </w:rPr>
              <w:t>-3.649</w:t>
            </w:r>
          </w:p>
        </w:tc>
        <w:tc>
          <w:tcPr>
            <w:tcW w:w="720" w:type="dxa"/>
          </w:tcPr>
          <w:p w14:paraId="64D122E3" w14:textId="77777777" w:rsidR="00253668" w:rsidRDefault="00F07BDD">
            <w:r>
              <w:rPr>
                <w:sz w:val="16"/>
              </w:rPr>
              <w:t>-0.629</w:t>
            </w:r>
          </w:p>
        </w:tc>
        <w:tc>
          <w:tcPr>
            <w:tcW w:w="720" w:type="dxa"/>
          </w:tcPr>
          <w:p w14:paraId="4634547A" w14:textId="77777777" w:rsidR="00253668" w:rsidRDefault="00F07BDD">
            <w:r>
              <w:rPr>
                <w:sz w:val="16"/>
              </w:rPr>
              <w:t>-2.285</w:t>
            </w:r>
          </w:p>
        </w:tc>
        <w:tc>
          <w:tcPr>
            <w:tcW w:w="720" w:type="dxa"/>
          </w:tcPr>
          <w:p w14:paraId="6099A961" w14:textId="77777777" w:rsidR="00253668" w:rsidRDefault="00F07BDD">
            <w:r>
              <w:rPr>
                <w:sz w:val="16"/>
              </w:rPr>
              <w:t>0.812</w:t>
            </w:r>
          </w:p>
        </w:tc>
        <w:tc>
          <w:tcPr>
            <w:tcW w:w="720" w:type="dxa"/>
          </w:tcPr>
          <w:p w14:paraId="0203DF02" w14:textId="77777777" w:rsidR="00253668" w:rsidRDefault="00F07BDD">
            <w:r>
              <w:rPr>
                <w:sz w:val="16"/>
              </w:rPr>
              <w:t>-2.813</w:t>
            </w:r>
          </w:p>
        </w:tc>
        <w:tc>
          <w:tcPr>
            <w:tcW w:w="720" w:type="dxa"/>
          </w:tcPr>
          <w:p w14:paraId="698F115D" w14:textId="77777777" w:rsidR="00253668" w:rsidRDefault="00F07BDD">
            <w:r>
              <w:rPr>
                <w:sz w:val="16"/>
              </w:rPr>
              <w:t>0.005</w:t>
            </w:r>
          </w:p>
        </w:tc>
        <w:tc>
          <w:tcPr>
            <w:tcW w:w="720" w:type="dxa"/>
          </w:tcPr>
          <w:p w14:paraId="3099FB20" w14:textId="77777777" w:rsidR="00253668" w:rsidRDefault="00F07BDD">
            <w:r>
              <w:rPr>
                <w:sz w:val="16"/>
              </w:rPr>
              <w:t>-3.884</w:t>
            </w:r>
          </w:p>
        </w:tc>
        <w:tc>
          <w:tcPr>
            <w:tcW w:w="720" w:type="dxa"/>
          </w:tcPr>
          <w:p w14:paraId="1E43B90B" w14:textId="77777777" w:rsidR="00253668" w:rsidRDefault="00F07BDD">
            <w:r>
              <w:rPr>
                <w:sz w:val="16"/>
              </w:rPr>
              <w:t>-0.686</w:t>
            </w:r>
          </w:p>
        </w:tc>
      </w:tr>
      <w:tr w:rsidR="00253668" w14:paraId="5B74BC6A" w14:textId="77777777">
        <w:tc>
          <w:tcPr>
            <w:tcW w:w="720" w:type="dxa"/>
          </w:tcPr>
          <w:p w14:paraId="5C0FD553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6677AFB6" w14:textId="088CE62A" w:rsidR="00253668" w:rsidRDefault="00253668"/>
        </w:tc>
        <w:tc>
          <w:tcPr>
            <w:tcW w:w="720" w:type="dxa"/>
          </w:tcPr>
          <w:p w14:paraId="189CBBCD" w14:textId="2066985A" w:rsidR="00253668" w:rsidRDefault="00253668"/>
        </w:tc>
        <w:tc>
          <w:tcPr>
            <w:tcW w:w="720" w:type="dxa"/>
          </w:tcPr>
          <w:p w14:paraId="4FDD636A" w14:textId="1AEF65ED" w:rsidR="00253668" w:rsidRDefault="00253668"/>
        </w:tc>
        <w:tc>
          <w:tcPr>
            <w:tcW w:w="720" w:type="dxa"/>
          </w:tcPr>
          <w:p w14:paraId="7B3BBF55" w14:textId="6D25F589" w:rsidR="00253668" w:rsidRDefault="00253668"/>
        </w:tc>
        <w:tc>
          <w:tcPr>
            <w:tcW w:w="720" w:type="dxa"/>
          </w:tcPr>
          <w:p w14:paraId="3E281A50" w14:textId="64496AB3" w:rsidR="00253668" w:rsidRDefault="00253668"/>
        </w:tc>
        <w:tc>
          <w:tcPr>
            <w:tcW w:w="720" w:type="dxa"/>
          </w:tcPr>
          <w:p w14:paraId="23864169" w14:textId="6F8F3E73" w:rsidR="00253668" w:rsidRDefault="00253668"/>
        </w:tc>
        <w:tc>
          <w:tcPr>
            <w:tcW w:w="720" w:type="dxa"/>
          </w:tcPr>
          <w:p w14:paraId="70882485" w14:textId="77777777" w:rsidR="00253668" w:rsidRDefault="00F07BDD">
            <w:r>
              <w:rPr>
                <w:sz w:val="16"/>
              </w:rPr>
              <w:t>0.327</w:t>
            </w:r>
          </w:p>
        </w:tc>
        <w:tc>
          <w:tcPr>
            <w:tcW w:w="720" w:type="dxa"/>
          </w:tcPr>
          <w:p w14:paraId="31EDF82E" w14:textId="77777777" w:rsidR="00253668" w:rsidRDefault="00F07BDD">
            <w:r>
              <w:rPr>
                <w:sz w:val="16"/>
              </w:rPr>
              <w:t>0.949</w:t>
            </w:r>
          </w:p>
        </w:tc>
        <w:tc>
          <w:tcPr>
            <w:tcW w:w="720" w:type="dxa"/>
          </w:tcPr>
          <w:p w14:paraId="1156CBEA" w14:textId="77777777" w:rsidR="00253668" w:rsidRDefault="00F07BDD">
            <w:r>
              <w:rPr>
                <w:sz w:val="16"/>
              </w:rPr>
              <w:t>0.345</w:t>
            </w:r>
          </w:p>
        </w:tc>
        <w:tc>
          <w:tcPr>
            <w:tcW w:w="720" w:type="dxa"/>
          </w:tcPr>
          <w:p w14:paraId="49D98342" w14:textId="77777777" w:rsidR="00253668" w:rsidRDefault="00F07BDD">
            <w:r>
              <w:rPr>
                <w:sz w:val="16"/>
              </w:rPr>
              <w:t>0.731</w:t>
            </w:r>
          </w:p>
        </w:tc>
        <w:tc>
          <w:tcPr>
            <w:tcW w:w="720" w:type="dxa"/>
          </w:tcPr>
          <w:p w14:paraId="388D5E1C" w14:textId="77777777" w:rsidR="00253668" w:rsidRDefault="00F07BDD">
            <w:r>
              <w:rPr>
                <w:sz w:val="16"/>
              </w:rPr>
              <w:t>-1.540</w:t>
            </w:r>
          </w:p>
        </w:tc>
        <w:tc>
          <w:tcPr>
            <w:tcW w:w="720" w:type="dxa"/>
          </w:tcPr>
          <w:p w14:paraId="22601790" w14:textId="77777777" w:rsidR="00253668" w:rsidRDefault="00F07BDD">
            <w:r>
              <w:rPr>
                <w:sz w:val="16"/>
              </w:rPr>
              <w:t>2.194</w:t>
            </w:r>
          </w:p>
        </w:tc>
      </w:tr>
      <w:tr w:rsidR="00253668" w14:paraId="13A838BD" w14:textId="77777777">
        <w:tc>
          <w:tcPr>
            <w:tcW w:w="720" w:type="dxa"/>
          </w:tcPr>
          <w:p w14:paraId="286D04D4" w14:textId="549570CA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795EF614" w14:textId="655BB16B" w:rsidR="00253668" w:rsidRDefault="00253668"/>
        </w:tc>
        <w:tc>
          <w:tcPr>
            <w:tcW w:w="720" w:type="dxa"/>
          </w:tcPr>
          <w:p w14:paraId="4B135EE4" w14:textId="09B24897" w:rsidR="00253668" w:rsidRDefault="00253668"/>
        </w:tc>
        <w:tc>
          <w:tcPr>
            <w:tcW w:w="720" w:type="dxa"/>
          </w:tcPr>
          <w:p w14:paraId="412C33F5" w14:textId="17977FDB" w:rsidR="00253668" w:rsidRDefault="00253668"/>
        </w:tc>
        <w:tc>
          <w:tcPr>
            <w:tcW w:w="720" w:type="dxa"/>
          </w:tcPr>
          <w:p w14:paraId="57D223C1" w14:textId="2A10B479" w:rsidR="00253668" w:rsidRDefault="00253668"/>
        </w:tc>
        <w:tc>
          <w:tcPr>
            <w:tcW w:w="720" w:type="dxa"/>
          </w:tcPr>
          <w:p w14:paraId="33B29694" w14:textId="5DE85D79" w:rsidR="00253668" w:rsidRDefault="00253668"/>
        </w:tc>
        <w:tc>
          <w:tcPr>
            <w:tcW w:w="720" w:type="dxa"/>
          </w:tcPr>
          <w:p w14:paraId="65478215" w14:textId="3656CACB" w:rsidR="00253668" w:rsidRDefault="00253668"/>
        </w:tc>
        <w:tc>
          <w:tcPr>
            <w:tcW w:w="720" w:type="dxa"/>
          </w:tcPr>
          <w:p w14:paraId="03564310" w14:textId="23BD72E4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1F5771B7" w14:textId="3AAE8D70" w:rsidR="00253668" w:rsidRDefault="00253668"/>
        </w:tc>
        <w:tc>
          <w:tcPr>
            <w:tcW w:w="720" w:type="dxa"/>
          </w:tcPr>
          <w:p w14:paraId="78B23618" w14:textId="5574C44C" w:rsidR="00253668" w:rsidRDefault="00253668"/>
        </w:tc>
        <w:tc>
          <w:tcPr>
            <w:tcW w:w="720" w:type="dxa"/>
          </w:tcPr>
          <w:p w14:paraId="67D234E5" w14:textId="7B9B83CD" w:rsidR="00253668" w:rsidRDefault="00253668"/>
        </w:tc>
        <w:tc>
          <w:tcPr>
            <w:tcW w:w="720" w:type="dxa"/>
          </w:tcPr>
          <w:p w14:paraId="064430E7" w14:textId="181C5AC4" w:rsidR="00253668" w:rsidRDefault="00253668"/>
        </w:tc>
        <w:tc>
          <w:tcPr>
            <w:tcW w:w="720" w:type="dxa"/>
          </w:tcPr>
          <w:p w14:paraId="0114BD21" w14:textId="12D2DE75" w:rsidR="00253668" w:rsidRDefault="00253668"/>
        </w:tc>
      </w:tr>
      <w:tr w:rsidR="00253668" w14:paraId="6DAEB9DD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37956269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8ED1A83" w14:textId="77777777" w:rsidR="00253668" w:rsidRDefault="00F07BDD">
            <w:r>
              <w:rPr>
                <w:sz w:val="16"/>
              </w:rPr>
              <w:t>31.35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B1F1D4F" w14:textId="77777777" w:rsidR="00253668" w:rsidRDefault="00F07BDD">
            <w:r>
              <w:rPr>
                <w:sz w:val="16"/>
              </w:rPr>
              <w:t>2.12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3B43425" w14:textId="77777777" w:rsidR="00253668" w:rsidRDefault="00F07BDD">
            <w:r>
              <w:rPr>
                <w:sz w:val="16"/>
              </w:rPr>
              <w:t>14.74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3413E1E" w14:textId="3277A411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8F8D41A" w14:textId="77777777" w:rsidR="00253668" w:rsidRDefault="00F07BDD">
            <w:r>
              <w:rPr>
                <w:sz w:val="16"/>
              </w:rPr>
              <w:t>27.17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CED9CB3" w14:textId="77777777" w:rsidR="00253668" w:rsidRDefault="00F07BDD">
            <w:r>
              <w:rPr>
                <w:sz w:val="16"/>
              </w:rPr>
              <w:t>35.53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2A13BCB" w14:textId="77777777" w:rsidR="00253668" w:rsidRDefault="00F07BDD">
            <w:r>
              <w:rPr>
                <w:sz w:val="16"/>
              </w:rPr>
              <w:t>27.89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E7FC07F" w14:textId="77777777" w:rsidR="00253668" w:rsidRDefault="00F07BDD">
            <w:r>
              <w:rPr>
                <w:sz w:val="16"/>
              </w:rPr>
              <w:t>3.33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608BB99" w14:textId="77777777" w:rsidR="00253668" w:rsidRDefault="00F07BDD">
            <w:r>
              <w:rPr>
                <w:sz w:val="16"/>
              </w:rPr>
              <w:t>8.35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811D942" w14:textId="055DA4B4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FC8C2C5" w14:textId="77777777" w:rsidR="00253668" w:rsidRDefault="00F07BDD">
            <w:r>
              <w:rPr>
                <w:sz w:val="16"/>
              </w:rPr>
              <w:t>21.33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3E4DAE8" w14:textId="77777777" w:rsidR="00253668" w:rsidRDefault="00F07BDD">
            <w:r>
              <w:rPr>
                <w:sz w:val="16"/>
              </w:rPr>
              <w:t>34.469</w:t>
            </w:r>
          </w:p>
        </w:tc>
      </w:tr>
      <w:tr w:rsidR="00253668" w14:paraId="1CD67029" w14:textId="77777777">
        <w:tc>
          <w:tcPr>
            <w:tcW w:w="720" w:type="dxa"/>
            <w:tcBorders>
              <w:top w:val="single" w:sz="0" w:space="0" w:color="000000"/>
            </w:tcBorders>
          </w:tcPr>
          <w:p w14:paraId="631D4D57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62CFEC2" w14:textId="59AFB8B1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73657DB" w14:textId="3EACEC6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AD53E4E" w14:textId="0AF5B9E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1C416B2" w14:textId="0FE8C8C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AA774C4" w14:textId="706A49A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53775B3" w14:textId="3899B9E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BAAF61F" w14:textId="454D41BB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8B0CF8A" w14:textId="7C7DD28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216B787" w14:textId="02021EF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C8B7A14" w14:textId="266AE43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DD72868" w14:textId="6DC2D15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2360122" w14:textId="65E553D6" w:rsidR="00253668" w:rsidRDefault="00253668"/>
        </w:tc>
      </w:tr>
      <w:tr w:rsidR="00253668" w14:paraId="360E23CA" w14:textId="77777777">
        <w:tc>
          <w:tcPr>
            <w:tcW w:w="720" w:type="dxa"/>
          </w:tcPr>
          <w:p w14:paraId="6999A3A4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4627C71C" w14:textId="77777777" w:rsidR="00253668" w:rsidRDefault="00F07BDD">
            <w:r>
              <w:rPr>
                <w:sz w:val="16"/>
              </w:rPr>
              <w:t>0.290</w:t>
            </w:r>
          </w:p>
        </w:tc>
        <w:tc>
          <w:tcPr>
            <w:tcW w:w="720" w:type="dxa"/>
          </w:tcPr>
          <w:p w14:paraId="7F0E52A9" w14:textId="29CE2E28" w:rsidR="00253668" w:rsidRDefault="00253668"/>
        </w:tc>
        <w:tc>
          <w:tcPr>
            <w:tcW w:w="720" w:type="dxa"/>
          </w:tcPr>
          <w:p w14:paraId="63862743" w14:textId="65CD8035" w:rsidR="00253668" w:rsidRDefault="00253668"/>
        </w:tc>
        <w:tc>
          <w:tcPr>
            <w:tcW w:w="720" w:type="dxa"/>
          </w:tcPr>
          <w:p w14:paraId="2C9D1793" w14:textId="17BC5CA1" w:rsidR="00253668" w:rsidRDefault="00253668"/>
        </w:tc>
        <w:tc>
          <w:tcPr>
            <w:tcW w:w="720" w:type="dxa"/>
          </w:tcPr>
          <w:p w14:paraId="219E1AE7" w14:textId="303A4B21" w:rsidR="00253668" w:rsidRDefault="00253668"/>
        </w:tc>
        <w:tc>
          <w:tcPr>
            <w:tcW w:w="720" w:type="dxa"/>
          </w:tcPr>
          <w:p w14:paraId="497AC1BF" w14:textId="47610522" w:rsidR="00253668" w:rsidRDefault="00253668"/>
        </w:tc>
        <w:tc>
          <w:tcPr>
            <w:tcW w:w="720" w:type="dxa"/>
          </w:tcPr>
          <w:p w14:paraId="05678E36" w14:textId="77777777" w:rsidR="00253668" w:rsidRDefault="00F07BDD">
            <w:r>
              <w:rPr>
                <w:sz w:val="16"/>
              </w:rPr>
              <w:t>0.450</w:t>
            </w:r>
          </w:p>
        </w:tc>
        <w:tc>
          <w:tcPr>
            <w:tcW w:w="720" w:type="dxa"/>
          </w:tcPr>
          <w:p w14:paraId="70C76E94" w14:textId="700EC283" w:rsidR="00253668" w:rsidRDefault="00253668"/>
        </w:tc>
        <w:tc>
          <w:tcPr>
            <w:tcW w:w="720" w:type="dxa"/>
          </w:tcPr>
          <w:p w14:paraId="2DEA101D" w14:textId="014921A4" w:rsidR="00253668" w:rsidRDefault="00253668"/>
        </w:tc>
        <w:tc>
          <w:tcPr>
            <w:tcW w:w="720" w:type="dxa"/>
          </w:tcPr>
          <w:p w14:paraId="0778F531" w14:textId="6D9C4267" w:rsidR="00253668" w:rsidRDefault="00253668"/>
        </w:tc>
        <w:tc>
          <w:tcPr>
            <w:tcW w:w="720" w:type="dxa"/>
          </w:tcPr>
          <w:p w14:paraId="4663054F" w14:textId="1EAC619B" w:rsidR="00253668" w:rsidRDefault="00253668"/>
        </w:tc>
        <w:tc>
          <w:tcPr>
            <w:tcW w:w="720" w:type="dxa"/>
          </w:tcPr>
          <w:p w14:paraId="5FCF7D7E" w14:textId="562943CF" w:rsidR="00253668" w:rsidRDefault="00253668"/>
        </w:tc>
      </w:tr>
      <w:tr w:rsidR="00253668" w14:paraId="7DC79AED" w14:textId="77777777">
        <w:tc>
          <w:tcPr>
            <w:tcW w:w="720" w:type="dxa"/>
          </w:tcPr>
          <w:p w14:paraId="577FCE21" w14:textId="546EDEAA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5D13A858" w14:textId="77777777" w:rsidR="00253668" w:rsidRDefault="00F07BDD">
            <w:r>
              <w:rPr>
                <w:sz w:val="16"/>
              </w:rPr>
              <w:t>0.290</w:t>
            </w:r>
          </w:p>
        </w:tc>
        <w:tc>
          <w:tcPr>
            <w:tcW w:w="720" w:type="dxa"/>
          </w:tcPr>
          <w:p w14:paraId="562E286F" w14:textId="081B4780" w:rsidR="00253668" w:rsidRDefault="00253668"/>
        </w:tc>
        <w:tc>
          <w:tcPr>
            <w:tcW w:w="720" w:type="dxa"/>
          </w:tcPr>
          <w:p w14:paraId="43D21CD1" w14:textId="1992B12D" w:rsidR="00253668" w:rsidRDefault="00253668"/>
        </w:tc>
        <w:tc>
          <w:tcPr>
            <w:tcW w:w="720" w:type="dxa"/>
          </w:tcPr>
          <w:p w14:paraId="6EA84661" w14:textId="2BA3BD40" w:rsidR="00253668" w:rsidRDefault="00253668"/>
        </w:tc>
        <w:tc>
          <w:tcPr>
            <w:tcW w:w="720" w:type="dxa"/>
          </w:tcPr>
          <w:p w14:paraId="48A0E9E1" w14:textId="43A0190A" w:rsidR="00253668" w:rsidRDefault="00253668"/>
        </w:tc>
        <w:tc>
          <w:tcPr>
            <w:tcW w:w="720" w:type="dxa"/>
          </w:tcPr>
          <w:p w14:paraId="60393347" w14:textId="6FED77D6" w:rsidR="00253668" w:rsidRDefault="00253668"/>
        </w:tc>
        <w:tc>
          <w:tcPr>
            <w:tcW w:w="720" w:type="dxa"/>
          </w:tcPr>
          <w:p w14:paraId="0D712322" w14:textId="77777777" w:rsidR="00253668" w:rsidRDefault="00F07BDD">
            <w:r>
              <w:rPr>
                <w:sz w:val="16"/>
              </w:rPr>
              <w:t>0.290</w:t>
            </w:r>
          </w:p>
        </w:tc>
        <w:tc>
          <w:tcPr>
            <w:tcW w:w="720" w:type="dxa"/>
          </w:tcPr>
          <w:p w14:paraId="485D77E3" w14:textId="041B3978" w:rsidR="00253668" w:rsidRDefault="00253668"/>
        </w:tc>
        <w:tc>
          <w:tcPr>
            <w:tcW w:w="720" w:type="dxa"/>
          </w:tcPr>
          <w:p w14:paraId="44CD2392" w14:textId="2378534A" w:rsidR="00253668" w:rsidRDefault="00253668"/>
        </w:tc>
        <w:tc>
          <w:tcPr>
            <w:tcW w:w="720" w:type="dxa"/>
          </w:tcPr>
          <w:p w14:paraId="0CDA654B" w14:textId="5A1FF52E" w:rsidR="00253668" w:rsidRDefault="00253668"/>
        </w:tc>
        <w:tc>
          <w:tcPr>
            <w:tcW w:w="720" w:type="dxa"/>
          </w:tcPr>
          <w:p w14:paraId="316CAC23" w14:textId="170DC180" w:rsidR="00253668" w:rsidRDefault="00253668"/>
        </w:tc>
        <w:tc>
          <w:tcPr>
            <w:tcW w:w="720" w:type="dxa"/>
          </w:tcPr>
          <w:p w14:paraId="311495E7" w14:textId="05C51289" w:rsidR="00253668" w:rsidRDefault="00253668"/>
        </w:tc>
      </w:tr>
    </w:tbl>
    <w:p w14:paraId="6D8F7865" w14:textId="77777777" w:rsidR="00253668" w:rsidRDefault="00253668"/>
    <w:p w14:paraId="340AB619" w14:textId="232BB1DF" w:rsidR="00253668" w:rsidRDefault="00F07BDD">
      <w:pPr>
        <w:pStyle w:val="Heading2"/>
      </w:pPr>
      <w:r>
        <w:t xml:space="preserve">Table 16:  Parent DSM-IV Hyperactive-Impulsive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4D214B63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9F8BD38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67FC28A" w14:textId="03402EDB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E5726FD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07F7F52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644243D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F2EFB84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8740278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58F97D4" w14:textId="7F112A08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0C05884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E1071C8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7E9D77B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0FC4AA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9C88849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40D49CA0" w14:textId="77777777">
        <w:tc>
          <w:tcPr>
            <w:tcW w:w="720" w:type="dxa"/>
            <w:tcBorders>
              <w:top w:val="single" w:sz="0" w:space="0" w:color="000000"/>
            </w:tcBorders>
          </w:tcPr>
          <w:p w14:paraId="1155E55E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74CF6CE" w14:textId="77777777" w:rsidR="00253668" w:rsidRDefault="00F07BDD">
            <w:r>
              <w:rPr>
                <w:sz w:val="16"/>
              </w:rPr>
              <w:t>0.44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EA50464" w14:textId="77777777" w:rsidR="00253668" w:rsidRDefault="00F07BDD">
            <w:r>
              <w:rPr>
                <w:sz w:val="16"/>
              </w:rPr>
              <w:t>0.03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BA65C14" w14:textId="77777777" w:rsidR="00253668" w:rsidRDefault="00F07BDD">
            <w:r>
              <w:rPr>
                <w:sz w:val="16"/>
              </w:rPr>
              <w:t>14.5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8272663" w14:textId="0FEA5FA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0F86382" w14:textId="77777777" w:rsidR="00253668" w:rsidRDefault="00F07BDD">
            <w:r>
              <w:rPr>
                <w:sz w:val="16"/>
              </w:rPr>
              <w:t>0.38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40E26E6" w14:textId="77777777" w:rsidR="00253668" w:rsidRDefault="00F07BDD">
            <w:r>
              <w:rPr>
                <w:sz w:val="16"/>
              </w:rPr>
              <w:t>0.50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DF739FF" w14:textId="77777777" w:rsidR="00253668" w:rsidRDefault="00F07BDD">
            <w:r>
              <w:rPr>
                <w:sz w:val="16"/>
              </w:rPr>
              <w:t>0.46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078B4EA" w14:textId="77777777" w:rsidR="00253668" w:rsidRDefault="00F07BDD">
            <w:r>
              <w:rPr>
                <w:sz w:val="16"/>
              </w:rPr>
              <w:t>0.03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1C16793" w14:textId="77777777" w:rsidR="00253668" w:rsidRDefault="00F07BDD">
            <w:r>
              <w:rPr>
                <w:sz w:val="16"/>
              </w:rPr>
              <w:t>12.95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3AF41D4" w14:textId="60F92114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57D2A2B" w14:textId="77777777" w:rsidR="00253668" w:rsidRDefault="00F07BDD">
            <w:r>
              <w:rPr>
                <w:sz w:val="16"/>
              </w:rPr>
              <w:t>0.39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DC7B0C1" w14:textId="77777777" w:rsidR="00253668" w:rsidRDefault="00F07BDD">
            <w:r>
              <w:rPr>
                <w:sz w:val="16"/>
              </w:rPr>
              <w:t>0.538</w:t>
            </w:r>
          </w:p>
        </w:tc>
      </w:tr>
      <w:tr w:rsidR="00253668" w14:paraId="2DF8CBAF" w14:textId="77777777">
        <w:tc>
          <w:tcPr>
            <w:tcW w:w="720" w:type="dxa"/>
          </w:tcPr>
          <w:p w14:paraId="37898F07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3340BE69" w14:textId="77777777" w:rsidR="00253668" w:rsidRDefault="00F07BDD">
            <w:r>
              <w:rPr>
                <w:sz w:val="16"/>
              </w:rPr>
              <w:t>-0.418</w:t>
            </w:r>
          </w:p>
        </w:tc>
        <w:tc>
          <w:tcPr>
            <w:tcW w:w="720" w:type="dxa"/>
          </w:tcPr>
          <w:p w14:paraId="55D584D4" w14:textId="77777777" w:rsidR="00253668" w:rsidRDefault="00F07BDD">
            <w:r>
              <w:rPr>
                <w:sz w:val="16"/>
              </w:rPr>
              <w:t>0.723</w:t>
            </w:r>
          </w:p>
        </w:tc>
        <w:tc>
          <w:tcPr>
            <w:tcW w:w="720" w:type="dxa"/>
          </w:tcPr>
          <w:p w14:paraId="7B55AC2D" w14:textId="77777777" w:rsidR="00253668" w:rsidRDefault="00F07BDD">
            <w:r>
              <w:rPr>
                <w:sz w:val="16"/>
              </w:rPr>
              <w:t>-0.578</w:t>
            </w:r>
          </w:p>
        </w:tc>
        <w:tc>
          <w:tcPr>
            <w:tcW w:w="720" w:type="dxa"/>
          </w:tcPr>
          <w:p w14:paraId="20BB4185" w14:textId="77777777" w:rsidR="00253668" w:rsidRDefault="00F07BDD">
            <w:r>
              <w:rPr>
                <w:sz w:val="16"/>
              </w:rPr>
              <w:t>0.563</w:t>
            </w:r>
          </w:p>
        </w:tc>
        <w:tc>
          <w:tcPr>
            <w:tcW w:w="720" w:type="dxa"/>
          </w:tcPr>
          <w:p w14:paraId="4ACD58DE" w14:textId="77777777" w:rsidR="00253668" w:rsidRDefault="00F07BDD">
            <w:r>
              <w:rPr>
                <w:sz w:val="16"/>
              </w:rPr>
              <w:t>-1.839</w:t>
            </w:r>
          </w:p>
        </w:tc>
        <w:tc>
          <w:tcPr>
            <w:tcW w:w="720" w:type="dxa"/>
          </w:tcPr>
          <w:p w14:paraId="42D7166A" w14:textId="77777777" w:rsidR="00253668" w:rsidRDefault="00F07BDD">
            <w:r>
              <w:rPr>
                <w:sz w:val="16"/>
              </w:rPr>
              <w:t>1.003</w:t>
            </w:r>
          </w:p>
        </w:tc>
        <w:tc>
          <w:tcPr>
            <w:tcW w:w="720" w:type="dxa"/>
          </w:tcPr>
          <w:p w14:paraId="5083AB36" w14:textId="77777777" w:rsidR="00253668" w:rsidRDefault="00F07BDD">
            <w:r>
              <w:rPr>
                <w:sz w:val="16"/>
              </w:rPr>
              <w:t>-0.328</w:t>
            </w:r>
          </w:p>
        </w:tc>
        <w:tc>
          <w:tcPr>
            <w:tcW w:w="720" w:type="dxa"/>
          </w:tcPr>
          <w:p w14:paraId="664C1420" w14:textId="77777777" w:rsidR="00253668" w:rsidRDefault="00F07BDD">
            <w:r>
              <w:rPr>
                <w:sz w:val="16"/>
              </w:rPr>
              <w:t>0.777</w:t>
            </w:r>
          </w:p>
        </w:tc>
        <w:tc>
          <w:tcPr>
            <w:tcW w:w="720" w:type="dxa"/>
          </w:tcPr>
          <w:p w14:paraId="0FAD03D8" w14:textId="77777777" w:rsidR="00253668" w:rsidRDefault="00F07BDD">
            <w:r>
              <w:rPr>
                <w:sz w:val="16"/>
              </w:rPr>
              <w:t>-0.422</w:t>
            </w:r>
          </w:p>
        </w:tc>
        <w:tc>
          <w:tcPr>
            <w:tcW w:w="720" w:type="dxa"/>
          </w:tcPr>
          <w:p w14:paraId="7B791E60" w14:textId="77777777" w:rsidR="00253668" w:rsidRDefault="00F07BDD">
            <w:r>
              <w:rPr>
                <w:sz w:val="16"/>
              </w:rPr>
              <w:t>0.673</w:t>
            </w:r>
          </w:p>
        </w:tc>
        <w:tc>
          <w:tcPr>
            <w:tcW w:w="720" w:type="dxa"/>
          </w:tcPr>
          <w:p w14:paraId="708F4FD1" w14:textId="77777777" w:rsidR="00253668" w:rsidRDefault="00F07BDD">
            <w:r>
              <w:rPr>
                <w:sz w:val="16"/>
              </w:rPr>
              <w:t>-1.858</w:t>
            </w:r>
          </w:p>
        </w:tc>
        <w:tc>
          <w:tcPr>
            <w:tcW w:w="720" w:type="dxa"/>
          </w:tcPr>
          <w:p w14:paraId="44F60A60" w14:textId="77777777" w:rsidR="00253668" w:rsidRDefault="00F07BDD">
            <w:r>
              <w:rPr>
                <w:sz w:val="16"/>
              </w:rPr>
              <w:t>1.202</w:t>
            </w:r>
          </w:p>
        </w:tc>
      </w:tr>
      <w:tr w:rsidR="00253668" w14:paraId="69897ABB" w14:textId="77777777">
        <w:tc>
          <w:tcPr>
            <w:tcW w:w="720" w:type="dxa"/>
          </w:tcPr>
          <w:p w14:paraId="3CAAC500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7E547553" w14:textId="7464CCBC" w:rsidR="00253668" w:rsidRDefault="00253668"/>
        </w:tc>
        <w:tc>
          <w:tcPr>
            <w:tcW w:w="720" w:type="dxa"/>
          </w:tcPr>
          <w:p w14:paraId="0925F9AD" w14:textId="5A0F46A0" w:rsidR="00253668" w:rsidRDefault="00253668"/>
        </w:tc>
        <w:tc>
          <w:tcPr>
            <w:tcW w:w="720" w:type="dxa"/>
          </w:tcPr>
          <w:p w14:paraId="10E81387" w14:textId="17154B8F" w:rsidR="00253668" w:rsidRDefault="00253668"/>
        </w:tc>
        <w:tc>
          <w:tcPr>
            <w:tcW w:w="720" w:type="dxa"/>
          </w:tcPr>
          <w:p w14:paraId="3241E5EE" w14:textId="270061DA" w:rsidR="00253668" w:rsidRDefault="00253668"/>
        </w:tc>
        <w:tc>
          <w:tcPr>
            <w:tcW w:w="720" w:type="dxa"/>
          </w:tcPr>
          <w:p w14:paraId="251EA4AB" w14:textId="54B6A4D0" w:rsidR="00253668" w:rsidRDefault="00253668"/>
        </w:tc>
        <w:tc>
          <w:tcPr>
            <w:tcW w:w="720" w:type="dxa"/>
          </w:tcPr>
          <w:p w14:paraId="239FF95B" w14:textId="7DDD9760" w:rsidR="00253668" w:rsidRDefault="00253668"/>
        </w:tc>
        <w:tc>
          <w:tcPr>
            <w:tcW w:w="720" w:type="dxa"/>
          </w:tcPr>
          <w:p w14:paraId="4B2DEB9A" w14:textId="77777777" w:rsidR="00253668" w:rsidRDefault="00F07BDD">
            <w:r>
              <w:rPr>
                <w:sz w:val="16"/>
              </w:rPr>
              <w:t>-0.675</w:t>
            </w:r>
          </w:p>
        </w:tc>
        <w:tc>
          <w:tcPr>
            <w:tcW w:w="720" w:type="dxa"/>
          </w:tcPr>
          <w:p w14:paraId="3BB46117" w14:textId="77777777" w:rsidR="00253668" w:rsidRDefault="00F07BDD">
            <w:r>
              <w:rPr>
                <w:sz w:val="16"/>
              </w:rPr>
              <w:t>0.909</w:t>
            </w:r>
          </w:p>
        </w:tc>
        <w:tc>
          <w:tcPr>
            <w:tcW w:w="720" w:type="dxa"/>
          </w:tcPr>
          <w:p w14:paraId="11FD89A6" w14:textId="77777777" w:rsidR="00253668" w:rsidRDefault="00F07BDD">
            <w:r>
              <w:rPr>
                <w:sz w:val="16"/>
              </w:rPr>
              <w:t>-0.743</w:t>
            </w:r>
          </w:p>
        </w:tc>
        <w:tc>
          <w:tcPr>
            <w:tcW w:w="720" w:type="dxa"/>
          </w:tcPr>
          <w:p w14:paraId="4696540F" w14:textId="77777777" w:rsidR="00253668" w:rsidRDefault="00F07BDD">
            <w:r>
              <w:rPr>
                <w:sz w:val="16"/>
              </w:rPr>
              <w:t>0.458</w:t>
            </w:r>
          </w:p>
        </w:tc>
        <w:tc>
          <w:tcPr>
            <w:tcW w:w="720" w:type="dxa"/>
          </w:tcPr>
          <w:p w14:paraId="1023AA7B" w14:textId="77777777" w:rsidR="00253668" w:rsidRDefault="00F07BDD">
            <w:r>
              <w:rPr>
                <w:sz w:val="16"/>
              </w:rPr>
              <w:t>-2.464</w:t>
            </w:r>
          </w:p>
        </w:tc>
        <w:tc>
          <w:tcPr>
            <w:tcW w:w="720" w:type="dxa"/>
          </w:tcPr>
          <w:p w14:paraId="434FDACB" w14:textId="77777777" w:rsidR="00253668" w:rsidRDefault="00F07BDD">
            <w:r>
              <w:rPr>
                <w:sz w:val="16"/>
              </w:rPr>
              <w:t>1.113</w:t>
            </w:r>
          </w:p>
        </w:tc>
      </w:tr>
      <w:tr w:rsidR="00253668" w14:paraId="13817258" w14:textId="77777777">
        <w:tc>
          <w:tcPr>
            <w:tcW w:w="720" w:type="dxa"/>
          </w:tcPr>
          <w:p w14:paraId="5A3641BB" w14:textId="3107A538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6E848F0D" w14:textId="39053995" w:rsidR="00253668" w:rsidRDefault="00253668"/>
        </w:tc>
        <w:tc>
          <w:tcPr>
            <w:tcW w:w="720" w:type="dxa"/>
          </w:tcPr>
          <w:p w14:paraId="6E70EA0B" w14:textId="187EDEC6" w:rsidR="00253668" w:rsidRDefault="00253668"/>
        </w:tc>
        <w:tc>
          <w:tcPr>
            <w:tcW w:w="720" w:type="dxa"/>
          </w:tcPr>
          <w:p w14:paraId="7CCF9FCE" w14:textId="56351D02" w:rsidR="00253668" w:rsidRDefault="00253668"/>
        </w:tc>
        <w:tc>
          <w:tcPr>
            <w:tcW w:w="720" w:type="dxa"/>
          </w:tcPr>
          <w:p w14:paraId="44328CC2" w14:textId="4EA6AFB7" w:rsidR="00253668" w:rsidRDefault="00253668"/>
        </w:tc>
        <w:tc>
          <w:tcPr>
            <w:tcW w:w="720" w:type="dxa"/>
          </w:tcPr>
          <w:p w14:paraId="624ED01B" w14:textId="6BAFDF16" w:rsidR="00253668" w:rsidRDefault="00253668"/>
        </w:tc>
        <w:tc>
          <w:tcPr>
            <w:tcW w:w="720" w:type="dxa"/>
          </w:tcPr>
          <w:p w14:paraId="04928FA7" w14:textId="550E4680" w:rsidR="00253668" w:rsidRDefault="00253668"/>
        </w:tc>
        <w:tc>
          <w:tcPr>
            <w:tcW w:w="720" w:type="dxa"/>
          </w:tcPr>
          <w:p w14:paraId="059DA61B" w14:textId="6AE4AB0A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0BFA0246" w14:textId="1FB391EA" w:rsidR="00253668" w:rsidRDefault="00253668"/>
        </w:tc>
        <w:tc>
          <w:tcPr>
            <w:tcW w:w="720" w:type="dxa"/>
          </w:tcPr>
          <w:p w14:paraId="1135EE35" w14:textId="46F189AF" w:rsidR="00253668" w:rsidRDefault="00253668"/>
        </w:tc>
        <w:tc>
          <w:tcPr>
            <w:tcW w:w="720" w:type="dxa"/>
          </w:tcPr>
          <w:p w14:paraId="5D001243" w14:textId="3B3BE9F2" w:rsidR="00253668" w:rsidRDefault="00253668"/>
        </w:tc>
        <w:tc>
          <w:tcPr>
            <w:tcW w:w="720" w:type="dxa"/>
          </w:tcPr>
          <w:p w14:paraId="66C97838" w14:textId="048ACDEC" w:rsidR="00253668" w:rsidRDefault="00253668"/>
        </w:tc>
        <w:tc>
          <w:tcPr>
            <w:tcW w:w="720" w:type="dxa"/>
          </w:tcPr>
          <w:p w14:paraId="5A15DB0D" w14:textId="5C0A8484" w:rsidR="00253668" w:rsidRDefault="00253668"/>
        </w:tc>
      </w:tr>
      <w:tr w:rsidR="00253668" w14:paraId="5A34A355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680C4DAB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B0C7FB3" w14:textId="77777777" w:rsidR="00253668" w:rsidRDefault="00F07BDD">
            <w:r>
              <w:rPr>
                <w:sz w:val="16"/>
              </w:rPr>
              <w:t>29.68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98BC30D" w14:textId="77777777" w:rsidR="00253668" w:rsidRDefault="00F07BDD">
            <w:r>
              <w:rPr>
                <w:sz w:val="16"/>
              </w:rPr>
              <w:t>1.84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1C6BF70" w14:textId="77777777" w:rsidR="00253668" w:rsidRDefault="00F07BDD">
            <w:r>
              <w:rPr>
                <w:sz w:val="16"/>
              </w:rPr>
              <w:t>16.12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0AAECE0" w14:textId="7A28D9A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84E2844" w14:textId="77777777" w:rsidR="00253668" w:rsidRDefault="00F07BDD">
            <w:r>
              <w:rPr>
                <w:sz w:val="16"/>
              </w:rPr>
              <w:t>26.06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96B78D7" w14:textId="77777777" w:rsidR="00253668" w:rsidRDefault="00F07BDD">
            <w:r>
              <w:rPr>
                <w:sz w:val="16"/>
              </w:rPr>
              <w:t>33.30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B07BC88" w14:textId="77777777" w:rsidR="00253668" w:rsidRDefault="00F07BDD">
            <w:r>
              <w:rPr>
                <w:sz w:val="16"/>
              </w:rPr>
              <w:t>26.43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2D85A83" w14:textId="77777777" w:rsidR="00253668" w:rsidRDefault="00F07BDD">
            <w:r>
              <w:rPr>
                <w:sz w:val="16"/>
              </w:rPr>
              <w:t>3.03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1153AC5" w14:textId="77777777" w:rsidR="00253668" w:rsidRDefault="00F07BDD">
            <w:r>
              <w:rPr>
                <w:sz w:val="16"/>
              </w:rPr>
              <w:t>8.71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67C4F9D" w14:textId="2A31E50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A070EC9" w14:textId="77777777" w:rsidR="00253668" w:rsidRDefault="00F07BDD">
            <w:r>
              <w:rPr>
                <w:sz w:val="16"/>
              </w:rPr>
              <w:t>20.46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BCEDE58" w14:textId="77777777" w:rsidR="00253668" w:rsidRDefault="00F07BDD">
            <w:r>
              <w:rPr>
                <w:sz w:val="16"/>
              </w:rPr>
              <w:t>32.403</w:t>
            </w:r>
          </w:p>
        </w:tc>
      </w:tr>
      <w:tr w:rsidR="00253668" w14:paraId="64BB7CB1" w14:textId="77777777">
        <w:tc>
          <w:tcPr>
            <w:tcW w:w="720" w:type="dxa"/>
            <w:tcBorders>
              <w:top w:val="single" w:sz="0" w:space="0" w:color="000000"/>
            </w:tcBorders>
          </w:tcPr>
          <w:p w14:paraId="306ACF71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CA4FA8B" w14:textId="7BF92724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02C6DD4" w14:textId="1A8A951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37E34DC" w14:textId="51877F9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BBEA368" w14:textId="56364F3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B8F8B33" w14:textId="7C8AEEB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CDBE2C4" w14:textId="78F5B41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A975EBB" w14:textId="205F8E42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C1A0A7D" w14:textId="050B5BE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E116675" w14:textId="1FD2978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C945285" w14:textId="6D0ABB6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12EA51C" w14:textId="4FC4373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581197C" w14:textId="3586CF89" w:rsidR="00253668" w:rsidRDefault="00253668"/>
        </w:tc>
      </w:tr>
      <w:tr w:rsidR="00253668" w14:paraId="6C59324C" w14:textId="77777777">
        <w:tc>
          <w:tcPr>
            <w:tcW w:w="720" w:type="dxa"/>
          </w:tcPr>
          <w:p w14:paraId="07AB798E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5862FB99" w14:textId="77777777" w:rsidR="00253668" w:rsidRDefault="00F07BDD">
            <w:r>
              <w:rPr>
                <w:sz w:val="16"/>
              </w:rPr>
              <w:t>0.360</w:t>
            </w:r>
          </w:p>
        </w:tc>
        <w:tc>
          <w:tcPr>
            <w:tcW w:w="720" w:type="dxa"/>
          </w:tcPr>
          <w:p w14:paraId="685B1391" w14:textId="0FD48819" w:rsidR="00253668" w:rsidRDefault="00253668"/>
        </w:tc>
        <w:tc>
          <w:tcPr>
            <w:tcW w:w="720" w:type="dxa"/>
          </w:tcPr>
          <w:p w14:paraId="090A8C9A" w14:textId="6775EBF0" w:rsidR="00253668" w:rsidRDefault="00253668"/>
        </w:tc>
        <w:tc>
          <w:tcPr>
            <w:tcW w:w="720" w:type="dxa"/>
          </w:tcPr>
          <w:p w14:paraId="74C0AB23" w14:textId="31E9539E" w:rsidR="00253668" w:rsidRDefault="00253668"/>
        </w:tc>
        <w:tc>
          <w:tcPr>
            <w:tcW w:w="720" w:type="dxa"/>
          </w:tcPr>
          <w:p w14:paraId="1E724A97" w14:textId="5F39B0C9" w:rsidR="00253668" w:rsidRDefault="00253668"/>
        </w:tc>
        <w:tc>
          <w:tcPr>
            <w:tcW w:w="720" w:type="dxa"/>
          </w:tcPr>
          <w:p w14:paraId="21A4337C" w14:textId="433FE76F" w:rsidR="00253668" w:rsidRDefault="00253668"/>
        </w:tc>
        <w:tc>
          <w:tcPr>
            <w:tcW w:w="720" w:type="dxa"/>
          </w:tcPr>
          <w:p w14:paraId="3357F177" w14:textId="77777777" w:rsidR="00253668" w:rsidRDefault="00F07BDD">
            <w:r>
              <w:rPr>
                <w:sz w:val="16"/>
              </w:rPr>
              <w:t>0.490</w:t>
            </w:r>
          </w:p>
        </w:tc>
        <w:tc>
          <w:tcPr>
            <w:tcW w:w="720" w:type="dxa"/>
          </w:tcPr>
          <w:p w14:paraId="4FD73EC4" w14:textId="059E740E" w:rsidR="00253668" w:rsidRDefault="00253668"/>
        </w:tc>
        <w:tc>
          <w:tcPr>
            <w:tcW w:w="720" w:type="dxa"/>
          </w:tcPr>
          <w:p w14:paraId="0F8FCB8F" w14:textId="2AD6F1B0" w:rsidR="00253668" w:rsidRDefault="00253668"/>
        </w:tc>
        <w:tc>
          <w:tcPr>
            <w:tcW w:w="720" w:type="dxa"/>
          </w:tcPr>
          <w:p w14:paraId="1A80E513" w14:textId="1302B40C" w:rsidR="00253668" w:rsidRDefault="00253668"/>
        </w:tc>
        <w:tc>
          <w:tcPr>
            <w:tcW w:w="720" w:type="dxa"/>
          </w:tcPr>
          <w:p w14:paraId="5DE0BF40" w14:textId="69C1F24B" w:rsidR="00253668" w:rsidRDefault="00253668"/>
        </w:tc>
        <w:tc>
          <w:tcPr>
            <w:tcW w:w="720" w:type="dxa"/>
          </w:tcPr>
          <w:p w14:paraId="1215E0AE" w14:textId="50792174" w:rsidR="00253668" w:rsidRDefault="00253668"/>
        </w:tc>
      </w:tr>
      <w:tr w:rsidR="00253668" w14:paraId="4BF0AF96" w14:textId="77777777">
        <w:tc>
          <w:tcPr>
            <w:tcW w:w="720" w:type="dxa"/>
          </w:tcPr>
          <w:p w14:paraId="34EB8B91" w14:textId="6FDE2E0B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4B55FA30" w14:textId="77777777" w:rsidR="00253668" w:rsidRDefault="00F07BDD">
            <w:r>
              <w:rPr>
                <w:sz w:val="16"/>
              </w:rPr>
              <w:t>0.360</w:t>
            </w:r>
          </w:p>
        </w:tc>
        <w:tc>
          <w:tcPr>
            <w:tcW w:w="720" w:type="dxa"/>
          </w:tcPr>
          <w:p w14:paraId="3C6BEC56" w14:textId="520542CB" w:rsidR="00253668" w:rsidRDefault="00253668"/>
        </w:tc>
        <w:tc>
          <w:tcPr>
            <w:tcW w:w="720" w:type="dxa"/>
          </w:tcPr>
          <w:p w14:paraId="13568479" w14:textId="2EE055EA" w:rsidR="00253668" w:rsidRDefault="00253668"/>
        </w:tc>
        <w:tc>
          <w:tcPr>
            <w:tcW w:w="720" w:type="dxa"/>
          </w:tcPr>
          <w:p w14:paraId="7924D8A4" w14:textId="6F4CC89F" w:rsidR="00253668" w:rsidRDefault="00253668"/>
        </w:tc>
        <w:tc>
          <w:tcPr>
            <w:tcW w:w="720" w:type="dxa"/>
          </w:tcPr>
          <w:p w14:paraId="1597FEBF" w14:textId="6FB97B10" w:rsidR="00253668" w:rsidRDefault="00253668"/>
        </w:tc>
        <w:tc>
          <w:tcPr>
            <w:tcW w:w="720" w:type="dxa"/>
          </w:tcPr>
          <w:p w14:paraId="03149FE9" w14:textId="39B30608" w:rsidR="00253668" w:rsidRDefault="00253668"/>
        </w:tc>
        <w:tc>
          <w:tcPr>
            <w:tcW w:w="720" w:type="dxa"/>
          </w:tcPr>
          <w:p w14:paraId="49475BCD" w14:textId="77777777" w:rsidR="00253668" w:rsidRDefault="00F07BDD">
            <w:r>
              <w:rPr>
                <w:sz w:val="16"/>
              </w:rPr>
              <w:t>0.340</w:t>
            </w:r>
          </w:p>
        </w:tc>
        <w:tc>
          <w:tcPr>
            <w:tcW w:w="720" w:type="dxa"/>
          </w:tcPr>
          <w:p w14:paraId="51999D1E" w14:textId="23FB2611" w:rsidR="00253668" w:rsidRDefault="00253668"/>
        </w:tc>
        <w:tc>
          <w:tcPr>
            <w:tcW w:w="720" w:type="dxa"/>
          </w:tcPr>
          <w:p w14:paraId="0D2D69FC" w14:textId="74F026C0" w:rsidR="00253668" w:rsidRDefault="00253668"/>
        </w:tc>
        <w:tc>
          <w:tcPr>
            <w:tcW w:w="720" w:type="dxa"/>
          </w:tcPr>
          <w:p w14:paraId="2247931C" w14:textId="3C0B8604" w:rsidR="00253668" w:rsidRDefault="00253668"/>
        </w:tc>
        <w:tc>
          <w:tcPr>
            <w:tcW w:w="720" w:type="dxa"/>
          </w:tcPr>
          <w:p w14:paraId="2EE3533E" w14:textId="21212172" w:rsidR="00253668" w:rsidRDefault="00253668"/>
        </w:tc>
        <w:tc>
          <w:tcPr>
            <w:tcW w:w="720" w:type="dxa"/>
          </w:tcPr>
          <w:p w14:paraId="61FD4298" w14:textId="0F0CCBAA" w:rsidR="00253668" w:rsidRDefault="00253668"/>
        </w:tc>
      </w:tr>
    </w:tbl>
    <w:p w14:paraId="6B8CFCAF" w14:textId="77777777" w:rsidR="00253668" w:rsidRDefault="00253668"/>
    <w:p w14:paraId="1AC6B4B2" w14:textId="44E462D4" w:rsidR="00253668" w:rsidRDefault="00F07BDD">
      <w:pPr>
        <w:pStyle w:val="Heading2"/>
      </w:pPr>
      <w:r>
        <w:t xml:space="preserve">Table 17:  Parent DSM-IV Total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3CFDD330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40ED286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7AF51EB" w14:textId="536F6C16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BE68C25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69B573C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06E72F0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83C285F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6E58D6B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F6F1198" w14:textId="31E1F5F8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302D840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F2ED59B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2C58AA6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F64FF83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0AB0C27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5CDE7873" w14:textId="77777777">
        <w:tc>
          <w:tcPr>
            <w:tcW w:w="720" w:type="dxa"/>
            <w:tcBorders>
              <w:top w:val="single" w:sz="0" w:space="0" w:color="000000"/>
            </w:tcBorders>
          </w:tcPr>
          <w:p w14:paraId="709BB9EB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1385DBD" w14:textId="77777777" w:rsidR="00253668" w:rsidRDefault="00F07BDD">
            <w:r>
              <w:rPr>
                <w:sz w:val="16"/>
              </w:rPr>
              <w:t>0.42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A70EEC2" w14:textId="77777777" w:rsidR="00253668" w:rsidRDefault="00F07BDD">
            <w:r>
              <w:rPr>
                <w:sz w:val="16"/>
              </w:rPr>
              <w:t>0.03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9844CD0" w14:textId="77777777" w:rsidR="00253668" w:rsidRDefault="00F07BDD">
            <w:r>
              <w:rPr>
                <w:sz w:val="16"/>
              </w:rPr>
              <w:t>13.39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3839437" w14:textId="65D41294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9D9D4D9" w14:textId="77777777" w:rsidR="00253668" w:rsidRDefault="00F07BDD">
            <w:r>
              <w:rPr>
                <w:sz w:val="16"/>
              </w:rPr>
              <w:t>0.36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4C784FD" w14:textId="77777777" w:rsidR="00253668" w:rsidRDefault="00F07BDD">
            <w:r>
              <w:rPr>
                <w:sz w:val="16"/>
              </w:rPr>
              <w:t>0.48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545B6FF" w14:textId="77777777" w:rsidR="00253668" w:rsidRDefault="00F07BDD">
            <w:r>
              <w:rPr>
                <w:sz w:val="16"/>
              </w:rPr>
              <w:t>0.43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E8A53B7" w14:textId="77777777" w:rsidR="00253668" w:rsidRDefault="00F07BDD">
            <w:r>
              <w:rPr>
                <w:sz w:val="16"/>
              </w:rPr>
              <w:t>0.03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BBA6FB7" w14:textId="77777777" w:rsidR="00253668" w:rsidRDefault="00F07BDD">
            <w:r>
              <w:rPr>
                <w:sz w:val="16"/>
              </w:rPr>
              <w:t>11.59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A5CB053" w14:textId="21BE5EEA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0E528C1" w14:textId="77777777" w:rsidR="00253668" w:rsidRDefault="00F07BDD">
            <w:r>
              <w:rPr>
                <w:sz w:val="16"/>
              </w:rPr>
              <w:t>0.36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25974B1" w14:textId="77777777" w:rsidR="00253668" w:rsidRDefault="00F07BDD">
            <w:r>
              <w:rPr>
                <w:sz w:val="16"/>
              </w:rPr>
              <w:t>0.512</w:t>
            </w:r>
          </w:p>
        </w:tc>
      </w:tr>
      <w:tr w:rsidR="00253668" w14:paraId="7094CDBB" w14:textId="77777777">
        <w:tc>
          <w:tcPr>
            <w:tcW w:w="720" w:type="dxa"/>
          </w:tcPr>
          <w:p w14:paraId="5DBFBEEC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200C5A33" w14:textId="77777777" w:rsidR="00253668" w:rsidRDefault="00F07BDD">
            <w:r>
              <w:rPr>
                <w:sz w:val="16"/>
              </w:rPr>
              <w:t>-0.373</w:t>
            </w:r>
          </w:p>
        </w:tc>
        <w:tc>
          <w:tcPr>
            <w:tcW w:w="720" w:type="dxa"/>
          </w:tcPr>
          <w:p w14:paraId="14ED10AD" w14:textId="77777777" w:rsidR="00253668" w:rsidRDefault="00F07BDD">
            <w:r>
              <w:rPr>
                <w:sz w:val="16"/>
              </w:rPr>
              <w:t>0.719</w:t>
            </w:r>
          </w:p>
        </w:tc>
        <w:tc>
          <w:tcPr>
            <w:tcW w:w="720" w:type="dxa"/>
          </w:tcPr>
          <w:p w14:paraId="65A56E86" w14:textId="77777777" w:rsidR="00253668" w:rsidRDefault="00F07BDD">
            <w:r>
              <w:rPr>
                <w:sz w:val="16"/>
              </w:rPr>
              <w:t>-0.518</w:t>
            </w:r>
          </w:p>
        </w:tc>
        <w:tc>
          <w:tcPr>
            <w:tcW w:w="720" w:type="dxa"/>
          </w:tcPr>
          <w:p w14:paraId="168DF4EE" w14:textId="77777777" w:rsidR="00253668" w:rsidRDefault="00F07BDD">
            <w:r>
              <w:rPr>
                <w:sz w:val="16"/>
              </w:rPr>
              <w:t>0.605</w:t>
            </w:r>
          </w:p>
        </w:tc>
        <w:tc>
          <w:tcPr>
            <w:tcW w:w="720" w:type="dxa"/>
          </w:tcPr>
          <w:p w14:paraId="5EFA17AA" w14:textId="77777777" w:rsidR="00253668" w:rsidRDefault="00F07BDD">
            <w:r>
              <w:rPr>
                <w:sz w:val="16"/>
              </w:rPr>
              <w:t>-1.786</w:t>
            </w:r>
          </w:p>
        </w:tc>
        <w:tc>
          <w:tcPr>
            <w:tcW w:w="720" w:type="dxa"/>
          </w:tcPr>
          <w:p w14:paraId="3B6AC05B" w14:textId="77777777" w:rsidR="00253668" w:rsidRDefault="00F07BDD">
            <w:r>
              <w:rPr>
                <w:sz w:val="16"/>
              </w:rPr>
              <w:t>1.041</w:t>
            </w:r>
          </w:p>
        </w:tc>
        <w:tc>
          <w:tcPr>
            <w:tcW w:w="720" w:type="dxa"/>
          </w:tcPr>
          <w:p w14:paraId="0962369B" w14:textId="77777777" w:rsidR="00253668" w:rsidRDefault="00F07BDD">
            <w:r>
              <w:rPr>
                <w:sz w:val="16"/>
              </w:rPr>
              <w:t>-0.393</w:t>
            </w:r>
          </w:p>
        </w:tc>
        <w:tc>
          <w:tcPr>
            <w:tcW w:w="720" w:type="dxa"/>
          </w:tcPr>
          <w:p w14:paraId="17D5A018" w14:textId="77777777" w:rsidR="00253668" w:rsidRDefault="00F07BDD">
            <w:r>
              <w:rPr>
                <w:sz w:val="16"/>
              </w:rPr>
              <w:t>0.774</w:t>
            </w:r>
          </w:p>
        </w:tc>
        <w:tc>
          <w:tcPr>
            <w:tcW w:w="720" w:type="dxa"/>
          </w:tcPr>
          <w:p w14:paraId="796B6CA4" w14:textId="77777777" w:rsidR="00253668" w:rsidRDefault="00F07BDD">
            <w:r>
              <w:rPr>
                <w:sz w:val="16"/>
              </w:rPr>
              <w:t>-0.508</w:t>
            </w:r>
          </w:p>
        </w:tc>
        <w:tc>
          <w:tcPr>
            <w:tcW w:w="720" w:type="dxa"/>
          </w:tcPr>
          <w:p w14:paraId="2933CB10" w14:textId="77777777" w:rsidR="00253668" w:rsidRDefault="00F07BDD">
            <w:r>
              <w:rPr>
                <w:sz w:val="16"/>
              </w:rPr>
              <w:t>0.612</w:t>
            </w:r>
          </w:p>
        </w:tc>
        <w:tc>
          <w:tcPr>
            <w:tcW w:w="720" w:type="dxa"/>
          </w:tcPr>
          <w:p w14:paraId="4301E57A" w14:textId="77777777" w:rsidR="00253668" w:rsidRDefault="00F07BDD">
            <w:r>
              <w:rPr>
                <w:sz w:val="16"/>
              </w:rPr>
              <w:t>-1.916</w:t>
            </w:r>
          </w:p>
        </w:tc>
        <w:tc>
          <w:tcPr>
            <w:tcW w:w="720" w:type="dxa"/>
          </w:tcPr>
          <w:p w14:paraId="3ACD49CB" w14:textId="77777777" w:rsidR="00253668" w:rsidRDefault="00F07BDD">
            <w:r>
              <w:rPr>
                <w:sz w:val="16"/>
              </w:rPr>
              <w:t>1.130</w:t>
            </w:r>
          </w:p>
        </w:tc>
      </w:tr>
      <w:tr w:rsidR="00253668" w14:paraId="67725941" w14:textId="77777777">
        <w:tc>
          <w:tcPr>
            <w:tcW w:w="720" w:type="dxa"/>
          </w:tcPr>
          <w:p w14:paraId="17A568BC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3FAFBA0E" w14:textId="78EDE38A" w:rsidR="00253668" w:rsidRDefault="00253668"/>
        </w:tc>
        <w:tc>
          <w:tcPr>
            <w:tcW w:w="720" w:type="dxa"/>
          </w:tcPr>
          <w:p w14:paraId="5381890C" w14:textId="593F1A78" w:rsidR="00253668" w:rsidRDefault="00253668"/>
        </w:tc>
        <w:tc>
          <w:tcPr>
            <w:tcW w:w="720" w:type="dxa"/>
          </w:tcPr>
          <w:p w14:paraId="2B7362A8" w14:textId="64E758D0" w:rsidR="00253668" w:rsidRDefault="00253668"/>
        </w:tc>
        <w:tc>
          <w:tcPr>
            <w:tcW w:w="720" w:type="dxa"/>
          </w:tcPr>
          <w:p w14:paraId="049CA3F2" w14:textId="1A4720FF" w:rsidR="00253668" w:rsidRDefault="00253668"/>
        </w:tc>
        <w:tc>
          <w:tcPr>
            <w:tcW w:w="720" w:type="dxa"/>
          </w:tcPr>
          <w:p w14:paraId="084A3763" w14:textId="35C98CA9" w:rsidR="00253668" w:rsidRDefault="00253668"/>
        </w:tc>
        <w:tc>
          <w:tcPr>
            <w:tcW w:w="720" w:type="dxa"/>
          </w:tcPr>
          <w:p w14:paraId="223B747C" w14:textId="102607D0" w:rsidR="00253668" w:rsidRDefault="00253668"/>
        </w:tc>
        <w:tc>
          <w:tcPr>
            <w:tcW w:w="720" w:type="dxa"/>
          </w:tcPr>
          <w:p w14:paraId="5DF07044" w14:textId="77777777" w:rsidR="00253668" w:rsidRDefault="00F07BDD">
            <w:r>
              <w:rPr>
                <w:sz w:val="16"/>
              </w:rPr>
              <w:t>-0.268</w:t>
            </w:r>
          </w:p>
        </w:tc>
        <w:tc>
          <w:tcPr>
            <w:tcW w:w="720" w:type="dxa"/>
          </w:tcPr>
          <w:p w14:paraId="6C0FDBE2" w14:textId="77777777" w:rsidR="00253668" w:rsidRDefault="00F07BDD">
            <w:r>
              <w:rPr>
                <w:sz w:val="16"/>
              </w:rPr>
              <w:t>0.903</w:t>
            </w:r>
          </w:p>
        </w:tc>
        <w:tc>
          <w:tcPr>
            <w:tcW w:w="720" w:type="dxa"/>
          </w:tcPr>
          <w:p w14:paraId="37735E9E" w14:textId="77777777" w:rsidR="00253668" w:rsidRDefault="00F07BDD">
            <w:r>
              <w:rPr>
                <w:sz w:val="16"/>
              </w:rPr>
              <w:t>-0.297</w:t>
            </w:r>
          </w:p>
        </w:tc>
        <w:tc>
          <w:tcPr>
            <w:tcW w:w="720" w:type="dxa"/>
          </w:tcPr>
          <w:p w14:paraId="6001B46E" w14:textId="77777777" w:rsidR="00253668" w:rsidRDefault="00F07BDD">
            <w:r>
              <w:rPr>
                <w:sz w:val="16"/>
              </w:rPr>
              <w:t>0.766</w:t>
            </w:r>
          </w:p>
        </w:tc>
        <w:tc>
          <w:tcPr>
            <w:tcW w:w="720" w:type="dxa"/>
          </w:tcPr>
          <w:p w14:paraId="3C73C26B" w14:textId="77777777" w:rsidR="00253668" w:rsidRDefault="00F07BDD">
            <w:r>
              <w:rPr>
                <w:sz w:val="16"/>
              </w:rPr>
              <w:t>-2.045</w:t>
            </w:r>
          </w:p>
        </w:tc>
        <w:tc>
          <w:tcPr>
            <w:tcW w:w="720" w:type="dxa"/>
          </w:tcPr>
          <w:p w14:paraId="3FF65046" w14:textId="77777777" w:rsidR="00253668" w:rsidRDefault="00F07BDD">
            <w:r>
              <w:rPr>
                <w:sz w:val="16"/>
              </w:rPr>
              <w:t>1.508</w:t>
            </w:r>
          </w:p>
        </w:tc>
      </w:tr>
      <w:tr w:rsidR="00253668" w14:paraId="343850D2" w14:textId="77777777">
        <w:tc>
          <w:tcPr>
            <w:tcW w:w="720" w:type="dxa"/>
          </w:tcPr>
          <w:p w14:paraId="28D70BED" w14:textId="57A2F1D0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5CF1397F" w14:textId="1E0676EE" w:rsidR="00253668" w:rsidRDefault="00253668"/>
        </w:tc>
        <w:tc>
          <w:tcPr>
            <w:tcW w:w="720" w:type="dxa"/>
          </w:tcPr>
          <w:p w14:paraId="2D379208" w14:textId="790D3D0F" w:rsidR="00253668" w:rsidRDefault="00253668"/>
        </w:tc>
        <w:tc>
          <w:tcPr>
            <w:tcW w:w="720" w:type="dxa"/>
          </w:tcPr>
          <w:p w14:paraId="47EA0F07" w14:textId="0BEC55EC" w:rsidR="00253668" w:rsidRDefault="00253668"/>
        </w:tc>
        <w:tc>
          <w:tcPr>
            <w:tcW w:w="720" w:type="dxa"/>
          </w:tcPr>
          <w:p w14:paraId="794F5C60" w14:textId="04A900C0" w:rsidR="00253668" w:rsidRDefault="00253668"/>
        </w:tc>
        <w:tc>
          <w:tcPr>
            <w:tcW w:w="720" w:type="dxa"/>
          </w:tcPr>
          <w:p w14:paraId="7497D119" w14:textId="628E7A33" w:rsidR="00253668" w:rsidRDefault="00253668"/>
        </w:tc>
        <w:tc>
          <w:tcPr>
            <w:tcW w:w="720" w:type="dxa"/>
          </w:tcPr>
          <w:p w14:paraId="7F3DA098" w14:textId="0EF2D610" w:rsidR="00253668" w:rsidRDefault="00253668"/>
        </w:tc>
        <w:tc>
          <w:tcPr>
            <w:tcW w:w="720" w:type="dxa"/>
          </w:tcPr>
          <w:p w14:paraId="7A46D270" w14:textId="6A341393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0A041032" w14:textId="150AEDFF" w:rsidR="00253668" w:rsidRDefault="00253668"/>
        </w:tc>
        <w:tc>
          <w:tcPr>
            <w:tcW w:w="720" w:type="dxa"/>
          </w:tcPr>
          <w:p w14:paraId="58EE0B3B" w14:textId="5F58FC5E" w:rsidR="00253668" w:rsidRDefault="00253668"/>
        </w:tc>
        <w:tc>
          <w:tcPr>
            <w:tcW w:w="720" w:type="dxa"/>
          </w:tcPr>
          <w:p w14:paraId="3F31B1B2" w14:textId="73D68CD8" w:rsidR="00253668" w:rsidRDefault="00253668"/>
        </w:tc>
        <w:tc>
          <w:tcPr>
            <w:tcW w:w="720" w:type="dxa"/>
          </w:tcPr>
          <w:p w14:paraId="707ADCA4" w14:textId="08E62D7D" w:rsidR="00253668" w:rsidRDefault="00253668"/>
        </w:tc>
        <w:tc>
          <w:tcPr>
            <w:tcW w:w="720" w:type="dxa"/>
          </w:tcPr>
          <w:p w14:paraId="346F7DC2" w14:textId="016BC0FF" w:rsidR="00253668" w:rsidRDefault="00253668"/>
        </w:tc>
      </w:tr>
      <w:tr w:rsidR="00253668" w14:paraId="72AEF33F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6F815DDB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0FA8508" w14:textId="77777777" w:rsidR="00253668" w:rsidRDefault="00F07BDD">
            <w:r>
              <w:rPr>
                <w:sz w:val="16"/>
              </w:rPr>
              <w:t>31.02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5CE6218" w14:textId="77777777" w:rsidR="00253668" w:rsidRDefault="00F07BDD">
            <w:r>
              <w:rPr>
                <w:sz w:val="16"/>
              </w:rPr>
              <w:t>1.90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995F28F" w14:textId="77777777" w:rsidR="00253668" w:rsidRDefault="00F07BDD">
            <w:r>
              <w:rPr>
                <w:sz w:val="16"/>
              </w:rPr>
              <w:t>16.27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8872880" w14:textId="42C7D6A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4297418" w14:textId="77777777" w:rsidR="00253668" w:rsidRDefault="00F07BDD">
            <w:r>
              <w:rPr>
                <w:sz w:val="16"/>
              </w:rPr>
              <w:t>27.27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5577C09" w14:textId="77777777" w:rsidR="00253668" w:rsidRDefault="00F07BDD">
            <w:r>
              <w:rPr>
                <w:sz w:val="16"/>
              </w:rPr>
              <w:t>34.77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83E2B67" w14:textId="77777777" w:rsidR="00253668" w:rsidRDefault="00F07BDD">
            <w:r>
              <w:rPr>
                <w:sz w:val="16"/>
              </w:rPr>
              <w:t>27.29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413E8DB" w14:textId="77777777" w:rsidR="00253668" w:rsidRDefault="00F07BDD">
            <w:r>
              <w:rPr>
                <w:sz w:val="16"/>
              </w:rPr>
              <w:t>3.12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AD8FC9D" w14:textId="77777777" w:rsidR="00253668" w:rsidRDefault="00F07BDD">
            <w:r>
              <w:rPr>
                <w:sz w:val="16"/>
              </w:rPr>
              <w:t>8.73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15FF1D2" w14:textId="526AEE7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8CCD695" w14:textId="77777777" w:rsidR="00253668" w:rsidRDefault="00F07BDD">
            <w:r>
              <w:rPr>
                <w:sz w:val="16"/>
              </w:rPr>
              <w:t>21.14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5511567" w14:textId="77777777" w:rsidR="00253668" w:rsidRDefault="00F07BDD">
            <w:r>
              <w:rPr>
                <w:sz w:val="16"/>
              </w:rPr>
              <w:t>33.448</w:t>
            </w:r>
          </w:p>
        </w:tc>
      </w:tr>
      <w:tr w:rsidR="00253668" w14:paraId="1EED4FB0" w14:textId="77777777">
        <w:tc>
          <w:tcPr>
            <w:tcW w:w="720" w:type="dxa"/>
            <w:tcBorders>
              <w:top w:val="single" w:sz="0" w:space="0" w:color="000000"/>
            </w:tcBorders>
          </w:tcPr>
          <w:p w14:paraId="3CB6A821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65CD7B9" w14:textId="3AACD25C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2CCB6F6" w14:textId="1DD7AD0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293E4A5" w14:textId="7616072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EB7495B" w14:textId="461DB3E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88629D7" w14:textId="7C8AAA4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DFFC14C" w14:textId="6EB298E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7A7502E" w14:textId="130ED789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8BBF12A" w14:textId="54A13B6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D1FCD39" w14:textId="4871862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810CBF1" w14:textId="4634AA4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76C93EC" w14:textId="6D749E3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B73A77D" w14:textId="2DE75218" w:rsidR="00253668" w:rsidRDefault="00253668"/>
        </w:tc>
      </w:tr>
      <w:tr w:rsidR="00253668" w14:paraId="4D84E31D" w14:textId="77777777">
        <w:tc>
          <w:tcPr>
            <w:tcW w:w="720" w:type="dxa"/>
          </w:tcPr>
          <w:p w14:paraId="1116CE5C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32F75479" w14:textId="77777777" w:rsidR="00253668" w:rsidRDefault="00F07BDD">
            <w:r>
              <w:rPr>
                <w:sz w:val="16"/>
              </w:rPr>
              <w:t>0.330</w:t>
            </w:r>
          </w:p>
        </w:tc>
        <w:tc>
          <w:tcPr>
            <w:tcW w:w="720" w:type="dxa"/>
          </w:tcPr>
          <w:p w14:paraId="55707082" w14:textId="1E452495" w:rsidR="00253668" w:rsidRDefault="00253668"/>
        </w:tc>
        <w:tc>
          <w:tcPr>
            <w:tcW w:w="720" w:type="dxa"/>
          </w:tcPr>
          <w:p w14:paraId="5599212A" w14:textId="5D993501" w:rsidR="00253668" w:rsidRDefault="00253668"/>
        </w:tc>
        <w:tc>
          <w:tcPr>
            <w:tcW w:w="720" w:type="dxa"/>
          </w:tcPr>
          <w:p w14:paraId="6E9A1E59" w14:textId="59934F23" w:rsidR="00253668" w:rsidRDefault="00253668"/>
        </w:tc>
        <w:tc>
          <w:tcPr>
            <w:tcW w:w="720" w:type="dxa"/>
          </w:tcPr>
          <w:p w14:paraId="298B3139" w14:textId="034FE183" w:rsidR="00253668" w:rsidRDefault="00253668"/>
        </w:tc>
        <w:tc>
          <w:tcPr>
            <w:tcW w:w="720" w:type="dxa"/>
          </w:tcPr>
          <w:p w14:paraId="5BEC18F8" w14:textId="2A8B125E" w:rsidR="00253668" w:rsidRDefault="00253668"/>
        </w:tc>
        <w:tc>
          <w:tcPr>
            <w:tcW w:w="720" w:type="dxa"/>
          </w:tcPr>
          <w:p w14:paraId="0B86C3F4" w14:textId="77777777" w:rsidR="00253668" w:rsidRDefault="00F07BDD">
            <w:r>
              <w:rPr>
                <w:sz w:val="16"/>
              </w:rPr>
              <w:t>0.460</w:t>
            </w:r>
          </w:p>
        </w:tc>
        <w:tc>
          <w:tcPr>
            <w:tcW w:w="720" w:type="dxa"/>
          </w:tcPr>
          <w:p w14:paraId="4C1823A8" w14:textId="344C6755" w:rsidR="00253668" w:rsidRDefault="00253668"/>
        </w:tc>
        <w:tc>
          <w:tcPr>
            <w:tcW w:w="720" w:type="dxa"/>
          </w:tcPr>
          <w:p w14:paraId="551CD0D3" w14:textId="722507C9" w:rsidR="00253668" w:rsidRDefault="00253668"/>
        </w:tc>
        <w:tc>
          <w:tcPr>
            <w:tcW w:w="720" w:type="dxa"/>
          </w:tcPr>
          <w:p w14:paraId="4D8424F7" w14:textId="11A8970B" w:rsidR="00253668" w:rsidRDefault="00253668"/>
        </w:tc>
        <w:tc>
          <w:tcPr>
            <w:tcW w:w="720" w:type="dxa"/>
          </w:tcPr>
          <w:p w14:paraId="618AEA4D" w14:textId="0BB73F91" w:rsidR="00253668" w:rsidRDefault="00253668"/>
        </w:tc>
        <w:tc>
          <w:tcPr>
            <w:tcW w:w="720" w:type="dxa"/>
          </w:tcPr>
          <w:p w14:paraId="294B6C42" w14:textId="100E447E" w:rsidR="00253668" w:rsidRDefault="00253668"/>
        </w:tc>
      </w:tr>
      <w:tr w:rsidR="00253668" w14:paraId="002E302E" w14:textId="77777777">
        <w:tc>
          <w:tcPr>
            <w:tcW w:w="720" w:type="dxa"/>
          </w:tcPr>
          <w:p w14:paraId="7E099FC8" w14:textId="4A7BAD65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5243AA1A" w14:textId="77777777" w:rsidR="00253668" w:rsidRDefault="00F07BDD">
            <w:r>
              <w:rPr>
                <w:sz w:val="16"/>
              </w:rPr>
              <w:t>0.320</w:t>
            </w:r>
          </w:p>
        </w:tc>
        <w:tc>
          <w:tcPr>
            <w:tcW w:w="720" w:type="dxa"/>
          </w:tcPr>
          <w:p w14:paraId="08E17766" w14:textId="0E664CB3" w:rsidR="00253668" w:rsidRDefault="00253668"/>
        </w:tc>
        <w:tc>
          <w:tcPr>
            <w:tcW w:w="720" w:type="dxa"/>
          </w:tcPr>
          <w:p w14:paraId="4CAE3043" w14:textId="059927FA" w:rsidR="00253668" w:rsidRDefault="00253668"/>
        </w:tc>
        <w:tc>
          <w:tcPr>
            <w:tcW w:w="720" w:type="dxa"/>
          </w:tcPr>
          <w:p w14:paraId="517E5A9F" w14:textId="5F9F5718" w:rsidR="00253668" w:rsidRDefault="00253668"/>
        </w:tc>
        <w:tc>
          <w:tcPr>
            <w:tcW w:w="720" w:type="dxa"/>
          </w:tcPr>
          <w:p w14:paraId="77676F42" w14:textId="7EDD132D" w:rsidR="00253668" w:rsidRDefault="00253668"/>
        </w:tc>
        <w:tc>
          <w:tcPr>
            <w:tcW w:w="720" w:type="dxa"/>
          </w:tcPr>
          <w:p w14:paraId="56242D96" w14:textId="02358EED" w:rsidR="00253668" w:rsidRDefault="00253668"/>
        </w:tc>
        <w:tc>
          <w:tcPr>
            <w:tcW w:w="720" w:type="dxa"/>
          </w:tcPr>
          <w:p w14:paraId="44F5C203" w14:textId="77777777" w:rsidR="00253668" w:rsidRDefault="00F07BDD">
            <w:r>
              <w:rPr>
                <w:sz w:val="16"/>
              </w:rPr>
              <w:t>0.300</w:t>
            </w:r>
          </w:p>
        </w:tc>
        <w:tc>
          <w:tcPr>
            <w:tcW w:w="720" w:type="dxa"/>
          </w:tcPr>
          <w:p w14:paraId="2320C3DC" w14:textId="5BB8CB06" w:rsidR="00253668" w:rsidRDefault="00253668"/>
        </w:tc>
        <w:tc>
          <w:tcPr>
            <w:tcW w:w="720" w:type="dxa"/>
          </w:tcPr>
          <w:p w14:paraId="3B068F70" w14:textId="5B519679" w:rsidR="00253668" w:rsidRDefault="00253668"/>
        </w:tc>
        <w:tc>
          <w:tcPr>
            <w:tcW w:w="720" w:type="dxa"/>
          </w:tcPr>
          <w:p w14:paraId="05B97E3A" w14:textId="64068303" w:rsidR="00253668" w:rsidRDefault="00253668"/>
        </w:tc>
        <w:tc>
          <w:tcPr>
            <w:tcW w:w="720" w:type="dxa"/>
          </w:tcPr>
          <w:p w14:paraId="382C35F0" w14:textId="68DCE8DF" w:rsidR="00253668" w:rsidRDefault="00253668"/>
        </w:tc>
        <w:tc>
          <w:tcPr>
            <w:tcW w:w="720" w:type="dxa"/>
          </w:tcPr>
          <w:p w14:paraId="131DFAE0" w14:textId="7DDEAA98" w:rsidR="00253668" w:rsidRDefault="00253668"/>
        </w:tc>
      </w:tr>
    </w:tbl>
    <w:p w14:paraId="06FB0F29" w14:textId="214CF4C7" w:rsidR="00482241" w:rsidRDefault="00482241"/>
    <w:p w14:paraId="20573323" w14:textId="77777777" w:rsidR="00482241" w:rsidRDefault="00482241">
      <w:r>
        <w:br w:type="page"/>
      </w:r>
    </w:p>
    <w:p w14:paraId="1FFF542D" w14:textId="77777777" w:rsidR="00253668" w:rsidRDefault="00253668"/>
    <w:p w14:paraId="68813F15" w14:textId="69E6EDB9" w:rsidR="00253668" w:rsidRDefault="00F07BDD">
      <w:pPr>
        <w:pStyle w:val="Heading2"/>
      </w:pPr>
      <w:r>
        <w:t xml:space="preserve">Table 18:  Teachers Oppositional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44E4923F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15DF0C5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BEA928D" w14:textId="3034D534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1051507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B044CF0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F087126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1E99B90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A01DE92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4C4593D" w14:textId="473E2E4C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BA0369B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C5B89AF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EBDF351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82C1DE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F83F897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461F2ADF" w14:textId="77777777">
        <w:tc>
          <w:tcPr>
            <w:tcW w:w="720" w:type="dxa"/>
            <w:tcBorders>
              <w:top w:val="single" w:sz="0" w:space="0" w:color="000000"/>
            </w:tcBorders>
          </w:tcPr>
          <w:p w14:paraId="0FCB491D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4C0A94B" w14:textId="77777777" w:rsidR="00253668" w:rsidRDefault="00F07BDD">
            <w:r>
              <w:rPr>
                <w:sz w:val="16"/>
              </w:rPr>
              <w:t>0.54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E2B47DC" w14:textId="77777777" w:rsidR="00253668" w:rsidRDefault="00F07BDD">
            <w:r>
              <w:rPr>
                <w:sz w:val="16"/>
              </w:rPr>
              <w:t>0.04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D70A3CF" w14:textId="77777777" w:rsidR="00253668" w:rsidRDefault="00F07BDD">
            <w:r>
              <w:rPr>
                <w:sz w:val="16"/>
              </w:rPr>
              <w:t>13.09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548EA6E" w14:textId="65B63E98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9565A92" w14:textId="77777777" w:rsidR="00253668" w:rsidRDefault="00F07BDD">
            <w:r>
              <w:rPr>
                <w:sz w:val="16"/>
              </w:rPr>
              <w:t>0.46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0DD805D" w14:textId="77777777" w:rsidR="00253668" w:rsidRDefault="00F07BDD">
            <w:r>
              <w:rPr>
                <w:sz w:val="16"/>
              </w:rPr>
              <w:t>0.62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C9223CA" w14:textId="77777777" w:rsidR="00253668" w:rsidRDefault="00F07BDD">
            <w:r>
              <w:rPr>
                <w:sz w:val="16"/>
              </w:rPr>
              <w:t>0.61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D73B21C" w14:textId="77777777" w:rsidR="00253668" w:rsidRDefault="00F07BDD">
            <w:r>
              <w:rPr>
                <w:sz w:val="16"/>
              </w:rPr>
              <w:t>0.05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A8498B7" w14:textId="77777777" w:rsidR="00253668" w:rsidRDefault="00F07BDD">
            <w:r>
              <w:rPr>
                <w:sz w:val="16"/>
              </w:rPr>
              <w:t>12.07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BE37554" w14:textId="6B3BF6B0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018F0FB" w14:textId="77777777" w:rsidR="00253668" w:rsidRDefault="00F07BDD">
            <w:r>
              <w:rPr>
                <w:sz w:val="16"/>
              </w:rPr>
              <w:t>0.51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7E1A261" w14:textId="77777777" w:rsidR="00253668" w:rsidRDefault="00F07BDD">
            <w:r>
              <w:rPr>
                <w:sz w:val="16"/>
              </w:rPr>
              <w:t>0.710</w:t>
            </w:r>
          </w:p>
        </w:tc>
      </w:tr>
      <w:tr w:rsidR="00253668" w14:paraId="72D202CA" w14:textId="77777777">
        <w:tc>
          <w:tcPr>
            <w:tcW w:w="720" w:type="dxa"/>
          </w:tcPr>
          <w:p w14:paraId="34BC795D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3D88C225" w14:textId="77777777" w:rsidR="00253668" w:rsidRDefault="00F07BDD">
            <w:r>
              <w:rPr>
                <w:sz w:val="16"/>
              </w:rPr>
              <w:t>0.216</w:t>
            </w:r>
          </w:p>
        </w:tc>
        <w:tc>
          <w:tcPr>
            <w:tcW w:w="720" w:type="dxa"/>
          </w:tcPr>
          <w:p w14:paraId="428CEBB8" w14:textId="77777777" w:rsidR="00253668" w:rsidRDefault="00F07BDD">
            <w:r>
              <w:rPr>
                <w:sz w:val="16"/>
              </w:rPr>
              <w:t>0.897</w:t>
            </w:r>
          </w:p>
        </w:tc>
        <w:tc>
          <w:tcPr>
            <w:tcW w:w="720" w:type="dxa"/>
          </w:tcPr>
          <w:p w14:paraId="333BC95C" w14:textId="77777777" w:rsidR="00253668" w:rsidRDefault="00F07BDD">
            <w:r>
              <w:rPr>
                <w:sz w:val="16"/>
              </w:rPr>
              <w:t>0.241</w:t>
            </w:r>
          </w:p>
        </w:tc>
        <w:tc>
          <w:tcPr>
            <w:tcW w:w="720" w:type="dxa"/>
          </w:tcPr>
          <w:p w14:paraId="17A8AE42" w14:textId="77777777" w:rsidR="00253668" w:rsidRDefault="00F07BDD">
            <w:r>
              <w:rPr>
                <w:sz w:val="16"/>
              </w:rPr>
              <w:t>0.810</w:t>
            </w:r>
          </w:p>
        </w:tc>
        <w:tc>
          <w:tcPr>
            <w:tcW w:w="720" w:type="dxa"/>
          </w:tcPr>
          <w:p w14:paraId="3D31D9AB" w14:textId="77777777" w:rsidR="00253668" w:rsidRDefault="00F07BDD">
            <w:r>
              <w:rPr>
                <w:sz w:val="16"/>
              </w:rPr>
              <w:t>-1.549</w:t>
            </w:r>
          </w:p>
        </w:tc>
        <w:tc>
          <w:tcPr>
            <w:tcW w:w="720" w:type="dxa"/>
          </w:tcPr>
          <w:p w14:paraId="3C7837BC" w14:textId="77777777" w:rsidR="00253668" w:rsidRDefault="00F07BDD">
            <w:r>
              <w:rPr>
                <w:sz w:val="16"/>
              </w:rPr>
              <w:t>1.981</w:t>
            </w:r>
          </w:p>
        </w:tc>
        <w:tc>
          <w:tcPr>
            <w:tcW w:w="720" w:type="dxa"/>
          </w:tcPr>
          <w:p w14:paraId="6AFEED21" w14:textId="77777777" w:rsidR="00253668" w:rsidRDefault="00F07BDD">
            <w:r>
              <w:rPr>
                <w:sz w:val="16"/>
              </w:rPr>
              <w:t>-0.035</w:t>
            </w:r>
          </w:p>
        </w:tc>
        <w:tc>
          <w:tcPr>
            <w:tcW w:w="720" w:type="dxa"/>
          </w:tcPr>
          <w:p w14:paraId="50DBEFEA" w14:textId="77777777" w:rsidR="00253668" w:rsidRDefault="00F07BDD">
            <w:r>
              <w:rPr>
                <w:sz w:val="16"/>
              </w:rPr>
              <w:t>0.958</w:t>
            </w:r>
          </w:p>
        </w:tc>
        <w:tc>
          <w:tcPr>
            <w:tcW w:w="720" w:type="dxa"/>
          </w:tcPr>
          <w:p w14:paraId="208FD7A0" w14:textId="77777777" w:rsidR="00253668" w:rsidRDefault="00F07BDD">
            <w:r>
              <w:rPr>
                <w:sz w:val="16"/>
              </w:rPr>
              <w:t>-0.037</w:t>
            </w:r>
          </w:p>
        </w:tc>
        <w:tc>
          <w:tcPr>
            <w:tcW w:w="720" w:type="dxa"/>
          </w:tcPr>
          <w:p w14:paraId="494FD304" w14:textId="77777777" w:rsidR="00253668" w:rsidRDefault="00F07BDD">
            <w:r>
              <w:rPr>
                <w:sz w:val="16"/>
              </w:rPr>
              <w:t>0.971</w:t>
            </w:r>
          </w:p>
        </w:tc>
        <w:tc>
          <w:tcPr>
            <w:tcW w:w="720" w:type="dxa"/>
          </w:tcPr>
          <w:p w14:paraId="165F1BA5" w14:textId="77777777" w:rsidR="00253668" w:rsidRDefault="00F07BDD">
            <w:r>
              <w:rPr>
                <w:sz w:val="16"/>
              </w:rPr>
              <w:t>-1.920</w:t>
            </w:r>
          </w:p>
        </w:tc>
        <w:tc>
          <w:tcPr>
            <w:tcW w:w="720" w:type="dxa"/>
          </w:tcPr>
          <w:p w14:paraId="59B43E97" w14:textId="77777777" w:rsidR="00253668" w:rsidRDefault="00F07BDD">
            <w:r>
              <w:rPr>
                <w:sz w:val="16"/>
              </w:rPr>
              <w:t>1.850</w:t>
            </w:r>
          </w:p>
        </w:tc>
      </w:tr>
      <w:tr w:rsidR="00253668" w14:paraId="208F5DA1" w14:textId="77777777">
        <w:tc>
          <w:tcPr>
            <w:tcW w:w="720" w:type="dxa"/>
          </w:tcPr>
          <w:p w14:paraId="7DC1FAB6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15BC17B9" w14:textId="62438586" w:rsidR="00253668" w:rsidRDefault="00253668"/>
        </w:tc>
        <w:tc>
          <w:tcPr>
            <w:tcW w:w="720" w:type="dxa"/>
          </w:tcPr>
          <w:p w14:paraId="6BE6D491" w14:textId="53664CB5" w:rsidR="00253668" w:rsidRDefault="00253668"/>
        </w:tc>
        <w:tc>
          <w:tcPr>
            <w:tcW w:w="720" w:type="dxa"/>
          </w:tcPr>
          <w:p w14:paraId="1175C001" w14:textId="16998C3B" w:rsidR="00253668" w:rsidRDefault="00253668"/>
        </w:tc>
        <w:tc>
          <w:tcPr>
            <w:tcW w:w="720" w:type="dxa"/>
          </w:tcPr>
          <w:p w14:paraId="6D53AD9E" w14:textId="1BA56A0F" w:rsidR="00253668" w:rsidRDefault="00253668"/>
        </w:tc>
        <w:tc>
          <w:tcPr>
            <w:tcW w:w="720" w:type="dxa"/>
          </w:tcPr>
          <w:p w14:paraId="3E387CA3" w14:textId="33E284E3" w:rsidR="00253668" w:rsidRDefault="00253668"/>
        </w:tc>
        <w:tc>
          <w:tcPr>
            <w:tcW w:w="720" w:type="dxa"/>
          </w:tcPr>
          <w:p w14:paraId="181244F8" w14:textId="1410BE3A" w:rsidR="00253668" w:rsidRDefault="00253668"/>
        </w:tc>
        <w:tc>
          <w:tcPr>
            <w:tcW w:w="720" w:type="dxa"/>
          </w:tcPr>
          <w:p w14:paraId="0FECAA13" w14:textId="77777777" w:rsidR="00253668" w:rsidRDefault="00F07BDD">
            <w:r>
              <w:rPr>
                <w:sz w:val="16"/>
              </w:rPr>
              <w:t>0.008</w:t>
            </w:r>
          </w:p>
        </w:tc>
        <w:tc>
          <w:tcPr>
            <w:tcW w:w="720" w:type="dxa"/>
          </w:tcPr>
          <w:p w14:paraId="0545556D" w14:textId="77777777" w:rsidR="00253668" w:rsidRDefault="00F07BDD">
            <w:r>
              <w:rPr>
                <w:sz w:val="16"/>
              </w:rPr>
              <w:t>1.127</w:t>
            </w:r>
          </w:p>
        </w:tc>
        <w:tc>
          <w:tcPr>
            <w:tcW w:w="720" w:type="dxa"/>
          </w:tcPr>
          <w:p w14:paraId="4FEAE4C1" w14:textId="77777777" w:rsidR="00253668" w:rsidRDefault="00F07BDD">
            <w:r>
              <w:rPr>
                <w:sz w:val="16"/>
              </w:rPr>
              <w:t>0.007</w:t>
            </w:r>
          </w:p>
        </w:tc>
        <w:tc>
          <w:tcPr>
            <w:tcW w:w="720" w:type="dxa"/>
          </w:tcPr>
          <w:p w14:paraId="015695C3" w14:textId="77777777" w:rsidR="00253668" w:rsidRDefault="00F07BDD">
            <w:r>
              <w:rPr>
                <w:sz w:val="16"/>
              </w:rPr>
              <w:t>0.994</w:t>
            </w:r>
          </w:p>
        </w:tc>
        <w:tc>
          <w:tcPr>
            <w:tcW w:w="720" w:type="dxa"/>
          </w:tcPr>
          <w:p w14:paraId="71BBFE8D" w14:textId="77777777" w:rsidR="00253668" w:rsidRDefault="00F07BDD">
            <w:r>
              <w:rPr>
                <w:sz w:val="16"/>
              </w:rPr>
              <w:t>-2.210</w:t>
            </w:r>
          </w:p>
        </w:tc>
        <w:tc>
          <w:tcPr>
            <w:tcW w:w="720" w:type="dxa"/>
          </w:tcPr>
          <w:p w14:paraId="54216793" w14:textId="77777777" w:rsidR="00253668" w:rsidRDefault="00F07BDD">
            <w:r>
              <w:rPr>
                <w:sz w:val="16"/>
              </w:rPr>
              <w:t>2.225</w:t>
            </w:r>
          </w:p>
        </w:tc>
      </w:tr>
      <w:tr w:rsidR="00253668" w14:paraId="0F9DF396" w14:textId="77777777">
        <w:tc>
          <w:tcPr>
            <w:tcW w:w="720" w:type="dxa"/>
          </w:tcPr>
          <w:p w14:paraId="37079A31" w14:textId="70C4DC45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39B32630" w14:textId="615E6EAA" w:rsidR="00253668" w:rsidRDefault="00253668"/>
        </w:tc>
        <w:tc>
          <w:tcPr>
            <w:tcW w:w="720" w:type="dxa"/>
          </w:tcPr>
          <w:p w14:paraId="28CCD7DB" w14:textId="7EC8676A" w:rsidR="00253668" w:rsidRDefault="00253668"/>
        </w:tc>
        <w:tc>
          <w:tcPr>
            <w:tcW w:w="720" w:type="dxa"/>
          </w:tcPr>
          <w:p w14:paraId="5581ACEC" w14:textId="693450C8" w:rsidR="00253668" w:rsidRDefault="00253668"/>
        </w:tc>
        <w:tc>
          <w:tcPr>
            <w:tcW w:w="720" w:type="dxa"/>
          </w:tcPr>
          <w:p w14:paraId="6AD3B4B2" w14:textId="170BEB7D" w:rsidR="00253668" w:rsidRDefault="00253668"/>
        </w:tc>
        <w:tc>
          <w:tcPr>
            <w:tcW w:w="720" w:type="dxa"/>
          </w:tcPr>
          <w:p w14:paraId="56C7FE22" w14:textId="3F55E44A" w:rsidR="00253668" w:rsidRDefault="00253668"/>
        </w:tc>
        <w:tc>
          <w:tcPr>
            <w:tcW w:w="720" w:type="dxa"/>
          </w:tcPr>
          <w:p w14:paraId="516D46BA" w14:textId="5D23C877" w:rsidR="00253668" w:rsidRDefault="00253668"/>
        </w:tc>
        <w:tc>
          <w:tcPr>
            <w:tcW w:w="720" w:type="dxa"/>
          </w:tcPr>
          <w:p w14:paraId="683F2862" w14:textId="29397FDB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59FD1722" w14:textId="40CE786A" w:rsidR="00253668" w:rsidRDefault="00253668"/>
        </w:tc>
        <w:tc>
          <w:tcPr>
            <w:tcW w:w="720" w:type="dxa"/>
          </w:tcPr>
          <w:p w14:paraId="5D6D63E4" w14:textId="4BEE45A9" w:rsidR="00253668" w:rsidRDefault="00253668"/>
        </w:tc>
        <w:tc>
          <w:tcPr>
            <w:tcW w:w="720" w:type="dxa"/>
          </w:tcPr>
          <w:p w14:paraId="489E1B49" w14:textId="0EF3455B" w:rsidR="00253668" w:rsidRDefault="00253668"/>
        </w:tc>
        <w:tc>
          <w:tcPr>
            <w:tcW w:w="720" w:type="dxa"/>
          </w:tcPr>
          <w:p w14:paraId="7489AA37" w14:textId="25B8692F" w:rsidR="00253668" w:rsidRDefault="00253668"/>
        </w:tc>
        <w:tc>
          <w:tcPr>
            <w:tcW w:w="720" w:type="dxa"/>
          </w:tcPr>
          <w:p w14:paraId="6053F2FE" w14:textId="2EA80199" w:rsidR="00253668" w:rsidRDefault="00253668"/>
        </w:tc>
      </w:tr>
      <w:tr w:rsidR="00253668" w14:paraId="20ABE420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399677E4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C823AB8" w14:textId="77777777" w:rsidR="00253668" w:rsidRDefault="00F07BDD">
            <w:r>
              <w:rPr>
                <w:sz w:val="16"/>
              </w:rPr>
              <w:t>25.01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B139D55" w14:textId="77777777" w:rsidR="00253668" w:rsidRDefault="00F07BDD">
            <w:r>
              <w:rPr>
                <w:sz w:val="16"/>
              </w:rPr>
              <w:t>2.31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A877C5B" w14:textId="77777777" w:rsidR="00253668" w:rsidRDefault="00F07BDD">
            <w:r>
              <w:rPr>
                <w:sz w:val="16"/>
              </w:rPr>
              <w:t>10.80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ABA6490" w14:textId="4E4FDF7C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BB08FF3" w14:textId="77777777" w:rsidR="00253668" w:rsidRDefault="00F07BDD">
            <w:r>
              <w:rPr>
                <w:sz w:val="16"/>
              </w:rPr>
              <w:t>20.46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F8F3A7D" w14:textId="77777777" w:rsidR="00253668" w:rsidRDefault="00F07BDD">
            <w:r>
              <w:rPr>
                <w:sz w:val="16"/>
              </w:rPr>
              <w:t>29.57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4C3A5C1" w14:textId="77777777" w:rsidR="00253668" w:rsidRDefault="00F07BDD">
            <w:r>
              <w:rPr>
                <w:sz w:val="16"/>
              </w:rPr>
              <w:t>24.24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0BA9683" w14:textId="77777777" w:rsidR="00253668" w:rsidRDefault="00F07BDD">
            <w:r>
              <w:rPr>
                <w:sz w:val="16"/>
              </w:rPr>
              <w:t>4.28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12CD850" w14:textId="77777777" w:rsidR="00253668" w:rsidRDefault="00F07BDD">
            <w:r>
              <w:rPr>
                <w:sz w:val="16"/>
              </w:rPr>
              <w:t>5.66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0733BCD" w14:textId="750D65B8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FC9D211" w14:textId="77777777" w:rsidR="00253668" w:rsidRDefault="00F07BDD">
            <w:r>
              <w:rPr>
                <w:sz w:val="16"/>
              </w:rPr>
              <w:t>15.81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C8CCD46" w14:textId="77777777" w:rsidR="00253668" w:rsidRDefault="00F07BDD">
            <w:r>
              <w:rPr>
                <w:sz w:val="16"/>
              </w:rPr>
              <w:t>32.667</w:t>
            </w:r>
          </w:p>
        </w:tc>
      </w:tr>
      <w:tr w:rsidR="00253668" w14:paraId="791FAC0B" w14:textId="77777777">
        <w:tc>
          <w:tcPr>
            <w:tcW w:w="720" w:type="dxa"/>
            <w:tcBorders>
              <w:top w:val="single" w:sz="0" w:space="0" w:color="000000"/>
            </w:tcBorders>
          </w:tcPr>
          <w:p w14:paraId="7D5B7677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8DCA113" w14:textId="39F05930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31C3AD6" w14:textId="7E52160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D09CA8D" w14:textId="2E242DB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BAC86E0" w14:textId="3CFB76D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4BF0F54" w14:textId="1609EA8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0BBB5BA" w14:textId="1576CBC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C375A7E" w14:textId="549A5B1B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29756E9" w14:textId="09756F5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2EE045B" w14:textId="793DE7D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029FD7D" w14:textId="56F552D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5EE6393" w14:textId="1C77F3A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56EDCF6" w14:textId="40C9FBB8" w:rsidR="00253668" w:rsidRDefault="00253668"/>
        </w:tc>
      </w:tr>
      <w:tr w:rsidR="00253668" w14:paraId="59AC368A" w14:textId="77777777">
        <w:tc>
          <w:tcPr>
            <w:tcW w:w="720" w:type="dxa"/>
          </w:tcPr>
          <w:p w14:paraId="4F182AAA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6D29A195" w14:textId="77777777" w:rsidR="00253668" w:rsidRDefault="00F07BDD">
            <w:r>
              <w:rPr>
                <w:sz w:val="16"/>
              </w:rPr>
              <w:t>0.320</w:t>
            </w:r>
          </w:p>
        </w:tc>
        <w:tc>
          <w:tcPr>
            <w:tcW w:w="720" w:type="dxa"/>
          </w:tcPr>
          <w:p w14:paraId="7128CB8F" w14:textId="1FCA9D55" w:rsidR="00253668" w:rsidRDefault="00253668"/>
        </w:tc>
        <w:tc>
          <w:tcPr>
            <w:tcW w:w="720" w:type="dxa"/>
          </w:tcPr>
          <w:p w14:paraId="451625A9" w14:textId="3B029767" w:rsidR="00253668" w:rsidRDefault="00253668"/>
        </w:tc>
        <w:tc>
          <w:tcPr>
            <w:tcW w:w="720" w:type="dxa"/>
          </w:tcPr>
          <w:p w14:paraId="7DAF8FD8" w14:textId="6D7715DE" w:rsidR="00253668" w:rsidRDefault="00253668"/>
        </w:tc>
        <w:tc>
          <w:tcPr>
            <w:tcW w:w="720" w:type="dxa"/>
          </w:tcPr>
          <w:p w14:paraId="532E4E4C" w14:textId="0C8EE27C" w:rsidR="00253668" w:rsidRDefault="00253668"/>
        </w:tc>
        <w:tc>
          <w:tcPr>
            <w:tcW w:w="720" w:type="dxa"/>
          </w:tcPr>
          <w:p w14:paraId="327EAB20" w14:textId="609353D6" w:rsidR="00253668" w:rsidRDefault="00253668"/>
        </w:tc>
        <w:tc>
          <w:tcPr>
            <w:tcW w:w="720" w:type="dxa"/>
          </w:tcPr>
          <w:p w14:paraId="4077CB95" w14:textId="77777777" w:rsidR="00253668" w:rsidRDefault="00F07BDD">
            <w:r>
              <w:rPr>
                <w:sz w:val="16"/>
              </w:rPr>
              <w:t>0.460</w:t>
            </w:r>
          </w:p>
        </w:tc>
        <w:tc>
          <w:tcPr>
            <w:tcW w:w="720" w:type="dxa"/>
          </w:tcPr>
          <w:p w14:paraId="4EC9EE9E" w14:textId="0F0419B4" w:rsidR="00253668" w:rsidRDefault="00253668"/>
        </w:tc>
        <w:tc>
          <w:tcPr>
            <w:tcW w:w="720" w:type="dxa"/>
          </w:tcPr>
          <w:p w14:paraId="33D3F4EC" w14:textId="2B5AC384" w:rsidR="00253668" w:rsidRDefault="00253668"/>
        </w:tc>
        <w:tc>
          <w:tcPr>
            <w:tcW w:w="720" w:type="dxa"/>
          </w:tcPr>
          <w:p w14:paraId="6567CD2F" w14:textId="540B7079" w:rsidR="00253668" w:rsidRDefault="00253668"/>
        </w:tc>
        <w:tc>
          <w:tcPr>
            <w:tcW w:w="720" w:type="dxa"/>
          </w:tcPr>
          <w:p w14:paraId="5A3780E7" w14:textId="55E6C3C6" w:rsidR="00253668" w:rsidRDefault="00253668"/>
        </w:tc>
        <w:tc>
          <w:tcPr>
            <w:tcW w:w="720" w:type="dxa"/>
          </w:tcPr>
          <w:p w14:paraId="1E590F49" w14:textId="10F15966" w:rsidR="00253668" w:rsidRDefault="00253668"/>
        </w:tc>
      </w:tr>
      <w:tr w:rsidR="00253668" w14:paraId="5FD77152" w14:textId="77777777">
        <w:tc>
          <w:tcPr>
            <w:tcW w:w="720" w:type="dxa"/>
          </w:tcPr>
          <w:p w14:paraId="3EB52FDD" w14:textId="7AE0590C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47FA020F" w14:textId="77777777" w:rsidR="00253668" w:rsidRDefault="00F07BDD">
            <w:r>
              <w:rPr>
                <w:sz w:val="16"/>
              </w:rPr>
              <w:t>0.310</w:t>
            </w:r>
          </w:p>
        </w:tc>
        <w:tc>
          <w:tcPr>
            <w:tcW w:w="720" w:type="dxa"/>
          </w:tcPr>
          <w:p w14:paraId="5D2DCBF2" w14:textId="15FF6910" w:rsidR="00253668" w:rsidRDefault="00253668"/>
        </w:tc>
        <w:tc>
          <w:tcPr>
            <w:tcW w:w="720" w:type="dxa"/>
          </w:tcPr>
          <w:p w14:paraId="40F5DC3B" w14:textId="026E3779" w:rsidR="00253668" w:rsidRDefault="00253668"/>
        </w:tc>
        <w:tc>
          <w:tcPr>
            <w:tcW w:w="720" w:type="dxa"/>
          </w:tcPr>
          <w:p w14:paraId="330E8AB1" w14:textId="5952DA52" w:rsidR="00253668" w:rsidRDefault="00253668"/>
        </w:tc>
        <w:tc>
          <w:tcPr>
            <w:tcW w:w="720" w:type="dxa"/>
          </w:tcPr>
          <w:p w14:paraId="4FEB782C" w14:textId="5A8E72ED" w:rsidR="00253668" w:rsidRDefault="00253668"/>
        </w:tc>
        <w:tc>
          <w:tcPr>
            <w:tcW w:w="720" w:type="dxa"/>
          </w:tcPr>
          <w:p w14:paraId="176E21F4" w14:textId="25DBD799" w:rsidR="00253668" w:rsidRDefault="00253668"/>
        </w:tc>
        <w:tc>
          <w:tcPr>
            <w:tcW w:w="720" w:type="dxa"/>
          </w:tcPr>
          <w:p w14:paraId="77194BAE" w14:textId="77777777" w:rsidR="00253668" w:rsidRDefault="00F07BDD">
            <w:r>
              <w:rPr>
                <w:sz w:val="16"/>
              </w:rPr>
              <w:t>0.300</w:t>
            </w:r>
          </w:p>
        </w:tc>
        <w:tc>
          <w:tcPr>
            <w:tcW w:w="720" w:type="dxa"/>
          </w:tcPr>
          <w:p w14:paraId="20793B56" w14:textId="7DEAD8D4" w:rsidR="00253668" w:rsidRDefault="00253668"/>
        </w:tc>
        <w:tc>
          <w:tcPr>
            <w:tcW w:w="720" w:type="dxa"/>
          </w:tcPr>
          <w:p w14:paraId="65E62616" w14:textId="358D2B76" w:rsidR="00253668" w:rsidRDefault="00253668"/>
        </w:tc>
        <w:tc>
          <w:tcPr>
            <w:tcW w:w="720" w:type="dxa"/>
          </w:tcPr>
          <w:p w14:paraId="494FFDA6" w14:textId="03C91DD2" w:rsidR="00253668" w:rsidRDefault="00253668"/>
        </w:tc>
        <w:tc>
          <w:tcPr>
            <w:tcW w:w="720" w:type="dxa"/>
          </w:tcPr>
          <w:p w14:paraId="1CC2931D" w14:textId="5589AD7F" w:rsidR="00253668" w:rsidRDefault="00253668"/>
        </w:tc>
        <w:tc>
          <w:tcPr>
            <w:tcW w:w="720" w:type="dxa"/>
          </w:tcPr>
          <w:p w14:paraId="6F926FC9" w14:textId="1DD1C16C" w:rsidR="00253668" w:rsidRDefault="00253668"/>
        </w:tc>
      </w:tr>
    </w:tbl>
    <w:p w14:paraId="67234801" w14:textId="77777777" w:rsidR="00253668" w:rsidRDefault="00253668"/>
    <w:p w14:paraId="4F8E39CF" w14:textId="76E9A2E1" w:rsidR="00253668" w:rsidRDefault="00F07BDD">
      <w:pPr>
        <w:pStyle w:val="Heading2"/>
      </w:pPr>
      <w:r>
        <w:t xml:space="preserve">Table 19:  Teachers Cognitive Problems/Inattention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1"/>
        <w:gridCol w:w="809"/>
        <w:gridCol w:w="635"/>
        <w:gridCol w:w="684"/>
        <w:gridCol w:w="684"/>
        <w:gridCol w:w="685"/>
        <w:gridCol w:w="685"/>
        <w:gridCol w:w="1051"/>
        <w:gridCol w:w="636"/>
        <w:gridCol w:w="636"/>
        <w:gridCol w:w="684"/>
        <w:gridCol w:w="685"/>
        <w:gridCol w:w="685"/>
      </w:tblGrid>
      <w:tr w:rsidR="00253668" w14:paraId="63FF830B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E4CA62C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D8FB601" w14:textId="34246713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D464445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BB5C0F0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6B7A807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EB60383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7B192CE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259B6FD" w14:textId="6AC9B7A5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6CDCCB2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03298C3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01B5159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30C9B60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5B175C2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76220EAB" w14:textId="77777777">
        <w:tc>
          <w:tcPr>
            <w:tcW w:w="720" w:type="dxa"/>
            <w:tcBorders>
              <w:top w:val="single" w:sz="0" w:space="0" w:color="000000"/>
            </w:tcBorders>
          </w:tcPr>
          <w:p w14:paraId="5C532897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D4922C3" w14:textId="77777777" w:rsidR="00253668" w:rsidRDefault="00F07BDD">
            <w:r>
              <w:rPr>
                <w:sz w:val="16"/>
              </w:rPr>
              <w:t>0.53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9C780FB" w14:textId="77777777" w:rsidR="00253668" w:rsidRDefault="00F07BDD">
            <w:r>
              <w:rPr>
                <w:sz w:val="16"/>
              </w:rPr>
              <w:t>0.05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5AC1DFB" w14:textId="77777777" w:rsidR="00253668" w:rsidRDefault="00F07BDD">
            <w:r>
              <w:rPr>
                <w:sz w:val="16"/>
              </w:rPr>
              <w:t>10.63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7072FAD" w14:textId="257C890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9BCE5AE" w14:textId="77777777" w:rsidR="00253668" w:rsidRDefault="00F07BDD">
            <w:r>
              <w:rPr>
                <w:sz w:val="16"/>
              </w:rPr>
              <w:t>0.43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EC3F1EA" w14:textId="77777777" w:rsidR="00253668" w:rsidRDefault="00F07BDD">
            <w:r>
              <w:rPr>
                <w:sz w:val="16"/>
              </w:rPr>
              <w:t>0.63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E249691" w14:textId="77777777" w:rsidR="00253668" w:rsidRDefault="00F07BDD">
            <w:r>
              <w:rPr>
                <w:sz w:val="16"/>
              </w:rPr>
              <w:t>0.51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CB11C8F" w14:textId="77777777" w:rsidR="00253668" w:rsidRDefault="00F07BDD">
            <w:r>
              <w:rPr>
                <w:sz w:val="16"/>
              </w:rPr>
              <w:t>0.05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1A1524B" w14:textId="77777777" w:rsidR="00253668" w:rsidRDefault="00F07BDD">
            <w:r>
              <w:rPr>
                <w:sz w:val="16"/>
              </w:rPr>
              <w:t>8.87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4DEF7DD" w14:textId="3C7447E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8D7B359" w14:textId="77777777" w:rsidR="00253668" w:rsidRDefault="00F07BDD">
            <w:r>
              <w:rPr>
                <w:sz w:val="16"/>
              </w:rPr>
              <w:t>0.4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60843E9" w14:textId="77777777" w:rsidR="00253668" w:rsidRDefault="00F07BDD">
            <w:r>
              <w:rPr>
                <w:sz w:val="16"/>
              </w:rPr>
              <w:t>0.629</w:t>
            </w:r>
          </w:p>
        </w:tc>
      </w:tr>
      <w:tr w:rsidR="00253668" w14:paraId="7F8005CF" w14:textId="77777777">
        <w:tc>
          <w:tcPr>
            <w:tcW w:w="720" w:type="dxa"/>
          </w:tcPr>
          <w:p w14:paraId="1399ABD6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0961F202" w14:textId="77777777" w:rsidR="00253668" w:rsidRDefault="00F07BDD">
            <w:r>
              <w:rPr>
                <w:sz w:val="16"/>
              </w:rPr>
              <w:t>1.408</w:t>
            </w:r>
          </w:p>
        </w:tc>
        <w:tc>
          <w:tcPr>
            <w:tcW w:w="720" w:type="dxa"/>
          </w:tcPr>
          <w:p w14:paraId="0D8DF239" w14:textId="77777777" w:rsidR="00253668" w:rsidRDefault="00F07BDD">
            <w:r>
              <w:rPr>
                <w:sz w:val="16"/>
              </w:rPr>
              <w:t>0.709</w:t>
            </w:r>
          </w:p>
        </w:tc>
        <w:tc>
          <w:tcPr>
            <w:tcW w:w="720" w:type="dxa"/>
          </w:tcPr>
          <w:p w14:paraId="199230BA" w14:textId="77777777" w:rsidR="00253668" w:rsidRDefault="00F07BDD">
            <w:r>
              <w:rPr>
                <w:sz w:val="16"/>
              </w:rPr>
              <w:t>1.986</w:t>
            </w:r>
          </w:p>
        </w:tc>
        <w:tc>
          <w:tcPr>
            <w:tcW w:w="720" w:type="dxa"/>
          </w:tcPr>
          <w:p w14:paraId="18641601" w14:textId="77777777" w:rsidR="00253668" w:rsidRDefault="00F07BDD">
            <w:r>
              <w:rPr>
                <w:sz w:val="16"/>
              </w:rPr>
              <w:t>0.048</w:t>
            </w:r>
          </w:p>
        </w:tc>
        <w:tc>
          <w:tcPr>
            <w:tcW w:w="720" w:type="dxa"/>
          </w:tcPr>
          <w:p w14:paraId="52ACF450" w14:textId="77777777" w:rsidR="00253668" w:rsidRDefault="00F07BDD">
            <w:r>
              <w:rPr>
                <w:sz w:val="16"/>
              </w:rPr>
              <w:t>0.014</w:t>
            </w:r>
          </w:p>
        </w:tc>
        <w:tc>
          <w:tcPr>
            <w:tcW w:w="720" w:type="dxa"/>
          </w:tcPr>
          <w:p w14:paraId="502573A2" w14:textId="77777777" w:rsidR="00253668" w:rsidRDefault="00F07BDD">
            <w:r>
              <w:rPr>
                <w:sz w:val="16"/>
              </w:rPr>
              <w:t>2.802</w:t>
            </w:r>
          </w:p>
        </w:tc>
        <w:tc>
          <w:tcPr>
            <w:tcW w:w="720" w:type="dxa"/>
          </w:tcPr>
          <w:p w14:paraId="47D1EE22" w14:textId="77777777" w:rsidR="00253668" w:rsidRDefault="00F07BDD">
            <w:r>
              <w:rPr>
                <w:sz w:val="16"/>
              </w:rPr>
              <w:t>1.271</w:t>
            </w:r>
          </w:p>
        </w:tc>
        <w:tc>
          <w:tcPr>
            <w:tcW w:w="720" w:type="dxa"/>
          </w:tcPr>
          <w:p w14:paraId="5BA977D9" w14:textId="77777777" w:rsidR="00253668" w:rsidRDefault="00F07BDD">
            <w:r>
              <w:rPr>
                <w:sz w:val="16"/>
              </w:rPr>
              <w:t>0.729</w:t>
            </w:r>
          </w:p>
        </w:tc>
        <w:tc>
          <w:tcPr>
            <w:tcW w:w="720" w:type="dxa"/>
          </w:tcPr>
          <w:p w14:paraId="0F67B672" w14:textId="77777777" w:rsidR="00253668" w:rsidRDefault="00F07BDD">
            <w:r>
              <w:rPr>
                <w:sz w:val="16"/>
              </w:rPr>
              <w:t>1.742</w:t>
            </w:r>
          </w:p>
        </w:tc>
        <w:tc>
          <w:tcPr>
            <w:tcW w:w="720" w:type="dxa"/>
          </w:tcPr>
          <w:p w14:paraId="18CEFB7F" w14:textId="77777777" w:rsidR="00253668" w:rsidRDefault="00F07BDD">
            <w:r>
              <w:rPr>
                <w:sz w:val="16"/>
              </w:rPr>
              <w:t>0.083</w:t>
            </w:r>
          </w:p>
        </w:tc>
        <w:tc>
          <w:tcPr>
            <w:tcW w:w="720" w:type="dxa"/>
          </w:tcPr>
          <w:p w14:paraId="579306EF" w14:textId="77777777" w:rsidR="00253668" w:rsidRDefault="00F07BDD">
            <w:r>
              <w:rPr>
                <w:sz w:val="16"/>
              </w:rPr>
              <w:t>-0.165</w:t>
            </w:r>
          </w:p>
        </w:tc>
        <w:tc>
          <w:tcPr>
            <w:tcW w:w="720" w:type="dxa"/>
          </w:tcPr>
          <w:p w14:paraId="3E7DE9D2" w14:textId="77777777" w:rsidR="00253668" w:rsidRDefault="00F07BDD">
            <w:r>
              <w:rPr>
                <w:sz w:val="16"/>
              </w:rPr>
              <w:t>2.707</w:t>
            </w:r>
          </w:p>
        </w:tc>
      </w:tr>
      <w:tr w:rsidR="00253668" w14:paraId="7F1E7E72" w14:textId="77777777">
        <w:tc>
          <w:tcPr>
            <w:tcW w:w="720" w:type="dxa"/>
          </w:tcPr>
          <w:p w14:paraId="6D6BE54F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5F490581" w14:textId="12F60F60" w:rsidR="00253668" w:rsidRDefault="00253668"/>
        </w:tc>
        <w:tc>
          <w:tcPr>
            <w:tcW w:w="720" w:type="dxa"/>
          </w:tcPr>
          <w:p w14:paraId="0F64FECE" w14:textId="04B87FC4" w:rsidR="00253668" w:rsidRDefault="00253668"/>
        </w:tc>
        <w:tc>
          <w:tcPr>
            <w:tcW w:w="720" w:type="dxa"/>
          </w:tcPr>
          <w:p w14:paraId="308FEF9E" w14:textId="350A23EC" w:rsidR="00253668" w:rsidRDefault="00253668"/>
        </w:tc>
        <w:tc>
          <w:tcPr>
            <w:tcW w:w="720" w:type="dxa"/>
          </w:tcPr>
          <w:p w14:paraId="1CE83E84" w14:textId="6110E488" w:rsidR="00253668" w:rsidRDefault="00253668"/>
        </w:tc>
        <w:tc>
          <w:tcPr>
            <w:tcW w:w="720" w:type="dxa"/>
          </w:tcPr>
          <w:p w14:paraId="14B317AF" w14:textId="601C2067" w:rsidR="00253668" w:rsidRDefault="00253668"/>
        </w:tc>
        <w:tc>
          <w:tcPr>
            <w:tcW w:w="720" w:type="dxa"/>
          </w:tcPr>
          <w:p w14:paraId="35A06439" w14:textId="3213F7F2" w:rsidR="00253668" w:rsidRDefault="00253668"/>
        </w:tc>
        <w:tc>
          <w:tcPr>
            <w:tcW w:w="720" w:type="dxa"/>
          </w:tcPr>
          <w:p w14:paraId="6531BBC4" w14:textId="77777777" w:rsidR="00253668" w:rsidRDefault="00F07BDD">
            <w:r>
              <w:rPr>
                <w:sz w:val="16"/>
              </w:rPr>
              <w:t>3.515</w:t>
            </w:r>
          </w:p>
        </w:tc>
        <w:tc>
          <w:tcPr>
            <w:tcW w:w="720" w:type="dxa"/>
          </w:tcPr>
          <w:p w14:paraId="3FFD3EF8" w14:textId="77777777" w:rsidR="00253668" w:rsidRDefault="00F07BDD">
            <w:r>
              <w:rPr>
                <w:sz w:val="16"/>
              </w:rPr>
              <w:t>0.872</w:t>
            </w:r>
          </w:p>
        </w:tc>
        <w:tc>
          <w:tcPr>
            <w:tcW w:w="720" w:type="dxa"/>
          </w:tcPr>
          <w:p w14:paraId="71659817" w14:textId="77777777" w:rsidR="00253668" w:rsidRDefault="00F07BDD">
            <w:r>
              <w:rPr>
                <w:sz w:val="16"/>
              </w:rPr>
              <w:t>4.033</w:t>
            </w:r>
          </w:p>
        </w:tc>
        <w:tc>
          <w:tcPr>
            <w:tcW w:w="720" w:type="dxa"/>
          </w:tcPr>
          <w:p w14:paraId="6188AF0D" w14:textId="6806E6EF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</w:tcPr>
          <w:p w14:paraId="53B079F0" w14:textId="77777777" w:rsidR="00253668" w:rsidRDefault="00F07BDD">
            <w:r>
              <w:rPr>
                <w:sz w:val="16"/>
              </w:rPr>
              <w:t>1.800</w:t>
            </w:r>
          </w:p>
        </w:tc>
        <w:tc>
          <w:tcPr>
            <w:tcW w:w="720" w:type="dxa"/>
          </w:tcPr>
          <w:p w14:paraId="3442BB76" w14:textId="77777777" w:rsidR="00253668" w:rsidRDefault="00F07BDD">
            <w:r>
              <w:rPr>
                <w:sz w:val="16"/>
              </w:rPr>
              <w:t>5.231</w:t>
            </w:r>
          </w:p>
        </w:tc>
      </w:tr>
      <w:tr w:rsidR="00253668" w14:paraId="1E8B8EB8" w14:textId="77777777">
        <w:tc>
          <w:tcPr>
            <w:tcW w:w="720" w:type="dxa"/>
          </w:tcPr>
          <w:p w14:paraId="4FE5E0C9" w14:textId="6F0DF916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40ED6526" w14:textId="431BC14D" w:rsidR="00253668" w:rsidRDefault="00253668"/>
        </w:tc>
        <w:tc>
          <w:tcPr>
            <w:tcW w:w="720" w:type="dxa"/>
          </w:tcPr>
          <w:p w14:paraId="6E4E2C62" w14:textId="1AD37E44" w:rsidR="00253668" w:rsidRDefault="00253668"/>
        </w:tc>
        <w:tc>
          <w:tcPr>
            <w:tcW w:w="720" w:type="dxa"/>
          </w:tcPr>
          <w:p w14:paraId="480993AD" w14:textId="3E9FC1A2" w:rsidR="00253668" w:rsidRDefault="00253668"/>
        </w:tc>
        <w:tc>
          <w:tcPr>
            <w:tcW w:w="720" w:type="dxa"/>
          </w:tcPr>
          <w:p w14:paraId="3273393A" w14:textId="11D42FE8" w:rsidR="00253668" w:rsidRDefault="00253668"/>
        </w:tc>
        <w:tc>
          <w:tcPr>
            <w:tcW w:w="720" w:type="dxa"/>
          </w:tcPr>
          <w:p w14:paraId="096736B2" w14:textId="143E98C6" w:rsidR="00253668" w:rsidRDefault="00253668"/>
        </w:tc>
        <w:tc>
          <w:tcPr>
            <w:tcW w:w="720" w:type="dxa"/>
          </w:tcPr>
          <w:p w14:paraId="57AA0F39" w14:textId="40778DF7" w:rsidR="00253668" w:rsidRDefault="00253668"/>
        </w:tc>
        <w:tc>
          <w:tcPr>
            <w:tcW w:w="720" w:type="dxa"/>
          </w:tcPr>
          <w:p w14:paraId="3216DF44" w14:textId="52DD7DA9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327FFA36" w14:textId="458E12C0" w:rsidR="00253668" w:rsidRDefault="00253668"/>
        </w:tc>
        <w:tc>
          <w:tcPr>
            <w:tcW w:w="720" w:type="dxa"/>
          </w:tcPr>
          <w:p w14:paraId="72AEC088" w14:textId="7672174E" w:rsidR="00253668" w:rsidRDefault="00253668"/>
        </w:tc>
        <w:tc>
          <w:tcPr>
            <w:tcW w:w="720" w:type="dxa"/>
          </w:tcPr>
          <w:p w14:paraId="351D1638" w14:textId="11F4F716" w:rsidR="00253668" w:rsidRDefault="00253668"/>
        </w:tc>
        <w:tc>
          <w:tcPr>
            <w:tcW w:w="720" w:type="dxa"/>
          </w:tcPr>
          <w:p w14:paraId="37EA4314" w14:textId="7DB7C242" w:rsidR="00253668" w:rsidRDefault="00253668"/>
        </w:tc>
        <w:tc>
          <w:tcPr>
            <w:tcW w:w="720" w:type="dxa"/>
          </w:tcPr>
          <w:p w14:paraId="311C1CD9" w14:textId="0DA451D2" w:rsidR="00253668" w:rsidRDefault="00253668"/>
        </w:tc>
      </w:tr>
      <w:tr w:rsidR="00253668" w14:paraId="6D59B559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6AEEF32C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BF3C004" w14:textId="77777777" w:rsidR="00253668" w:rsidRDefault="00F07BDD">
            <w:r>
              <w:rPr>
                <w:sz w:val="16"/>
              </w:rPr>
              <w:t>27.58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11A3BFD" w14:textId="77777777" w:rsidR="00253668" w:rsidRDefault="00F07BDD">
            <w:r>
              <w:rPr>
                <w:sz w:val="16"/>
              </w:rPr>
              <w:t>3.4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67C06FD" w14:textId="77777777" w:rsidR="00253668" w:rsidRDefault="00F07BDD">
            <w:r>
              <w:rPr>
                <w:sz w:val="16"/>
              </w:rPr>
              <w:t>8.11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F250CF3" w14:textId="14A77F2A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B6EA0F2" w14:textId="77777777" w:rsidR="00253668" w:rsidRDefault="00F07BDD">
            <w:r>
              <w:rPr>
                <w:sz w:val="16"/>
              </w:rPr>
              <w:t>20.89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E210F26" w14:textId="77777777" w:rsidR="00253668" w:rsidRDefault="00F07BDD">
            <w:r>
              <w:rPr>
                <w:sz w:val="16"/>
              </w:rPr>
              <w:t>34.26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54EF73A" w14:textId="77777777" w:rsidR="00253668" w:rsidRDefault="00F07BDD">
            <w:r>
              <w:rPr>
                <w:sz w:val="16"/>
              </w:rPr>
              <w:t>29.39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16F3E6C" w14:textId="77777777" w:rsidR="00253668" w:rsidRDefault="00F07BDD">
            <w:r>
              <w:rPr>
                <w:sz w:val="16"/>
              </w:rPr>
              <w:t>4.55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3BA5A40" w14:textId="77777777" w:rsidR="00253668" w:rsidRDefault="00F07BDD">
            <w:r>
              <w:rPr>
                <w:sz w:val="16"/>
              </w:rPr>
              <w:t>6.45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F2518C0" w14:textId="66985D7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D335861" w14:textId="77777777" w:rsidR="00253668" w:rsidRDefault="00F07BDD">
            <w:r>
              <w:rPr>
                <w:sz w:val="16"/>
              </w:rPr>
              <w:t>20.43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5D23C23" w14:textId="77777777" w:rsidR="00253668" w:rsidRDefault="00F07BDD">
            <w:r>
              <w:rPr>
                <w:sz w:val="16"/>
              </w:rPr>
              <w:t>38.358</w:t>
            </w:r>
          </w:p>
        </w:tc>
      </w:tr>
      <w:tr w:rsidR="00253668" w14:paraId="0A20AEC4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58EFEBC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9CF3F3F" w14:textId="3B1D052A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EBA42A2" w14:textId="73E391D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A9B064F" w14:textId="7C5FF4C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84DED26" w14:textId="083E24F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08FAC96" w14:textId="531D449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2DCD1E7" w14:textId="24DD306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C6D7BD6" w14:textId="635BF6FF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F349052" w14:textId="5497515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E914985" w14:textId="4C19241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6BE41D7" w14:textId="7B8B69B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BF0BCBC" w14:textId="2E64658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D8533CA" w14:textId="5C96EACA" w:rsidR="00253668" w:rsidRDefault="00253668"/>
        </w:tc>
      </w:tr>
      <w:tr w:rsidR="00253668" w14:paraId="1F3D3A19" w14:textId="77777777">
        <w:tc>
          <w:tcPr>
            <w:tcW w:w="720" w:type="dxa"/>
          </w:tcPr>
          <w:p w14:paraId="22DD5BA3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21114C2A" w14:textId="77777777" w:rsidR="00253668" w:rsidRDefault="00F07BDD">
            <w:r>
              <w:rPr>
                <w:sz w:val="16"/>
              </w:rPr>
              <w:t>0.240</w:t>
            </w:r>
          </w:p>
        </w:tc>
        <w:tc>
          <w:tcPr>
            <w:tcW w:w="720" w:type="dxa"/>
          </w:tcPr>
          <w:p w14:paraId="2FA3B9D5" w14:textId="24BA3AED" w:rsidR="00253668" w:rsidRDefault="00253668"/>
        </w:tc>
        <w:tc>
          <w:tcPr>
            <w:tcW w:w="720" w:type="dxa"/>
          </w:tcPr>
          <w:p w14:paraId="371CDA4D" w14:textId="17734D06" w:rsidR="00253668" w:rsidRDefault="00253668"/>
        </w:tc>
        <w:tc>
          <w:tcPr>
            <w:tcW w:w="720" w:type="dxa"/>
          </w:tcPr>
          <w:p w14:paraId="68EF7F1B" w14:textId="3D5E9820" w:rsidR="00253668" w:rsidRDefault="00253668"/>
        </w:tc>
        <w:tc>
          <w:tcPr>
            <w:tcW w:w="720" w:type="dxa"/>
          </w:tcPr>
          <w:p w14:paraId="46EC256C" w14:textId="70FEDF42" w:rsidR="00253668" w:rsidRDefault="00253668"/>
        </w:tc>
        <w:tc>
          <w:tcPr>
            <w:tcW w:w="720" w:type="dxa"/>
          </w:tcPr>
          <w:p w14:paraId="6C646850" w14:textId="7CC7ECCC" w:rsidR="00253668" w:rsidRDefault="00253668"/>
        </w:tc>
        <w:tc>
          <w:tcPr>
            <w:tcW w:w="720" w:type="dxa"/>
          </w:tcPr>
          <w:p w14:paraId="6302BB39" w14:textId="77777777" w:rsidR="00253668" w:rsidRDefault="00F07BDD">
            <w:r>
              <w:rPr>
                <w:sz w:val="16"/>
              </w:rPr>
              <w:t>0.450</w:t>
            </w:r>
          </w:p>
        </w:tc>
        <w:tc>
          <w:tcPr>
            <w:tcW w:w="720" w:type="dxa"/>
          </w:tcPr>
          <w:p w14:paraId="7AD564C7" w14:textId="1CD437D6" w:rsidR="00253668" w:rsidRDefault="00253668"/>
        </w:tc>
        <w:tc>
          <w:tcPr>
            <w:tcW w:w="720" w:type="dxa"/>
          </w:tcPr>
          <w:p w14:paraId="678815C9" w14:textId="146ECB9C" w:rsidR="00253668" w:rsidRDefault="00253668"/>
        </w:tc>
        <w:tc>
          <w:tcPr>
            <w:tcW w:w="720" w:type="dxa"/>
          </w:tcPr>
          <w:p w14:paraId="6AB8A4A5" w14:textId="7985E25B" w:rsidR="00253668" w:rsidRDefault="00253668"/>
        </w:tc>
        <w:tc>
          <w:tcPr>
            <w:tcW w:w="720" w:type="dxa"/>
          </w:tcPr>
          <w:p w14:paraId="48914BF8" w14:textId="2049B03A" w:rsidR="00253668" w:rsidRDefault="00253668"/>
        </w:tc>
        <w:tc>
          <w:tcPr>
            <w:tcW w:w="720" w:type="dxa"/>
          </w:tcPr>
          <w:p w14:paraId="091C56DE" w14:textId="45FA5B97" w:rsidR="00253668" w:rsidRDefault="00253668"/>
        </w:tc>
      </w:tr>
      <w:tr w:rsidR="00253668" w14:paraId="1FF915DC" w14:textId="77777777">
        <w:tc>
          <w:tcPr>
            <w:tcW w:w="720" w:type="dxa"/>
          </w:tcPr>
          <w:p w14:paraId="0AEA9472" w14:textId="21FC21C9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644D9834" w14:textId="77777777" w:rsidR="00253668" w:rsidRDefault="00F07BDD">
            <w:r>
              <w:rPr>
                <w:sz w:val="16"/>
              </w:rPr>
              <w:t>0.240</w:t>
            </w:r>
          </w:p>
        </w:tc>
        <w:tc>
          <w:tcPr>
            <w:tcW w:w="720" w:type="dxa"/>
          </w:tcPr>
          <w:p w14:paraId="0FD4E4FA" w14:textId="30988460" w:rsidR="00253668" w:rsidRDefault="00253668"/>
        </w:tc>
        <w:tc>
          <w:tcPr>
            <w:tcW w:w="720" w:type="dxa"/>
          </w:tcPr>
          <w:p w14:paraId="7560F560" w14:textId="661B2C84" w:rsidR="00253668" w:rsidRDefault="00253668"/>
        </w:tc>
        <w:tc>
          <w:tcPr>
            <w:tcW w:w="720" w:type="dxa"/>
          </w:tcPr>
          <w:p w14:paraId="23B26AAC" w14:textId="3B87B565" w:rsidR="00253668" w:rsidRDefault="00253668"/>
        </w:tc>
        <w:tc>
          <w:tcPr>
            <w:tcW w:w="720" w:type="dxa"/>
          </w:tcPr>
          <w:p w14:paraId="0EB319A3" w14:textId="6046BDAE" w:rsidR="00253668" w:rsidRDefault="00253668"/>
        </w:tc>
        <w:tc>
          <w:tcPr>
            <w:tcW w:w="720" w:type="dxa"/>
          </w:tcPr>
          <w:p w14:paraId="07EB2AD4" w14:textId="14E79BD3" w:rsidR="00253668" w:rsidRDefault="00253668"/>
        </w:tc>
        <w:tc>
          <w:tcPr>
            <w:tcW w:w="720" w:type="dxa"/>
          </w:tcPr>
          <w:p w14:paraId="63D6CBB9" w14:textId="77777777" w:rsidR="00253668" w:rsidRDefault="00F07BDD">
            <w:r>
              <w:rPr>
                <w:sz w:val="16"/>
              </w:rPr>
              <w:t>0.280</w:t>
            </w:r>
          </w:p>
        </w:tc>
        <w:tc>
          <w:tcPr>
            <w:tcW w:w="720" w:type="dxa"/>
          </w:tcPr>
          <w:p w14:paraId="425267B3" w14:textId="14519870" w:rsidR="00253668" w:rsidRDefault="00253668"/>
        </w:tc>
        <w:tc>
          <w:tcPr>
            <w:tcW w:w="720" w:type="dxa"/>
          </w:tcPr>
          <w:p w14:paraId="6E6122A7" w14:textId="1951CFAA" w:rsidR="00253668" w:rsidRDefault="00253668"/>
        </w:tc>
        <w:tc>
          <w:tcPr>
            <w:tcW w:w="720" w:type="dxa"/>
          </w:tcPr>
          <w:p w14:paraId="1F7B5EB3" w14:textId="72987177" w:rsidR="00253668" w:rsidRDefault="00253668"/>
        </w:tc>
        <w:tc>
          <w:tcPr>
            <w:tcW w:w="720" w:type="dxa"/>
          </w:tcPr>
          <w:p w14:paraId="5AECC095" w14:textId="5D45D1B9" w:rsidR="00253668" w:rsidRDefault="00253668"/>
        </w:tc>
        <w:tc>
          <w:tcPr>
            <w:tcW w:w="720" w:type="dxa"/>
          </w:tcPr>
          <w:p w14:paraId="47A4FFE0" w14:textId="5A8B8AD6" w:rsidR="00253668" w:rsidRDefault="00253668"/>
        </w:tc>
      </w:tr>
    </w:tbl>
    <w:p w14:paraId="31C85876" w14:textId="77777777" w:rsidR="00253668" w:rsidRDefault="00253668"/>
    <w:p w14:paraId="6DF681E7" w14:textId="4CC5E3C3" w:rsidR="00253668" w:rsidRDefault="00F07BDD">
      <w:pPr>
        <w:pStyle w:val="Heading2"/>
      </w:pPr>
      <w:r>
        <w:t xml:space="preserve">Table 20:  Teachers Hyperactivity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6BF4F248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4E26F5C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DD6DA64" w14:textId="5E042804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684EA1F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4167F27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E18D77B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A0F5B22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A27EBD7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88F4B55" w14:textId="2AC3C7CE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C49C681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5513FC4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9083A9C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BBD6EE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D54740D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2D813173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EFFB303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2834180" w14:textId="77777777" w:rsidR="00253668" w:rsidRDefault="00F07BDD">
            <w:r>
              <w:rPr>
                <w:sz w:val="16"/>
              </w:rPr>
              <w:t>0.53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07482F3" w14:textId="77777777" w:rsidR="00253668" w:rsidRDefault="00F07BDD">
            <w:r>
              <w:rPr>
                <w:sz w:val="16"/>
              </w:rPr>
              <w:t>0.03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0D067A4" w14:textId="77777777" w:rsidR="00253668" w:rsidRDefault="00F07BDD">
            <w:r>
              <w:rPr>
                <w:sz w:val="16"/>
              </w:rPr>
              <w:t>14.14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624BD5E" w14:textId="0A57F23F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A81A13C" w14:textId="77777777" w:rsidR="00253668" w:rsidRDefault="00F07BDD">
            <w:r>
              <w:rPr>
                <w:sz w:val="16"/>
              </w:rPr>
              <w:t>0.45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A13255C" w14:textId="77777777" w:rsidR="00253668" w:rsidRDefault="00F07BDD">
            <w:r>
              <w:rPr>
                <w:sz w:val="16"/>
              </w:rPr>
              <w:t>0.60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B8CF47E" w14:textId="77777777" w:rsidR="00253668" w:rsidRDefault="00F07BDD">
            <w:r>
              <w:rPr>
                <w:sz w:val="16"/>
              </w:rPr>
              <w:t>0.56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98C56D9" w14:textId="77777777" w:rsidR="00253668" w:rsidRDefault="00F07BDD">
            <w:r>
              <w:rPr>
                <w:sz w:val="16"/>
              </w:rPr>
              <w:t>0.04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7EC8AD8" w14:textId="77777777" w:rsidR="00253668" w:rsidRDefault="00F07BDD">
            <w:r>
              <w:rPr>
                <w:sz w:val="16"/>
              </w:rPr>
              <w:t>12.68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89722F0" w14:textId="590936D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92419F1" w14:textId="77777777" w:rsidR="00253668" w:rsidRDefault="00F07BDD">
            <w:r>
              <w:rPr>
                <w:sz w:val="16"/>
              </w:rPr>
              <w:t>0.47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9041AB3" w14:textId="77777777" w:rsidR="00253668" w:rsidRDefault="00F07BDD">
            <w:r>
              <w:rPr>
                <w:sz w:val="16"/>
              </w:rPr>
              <w:t>0.655</w:t>
            </w:r>
          </w:p>
        </w:tc>
      </w:tr>
      <w:tr w:rsidR="00253668" w14:paraId="7E7A0600" w14:textId="77777777">
        <w:tc>
          <w:tcPr>
            <w:tcW w:w="720" w:type="dxa"/>
          </w:tcPr>
          <w:p w14:paraId="5052DC52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15DB23F0" w14:textId="77777777" w:rsidR="00253668" w:rsidRDefault="00F07BDD">
            <w:r>
              <w:rPr>
                <w:sz w:val="16"/>
              </w:rPr>
              <w:t>-0.239</w:t>
            </w:r>
          </w:p>
        </w:tc>
        <w:tc>
          <w:tcPr>
            <w:tcW w:w="720" w:type="dxa"/>
          </w:tcPr>
          <w:p w14:paraId="12FE621E" w14:textId="77777777" w:rsidR="00253668" w:rsidRDefault="00F07BDD">
            <w:r>
              <w:rPr>
                <w:sz w:val="16"/>
              </w:rPr>
              <w:t>0.717</w:t>
            </w:r>
          </w:p>
        </w:tc>
        <w:tc>
          <w:tcPr>
            <w:tcW w:w="720" w:type="dxa"/>
          </w:tcPr>
          <w:p w14:paraId="4406C7A7" w14:textId="77777777" w:rsidR="00253668" w:rsidRDefault="00F07BDD">
            <w:r>
              <w:rPr>
                <w:sz w:val="16"/>
              </w:rPr>
              <w:t>-0.333</w:t>
            </w:r>
          </w:p>
        </w:tc>
        <w:tc>
          <w:tcPr>
            <w:tcW w:w="720" w:type="dxa"/>
          </w:tcPr>
          <w:p w14:paraId="532638B2" w14:textId="77777777" w:rsidR="00253668" w:rsidRDefault="00F07BDD">
            <w:r>
              <w:rPr>
                <w:sz w:val="16"/>
              </w:rPr>
              <w:t>0.739</w:t>
            </w:r>
          </w:p>
        </w:tc>
        <w:tc>
          <w:tcPr>
            <w:tcW w:w="720" w:type="dxa"/>
          </w:tcPr>
          <w:p w14:paraId="7C59D522" w14:textId="77777777" w:rsidR="00253668" w:rsidRDefault="00F07BDD">
            <w:r>
              <w:rPr>
                <w:sz w:val="16"/>
              </w:rPr>
              <w:t>-1.650</w:t>
            </w:r>
          </w:p>
        </w:tc>
        <w:tc>
          <w:tcPr>
            <w:tcW w:w="720" w:type="dxa"/>
          </w:tcPr>
          <w:p w14:paraId="1D527CB4" w14:textId="77777777" w:rsidR="00253668" w:rsidRDefault="00F07BDD">
            <w:r>
              <w:rPr>
                <w:sz w:val="16"/>
              </w:rPr>
              <w:t>1.171</w:t>
            </w:r>
          </w:p>
        </w:tc>
        <w:tc>
          <w:tcPr>
            <w:tcW w:w="720" w:type="dxa"/>
          </w:tcPr>
          <w:p w14:paraId="0086C8E8" w14:textId="77777777" w:rsidR="00253668" w:rsidRDefault="00F07BDD">
            <w:r>
              <w:rPr>
                <w:sz w:val="16"/>
              </w:rPr>
              <w:t>-0.144</w:t>
            </w:r>
          </w:p>
        </w:tc>
        <w:tc>
          <w:tcPr>
            <w:tcW w:w="720" w:type="dxa"/>
          </w:tcPr>
          <w:p w14:paraId="4DD612A5" w14:textId="77777777" w:rsidR="00253668" w:rsidRDefault="00F07BDD">
            <w:r>
              <w:rPr>
                <w:sz w:val="16"/>
              </w:rPr>
              <w:t>0.788</w:t>
            </w:r>
          </w:p>
        </w:tc>
        <w:tc>
          <w:tcPr>
            <w:tcW w:w="720" w:type="dxa"/>
          </w:tcPr>
          <w:p w14:paraId="28961DC9" w14:textId="77777777" w:rsidR="00253668" w:rsidRDefault="00F07BDD">
            <w:r>
              <w:rPr>
                <w:sz w:val="16"/>
              </w:rPr>
              <w:t>-0.182</w:t>
            </w:r>
          </w:p>
        </w:tc>
        <w:tc>
          <w:tcPr>
            <w:tcW w:w="720" w:type="dxa"/>
          </w:tcPr>
          <w:p w14:paraId="22015ECB" w14:textId="77777777" w:rsidR="00253668" w:rsidRDefault="00F07BDD">
            <w:r>
              <w:rPr>
                <w:sz w:val="16"/>
              </w:rPr>
              <w:t>0.856</w:t>
            </w:r>
          </w:p>
        </w:tc>
        <w:tc>
          <w:tcPr>
            <w:tcW w:w="720" w:type="dxa"/>
          </w:tcPr>
          <w:p w14:paraId="299E631F" w14:textId="77777777" w:rsidR="00253668" w:rsidRDefault="00F07BDD">
            <w:r>
              <w:rPr>
                <w:sz w:val="16"/>
              </w:rPr>
              <w:t>-1.694</w:t>
            </w:r>
          </w:p>
        </w:tc>
        <w:tc>
          <w:tcPr>
            <w:tcW w:w="720" w:type="dxa"/>
          </w:tcPr>
          <w:p w14:paraId="3C4D59C7" w14:textId="77777777" w:rsidR="00253668" w:rsidRDefault="00F07BDD">
            <w:r>
              <w:rPr>
                <w:sz w:val="16"/>
              </w:rPr>
              <w:t>1.407</w:t>
            </w:r>
          </w:p>
        </w:tc>
      </w:tr>
      <w:tr w:rsidR="00253668" w14:paraId="2861DC9D" w14:textId="77777777">
        <w:tc>
          <w:tcPr>
            <w:tcW w:w="720" w:type="dxa"/>
          </w:tcPr>
          <w:p w14:paraId="2A451E9E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38B46D8A" w14:textId="365A0B69" w:rsidR="00253668" w:rsidRDefault="00253668"/>
        </w:tc>
        <w:tc>
          <w:tcPr>
            <w:tcW w:w="720" w:type="dxa"/>
          </w:tcPr>
          <w:p w14:paraId="7CDB0E50" w14:textId="3774828D" w:rsidR="00253668" w:rsidRDefault="00253668"/>
        </w:tc>
        <w:tc>
          <w:tcPr>
            <w:tcW w:w="720" w:type="dxa"/>
          </w:tcPr>
          <w:p w14:paraId="7AC10254" w14:textId="0BC13909" w:rsidR="00253668" w:rsidRDefault="00253668"/>
        </w:tc>
        <w:tc>
          <w:tcPr>
            <w:tcW w:w="720" w:type="dxa"/>
          </w:tcPr>
          <w:p w14:paraId="598346AD" w14:textId="0EB5D1A2" w:rsidR="00253668" w:rsidRDefault="00253668"/>
        </w:tc>
        <w:tc>
          <w:tcPr>
            <w:tcW w:w="720" w:type="dxa"/>
          </w:tcPr>
          <w:p w14:paraId="1C3B45EC" w14:textId="7037F2A4" w:rsidR="00253668" w:rsidRDefault="00253668"/>
        </w:tc>
        <w:tc>
          <w:tcPr>
            <w:tcW w:w="720" w:type="dxa"/>
          </w:tcPr>
          <w:p w14:paraId="28F637DE" w14:textId="2D645FA9" w:rsidR="00253668" w:rsidRDefault="00253668"/>
        </w:tc>
        <w:tc>
          <w:tcPr>
            <w:tcW w:w="720" w:type="dxa"/>
          </w:tcPr>
          <w:p w14:paraId="08C9FDEB" w14:textId="77777777" w:rsidR="00253668" w:rsidRDefault="00F07BDD">
            <w:r>
              <w:rPr>
                <w:sz w:val="16"/>
              </w:rPr>
              <w:t>0.599</w:t>
            </w:r>
          </w:p>
        </w:tc>
        <w:tc>
          <w:tcPr>
            <w:tcW w:w="720" w:type="dxa"/>
          </w:tcPr>
          <w:p w14:paraId="481ED1AC" w14:textId="77777777" w:rsidR="00253668" w:rsidRDefault="00F07BDD">
            <w:r>
              <w:rPr>
                <w:sz w:val="16"/>
              </w:rPr>
              <w:t>0.915</w:t>
            </w:r>
          </w:p>
        </w:tc>
        <w:tc>
          <w:tcPr>
            <w:tcW w:w="720" w:type="dxa"/>
          </w:tcPr>
          <w:p w14:paraId="615EA141" w14:textId="77777777" w:rsidR="00253668" w:rsidRDefault="00F07BDD">
            <w:r>
              <w:rPr>
                <w:sz w:val="16"/>
              </w:rPr>
              <w:t>0.654</w:t>
            </w:r>
          </w:p>
        </w:tc>
        <w:tc>
          <w:tcPr>
            <w:tcW w:w="720" w:type="dxa"/>
          </w:tcPr>
          <w:p w14:paraId="065D186D" w14:textId="77777777" w:rsidR="00253668" w:rsidRDefault="00F07BDD">
            <w:r>
              <w:rPr>
                <w:sz w:val="16"/>
              </w:rPr>
              <w:t>0.514</w:t>
            </w:r>
          </w:p>
        </w:tc>
        <w:tc>
          <w:tcPr>
            <w:tcW w:w="720" w:type="dxa"/>
          </w:tcPr>
          <w:p w14:paraId="3C7ED0F5" w14:textId="77777777" w:rsidR="00253668" w:rsidRDefault="00F07BDD">
            <w:r>
              <w:rPr>
                <w:sz w:val="16"/>
              </w:rPr>
              <w:t>-1.203</w:t>
            </w:r>
          </w:p>
        </w:tc>
        <w:tc>
          <w:tcPr>
            <w:tcW w:w="720" w:type="dxa"/>
          </w:tcPr>
          <w:p w14:paraId="68232C28" w14:textId="77777777" w:rsidR="00253668" w:rsidRDefault="00F07BDD">
            <w:r>
              <w:rPr>
                <w:sz w:val="16"/>
              </w:rPr>
              <w:t>2.400</w:t>
            </w:r>
          </w:p>
        </w:tc>
      </w:tr>
      <w:tr w:rsidR="00253668" w14:paraId="37E030EF" w14:textId="77777777">
        <w:tc>
          <w:tcPr>
            <w:tcW w:w="720" w:type="dxa"/>
          </w:tcPr>
          <w:p w14:paraId="4D5943F5" w14:textId="22B12889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7490EE6F" w14:textId="7EB6A763" w:rsidR="00253668" w:rsidRDefault="00253668"/>
        </w:tc>
        <w:tc>
          <w:tcPr>
            <w:tcW w:w="720" w:type="dxa"/>
          </w:tcPr>
          <w:p w14:paraId="77180FC2" w14:textId="40408EBB" w:rsidR="00253668" w:rsidRDefault="00253668"/>
        </w:tc>
        <w:tc>
          <w:tcPr>
            <w:tcW w:w="720" w:type="dxa"/>
          </w:tcPr>
          <w:p w14:paraId="712173FE" w14:textId="07B068E4" w:rsidR="00253668" w:rsidRDefault="00253668"/>
        </w:tc>
        <w:tc>
          <w:tcPr>
            <w:tcW w:w="720" w:type="dxa"/>
          </w:tcPr>
          <w:p w14:paraId="2B6BD47B" w14:textId="15B494D9" w:rsidR="00253668" w:rsidRDefault="00253668"/>
        </w:tc>
        <w:tc>
          <w:tcPr>
            <w:tcW w:w="720" w:type="dxa"/>
          </w:tcPr>
          <w:p w14:paraId="62C33A3D" w14:textId="4BBF0E24" w:rsidR="00253668" w:rsidRDefault="00253668"/>
        </w:tc>
        <w:tc>
          <w:tcPr>
            <w:tcW w:w="720" w:type="dxa"/>
          </w:tcPr>
          <w:p w14:paraId="769E21E7" w14:textId="7B8E5597" w:rsidR="00253668" w:rsidRDefault="00253668"/>
        </w:tc>
        <w:tc>
          <w:tcPr>
            <w:tcW w:w="720" w:type="dxa"/>
          </w:tcPr>
          <w:p w14:paraId="2B87A2C4" w14:textId="79459F50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0D7BF8D2" w14:textId="1E766BE2" w:rsidR="00253668" w:rsidRDefault="00253668"/>
        </w:tc>
        <w:tc>
          <w:tcPr>
            <w:tcW w:w="720" w:type="dxa"/>
          </w:tcPr>
          <w:p w14:paraId="68054BEE" w14:textId="4015717A" w:rsidR="00253668" w:rsidRDefault="00253668"/>
        </w:tc>
        <w:tc>
          <w:tcPr>
            <w:tcW w:w="720" w:type="dxa"/>
          </w:tcPr>
          <w:p w14:paraId="2E3ED9C8" w14:textId="11AF2DE4" w:rsidR="00253668" w:rsidRDefault="00253668"/>
        </w:tc>
        <w:tc>
          <w:tcPr>
            <w:tcW w:w="720" w:type="dxa"/>
          </w:tcPr>
          <w:p w14:paraId="3C358BD9" w14:textId="08802BC5" w:rsidR="00253668" w:rsidRDefault="00253668"/>
        </w:tc>
        <w:tc>
          <w:tcPr>
            <w:tcW w:w="720" w:type="dxa"/>
          </w:tcPr>
          <w:p w14:paraId="6D42D487" w14:textId="381BD0ED" w:rsidR="00253668" w:rsidRDefault="00253668"/>
        </w:tc>
      </w:tr>
      <w:tr w:rsidR="00253668" w14:paraId="717BA74F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2EC21E43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80FB738" w14:textId="77777777" w:rsidR="00253668" w:rsidRDefault="00F07BDD">
            <w:r>
              <w:rPr>
                <w:sz w:val="16"/>
              </w:rPr>
              <w:t>24.78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DF4D91A" w14:textId="77777777" w:rsidR="00253668" w:rsidRDefault="00F07BDD">
            <w:r>
              <w:rPr>
                <w:sz w:val="16"/>
              </w:rPr>
              <w:t>2.13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5399AA6" w14:textId="77777777" w:rsidR="00253668" w:rsidRDefault="00F07BDD">
            <w:r>
              <w:rPr>
                <w:sz w:val="16"/>
              </w:rPr>
              <w:t>11.62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DEEDB33" w14:textId="51FADE41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F5C07FA" w14:textId="77777777" w:rsidR="00253668" w:rsidRDefault="00F07BDD">
            <w:r>
              <w:rPr>
                <w:sz w:val="16"/>
              </w:rPr>
              <w:t>20.59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8AAAA21" w14:textId="77777777" w:rsidR="00253668" w:rsidRDefault="00F07BDD">
            <w:r>
              <w:rPr>
                <w:sz w:val="16"/>
              </w:rPr>
              <w:t>28.98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64DA98D" w14:textId="77777777" w:rsidR="00253668" w:rsidRDefault="00F07BDD">
            <w:r>
              <w:rPr>
                <w:sz w:val="16"/>
              </w:rPr>
              <w:t>21.85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C6E5FD7" w14:textId="77777777" w:rsidR="00253668" w:rsidRDefault="00F07BDD">
            <w:r>
              <w:rPr>
                <w:sz w:val="16"/>
              </w:rPr>
              <w:t>3.47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15F77E0" w14:textId="77777777" w:rsidR="00253668" w:rsidRDefault="00F07BDD">
            <w:r>
              <w:rPr>
                <w:sz w:val="16"/>
              </w:rPr>
              <w:t>6.29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6868BC4" w14:textId="043F09EF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2ACAB4F" w14:textId="77777777" w:rsidR="00253668" w:rsidRDefault="00F07BDD">
            <w:r>
              <w:rPr>
                <w:sz w:val="16"/>
              </w:rPr>
              <w:t>15.01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534B11F" w14:textId="77777777" w:rsidR="00253668" w:rsidRDefault="00F07BDD">
            <w:r>
              <w:rPr>
                <w:sz w:val="16"/>
              </w:rPr>
              <w:t>28.696</w:t>
            </w:r>
          </w:p>
        </w:tc>
      </w:tr>
      <w:tr w:rsidR="00253668" w14:paraId="126BD15E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FCE729E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E0FE70D" w14:textId="02AD3232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31F946B" w14:textId="1E2ADBF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D8DBDA3" w14:textId="6D4500E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1B0FE37" w14:textId="0B40488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E156252" w14:textId="3C2C30B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5698B33" w14:textId="065516F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D0E1233" w14:textId="496B5485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FDCECDE" w14:textId="095E2C8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977DF49" w14:textId="7CDF6FD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6BDB6CF" w14:textId="22D17BE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71ADB05" w14:textId="598BBBD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C513505" w14:textId="60B2F0CA" w:rsidR="00253668" w:rsidRDefault="00253668"/>
        </w:tc>
      </w:tr>
      <w:tr w:rsidR="00253668" w14:paraId="605E6FD0" w14:textId="77777777">
        <w:tc>
          <w:tcPr>
            <w:tcW w:w="720" w:type="dxa"/>
          </w:tcPr>
          <w:p w14:paraId="4D4BC0BD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6E2DF856" w14:textId="77777777" w:rsidR="00253668" w:rsidRDefault="00F07BDD">
            <w:r>
              <w:rPr>
                <w:sz w:val="16"/>
              </w:rPr>
              <w:t>0.350</w:t>
            </w:r>
          </w:p>
        </w:tc>
        <w:tc>
          <w:tcPr>
            <w:tcW w:w="720" w:type="dxa"/>
          </w:tcPr>
          <w:p w14:paraId="749CE7BC" w14:textId="4BCC579D" w:rsidR="00253668" w:rsidRDefault="00253668"/>
        </w:tc>
        <w:tc>
          <w:tcPr>
            <w:tcW w:w="720" w:type="dxa"/>
          </w:tcPr>
          <w:p w14:paraId="42731819" w14:textId="794A00E4" w:rsidR="00253668" w:rsidRDefault="00253668"/>
        </w:tc>
        <w:tc>
          <w:tcPr>
            <w:tcW w:w="720" w:type="dxa"/>
          </w:tcPr>
          <w:p w14:paraId="54705A36" w14:textId="27112962" w:rsidR="00253668" w:rsidRDefault="00253668"/>
        </w:tc>
        <w:tc>
          <w:tcPr>
            <w:tcW w:w="720" w:type="dxa"/>
          </w:tcPr>
          <w:p w14:paraId="7541AF5E" w14:textId="586D667F" w:rsidR="00253668" w:rsidRDefault="00253668"/>
        </w:tc>
        <w:tc>
          <w:tcPr>
            <w:tcW w:w="720" w:type="dxa"/>
          </w:tcPr>
          <w:p w14:paraId="73F19C9C" w14:textId="7802046E" w:rsidR="00253668" w:rsidRDefault="00253668"/>
        </w:tc>
        <w:tc>
          <w:tcPr>
            <w:tcW w:w="720" w:type="dxa"/>
          </w:tcPr>
          <w:p w14:paraId="1712096E" w14:textId="77777777" w:rsidR="00253668" w:rsidRDefault="00F07BDD">
            <w:r>
              <w:rPr>
                <w:sz w:val="16"/>
              </w:rPr>
              <w:t>0.460</w:t>
            </w:r>
          </w:p>
        </w:tc>
        <w:tc>
          <w:tcPr>
            <w:tcW w:w="720" w:type="dxa"/>
          </w:tcPr>
          <w:p w14:paraId="2A008513" w14:textId="0070D831" w:rsidR="00253668" w:rsidRDefault="00253668"/>
        </w:tc>
        <w:tc>
          <w:tcPr>
            <w:tcW w:w="720" w:type="dxa"/>
          </w:tcPr>
          <w:p w14:paraId="70FDE1A5" w14:textId="04227665" w:rsidR="00253668" w:rsidRDefault="00253668"/>
        </w:tc>
        <w:tc>
          <w:tcPr>
            <w:tcW w:w="720" w:type="dxa"/>
          </w:tcPr>
          <w:p w14:paraId="56C67C8A" w14:textId="3924A2B6" w:rsidR="00253668" w:rsidRDefault="00253668"/>
        </w:tc>
        <w:tc>
          <w:tcPr>
            <w:tcW w:w="720" w:type="dxa"/>
          </w:tcPr>
          <w:p w14:paraId="17A48EE1" w14:textId="4D82F0EC" w:rsidR="00253668" w:rsidRDefault="00253668"/>
        </w:tc>
        <w:tc>
          <w:tcPr>
            <w:tcW w:w="720" w:type="dxa"/>
          </w:tcPr>
          <w:p w14:paraId="1F0A11ED" w14:textId="33616F4B" w:rsidR="00253668" w:rsidRDefault="00253668"/>
        </w:tc>
      </w:tr>
      <w:tr w:rsidR="00253668" w14:paraId="4703EBC6" w14:textId="77777777">
        <w:tc>
          <w:tcPr>
            <w:tcW w:w="720" w:type="dxa"/>
          </w:tcPr>
          <w:p w14:paraId="21F459AD" w14:textId="4BD5F723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362116E4" w14:textId="77777777" w:rsidR="00253668" w:rsidRDefault="00F07BDD">
            <w:r>
              <w:rPr>
                <w:sz w:val="16"/>
              </w:rPr>
              <w:t>0.350</w:t>
            </w:r>
          </w:p>
        </w:tc>
        <w:tc>
          <w:tcPr>
            <w:tcW w:w="720" w:type="dxa"/>
          </w:tcPr>
          <w:p w14:paraId="2E7808E3" w14:textId="3BF756C1" w:rsidR="00253668" w:rsidRDefault="00253668"/>
        </w:tc>
        <w:tc>
          <w:tcPr>
            <w:tcW w:w="720" w:type="dxa"/>
          </w:tcPr>
          <w:p w14:paraId="4DF9C10F" w14:textId="1AC80108" w:rsidR="00253668" w:rsidRDefault="00253668"/>
        </w:tc>
        <w:tc>
          <w:tcPr>
            <w:tcW w:w="720" w:type="dxa"/>
          </w:tcPr>
          <w:p w14:paraId="01703911" w14:textId="05DC5E5C" w:rsidR="00253668" w:rsidRDefault="00253668"/>
        </w:tc>
        <w:tc>
          <w:tcPr>
            <w:tcW w:w="720" w:type="dxa"/>
          </w:tcPr>
          <w:p w14:paraId="4949E1C5" w14:textId="721CA9B7" w:rsidR="00253668" w:rsidRDefault="00253668"/>
        </w:tc>
        <w:tc>
          <w:tcPr>
            <w:tcW w:w="720" w:type="dxa"/>
          </w:tcPr>
          <w:p w14:paraId="32671CEF" w14:textId="50A7B775" w:rsidR="00253668" w:rsidRDefault="00253668"/>
        </w:tc>
        <w:tc>
          <w:tcPr>
            <w:tcW w:w="720" w:type="dxa"/>
          </w:tcPr>
          <w:p w14:paraId="38CDBE03" w14:textId="77777777" w:rsidR="00253668" w:rsidRDefault="00F07BDD">
            <w:r>
              <w:rPr>
                <w:sz w:val="16"/>
              </w:rPr>
              <w:t>0.300</w:t>
            </w:r>
          </w:p>
        </w:tc>
        <w:tc>
          <w:tcPr>
            <w:tcW w:w="720" w:type="dxa"/>
          </w:tcPr>
          <w:p w14:paraId="47FF53FA" w14:textId="4D35E596" w:rsidR="00253668" w:rsidRDefault="00253668"/>
        </w:tc>
        <w:tc>
          <w:tcPr>
            <w:tcW w:w="720" w:type="dxa"/>
          </w:tcPr>
          <w:p w14:paraId="29458453" w14:textId="27B57C6B" w:rsidR="00253668" w:rsidRDefault="00253668"/>
        </w:tc>
        <w:tc>
          <w:tcPr>
            <w:tcW w:w="720" w:type="dxa"/>
          </w:tcPr>
          <w:p w14:paraId="6AF22A35" w14:textId="7872CEF0" w:rsidR="00253668" w:rsidRDefault="00253668"/>
        </w:tc>
        <w:tc>
          <w:tcPr>
            <w:tcW w:w="720" w:type="dxa"/>
          </w:tcPr>
          <w:p w14:paraId="674A2D16" w14:textId="6779C49F" w:rsidR="00253668" w:rsidRDefault="00253668"/>
        </w:tc>
        <w:tc>
          <w:tcPr>
            <w:tcW w:w="720" w:type="dxa"/>
          </w:tcPr>
          <w:p w14:paraId="23B08C52" w14:textId="4578F648" w:rsidR="00253668" w:rsidRDefault="00253668"/>
        </w:tc>
      </w:tr>
    </w:tbl>
    <w:p w14:paraId="7C78D76E" w14:textId="56251DCB" w:rsidR="00482241" w:rsidRDefault="00482241"/>
    <w:p w14:paraId="68F4D4BA" w14:textId="77777777" w:rsidR="00482241" w:rsidRDefault="00482241">
      <w:r>
        <w:br w:type="page"/>
      </w:r>
    </w:p>
    <w:p w14:paraId="6F777DE1" w14:textId="77777777" w:rsidR="00253668" w:rsidRDefault="00253668"/>
    <w:p w14:paraId="42ED8242" w14:textId="04B1B43E" w:rsidR="00253668" w:rsidRDefault="00F07BDD">
      <w:pPr>
        <w:pStyle w:val="Heading2"/>
      </w:pPr>
      <w:r>
        <w:t xml:space="preserve">Table 21:  Teachers Anxious/Shy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1"/>
        <w:gridCol w:w="809"/>
        <w:gridCol w:w="635"/>
        <w:gridCol w:w="684"/>
        <w:gridCol w:w="684"/>
        <w:gridCol w:w="685"/>
        <w:gridCol w:w="685"/>
        <w:gridCol w:w="1051"/>
        <w:gridCol w:w="636"/>
        <w:gridCol w:w="636"/>
        <w:gridCol w:w="684"/>
        <w:gridCol w:w="685"/>
        <w:gridCol w:w="685"/>
      </w:tblGrid>
      <w:tr w:rsidR="00253668" w14:paraId="32728727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CAAFC03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692D75B" w14:textId="0BCA4EBE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A5C96D9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D13E60A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F6CD3FD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D0D8042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9FE144F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35DD43F" w14:textId="64AB5E70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1A43B8C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48D2859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651CAE8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AE1E153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68E0C17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6C99A00E" w14:textId="77777777">
        <w:tc>
          <w:tcPr>
            <w:tcW w:w="720" w:type="dxa"/>
            <w:tcBorders>
              <w:top w:val="single" w:sz="0" w:space="0" w:color="000000"/>
            </w:tcBorders>
          </w:tcPr>
          <w:p w14:paraId="6EB7B0DE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8091C5A" w14:textId="77777777" w:rsidR="00253668" w:rsidRDefault="00F07BDD">
            <w:r>
              <w:rPr>
                <w:sz w:val="16"/>
              </w:rPr>
              <w:t>0.44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0916B28" w14:textId="77777777" w:rsidR="00253668" w:rsidRDefault="00F07BDD">
            <w:r>
              <w:rPr>
                <w:sz w:val="16"/>
              </w:rPr>
              <w:t>0.04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5C8BBCA" w14:textId="77777777" w:rsidR="00253668" w:rsidRDefault="00F07BDD">
            <w:r>
              <w:rPr>
                <w:sz w:val="16"/>
              </w:rPr>
              <w:t>10.45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0D9218E" w14:textId="4733CC78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4E91103" w14:textId="77777777" w:rsidR="00253668" w:rsidRDefault="00F07BDD">
            <w:r>
              <w:rPr>
                <w:sz w:val="16"/>
              </w:rPr>
              <w:t>0.36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C3E846C" w14:textId="77777777" w:rsidR="00253668" w:rsidRDefault="00F07BDD">
            <w:r>
              <w:rPr>
                <w:sz w:val="16"/>
              </w:rPr>
              <w:t>0.52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56ADF19" w14:textId="77777777" w:rsidR="00253668" w:rsidRDefault="00F07BDD">
            <w:r>
              <w:rPr>
                <w:sz w:val="16"/>
              </w:rPr>
              <w:t>0.45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FFDC74F" w14:textId="77777777" w:rsidR="00253668" w:rsidRDefault="00F07BDD">
            <w:r>
              <w:rPr>
                <w:sz w:val="16"/>
              </w:rPr>
              <w:t>0.05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5D3D3AD" w14:textId="77777777" w:rsidR="00253668" w:rsidRDefault="00F07BDD">
            <w:r>
              <w:rPr>
                <w:sz w:val="16"/>
              </w:rPr>
              <w:t>8.96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A6C739C" w14:textId="63893D3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D9BE064" w14:textId="77777777" w:rsidR="00253668" w:rsidRDefault="00F07BDD">
            <w:r>
              <w:rPr>
                <w:sz w:val="16"/>
              </w:rPr>
              <w:t>0.35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FFC496C" w14:textId="77777777" w:rsidR="00253668" w:rsidRDefault="00F07BDD">
            <w:r>
              <w:rPr>
                <w:sz w:val="16"/>
              </w:rPr>
              <w:t>0.554</w:t>
            </w:r>
          </w:p>
        </w:tc>
      </w:tr>
      <w:tr w:rsidR="00253668" w14:paraId="5A13A15F" w14:textId="77777777">
        <w:tc>
          <w:tcPr>
            <w:tcW w:w="720" w:type="dxa"/>
          </w:tcPr>
          <w:p w14:paraId="5C9E2189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397966B4" w14:textId="77777777" w:rsidR="00253668" w:rsidRDefault="00F07BDD">
            <w:r>
              <w:rPr>
                <w:sz w:val="16"/>
              </w:rPr>
              <w:t>-3.041</w:t>
            </w:r>
          </w:p>
        </w:tc>
        <w:tc>
          <w:tcPr>
            <w:tcW w:w="720" w:type="dxa"/>
          </w:tcPr>
          <w:p w14:paraId="0165CA61" w14:textId="77777777" w:rsidR="00253668" w:rsidRDefault="00F07BDD">
            <w:r>
              <w:rPr>
                <w:sz w:val="16"/>
              </w:rPr>
              <w:t>0.932</w:t>
            </w:r>
          </w:p>
        </w:tc>
        <w:tc>
          <w:tcPr>
            <w:tcW w:w="720" w:type="dxa"/>
          </w:tcPr>
          <w:p w14:paraId="3911AD8D" w14:textId="77777777" w:rsidR="00253668" w:rsidRDefault="00F07BDD">
            <w:r>
              <w:rPr>
                <w:sz w:val="16"/>
              </w:rPr>
              <w:t>-3.263</w:t>
            </w:r>
          </w:p>
        </w:tc>
        <w:tc>
          <w:tcPr>
            <w:tcW w:w="720" w:type="dxa"/>
          </w:tcPr>
          <w:p w14:paraId="763BCA8B" w14:textId="77777777" w:rsidR="00253668" w:rsidRDefault="00F07BDD">
            <w:r>
              <w:rPr>
                <w:sz w:val="16"/>
              </w:rPr>
              <w:t>0.001</w:t>
            </w:r>
          </w:p>
        </w:tc>
        <w:tc>
          <w:tcPr>
            <w:tcW w:w="720" w:type="dxa"/>
          </w:tcPr>
          <w:p w14:paraId="6ED6375F" w14:textId="77777777" w:rsidR="00253668" w:rsidRDefault="00F07BDD">
            <w:r>
              <w:rPr>
                <w:sz w:val="16"/>
              </w:rPr>
              <w:t>-4.873</w:t>
            </w:r>
          </w:p>
        </w:tc>
        <w:tc>
          <w:tcPr>
            <w:tcW w:w="720" w:type="dxa"/>
          </w:tcPr>
          <w:p w14:paraId="2B172189" w14:textId="77777777" w:rsidR="00253668" w:rsidRDefault="00F07BDD">
            <w:r>
              <w:rPr>
                <w:sz w:val="16"/>
              </w:rPr>
              <w:t>-1.208</w:t>
            </w:r>
          </w:p>
        </w:tc>
        <w:tc>
          <w:tcPr>
            <w:tcW w:w="720" w:type="dxa"/>
          </w:tcPr>
          <w:p w14:paraId="316E5F82" w14:textId="77777777" w:rsidR="00253668" w:rsidRDefault="00F07BDD">
            <w:r>
              <w:rPr>
                <w:sz w:val="16"/>
              </w:rPr>
              <w:t>-3.703</w:t>
            </w:r>
          </w:p>
        </w:tc>
        <w:tc>
          <w:tcPr>
            <w:tcW w:w="720" w:type="dxa"/>
          </w:tcPr>
          <w:p w14:paraId="7252D6CA" w14:textId="77777777" w:rsidR="00253668" w:rsidRDefault="00F07BDD">
            <w:r>
              <w:rPr>
                <w:sz w:val="16"/>
              </w:rPr>
              <w:t>0.978</w:t>
            </w:r>
          </w:p>
        </w:tc>
        <w:tc>
          <w:tcPr>
            <w:tcW w:w="720" w:type="dxa"/>
          </w:tcPr>
          <w:p w14:paraId="6F06F80B" w14:textId="77777777" w:rsidR="00253668" w:rsidRDefault="00F07BDD">
            <w:r>
              <w:rPr>
                <w:sz w:val="16"/>
              </w:rPr>
              <w:t>-3.785</w:t>
            </w:r>
          </w:p>
        </w:tc>
        <w:tc>
          <w:tcPr>
            <w:tcW w:w="720" w:type="dxa"/>
          </w:tcPr>
          <w:p w14:paraId="7966B727" w14:textId="78A2EBF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</w:tcPr>
          <w:p w14:paraId="748D486E" w14:textId="77777777" w:rsidR="00253668" w:rsidRDefault="00F07BDD">
            <w:r>
              <w:rPr>
                <w:sz w:val="16"/>
              </w:rPr>
              <w:t>-5.629</w:t>
            </w:r>
          </w:p>
        </w:tc>
        <w:tc>
          <w:tcPr>
            <w:tcW w:w="720" w:type="dxa"/>
          </w:tcPr>
          <w:p w14:paraId="6B208823" w14:textId="77777777" w:rsidR="00253668" w:rsidRDefault="00F07BDD">
            <w:r>
              <w:rPr>
                <w:sz w:val="16"/>
              </w:rPr>
              <w:t>-1.778</w:t>
            </w:r>
          </w:p>
        </w:tc>
      </w:tr>
      <w:tr w:rsidR="00253668" w14:paraId="19823223" w14:textId="77777777">
        <w:tc>
          <w:tcPr>
            <w:tcW w:w="720" w:type="dxa"/>
          </w:tcPr>
          <w:p w14:paraId="3E22A0B0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517B5E59" w14:textId="4C8CFEEC" w:rsidR="00253668" w:rsidRDefault="00253668"/>
        </w:tc>
        <w:tc>
          <w:tcPr>
            <w:tcW w:w="720" w:type="dxa"/>
          </w:tcPr>
          <w:p w14:paraId="04DF5114" w14:textId="581C8A9C" w:rsidR="00253668" w:rsidRDefault="00253668"/>
        </w:tc>
        <w:tc>
          <w:tcPr>
            <w:tcW w:w="720" w:type="dxa"/>
          </w:tcPr>
          <w:p w14:paraId="06363074" w14:textId="59FE6B92" w:rsidR="00253668" w:rsidRDefault="00253668"/>
        </w:tc>
        <w:tc>
          <w:tcPr>
            <w:tcW w:w="720" w:type="dxa"/>
          </w:tcPr>
          <w:p w14:paraId="67ED90DA" w14:textId="1071A545" w:rsidR="00253668" w:rsidRDefault="00253668"/>
        </w:tc>
        <w:tc>
          <w:tcPr>
            <w:tcW w:w="720" w:type="dxa"/>
          </w:tcPr>
          <w:p w14:paraId="1FDAFCAC" w14:textId="72DE0AC0" w:rsidR="00253668" w:rsidRDefault="00253668"/>
        </w:tc>
        <w:tc>
          <w:tcPr>
            <w:tcW w:w="720" w:type="dxa"/>
          </w:tcPr>
          <w:p w14:paraId="2F1C2788" w14:textId="4B4F5AEA" w:rsidR="00253668" w:rsidRDefault="00253668"/>
        </w:tc>
        <w:tc>
          <w:tcPr>
            <w:tcW w:w="720" w:type="dxa"/>
          </w:tcPr>
          <w:p w14:paraId="66254619" w14:textId="77777777" w:rsidR="00253668" w:rsidRDefault="00F07BDD">
            <w:r>
              <w:rPr>
                <w:sz w:val="16"/>
              </w:rPr>
              <w:t>3.800</w:t>
            </w:r>
          </w:p>
        </w:tc>
        <w:tc>
          <w:tcPr>
            <w:tcW w:w="720" w:type="dxa"/>
          </w:tcPr>
          <w:p w14:paraId="3EFF280A" w14:textId="77777777" w:rsidR="00253668" w:rsidRDefault="00F07BDD">
            <w:r>
              <w:rPr>
                <w:sz w:val="16"/>
              </w:rPr>
              <w:t>1.141</w:t>
            </w:r>
          </w:p>
        </w:tc>
        <w:tc>
          <w:tcPr>
            <w:tcW w:w="720" w:type="dxa"/>
          </w:tcPr>
          <w:p w14:paraId="5DAFE43E" w14:textId="77777777" w:rsidR="00253668" w:rsidRDefault="00F07BDD">
            <w:r>
              <w:rPr>
                <w:sz w:val="16"/>
              </w:rPr>
              <w:t>3.330</w:t>
            </w:r>
          </w:p>
        </w:tc>
        <w:tc>
          <w:tcPr>
            <w:tcW w:w="720" w:type="dxa"/>
          </w:tcPr>
          <w:p w14:paraId="3FD40BD8" w14:textId="77777777" w:rsidR="00253668" w:rsidRDefault="00F07BDD">
            <w:r>
              <w:rPr>
                <w:sz w:val="16"/>
              </w:rPr>
              <w:t>0.001</w:t>
            </w:r>
          </w:p>
        </w:tc>
        <w:tc>
          <w:tcPr>
            <w:tcW w:w="720" w:type="dxa"/>
          </w:tcPr>
          <w:p w14:paraId="44D737D5" w14:textId="77777777" w:rsidR="00253668" w:rsidRDefault="00F07BDD">
            <w:r>
              <w:rPr>
                <w:sz w:val="16"/>
              </w:rPr>
              <w:t>1.554</w:t>
            </w:r>
          </w:p>
        </w:tc>
        <w:tc>
          <w:tcPr>
            <w:tcW w:w="720" w:type="dxa"/>
          </w:tcPr>
          <w:p w14:paraId="0F85C278" w14:textId="77777777" w:rsidR="00253668" w:rsidRDefault="00F07BDD">
            <w:r>
              <w:rPr>
                <w:sz w:val="16"/>
              </w:rPr>
              <w:t>6.046</w:t>
            </w:r>
          </w:p>
        </w:tc>
      </w:tr>
      <w:tr w:rsidR="00253668" w14:paraId="22058115" w14:textId="77777777">
        <w:tc>
          <w:tcPr>
            <w:tcW w:w="720" w:type="dxa"/>
          </w:tcPr>
          <w:p w14:paraId="32CA3990" w14:textId="45E12A2B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130F22C8" w14:textId="3E5FA3E4" w:rsidR="00253668" w:rsidRDefault="00253668"/>
        </w:tc>
        <w:tc>
          <w:tcPr>
            <w:tcW w:w="720" w:type="dxa"/>
          </w:tcPr>
          <w:p w14:paraId="46B6017D" w14:textId="761F3658" w:rsidR="00253668" w:rsidRDefault="00253668"/>
        </w:tc>
        <w:tc>
          <w:tcPr>
            <w:tcW w:w="720" w:type="dxa"/>
          </w:tcPr>
          <w:p w14:paraId="4F63E00A" w14:textId="2674C9FA" w:rsidR="00253668" w:rsidRDefault="00253668"/>
        </w:tc>
        <w:tc>
          <w:tcPr>
            <w:tcW w:w="720" w:type="dxa"/>
          </w:tcPr>
          <w:p w14:paraId="4596D259" w14:textId="697546F9" w:rsidR="00253668" w:rsidRDefault="00253668"/>
        </w:tc>
        <w:tc>
          <w:tcPr>
            <w:tcW w:w="720" w:type="dxa"/>
          </w:tcPr>
          <w:p w14:paraId="46107DB1" w14:textId="53309F6A" w:rsidR="00253668" w:rsidRDefault="00253668"/>
        </w:tc>
        <w:tc>
          <w:tcPr>
            <w:tcW w:w="720" w:type="dxa"/>
          </w:tcPr>
          <w:p w14:paraId="01B2D595" w14:textId="0B608100" w:rsidR="00253668" w:rsidRDefault="00253668"/>
        </w:tc>
        <w:tc>
          <w:tcPr>
            <w:tcW w:w="720" w:type="dxa"/>
          </w:tcPr>
          <w:p w14:paraId="44B86648" w14:textId="66B1CEDD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7138B7FD" w14:textId="10418829" w:rsidR="00253668" w:rsidRDefault="00253668"/>
        </w:tc>
        <w:tc>
          <w:tcPr>
            <w:tcW w:w="720" w:type="dxa"/>
          </w:tcPr>
          <w:p w14:paraId="27F761F8" w14:textId="3D115859" w:rsidR="00253668" w:rsidRDefault="00253668"/>
        </w:tc>
        <w:tc>
          <w:tcPr>
            <w:tcW w:w="720" w:type="dxa"/>
          </w:tcPr>
          <w:p w14:paraId="587620B6" w14:textId="5D7724CC" w:rsidR="00253668" w:rsidRDefault="00253668"/>
        </w:tc>
        <w:tc>
          <w:tcPr>
            <w:tcW w:w="720" w:type="dxa"/>
          </w:tcPr>
          <w:p w14:paraId="46D1DA1B" w14:textId="3ECB977A" w:rsidR="00253668" w:rsidRDefault="00253668"/>
        </w:tc>
        <w:tc>
          <w:tcPr>
            <w:tcW w:w="720" w:type="dxa"/>
          </w:tcPr>
          <w:p w14:paraId="7BA91E8A" w14:textId="237EF658" w:rsidR="00253668" w:rsidRDefault="00253668"/>
        </w:tc>
      </w:tr>
      <w:tr w:rsidR="00253668" w14:paraId="252FA4C2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4835BA4D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038F43D" w14:textId="77777777" w:rsidR="00253668" w:rsidRDefault="00F07BDD">
            <w:r>
              <w:rPr>
                <w:sz w:val="16"/>
              </w:rPr>
              <w:t>32.17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3FEA0F4" w14:textId="77777777" w:rsidR="00253668" w:rsidRDefault="00F07BDD">
            <w:r>
              <w:rPr>
                <w:sz w:val="16"/>
              </w:rPr>
              <w:t>2.57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A716D7B" w14:textId="77777777" w:rsidR="00253668" w:rsidRDefault="00F07BDD">
            <w:r>
              <w:rPr>
                <w:sz w:val="16"/>
              </w:rPr>
              <w:t>12.47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C81F467" w14:textId="39298B55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08A02C3" w14:textId="77777777" w:rsidR="00253668" w:rsidRDefault="00F07BDD">
            <w:r>
              <w:rPr>
                <w:sz w:val="16"/>
              </w:rPr>
              <w:t>27.10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998C9AE" w14:textId="77777777" w:rsidR="00253668" w:rsidRDefault="00F07BDD">
            <w:r>
              <w:rPr>
                <w:sz w:val="16"/>
              </w:rPr>
              <w:t>37.24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57E060F" w14:textId="77777777" w:rsidR="00253668" w:rsidRDefault="00F07BDD">
            <w:r>
              <w:rPr>
                <w:sz w:val="16"/>
              </w:rPr>
              <w:t>31.86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EBB2BDD" w14:textId="77777777" w:rsidR="00253668" w:rsidRDefault="00F07BDD">
            <w:r>
              <w:rPr>
                <w:sz w:val="16"/>
              </w:rPr>
              <w:t>4.41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D8EA2E4" w14:textId="77777777" w:rsidR="00253668" w:rsidRDefault="00F07BDD">
            <w:r>
              <w:rPr>
                <w:sz w:val="16"/>
              </w:rPr>
              <w:t>7.22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40BC3FF" w14:textId="02B59CD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26AC5D5" w14:textId="77777777" w:rsidR="00253668" w:rsidRDefault="00F07BDD">
            <w:r>
              <w:rPr>
                <w:sz w:val="16"/>
              </w:rPr>
              <w:t>23.18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5345F0F" w14:textId="77777777" w:rsidR="00253668" w:rsidRDefault="00F07BDD">
            <w:r>
              <w:rPr>
                <w:sz w:val="16"/>
              </w:rPr>
              <w:t>40.548</w:t>
            </w:r>
          </w:p>
        </w:tc>
      </w:tr>
      <w:tr w:rsidR="00253668" w14:paraId="42B01467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FD065F1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8E3A29E" w14:textId="65026007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FE27FF4" w14:textId="58BD4B5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F53BDCF" w14:textId="70FFF30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AA585F1" w14:textId="261AB2F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B103CEC" w14:textId="694FEDA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8FE29CA" w14:textId="3A5D875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995EE32" w14:textId="272ADAD7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7DFB666" w14:textId="311E2D1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C6556C6" w14:textId="6DB470F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6BEBD1A" w14:textId="3E5EBAF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E6959C0" w14:textId="5337DD6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AA4E348" w14:textId="2136081F" w:rsidR="00253668" w:rsidRDefault="00253668"/>
        </w:tc>
      </w:tr>
      <w:tr w:rsidR="00253668" w14:paraId="5AFD42D8" w14:textId="77777777">
        <w:tc>
          <w:tcPr>
            <w:tcW w:w="720" w:type="dxa"/>
          </w:tcPr>
          <w:p w14:paraId="780B85B0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6D149BB5" w14:textId="77777777" w:rsidR="00253668" w:rsidRDefault="00F07BDD">
            <w:r>
              <w:rPr>
                <w:sz w:val="16"/>
              </w:rPr>
              <w:t>0.240</w:t>
            </w:r>
          </w:p>
        </w:tc>
        <w:tc>
          <w:tcPr>
            <w:tcW w:w="720" w:type="dxa"/>
          </w:tcPr>
          <w:p w14:paraId="4AA668D0" w14:textId="30E25438" w:rsidR="00253668" w:rsidRDefault="00253668"/>
        </w:tc>
        <w:tc>
          <w:tcPr>
            <w:tcW w:w="720" w:type="dxa"/>
          </w:tcPr>
          <w:p w14:paraId="6D0FC95A" w14:textId="75C5C2B4" w:rsidR="00253668" w:rsidRDefault="00253668"/>
        </w:tc>
        <w:tc>
          <w:tcPr>
            <w:tcW w:w="720" w:type="dxa"/>
          </w:tcPr>
          <w:p w14:paraId="11AC8114" w14:textId="3ECB75D7" w:rsidR="00253668" w:rsidRDefault="00253668"/>
        </w:tc>
        <w:tc>
          <w:tcPr>
            <w:tcW w:w="720" w:type="dxa"/>
          </w:tcPr>
          <w:p w14:paraId="21E087A7" w14:textId="1E749C17" w:rsidR="00253668" w:rsidRDefault="00253668"/>
        </w:tc>
        <w:tc>
          <w:tcPr>
            <w:tcW w:w="720" w:type="dxa"/>
          </w:tcPr>
          <w:p w14:paraId="3DC0CBAA" w14:textId="7A94CFCE" w:rsidR="00253668" w:rsidRDefault="00253668"/>
        </w:tc>
        <w:tc>
          <w:tcPr>
            <w:tcW w:w="720" w:type="dxa"/>
          </w:tcPr>
          <w:p w14:paraId="285202DD" w14:textId="77777777" w:rsidR="00253668" w:rsidRDefault="00F07BDD">
            <w:r>
              <w:rPr>
                <w:sz w:val="16"/>
              </w:rPr>
              <w:t>0.420</w:t>
            </w:r>
          </w:p>
        </w:tc>
        <w:tc>
          <w:tcPr>
            <w:tcW w:w="720" w:type="dxa"/>
          </w:tcPr>
          <w:p w14:paraId="6D44A469" w14:textId="39F50D8B" w:rsidR="00253668" w:rsidRDefault="00253668"/>
        </w:tc>
        <w:tc>
          <w:tcPr>
            <w:tcW w:w="720" w:type="dxa"/>
          </w:tcPr>
          <w:p w14:paraId="7D643EF6" w14:textId="09156325" w:rsidR="00253668" w:rsidRDefault="00253668"/>
        </w:tc>
        <w:tc>
          <w:tcPr>
            <w:tcW w:w="720" w:type="dxa"/>
          </w:tcPr>
          <w:p w14:paraId="09D05616" w14:textId="14892729" w:rsidR="00253668" w:rsidRDefault="00253668"/>
        </w:tc>
        <w:tc>
          <w:tcPr>
            <w:tcW w:w="720" w:type="dxa"/>
          </w:tcPr>
          <w:p w14:paraId="18834111" w14:textId="6CB00385" w:rsidR="00253668" w:rsidRDefault="00253668"/>
        </w:tc>
        <w:tc>
          <w:tcPr>
            <w:tcW w:w="720" w:type="dxa"/>
          </w:tcPr>
          <w:p w14:paraId="7E63F00E" w14:textId="3783E4ED" w:rsidR="00253668" w:rsidRDefault="00253668"/>
        </w:tc>
      </w:tr>
      <w:tr w:rsidR="00253668" w14:paraId="0F59491C" w14:textId="77777777">
        <w:tc>
          <w:tcPr>
            <w:tcW w:w="720" w:type="dxa"/>
          </w:tcPr>
          <w:p w14:paraId="40FA38C0" w14:textId="6DF7853A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5A60073F" w14:textId="77777777" w:rsidR="00253668" w:rsidRDefault="00F07BDD">
            <w:r>
              <w:rPr>
                <w:sz w:val="16"/>
              </w:rPr>
              <w:t>0.240</w:t>
            </w:r>
          </w:p>
        </w:tc>
        <w:tc>
          <w:tcPr>
            <w:tcW w:w="720" w:type="dxa"/>
          </w:tcPr>
          <w:p w14:paraId="3102F280" w14:textId="59F2293E" w:rsidR="00253668" w:rsidRDefault="00253668"/>
        </w:tc>
        <w:tc>
          <w:tcPr>
            <w:tcW w:w="720" w:type="dxa"/>
          </w:tcPr>
          <w:p w14:paraId="591DE094" w14:textId="3A2524DD" w:rsidR="00253668" w:rsidRDefault="00253668"/>
        </w:tc>
        <w:tc>
          <w:tcPr>
            <w:tcW w:w="720" w:type="dxa"/>
          </w:tcPr>
          <w:p w14:paraId="6A3D83ED" w14:textId="3E03F6FF" w:rsidR="00253668" w:rsidRDefault="00253668"/>
        </w:tc>
        <w:tc>
          <w:tcPr>
            <w:tcW w:w="720" w:type="dxa"/>
          </w:tcPr>
          <w:p w14:paraId="54FB0618" w14:textId="39275DC4" w:rsidR="00253668" w:rsidRDefault="00253668"/>
        </w:tc>
        <w:tc>
          <w:tcPr>
            <w:tcW w:w="720" w:type="dxa"/>
          </w:tcPr>
          <w:p w14:paraId="3D25AF3F" w14:textId="36450CD5" w:rsidR="00253668" w:rsidRDefault="00253668"/>
        </w:tc>
        <w:tc>
          <w:tcPr>
            <w:tcW w:w="720" w:type="dxa"/>
          </w:tcPr>
          <w:p w14:paraId="69C0C645" w14:textId="77777777" w:rsidR="00253668" w:rsidRDefault="00F07BDD">
            <w:r>
              <w:rPr>
                <w:sz w:val="16"/>
              </w:rPr>
              <w:t>0.250</w:t>
            </w:r>
          </w:p>
        </w:tc>
        <w:tc>
          <w:tcPr>
            <w:tcW w:w="720" w:type="dxa"/>
          </w:tcPr>
          <w:p w14:paraId="238342B9" w14:textId="120A1F0C" w:rsidR="00253668" w:rsidRDefault="00253668"/>
        </w:tc>
        <w:tc>
          <w:tcPr>
            <w:tcW w:w="720" w:type="dxa"/>
          </w:tcPr>
          <w:p w14:paraId="7DA37E22" w14:textId="2955D6C5" w:rsidR="00253668" w:rsidRDefault="00253668"/>
        </w:tc>
        <w:tc>
          <w:tcPr>
            <w:tcW w:w="720" w:type="dxa"/>
          </w:tcPr>
          <w:p w14:paraId="042AD0C5" w14:textId="5D1CFB03" w:rsidR="00253668" w:rsidRDefault="00253668"/>
        </w:tc>
        <w:tc>
          <w:tcPr>
            <w:tcW w:w="720" w:type="dxa"/>
          </w:tcPr>
          <w:p w14:paraId="7997D720" w14:textId="3BD68BD0" w:rsidR="00253668" w:rsidRDefault="00253668"/>
        </w:tc>
        <w:tc>
          <w:tcPr>
            <w:tcW w:w="720" w:type="dxa"/>
          </w:tcPr>
          <w:p w14:paraId="5124E45B" w14:textId="30BE8FB8" w:rsidR="00253668" w:rsidRDefault="00253668"/>
        </w:tc>
      </w:tr>
    </w:tbl>
    <w:p w14:paraId="6F5666AD" w14:textId="77777777" w:rsidR="00253668" w:rsidRDefault="00253668"/>
    <w:p w14:paraId="60ADDAD4" w14:textId="621A4353" w:rsidR="00253668" w:rsidRDefault="00F07BDD">
      <w:pPr>
        <w:pStyle w:val="Heading2"/>
      </w:pPr>
      <w:r>
        <w:t xml:space="preserve">Table 22:  Teachers Perfectionism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3EC211B8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8B0EB15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63745F8" w14:textId="0EF75148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183FD8F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FA30ED9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D7D61A3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E179D01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AEF13B0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0D34F75" w14:textId="386775CC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59C138C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FA6A5BE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7315997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B46E174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943F2AF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5704BE33" w14:textId="77777777">
        <w:tc>
          <w:tcPr>
            <w:tcW w:w="720" w:type="dxa"/>
            <w:tcBorders>
              <w:top w:val="single" w:sz="0" w:space="0" w:color="000000"/>
            </w:tcBorders>
          </w:tcPr>
          <w:p w14:paraId="362E9A48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4E19F36" w14:textId="77777777" w:rsidR="00253668" w:rsidRDefault="00F07BDD">
            <w:r>
              <w:rPr>
                <w:sz w:val="16"/>
              </w:rPr>
              <w:t>0.63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EA5B967" w14:textId="77777777" w:rsidR="00253668" w:rsidRDefault="00F07BDD">
            <w:r>
              <w:rPr>
                <w:sz w:val="16"/>
              </w:rPr>
              <w:t>0.04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6C675A4" w14:textId="77777777" w:rsidR="00253668" w:rsidRDefault="00F07BDD">
            <w:r>
              <w:rPr>
                <w:sz w:val="16"/>
              </w:rPr>
              <w:t>14.53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69BEA85" w14:textId="53E565C8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680D744" w14:textId="77777777" w:rsidR="00253668" w:rsidRDefault="00F07BDD">
            <w:r>
              <w:rPr>
                <w:sz w:val="16"/>
              </w:rPr>
              <w:t>0.54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7CF3B91" w14:textId="77777777" w:rsidR="00253668" w:rsidRDefault="00F07BDD">
            <w:r>
              <w:rPr>
                <w:sz w:val="16"/>
              </w:rPr>
              <w:t>0.71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42D3125" w14:textId="77777777" w:rsidR="00253668" w:rsidRDefault="00F07BDD">
            <w:r>
              <w:rPr>
                <w:sz w:val="16"/>
              </w:rPr>
              <w:t>0.63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4C341DE" w14:textId="77777777" w:rsidR="00253668" w:rsidRDefault="00F07BDD">
            <w:r>
              <w:rPr>
                <w:sz w:val="16"/>
              </w:rPr>
              <w:t>0.04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1C2AAEE" w14:textId="77777777" w:rsidR="00253668" w:rsidRDefault="00F07BDD">
            <w:r>
              <w:rPr>
                <w:sz w:val="16"/>
              </w:rPr>
              <w:t>13.74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42438A9" w14:textId="6AFFCF5D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C9EA12E" w14:textId="77777777" w:rsidR="00253668" w:rsidRDefault="00F07BDD">
            <w:r>
              <w:rPr>
                <w:sz w:val="16"/>
              </w:rPr>
              <w:t>0.54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C9A503B" w14:textId="77777777" w:rsidR="00253668" w:rsidRDefault="00F07BDD">
            <w:r>
              <w:rPr>
                <w:sz w:val="16"/>
              </w:rPr>
              <w:t>0.728</w:t>
            </w:r>
          </w:p>
        </w:tc>
      </w:tr>
      <w:tr w:rsidR="00253668" w14:paraId="1FA68EC6" w14:textId="77777777">
        <w:tc>
          <w:tcPr>
            <w:tcW w:w="720" w:type="dxa"/>
          </w:tcPr>
          <w:p w14:paraId="6C019167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13340552" w14:textId="77777777" w:rsidR="00253668" w:rsidRDefault="00F07BDD">
            <w:r>
              <w:rPr>
                <w:sz w:val="16"/>
              </w:rPr>
              <w:t>-1.167</w:t>
            </w:r>
          </w:p>
        </w:tc>
        <w:tc>
          <w:tcPr>
            <w:tcW w:w="720" w:type="dxa"/>
          </w:tcPr>
          <w:p w14:paraId="4DBCD9A7" w14:textId="77777777" w:rsidR="00253668" w:rsidRDefault="00F07BDD">
            <w:r>
              <w:rPr>
                <w:sz w:val="16"/>
              </w:rPr>
              <w:t>0.566</w:t>
            </w:r>
          </w:p>
        </w:tc>
        <w:tc>
          <w:tcPr>
            <w:tcW w:w="720" w:type="dxa"/>
          </w:tcPr>
          <w:p w14:paraId="60F6C4B7" w14:textId="77777777" w:rsidR="00253668" w:rsidRDefault="00F07BDD">
            <w:r>
              <w:rPr>
                <w:sz w:val="16"/>
              </w:rPr>
              <w:t>-2.062</w:t>
            </w:r>
          </w:p>
        </w:tc>
        <w:tc>
          <w:tcPr>
            <w:tcW w:w="720" w:type="dxa"/>
          </w:tcPr>
          <w:p w14:paraId="75E593A4" w14:textId="77777777" w:rsidR="00253668" w:rsidRDefault="00F07BDD">
            <w:r>
              <w:rPr>
                <w:sz w:val="16"/>
              </w:rPr>
              <w:t>0.040</w:t>
            </w:r>
          </w:p>
        </w:tc>
        <w:tc>
          <w:tcPr>
            <w:tcW w:w="720" w:type="dxa"/>
          </w:tcPr>
          <w:p w14:paraId="035E01C1" w14:textId="77777777" w:rsidR="00253668" w:rsidRDefault="00F07BDD">
            <w:r>
              <w:rPr>
                <w:sz w:val="16"/>
              </w:rPr>
              <w:t>-2.281</w:t>
            </w:r>
          </w:p>
        </w:tc>
        <w:tc>
          <w:tcPr>
            <w:tcW w:w="720" w:type="dxa"/>
          </w:tcPr>
          <w:p w14:paraId="4875F04D" w14:textId="77777777" w:rsidR="00253668" w:rsidRDefault="00F07BDD">
            <w:r>
              <w:rPr>
                <w:sz w:val="16"/>
              </w:rPr>
              <w:t>-0.054</w:t>
            </w:r>
          </w:p>
        </w:tc>
        <w:tc>
          <w:tcPr>
            <w:tcW w:w="720" w:type="dxa"/>
          </w:tcPr>
          <w:p w14:paraId="6F9093BC" w14:textId="77777777" w:rsidR="00253668" w:rsidRDefault="00F07BDD">
            <w:r>
              <w:rPr>
                <w:sz w:val="16"/>
              </w:rPr>
              <w:t>-1.642</w:t>
            </w:r>
          </w:p>
        </w:tc>
        <w:tc>
          <w:tcPr>
            <w:tcW w:w="720" w:type="dxa"/>
          </w:tcPr>
          <w:p w14:paraId="1880845E" w14:textId="77777777" w:rsidR="00253668" w:rsidRDefault="00F07BDD">
            <w:r>
              <w:rPr>
                <w:sz w:val="16"/>
              </w:rPr>
              <w:t>0.557</w:t>
            </w:r>
          </w:p>
        </w:tc>
        <w:tc>
          <w:tcPr>
            <w:tcW w:w="720" w:type="dxa"/>
          </w:tcPr>
          <w:p w14:paraId="1562C160" w14:textId="77777777" w:rsidR="00253668" w:rsidRDefault="00F07BDD">
            <w:r>
              <w:rPr>
                <w:sz w:val="16"/>
              </w:rPr>
              <w:t>-2.947</w:t>
            </w:r>
          </w:p>
        </w:tc>
        <w:tc>
          <w:tcPr>
            <w:tcW w:w="720" w:type="dxa"/>
          </w:tcPr>
          <w:p w14:paraId="08A12E56" w14:textId="77777777" w:rsidR="00253668" w:rsidRDefault="00F07BDD">
            <w:r>
              <w:rPr>
                <w:sz w:val="16"/>
              </w:rPr>
              <w:t>0.003</w:t>
            </w:r>
          </w:p>
        </w:tc>
        <w:tc>
          <w:tcPr>
            <w:tcW w:w="720" w:type="dxa"/>
          </w:tcPr>
          <w:p w14:paraId="2A7B3E09" w14:textId="77777777" w:rsidR="00253668" w:rsidRDefault="00F07BDD">
            <w:r>
              <w:rPr>
                <w:sz w:val="16"/>
              </w:rPr>
              <w:t>-2.739</w:t>
            </w:r>
          </w:p>
        </w:tc>
        <w:tc>
          <w:tcPr>
            <w:tcW w:w="720" w:type="dxa"/>
          </w:tcPr>
          <w:p w14:paraId="550799DD" w14:textId="77777777" w:rsidR="00253668" w:rsidRDefault="00F07BDD">
            <w:r>
              <w:rPr>
                <w:sz w:val="16"/>
              </w:rPr>
              <w:t>-0.545</w:t>
            </w:r>
          </w:p>
        </w:tc>
      </w:tr>
      <w:tr w:rsidR="00253668" w14:paraId="76075387" w14:textId="77777777">
        <w:tc>
          <w:tcPr>
            <w:tcW w:w="720" w:type="dxa"/>
          </w:tcPr>
          <w:p w14:paraId="53C01373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0AB71499" w14:textId="199C4190" w:rsidR="00253668" w:rsidRDefault="00253668"/>
        </w:tc>
        <w:tc>
          <w:tcPr>
            <w:tcW w:w="720" w:type="dxa"/>
          </w:tcPr>
          <w:p w14:paraId="2C9DE1B0" w14:textId="1A8C023D" w:rsidR="00253668" w:rsidRDefault="00253668"/>
        </w:tc>
        <w:tc>
          <w:tcPr>
            <w:tcW w:w="720" w:type="dxa"/>
          </w:tcPr>
          <w:p w14:paraId="3FE7E7F1" w14:textId="083E983C" w:rsidR="00253668" w:rsidRDefault="00253668"/>
        </w:tc>
        <w:tc>
          <w:tcPr>
            <w:tcW w:w="720" w:type="dxa"/>
          </w:tcPr>
          <w:p w14:paraId="3EB9DB92" w14:textId="6462E081" w:rsidR="00253668" w:rsidRDefault="00253668"/>
        </w:tc>
        <w:tc>
          <w:tcPr>
            <w:tcW w:w="720" w:type="dxa"/>
          </w:tcPr>
          <w:p w14:paraId="7B2953C4" w14:textId="404BA33C" w:rsidR="00253668" w:rsidRDefault="00253668"/>
        </w:tc>
        <w:tc>
          <w:tcPr>
            <w:tcW w:w="720" w:type="dxa"/>
          </w:tcPr>
          <w:p w14:paraId="7B7F7D56" w14:textId="30C1FDA1" w:rsidR="00253668" w:rsidRDefault="00253668"/>
        </w:tc>
        <w:tc>
          <w:tcPr>
            <w:tcW w:w="720" w:type="dxa"/>
          </w:tcPr>
          <w:p w14:paraId="64F84540" w14:textId="77777777" w:rsidR="00253668" w:rsidRDefault="00F07BDD">
            <w:r>
              <w:rPr>
                <w:sz w:val="16"/>
              </w:rPr>
              <w:t>0.261</w:t>
            </w:r>
          </w:p>
        </w:tc>
        <w:tc>
          <w:tcPr>
            <w:tcW w:w="720" w:type="dxa"/>
          </w:tcPr>
          <w:p w14:paraId="23858F94" w14:textId="77777777" w:rsidR="00253668" w:rsidRDefault="00F07BDD">
            <w:r>
              <w:rPr>
                <w:sz w:val="16"/>
              </w:rPr>
              <w:t>0.655</w:t>
            </w:r>
          </w:p>
        </w:tc>
        <w:tc>
          <w:tcPr>
            <w:tcW w:w="720" w:type="dxa"/>
          </w:tcPr>
          <w:p w14:paraId="55E1E6BF" w14:textId="77777777" w:rsidR="00253668" w:rsidRDefault="00F07BDD">
            <w:r>
              <w:rPr>
                <w:sz w:val="16"/>
              </w:rPr>
              <w:t>0.398</w:t>
            </w:r>
          </w:p>
        </w:tc>
        <w:tc>
          <w:tcPr>
            <w:tcW w:w="720" w:type="dxa"/>
          </w:tcPr>
          <w:p w14:paraId="565E2040" w14:textId="77777777" w:rsidR="00253668" w:rsidRDefault="00F07BDD">
            <w:r>
              <w:rPr>
                <w:sz w:val="16"/>
              </w:rPr>
              <w:t>0.691</w:t>
            </w:r>
          </w:p>
        </w:tc>
        <w:tc>
          <w:tcPr>
            <w:tcW w:w="720" w:type="dxa"/>
          </w:tcPr>
          <w:p w14:paraId="7408228B" w14:textId="77777777" w:rsidR="00253668" w:rsidRDefault="00F07BDD">
            <w:r>
              <w:rPr>
                <w:sz w:val="16"/>
              </w:rPr>
              <w:t>-1.030</w:t>
            </w:r>
          </w:p>
        </w:tc>
        <w:tc>
          <w:tcPr>
            <w:tcW w:w="720" w:type="dxa"/>
          </w:tcPr>
          <w:p w14:paraId="772232E4" w14:textId="77777777" w:rsidR="00253668" w:rsidRDefault="00F07BDD">
            <w:r>
              <w:rPr>
                <w:sz w:val="16"/>
              </w:rPr>
              <w:t>1.551</w:t>
            </w:r>
          </w:p>
        </w:tc>
      </w:tr>
      <w:tr w:rsidR="00253668" w14:paraId="13A6CA88" w14:textId="77777777">
        <w:tc>
          <w:tcPr>
            <w:tcW w:w="720" w:type="dxa"/>
          </w:tcPr>
          <w:p w14:paraId="121C683E" w14:textId="3F3C976D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66D7D249" w14:textId="1D2BD23F" w:rsidR="00253668" w:rsidRDefault="00253668"/>
        </w:tc>
        <w:tc>
          <w:tcPr>
            <w:tcW w:w="720" w:type="dxa"/>
          </w:tcPr>
          <w:p w14:paraId="00AB2A77" w14:textId="352D7CAD" w:rsidR="00253668" w:rsidRDefault="00253668"/>
        </w:tc>
        <w:tc>
          <w:tcPr>
            <w:tcW w:w="720" w:type="dxa"/>
          </w:tcPr>
          <w:p w14:paraId="4188D8F1" w14:textId="2D14BEC2" w:rsidR="00253668" w:rsidRDefault="00253668"/>
        </w:tc>
        <w:tc>
          <w:tcPr>
            <w:tcW w:w="720" w:type="dxa"/>
          </w:tcPr>
          <w:p w14:paraId="39F77ADB" w14:textId="0FE6DE03" w:rsidR="00253668" w:rsidRDefault="00253668"/>
        </w:tc>
        <w:tc>
          <w:tcPr>
            <w:tcW w:w="720" w:type="dxa"/>
          </w:tcPr>
          <w:p w14:paraId="6630F8AD" w14:textId="26DFE226" w:rsidR="00253668" w:rsidRDefault="00253668"/>
        </w:tc>
        <w:tc>
          <w:tcPr>
            <w:tcW w:w="720" w:type="dxa"/>
          </w:tcPr>
          <w:p w14:paraId="7FC0EBDF" w14:textId="75F38319" w:rsidR="00253668" w:rsidRDefault="00253668"/>
        </w:tc>
        <w:tc>
          <w:tcPr>
            <w:tcW w:w="720" w:type="dxa"/>
          </w:tcPr>
          <w:p w14:paraId="2725C0DA" w14:textId="690E5339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6E6421F7" w14:textId="19F9583C" w:rsidR="00253668" w:rsidRDefault="00253668"/>
        </w:tc>
        <w:tc>
          <w:tcPr>
            <w:tcW w:w="720" w:type="dxa"/>
          </w:tcPr>
          <w:p w14:paraId="1277F878" w14:textId="0DBABCE8" w:rsidR="00253668" w:rsidRDefault="00253668"/>
        </w:tc>
        <w:tc>
          <w:tcPr>
            <w:tcW w:w="720" w:type="dxa"/>
          </w:tcPr>
          <w:p w14:paraId="1F83D143" w14:textId="4FEDD238" w:rsidR="00253668" w:rsidRDefault="00253668"/>
        </w:tc>
        <w:tc>
          <w:tcPr>
            <w:tcW w:w="720" w:type="dxa"/>
          </w:tcPr>
          <w:p w14:paraId="1EFFBDA0" w14:textId="71A68230" w:rsidR="00253668" w:rsidRDefault="00253668"/>
        </w:tc>
        <w:tc>
          <w:tcPr>
            <w:tcW w:w="720" w:type="dxa"/>
          </w:tcPr>
          <w:p w14:paraId="541A6523" w14:textId="1BDD4F18" w:rsidR="00253668" w:rsidRDefault="00253668"/>
        </w:tc>
      </w:tr>
      <w:tr w:rsidR="00253668" w14:paraId="2E4E04DA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00B47C95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71C03F2" w14:textId="77777777" w:rsidR="00253668" w:rsidRDefault="00F07BDD">
            <w:r>
              <w:rPr>
                <w:sz w:val="16"/>
              </w:rPr>
              <w:t>18.60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8D02E02" w14:textId="77777777" w:rsidR="00253668" w:rsidRDefault="00F07BDD">
            <w:r>
              <w:rPr>
                <w:sz w:val="16"/>
              </w:rPr>
              <w:t>2.07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581F8ED" w14:textId="77777777" w:rsidR="00253668" w:rsidRDefault="00F07BDD">
            <w:r>
              <w:rPr>
                <w:sz w:val="16"/>
              </w:rPr>
              <w:t>8.96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637776F" w14:textId="3FCF3BF0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8EDC746" w14:textId="77777777" w:rsidR="00253668" w:rsidRDefault="00F07BDD">
            <w:r>
              <w:rPr>
                <w:sz w:val="16"/>
              </w:rPr>
              <w:t>14.52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5029C20" w14:textId="77777777" w:rsidR="00253668" w:rsidRDefault="00F07BDD">
            <w:r>
              <w:rPr>
                <w:sz w:val="16"/>
              </w:rPr>
              <w:t>22.68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02C4D58" w14:textId="77777777" w:rsidR="00253668" w:rsidRDefault="00F07BDD">
            <w:r>
              <w:rPr>
                <w:sz w:val="16"/>
              </w:rPr>
              <w:t>16.09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E9FFB03" w14:textId="77777777" w:rsidR="00253668" w:rsidRDefault="00F07BDD">
            <w:r>
              <w:rPr>
                <w:sz w:val="16"/>
              </w:rPr>
              <w:t>2.72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A6D9E52" w14:textId="77777777" w:rsidR="00253668" w:rsidRDefault="00F07BDD">
            <w:r>
              <w:rPr>
                <w:sz w:val="16"/>
              </w:rPr>
              <w:t>5.89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A5F8FEC" w14:textId="57E62048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F212C4B" w14:textId="77777777" w:rsidR="00253668" w:rsidRDefault="00F07BDD">
            <w:r>
              <w:rPr>
                <w:sz w:val="16"/>
              </w:rPr>
              <w:t>10.72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6AD381A" w14:textId="77777777" w:rsidR="00253668" w:rsidRDefault="00F07BDD">
            <w:r>
              <w:rPr>
                <w:sz w:val="16"/>
              </w:rPr>
              <w:t>21.471</w:t>
            </w:r>
          </w:p>
        </w:tc>
      </w:tr>
      <w:tr w:rsidR="00253668" w14:paraId="1CE890D2" w14:textId="77777777">
        <w:tc>
          <w:tcPr>
            <w:tcW w:w="720" w:type="dxa"/>
            <w:tcBorders>
              <w:top w:val="single" w:sz="0" w:space="0" w:color="000000"/>
            </w:tcBorders>
          </w:tcPr>
          <w:p w14:paraId="021CFD02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D22F917" w14:textId="311595F9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1BAA626" w14:textId="143015A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084D286" w14:textId="13BC4C0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28D4CE6" w14:textId="39BDEC5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1CBF4CF" w14:textId="4620446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87BA08F" w14:textId="5EED273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9CB7559" w14:textId="242732DF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D61CAA6" w14:textId="4B06563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BA80AAF" w14:textId="4D26C27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8AEC73F" w14:textId="62FF2F7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41E9679" w14:textId="72CBBE3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47F90F3" w14:textId="0D4D3EB7" w:rsidR="00253668" w:rsidRDefault="00253668"/>
        </w:tc>
      </w:tr>
      <w:tr w:rsidR="00253668" w14:paraId="675D2BB9" w14:textId="77777777">
        <w:tc>
          <w:tcPr>
            <w:tcW w:w="720" w:type="dxa"/>
          </w:tcPr>
          <w:p w14:paraId="21089A43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6212CB3D" w14:textId="77777777" w:rsidR="00253668" w:rsidRDefault="00F07BDD">
            <w:r>
              <w:rPr>
                <w:sz w:val="16"/>
              </w:rPr>
              <w:t>0.370</w:t>
            </w:r>
          </w:p>
        </w:tc>
        <w:tc>
          <w:tcPr>
            <w:tcW w:w="720" w:type="dxa"/>
          </w:tcPr>
          <w:p w14:paraId="060BC745" w14:textId="676BBA56" w:rsidR="00253668" w:rsidRDefault="00253668"/>
        </w:tc>
        <w:tc>
          <w:tcPr>
            <w:tcW w:w="720" w:type="dxa"/>
          </w:tcPr>
          <w:p w14:paraId="0CE848F5" w14:textId="2AD85680" w:rsidR="00253668" w:rsidRDefault="00253668"/>
        </w:tc>
        <w:tc>
          <w:tcPr>
            <w:tcW w:w="720" w:type="dxa"/>
          </w:tcPr>
          <w:p w14:paraId="46439CE5" w14:textId="487B3D7F" w:rsidR="00253668" w:rsidRDefault="00253668"/>
        </w:tc>
        <w:tc>
          <w:tcPr>
            <w:tcW w:w="720" w:type="dxa"/>
          </w:tcPr>
          <w:p w14:paraId="2AE6D861" w14:textId="3AF3188A" w:rsidR="00253668" w:rsidRDefault="00253668"/>
        </w:tc>
        <w:tc>
          <w:tcPr>
            <w:tcW w:w="720" w:type="dxa"/>
          </w:tcPr>
          <w:p w14:paraId="7507DD3F" w14:textId="1B013316" w:rsidR="00253668" w:rsidRDefault="00253668"/>
        </w:tc>
        <w:tc>
          <w:tcPr>
            <w:tcW w:w="720" w:type="dxa"/>
          </w:tcPr>
          <w:p w14:paraId="49BFBC30" w14:textId="77777777" w:rsidR="00253668" w:rsidRDefault="00F07BDD">
            <w:r>
              <w:rPr>
                <w:sz w:val="16"/>
              </w:rPr>
              <w:t>0.580</w:t>
            </w:r>
          </w:p>
        </w:tc>
        <w:tc>
          <w:tcPr>
            <w:tcW w:w="720" w:type="dxa"/>
          </w:tcPr>
          <w:p w14:paraId="5BA3527B" w14:textId="18119B60" w:rsidR="00253668" w:rsidRDefault="00253668"/>
        </w:tc>
        <w:tc>
          <w:tcPr>
            <w:tcW w:w="720" w:type="dxa"/>
          </w:tcPr>
          <w:p w14:paraId="23A018BE" w14:textId="7682772E" w:rsidR="00253668" w:rsidRDefault="00253668"/>
        </w:tc>
        <w:tc>
          <w:tcPr>
            <w:tcW w:w="720" w:type="dxa"/>
          </w:tcPr>
          <w:p w14:paraId="4FE2059E" w14:textId="06232097" w:rsidR="00253668" w:rsidRDefault="00253668"/>
        </w:tc>
        <w:tc>
          <w:tcPr>
            <w:tcW w:w="720" w:type="dxa"/>
          </w:tcPr>
          <w:p w14:paraId="2CFE5B03" w14:textId="0CA60485" w:rsidR="00253668" w:rsidRDefault="00253668"/>
        </w:tc>
        <w:tc>
          <w:tcPr>
            <w:tcW w:w="720" w:type="dxa"/>
          </w:tcPr>
          <w:p w14:paraId="34F6490C" w14:textId="5808169D" w:rsidR="00253668" w:rsidRDefault="00253668"/>
        </w:tc>
      </w:tr>
      <w:tr w:rsidR="00253668" w14:paraId="65ED1F5D" w14:textId="77777777">
        <w:tc>
          <w:tcPr>
            <w:tcW w:w="720" w:type="dxa"/>
          </w:tcPr>
          <w:p w14:paraId="7C63344A" w14:textId="771DC7E6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04DA0428" w14:textId="77777777" w:rsidR="00253668" w:rsidRDefault="00F07BDD">
            <w:r>
              <w:rPr>
                <w:sz w:val="16"/>
              </w:rPr>
              <w:t>0.370</w:t>
            </w:r>
          </w:p>
        </w:tc>
        <w:tc>
          <w:tcPr>
            <w:tcW w:w="720" w:type="dxa"/>
          </w:tcPr>
          <w:p w14:paraId="3ADE1D04" w14:textId="49587CFF" w:rsidR="00253668" w:rsidRDefault="00253668"/>
        </w:tc>
        <w:tc>
          <w:tcPr>
            <w:tcW w:w="720" w:type="dxa"/>
          </w:tcPr>
          <w:p w14:paraId="760BFBEA" w14:textId="62C0150E" w:rsidR="00253668" w:rsidRDefault="00253668"/>
        </w:tc>
        <w:tc>
          <w:tcPr>
            <w:tcW w:w="720" w:type="dxa"/>
          </w:tcPr>
          <w:p w14:paraId="44CC3B91" w14:textId="7DF4B2CB" w:rsidR="00253668" w:rsidRDefault="00253668"/>
        </w:tc>
        <w:tc>
          <w:tcPr>
            <w:tcW w:w="720" w:type="dxa"/>
          </w:tcPr>
          <w:p w14:paraId="6A15F161" w14:textId="2F7C077D" w:rsidR="00253668" w:rsidRDefault="00253668"/>
        </w:tc>
        <w:tc>
          <w:tcPr>
            <w:tcW w:w="720" w:type="dxa"/>
          </w:tcPr>
          <w:p w14:paraId="66DA0FEB" w14:textId="4438160F" w:rsidR="00253668" w:rsidRDefault="00253668"/>
        </w:tc>
        <w:tc>
          <w:tcPr>
            <w:tcW w:w="720" w:type="dxa"/>
          </w:tcPr>
          <w:p w14:paraId="56A1A9F9" w14:textId="77777777" w:rsidR="00253668" w:rsidRDefault="00F07BDD">
            <w:r>
              <w:rPr>
                <w:sz w:val="16"/>
              </w:rPr>
              <w:t>0.450</w:t>
            </w:r>
          </w:p>
        </w:tc>
        <w:tc>
          <w:tcPr>
            <w:tcW w:w="720" w:type="dxa"/>
          </w:tcPr>
          <w:p w14:paraId="13029C1D" w14:textId="36B31A83" w:rsidR="00253668" w:rsidRDefault="00253668"/>
        </w:tc>
        <w:tc>
          <w:tcPr>
            <w:tcW w:w="720" w:type="dxa"/>
          </w:tcPr>
          <w:p w14:paraId="662BB22A" w14:textId="100CDDFF" w:rsidR="00253668" w:rsidRDefault="00253668"/>
        </w:tc>
        <w:tc>
          <w:tcPr>
            <w:tcW w:w="720" w:type="dxa"/>
          </w:tcPr>
          <w:p w14:paraId="355EE6DA" w14:textId="58AD4146" w:rsidR="00253668" w:rsidRDefault="00253668"/>
        </w:tc>
        <w:tc>
          <w:tcPr>
            <w:tcW w:w="720" w:type="dxa"/>
          </w:tcPr>
          <w:p w14:paraId="14CAFAC3" w14:textId="09ADF8C5" w:rsidR="00253668" w:rsidRDefault="00253668"/>
        </w:tc>
        <w:tc>
          <w:tcPr>
            <w:tcW w:w="720" w:type="dxa"/>
          </w:tcPr>
          <w:p w14:paraId="4A02BBD8" w14:textId="722D44FA" w:rsidR="00253668" w:rsidRDefault="00253668"/>
        </w:tc>
      </w:tr>
    </w:tbl>
    <w:p w14:paraId="54D92114" w14:textId="77777777" w:rsidR="00253668" w:rsidRDefault="00253668"/>
    <w:p w14:paraId="28D6E47E" w14:textId="1CD94034" w:rsidR="00253668" w:rsidRDefault="00F07BDD">
      <w:pPr>
        <w:pStyle w:val="Heading2"/>
      </w:pPr>
      <w:r>
        <w:t xml:space="preserve">Table 23:  Teachers Social Problems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086BB937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70882A6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C890214" w14:textId="5E785A59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F21A90F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95F7E97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F882E0A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65AFE8A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BE3C3DC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BDD8C96" w14:textId="06E35E6A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D674323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D877E17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1FD132B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4D5382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2D820B7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2D082FD8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7AD3751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B2FEB14" w14:textId="77777777" w:rsidR="00253668" w:rsidRDefault="00F07BDD">
            <w:r>
              <w:rPr>
                <w:sz w:val="16"/>
              </w:rPr>
              <w:t>0.57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85A3123" w14:textId="77777777" w:rsidR="00253668" w:rsidRDefault="00F07BDD">
            <w:r>
              <w:rPr>
                <w:sz w:val="16"/>
              </w:rPr>
              <w:t>0.04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71BE181" w14:textId="77777777" w:rsidR="00253668" w:rsidRDefault="00F07BDD">
            <w:r>
              <w:rPr>
                <w:sz w:val="16"/>
              </w:rPr>
              <w:t>13.86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3A7113F" w14:textId="425AF07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B4D4945" w14:textId="77777777" w:rsidR="00253668" w:rsidRDefault="00F07BDD">
            <w:r>
              <w:rPr>
                <w:sz w:val="16"/>
              </w:rPr>
              <w:t>0.48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F00BC6D" w14:textId="77777777" w:rsidR="00253668" w:rsidRDefault="00F07BDD">
            <w:r>
              <w:rPr>
                <w:sz w:val="16"/>
              </w:rPr>
              <w:t>0.65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A496BB3" w14:textId="77777777" w:rsidR="00253668" w:rsidRDefault="00F07BDD">
            <w:r>
              <w:rPr>
                <w:sz w:val="16"/>
              </w:rPr>
              <w:t>0.57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DB5A484" w14:textId="77777777" w:rsidR="00253668" w:rsidRDefault="00F07BDD">
            <w:r>
              <w:rPr>
                <w:sz w:val="16"/>
              </w:rPr>
              <w:t>0.04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C754AC5" w14:textId="77777777" w:rsidR="00253668" w:rsidRDefault="00F07BDD">
            <w:r>
              <w:rPr>
                <w:sz w:val="16"/>
              </w:rPr>
              <w:t>12.69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AC25A48" w14:textId="789930F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D0E5998" w14:textId="77777777" w:rsidR="00253668" w:rsidRDefault="00F07BDD">
            <w:r>
              <w:rPr>
                <w:sz w:val="16"/>
              </w:rPr>
              <w:t>0.48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A8FE319" w14:textId="77777777" w:rsidR="00253668" w:rsidRDefault="00F07BDD">
            <w:r>
              <w:rPr>
                <w:sz w:val="16"/>
              </w:rPr>
              <w:t>0.668</w:t>
            </w:r>
          </w:p>
        </w:tc>
      </w:tr>
      <w:tr w:rsidR="00253668" w14:paraId="7741755B" w14:textId="77777777">
        <w:tc>
          <w:tcPr>
            <w:tcW w:w="720" w:type="dxa"/>
          </w:tcPr>
          <w:p w14:paraId="2E202B51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232A7E98" w14:textId="77777777" w:rsidR="00253668" w:rsidRDefault="00F07BDD">
            <w:r>
              <w:rPr>
                <w:sz w:val="16"/>
              </w:rPr>
              <w:t>-1.094</w:t>
            </w:r>
          </w:p>
        </w:tc>
        <w:tc>
          <w:tcPr>
            <w:tcW w:w="720" w:type="dxa"/>
          </w:tcPr>
          <w:p w14:paraId="30476197" w14:textId="77777777" w:rsidR="00253668" w:rsidRDefault="00F07BDD">
            <w:r>
              <w:rPr>
                <w:sz w:val="16"/>
              </w:rPr>
              <w:t>0.854</w:t>
            </w:r>
          </w:p>
        </w:tc>
        <w:tc>
          <w:tcPr>
            <w:tcW w:w="720" w:type="dxa"/>
          </w:tcPr>
          <w:p w14:paraId="3D77A590" w14:textId="77777777" w:rsidR="00253668" w:rsidRDefault="00F07BDD">
            <w:r>
              <w:rPr>
                <w:sz w:val="16"/>
              </w:rPr>
              <w:t>-1.281</w:t>
            </w:r>
          </w:p>
        </w:tc>
        <w:tc>
          <w:tcPr>
            <w:tcW w:w="720" w:type="dxa"/>
          </w:tcPr>
          <w:p w14:paraId="321758A2" w14:textId="77777777" w:rsidR="00253668" w:rsidRDefault="00F07BDD">
            <w:r>
              <w:rPr>
                <w:sz w:val="16"/>
              </w:rPr>
              <w:t>0.201</w:t>
            </w:r>
          </w:p>
        </w:tc>
        <w:tc>
          <w:tcPr>
            <w:tcW w:w="720" w:type="dxa"/>
          </w:tcPr>
          <w:p w14:paraId="44B01817" w14:textId="77777777" w:rsidR="00253668" w:rsidRDefault="00F07BDD">
            <w:r>
              <w:rPr>
                <w:sz w:val="16"/>
              </w:rPr>
              <w:t>-2.774</w:t>
            </w:r>
          </w:p>
        </w:tc>
        <w:tc>
          <w:tcPr>
            <w:tcW w:w="720" w:type="dxa"/>
          </w:tcPr>
          <w:p w14:paraId="32991102" w14:textId="77777777" w:rsidR="00253668" w:rsidRDefault="00F07BDD">
            <w:r>
              <w:rPr>
                <w:sz w:val="16"/>
              </w:rPr>
              <w:t>0.586</w:t>
            </w:r>
          </w:p>
        </w:tc>
        <w:tc>
          <w:tcPr>
            <w:tcW w:w="720" w:type="dxa"/>
          </w:tcPr>
          <w:p w14:paraId="352E4DB9" w14:textId="77777777" w:rsidR="00253668" w:rsidRDefault="00F07BDD">
            <w:r>
              <w:rPr>
                <w:sz w:val="16"/>
              </w:rPr>
              <w:t>-1.858</w:t>
            </w:r>
          </w:p>
        </w:tc>
        <w:tc>
          <w:tcPr>
            <w:tcW w:w="720" w:type="dxa"/>
          </w:tcPr>
          <w:p w14:paraId="4C687D6F" w14:textId="77777777" w:rsidR="00253668" w:rsidRDefault="00F07BDD">
            <w:r>
              <w:rPr>
                <w:sz w:val="16"/>
              </w:rPr>
              <w:t>0.882</w:t>
            </w:r>
          </w:p>
        </w:tc>
        <w:tc>
          <w:tcPr>
            <w:tcW w:w="720" w:type="dxa"/>
          </w:tcPr>
          <w:p w14:paraId="5FA0F340" w14:textId="77777777" w:rsidR="00253668" w:rsidRDefault="00F07BDD">
            <w:r>
              <w:rPr>
                <w:sz w:val="16"/>
              </w:rPr>
              <w:t>-2.106</w:t>
            </w:r>
          </w:p>
        </w:tc>
        <w:tc>
          <w:tcPr>
            <w:tcW w:w="720" w:type="dxa"/>
          </w:tcPr>
          <w:p w14:paraId="3CA0B59E" w14:textId="77777777" w:rsidR="00253668" w:rsidRDefault="00F07BDD">
            <w:r>
              <w:rPr>
                <w:sz w:val="16"/>
              </w:rPr>
              <w:t>0.036</w:t>
            </w:r>
          </w:p>
        </w:tc>
        <w:tc>
          <w:tcPr>
            <w:tcW w:w="720" w:type="dxa"/>
          </w:tcPr>
          <w:p w14:paraId="7C64404B" w14:textId="77777777" w:rsidR="00253668" w:rsidRDefault="00F07BDD">
            <w:r>
              <w:rPr>
                <w:sz w:val="16"/>
              </w:rPr>
              <w:t>-3.594</w:t>
            </w:r>
          </w:p>
        </w:tc>
        <w:tc>
          <w:tcPr>
            <w:tcW w:w="720" w:type="dxa"/>
          </w:tcPr>
          <w:p w14:paraId="2D036B8B" w14:textId="77777777" w:rsidR="00253668" w:rsidRDefault="00F07BDD">
            <w:r>
              <w:rPr>
                <w:sz w:val="16"/>
              </w:rPr>
              <w:t>-0.122</w:t>
            </w:r>
          </w:p>
        </w:tc>
      </w:tr>
      <w:tr w:rsidR="00253668" w14:paraId="45DA4D6D" w14:textId="77777777">
        <w:tc>
          <w:tcPr>
            <w:tcW w:w="720" w:type="dxa"/>
          </w:tcPr>
          <w:p w14:paraId="2540174D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26CAA689" w14:textId="4DBC197D" w:rsidR="00253668" w:rsidRDefault="00253668"/>
        </w:tc>
        <w:tc>
          <w:tcPr>
            <w:tcW w:w="720" w:type="dxa"/>
          </w:tcPr>
          <w:p w14:paraId="4763AD23" w14:textId="442AB530" w:rsidR="00253668" w:rsidRDefault="00253668"/>
        </w:tc>
        <w:tc>
          <w:tcPr>
            <w:tcW w:w="720" w:type="dxa"/>
          </w:tcPr>
          <w:p w14:paraId="55F5E99C" w14:textId="3575D80B" w:rsidR="00253668" w:rsidRDefault="00253668"/>
        </w:tc>
        <w:tc>
          <w:tcPr>
            <w:tcW w:w="720" w:type="dxa"/>
          </w:tcPr>
          <w:p w14:paraId="560FF3F7" w14:textId="04EDDD2A" w:rsidR="00253668" w:rsidRDefault="00253668"/>
        </w:tc>
        <w:tc>
          <w:tcPr>
            <w:tcW w:w="720" w:type="dxa"/>
          </w:tcPr>
          <w:p w14:paraId="3D0F32F5" w14:textId="344A4C74" w:rsidR="00253668" w:rsidRDefault="00253668"/>
        </w:tc>
        <w:tc>
          <w:tcPr>
            <w:tcW w:w="720" w:type="dxa"/>
          </w:tcPr>
          <w:p w14:paraId="0B22ADE2" w14:textId="2163E0D3" w:rsidR="00253668" w:rsidRDefault="00253668"/>
        </w:tc>
        <w:tc>
          <w:tcPr>
            <w:tcW w:w="720" w:type="dxa"/>
          </w:tcPr>
          <w:p w14:paraId="4C757883" w14:textId="77777777" w:rsidR="00253668" w:rsidRDefault="00F07BDD">
            <w:r>
              <w:rPr>
                <w:sz w:val="16"/>
              </w:rPr>
              <w:t>2.530</w:t>
            </w:r>
          </w:p>
        </w:tc>
        <w:tc>
          <w:tcPr>
            <w:tcW w:w="720" w:type="dxa"/>
          </w:tcPr>
          <w:p w14:paraId="519D2962" w14:textId="77777777" w:rsidR="00253668" w:rsidRDefault="00F07BDD">
            <w:r>
              <w:rPr>
                <w:sz w:val="16"/>
              </w:rPr>
              <w:t>1.029</w:t>
            </w:r>
          </w:p>
        </w:tc>
        <w:tc>
          <w:tcPr>
            <w:tcW w:w="720" w:type="dxa"/>
          </w:tcPr>
          <w:p w14:paraId="15496EBE" w14:textId="77777777" w:rsidR="00253668" w:rsidRDefault="00F07BDD">
            <w:r>
              <w:rPr>
                <w:sz w:val="16"/>
              </w:rPr>
              <w:t>2.460</w:t>
            </w:r>
          </w:p>
        </w:tc>
        <w:tc>
          <w:tcPr>
            <w:tcW w:w="720" w:type="dxa"/>
          </w:tcPr>
          <w:p w14:paraId="3D2A3635" w14:textId="77777777" w:rsidR="00253668" w:rsidRDefault="00F07BDD">
            <w:r>
              <w:rPr>
                <w:sz w:val="16"/>
              </w:rPr>
              <w:t>0.014</w:t>
            </w:r>
          </w:p>
        </w:tc>
        <w:tc>
          <w:tcPr>
            <w:tcW w:w="720" w:type="dxa"/>
          </w:tcPr>
          <w:p w14:paraId="176E5829" w14:textId="77777777" w:rsidR="00253668" w:rsidRDefault="00F07BDD">
            <w:r>
              <w:rPr>
                <w:sz w:val="16"/>
              </w:rPr>
              <w:t>0.506</w:t>
            </w:r>
          </w:p>
        </w:tc>
        <w:tc>
          <w:tcPr>
            <w:tcW w:w="720" w:type="dxa"/>
          </w:tcPr>
          <w:p w14:paraId="7F38EC9D" w14:textId="77777777" w:rsidR="00253668" w:rsidRDefault="00F07BDD">
            <w:r>
              <w:rPr>
                <w:sz w:val="16"/>
              </w:rPr>
              <w:t>4.555</w:t>
            </w:r>
          </w:p>
        </w:tc>
      </w:tr>
      <w:tr w:rsidR="00253668" w14:paraId="229E48E8" w14:textId="77777777">
        <w:tc>
          <w:tcPr>
            <w:tcW w:w="720" w:type="dxa"/>
          </w:tcPr>
          <w:p w14:paraId="62D93B51" w14:textId="51DF5D77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42C581C5" w14:textId="0FB4BA99" w:rsidR="00253668" w:rsidRDefault="00253668"/>
        </w:tc>
        <w:tc>
          <w:tcPr>
            <w:tcW w:w="720" w:type="dxa"/>
          </w:tcPr>
          <w:p w14:paraId="2E103943" w14:textId="23673F0C" w:rsidR="00253668" w:rsidRDefault="00253668"/>
        </w:tc>
        <w:tc>
          <w:tcPr>
            <w:tcW w:w="720" w:type="dxa"/>
          </w:tcPr>
          <w:p w14:paraId="3F7178E3" w14:textId="4AEA836E" w:rsidR="00253668" w:rsidRDefault="00253668"/>
        </w:tc>
        <w:tc>
          <w:tcPr>
            <w:tcW w:w="720" w:type="dxa"/>
          </w:tcPr>
          <w:p w14:paraId="7F37631E" w14:textId="21C0E529" w:rsidR="00253668" w:rsidRDefault="00253668"/>
        </w:tc>
        <w:tc>
          <w:tcPr>
            <w:tcW w:w="720" w:type="dxa"/>
          </w:tcPr>
          <w:p w14:paraId="0AE2811E" w14:textId="00241357" w:rsidR="00253668" w:rsidRDefault="00253668"/>
        </w:tc>
        <w:tc>
          <w:tcPr>
            <w:tcW w:w="720" w:type="dxa"/>
          </w:tcPr>
          <w:p w14:paraId="2E802242" w14:textId="0306A1FD" w:rsidR="00253668" w:rsidRDefault="00253668"/>
        </w:tc>
        <w:tc>
          <w:tcPr>
            <w:tcW w:w="720" w:type="dxa"/>
          </w:tcPr>
          <w:p w14:paraId="04AF06F6" w14:textId="1D44F483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49AABBB2" w14:textId="30810EED" w:rsidR="00253668" w:rsidRDefault="00253668"/>
        </w:tc>
        <w:tc>
          <w:tcPr>
            <w:tcW w:w="720" w:type="dxa"/>
          </w:tcPr>
          <w:p w14:paraId="35EF7B93" w14:textId="62265BCC" w:rsidR="00253668" w:rsidRDefault="00253668"/>
        </w:tc>
        <w:tc>
          <w:tcPr>
            <w:tcW w:w="720" w:type="dxa"/>
          </w:tcPr>
          <w:p w14:paraId="3F647D0F" w14:textId="749C8686" w:rsidR="00253668" w:rsidRDefault="00253668"/>
        </w:tc>
        <w:tc>
          <w:tcPr>
            <w:tcW w:w="720" w:type="dxa"/>
          </w:tcPr>
          <w:p w14:paraId="0D1E8D4E" w14:textId="33E1A9EF" w:rsidR="00253668" w:rsidRDefault="00253668"/>
        </w:tc>
        <w:tc>
          <w:tcPr>
            <w:tcW w:w="720" w:type="dxa"/>
          </w:tcPr>
          <w:p w14:paraId="681FAF8B" w14:textId="7340F4FC" w:rsidR="00253668" w:rsidRDefault="00253668"/>
        </w:tc>
      </w:tr>
      <w:tr w:rsidR="00253668" w14:paraId="7C490C68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2D5FA4DB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9441E5B" w14:textId="77777777" w:rsidR="00253668" w:rsidRDefault="00F07BDD">
            <w:r>
              <w:rPr>
                <w:sz w:val="16"/>
              </w:rPr>
              <w:t>23.30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54D56C2" w14:textId="77777777" w:rsidR="00253668" w:rsidRDefault="00F07BDD">
            <w:r>
              <w:rPr>
                <w:sz w:val="16"/>
              </w:rPr>
              <w:t>2.27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306382E" w14:textId="77777777" w:rsidR="00253668" w:rsidRDefault="00F07BDD">
            <w:r>
              <w:rPr>
                <w:sz w:val="16"/>
              </w:rPr>
              <w:t>10.22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0A5FF2B" w14:textId="1513C84A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B3B193F" w14:textId="77777777" w:rsidR="00253668" w:rsidRDefault="00F07BDD">
            <w:r>
              <w:rPr>
                <w:sz w:val="16"/>
              </w:rPr>
              <w:t>18.82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5444CD9" w14:textId="77777777" w:rsidR="00253668" w:rsidRDefault="00F07BDD">
            <w:r>
              <w:rPr>
                <w:sz w:val="16"/>
              </w:rPr>
              <w:t>27.78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844D4D4" w14:textId="77777777" w:rsidR="00253668" w:rsidRDefault="00F07BDD">
            <w:r>
              <w:rPr>
                <w:sz w:val="16"/>
              </w:rPr>
              <w:t>27.42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3A5CB78" w14:textId="77777777" w:rsidR="00253668" w:rsidRDefault="00F07BDD">
            <w:r>
              <w:rPr>
                <w:sz w:val="16"/>
              </w:rPr>
              <w:t>3.62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A7B7737" w14:textId="77777777" w:rsidR="00253668" w:rsidRDefault="00F07BDD">
            <w:r>
              <w:rPr>
                <w:sz w:val="16"/>
              </w:rPr>
              <w:t>7.56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D992A6F" w14:textId="5A276260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7FDB9AB" w14:textId="77777777" w:rsidR="00253668" w:rsidRDefault="00F07BDD">
            <w:r>
              <w:rPr>
                <w:sz w:val="16"/>
              </w:rPr>
              <w:t>20.28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BC8AAB1" w14:textId="77777777" w:rsidR="00253668" w:rsidRDefault="00F07BDD">
            <w:r>
              <w:rPr>
                <w:sz w:val="16"/>
              </w:rPr>
              <w:t>34.561</w:t>
            </w:r>
          </w:p>
        </w:tc>
      </w:tr>
      <w:tr w:rsidR="00253668" w14:paraId="25F0592A" w14:textId="77777777">
        <w:tc>
          <w:tcPr>
            <w:tcW w:w="720" w:type="dxa"/>
            <w:tcBorders>
              <w:top w:val="single" w:sz="0" w:space="0" w:color="000000"/>
            </w:tcBorders>
          </w:tcPr>
          <w:p w14:paraId="196DF642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A8CFAD9" w14:textId="774EEF30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D802B7F" w14:textId="1E036C7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911B115" w14:textId="04651A6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6C33589" w14:textId="35B3917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9E9D0D7" w14:textId="44E0D2E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9FD9C8C" w14:textId="0007E31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16B9BE5" w14:textId="2A3AF1FC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84895C1" w14:textId="49A0279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3A5E6CE" w14:textId="201BF98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E943093" w14:textId="6C410C4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61832AD" w14:textId="168013C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95CBDF5" w14:textId="4A826339" w:rsidR="00253668" w:rsidRDefault="00253668"/>
        </w:tc>
      </w:tr>
      <w:tr w:rsidR="00253668" w14:paraId="28DCD3F9" w14:textId="77777777">
        <w:tc>
          <w:tcPr>
            <w:tcW w:w="720" w:type="dxa"/>
          </w:tcPr>
          <w:p w14:paraId="10996F16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694755C3" w14:textId="77777777" w:rsidR="00253668" w:rsidRDefault="00F07BDD">
            <w:r>
              <w:rPr>
                <w:sz w:val="16"/>
              </w:rPr>
              <w:t>0.340</w:t>
            </w:r>
          </w:p>
        </w:tc>
        <w:tc>
          <w:tcPr>
            <w:tcW w:w="720" w:type="dxa"/>
          </w:tcPr>
          <w:p w14:paraId="70B21193" w14:textId="07255D93" w:rsidR="00253668" w:rsidRDefault="00253668"/>
        </w:tc>
        <w:tc>
          <w:tcPr>
            <w:tcW w:w="720" w:type="dxa"/>
          </w:tcPr>
          <w:p w14:paraId="7A591847" w14:textId="3F83780A" w:rsidR="00253668" w:rsidRDefault="00253668"/>
        </w:tc>
        <w:tc>
          <w:tcPr>
            <w:tcW w:w="720" w:type="dxa"/>
          </w:tcPr>
          <w:p w14:paraId="470560F1" w14:textId="31A0F4D8" w:rsidR="00253668" w:rsidRDefault="00253668"/>
        </w:tc>
        <w:tc>
          <w:tcPr>
            <w:tcW w:w="720" w:type="dxa"/>
          </w:tcPr>
          <w:p w14:paraId="3464CED9" w14:textId="06DDDAD0" w:rsidR="00253668" w:rsidRDefault="00253668"/>
        </w:tc>
        <w:tc>
          <w:tcPr>
            <w:tcW w:w="720" w:type="dxa"/>
          </w:tcPr>
          <w:p w14:paraId="1A6037BF" w14:textId="082016F6" w:rsidR="00253668" w:rsidRDefault="00253668"/>
        </w:tc>
        <w:tc>
          <w:tcPr>
            <w:tcW w:w="720" w:type="dxa"/>
          </w:tcPr>
          <w:p w14:paraId="784756DA" w14:textId="77777777" w:rsidR="00253668" w:rsidRDefault="00F07BDD">
            <w:r>
              <w:rPr>
                <w:sz w:val="16"/>
              </w:rPr>
              <w:t>0.520</w:t>
            </w:r>
          </w:p>
        </w:tc>
        <w:tc>
          <w:tcPr>
            <w:tcW w:w="720" w:type="dxa"/>
          </w:tcPr>
          <w:p w14:paraId="63DBD970" w14:textId="521D9416" w:rsidR="00253668" w:rsidRDefault="00253668"/>
        </w:tc>
        <w:tc>
          <w:tcPr>
            <w:tcW w:w="720" w:type="dxa"/>
          </w:tcPr>
          <w:p w14:paraId="04317B6D" w14:textId="53C6FD16" w:rsidR="00253668" w:rsidRDefault="00253668"/>
        </w:tc>
        <w:tc>
          <w:tcPr>
            <w:tcW w:w="720" w:type="dxa"/>
          </w:tcPr>
          <w:p w14:paraId="7958C0FD" w14:textId="13E820D1" w:rsidR="00253668" w:rsidRDefault="00253668"/>
        </w:tc>
        <w:tc>
          <w:tcPr>
            <w:tcW w:w="720" w:type="dxa"/>
          </w:tcPr>
          <w:p w14:paraId="5CF0932F" w14:textId="4B3FB403" w:rsidR="00253668" w:rsidRDefault="00253668"/>
        </w:tc>
        <w:tc>
          <w:tcPr>
            <w:tcW w:w="720" w:type="dxa"/>
          </w:tcPr>
          <w:p w14:paraId="144B53DC" w14:textId="65E9B8DF" w:rsidR="00253668" w:rsidRDefault="00253668"/>
        </w:tc>
      </w:tr>
      <w:tr w:rsidR="00253668" w14:paraId="63D4A69B" w14:textId="77777777">
        <w:tc>
          <w:tcPr>
            <w:tcW w:w="720" w:type="dxa"/>
          </w:tcPr>
          <w:p w14:paraId="3ABCC203" w14:textId="01478AD9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766BBCA9" w14:textId="77777777" w:rsidR="00253668" w:rsidRDefault="00F07BDD">
            <w:r>
              <w:rPr>
                <w:sz w:val="16"/>
              </w:rPr>
              <w:t>0.340</w:t>
            </w:r>
          </w:p>
        </w:tc>
        <w:tc>
          <w:tcPr>
            <w:tcW w:w="720" w:type="dxa"/>
          </w:tcPr>
          <w:p w14:paraId="1E319BDA" w14:textId="52661E6C" w:rsidR="00253668" w:rsidRDefault="00253668"/>
        </w:tc>
        <w:tc>
          <w:tcPr>
            <w:tcW w:w="720" w:type="dxa"/>
          </w:tcPr>
          <w:p w14:paraId="7034C8CB" w14:textId="32AA0627" w:rsidR="00253668" w:rsidRDefault="00253668"/>
        </w:tc>
        <w:tc>
          <w:tcPr>
            <w:tcW w:w="720" w:type="dxa"/>
          </w:tcPr>
          <w:p w14:paraId="34080257" w14:textId="3FBAD5BE" w:rsidR="00253668" w:rsidRDefault="00253668"/>
        </w:tc>
        <w:tc>
          <w:tcPr>
            <w:tcW w:w="720" w:type="dxa"/>
          </w:tcPr>
          <w:p w14:paraId="324EA158" w14:textId="7DA6B01D" w:rsidR="00253668" w:rsidRDefault="00253668"/>
        </w:tc>
        <w:tc>
          <w:tcPr>
            <w:tcW w:w="720" w:type="dxa"/>
          </w:tcPr>
          <w:p w14:paraId="0D90695D" w14:textId="7EBF3D6B" w:rsidR="00253668" w:rsidRDefault="00253668"/>
        </w:tc>
        <w:tc>
          <w:tcPr>
            <w:tcW w:w="720" w:type="dxa"/>
          </w:tcPr>
          <w:p w14:paraId="7826D7B1" w14:textId="77777777" w:rsidR="00253668" w:rsidRDefault="00F07BDD">
            <w:r>
              <w:rPr>
                <w:sz w:val="16"/>
              </w:rPr>
              <w:t>0.370</w:t>
            </w:r>
          </w:p>
        </w:tc>
        <w:tc>
          <w:tcPr>
            <w:tcW w:w="720" w:type="dxa"/>
          </w:tcPr>
          <w:p w14:paraId="052DA960" w14:textId="09A43FDD" w:rsidR="00253668" w:rsidRDefault="00253668"/>
        </w:tc>
        <w:tc>
          <w:tcPr>
            <w:tcW w:w="720" w:type="dxa"/>
          </w:tcPr>
          <w:p w14:paraId="43C775F5" w14:textId="7D32BCDA" w:rsidR="00253668" w:rsidRDefault="00253668"/>
        </w:tc>
        <w:tc>
          <w:tcPr>
            <w:tcW w:w="720" w:type="dxa"/>
          </w:tcPr>
          <w:p w14:paraId="560506AD" w14:textId="1E83E08C" w:rsidR="00253668" w:rsidRDefault="00253668"/>
        </w:tc>
        <w:tc>
          <w:tcPr>
            <w:tcW w:w="720" w:type="dxa"/>
          </w:tcPr>
          <w:p w14:paraId="19DE106A" w14:textId="444A1D52" w:rsidR="00253668" w:rsidRDefault="00253668"/>
        </w:tc>
        <w:tc>
          <w:tcPr>
            <w:tcW w:w="720" w:type="dxa"/>
          </w:tcPr>
          <w:p w14:paraId="772865C1" w14:textId="6A53B10C" w:rsidR="00253668" w:rsidRDefault="00253668"/>
        </w:tc>
      </w:tr>
    </w:tbl>
    <w:p w14:paraId="70086E22" w14:textId="006E2529" w:rsidR="00482241" w:rsidRDefault="00482241"/>
    <w:p w14:paraId="1C944D6B" w14:textId="77777777" w:rsidR="00482241" w:rsidRDefault="00482241">
      <w:r>
        <w:br w:type="page"/>
      </w:r>
    </w:p>
    <w:p w14:paraId="5D0769AE" w14:textId="77777777" w:rsidR="00253668" w:rsidRDefault="00253668"/>
    <w:p w14:paraId="0E7608CA" w14:textId="48DA1963" w:rsidR="00253668" w:rsidRDefault="00F07BDD">
      <w:pPr>
        <w:pStyle w:val="Heading2"/>
      </w:pPr>
      <w:r>
        <w:t xml:space="preserve">Table 24:  Teachers ADHD Index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1025E820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13BD95D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00EB687" w14:textId="19E840DC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F7D288A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F892B9E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C5B4569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4828E08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F8FAE48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61DF725" w14:textId="51CEECCB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69F0B00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E75E08E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B349476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B30237E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0CE948F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4A07A0E2" w14:textId="77777777">
        <w:tc>
          <w:tcPr>
            <w:tcW w:w="720" w:type="dxa"/>
            <w:tcBorders>
              <w:top w:val="single" w:sz="0" w:space="0" w:color="000000"/>
            </w:tcBorders>
          </w:tcPr>
          <w:p w14:paraId="1946D39E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D311805" w14:textId="77777777" w:rsidR="00253668" w:rsidRDefault="00F07BDD">
            <w:r>
              <w:rPr>
                <w:sz w:val="16"/>
              </w:rPr>
              <w:t>0.52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F73622D" w14:textId="77777777" w:rsidR="00253668" w:rsidRDefault="00F07BDD">
            <w:r>
              <w:rPr>
                <w:sz w:val="16"/>
              </w:rPr>
              <w:t>0.04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88A3F26" w14:textId="77777777" w:rsidR="00253668" w:rsidRDefault="00F07BDD">
            <w:r>
              <w:rPr>
                <w:sz w:val="16"/>
              </w:rPr>
              <w:t>12.05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AA576BD" w14:textId="7D70EBA7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8C8F3A6" w14:textId="77777777" w:rsidR="00253668" w:rsidRDefault="00F07BDD">
            <w:r>
              <w:rPr>
                <w:sz w:val="16"/>
              </w:rPr>
              <w:t>0.44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037E99E" w14:textId="77777777" w:rsidR="00253668" w:rsidRDefault="00F07BDD">
            <w:r>
              <w:rPr>
                <w:sz w:val="16"/>
              </w:rPr>
              <w:t>0.61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C0A22B9" w14:textId="77777777" w:rsidR="00253668" w:rsidRDefault="00F07BDD">
            <w:r>
              <w:rPr>
                <w:sz w:val="16"/>
              </w:rPr>
              <w:t>0.57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BE2E241" w14:textId="77777777" w:rsidR="00253668" w:rsidRDefault="00F07BDD">
            <w:r>
              <w:rPr>
                <w:sz w:val="16"/>
              </w:rPr>
              <w:t>0.05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A0EC9A7" w14:textId="77777777" w:rsidR="00253668" w:rsidRDefault="00F07BDD">
            <w:r>
              <w:rPr>
                <w:sz w:val="16"/>
              </w:rPr>
              <w:t>10.81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45AF731" w14:textId="4B57E13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0C9DF74" w14:textId="77777777" w:rsidR="00253668" w:rsidRDefault="00F07BDD">
            <w:r>
              <w:rPr>
                <w:sz w:val="16"/>
              </w:rPr>
              <w:t>0.47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B8E3802" w14:textId="77777777" w:rsidR="00253668" w:rsidRDefault="00F07BDD">
            <w:r>
              <w:rPr>
                <w:sz w:val="16"/>
              </w:rPr>
              <w:t>0.679</w:t>
            </w:r>
          </w:p>
        </w:tc>
      </w:tr>
      <w:tr w:rsidR="00253668" w14:paraId="680C221F" w14:textId="77777777">
        <w:tc>
          <w:tcPr>
            <w:tcW w:w="720" w:type="dxa"/>
          </w:tcPr>
          <w:p w14:paraId="21B3D732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0B534B85" w14:textId="77777777" w:rsidR="00253668" w:rsidRDefault="00F07BDD">
            <w:r>
              <w:rPr>
                <w:sz w:val="16"/>
              </w:rPr>
              <w:t>-0.853</w:t>
            </w:r>
          </w:p>
        </w:tc>
        <w:tc>
          <w:tcPr>
            <w:tcW w:w="720" w:type="dxa"/>
          </w:tcPr>
          <w:p w14:paraId="1584E331" w14:textId="77777777" w:rsidR="00253668" w:rsidRDefault="00F07BDD">
            <w:r>
              <w:rPr>
                <w:sz w:val="16"/>
              </w:rPr>
              <w:t>0.800</w:t>
            </w:r>
          </w:p>
        </w:tc>
        <w:tc>
          <w:tcPr>
            <w:tcW w:w="720" w:type="dxa"/>
          </w:tcPr>
          <w:p w14:paraId="260C9948" w14:textId="77777777" w:rsidR="00253668" w:rsidRDefault="00F07BDD">
            <w:r>
              <w:rPr>
                <w:sz w:val="16"/>
              </w:rPr>
              <w:t>-1.066</w:t>
            </w:r>
          </w:p>
        </w:tc>
        <w:tc>
          <w:tcPr>
            <w:tcW w:w="720" w:type="dxa"/>
          </w:tcPr>
          <w:p w14:paraId="4C6127C3" w14:textId="77777777" w:rsidR="00253668" w:rsidRDefault="00F07BDD">
            <w:r>
              <w:rPr>
                <w:sz w:val="16"/>
              </w:rPr>
              <w:t>0.287</w:t>
            </w:r>
          </w:p>
        </w:tc>
        <w:tc>
          <w:tcPr>
            <w:tcW w:w="720" w:type="dxa"/>
          </w:tcPr>
          <w:p w14:paraId="463F3E0E" w14:textId="77777777" w:rsidR="00253668" w:rsidRDefault="00F07BDD">
            <w:r>
              <w:rPr>
                <w:sz w:val="16"/>
              </w:rPr>
              <w:t>-2.426</w:t>
            </w:r>
          </w:p>
        </w:tc>
        <w:tc>
          <w:tcPr>
            <w:tcW w:w="720" w:type="dxa"/>
          </w:tcPr>
          <w:p w14:paraId="033C6D3D" w14:textId="77777777" w:rsidR="00253668" w:rsidRDefault="00F07BDD">
            <w:r>
              <w:rPr>
                <w:sz w:val="16"/>
              </w:rPr>
              <w:t>0.720</w:t>
            </w:r>
          </w:p>
        </w:tc>
        <w:tc>
          <w:tcPr>
            <w:tcW w:w="720" w:type="dxa"/>
          </w:tcPr>
          <w:p w14:paraId="403781F2" w14:textId="77777777" w:rsidR="00253668" w:rsidRDefault="00F07BDD">
            <w:r>
              <w:rPr>
                <w:sz w:val="16"/>
              </w:rPr>
              <w:t>-0.717</w:t>
            </w:r>
          </w:p>
        </w:tc>
        <w:tc>
          <w:tcPr>
            <w:tcW w:w="720" w:type="dxa"/>
          </w:tcPr>
          <w:p w14:paraId="2C80F104" w14:textId="77777777" w:rsidR="00253668" w:rsidRDefault="00F07BDD">
            <w:r>
              <w:rPr>
                <w:sz w:val="16"/>
              </w:rPr>
              <w:t>0.854</w:t>
            </w:r>
          </w:p>
        </w:tc>
        <w:tc>
          <w:tcPr>
            <w:tcW w:w="720" w:type="dxa"/>
          </w:tcPr>
          <w:p w14:paraId="69AAF799" w14:textId="77777777" w:rsidR="00253668" w:rsidRDefault="00F07BDD">
            <w:r>
              <w:rPr>
                <w:sz w:val="16"/>
              </w:rPr>
              <w:t>-0.839</w:t>
            </w:r>
          </w:p>
        </w:tc>
        <w:tc>
          <w:tcPr>
            <w:tcW w:w="720" w:type="dxa"/>
          </w:tcPr>
          <w:p w14:paraId="5EE99DEB" w14:textId="77777777" w:rsidR="00253668" w:rsidRDefault="00F07BDD">
            <w:r>
              <w:rPr>
                <w:sz w:val="16"/>
              </w:rPr>
              <w:t>0.402</w:t>
            </w:r>
          </w:p>
        </w:tc>
        <w:tc>
          <w:tcPr>
            <w:tcW w:w="720" w:type="dxa"/>
          </w:tcPr>
          <w:p w14:paraId="435C2B72" w14:textId="77777777" w:rsidR="00253668" w:rsidRDefault="00F07BDD">
            <w:r>
              <w:rPr>
                <w:sz w:val="16"/>
              </w:rPr>
              <w:t>-2.397</w:t>
            </w:r>
          </w:p>
        </w:tc>
        <w:tc>
          <w:tcPr>
            <w:tcW w:w="720" w:type="dxa"/>
          </w:tcPr>
          <w:p w14:paraId="41FB7D8B" w14:textId="77777777" w:rsidR="00253668" w:rsidRDefault="00F07BDD">
            <w:r>
              <w:rPr>
                <w:sz w:val="16"/>
              </w:rPr>
              <w:t>0.964</w:t>
            </w:r>
          </w:p>
        </w:tc>
      </w:tr>
      <w:tr w:rsidR="00253668" w14:paraId="336E6505" w14:textId="77777777">
        <w:tc>
          <w:tcPr>
            <w:tcW w:w="720" w:type="dxa"/>
          </w:tcPr>
          <w:p w14:paraId="3485FD4B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1352EDA8" w14:textId="27BC0688" w:rsidR="00253668" w:rsidRDefault="00253668"/>
        </w:tc>
        <w:tc>
          <w:tcPr>
            <w:tcW w:w="720" w:type="dxa"/>
          </w:tcPr>
          <w:p w14:paraId="6F73FD7A" w14:textId="73535BD5" w:rsidR="00253668" w:rsidRDefault="00253668"/>
        </w:tc>
        <w:tc>
          <w:tcPr>
            <w:tcW w:w="720" w:type="dxa"/>
          </w:tcPr>
          <w:p w14:paraId="4FD01B0B" w14:textId="5FF6DEB5" w:rsidR="00253668" w:rsidRDefault="00253668"/>
        </w:tc>
        <w:tc>
          <w:tcPr>
            <w:tcW w:w="720" w:type="dxa"/>
          </w:tcPr>
          <w:p w14:paraId="7DAA5A39" w14:textId="1CCAA7FD" w:rsidR="00253668" w:rsidRDefault="00253668"/>
        </w:tc>
        <w:tc>
          <w:tcPr>
            <w:tcW w:w="720" w:type="dxa"/>
          </w:tcPr>
          <w:p w14:paraId="0B5425C3" w14:textId="259B4D68" w:rsidR="00253668" w:rsidRDefault="00253668"/>
        </w:tc>
        <w:tc>
          <w:tcPr>
            <w:tcW w:w="720" w:type="dxa"/>
          </w:tcPr>
          <w:p w14:paraId="3639506E" w14:textId="51F566F9" w:rsidR="00253668" w:rsidRDefault="00253668"/>
        </w:tc>
        <w:tc>
          <w:tcPr>
            <w:tcW w:w="720" w:type="dxa"/>
          </w:tcPr>
          <w:p w14:paraId="4FCF5457" w14:textId="77777777" w:rsidR="00253668" w:rsidRDefault="00F07BDD">
            <w:r>
              <w:rPr>
                <w:sz w:val="16"/>
              </w:rPr>
              <w:t>1.436</w:t>
            </w:r>
          </w:p>
        </w:tc>
        <w:tc>
          <w:tcPr>
            <w:tcW w:w="720" w:type="dxa"/>
          </w:tcPr>
          <w:p w14:paraId="5FE37947" w14:textId="77777777" w:rsidR="00253668" w:rsidRDefault="00F07BDD">
            <w:r>
              <w:rPr>
                <w:sz w:val="16"/>
              </w:rPr>
              <w:t>0.996</w:t>
            </w:r>
          </w:p>
        </w:tc>
        <w:tc>
          <w:tcPr>
            <w:tcW w:w="720" w:type="dxa"/>
          </w:tcPr>
          <w:p w14:paraId="34B0734F" w14:textId="77777777" w:rsidR="00253668" w:rsidRDefault="00F07BDD">
            <w:r>
              <w:rPr>
                <w:sz w:val="16"/>
              </w:rPr>
              <w:t>1.442</w:t>
            </w:r>
          </w:p>
        </w:tc>
        <w:tc>
          <w:tcPr>
            <w:tcW w:w="720" w:type="dxa"/>
          </w:tcPr>
          <w:p w14:paraId="7044615B" w14:textId="77777777" w:rsidR="00253668" w:rsidRDefault="00F07BDD">
            <w:r>
              <w:rPr>
                <w:sz w:val="16"/>
              </w:rPr>
              <w:t>0.150</w:t>
            </w:r>
          </w:p>
        </w:tc>
        <w:tc>
          <w:tcPr>
            <w:tcW w:w="720" w:type="dxa"/>
          </w:tcPr>
          <w:p w14:paraId="0A57E117" w14:textId="77777777" w:rsidR="00253668" w:rsidRDefault="00F07BDD">
            <w:r>
              <w:rPr>
                <w:sz w:val="16"/>
              </w:rPr>
              <w:t>-0.524</w:t>
            </w:r>
          </w:p>
        </w:tc>
        <w:tc>
          <w:tcPr>
            <w:tcW w:w="720" w:type="dxa"/>
          </w:tcPr>
          <w:p w14:paraId="6862DABD" w14:textId="77777777" w:rsidR="00253668" w:rsidRDefault="00F07BDD">
            <w:r>
              <w:rPr>
                <w:sz w:val="16"/>
              </w:rPr>
              <w:t>3.396</w:t>
            </w:r>
          </w:p>
        </w:tc>
      </w:tr>
      <w:tr w:rsidR="00253668" w14:paraId="6931291C" w14:textId="77777777">
        <w:tc>
          <w:tcPr>
            <w:tcW w:w="720" w:type="dxa"/>
          </w:tcPr>
          <w:p w14:paraId="2D263AEC" w14:textId="1906BBE2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2EAF3BDD" w14:textId="4E7C3047" w:rsidR="00253668" w:rsidRDefault="00253668"/>
        </w:tc>
        <w:tc>
          <w:tcPr>
            <w:tcW w:w="720" w:type="dxa"/>
          </w:tcPr>
          <w:p w14:paraId="139855BE" w14:textId="0D54FB1F" w:rsidR="00253668" w:rsidRDefault="00253668"/>
        </w:tc>
        <w:tc>
          <w:tcPr>
            <w:tcW w:w="720" w:type="dxa"/>
          </w:tcPr>
          <w:p w14:paraId="561E264D" w14:textId="10329A3F" w:rsidR="00253668" w:rsidRDefault="00253668"/>
        </w:tc>
        <w:tc>
          <w:tcPr>
            <w:tcW w:w="720" w:type="dxa"/>
          </w:tcPr>
          <w:p w14:paraId="5DB02E5D" w14:textId="00542F65" w:rsidR="00253668" w:rsidRDefault="00253668"/>
        </w:tc>
        <w:tc>
          <w:tcPr>
            <w:tcW w:w="720" w:type="dxa"/>
          </w:tcPr>
          <w:p w14:paraId="4AEF902F" w14:textId="38AAD443" w:rsidR="00253668" w:rsidRDefault="00253668"/>
        </w:tc>
        <w:tc>
          <w:tcPr>
            <w:tcW w:w="720" w:type="dxa"/>
          </w:tcPr>
          <w:p w14:paraId="637B3237" w14:textId="0C9DEC61" w:rsidR="00253668" w:rsidRDefault="00253668"/>
        </w:tc>
        <w:tc>
          <w:tcPr>
            <w:tcW w:w="720" w:type="dxa"/>
          </w:tcPr>
          <w:p w14:paraId="08424B57" w14:textId="36B0196E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7250F689" w14:textId="21820587" w:rsidR="00253668" w:rsidRDefault="00253668"/>
        </w:tc>
        <w:tc>
          <w:tcPr>
            <w:tcW w:w="720" w:type="dxa"/>
          </w:tcPr>
          <w:p w14:paraId="270ECCDF" w14:textId="141AE00A" w:rsidR="00253668" w:rsidRDefault="00253668"/>
        </w:tc>
        <w:tc>
          <w:tcPr>
            <w:tcW w:w="720" w:type="dxa"/>
          </w:tcPr>
          <w:p w14:paraId="7DD65E73" w14:textId="6611AADC" w:rsidR="00253668" w:rsidRDefault="00253668"/>
        </w:tc>
        <w:tc>
          <w:tcPr>
            <w:tcW w:w="720" w:type="dxa"/>
          </w:tcPr>
          <w:p w14:paraId="23F26102" w14:textId="4ED4A1D9" w:rsidR="00253668" w:rsidRDefault="00253668"/>
        </w:tc>
        <w:tc>
          <w:tcPr>
            <w:tcW w:w="720" w:type="dxa"/>
          </w:tcPr>
          <w:p w14:paraId="24804DB0" w14:textId="4E51D933" w:rsidR="00253668" w:rsidRDefault="00253668"/>
        </w:tc>
      </w:tr>
      <w:tr w:rsidR="00253668" w14:paraId="52F426FD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1E02FEA6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3EFFA39" w14:textId="77777777" w:rsidR="00253668" w:rsidRDefault="00F07BDD">
            <w:r>
              <w:rPr>
                <w:sz w:val="16"/>
              </w:rPr>
              <w:t>26.47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85F4754" w14:textId="77777777" w:rsidR="00253668" w:rsidRDefault="00F07BDD">
            <w:r>
              <w:rPr>
                <w:sz w:val="16"/>
              </w:rPr>
              <w:t>2.67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A404DA3" w14:textId="77777777" w:rsidR="00253668" w:rsidRDefault="00F07BDD">
            <w:r>
              <w:rPr>
                <w:sz w:val="16"/>
              </w:rPr>
              <w:t>9.91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FEF442C" w14:textId="76D30235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91743A5" w14:textId="77777777" w:rsidR="00253668" w:rsidRDefault="00F07BDD">
            <w:r>
              <w:rPr>
                <w:sz w:val="16"/>
              </w:rPr>
              <w:t>21.22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C8AEDEE" w14:textId="77777777" w:rsidR="00253668" w:rsidRDefault="00F07BDD">
            <w:r>
              <w:rPr>
                <w:sz w:val="16"/>
              </w:rPr>
              <w:t>31.72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8D686E6" w14:textId="77777777" w:rsidR="00253668" w:rsidRDefault="00F07BDD">
            <w:r>
              <w:rPr>
                <w:sz w:val="16"/>
              </w:rPr>
              <w:t>21.77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901EB4F" w14:textId="77777777" w:rsidR="00253668" w:rsidRDefault="00F07BDD">
            <w:r>
              <w:rPr>
                <w:sz w:val="16"/>
              </w:rPr>
              <w:t>4.14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9AD3A05" w14:textId="77777777" w:rsidR="00253668" w:rsidRDefault="00F07BDD">
            <w:r>
              <w:rPr>
                <w:sz w:val="16"/>
              </w:rPr>
              <w:t>5.25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597C9A0" w14:textId="1C1FE1DD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B1EE9FA" w14:textId="77777777" w:rsidR="00253668" w:rsidRDefault="00F07BDD">
            <w:r>
              <w:rPr>
                <w:sz w:val="16"/>
              </w:rPr>
              <w:t>13.61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C02D00C" w14:textId="77777777" w:rsidR="00253668" w:rsidRDefault="00F07BDD">
            <w:r>
              <w:rPr>
                <w:sz w:val="16"/>
              </w:rPr>
              <w:t>29.937</w:t>
            </w:r>
          </w:p>
        </w:tc>
      </w:tr>
      <w:tr w:rsidR="00253668" w14:paraId="568E35FA" w14:textId="77777777">
        <w:tc>
          <w:tcPr>
            <w:tcW w:w="720" w:type="dxa"/>
            <w:tcBorders>
              <w:top w:val="single" w:sz="0" w:space="0" w:color="000000"/>
            </w:tcBorders>
          </w:tcPr>
          <w:p w14:paraId="7B888E73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0CDCA1D" w14:textId="787D069A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1CF8996" w14:textId="35064B6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1DE0B2D" w14:textId="4D885C8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E5F5BFE" w14:textId="03528F4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B590447" w14:textId="114F16F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10602F1" w14:textId="2230035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EABA7CC" w14:textId="6F734418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A512B8E" w14:textId="26FC8DF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700B689" w14:textId="41DE745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1677857" w14:textId="0E2268B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98081E3" w14:textId="59178A38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203CAF7" w14:textId="771E7576" w:rsidR="00253668" w:rsidRDefault="00253668"/>
        </w:tc>
      </w:tr>
      <w:tr w:rsidR="00253668" w14:paraId="40D792DB" w14:textId="77777777">
        <w:tc>
          <w:tcPr>
            <w:tcW w:w="720" w:type="dxa"/>
          </w:tcPr>
          <w:p w14:paraId="28B9A644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752C4E80" w14:textId="77777777" w:rsidR="00253668" w:rsidRDefault="00F07BDD">
            <w:r>
              <w:rPr>
                <w:sz w:val="16"/>
              </w:rPr>
              <w:t>0.280</w:t>
            </w:r>
          </w:p>
        </w:tc>
        <w:tc>
          <w:tcPr>
            <w:tcW w:w="720" w:type="dxa"/>
          </w:tcPr>
          <w:p w14:paraId="3FCC6F7F" w14:textId="668D1804" w:rsidR="00253668" w:rsidRDefault="00253668"/>
        </w:tc>
        <w:tc>
          <w:tcPr>
            <w:tcW w:w="720" w:type="dxa"/>
          </w:tcPr>
          <w:p w14:paraId="20DE43AA" w14:textId="4DDF3DE0" w:rsidR="00253668" w:rsidRDefault="00253668"/>
        </w:tc>
        <w:tc>
          <w:tcPr>
            <w:tcW w:w="720" w:type="dxa"/>
          </w:tcPr>
          <w:p w14:paraId="09D69326" w14:textId="08558DD9" w:rsidR="00253668" w:rsidRDefault="00253668"/>
        </w:tc>
        <w:tc>
          <w:tcPr>
            <w:tcW w:w="720" w:type="dxa"/>
          </w:tcPr>
          <w:p w14:paraId="07D7C9BD" w14:textId="552F7EA5" w:rsidR="00253668" w:rsidRDefault="00253668"/>
        </w:tc>
        <w:tc>
          <w:tcPr>
            <w:tcW w:w="720" w:type="dxa"/>
          </w:tcPr>
          <w:p w14:paraId="7C62FC39" w14:textId="1A1A5E5B" w:rsidR="00253668" w:rsidRDefault="00253668"/>
        </w:tc>
        <w:tc>
          <w:tcPr>
            <w:tcW w:w="720" w:type="dxa"/>
          </w:tcPr>
          <w:p w14:paraId="7C73091F" w14:textId="77777777" w:rsidR="00253668" w:rsidRDefault="00F07BDD">
            <w:r>
              <w:rPr>
                <w:sz w:val="16"/>
              </w:rPr>
              <w:t>0.440</w:t>
            </w:r>
          </w:p>
        </w:tc>
        <w:tc>
          <w:tcPr>
            <w:tcW w:w="720" w:type="dxa"/>
          </w:tcPr>
          <w:p w14:paraId="6431D22F" w14:textId="00A27772" w:rsidR="00253668" w:rsidRDefault="00253668"/>
        </w:tc>
        <w:tc>
          <w:tcPr>
            <w:tcW w:w="720" w:type="dxa"/>
          </w:tcPr>
          <w:p w14:paraId="665952E0" w14:textId="73CCEE3C" w:rsidR="00253668" w:rsidRDefault="00253668"/>
        </w:tc>
        <w:tc>
          <w:tcPr>
            <w:tcW w:w="720" w:type="dxa"/>
          </w:tcPr>
          <w:p w14:paraId="0BCD5A9B" w14:textId="17DC58E1" w:rsidR="00253668" w:rsidRDefault="00253668"/>
        </w:tc>
        <w:tc>
          <w:tcPr>
            <w:tcW w:w="720" w:type="dxa"/>
          </w:tcPr>
          <w:p w14:paraId="6019B01E" w14:textId="7B4A7019" w:rsidR="00253668" w:rsidRDefault="00253668"/>
        </w:tc>
        <w:tc>
          <w:tcPr>
            <w:tcW w:w="720" w:type="dxa"/>
          </w:tcPr>
          <w:p w14:paraId="5486577F" w14:textId="71BB7068" w:rsidR="00253668" w:rsidRDefault="00253668"/>
        </w:tc>
      </w:tr>
      <w:tr w:rsidR="00253668" w14:paraId="582AECF1" w14:textId="77777777">
        <w:tc>
          <w:tcPr>
            <w:tcW w:w="720" w:type="dxa"/>
          </w:tcPr>
          <w:p w14:paraId="2929AEBB" w14:textId="77930980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3F21073D" w14:textId="77777777" w:rsidR="00253668" w:rsidRDefault="00F07BDD">
            <w:r>
              <w:rPr>
                <w:sz w:val="16"/>
              </w:rPr>
              <w:t>0.280</w:t>
            </w:r>
          </w:p>
        </w:tc>
        <w:tc>
          <w:tcPr>
            <w:tcW w:w="720" w:type="dxa"/>
          </w:tcPr>
          <w:p w14:paraId="711F77B0" w14:textId="3ED43367" w:rsidR="00253668" w:rsidRDefault="00253668"/>
        </w:tc>
        <w:tc>
          <w:tcPr>
            <w:tcW w:w="720" w:type="dxa"/>
          </w:tcPr>
          <w:p w14:paraId="5F3F948B" w14:textId="6DC4C65D" w:rsidR="00253668" w:rsidRDefault="00253668"/>
        </w:tc>
        <w:tc>
          <w:tcPr>
            <w:tcW w:w="720" w:type="dxa"/>
          </w:tcPr>
          <w:p w14:paraId="25329135" w14:textId="30FAD6B8" w:rsidR="00253668" w:rsidRDefault="00253668"/>
        </w:tc>
        <w:tc>
          <w:tcPr>
            <w:tcW w:w="720" w:type="dxa"/>
          </w:tcPr>
          <w:p w14:paraId="1FF969A2" w14:textId="220C3147" w:rsidR="00253668" w:rsidRDefault="00253668"/>
        </w:tc>
        <w:tc>
          <w:tcPr>
            <w:tcW w:w="720" w:type="dxa"/>
          </w:tcPr>
          <w:p w14:paraId="3E563B5A" w14:textId="48CB41DD" w:rsidR="00253668" w:rsidRDefault="00253668"/>
        </w:tc>
        <w:tc>
          <w:tcPr>
            <w:tcW w:w="720" w:type="dxa"/>
          </w:tcPr>
          <w:p w14:paraId="0D2FBAD3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7B1EDCEF" w14:textId="38AAA9A8" w:rsidR="00253668" w:rsidRDefault="00253668"/>
        </w:tc>
        <w:tc>
          <w:tcPr>
            <w:tcW w:w="720" w:type="dxa"/>
          </w:tcPr>
          <w:p w14:paraId="6A0EA413" w14:textId="063B5ADE" w:rsidR="00253668" w:rsidRDefault="00253668"/>
        </w:tc>
        <w:tc>
          <w:tcPr>
            <w:tcW w:w="720" w:type="dxa"/>
          </w:tcPr>
          <w:p w14:paraId="4EB9526E" w14:textId="2E19990B" w:rsidR="00253668" w:rsidRDefault="00253668"/>
        </w:tc>
        <w:tc>
          <w:tcPr>
            <w:tcW w:w="720" w:type="dxa"/>
          </w:tcPr>
          <w:p w14:paraId="369C2485" w14:textId="2710FCC9" w:rsidR="00253668" w:rsidRDefault="00253668"/>
        </w:tc>
        <w:tc>
          <w:tcPr>
            <w:tcW w:w="720" w:type="dxa"/>
          </w:tcPr>
          <w:p w14:paraId="1F31E500" w14:textId="51BE70ED" w:rsidR="00253668" w:rsidRDefault="00253668"/>
        </w:tc>
      </w:tr>
    </w:tbl>
    <w:p w14:paraId="01D0BF62" w14:textId="77777777" w:rsidR="00253668" w:rsidRDefault="00253668"/>
    <w:p w14:paraId="404AC04F" w14:textId="6EFDE378" w:rsidR="00253668" w:rsidRDefault="00F07BDD">
      <w:pPr>
        <w:pStyle w:val="Heading2"/>
      </w:pPr>
      <w:r>
        <w:t xml:space="preserve">Table 25:  Teachers Global Index: Restless Impulsive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4D858273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EC068E7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6851401" w14:textId="7B3C989B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A5D12AD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FA2460D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F6613FA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A191A95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01DD23F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3178824" w14:textId="400F8D8F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8CE8AF8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6B62748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50DE82B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190B2DB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72A5181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3131873E" w14:textId="77777777">
        <w:tc>
          <w:tcPr>
            <w:tcW w:w="720" w:type="dxa"/>
            <w:tcBorders>
              <w:top w:val="single" w:sz="0" w:space="0" w:color="000000"/>
            </w:tcBorders>
          </w:tcPr>
          <w:p w14:paraId="15EA65A6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C4A4C0C" w14:textId="77777777" w:rsidR="00253668" w:rsidRDefault="00F07BDD">
            <w:r>
              <w:rPr>
                <w:sz w:val="16"/>
              </w:rPr>
              <w:t>0.52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95451C9" w14:textId="77777777" w:rsidR="00253668" w:rsidRDefault="00F07BDD">
            <w:r>
              <w:rPr>
                <w:sz w:val="16"/>
              </w:rPr>
              <w:t>0.04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2D2554D" w14:textId="77777777" w:rsidR="00253668" w:rsidRDefault="00F07BDD">
            <w:r>
              <w:rPr>
                <w:sz w:val="16"/>
              </w:rPr>
              <w:t>12.37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A1F372C" w14:textId="4467071B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A9488C6" w14:textId="77777777" w:rsidR="00253668" w:rsidRDefault="00F07BDD">
            <w:r>
              <w:rPr>
                <w:sz w:val="16"/>
              </w:rPr>
              <w:t>0.43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F4FDC16" w14:textId="77777777" w:rsidR="00253668" w:rsidRDefault="00F07BDD">
            <w:r>
              <w:rPr>
                <w:sz w:val="16"/>
              </w:rPr>
              <w:t>0.60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5BB0EC2" w14:textId="77777777" w:rsidR="00253668" w:rsidRDefault="00F07BDD">
            <w:r>
              <w:rPr>
                <w:sz w:val="16"/>
              </w:rPr>
              <w:t>0.57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4320F5B" w14:textId="77777777" w:rsidR="00253668" w:rsidRDefault="00F07BDD">
            <w:r>
              <w:rPr>
                <w:sz w:val="16"/>
              </w:rPr>
              <w:t>0.05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F83D897" w14:textId="77777777" w:rsidR="00253668" w:rsidRDefault="00F07BDD">
            <w:r>
              <w:rPr>
                <w:sz w:val="16"/>
              </w:rPr>
              <w:t>11.36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0192473" w14:textId="73056311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F981289" w14:textId="77777777" w:rsidR="00253668" w:rsidRDefault="00F07BDD">
            <w:r>
              <w:rPr>
                <w:sz w:val="16"/>
              </w:rPr>
              <w:t>0.47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80C0BE7" w14:textId="77777777" w:rsidR="00253668" w:rsidRDefault="00F07BDD">
            <w:r>
              <w:rPr>
                <w:sz w:val="16"/>
              </w:rPr>
              <w:t>0.673</w:t>
            </w:r>
          </w:p>
        </w:tc>
      </w:tr>
      <w:tr w:rsidR="00253668" w14:paraId="59A5B640" w14:textId="77777777">
        <w:tc>
          <w:tcPr>
            <w:tcW w:w="720" w:type="dxa"/>
          </w:tcPr>
          <w:p w14:paraId="541E25B2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23990524" w14:textId="77777777" w:rsidR="00253668" w:rsidRDefault="00F07BDD">
            <w:r>
              <w:rPr>
                <w:sz w:val="16"/>
              </w:rPr>
              <w:t>-0.250</w:t>
            </w:r>
          </w:p>
        </w:tc>
        <w:tc>
          <w:tcPr>
            <w:tcW w:w="720" w:type="dxa"/>
          </w:tcPr>
          <w:p w14:paraId="40670A00" w14:textId="77777777" w:rsidR="00253668" w:rsidRDefault="00F07BDD">
            <w:r>
              <w:rPr>
                <w:sz w:val="16"/>
              </w:rPr>
              <w:t>0.788</w:t>
            </w:r>
          </w:p>
        </w:tc>
        <w:tc>
          <w:tcPr>
            <w:tcW w:w="720" w:type="dxa"/>
          </w:tcPr>
          <w:p w14:paraId="4BF76642" w14:textId="77777777" w:rsidR="00253668" w:rsidRDefault="00F07BDD">
            <w:r>
              <w:rPr>
                <w:sz w:val="16"/>
              </w:rPr>
              <w:t>-0.318</w:t>
            </w:r>
          </w:p>
        </w:tc>
        <w:tc>
          <w:tcPr>
            <w:tcW w:w="720" w:type="dxa"/>
          </w:tcPr>
          <w:p w14:paraId="6D1ADE05" w14:textId="77777777" w:rsidR="00253668" w:rsidRDefault="00F07BDD">
            <w:r>
              <w:rPr>
                <w:sz w:val="16"/>
              </w:rPr>
              <w:t>0.751</w:t>
            </w:r>
          </w:p>
        </w:tc>
        <w:tc>
          <w:tcPr>
            <w:tcW w:w="720" w:type="dxa"/>
          </w:tcPr>
          <w:p w14:paraId="3AC4632C" w14:textId="77777777" w:rsidR="00253668" w:rsidRDefault="00F07BDD">
            <w:r>
              <w:rPr>
                <w:sz w:val="16"/>
              </w:rPr>
              <w:t>-1.800</w:t>
            </w:r>
          </w:p>
        </w:tc>
        <w:tc>
          <w:tcPr>
            <w:tcW w:w="720" w:type="dxa"/>
          </w:tcPr>
          <w:p w14:paraId="1B1D647B" w14:textId="77777777" w:rsidR="00253668" w:rsidRDefault="00F07BDD">
            <w:r>
              <w:rPr>
                <w:sz w:val="16"/>
              </w:rPr>
              <w:t>1.299</w:t>
            </w:r>
          </w:p>
        </w:tc>
        <w:tc>
          <w:tcPr>
            <w:tcW w:w="720" w:type="dxa"/>
          </w:tcPr>
          <w:p w14:paraId="51A47FD3" w14:textId="77777777" w:rsidR="00253668" w:rsidRDefault="00F07BDD">
            <w:r>
              <w:rPr>
                <w:sz w:val="16"/>
              </w:rPr>
              <w:t>-0.026</w:t>
            </w:r>
          </w:p>
        </w:tc>
        <w:tc>
          <w:tcPr>
            <w:tcW w:w="720" w:type="dxa"/>
          </w:tcPr>
          <w:p w14:paraId="2EC8A3E2" w14:textId="77777777" w:rsidR="00253668" w:rsidRDefault="00F07BDD">
            <w:r>
              <w:rPr>
                <w:sz w:val="16"/>
              </w:rPr>
              <w:t>0.850</w:t>
            </w:r>
          </w:p>
        </w:tc>
        <w:tc>
          <w:tcPr>
            <w:tcW w:w="720" w:type="dxa"/>
          </w:tcPr>
          <w:p w14:paraId="6243F3F6" w14:textId="77777777" w:rsidR="00253668" w:rsidRDefault="00F07BDD">
            <w:r>
              <w:rPr>
                <w:sz w:val="16"/>
              </w:rPr>
              <w:t>-0.031</w:t>
            </w:r>
          </w:p>
        </w:tc>
        <w:tc>
          <w:tcPr>
            <w:tcW w:w="720" w:type="dxa"/>
          </w:tcPr>
          <w:p w14:paraId="63F2FC8E" w14:textId="77777777" w:rsidR="00253668" w:rsidRDefault="00F07BDD">
            <w:r>
              <w:rPr>
                <w:sz w:val="16"/>
              </w:rPr>
              <w:t>0.976</w:t>
            </w:r>
          </w:p>
        </w:tc>
        <w:tc>
          <w:tcPr>
            <w:tcW w:w="720" w:type="dxa"/>
          </w:tcPr>
          <w:p w14:paraId="7BCFCBC5" w14:textId="77777777" w:rsidR="00253668" w:rsidRDefault="00F07BDD">
            <w:r>
              <w:rPr>
                <w:sz w:val="16"/>
              </w:rPr>
              <w:t>-1.699</w:t>
            </w:r>
          </w:p>
        </w:tc>
        <w:tc>
          <w:tcPr>
            <w:tcW w:w="720" w:type="dxa"/>
          </w:tcPr>
          <w:p w14:paraId="6DC92BE4" w14:textId="77777777" w:rsidR="00253668" w:rsidRDefault="00F07BDD">
            <w:r>
              <w:rPr>
                <w:sz w:val="16"/>
              </w:rPr>
              <w:t>1.646</w:t>
            </w:r>
          </w:p>
        </w:tc>
      </w:tr>
      <w:tr w:rsidR="00253668" w14:paraId="3A367A1E" w14:textId="77777777">
        <w:tc>
          <w:tcPr>
            <w:tcW w:w="720" w:type="dxa"/>
          </w:tcPr>
          <w:p w14:paraId="454D88CC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4A85C1E4" w14:textId="11FF1FFF" w:rsidR="00253668" w:rsidRDefault="00253668"/>
        </w:tc>
        <w:tc>
          <w:tcPr>
            <w:tcW w:w="720" w:type="dxa"/>
          </w:tcPr>
          <w:p w14:paraId="086C221F" w14:textId="037B42B2" w:rsidR="00253668" w:rsidRDefault="00253668"/>
        </w:tc>
        <w:tc>
          <w:tcPr>
            <w:tcW w:w="720" w:type="dxa"/>
          </w:tcPr>
          <w:p w14:paraId="3765AE05" w14:textId="2ABA5DF6" w:rsidR="00253668" w:rsidRDefault="00253668"/>
        </w:tc>
        <w:tc>
          <w:tcPr>
            <w:tcW w:w="720" w:type="dxa"/>
          </w:tcPr>
          <w:p w14:paraId="52D1B67B" w14:textId="4AB38227" w:rsidR="00253668" w:rsidRDefault="00253668"/>
        </w:tc>
        <w:tc>
          <w:tcPr>
            <w:tcW w:w="720" w:type="dxa"/>
          </w:tcPr>
          <w:p w14:paraId="52525D28" w14:textId="6394FF90" w:rsidR="00253668" w:rsidRDefault="00253668"/>
        </w:tc>
        <w:tc>
          <w:tcPr>
            <w:tcW w:w="720" w:type="dxa"/>
          </w:tcPr>
          <w:p w14:paraId="3CCCA485" w14:textId="661D18A4" w:rsidR="00253668" w:rsidRDefault="00253668"/>
        </w:tc>
        <w:tc>
          <w:tcPr>
            <w:tcW w:w="720" w:type="dxa"/>
          </w:tcPr>
          <w:p w14:paraId="11D045C1" w14:textId="77777777" w:rsidR="00253668" w:rsidRDefault="00F07BDD">
            <w:r>
              <w:rPr>
                <w:sz w:val="16"/>
              </w:rPr>
              <w:t>0.990</w:t>
            </w:r>
          </w:p>
        </w:tc>
        <w:tc>
          <w:tcPr>
            <w:tcW w:w="720" w:type="dxa"/>
          </w:tcPr>
          <w:p w14:paraId="7E10C2DE" w14:textId="77777777" w:rsidR="00253668" w:rsidRDefault="00F07BDD">
            <w:r>
              <w:rPr>
                <w:sz w:val="16"/>
              </w:rPr>
              <w:t>0.986</w:t>
            </w:r>
          </w:p>
        </w:tc>
        <w:tc>
          <w:tcPr>
            <w:tcW w:w="720" w:type="dxa"/>
          </w:tcPr>
          <w:p w14:paraId="6410C2F8" w14:textId="77777777" w:rsidR="00253668" w:rsidRDefault="00F07BDD">
            <w:r>
              <w:rPr>
                <w:sz w:val="16"/>
              </w:rPr>
              <w:t>1.004</w:t>
            </w:r>
          </w:p>
        </w:tc>
        <w:tc>
          <w:tcPr>
            <w:tcW w:w="720" w:type="dxa"/>
          </w:tcPr>
          <w:p w14:paraId="72149BE7" w14:textId="77777777" w:rsidR="00253668" w:rsidRDefault="00F07BDD">
            <w:r>
              <w:rPr>
                <w:sz w:val="16"/>
              </w:rPr>
              <w:t>0.316</w:t>
            </w:r>
          </w:p>
        </w:tc>
        <w:tc>
          <w:tcPr>
            <w:tcW w:w="720" w:type="dxa"/>
          </w:tcPr>
          <w:p w14:paraId="1BADD7C5" w14:textId="77777777" w:rsidR="00253668" w:rsidRDefault="00F07BDD">
            <w:r>
              <w:rPr>
                <w:sz w:val="16"/>
              </w:rPr>
              <w:t>-0.950</w:t>
            </w:r>
          </w:p>
        </w:tc>
        <w:tc>
          <w:tcPr>
            <w:tcW w:w="720" w:type="dxa"/>
          </w:tcPr>
          <w:p w14:paraId="773B54F0" w14:textId="77777777" w:rsidR="00253668" w:rsidRDefault="00F07BDD">
            <w:r>
              <w:rPr>
                <w:sz w:val="16"/>
              </w:rPr>
              <w:t>2.931</w:t>
            </w:r>
          </w:p>
        </w:tc>
      </w:tr>
      <w:tr w:rsidR="00253668" w14:paraId="7FB1C3D3" w14:textId="77777777">
        <w:tc>
          <w:tcPr>
            <w:tcW w:w="720" w:type="dxa"/>
          </w:tcPr>
          <w:p w14:paraId="56F79F59" w14:textId="08AF0226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74A8F9FD" w14:textId="054749E9" w:rsidR="00253668" w:rsidRDefault="00253668"/>
        </w:tc>
        <w:tc>
          <w:tcPr>
            <w:tcW w:w="720" w:type="dxa"/>
          </w:tcPr>
          <w:p w14:paraId="118B44E4" w14:textId="1AEB2C90" w:rsidR="00253668" w:rsidRDefault="00253668"/>
        </w:tc>
        <w:tc>
          <w:tcPr>
            <w:tcW w:w="720" w:type="dxa"/>
          </w:tcPr>
          <w:p w14:paraId="26DE9A8C" w14:textId="4B195DA3" w:rsidR="00253668" w:rsidRDefault="00253668"/>
        </w:tc>
        <w:tc>
          <w:tcPr>
            <w:tcW w:w="720" w:type="dxa"/>
          </w:tcPr>
          <w:p w14:paraId="44DBBDC8" w14:textId="272A2170" w:rsidR="00253668" w:rsidRDefault="00253668"/>
        </w:tc>
        <w:tc>
          <w:tcPr>
            <w:tcW w:w="720" w:type="dxa"/>
          </w:tcPr>
          <w:p w14:paraId="3D0C8217" w14:textId="16519CC2" w:rsidR="00253668" w:rsidRDefault="00253668"/>
        </w:tc>
        <w:tc>
          <w:tcPr>
            <w:tcW w:w="720" w:type="dxa"/>
          </w:tcPr>
          <w:p w14:paraId="23E77D6E" w14:textId="53F77480" w:rsidR="00253668" w:rsidRDefault="00253668"/>
        </w:tc>
        <w:tc>
          <w:tcPr>
            <w:tcW w:w="720" w:type="dxa"/>
          </w:tcPr>
          <w:p w14:paraId="02C3ACF9" w14:textId="651F3AB3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27CF6EED" w14:textId="573D2AEA" w:rsidR="00253668" w:rsidRDefault="00253668"/>
        </w:tc>
        <w:tc>
          <w:tcPr>
            <w:tcW w:w="720" w:type="dxa"/>
          </w:tcPr>
          <w:p w14:paraId="5BDF42DB" w14:textId="60A439BC" w:rsidR="00253668" w:rsidRDefault="00253668"/>
        </w:tc>
        <w:tc>
          <w:tcPr>
            <w:tcW w:w="720" w:type="dxa"/>
          </w:tcPr>
          <w:p w14:paraId="1F14A45A" w14:textId="1747BC43" w:rsidR="00253668" w:rsidRDefault="00253668"/>
        </w:tc>
        <w:tc>
          <w:tcPr>
            <w:tcW w:w="720" w:type="dxa"/>
          </w:tcPr>
          <w:p w14:paraId="75F1CD89" w14:textId="360E1D73" w:rsidR="00253668" w:rsidRDefault="00253668"/>
        </w:tc>
        <w:tc>
          <w:tcPr>
            <w:tcW w:w="720" w:type="dxa"/>
          </w:tcPr>
          <w:p w14:paraId="5866ED7D" w14:textId="568C86B7" w:rsidR="00253668" w:rsidRDefault="00253668"/>
        </w:tc>
      </w:tr>
      <w:tr w:rsidR="00253668" w14:paraId="15B938D1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61B279AD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6F2BDCA" w14:textId="77777777" w:rsidR="00253668" w:rsidRDefault="00F07BDD">
            <w:r>
              <w:rPr>
                <w:sz w:val="16"/>
              </w:rPr>
              <w:t>26.93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9679CFC" w14:textId="77777777" w:rsidR="00253668" w:rsidRDefault="00F07BDD">
            <w:r>
              <w:rPr>
                <w:sz w:val="16"/>
              </w:rPr>
              <w:t>2.56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6FE6F01" w14:textId="77777777" w:rsidR="00253668" w:rsidRDefault="00F07BDD">
            <w:r>
              <w:rPr>
                <w:sz w:val="16"/>
              </w:rPr>
              <w:t>10.52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9F52BCA" w14:textId="60E9FF4D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D9DC797" w14:textId="77777777" w:rsidR="00253668" w:rsidRDefault="00F07BDD">
            <w:r>
              <w:rPr>
                <w:sz w:val="16"/>
              </w:rPr>
              <w:t>21.90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8FEB236" w14:textId="77777777" w:rsidR="00253668" w:rsidRDefault="00F07BDD">
            <w:r>
              <w:rPr>
                <w:sz w:val="16"/>
              </w:rPr>
              <w:t>31.96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E07B0F6" w14:textId="77777777" w:rsidR="00253668" w:rsidRDefault="00F07BDD">
            <w:r>
              <w:rPr>
                <w:sz w:val="16"/>
              </w:rPr>
              <w:t>21.96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81CA435" w14:textId="77777777" w:rsidR="00253668" w:rsidRDefault="00F07BDD">
            <w:r>
              <w:rPr>
                <w:sz w:val="16"/>
              </w:rPr>
              <w:t>4.00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DD4731A" w14:textId="77777777" w:rsidR="00253668" w:rsidRDefault="00F07BDD">
            <w:r>
              <w:rPr>
                <w:sz w:val="16"/>
              </w:rPr>
              <w:t>5.48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A506ADC" w14:textId="2FB29D5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A205F87" w14:textId="77777777" w:rsidR="00253668" w:rsidRDefault="00F07BDD">
            <w:r>
              <w:rPr>
                <w:sz w:val="16"/>
              </w:rPr>
              <w:t>14.08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6FD7D36" w14:textId="77777777" w:rsidR="00253668" w:rsidRDefault="00F07BDD">
            <w:r>
              <w:rPr>
                <w:sz w:val="16"/>
              </w:rPr>
              <w:t>29.847</w:t>
            </w:r>
          </w:p>
        </w:tc>
      </w:tr>
      <w:tr w:rsidR="00253668" w14:paraId="6E4E8681" w14:textId="77777777">
        <w:tc>
          <w:tcPr>
            <w:tcW w:w="720" w:type="dxa"/>
            <w:tcBorders>
              <w:top w:val="single" w:sz="0" w:space="0" w:color="000000"/>
            </w:tcBorders>
          </w:tcPr>
          <w:p w14:paraId="7DC5663D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8F03AD5" w14:textId="3AAD2BD0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30DBCD8" w14:textId="6818EE5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1127E8A" w14:textId="1F7BC9C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D8D4654" w14:textId="6AF9D40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FCFE852" w14:textId="0D4700F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6106988" w14:textId="77FD761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EAD54C8" w14:textId="2076A561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A9A5659" w14:textId="51A9746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DEF5811" w14:textId="6CE3780B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21265CE" w14:textId="6D813C0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6D883AD" w14:textId="11E8A01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B4056CA" w14:textId="2452CAE8" w:rsidR="00253668" w:rsidRDefault="00253668"/>
        </w:tc>
      </w:tr>
      <w:tr w:rsidR="00253668" w14:paraId="51E3EC8B" w14:textId="77777777">
        <w:tc>
          <w:tcPr>
            <w:tcW w:w="720" w:type="dxa"/>
          </w:tcPr>
          <w:p w14:paraId="558AFE45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50497D33" w14:textId="77777777" w:rsidR="00253668" w:rsidRDefault="00F07BDD">
            <w:r>
              <w:rPr>
                <w:sz w:val="16"/>
              </w:rPr>
              <w:t>0.300</w:t>
            </w:r>
          </w:p>
        </w:tc>
        <w:tc>
          <w:tcPr>
            <w:tcW w:w="720" w:type="dxa"/>
          </w:tcPr>
          <w:p w14:paraId="2E54E917" w14:textId="173EE85F" w:rsidR="00253668" w:rsidRDefault="00253668"/>
        </w:tc>
        <w:tc>
          <w:tcPr>
            <w:tcW w:w="720" w:type="dxa"/>
          </w:tcPr>
          <w:p w14:paraId="0A7EEFD9" w14:textId="63653FEE" w:rsidR="00253668" w:rsidRDefault="00253668"/>
        </w:tc>
        <w:tc>
          <w:tcPr>
            <w:tcW w:w="720" w:type="dxa"/>
          </w:tcPr>
          <w:p w14:paraId="42C41F2A" w14:textId="3E5268E0" w:rsidR="00253668" w:rsidRDefault="00253668"/>
        </w:tc>
        <w:tc>
          <w:tcPr>
            <w:tcW w:w="720" w:type="dxa"/>
          </w:tcPr>
          <w:p w14:paraId="78EC6519" w14:textId="7A8E23ED" w:rsidR="00253668" w:rsidRDefault="00253668"/>
        </w:tc>
        <w:tc>
          <w:tcPr>
            <w:tcW w:w="720" w:type="dxa"/>
          </w:tcPr>
          <w:p w14:paraId="1FEF5DEE" w14:textId="3A053109" w:rsidR="00253668" w:rsidRDefault="00253668"/>
        </w:tc>
        <w:tc>
          <w:tcPr>
            <w:tcW w:w="720" w:type="dxa"/>
          </w:tcPr>
          <w:p w14:paraId="3CF33207" w14:textId="77777777" w:rsidR="00253668" w:rsidRDefault="00F07BDD">
            <w:r>
              <w:rPr>
                <w:sz w:val="16"/>
              </w:rPr>
              <w:t>0.430</w:t>
            </w:r>
          </w:p>
        </w:tc>
        <w:tc>
          <w:tcPr>
            <w:tcW w:w="720" w:type="dxa"/>
          </w:tcPr>
          <w:p w14:paraId="58D303B8" w14:textId="7436FC82" w:rsidR="00253668" w:rsidRDefault="00253668"/>
        </w:tc>
        <w:tc>
          <w:tcPr>
            <w:tcW w:w="720" w:type="dxa"/>
          </w:tcPr>
          <w:p w14:paraId="32428721" w14:textId="7C820A0C" w:rsidR="00253668" w:rsidRDefault="00253668"/>
        </w:tc>
        <w:tc>
          <w:tcPr>
            <w:tcW w:w="720" w:type="dxa"/>
          </w:tcPr>
          <w:p w14:paraId="3D46DC4C" w14:textId="23C87442" w:rsidR="00253668" w:rsidRDefault="00253668"/>
        </w:tc>
        <w:tc>
          <w:tcPr>
            <w:tcW w:w="720" w:type="dxa"/>
          </w:tcPr>
          <w:p w14:paraId="627E2B3F" w14:textId="5C20D23B" w:rsidR="00253668" w:rsidRDefault="00253668"/>
        </w:tc>
        <w:tc>
          <w:tcPr>
            <w:tcW w:w="720" w:type="dxa"/>
          </w:tcPr>
          <w:p w14:paraId="1D4DEF59" w14:textId="722DFB7F" w:rsidR="00253668" w:rsidRDefault="00253668"/>
        </w:tc>
      </w:tr>
      <w:tr w:rsidR="00253668" w14:paraId="7EDC1B3F" w14:textId="77777777">
        <w:tc>
          <w:tcPr>
            <w:tcW w:w="720" w:type="dxa"/>
          </w:tcPr>
          <w:p w14:paraId="2FF667B7" w14:textId="62F04B9B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1AF59B71" w14:textId="77777777" w:rsidR="00253668" w:rsidRDefault="00F07BDD">
            <w:r>
              <w:rPr>
                <w:sz w:val="16"/>
              </w:rPr>
              <w:t>0.290</w:t>
            </w:r>
          </w:p>
        </w:tc>
        <w:tc>
          <w:tcPr>
            <w:tcW w:w="720" w:type="dxa"/>
          </w:tcPr>
          <w:p w14:paraId="5B590E39" w14:textId="69161DB6" w:rsidR="00253668" w:rsidRDefault="00253668"/>
        </w:tc>
        <w:tc>
          <w:tcPr>
            <w:tcW w:w="720" w:type="dxa"/>
          </w:tcPr>
          <w:p w14:paraId="02838830" w14:textId="107EC296" w:rsidR="00253668" w:rsidRDefault="00253668"/>
        </w:tc>
        <w:tc>
          <w:tcPr>
            <w:tcW w:w="720" w:type="dxa"/>
          </w:tcPr>
          <w:p w14:paraId="0B0C46FF" w14:textId="69FBA472" w:rsidR="00253668" w:rsidRDefault="00253668"/>
        </w:tc>
        <w:tc>
          <w:tcPr>
            <w:tcW w:w="720" w:type="dxa"/>
          </w:tcPr>
          <w:p w14:paraId="710C68E5" w14:textId="75E08CD7" w:rsidR="00253668" w:rsidRDefault="00253668"/>
        </w:tc>
        <w:tc>
          <w:tcPr>
            <w:tcW w:w="720" w:type="dxa"/>
          </w:tcPr>
          <w:p w14:paraId="04211C3C" w14:textId="428815BB" w:rsidR="00253668" w:rsidRDefault="00253668"/>
        </w:tc>
        <w:tc>
          <w:tcPr>
            <w:tcW w:w="720" w:type="dxa"/>
          </w:tcPr>
          <w:p w14:paraId="0544E884" w14:textId="77777777" w:rsidR="00253668" w:rsidRDefault="00F07BDD">
            <w:r>
              <w:rPr>
                <w:sz w:val="16"/>
              </w:rPr>
              <w:t>0.260</w:t>
            </w:r>
          </w:p>
        </w:tc>
        <w:tc>
          <w:tcPr>
            <w:tcW w:w="720" w:type="dxa"/>
          </w:tcPr>
          <w:p w14:paraId="3F98C4B4" w14:textId="79B68A0F" w:rsidR="00253668" w:rsidRDefault="00253668"/>
        </w:tc>
        <w:tc>
          <w:tcPr>
            <w:tcW w:w="720" w:type="dxa"/>
          </w:tcPr>
          <w:p w14:paraId="62BF026F" w14:textId="6ADB6D90" w:rsidR="00253668" w:rsidRDefault="00253668"/>
        </w:tc>
        <w:tc>
          <w:tcPr>
            <w:tcW w:w="720" w:type="dxa"/>
          </w:tcPr>
          <w:p w14:paraId="54CD3C62" w14:textId="7F0720EC" w:rsidR="00253668" w:rsidRDefault="00253668"/>
        </w:tc>
        <w:tc>
          <w:tcPr>
            <w:tcW w:w="720" w:type="dxa"/>
          </w:tcPr>
          <w:p w14:paraId="60925032" w14:textId="4F87086D" w:rsidR="00253668" w:rsidRDefault="00253668"/>
        </w:tc>
        <w:tc>
          <w:tcPr>
            <w:tcW w:w="720" w:type="dxa"/>
          </w:tcPr>
          <w:p w14:paraId="681B6AC6" w14:textId="0A5B1FD5" w:rsidR="00253668" w:rsidRDefault="00253668"/>
        </w:tc>
      </w:tr>
    </w:tbl>
    <w:p w14:paraId="5D0E409D" w14:textId="77777777" w:rsidR="00253668" w:rsidRDefault="00253668"/>
    <w:p w14:paraId="06D1A347" w14:textId="02604511" w:rsidR="00253668" w:rsidRDefault="00F07BDD">
      <w:pPr>
        <w:pStyle w:val="Heading2"/>
      </w:pPr>
      <w:r>
        <w:t xml:space="preserve">Table 26:  Teachers Global Index Emotional Lability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1563B044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3717EE9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41E7941" w14:textId="07D672CA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01E6677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94DB161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49AC162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FF9C311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BBD1D52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11AAAD5" w14:textId="64AFE63C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7187143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FBE06E9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81BDDE1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01BD448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6ABBC4D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535FADCC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C6DCF76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BBCA289" w14:textId="77777777" w:rsidR="00253668" w:rsidRDefault="00F07BDD">
            <w:r>
              <w:rPr>
                <w:sz w:val="16"/>
              </w:rPr>
              <w:t>0.53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EB40BE1" w14:textId="77777777" w:rsidR="00253668" w:rsidRDefault="00F07BDD">
            <w:r>
              <w:rPr>
                <w:sz w:val="16"/>
              </w:rPr>
              <w:t>0.04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C3893BA" w14:textId="77777777" w:rsidR="00253668" w:rsidRDefault="00F07BDD">
            <w:r>
              <w:rPr>
                <w:sz w:val="16"/>
              </w:rPr>
              <w:t>13.22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1880A01" w14:textId="278715A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AF4B47C" w14:textId="77777777" w:rsidR="00253668" w:rsidRDefault="00F07BDD">
            <w:r>
              <w:rPr>
                <w:sz w:val="16"/>
              </w:rPr>
              <w:t>0.45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8BCD701" w14:textId="77777777" w:rsidR="00253668" w:rsidRDefault="00F07BDD">
            <w:r>
              <w:rPr>
                <w:sz w:val="16"/>
              </w:rPr>
              <w:t>0.61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F913906" w14:textId="77777777" w:rsidR="00253668" w:rsidRDefault="00F07BDD">
            <w:r>
              <w:rPr>
                <w:sz w:val="16"/>
              </w:rPr>
              <w:t>0.57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1457817" w14:textId="77777777" w:rsidR="00253668" w:rsidRDefault="00F07BDD">
            <w:r>
              <w:rPr>
                <w:sz w:val="16"/>
              </w:rPr>
              <w:t>0.04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11CED30" w14:textId="77777777" w:rsidR="00253668" w:rsidRDefault="00F07BDD">
            <w:r>
              <w:rPr>
                <w:sz w:val="16"/>
              </w:rPr>
              <w:t>11.98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DC41452" w14:textId="7A78AB39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64C4503" w14:textId="77777777" w:rsidR="00253668" w:rsidRDefault="00F07BDD">
            <w:r>
              <w:rPr>
                <w:sz w:val="16"/>
              </w:rPr>
              <w:t>0.47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70058E9" w14:textId="77777777" w:rsidR="00253668" w:rsidRDefault="00F07BDD">
            <w:r>
              <w:rPr>
                <w:sz w:val="16"/>
              </w:rPr>
              <w:t>0.666</w:t>
            </w:r>
          </w:p>
        </w:tc>
      </w:tr>
      <w:tr w:rsidR="00253668" w14:paraId="4AD9043F" w14:textId="77777777">
        <w:tc>
          <w:tcPr>
            <w:tcW w:w="720" w:type="dxa"/>
          </w:tcPr>
          <w:p w14:paraId="189B4C12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18C203AA" w14:textId="77777777" w:rsidR="00253668" w:rsidRDefault="00F07BDD">
            <w:r>
              <w:rPr>
                <w:sz w:val="16"/>
              </w:rPr>
              <w:t>-1.633</w:t>
            </w:r>
          </w:p>
        </w:tc>
        <w:tc>
          <w:tcPr>
            <w:tcW w:w="720" w:type="dxa"/>
          </w:tcPr>
          <w:p w14:paraId="66136247" w14:textId="77777777" w:rsidR="00253668" w:rsidRDefault="00F07BDD">
            <w:r>
              <w:rPr>
                <w:sz w:val="16"/>
              </w:rPr>
              <w:t>0.858</w:t>
            </w:r>
          </w:p>
        </w:tc>
        <w:tc>
          <w:tcPr>
            <w:tcW w:w="720" w:type="dxa"/>
          </w:tcPr>
          <w:p w14:paraId="10AE2F9D" w14:textId="77777777" w:rsidR="00253668" w:rsidRDefault="00F07BDD">
            <w:r>
              <w:rPr>
                <w:sz w:val="16"/>
              </w:rPr>
              <w:t>-1.902</w:t>
            </w:r>
          </w:p>
        </w:tc>
        <w:tc>
          <w:tcPr>
            <w:tcW w:w="720" w:type="dxa"/>
          </w:tcPr>
          <w:p w14:paraId="05654A25" w14:textId="77777777" w:rsidR="00253668" w:rsidRDefault="00F07BDD">
            <w:r>
              <w:rPr>
                <w:sz w:val="16"/>
              </w:rPr>
              <w:t>0.058</w:t>
            </w:r>
          </w:p>
        </w:tc>
        <w:tc>
          <w:tcPr>
            <w:tcW w:w="720" w:type="dxa"/>
          </w:tcPr>
          <w:p w14:paraId="19DA1216" w14:textId="77777777" w:rsidR="00253668" w:rsidRDefault="00F07BDD">
            <w:r>
              <w:rPr>
                <w:sz w:val="16"/>
              </w:rPr>
              <w:t>-3.320</w:t>
            </w:r>
          </w:p>
        </w:tc>
        <w:tc>
          <w:tcPr>
            <w:tcW w:w="720" w:type="dxa"/>
          </w:tcPr>
          <w:p w14:paraId="5DF482A6" w14:textId="77777777" w:rsidR="00253668" w:rsidRDefault="00F07BDD">
            <w:r>
              <w:rPr>
                <w:sz w:val="16"/>
              </w:rPr>
              <w:t>0.055</w:t>
            </w:r>
          </w:p>
        </w:tc>
        <w:tc>
          <w:tcPr>
            <w:tcW w:w="720" w:type="dxa"/>
          </w:tcPr>
          <w:p w14:paraId="0844FE0A" w14:textId="77777777" w:rsidR="00253668" w:rsidRDefault="00F07BDD">
            <w:r>
              <w:rPr>
                <w:sz w:val="16"/>
              </w:rPr>
              <w:t>-1.929</w:t>
            </w:r>
          </w:p>
        </w:tc>
        <w:tc>
          <w:tcPr>
            <w:tcW w:w="720" w:type="dxa"/>
          </w:tcPr>
          <w:p w14:paraId="59D2700A" w14:textId="77777777" w:rsidR="00253668" w:rsidRDefault="00F07BDD">
            <w:r>
              <w:rPr>
                <w:sz w:val="16"/>
              </w:rPr>
              <w:t>0.905</w:t>
            </w:r>
          </w:p>
        </w:tc>
        <w:tc>
          <w:tcPr>
            <w:tcW w:w="720" w:type="dxa"/>
          </w:tcPr>
          <w:p w14:paraId="7921287D" w14:textId="77777777" w:rsidR="00253668" w:rsidRDefault="00F07BDD">
            <w:r>
              <w:rPr>
                <w:sz w:val="16"/>
              </w:rPr>
              <w:t>-2.133</w:t>
            </w:r>
          </w:p>
        </w:tc>
        <w:tc>
          <w:tcPr>
            <w:tcW w:w="720" w:type="dxa"/>
          </w:tcPr>
          <w:p w14:paraId="081B4317" w14:textId="77777777" w:rsidR="00253668" w:rsidRDefault="00F07BDD">
            <w:r>
              <w:rPr>
                <w:sz w:val="16"/>
              </w:rPr>
              <w:t>0.034</w:t>
            </w:r>
          </w:p>
        </w:tc>
        <w:tc>
          <w:tcPr>
            <w:tcW w:w="720" w:type="dxa"/>
          </w:tcPr>
          <w:p w14:paraId="18E9909D" w14:textId="77777777" w:rsidR="00253668" w:rsidRDefault="00F07BDD">
            <w:r>
              <w:rPr>
                <w:sz w:val="16"/>
              </w:rPr>
              <w:t>-3.710</w:t>
            </w:r>
          </w:p>
        </w:tc>
        <w:tc>
          <w:tcPr>
            <w:tcW w:w="720" w:type="dxa"/>
          </w:tcPr>
          <w:p w14:paraId="535DA6E8" w14:textId="77777777" w:rsidR="00253668" w:rsidRDefault="00F07BDD">
            <w:r>
              <w:rPr>
                <w:sz w:val="16"/>
              </w:rPr>
              <w:t>-0.149</w:t>
            </w:r>
          </w:p>
        </w:tc>
      </w:tr>
      <w:tr w:rsidR="00253668" w14:paraId="4EE7E7DD" w14:textId="77777777">
        <w:tc>
          <w:tcPr>
            <w:tcW w:w="720" w:type="dxa"/>
          </w:tcPr>
          <w:p w14:paraId="0284C94B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3B2B0502" w14:textId="64E0E6DF" w:rsidR="00253668" w:rsidRDefault="00253668"/>
        </w:tc>
        <w:tc>
          <w:tcPr>
            <w:tcW w:w="720" w:type="dxa"/>
          </w:tcPr>
          <w:p w14:paraId="7C6BF17F" w14:textId="2305F791" w:rsidR="00253668" w:rsidRDefault="00253668"/>
        </w:tc>
        <w:tc>
          <w:tcPr>
            <w:tcW w:w="720" w:type="dxa"/>
          </w:tcPr>
          <w:p w14:paraId="541C88D3" w14:textId="36F74780" w:rsidR="00253668" w:rsidRDefault="00253668"/>
        </w:tc>
        <w:tc>
          <w:tcPr>
            <w:tcW w:w="720" w:type="dxa"/>
          </w:tcPr>
          <w:p w14:paraId="65B9F1DF" w14:textId="477EBA76" w:rsidR="00253668" w:rsidRDefault="00253668"/>
        </w:tc>
        <w:tc>
          <w:tcPr>
            <w:tcW w:w="720" w:type="dxa"/>
          </w:tcPr>
          <w:p w14:paraId="2980F572" w14:textId="63C42D36" w:rsidR="00253668" w:rsidRDefault="00253668"/>
        </w:tc>
        <w:tc>
          <w:tcPr>
            <w:tcW w:w="720" w:type="dxa"/>
          </w:tcPr>
          <w:p w14:paraId="5354CC70" w14:textId="7807637B" w:rsidR="00253668" w:rsidRDefault="00253668"/>
        </w:tc>
        <w:tc>
          <w:tcPr>
            <w:tcW w:w="720" w:type="dxa"/>
          </w:tcPr>
          <w:p w14:paraId="7733BD1A" w14:textId="77777777" w:rsidR="00253668" w:rsidRDefault="00F07BDD">
            <w:r>
              <w:rPr>
                <w:sz w:val="16"/>
              </w:rPr>
              <w:t>1.076</w:t>
            </w:r>
          </w:p>
        </w:tc>
        <w:tc>
          <w:tcPr>
            <w:tcW w:w="720" w:type="dxa"/>
          </w:tcPr>
          <w:p w14:paraId="16EA752D" w14:textId="77777777" w:rsidR="00253668" w:rsidRDefault="00F07BDD">
            <w:r>
              <w:rPr>
                <w:sz w:val="16"/>
              </w:rPr>
              <w:t>1.066</w:t>
            </w:r>
          </w:p>
        </w:tc>
        <w:tc>
          <w:tcPr>
            <w:tcW w:w="720" w:type="dxa"/>
          </w:tcPr>
          <w:p w14:paraId="3B9DF406" w14:textId="77777777" w:rsidR="00253668" w:rsidRDefault="00F07BDD">
            <w:r>
              <w:rPr>
                <w:sz w:val="16"/>
              </w:rPr>
              <w:t>1.010</w:t>
            </w:r>
          </w:p>
        </w:tc>
        <w:tc>
          <w:tcPr>
            <w:tcW w:w="720" w:type="dxa"/>
          </w:tcPr>
          <w:p w14:paraId="35A75842" w14:textId="77777777" w:rsidR="00253668" w:rsidRDefault="00F07BDD">
            <w:r>
              <w:rPr>
                <w:sz w:val="16"/>
              </w:rPr>
              <w:t>0.313</w:t>
            </w:r>
          </w:p>
        </w:tc>
        <w:tc>
          <w:tcPr>
            <w:tcW w:w="720" w:type="dxa"/>
          </w:tcPr>
          <w:p w14:paraId="6FF199CA" w14:textId="77777777" w:rsidR="00253668" w:rsidRDefault="00F07BDD">
            <w:r>
              <w:rPr>
                <w:sz w:val="16"/>
              </w:rPr>
              <w:t>-1.021</w:t>
            </w:r>
          </w:p>
        </w:tc>
        <w:tc>
          <w:tcPr>
            <w:tcW w:w="720" w:type="dxa"/>
          </w:tcPr>
          <w:p w14:paraId="22A5D4F8" w14:textId="77777777" w:rsidR="00253668" w:rsidRDefault="00F07BDD">
            <w:r>
              <w:rPr>
                <w:sz w:val="16"/>
              </w:rPr>
              <w:t>3.174</w:t>
            </w:r>
          </w:p>
        </w:tc>
      </w:tr>
      <w:tr w:rsidR="00253668" w14:paraId="1402EAB3" w14:textId="77777777">
        <w:tc>
          <w:tcPr>
            <w:tcW w:w="720" w:type="dxa"/>
          </w:tcPr>
          <w:p w14:paraId="31B6E4D9" w14:textId="30072A7F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50763152" w14:textId="4E8050FB" w:rsidR="00253668" w:rsidRDefault="00253668"/>
        </w:tc>
        <w:tc>
          <w:tcPr>
            <w:tcW w:w="720" w:type="dxa"/>
          </w:tcPr>
          <w:p w14:paraId="614F047B" w14:textId="2BAF8B38" w:rsidR="00253668" w:rsidRDefault="00253668"/>
        </w:tc>
        <w:tc>
          <w:tcPr>
            <w:tcW w:w="720" w:type="dxa"/>
          </w:tcPr>
          <w:p w14:paraId="2F6BDFE4" w14:textId="087CBB9D" w:rsidR="00253668" w:rsidRDefault="00253668"/>
        </w:tc>
        <w:tc>
          <w:tcPr>
            <w:tcW w:w="720" w:type="dxa"/>
          </w:tcPr>
          <w:p w14:paraId="5878F54F" w14:textId="34362877" w:rsidR="00253668" w:rsidRDefault="00253668"/>
        </w:tc>
        <w:tc>
          <w:tcPr>
            <w:tcW w:w="720" w:type="dxa"/>
          </w:tcPr>
          <w:p w14:paraId="3367BC7B" w14:textId="1CBB1A13" w:rsidR="00253668" w:rsidRDefault="00253668"/>
        </w:tc>
        <w:tc>
          <w:tcPr>
            <w:tcW w:w="720" w:type="dxa"/>
          </w:tcPr>
          <w:p w14:paraId="2DB679ED" w14:textId="50E41142" w:rsidR="00253668" w:rsidRDefault="00253668"/>
        </w:tc>
        <w:tc>
          <w:tcPr>
            <w:tcW w:w="720" w:type="dxa"/>
          </w:tcPr>
          <w:p w14:paraId="4C703843" w14:textId="1941B09C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082B40E7" w14:textId="58770052" w:rsidR="00253668" w:rsidRDefault="00253668"/>
        </w:tc>
        <w:tc>
          <w:tcPr>
            <w:tcW w:w="720" w:type="dxa"/>
          </w:tcPr>
          <w:p w14:paraId="7E659A3B" w14:textId="6854207B" w:rsidR="00253668" w:rsidRDefault="00253668"/>
        </w:tc>
        <w:tc>
          <w:tcPr>
            <w:tcW w:w="720" w:type="dxa"/>
          </w:tcPr>
          <w:p w14:paraId="1ADAD21B" w14:textId="7E6EEE97" w:rsidR="00253668" w:rsidRDefault="00253668"/>
        </w:tc>
        <w:tc>
          <w:tcPr>
            <w:tcW w:w="720" w:type="dxa"/>
          </w:tcPr>
          <w:p w14:paraId="57BB1546" w14:textId="00C403E1" w:rsidR="00253668" w:rsidRDefault="00253668"/>
        </w:tc>
        <w:tc>
          <w:tcPr>
            <w:tcW w:w="720" w:type="dxa"/>
          </w:tcPr>
          <w:p w14:paraId="3F2BF280" w14:textId="7AD58D4D" w:rsidR="00253668" w:rsidRDefault="00253668"/>
        </w:tc>
      </w:tr>
      <w:tr w:rsidR="00253668" w14:paraId="79F96A0B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4EF29278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AE9DD56" w14:textId="77777777" w:rsidR="00253668" w:rsidRDefault="00F07BDD">
            <w:r>
              <w:rPr>
                <w:sz w:val="16"/>
              </w:rPr>
              <w:t>25.46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8DCFA9F" w14:textId="77777777" w:rsidR="00253668" w:rsidRDefault="00F07BDD">
            <w:r>
              <w:rPr>
                <w:sz w:val="16"/>
              </w:rPr>
              <w:t>2.25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0875917" w14:textId="77777777" w:rsidR="00253668" w:rsidRDefault="00F07BDD">
            <w:r>
              <w:rPr>
                <w:sz w:val="16"/>
              </w:rPr>
              <w:t>11.29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3718B18" w14:textId="75180872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5F1D2FD" w14:textId="77777777" w:rsidR="00253668" w:rsidRDefault="00F07BDD">
            <w:r>
              <w:rPr>
                <w:sz w:val="16"/>
              </w:rPr>
              <w:t>21.02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9380164" w14:textId="77777777" w:rsidR="00253668" w:rsidRDefault="00F07BDD">
            <w:r>
              <w:rPr>
                <w:sz w:val="16"/>
              </w:rPr>
              <w:t>29.89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49A05C3" w14:textId="77777777" w:rsidR="00253668" w:rsidRDefault="00F07BDD">
            <w:r>
              <w:rPr>
                <w:sz w:val="16"/>
              </w:rPr>
              <w:t>21.48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3DBD8A9" w14:textId="77777777" w:rsidR="00253668" w:rsidRDefault="00F07BDD">
            <w:r>
              <w:rPr>
                <w:sz w:val="16"/>
              </w:rPr>
              <w:t>3.87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413CEE5" w14:textId="77777777" w:rsidR="00253668" w:rsidRDefault="00F07BDD">
            <w:r>
              <w:rPr>
                <w:sz w:val="16"/>
              </w:rPr>
              <w:t>5.54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6F4F8A4" w14:textId="0FBA78E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EF37010" w14:textId="77777777" w:rsidR="00253668" w:rsidRDefault="00F07BDD">
            <w:r>
              <w:rPr>
                <w:sz w:val="16"/>
              </w:rPr>
              <w:t>13.85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C1EF066" w14:textId="77777777" w:rsidR="00253668" w:rsidRDefault="00F07BDD">
            <w:r>
              <w:rPr>
                <w:sz w:val="16"/>
              </w:rPr>
              <w:t>29.106</w:t>
            </w:r>
          </w:p>
        </w:tc>
      </w:tr>
      <w:tr w:rsidR="00253668" w14:paraId="6F6CDDF4" w14:textId="77777777">
        <w:tc>
          <w:tcPr>
            <w:tcW w:w="720" w:type="dxa"/>
            <w:tcBorders>
              <w:top w:val="single" w:sz="0" w:space="0" w:color="000000"/>
            </w:tcBorders>
          </w:tcPr>
          <w:p w14:paraId="706624E6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9A283F8" w14:textId="2FC80D53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AAD70AD" w14:textId="6D9AB68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AC85D70" w14:textId="6358A86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3B55B31" w14:textId="5B41C8D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F7847E8" w14:textId="05C2D44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46B78B4" w14:textId="1E553D3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A028109" w14:textId="28B3FC40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D1D027A" w14:textId="4719658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CF4AB62" w14:textId="3457E48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15F96C2" w14:textId="2AE5C5C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B27673F" w14:textId="4BE18E3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1B09C67" w14:textId="27194718" w:rsidR="00253668" w:rsidRDefault="00253668"/>
        </w:tc>
      </w:tr>
      <w:tr w:rsidR="00253668" w14:paraId="1E33EE36" w14:textId="77777777">
        <w:tc>
          <w:tcPr>
            <w:tcW w:w="720" w:type="dxa"/>
          </w:tcPr>
          <w:p w14:paraId="3E8BBEDF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12264AB4" w14:textId="77777777" w:rsidR="00253668" w:rsidRDefault="00F07BDD">
            <w:r>
              <w:rPr>
                <w:sz w:val="16"/>
              </w:rPr>
              <w:t>0.330</w:t>
            </w:r>
          </w:p>
        </w:tc>
        <w:tc>
          <w:tcPr>
            <w:tcW w:w="720" w:type="dxa"/>
          </w:tcPr>
          <w:p w14:paraId="620C9F20" w14:textId="0FC93445" w:rsidR="00253668" w:rsidRDefault="00253668"/>
        </w:tc>
        <w:tc>
          <w:tcPr>
            <w:tcW w:w="720" w:type="dxa"/>
          </w:tcPr>
          <w:p w14:paraId="19417042" w14:textId="34E6F8A9" w:rsidR="00253668" w:rsidRDefault="00253668"/>
        </w:tc>
        <w:tc>
          <w:tcPr>
            <w:tcW w:w="720" w:type="dxa"/>
          </w:tcPr>
          <w:p w14:paraId="7E7C6173" w14:textId="1BDE2AB6" w:rsidR="00253668" w:rsidRDefault="00253668"/>
        </w:tc>
        <w:tc>
          <w:tcPr>
            <w:tcW w:w="720" w:type="dxa"/>
          </w:tcPr>
          <w:p w14:paraId="04B371F1" w14:textId="35194E40" w:rsidR="00253668" w:rsidRDefault="00253668"/>
        </w:tc>
        <w:tc>
          <w:tcPr>
            <w:tcW w:w="720" w:type="dxa"/>
          </w:tcPr>
          <w:p w14:paraId="7326D316" w14:textId="26DBC7B1" w:rsidR="00253668" w:rsidRDefault="00253668"/>
        </w:tc>
        <w:tc>
          <w:tcPr>
            <w:tcW w:w="720" w:type="dxa"/>
          </w:tcPr>
          <w:p w14:paraId="337CD719" w14:textId="77777777" w:rsidR="00253668" w:rsidRDefault="00F07BDD">
            <w:r>
              <w:rPr>
                <w:sz w:val="16"/>
              </w:rPr>
              <w:t>0.490</w:t>
            </w:r>
          </w:p>
        </w:tc>
        <w:tc>
          <w:tcPr>
            <w:tcW w:w="720" w:type="dxa"/>
          </w:tcPr>
          <w:p w14:paraId="5754A755" w14:textId="58888DFE" w:rsidR="00253668" w:rsidRDefault="00253668"/>
        </w:tc>
        <w:tc>
          <w:tcPr>
            <w:tcW w:w="720" w:type="dxa"/>
          </w:tcPr>
          <w:p w14:paraId="65A44C22" w14:textId="09BC2810" w:rsidR="00253668" w:rsidRDefault="00253668"/>
        </w:tc>
        <w:tc>
          <w:tcPr>
            <w:tcW w:w="720" w:type="dxa"/>
          </w:tcPr>
          <w:p w14:paraId="6B098F89" w14:textId="125998AD" w:rsidR="00253668" w:rsidRDefault="00253668"/>
        </w:tc>
        <w:tc>
          <w:tcPr>
            <w:tcW w:w="720" w:type="dxa"/>
          </w:tcPr>
          <w:p w14:paraId="68D47D25" w14:textId="1242D46E" w:rsidR="00253668" w:rsidRDefault="00253668"/>
        </w:tc>
        <w:tc>
          <w:tcPr>
            <w:tcW w:w="720" w:type="dxa"/>
          </w:tcPr>
          <w:p w14:paraId="3AD1D061" w14:textId="28DC408D" w:rsidR="00253668" w:rsidRDefault="00253668"/>
        </w:tc>
      </w:tr>
      <w:tr w:rsidR="00253668" w14:paraId="27700B2F" w14:textId="77777777">
        <w:tc>
          <w:tcPr>
            <w:tcW w:w="720" w:type="dxa"/>
          </w:tcPr>
          <w:p w14:paraId="49464058" w14:textId="5D0A4C28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271F48B0" w14:textId="77777777" w:rsidR="00253668" w:rsidRDefault="00F07BDD">
            <w:r>
              <w:rPr>
                <w:sz w:val="16"/>
              </w:rPr>
              <w:t>0.330</w:t>
            </w:r>
          </w:p>
        </w:tc>
        <w:tc>
          <w:tcPr>
            <w:tcW w:w="720" w:type="dxa"/>
          </w:tcPr>
          <w:p w14:paraId="76343DCF" w14:textId="24A52ABB" w:rsidR="00253668" w:rsidRDefault="00253668"/>
        </w:tc>
        <w:tc>
          <w:tcPr>
            <w:tcW w:w="720" w:type="dxa"/>
          </w:tcPr>
          <w:p w14:paraId="4D341F0A" w14:textId="6F6502AD" w:rsidR="00253668" w:rsidRDefault="00253668"/>
        </w:tc>
        <w:tc>
          <w:tcPr>
            <w:tcW w:w="720" w:type="dxa"/>
          </w:tcPr>
          <w:p w14:paraId="6397B1C0" w14:textId="11249046" w:rsidR="00253668" w:rsidRDefault="00253668"/>
        </w:tc>
        <w:tc>
          <w:tcPr>
            <w:tcW w:w="720" w:type="dxa"/>
          </w:tcPr>
          <w:p w14:paraId="4D8AFAE6" w14:textId="42BF96C9" w:rsidR="00253668" w:rsidRDefault="00253668"/>
        </w:tc>
        <w:tc>
          <w:tcPr>
            <w:tcW w:w="720" w:type="dxa"/>
          </w:tcPr>
          <w:p w14:paraId="67C835D3" w14:textId="4B087031" w:rsidR="00253668" w:rsidRDefault="00253668"/>
        </w:tc>
        <w:tc>
          <w:tcPr>
            <w:tcW w:w="720" w:type="dxa"/>
          </w:tcPr>
          <w:p w14:paraId="06C5CB8E" w14:textId="77777777" w:rsidR="00253668" w:rsidRDefault="00F07BDD">
            <w:r>
              <w:rPr>
                <w:sz w:val="16"/>
              </w:rPr>
              <w:t>0.330</w:t>
            </w:r>
          </w:p>
        </w:tc>
        <w:tc>
          <w:tcPr>
            <w:tcW w:w="720" w:type="dxa"/>
          </w:tcPr>
          <w:p w14:paraId="6D1EA946" w14:textId="1DC4D31B" w:rsidR="00253668" w:rsidRDefault="00253668"/>
        </w:tc>
        <w:tc>
          <w:tcPr>
            <w:tcW w:w="720" w:type="dxa"/>
          </w:tcPr>
          <w:p w14:paraId="4C50E674" w14:textId="22E37B57" w:rsidR="00253668" w:rsidRDefault="00253668"/>
        </w:tc>
        <w:tc>
          <w:tcPr>
            <w:tcW w:w="720" w:type="dxa"/>
          </w:tcPr>
          <w:p w14:paraId="56A5CC14" w14:textId="0BFF8BDB" w:rsidR="00253668" w:rsidRDefault="00253668"/>
        </w:tc>
        <w:tc>
          <w:tcPr>
            <w:tcW w:w="720" w:type="dxa"/>
          </w:tcPr>
          <w:p w14:paraId="3192F03C" w14:textId="65A4FC77" w:rsidR="00253668" w:rsidRDefault="00253668"/>
        </w:tc>
        <w:tc>
          <w:tcPr>
            <w:tcW w:w="720" w:type="dxa"/>
          </w:tcPr>
          <w:p w14:paraId="6D1706E2" w14:textId="05764C02" w:rsidR="00253668" w:rsidRDefault="00253668"/>
        </w:tc>
      </w:tr>
    </w:tbl>
    <w:p w14:paraId="1069BFF3" w14:textId="5F84098E" w:rsidR="00482241" w:rsidRDefault="00482241"/>
    <w:p w14:paraId="676F65E6" w14:textId="77777777" w:rsidR="00482241" w:rsidRDefault="00482241">
      <w:r>
        <w:br w:type="page"/>
      </w:r>
    </w:p>
    <w:p w14:paraId="1C28AD10" w14:textId="77777777" w:rsidR="00253668" w:rsidRDefault="00253668"/>
    <w:p w14:paraId="43F597C2" w14:textId="1DCA9145" w:rsidR="00253668" w:rsidRDefault="00F07BDD">
      <w:pPr>
        <w:pStyle w:val="Heading2"/>
      </w:pPr>
      <w:r>
        <w:t xml:space="preserve">Table 27:  Teachers Conners Global Index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040EA917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FCBB615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5151DD9" w14:textId="386027ED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626B59F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612598B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9021FF5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190DA84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D1BABA1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99429BD" w14:textId="01AC5E71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4120104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1BDC9A0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8ECCA6D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F1EA67F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5E60305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5FE464EF" w14:textId="77777777">
        <w:tc>
          <w:tcPr>
            <w:tcW w:w="720" w:type="dxa"/>
            <w:tcBorders>
              <w:top w:val="single" w:sz="0" w:space="0" w:color="000000"/>
            </w:tcBorders>
          </w:tcPr>
          <w:p w14:paraId="41799BC4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15981D2" w14:textId="77777777" w:rsidR="00253668" w:rsidRDefault="00F07BDD">
            <w:r>
              <w:rPr>
                <w:sz w:val="16"/>
              </w:rPr>
              <w:t>0.55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1D64A68" w14:textId="77777777" w:rsidR="00253668" w:rsidRDefault="00F07BDD">
            <w:r>
              <w:rPr>
                <w:sz w:val="16"/>
              </w:rPr>
              <w:t>0.04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4F127A9" w14:textId="77777777" w:rsidR="00253668" w:rsidRDefault="00F07BDD">
            <w:r>
              <w:rPr>
                <w:sz w:val="16"/>
              </w:rPr>
              <w:t>13.66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28B5ADC" w14:textId="781CADA8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72962F2" w14:textId="77777777" w:rsidR="00253668" w:rsidRDefault="00F07BDD">
            <w:r>
              <w:rPr>
                <w:sz w:val="16"/>
              </w:rPr>
              <w:t>0.47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9C59A28" w14:textId="77777777" w:rsidR="00253668" w:rsidRDefault="00F07BDD">
            <w:r>
              <w:rPr>
                <w:sz w:val="16"/>
              </w:rPr>
              <w:t>0.63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CB7CBDF" w14:textId="77777777" w:rsidR="00253668" w:rsidRDefault="00F07BDD">
            <w:r>
              <w:rPr>
                <w:sz w:val="16"/>
              </w:rPr>
              <w:t>0.61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214ED9A" w14:textId="77777777" w:rsidR="00253668" w:rsidRDefault="00F07BDD">
            <w:r>
              <w:rPr>
                <w:sz w:val="16"/>
              </w:rPr>
              <w:t>0.04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7EBDA46" w14:textId="77777777" w:rsidR="00253668" w:rsidRDefault="00F07BDD">
            <w:r>
              <w:rPr>
                <w:sz w:val="16"/>
              </w:rPr>
              <w:t>12.65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E21AB84" w14:textId="2F5AC37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CBDA9B6" w14:textId="77777777" w:rsidR="00253668" w:rsidRDefault="00F07BDD">
            <w:r>
              <w:rPr>
                <w:sz w:val="16"/>
              </w:rPr>
              <w:t>0.51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324A53F" w14:textId="77777777" w:rsidR="00253668" w:rsidRDefault="00F07BDD">
            <w:r>
              <w:rPr>
                <w:sz w:val="16"/>
              </w:rPr>
              <w:t>0.709</w:t>
            </w:r>
          </w:p>
        </w:tc>
      </w:tr>
      <w:tr w:rsidR="00253668" w14:paraId="2C05EBAA" w14:textId="77777777">
        <w:tc>
          <w:tcPr>
            <w:tcW w:w="720" w:type="dxa"/>
          </w:tcPr>
          <w:p w14:paraId="58011930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3D3023A6" w14:textId="77777777" w:rsidR="00253668" w:rsidRDefault="00F07BDD">
            <w:r>
              <w:rPr>
                <w:sz w:val="16"/>
              </w:rPr>
              <w:t>-1.208</w:t>
            </w:r>
          </w:p>
        </w:tc>
        <w:tc>
          <w:tcPr>
            <w:tcW w:w="720" w:type="dxa"/>
          </w:tcPr>
          <w:p w14:paraId="7AD46FA4" w14:textId="77777777" w:rsidR="00253668" w:rsidRDefault="00F07BDD">
            <w:r>
              <w:rPr>
                <w:sz w:val="16"/>
              </w:rPr>
              <w:t>0.787</w:t>
            </w:r>
          </w:p>
        </w:tc>
        <w:tc>
          <w:tcPr>
            <w:tcW w:w="720" w:type="dxa"/>
          </w:tcPr>
          <w:p w14:paraId="42CBECB3" w14:textId="77777777" w:rsidR="00253668" w:rsidRDefault="00F07BDD">
            <w:r>
              <w:rPr>
                <w:sz w:val="16"/>
              </w:rPr>
              <w:t>-1.536</w:t>
            </w:r>
          </w:p>
        </w:tc>
        <w:tc>
          <w:tcPr>
            <w:tcW w:w="720" w:type="dxa"/>
          </w:tcPr>
          <w:p w14:paraId="24446E43" w14:textId="77777777" w:rsidR="00253668" w:rsidRDefault="00F07BDD">
            <w:r>
              <w:rPr>
                <w:sz w:val="16"/>
              </w:rPr>
              <w:t>0.125</w:t>
            </w:r>
          </w:p>
        </w:tc>
        <w:tc>
          <w:tcPr>
            <w:tcW w:w="720" w:type="dxa"/>
          </w:tcPr>
          <w:p w14:paraId="7046D502" w14:textId="77777777" w:rsidR="00253668" w:rsidRDefault="00F07BDD">
            <w:r>
              <w:rPr>
                <w:sz w:val="16"/>
              </w:rPr>
              <w:t>-2.755</w:t>
            </w:r>
          </w:p>
        </w:tc>
        <w:tc>
          <w:tcPr>
            <w:tcW w:w="720" w:type="dxa"/>
          </w:tcPr>
          <w:p w14:paraId="6866914E" w14:textId="77777777" w:rsidR="00253668" w:rsidRDefault="00F07BDD">
            <w:r>
              <w:rPr>
                <w:sz w:val="16"/>
              </w:rPr>
              <w:t>0.339</w:t>
            </w:r>
          </w:p>
        </w:tc>
        <w:tc>
          <w:tcPr>
            <w:tcW w:w="720" w:type="dxa"/>
          </w:tcPr>
          <w:p w14:paraId="41E1469C" w14:textId="77777777" w:rsidR="00253668" w:rsidRDefault="00F07BDD">
            <w:r>
              <w:rPr>
                <w:sz w:val="16"/>
              </w:rPr>
              <w:t>-1.137</w:t>
            </w:r>
          </w:p>
        </w:tc>
        <w:tc>
          <w:tcPr>
            <w:tcW w:w="720" w:type="dxa"/>
          </w:tcPr>
          <w:p w14:paraId="7A5EB060" w14:textId="77777777" w:rsidR="00253668" w:rsidRDefault="00F07BDD">
            <w:r>
              <w:rPr>
                <w:sz w:val="16"/>
              </w:rPr>
              <w:t>0.851</w:t>
            </w:r>
          </w:p>
        </w:tc>
        <w:tc>
          <w:tcPr>
            <w:tcW w:w="720" w:type="dxa"/>
          </w:tcPr>
          <w:p w14:paraId="1DA14DAF" w14:textId="77777777" w:rsidR="00253668" w:rsidRDefault="00F07BDD">
            <w:r>
              <w:rPr>
                <w:sz w:val="16"/>
              </w:rPr>
              <w:t>-1.335</w:t>
            </w:r>
          </w:p>
        </w:tc>
        <w:tc>
          <w:tcPr>
            <w:tcW w:w="720" w:type="dxa"/>
          </w:tcPr>
          <w:p w14:paraId="502E0153" w14:textId="77777777" w:rsidR="00253668" w:rsidRDefault="00F07BDD">
            <w:r>
              <w:rPr>
                <w:sz w:val="16"/>
              </w:rPr>
              <w:t>0.183</w:t>
            </w:r>
          </w:p>
        </w:tc>
        <w:tc>
          <w:tcPr>
            <w:tcW w:w="720" w:type="dxa"/>
          </w:tcPr>
          <w:p w14:paraId="0FF5A353" w14:textId="77777777" w:rsidR="00253668" w:rsidRDefault="00F07BDD">
            <w:r>
              <w:rPr>
                <w:sz w:val="16"/>
              </w:rPr>
              <w:t>-2.813</w:t>
            </w:r>
          </w:p>
        </w:tc>
        <w:tc>
          <w:tcPr>
            <w:tcW w:w="720" w:type="dxa"/>
          </w:tcPr>
          <w:p w14:paraId="5D875648" w14:textId="77777777" w:rsidR="00253668" w:rsidRDefault="00F07BDD">
            <w:r>
              <w:rPr>
                <w:sz w:val="16"/>
              </w:rPr>
              <w:t>0.539</w:t>
            </w:r>
          </w:p>
        </w:tc>
      </w:tr>
      <w:tr w:rsidR="00253668" w14:paraId="1C726605" w14:textId="77777777">
        <w:tc>
          <w:tcPr>
            <w:tcW w:w="720" w:type="dxa"/>
          </w:tcPr>
          <w:p w14:paraId="7A2E949F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68089CFB" w14:textId="264E95FC" w:rsidR="00253668" w:rsidRDefault="00253668"/>
        </w:tc>
        <w:tc>
          <w:tcPr>
            <w:tcW w:w="720" w:type="dxa"/>
          </w:tcPr>
          <w:p w14:paraId="2D7B47E4" w14:textId="2FDCB34C" w:rsidR="00253668" w:rsidRDefault="00253668"/>
        </w:tc>
        <w:tc>
          <w:tcPr>
            <w:tcW w:w="720" w:type="dxa"/>
          </w:tcPr>
          <w:p w14:paraId="6D81AF39" w14:textId="40D740C7" w:rsidR="00253668" w:rsidRDefault="00253668"/>
        </w:tc>
        <w:tc>
          <w:tcPr>
            <w:tcW w:w="720" w:type="dxa"/>
          </w:tcPr>
          <w:p w14:paraId="232BFCCB" w14:textId="1CDCE7CA" w:rsidR="00253668" w:rsidRDefault="00253668"/>
        </w:tc>
        <w:tc>
          <w:tcPr>
            <w:tcW w:w="720" w:type="dxa"/>
          </w:tcPr>
          <w:p w14:paraId="698DBE8D" w14:textId="61B4ED86" w:rsidR="00253668" w:rsidRDefault="00253668"/>
        </w:tc>
        <w:tc>
          <w:tcPr>
            <w:tcW w:w="720" w:type="dxa"/>
          </w:tcPr>
          <w:p w14:paraId="7DD41A02" w14:textId="75090FE8" w:rsidR="00253668" w:rsidRDefault="00253668"/>
        </w:tc>
        <w:tc>
          <w:tcPr>
            <w:tcW w:w="720" w:type="dxa"/>
          </w:tcPr>
          <w:p w14:paraId="4CF6C96B" w14:textId="77777777" w:rsidR="00253668" w:rsidRDefault="00F07BDD">
            <w:r>
              <w:rPr>
                <w:sz w:val="16"/>
              </w:rPr>
              <w:t>1.257</w:t>
            </w:r>
          </w:p>
        </w:tc>
        <w:tc>
          <w:tcPr>
            <w:tcW w:w="720" w:type="dxa"/>
          </w:tcPr>
          <w:p w14:paraId="3299F01A" w14:textId="77777777" w:rsidR="00253668" w:rsidRDefault="00F07BDD">
            <w:r>
              <w:rPr>
                <w:sz w:val="16"/>
              </w:rPr>
              <w:t>0.990</w:t>
            </w:r>
          </w:p>
        </w:tc>
        <w:tc>
          <w:tcPr>
            <w:tcW w:w="720" w:type="dxa"/>
          </w:tcPr>
          <w:p w14:paraId="569CF44E" w14:textId="77777777" w:rsidR="00253668" w:rsidRDefault="00F07BDD">
            <w:r>
              <w:rPr>
                <w:sz w:val="16"/>
              </w:rPr>
              <w:t>1.269</w:t>
            </w:r>
          </w:p>
        </w:tc>
        <w:tc>
          <w:tcPr>
            <w:tcW w:w="720" w:type="dxa"/>
          </w:tcPr>
          <w:p w14:paraId="5E552C86" w14:textId="77777777" w:rsidR="00253668" w:rsidRDefault="00F07BDD">
            <w:r>
              <w:rPr>
                <w:sz w:val="16"/>
              </w:rPr>
              <w:t>0.206</w:t>
            </w:r>
          </w:p>
        </w:tc>
        <w:tc>
          <w:tcPr>
            <w:tcW w:w="720" w:type="dxa"/>
          </w:tcPr>
          <w:p w14:paraId="049A08DE" w14:textId="77777777" w:rsidR="00253668" w:rsidRDefault="00F07BDD">
            <w:r>
              <w:rPr>
                <w:sz w:val="16"/>
              </w:rPr>
              <w:t>-0.693</w:t>
            </w:r>
          </w:p>
        </w:tc>
        <w:tc>
          <w:tcPr>
            <w:tcW w:w="720" w:type="dxa"/>
          </w:tcPr>
          <w:p w14:paraId="2452ED9D" w14:textId="77777777" w:rsidR="00253668" w:rsidRDefault="00F07BDD">
            <w:r>
              <w:rPr>
                <w:sz w:val="16"/>
              </w:rPr>
              <w:t>3.206</w:t>
            </w:r>
          </w:p>
        </w:tc>
      </w:tr>
      <w:tr w:rsidR="00253668" w14:paraId="157E01DB" w14:textId="77777777">
        <w:tc>
          <w:tcPr>
            <w:tcW w:w="720" w:type="dxa"/>
          </w:tcPr>
          <w:p w14:paraId="6BC09A51" w14:textId="062B26DE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56ED00B9" w14:textId="77B43C80" w:rsidR="00253668" w:rsidRDefault="00253668"/>
        </w:tc>
        <w:tc>
          <w:tcPr>
            <w:tcW w:w="720" w:type="dxa"/>
          </w:tcPr>
          <w:p w14:paraId="5D41973E" w14:textId="5881F934" w:rsidR="00253668" w:rsidRDefault="00253668"/>
        </w:tc>
        <w:tc>
          <w:tcPr>
            <w:tcW w:w="720" w:type="dxa"/>
          </w:tcPr>
          <w:p w14:paraId="3853FDCA" w14:textId="0D421FBA" w:rsidR="00253668" w:rsidRDefault="00253668"/>
        </w:tc>
        <w:tc>
          <w:tcPr>
            <w:tcW w:w="720" w:type="dxa"/>
          </w:tcPr>
          <w:p w14:paraId="093C072D" w14:textId="3CC7E243" w:rsidR="00253668" w:rsidRDefault="00253668"/>
        </w:tc>
        <w:tc>
          <w:tcPr>
            <w:tcW w:w="720" w:type="dxa"/>
          </w:tcPr>
          <w:p w14:paraId="5EEC0630" w14:textId="5B3FE6F3" w:rsidR="00253668" w:rsidRDefault="00253668"/>
        </w:tc>
        <w:tc>
          <w:tcPr>
            <w:tcW w:w="720" w:type="dxa"/>
          </w:tcPr>
          <w:p w14:paraId="1FB64C29" w14:textId="3D8BE479" w:rsidR="00253668" w:rsidRDefault="00253668"/>
        </w:tc>
        <w:tc>
          <w:tcPr>
            <w:tcW w:w="720" w:type="dxa"/>
          </w:tcPr>
          <w:p w14:paraId="2F9489E0" w14:textId="79914A78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707A2D10" w14:textId="3AC8DAE3" w:rsidR="00253668" w:rsidRDefault="00253668"/>
        </w:tc>
        <w:tc>
          <w:tcPr>
            <w:tcW w:w="720" w:type="dxa"/>
          </w:tcPr>
          <w:p w14:paraId="1A1FC516" w14:textId="468203A4" w:rsidR="00253668" w:rsidRDefault="00253668"/>
        </w:tc>
        <w:tc>
          <w:tcPr>
            <w:tcW w:w="720" w:type="dxa"/>
          </w:tcPr>
          <w:p w14:paraId="4FD8A3A6" w14:textId="04D287DE" w:rsidR="00253668" w:rsidRDefault="00253668"/>
        </w:tc>
        <w:tc>
          <w:tcPr>
            <w:tcW w:w="720" w:type="dxa"/>
          </w:tcPr>
          <w:p w14:paraId="450AFC28" w14:textId="1BB30899" w:rsidR="00253668" w:rsidRDefault="00253668"/>
        </w:tc>
        <w:tc>
          <w:tcPr>
            <w:tcW w:w="720" w:type="dxa"/>
          </w:tcPr>
          <w:p w14:paraId="5178771A" w14:textId="3E5D8ADB" w:rsidR="00253668" w:rsidRDefault="00253668"/>
        </w:tc>
      </w:tr>
      <w:tr w:rsidR="00253668" w14:paraId="6A0AD775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1E19E722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2C4BC25" w14:textId="77777777" w:rsidR="00253668" w:rsidRDefault="00F07BDD">
            <w:r>
              <w:rPr>
                <w:sz w:val="16"/>
              </w:rPr>
              <w:t>25.42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072CB82" w14:textId="77777777" w:rsidR="00253668" w:rsidRDefault="00F07BDD">
            <w:r>
              <w:rPr>
                <w:sz w:val="16"/>
              </w:rPr>
              <w:t>2.43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EF5FB90" w14:textId="77777777" w:rsidR="00253668" w:rsidRDefault="00F07BDD">
            <w:r>
              <w:rPr>
                <w:sz w:val="16"/>
              </w:rPr>
              <w:t>10.43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DC0AC22" w14:textId="594E1B34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39898F9" w14:textId="77777777" w:rsidR="00253668" w:rsidRDefault="00F07BDD">
            <w:r>
              <w:rPr>
                <w:sz w:val="16"/>
              </w:rPr>
              <w:t>20.63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03175C6" w14:textId="77777777" w:rsidR="00253668" w:rsidRDefault="00F07BDD">
            <w:r>
              <w:rPr>
                <w:sz w:val="16"/>
              </w:rPr>
              <w:t>30.21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4802DA8" w14:textId="77777777" w:rsidR="00253668" w:rsidRDefault="00F07BDD">
            <w:r>
              <w:rPr>
                <w:sz w:val="16"/>
              </w:rPr>
              <w:t>19.33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4646245" w14:textId="77777777" w:rsidR="00253668" w:rsidRDefault="00F07BDD">
            <w:r>
              <w:rPr>
                <w:sz w:val="16"/>
              </w:rPr>
              <w:t>3.93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A1ABB8C" w14:textId="77777777" w:rsidR="00253668" w:rsidRDefault="00F07BDD">
            <w:r>
              <w:rPr>
                <w:sz w:val="16"/>
              </w:rPr>
              <w:t>4.91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E99B277" w14:textId="739DEC6D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9605972" w14:textId="77777777" w:rsidR="00253668" w:rsidRDefault="00F07BDD">
            <w:r>
              <w:rPr>
                <w:sz w:val="16"/>
              </w:rPr>
              <w:t>11.58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0543890" w14:textId="77777777" w:rsidR="00253668" w:rsidRDefault="00F07BDD">
            <w:r>
              <w:rPr>
                <w:sz w:val="16"/>
              </w:rPr>
              <w:t>27.085</w:t>
            </w:r>
          </w:p>
        </w:tc>
      </w:tr>
      <w:tr w:rsidR="00253668" w14:paraId="7AE780DB" w14:textId="77777777">
        <w:tc>
          <w:tcPr>
            <w:tcW w:w="720" w:type="dxa"/>
            <w:tcBorders>
              <w:top w:val="single" w:sz="0" w:space="0" w:color="000000"/>
            </w:tcBorders>
          </w:tcPr>
          <w:p w14:paraId="3CF89A1E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83D38FB" w14:textId="2193AA71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FBFC4FB" w14:textId="25A4D30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AF4BC2F" w14:textId="3F402A0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9E4193C" w14:textId="1B9925C3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EA8FB8B" w14:textId="5D4A6DC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3C70126" w14:textId="0B6321A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484002B" w14:textId="38FE84BF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7076B01" w14:textId="750E9E6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2A0E918" w14:textId="4CE042C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21B0E7D" w14:textId="526F2A01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307CA45" w14:textId="0DAB546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CE79262" w14:textId="00D21724" w:rsidR="00253668" w:rsidRDefault="00253668"/>
        </w:tc>
      </w:tr>
      <w:tr w:rsidR="00253668" w14:paraId="178D6349" w14:textId="77777777">
        <w:tc>
          <w:tcPr>
            <w:tcW w:w="720" w:type="dxa"/>
          </w:tcPr>
          <w:p w14:paraId="1E4747CC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2F9A28DD" w14:textId="77777777" w:rsidR="00253668" w:rsidRDefault="00F07BDD">
            <w:r>
              <w:rPr>
                <w:sz w:val="16"/>
              </w:rPr>
              <w:t>0.340</w:t>
            </w:r>
          </w:p>
        </w:tc>
        <w:tc>
          <w:tcPr>
            <w:tcW w:w="720" w:type="dxa"/>
          </w:tcPr>
          <w:p w14:paraId="481E7243" w14:textId="16CE6F23" w:rsidR="00253668" w:rsidRDefault="00253668"/>
        </w:tc>
        <w:tc>
          <w:tcPr>
            <w:tcW w:w="720" w:type="dxa"/>
          </w:tcPr>
          <w:p w14:paraId="53125539" w14:textId="088A47E5" w:rsidR="00253668" w:rsidRDefault="00253668"/>
        </w:tc>
        <w:tc>
          <w:tcPr>
            <w:tcW w:w="720" w:type="dxa"/>
          </w:tcPr>
          <w:p w14:paraId="015C403B" w14:textId="3BF4C152" w:rsidR="00253668" w:rsidRDefault="00253668"/>
        </w:tc>
        <w:tc>
          <w:tcPr>
            <w:tcW w:w="720" w:type="dxa"/>
          </w:tcPr>
          <w:p w14:paraId="4B18C6B7" w14:textId="37A92D8F" w:rsidR="00253668" w:rsidRDefault="00253668"/>
        </w:tc>
        <w:tc>
          <w:tcPr>
            <w:tcW w:w="720" w:type="dxa"/>
          </w:tcPr>
          <w:p w14:paraId="108C2590" w14:textId="7045A31C" w:rsidR="00253668" w:rsidRDefault="00253668"/>
        </w:tc>
        <w:tc>
          <w:tcPr>
            <w:tcW w:w="720" w:type="dxa"/>
          </w:tcPr>
          <w:p w14:paraId="6B89C466" w14:textId="77777777" w:rsidR="00253668" w:rsidRDefault="00F07BDD">
            <w:r>
              <w:rPr>
                <w:sz w:val="16"/>
              </w:rPr>
              <w:t>0.470</w:t>
            </w:r>
          </w:p>
        </w:tc>
        <w:tc>
          <w:tcPr>
            <w:tcW w:w="720" w:type="dxa"/>
          </w:tcPr>
          <w:p w14:paraId="1F407B03" w14:textId="3A8F530C" w:rsidR="00253668" w:rsidRDefault="00253668"/>
        </w:tc>
        <w:tc>
          <w:tcPr>
            <w:tcW w:w="720" w:type="dxa"/>
          </w:tcPr>
          <w:p w14:paraId="07BBE29B" w14:textId="2771C02A" w:rsidR="00253668" w:rsidRDefault="00253668"/>
        </w:tc>
        <w:tc>
          <w:tcPr>
            <w:tcW w:w="720" w:type="dxa"/>
          </w:tcPr>
          <w:p w14:paraId="4DF116D8" w14:textId="51E5C5B3" w:rsidR="00253668" w:rsidRDefault="00253668"/>
        </w:tc>
        <w:tc>
          <w:tcPr>
            <w:tcW w:w="720" w:type="dxa"/>
          </w:tcPr>
          <w:p w14:paraId="350641B3" w14:textId="76DE57F0" w:rsidR="00253668" w:rsidRDefault="00253668"/>
        </w:tc>
        <w:tc>
          <w:tcPr>
            <w:tcW w:w="720" w:type="dxa"/>
          </w:tcPr>
          <w:p w14:paraId="4C1332B7" w14:textId="4AE09251" w:rsidR="00253668" w:rsidRDefault="00253668"/>
        </w:tc>
      </w:tr>
      <w:tr w:rsidR="00253668" w14:paraId="72D0ED84" w14:textId="77777777">
        <w:tc>
          <w:tcPr>
            <w:tcW w:w="720" w:type="dxa"/>
          </w:tcPr>
          <w:p w14:paraId="2626A1F7" w14:textId="1A6B78B6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33204E48" w14:textId="77777777" w:rsidR="00253668" w:rsidRDefault="00F07BDD">
            <w:r>
              <w:rPr>
                <w:sz w:val="16"/>
              </w:rPr>
              <w:t>0.340</w:t>
            </w:r>
          </w:p>
        </w:tc>
        <w:tc>
          <w:tcPr>
            <w:tcW w:w="720" w:type="dxa"/>
          </w:tcPr>
          <w:p w14:paraId="7967F9EB" w14:textId="2459F848" w:rsidR="00253668" w:rsidRDefault="00253668"/>
        </w:tc>
        <w:tc>
          <w:tcPr>
            <w:tcW w:w="720" w:type="dxa"/>
          </w:tcPr>
          <w:p w14:paraId="24EB9D71" w14:textId="2A96A73E" w:rsidR="00253668" w:rsidRDefault="00253668"/>
        </w:tc>
        <w:tc>
          <w:tcPr>
            <w:tcW w:w="720" w:type="dxa"/>
          </w:tcPr>
          <w:p w14:paraId="7E03AF45" w14:textId="709ABB21" w:rsidR="00253668" w:rsidRDefault="00253668"/>
        </w:tc>
        <w:tc>
          <w:tcPr>
            <w:tcW w:w="720" w:type="dxa"/>
          </w:tcPr>
          <w:p w14:paraId="6E67E53F" w14:textId="7B09D75F" w:rsidR="00253668" w:rsidRDefault="00253668"/>
        </w:tc>
        <w:tc>
          <w:tcPr>
            <w:tcW w:w="720" w:type="dxa"/>
          </w:tcPr>
          <w:p w14:paraId="22D29368" w14:textId="4398576A" w:rsidR="00253668" w:rsidRDefault="00253668"/>
        </w:tc>
        <w:tc>
          <w:tcPr>
            <w:tcW w:w="720" w:type="dxa"/>
          </w:tcPr>
          <w:p w14:paraId="036DB774" w14:textId="77777777" w:rsidR="00253668" w:rsidRDefault="00F07BDD">
            <w:r>
              <w:rPr>
                <w:sz w:val="16"/>
              </w:rPr>
              <w:t>0.310</w:t>
            </w:r>
          </w:p>
        </w:tc>
        <w:tc>
          <w:tcPr>
            <w:tcW w:w="720" w:type="dxa"/>
          </w:tcPr>
          <w:p w14:paraId="2323993C" w14:textId="465E59BF" w:rsidR="00253668" w:rsidRDefault="00253668"/>
        </w:tc>
        <w:tc>
          <w:tcPr>
            <w:tcW w:w="720" w:type="dxa"/>
          </w:tcPr>
          <w:p w14:paraId="27BA6033" w14:textId="2CA5BEDE" w:rsidR="00253668" w:rsidRDefault="00253668"/>
        </w:tc>
        <w:tc>
          <w:tcPr>
            <w:tcW w:w="720" w:type="dxa"/>
          </w:tcPr>
          <w:p w14:paraId="3409505B" w14:textId="6D981340" w:rsidR="00253668" w:rsidRDefault="00253668"/>
        </w:tc>
        <w:tc>
          <w:tcPr>
            <w:tcW w:w="720" w:type="dxa"/>
          </w:tcPr>
          <w:p w14:paraId="645C8601" w14:textId="7E277ED3" w:rsidR="00253668" w:rsidRDefault="00253668"/>
        </w:tc>
        <w:tc>
          <w:tcPr>
            <w:tcW w:w="720" w:type="dxa"/>
          </w:tcPr>
          <w:p w14:paraId="4C8DB120" w14:textId="4C39592A" w:rsidR="00253668" w:rsidRDefault="00253668"/>
        </w:tc>
      </w:tr>
    </w:tbl>
    <w:p w14:paraId="5434D970" w14:textId="77777777" w:rsidR="00253668" w:rsidRDefault="00253668"/>
    <w:p w14:paraId="0A867A87" w14:textId="7E15212A" w:rsidR="00253668" w:rsidRDefault="00F07BDD">
      <w:pPr>
        <w:pStyle w:val="Heading2"/>
      </w:pPr>
      <w:r>
        <w:t xml:space="preserve">Table 28:  Teachers DSM-IV Symptoms Subscales Inattentive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3DBB9E3D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417428A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B609C7E" w14:textId="10368301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4609158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7B4DBAC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05C3552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C764A7A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114134C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A351071" w14:textId="0CD40251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0C4A3FB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2D3A15C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BE223B4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D80B610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DD55F73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46710853" w14:textId="77777777">
        <w:tc>
          <w:tcPr>
            <w:tcW w:w="720" w:type="dxa"/>
            <w:tcBorders>
              <w:top w:val="single" w:sz="0" w:space="0" w:color="000000"/>
            </w:tcBorders>
          </w:tcPr>
          <w:p w14:paraId="61B24D5E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04F0CBB" w14:textId="77777777" w:rsidR="00253668" w:rsidRDefault="00F07BDD">
            <w:r>
              <w:rPr>
                <w:sz w:val="16"/>
              </w:rPr>
              <w:t>0.53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3A825E5" w14:textId="77777777" w:rsidR="00253668" w:rsidRDefault="00F07BDD">
            <w:r>
              <w:rPr>
                <w:sz w:val="16"/>
              </w:rPr>
              <w:t>0.045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4C2925E" w14:textId="77777777" w:rsidR="00253668" w:rsidRDefault="00F07BDD">
            <w:r>
              <w:rPr>
                <w:sz w:val="16"/>
              </w:rPr>
              <w:t>11.84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775E143" w14:textId="3DB22500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04F9B42" w14:textId="77777777" w:rsidR="00253668" w:rsidRDefault="00F07BDD">
            <w:r>
              <w:rPr>
                <w:sz w:val="16"/>
              </w:rPr>
              <w:t>0.44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9041D99" w14:textId="77777777" w:rsidR="00253668" w:rsidRDefault="00F07BDD">
            <w:r>
              <w:rPr>
                <w:sz w:val="16"/>
              </w:rPr>
              <w:t>0.61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DF062A1" w14:textId="77777777" w:rsidR="00253668" w:rsidRDefault="00F07BDD">
            <w:r>
              <w:rPr>
                <w:sz w:val="16"/>
              </w:rPr>
              <w:t>0.56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A04917A" w14:textId="77777777" w:rsidR="00253668" w:rsidRDefault="00F07BDD">
            <w:r>
              <w:rPr>
                <w:sz w:val="16"/>
              </w:rPr>
              <w:t>0.05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C4DF11A" w14:textId="77777777" w:rsidR="00253668" w:rsidRDefault="00F07BDD">
            <w:r>
              <w:rPr>
                <w:sz w:val="16"/>
              </w:rPr>
              <w:t>10.49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5274EFB" w14:textId="69603EB7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00DD989" w14:textId="77777777" w:rsidR="00253668" w:rsidRDefault="00F07BDD">
            <w:r>
              <w:rPr>
                <w:sz w:val="16"/>
              </w:rPr>
              <w:t>0.458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E5F3B42" w14:textId="77777777" w:rsidR="00253668" w:rsidRDefault="00F07BDD">
            <w:r>
              <w:rPr>
                <w:sz w:val="16"/>
              </w:rPr>
              <w:t>0.670</w:t>
            </w:r>
          </w:p>
        </w:tc>
      </w:tr>
      <w:tr w:rsidR="00253668" w14:paraId="6AA45A44" w14:textId="77777777">
        <w:tc>
          <w:tcPr>
            <w:tcW w:w="720" w:type="dxa"/>
          </w:tcPr>
          <w:p w14:paraId="79593E93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6FC29937" w14:textId="77777777" w:rsidR="00253668" w:rsidRDefault="00F07BDD">
            <w:r>
              <w:rPr>
                <w:sz w:val="16"/>
              </w:rPr>
              <w:t>-0.313</w:t>
            </w:r>
          </w:p>
        </w:tc>
        <w:tc>
          <w:tcPr>
            <w:tcW w:w="720" w:type="dxa"/>
          </w:tcPr>
          <w:p w14:paraId="177CD116" w14:textId="77777777" w:rsidR="00253668" w:rsidRDefault="00F07BDD">
            <w:r>
              <w:rPr>
                <w:sz w:val="16"/>
              </w:rPr>
              <w:t>0.737</w:t>
            </w:r>
          </w:p>
        </w:tc>
        <w:tc>
          <w:tcPr>
            <w:tcW w:w="720" w:type="dxa"/>
          </w:tcPr>
          <w:p w14:paraId="2A6E0772" w14:textId="77777777" w:rsidR="00253668" w:rsidRDefault="00F07BDD">
            <w:r>
              <w:rPr>
                <w:sz w:val="16"/>
              </w:rPr>
              <w:t>-0.425</w:t>
            </w:r>
          </w:p>
        </w:tc>
        <w:tc>
          <w:tcPr>
            <w:tcW w:w="720" w:type="dxa"/>
          </w:tcPr>
          <w:p w14:paraId="5A205AB5" w14:textId="77777777" w:rsidR="00253668" w:rsidRDefault="00F07BDD">
            <w:r>
              <w:rPr>
                <w:sz w:val="16"/>
              </w:rPr>
              <w:t>0.671</w:t>
            </w:r>
          </w:p>
        </w:tc>
        <w:tc>
          <w:tcPr>
            <w:tcW w:w="720" w:type="dxa"/>
          </w:tcPr>
          <w:p w14:paraId="2644B7BC" w14:textId="77777777" w:rsidR="00253668" w:rsidRDefault="00F07BDD">
            <w:r>
              <w:rPr>
                <w:sz w:val="16"/>
              </w:rPr>
              <w:t>-1.762</w:t>
            </w:r>
          </w:p>
        </w:tc>
        <w:tc>
          <w:tcPr>
            <w:tcW w:w="720" w:type="dxa"/>
          </w:tcPr>
          <w:p w14:paraId="354962F1" w14:textId="77777777" w:rsidR="00253668" w:rsidRDefault="00F07BDD">
            <w:r>
              <w:rPr>
                <w:sz w:val="16"/>
              </w:rPr>
              <w:t>1.136</w:t>
            </w:r>
          </w:p>
        </w:tc>
        <w:tc>
          <w:tcPr>
            <w:tcW w:w="720" w:type="dxa"/>
          </w:tcPr>
          <w:p w14:paraId="5B658181" w14:textId="77777777" w:rsidR="00253668" w:rsidRDefault="00F07BDD">
            <w:r>
              <w:rPr>
                <w:sz w:val="16"/>
              </w:rPr>
              <w:t>-0.354</w:t>
            </w:r>
          </w:p>
        </w:tc>
        <w:tc>
          <w:tcPr>
            <w:tcW w:w="720" w:type="dxa"/>
          </w:tcPr>
          <w:p w14:paraId="6026166A" w14:textId="77777777" w:rsidR="00253668" w:rsidRDefault="00F07BDD">
            <w:r>
              <w:rPr>
                <w:sz w:val="16"/>
              </w:rPr>
              <w:t>0.767</w:t>
            </w:r>
          </w:p>
        </w:tc>
        <w:tc>
          <w:tcPr>
            <w:tcW w:w="720" w:type="dxa"/>
          </w:tcPr>
          <w:p w14:paraId="3036D792" w14:textId="77777777" w:rsidR="00253668" w:rsidRDefault="00F07BDD">
            <w:r>
              <w:rPr>
                <w:sz w:val="16"/>
              </w:rPr>
              <w:t>-0.462</w:t>
            </w:r>
          </w:p>
        </w:tc>
        <w:tc>
          <w:tcPr>
            <w:tcW w:w="720" w:type="dxa"/>
          </w:tcPr>
          <w:p w14:paraId="42F8C791" w14:textId="77777777" w:rsidR="00253668" w:rsidRDefault="00F07BDD">
            <w:r>
              <w:rPr>
                <w:sz w:val="16"/>
              </w:rPr>
              <w:t>0.645</w:t>
            </w:r>
          </w:p>
        </w:tc>
        <w:tc>
          <w:tcPr>
            <w:tcW w:w="720" w:type="dxa"/>
          </w:tcPr>
          <w:p w14:paraId="5D0CE31C" w14:textId="77777777" w:rsidR="00253668" w:rsidRDefault="00F07BDD">
            <w:r>
              <w:rPr>
                <w:sz w:val="16"/>
              </w:rPr>
              <w:t>-1.864</w:t>
            </w:r>
          </w:p>
        </w:tc>
        <w:tc>
          <w:tcPr>
            <w:tcW w:w="720" w:type="dxa"/>
          </w:tcPr>
          <w:p w14:paraId="5271966B" w14:textId="77777777" w:rsidR="00253668" w:rsidRDefault="00F07BDD">
            <w:r>
              <w:rPr>
                <w:sz w:val="16"/>
              </w:rPr>
              <w:t>1.156</w:t>
            </w:r>
          </w:p>
        </w:tc>
      </w:tr>
      <w:tr w:rsidR="00253668" w14:paraId="3950159B" w14:textId="77777777">
        <w:tc>
          <w:tcPr>
            <w:tcW w:w="720" w:type="dxa"/>
          </w:tcPr>
          <w:p w14:paraId="3E27C2E9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166D472E" w14:textId="4F1E8B7B" w:rsidR="00253668" w:rsidRDefault="00253668"/>
        </w:tc>
        <w:tc>
          <w:tcPr>
            <w:tcW w:w="720" w:type="dxa"/>
          </w:tcPr>
          <w:p w14:paraId="79505DB7" w14:textId="61D9C4C0" w:rsidR="00253668" w:rsidRDefault="00253668"/>
        </w:tc>
        <w:tc>
          <w:tcPr>
            <w:tcW w:w="720" w:type="dxa"/>
          </w:tcPr>
          <w:p w14:paraId="1B28238D" w14:textId="7A5DD622" w:rsidR="00253668" w:rsidRDefault="00253668"/>
        </w:tc>
        <w:tc>
          <w:tcPr>
            <w:tcW w:w="720" w:type="dxa"/>
          </w:tcPr>
          <w:p w14:paraId="6DE8AB9E" w14:textId="7CECD520" w:rsidR="00253668" w:rsidRDefault="00253668"/>
        </w:tc>
        <w:tc>
          <w:tcPr>
            <w:tcW w:w="720" w:type="dxa"/>
          </w:tcPr>
          <w:p w14:paraId="120CAC9C" w14:textId="24B939B8" w:rsidR="00253668" w:rsidRDefault="00253668"/>
        </w:tc>
        <w:tc>
          <w:tcPr>
            <w:tcW w:w="720" w:type="dxa"/>
          </w:tcPr>
          <w:p w14:paraId="0B4698D8" w14:textId="70E7FC84" w:rsidR="00253668" w:rsidRDefault="00253668"/>
        </w:tc>
        <w:tc>
          <w:tcPr>
            <w:tcW w:w="720" w:type="dxa"/>
          </w:tcPr>
          <w:p w14:paraId="2E62447A" w14:textId="77777777" w:rsidR="00253668" w:rsidRDefault="00F07BDD">
            <w:r>
              <w:rPr>
                <w:sz w:val="16"/>
              </w:rPr>
              <w:t>2.860</w:t>
            </w:r>
          </w:p>
        </w:tc>
        <w:tc>
          <w:tcPr>
            <w:tcW w:w="720" w:type="dxa"/>
          </w:tcPr>
          <w:p w14:paraId="0AE9C408" w14:textId="77777777" w:rsidR="00253668" w:rsidRDefault="00F07BDD">
            <w:r>
              <w:rPr>
                <w:sz w:val="16"/>
              </w:rPr>
              <w:t>0.904</w:t>
            </w:r>
          </w:p>
        </w:tc>
        <w:tc>
          <w:tcPr>
            <w:tcW w:w="720" w:type="dxa"/>
          </w:tcPr>
          <w:p w14:paraId="451213DD" w14:textId="77777777" w:rsidR="00253668" w:rsidRDefault="00F07BDD">
            <w:r>
              <w:rPr>
                <w:sz w:val="16"/>
              </w:rPr>
              <w:t>3.164</w:t>
            </w:r>
          </w:p>
        </w:tc>
        <w:tc>
          <w:tcPr>
            <w:tcW w:w="720" w:type="dxa"/>
          </w:tcPr>
          <w:p w14:paraId="6190DE86" w14:textId="77777777" w:rsidR="00253668" w:rsidRDefault="00F07BDD">
            <w:r>
              <w:rPr>
                <w:sz w:val="16"/>
              </w:rPr>
              <w:t>0.002</w:t>
            </w:r>
          </w:p>
        </w:tc>
        <w:tc>
          <w:tcPr>
            <w:tcW w:w="720" w:type="dxa"/>
          </w:tcPr>
          <w:p w14:paraId="0DB5A156" w14:textId="77777777" w:rsidR="00253668" w:rsidRDefault="00F07BDD">
            <w:r>
              <w:rPr>
                <w:sz w:val="16"/>
              </w:rPr>
              <w:t>1.081</w:t>
            </w:r>
          </w:p>
        </w:tc>
        <w:tc>
          <w:tcPr>
            <w:tcW w:w="720" w:type="dxa"/>
          </w:tcPr>
          <w:p w14:paraId="0BFB0DE1" w14:textId="77777777" w:rsidR="00253668" w:rsidRDefault="00F07BDD">
            <w:r>
              <w:rPr>
                <w:sz w:val="16"/>
              </w:rPr>
              <w:t>4.639</w:t>
            </w:r>
          </w:p>
        </w:tc>
      </w:tr>
      <w:tr w:rsidR="00253668" w14:paraId="79FB439C" w14:textId="77777777">
        <w:tc>
          <w:tcPr>
            <w:tcW w:w="720" w:type="dxa"/>
          </w:tcPr>
          <w:p w14:paraId="50599CDF" w14:textId="5B2763ED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18E3EE61" w14:textId="0ECF4865" w:rsidR="00253668" w:rsidRDefault="00253668"/>
        </w:tc>
        <w:tc>
          <w:tcPr>
            <w:tcW w:w="720" w:type="dxa"/>
          </w:tcPr>
          <w:p w14:paraId="7B3CD122" w14:textId="411908A8" w:rsidR="00253668" w:rsidRDefault="00253668"/>
        </w:tc>
        <w:tc>
          <w:tcPr>
            <w:tcW w:w="720" w:type="dxa"/>
          </w:tcPr>
          <w:p w14:paraId="672FF3A5" w14:textId="786DF72F" w:rsidR="00253668" w:rsidRDefault="00253668"/>
        </w:tc>
        <w:tc>
          <w:tcPr>
            <w:tcW w:w="720" w:type="dxa"/>
          </w:tcPr>
          <w:p w14:paraId="35A2E92B" w14:textId="2DB0C454" w:rsidR="00253668" w:rsidRDefault="00253668"/>
        </w:tc>
        <w:tc>
          <w:tcPr>
            <w:tcW w:w="720" w:type="dxa"/>
          </w:tcPr>
          <w:p w14:paraId="45D7E37F" w14:textId="7168A6E6" w:rsidR="00253668" w:rsidRDefault="00253668"/>
        </w:tc>
        <w:tc>
          <w:tcPr>
            <w:tcW w:w="720" w:type="dxa"/>
          </w:tcPr>
          <w:p w14:paraId="063F66EB" w14:textId="56D7C455" w:rsidR="00253668" w:rsidRDefault="00253668"/>
        </w:tc>
        <w:tc>
          <w:tcPr>
            <w:tcW w:w="720" w:type="dxa"/>
          </w:tcPr>
          <w:p w14:paraId="495BE870" w14:textId="791F06FA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65F0EAD3" w14:textId="2E93D79B" w:rsidR="00253668" w:rsidRDefault="00253668"/>
        </w:tc>
        <w:tc>
          <w:tcPr>
            <w:tcW w:w="720" w:type="dxa"/>
          </w:tcPr>
          <w:p w14:paraId="666D8E32" w14:textId="78C33045" w:rsidR="00253668" w:rsidRDefault="00253668"/>
        </w:tc>
        <w:tc>
          <w:tcPr>
            <w:tcW w:w="720" w:type="dxa"/>
          </w:tcPr>
          <w:p w14:paraId="13F50370" w14:textId="731FB489" w:rsidR="00253668" w:rsidRDefault="00253668"/>
        </w:tc>
        <w:tc>
          <w:tcPr>
            <w:tcW w:w="720" w:type="dxa"/>
          </w:tcPr>
          <w:p w14:paraId="3991890C" w14:textId="225DD426" w:rsidR="00253668" w:rsidRDefault="00253668"/>
        </w:tc>
        <w:tc>
          <w:tcPr>
            <w:tcW w:w="720" w:type="dxa"/>
          </w:tcPr>
          <w:p w14:paraId="1F437564" w14:textId="04A06A55" w:rsidR="00253668" w:rsidRDefault="00253668"/>
        </w:tc>
      </w:tr>
      <w:tr w:rsidR="00253668" w14:paraId="63B39400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375DA00C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DD1C740" w14:textId="77777777" w:rsidR="00253668" w:rsidRDefault="00F07BDD">
            <w:r>
              <w:rPr>
                <w:sz w:val="16"/>
              </w:rPr>
              <w:t>26.62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3D5A264" w14:textId="77777777" w:rsidR="00253668" w:rsidRDefault="00F07BDD">
            <w:r>
              <w:rPr>
                <w:sz w:val="16"/>
              </w:rPr>
              <w:t>2.83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5C39C64" w14:textId="77777777" w:rsidR="00253668" w:rsidRDefault="00F07BDD">
            <w:r>
              <w:rPr>
                <w:sz w:val="16"/>
              </w:rPr>
              <w:t>9.39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C53556F" w14:textId="00442E27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4016A80" w14:textId="77777777" w:rsidR="00253668" w:rsidRDefault="00F07BDD">
            <w:r>
              <w:rPr>
                <w:sz w:val="16"/>
              </w:rPr>
              <w:t>21.05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55F8EE9" w14:textId="77777777" w:rsidR="00253668" w:rsidRDefault="00F07BDD">
            <w:r>
              <w:rPr>
                <w:sz w:val="16"/>
              </w:rPr>
              <w:t>32.19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DFA5563" w14:textId="77777777" w:rsidR="00253668" w:rsidRDefault="00F07BDD">
            <w:r>
              <w:rPr>
                <w:sz w:val="16"/>
              </w:rPr>
              <w:t>21.564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7AAA183" w14:textId="77777777" w:rsidR="00253668" w:rsidRDefault="00F07BDD">
            <w:r>
              <w:rPr>
                <w:sz w:val="16"/>
              </w:rPr>
              <w:t>4.12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80303AC" w14:textId="77777777" w:rsidR="00253668" w:rsidRDefault="00F07BDD">
            <w:r>
              <w:rPr>
                <w:sz w:val="16"/>
              </w:rPr>
              <w:t>5.23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6B0923C" w14:textId="1077D7CE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EE6DCD6" w14:textId="77777777" w:rsidR="00253668" w:rsidRDefault="00F07BDD">
            <w:r>
              <w:rPr>
                <w:sz w:val="16"/>
              </w:rPr>
              <w:t>13.450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9B30429" w14:textId="77777777" w:rsidR="00253668" w:rsidRDefault="00F07BDD">
            <w:r>
              <w:rPr>
                <w:sz w:val="16"/>
              </w:rPr>
              <w:t>29.678</w:t>
            </w:r>
          </w:p>
        </w:tc>
      </w:tr>
      <w:tr w:rsidR="00253668" w14:paraId="68FE8740" w14:textId="77777777">
        <w:tc>
          <w:tcPr>
            <w:tcW w:w="720" w:type="dxa"/>
            <w:tcBorders>
              <w:top w:val="single" w:sz="0" w:space="0" w:color="000000"/>
            </w:tcBorders>
          </w:tcPr>
          <w:p w14:paraId="7B41AE9F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1D4F5CF" w14:textId="43C802DB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1E6DD58" w14:textId="191BFF0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0C635F7" w14:textId="621328D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F10F2AB" w14:textId="1413ECD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83A3B7F" w14:textId="5B7201A5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D096BE1" w14:textId="3FB5F55A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D7C4A11" w14:textId="6B22616D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43231E8" w14:textId="4292527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4B19947" w14:textId="02717D3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C520657" w14:textId="56DE4BE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1CA37BC" w14:textId="2911AB7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5C8F226" w14:textId="25ECC675" w:rsidR="00253668" w:rsidRDefault="00253668"/>
        </w:tc>
      </w:tr>
      <w:tr w:rsidR="00253668" w14:paraId="69CEE770" w14:textId="77777777">
        <w:tc>
          <w:tcPr>
            <w:tcW w:w="720" w:type="dxa"/>
          </w:tcPr>
          <w:p w14:paraId="07978E3A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5C37F0BB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691B0F79" w14:textId="07864D80" w:rsidR="00253668" w:rsidRDefault="00253668"/>
        </w:tc>
        <w:tc>
          <w:tcPr>
            <w:tcW w:w="720" w:type="dxa"/>
          </w:tcPr>
          <w:p w14:paraId="4E2D711E" w14:textId="4657D68E" w:rsidR="00253668" w:rsidRDefault="00253668"/>
        </w:tc>
        <w:tc>
          <w:tcPr>
            <w:tcW w:w="720" w:type="dxa"/>
          </w:tcPr>
          <w:p w14:paraId="405975C6" w14:textId="32CEE220" w:rsidR="00253668" w:rsidRDefault="00253668"/>
        </w:tc>
        <w:tc>
          <w:tcPr>
            <w:tcW w:w="720" w:type="dxa"/>
          </w:tcPr>
          <w:p w14:paraId="4307F9A8" w14:textId="45C5A59D" w:rsidR="00253668" w:rsidRDefault="00253668"/>
        </w:tc>
        <w:tc>
          <w:tcPr>
            <w:tcW w:w="720" w:type="dxa"/>
          </w:tcPr>
          <w:p w14:paraId="24017BDF" w14:textId="4A6F5685" w:rsidR="00253668" w:rsidRDefault="00253668"/>
        </w:tc>
        <w:tc>
          <w:tcPr>
            <w:tcW w:w="720" w:type="dxa"/>
          </w:tcPr>
          <w:p w14:paraId="67F9EBAE" w14:textId="77777777" w:rsidR="00253668" w:rsidRDefault="00F07BDD">
            <w:r>
              <w:rPr>
                <w:sz w:val="16"/>
              </w:rPr>
              <w:t>0.460</w:t>
            </w:r>
          </w:p>
        </w:tc>
        <w:tc>
          <w:tcPr>
            <w:tcW w:w="720" w:type="dxa"/>
          </w:tcPr>
          <w:p w14:paraId="79D371F6" w14:textId="2C570808" w:rsidR="00253668" w:rsidRDefault="00253668"/>
        </w:tc>
        <w:tc>
          <w:tcPr>
            <w:tcW w:w="720" w:type="dxa"/>
          </w:tcPr>
          <w:p w14:paraId="3FC7DEF5" w14:textId="21DBDAF9" w:rsidR="00253668" w:rsidRDefault="00253668"/>
        </w:tc>
        <w:tc>
          <w:tcPr>
            <w:tcW w:w="720" w:type="dxa"/>
          </w:tcPr>
          <w:p w14:paraId="71C128C1" w14:textId="0A6C418D" w:rsidR="00253668" w:rsidRDefault="00253668"/>
        </w:tc>
        <w:tc>
          <w:tcPr>
            <w:tcW w:w="720" w:type="dxa"/>
          </w:tcPr>
          <w:p w14:paraId="1A456675" w14:textId="761B6F73" w:rsidR="00253668" w:rsidRDefault="00253668"/>
        </w:tc>
        <w:tc>
          <w:tcPr>
            <w:tcW w:w="720" w:type="dxa"/>
          </w:tcPr>
          <w:p w14:paraId="7378512C" w14:textId="158F7595" w:rsidR="00253668" w:rsidRDefault="00253668"/>
        </w:tc>
      </w:tr>
      <w:tr w:rsidR="00253668" w14:paraId="4C86BEAC" w14:textId="77777777">
        <w:tc>
          <w:tcPr>
            <w:tcW w:w="720" w:type="dxa"/>
          </w:tcPr>
          <w:p w14:paraId="4191A79A" w14:textId="049B5146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0BD798B7" w14:textId="77777777" w:rsidR="00253668" w:rsidRDefault="00F07BDD">
            <w:r>
              <w:rPr>
                <w:sz w:val="16"/>
              </w:rPr>
              <w:t>0.270</w:t>
            </w:r>
          </w:p>
        </w:tc>
        <w:tc>
          <w:tcPr>
            <w:tcW w:w="720" w:type="dxa"/>
          </w:tcPr>
          <w:p w14:paraId="690A48D2" w14:textId="3B9E90B3" w:rsidR="00253668" w:rsidRDefault="00253668"/>
        </w:tc>
        <w:tc>
          <w:tcPr>
            <w:tcW w:w="720" w:type="dxa"/>
          </w:tcPr>
          <w:p w14:paraId="4A987DCD" w14:textId="4D21E603" w:rsidR="00253668" w:rsidRDefault="00253668"/>
        </w:tc>
        <w:tc>
          <w:tcPr>
            <w:tcW w:w="720" w:type="dxa"/>
          </w:tcPr>
          <w:p w14:paraId="571EEF52" w14:textId="2881E9C4" w:rsidR="00253668" w:rsidRDefault="00253668"/>
        </w:tc>
        <w:tc>
          <w:tcPr>
            <w:tcW w:w="720" w:type="dxa"/>
          </w:tcPr>
          <w:p w14:paraId="58D0126D" w14:textId="1AF1D487" w:rsidR="00253668" w:rsidRDefault="00253668"/>
        </w:tc>
        <w:tc>
          <w:tcPr>
            <w:tcW w:w="720" w:type="dxa"/>
          </w:tcPr>
          <w:p w14:paraId="415FC02E" w14:textId="4A730E18" w:rsidR="00253668" w:rsidRDefault="00253668"/>
        </w:tc>
        <w:tc>
          <w:tcPr>
            <w:tcW w:w="720" w:type="dxa"/>
          </w:tcPr>
          <w:p w14:paraId="115C83B9" w14:textId="77777777" w:rsidR="00253668" w:rsidRDefault="00F07BDD">
            <w:r>
              <w:rPr>
                <w:sz w:val="16"/>
              </w:rPr>
              <w:t>0.300</w:t>
            </w:r>
          </w:p>
        </w:tc>
        <w:tc>
          <w:tcPr>
            <w:tcW w:w="720" w:type="dxa"/>
          </w:tcPr>
          <w:p w14:paraId="25360FF9" w14:textId="3AF07A66" w:rsidR="00253668" w:rsidRDefault="00253668"/>
        </w:tc>
        <w:tc>
          <w:tcPr>
            <w:tcW w:w="720" w:type="dxa"/>
          </w:tcPr>
          <w:p w14:paraId="260F8D0A" w14:textId="36946011" w:rsidR="00253668" w:rsidRDefault="00253668"/>
        </w:tc>
        <w:tc>
          <w:tcPr>
            <w:tcW w:w="720" w:type="dxa"/>
          </w:tcPr>
          <w:p w14:paraId="3DA27A58" w14:textId="75362AD0" w:rsidR="00253668" w:rsidRDefault="00253668"/>
        </w:tc>
        <w:tc>
          <w:tcPr>
            <w:tcW w:w="720" w:type="dxa"/>
          </w:tcPr>
          <w:p w14:paraId="1D3C6746" w14:textId="3A156812" w:rsidR="00253668" w:rsidRDefault="00253668"/>
        </w:tc>
        <w:tc>
          <w:tcPr>
            <w:tcW w:w="720" w:type="dxa"/>
          </w:tcPr>
          <w:p w14:paraId="3152B216" w14:textId="624653C7" w:rsidR="00253668" w:rsidRDefault="00253668"/>
        </w:tc>
      </w:tr>
    </w:tbl>
    <w:p w14:paraId="684DADAA" w14:textId="77777777" w:rsidR="00253668" w:rsidRDefault="00253668"/>
    <w:p w14:paraId="070C4327" w14:textId="052B2923" w:rsidR="00253668" w:rsidRDefault="00F07BDD">
      <w:pPr>
        <w:pStyle w:val="Heading2"/>
      </w:pPr>
      <w:r>
        <w:t xml:space="preserve">Table 29:  Teachers DSM-IV Symptoms Subscales </w:t>
      </w:r>
      <w:proofErr w:type="spellStart"/>
      <w:r>
        <w:t>Hyperactivite</w:t>
      </w:r>
      <w:proofErr w:type="spellEnd"/>
      <w:r>
        <w:t xml:space="preserve">-Impulsive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26F3CAA5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C78F453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7420718" w14:textId="395BBA6B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B16EFC5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9F9406B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A291944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5BB4216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BE30D8C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08B9F9B" w14:textId="43C31039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776DECA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64DD149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0262B890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04F1407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4C00E5D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19F04AE3" w14:textId="77777777">
        <w:tc>
          <w:tcPr>
            <w:tcW w:w="720" w:type="dxa"/>
            <w:tcBorders>
              <w:top w:val="single" w:sz="0" w:space="0" w:color="000000"/>
            </w:tcBorders>
          </w:tcPr>
          <w:p w14:paraId="71B1F301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2C4701D" w14:textId="77777777" w:rsidR="00253668" w:rsidRDefault="00F07BDD">
            <w:r>
              <w:rPr>
                <w:sz w:val="16"/>
              </w:rPr>
              <w:t>0.52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50DE106" w14:textId="77777777" w:rsidR="00253668" w:rsidRDefault="00F07BDD">
            <w:r>
              <w:rPr>
                <w:sz w:val="16"/>
              </w:rPr>
              <w:t>0.040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07E90E1" w14:textId="77777777" w:rsidR="00253668" w:rsidRDefault="00F07BDD">
            <w:r>
              <w:rPr>
                <w:sz w:val="16"/>
              </w:rPr>
              <w:t>13.23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288B837" w14:textId="44B60D5A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21003D4" w14:textId="77777777" w:rsidR="00253668" w:rsidRDefault="00F07BDD">
            <w:r>
              <w:rPr>
                <w:sz w:val="16"/>
              </w:rPr>
              <w:t>0.44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B6F9A6F" w14:textId="77777777" w:rsidR="00253668" w:rsidRDefault="00F07BDD">
            <w:r>
              <w:rPr>
                <w:sz w:val="16"/>
              </w:rPr>
              <w:t>0.60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3845390" w14:textId="77777777" w:rsidR="00253668" w:rsidRDefault="00F07BDD">
            <w:r>
              <w:rPr>
                <w:sz w:val="16"/>
              </w:rPr>
              <w:t>0.56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686A0D7" w14:textId="77777777" w:rsidR="00253668" w:rsidRDefault="00F07BDD">
            <w:r>
              <w:rPr>
                <w:sz w:val="16"/>
              </w:rPr>
              <w:t>0.04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5D536BD" w14:textId="77777777" w:rsidR="00253668" w:rsidRDefault="00F07BDD">
            <w:r>
              <w:rPr>
                <w:sz w:val="16"/>
              </w:rPr>
              <w:t>12.40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FA1DA4F" w14:textId="6A6D0786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F40E6E2" w14:textId="77777777" w:rsidR="00253668" w:rsidRDefault="00F07BDD">
            <w:r>
              <w:rPr>
                <w:sz w:val="16"/>
              </w:rPr>
              <w:t>0.47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37E6524E" w14:textId="77777777" w:rsidR="00253668" w:rsidRDefault="00F07BDD">
            <w:r>
              <w:rPr>
                <w:sz w:val="16"/>
              </w:rPr>
              <w:t>0.656</w:t>
            </w:r>
          </w:p>
        </w:tc>
      </w:tr>
      <w:tr w:rsidR="00253668" w14:paraId="39F05EA0" w14:textId="77777777">
        <w:tc>
          <w:tcPr>
            <w:tcW w:w="720" w:type="dxa"/>
          </w:tcPr>
          <w:p w14:paraId="3275A40F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662392C3" w14:textId="77777777" w:rsidR="00253668" w:rsidRDefault="00F07BDD">
            <w:r>
              <w:rPr>
                <w:sz w:val="16"/>
              </w:rPr>
              <w:t>-1.234</w:t>
            </w:r>
          </w:p>
        </w:tc>
        <w:tc>
          <w:tcPr>
            <w:tcW w:w="720" w:type="dxa"/>
          </w:tcPr>
          <w:p w14:paraId="7DC22F55" w14:textId="77777777" w:rsidR="00253668" w:rsidRDefault="00F07BDD">
            <w:r>
              <w:rPr>
                <w:sz w:val="16"/>
              </w:rPr>
              <w:t>0.774</w:t>
            </w:r>
          </w:p>
        </w:tc>
        <w:tc>
          <w:tcPr>
            <w:tcW w:w="720" w:type="dxa"/>
          </w:tcPr>
          <w:p w14:paraId="1D9ED0AF" w14:textId="77777777" w:rsidR="00253668" w:rsidRDefault="00F07BDD">
            <w:r>
              <w:rPr>
                <w:sz w:val="16"/>
              </w:rPr>
              <w:t>-1.595</w:t>
            </w:r>
          </w:p>
        </w:tc>
        <w:tc>
          <w:tcPr>
            <w:tcW w:w="720" w:type="dxa"/>
          </w:tcPr>
          <w:p w14:paraId="70B88657" w14:textId="77777777" w:rsidR="00253668" w:rsidRDefault="00F07BDD">
            <w:r>
              <w:rPr>
                <w:sz w:val="16"/>
              </w:rPr>
              <w:t>0.112</w:t>
            </w:r>
          </w:p>
        </w:tc>
        <w:tc>
          <w:tcPr>
            <w:tcW w:w="720" w:type="dxa"/>
          </w:tcPr>
          <w:p w14:paraId="72069D5B" w14:textId="77777777" w:rsidR="00253668" w:rsidRDefault="00F07BDD">
            <w:r>
              <w:rPr>
                <w:sz w:val="16"/>
              </w:rPr>
              <w:t>-2.755</w:t>
            </w:r>
          </w:p>
        </w:tc>
        <w:tc>
          <w:tcPr>
            <w:tcW w:w="720" w:type="dxa"/>
          </w:tcPr>
          <w:p w14:paraId="02CF9FAD" w14:textId="77777777" w:rsidR="00253668" w:rsidRDefault="00F07BDD">
            <w:r>
              <w:rPr>
                <w:sz w:val="16"/>
              </w:rPr>
              <w:t>0.287</w:t>
            </w:r>
          </w:p>
        </w:tc>
        <w:tc>
          <w:tcPr>
            <w:tcW w:w="720" w:type="dxa"/>
          </w:tcPr>
          <w:p w14:paraId="722D6DD0" w14:textId="77777777" w:rsidR="00253668" w:rsidRDefault="00F07BDD">
            <w:r>
              <w:rPr>
                <w:sz w:val="16"/>
              </w:rPr>
              <w:t>-1.248</w:t>
            </w:r>
          </w:p>
        </w:tc>
        <w:tc>
          <w:tcPr>
            <w:tcW w:w="720" w:type="dxa"/>
          </w:tcPr>
          <w:p w14:paraId="53DAA6B8" w14:textId="77777777" w:rsidR="00253668" w:rsidRDefault="00F07BDD">
            <w:r>
              <w:rPr>
                <w:sz w:val="16"/>
              </w:rPr>
              <w:t>0.816</w:t>
            </w:r>
          </w:p>
        </w:tc>
        <w:tc>
          <w:tcPr>
            <w:tcW w:w="720" w:type="dxa"/>
          </w:tcPr>
          <w:p w14:paraId="063ACFD1" w14:textId="77777777" w:rsidR="00253668" w:rsidRDefault="00F07BDD">
            <w:r>
              <w:rPr>
                <w:sz w:val="16"/>
              </w:rPr>
              <w:t>-1.530</w:t>
            </w:r>
          </w:p>
        </w:tc>
        <w:tc>
          <w:tcPr>
            <w:tcW w:w="720" w:type="dxa"/>
          </w:tcPr>
          <w:p w14:paraId="194338C7" w14:textId="77777777" w:rsidR="00253668" w:rsidRDefault="00F07BDD">
            <w:r>
              <w:rPr>
                <w:sz w:val="16"/>
              </w:rPr>
              <w:t>0.127</w:t>
            </w:r>
          </w:p>
        </w:tc>
        <w:tc>
          <w:tcPr>
            <w:tcW w:w="720" w:type="dxa"/>
          </w:tcPr>
          <w:p w14:paraId="42E5F871" w14:textId="77777777" w:rsidR="00253668" w:rsidRDefault="00F07BDD">
            <w:r>
              <w:rPr>
                <w:sz w:val="16"/>
              </w:rPr>
              <w:t>-2.854</w:t>
            </w:r>
          </w:p>
        </w:tc>
        <w:tc>
          <w:tcPr>
            <w:tcW w:w="720" w:type="dxa"/>
          </w:tcPr>
          <w:p w14:paraId="0B78F234" w14:textId="77777777" w:rsidR="00253668" w:rsidRDefault="00F07BDD">
            <w:r>
              <w:rPr>
                <w:sz w:val="16"/>
              </w:rPr>
              <w:t>0.358</w:t>
            </w:r>
          </w:p>
        </w:tc>
      </w:tr>
      <w:tr w:rsidR="00253668" w14:paraId="0F173DCD" w14:textId="77777777">
        <w:tc>
          <w:tcPr>
            <w:tcW w:w="720" w:type="dxa"/>
          </w:tcPr>
          <w:p w14:paraId="556B00A2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05041EE5" w14:textId="3F08DFF2" w:rsidR="00253668" w:rsidRDefault="00253668"/>
        </w:tc>
        <w:tc>
          <w:tcPr>
            <w:tcW w:w="720" w:type="dxa"/>
          </w:tcPr>
          <w:p w14:paraId="0A21FB14" w14:textId="52841AE8" w:rsidR="00253668" w:rsidRDefault="00253668"/>
        </w:tc>
        <w:tc>
          <w:tcPr>
            <w:tcW w:w="720" w:type="dxa"/>
          </w:tcPr>
          <w:p w14:paraId="54A9F778" w14:textId="310927E0" w:rsidR="00253668" w:rsidRDefault="00253668"/>
        </w:tc>
        <w:tc>
          <w:tcPr>
            <w:tcW w:w="720" w:type="dxa"/>
          </w:tcPr>
          <w:p w14:paraId="1787A232" w14:textId="474B7DF0" w:rsidR="00253668" w:rsidRDefault="00253668"/>
        </w:tc>
        <w:tc>
          <w:tcPr>
            <w:tcW w:w="720" w:type="dxa"/>
          </w:tcPr>
          <w:p w14:paraId="49660558" w14:textId="362B378E" w:rsidR="00253668" w:rsidRDefault="00253668"/>
        </w:tc>
        <w:tc>
          <w:tcPr>
            <w:tcW w:w="720" w:type="dxa"/>
          </w:tcPr>
          <w:p w14:paraId="69E7EF1C" w14:textId="32FF147C" w:rsidR="00253668" w:rsidRDefault="00253668"/>
        </w:tc>
        <w:tc>
          <w:tcPr>
            <w:tcW w:w="720" w:type="dxa"/>
          </w:tcPr>
          <w:p w14:paraId="01CD05D4" w14:textId="77777777" w:rsidR="00253668" w:rsidRDefault="00F07BDD">
            <w:r>
              <w:rPr>
                <w:sz w:val="16"/>
              </w:rPr>
              <w:t>1.396</w:t>
            </w:r>
          </w:p>
        </w:tc>
        <w:tc>
          <w:tcPr>
            <w:tcW w:w="720" w:type="dxa"/>
          </w:tcPr>
          <w:p w14:paraId="316544C6" w14:textId="77777777" w:rsidR="00253668" w:rsidRDefault="00F07BDD">
            <w:r>
              <w:rPr>
                <w:sz w:val="16"/>
              </w:rPr>
              <w:t>0.951</w:t>
            </w:r>
          </w:p>
        </w:tc>
        <w:tc>
          <w:tcPr>
            <w:tcW w:w="720" w:type="dxa"/>
          </w:tcPr>
          <w:p w14:paraId="150C2099" w14:textId="77777777" w:rsidR="00253668" w:rsidRDefault="00F07BDD">
            <w:r>
              <w:rPr>
                <w:sz w:val="16"/>
              </w:rPr>
              <w:t>1.469</w:t>
            </w:r>
          </w:p>
        </w:tc>
        <w:tc>
          <w:tcPr>
            <w:tcW w:w="720" w:type="dxa"/>
          </w:tcPr>
          <w:p w14:paraId="0D4B4EB3" w14:textId="77777777" w:rsidR="00253668" w:rsidRDefault="00F07BDD">
            <w:r>
              <w:rPr>
                <w:sz w:val="16"/>
              </w:rPr>
              <w:t>0.143</w:t>
            </w:r>
          </w:p>
        </w:tc>
        <w:tc>
          <w:tcPr>
            <w:tcW w:w="720" w:type="dxa"/>
          </w:tcPr>
          <w:p w14:paraId="1D16D696" w14:textId="77777777" w:rsidR="00253668" w:rsidRDefault="00F07BDD">
            <w:r>
              <w:rPr>
                <w:sz w:val="16"/>
              </w:rPr>
              <w:t>-0.475</w:t>
            </w:r>
          </w:p>
        </w:tc>
        <w:tc>
          <w:tcPr>
            <w:tcW w:w="720" w:type="dxa"/>
          </w:tcPr>
          <w:p w14:paraId="1032FCC1" w14:textId="77777777" w:rsidR="00253668" w:rsidRDefault="00F07BDD">
            <w:r>
              <w:rPr>
                <w:sz w:val="16"/>
              </w:rPr>
              <w:t>3.268</w:t>
            </w:r>
          </w:p>
        </w:tc>
      </w:tr>
      <w:tr w:rsidR="00253668" w14:paraId="0BC6426E" w14:textId="77777777">
        <w:tc>
          <w:tcPr>
            <w:tcW w:w="720" w:type="dxa"/>
          </w:tcPr>
          <w:p w14:paraId="09AA921B" w14:textId="2BCDF5C9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6FB3C4DC" w14:textId="7EC1A0F9" w:rsidR="00253668" w:rsidRDefault="00253668"/>
        </w:tc>
        <w:tc>
          <w:tcPr>
            <w:tcW w:w="720" w:type="dxa"/>
          </w:tcPr>
          <w:p w14:paraId="5E942ED2" w14:textId="65497F0B" w:rsidR="00253668" w:rsidRDefault="00253668"/>
        </w:tc>
        <w:tc>
          <w:tcPr>
            <w:tcW w:w="720" w:type="dxa"/>
          </w:tcPr>
          <w:p w14:paraId="75D514B7" w14:textId="4F9BBC4F" w:rsidR="00253668" w:rsidRDefault="00253668"/>
        </w:tc>
        <w:tc>
          <w:tcPr>
            <w:tcW w:w="720" w:type="dxa"/>
          </w:tcPr>
          <w:p w14:paraId="0A8895F0" w14:textId="24941172" w:rsidR="00253668" w:rsidRDefault="00253668"/>
        </w:tc>
        <w:tc>
          <w:tcPr>
            <w:tcW w:w="720" w:type="dxa"/>
          </w:tcPr>
          <w:p w14:paraId="34ECC991" w14:textId="5F6E07B9" w:rsidR="00253668" w:rsidRDefault="00253668"/>
        </w:tc>
        <w:tc>
          <w:tcPr>
            <w:tcW w:w="720" w:type="dxa"/>
          </w:tcPr>
          <w:p w14:paraId="7AFD8E0C" w14:textId="1B2B1EB9" w:rsidR="00253668" w:rsidRDefault="00253668"/>
        </w:tc>
        <w:tc>
          <w:tcPr>
            <w:tcW w:w="720" w:type="dxa"/>
          </w:tcPr>
          <w:p w14:paraId="6C3F6269" w14:textId="74161183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56AF4051" w14:textId="604662DE" w:rsidR="00253668" w:rsidRDefault="00253668"/>
        </w:tc>
        <w:tc>
          <w:tcPr>
            <w:tcW w:w="720" w:type="dxa"/>
          </w:tcPr>
          <w:p w14:paraId="1C434C1A" w14:textId="074BB951" w:rsidR="00253668" w:rsidRDefault="00253668"/>
        </w:tc>
        <w:tc>
          <w:tcPr>
            <w:tcW w:w="720" w:type="dxa"/>
          </w:tcPr>
          <w:p w14:paraId="5CCB51C4" w14:textId="7F1103A8" w:rsidR="00253668" w:rsidRDefault="00253668"/>
        </w:tc>
        <w:tc>
          <w:tcPr>
            <w:tcW w:w="720" w:type="dxa"/>
          </w:tcPr>
          <w:p w14:paraId="7F0CC19D" w14:textId="4AC63CD1" w:rsidR="00253668" w:rsidRDefault="00253668"/>
        </w:tc>
        <w:tc>
          <w:tcPr>
            <w:tcW w:w="720" w:type="dxa"/>
          </w:tcPr>
          <w:p w14:paraId="276C9614" w14:textId="3217F046" w:rsidR="00253668" w:rsidRDefault="00253668"/>
        </w:tc>
      </w:tr>
      <w:tr w:rsidR="00253668" w14:paraId="74ACDC48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4FEF1C2C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318B641" w14:textId="77777777" w:rsidR="00253668" w:rsidRDefault="00F07BDD">
            <w:r>
              <w:rPr>
                <w:sz w:val="16"/>
              </w:rPr>
              <w:t>25.05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6148F2B" w14:textId="77777777" w:rsidR="00253668" w:rsidRDefault="00F07BDD">
            <w:r>
              <w:rPr>
                <w:sz w:val="16"/>
              </w:rPr>
              <w:t>2.19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DC516E6" w14:textId="77777777" w:rsidR="00253668" w:rsidRDefault="00F07BDD">
            <w:r>
              <w:rPr>
                <w:sz w:val="16"/>
              </w:rPr>
              <w:t>11.43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D0C4AD2" w14:textId="256678FC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B9F4F41" w14:textId="77777777" w:rsidR="00253668" w:rsidRDefault="00F07BDD">
            <w:r>
              <w:rPr>
                <w:sz w:val="16"/>
              </w:rPr>
              <w:t>20.75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9B038EA" w14:textId="77777777" w:rsidR="00253668" w:rsidRDefault="00F07BDD">
            <w:r>
              <w:rPr>
                <w:sz w:val="16"/>
              </w:rPr>
              <w:t>29.36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8847412" w14:textId="77777777" w:rsidR="00253668" w:rsidRDefault="00F07BDD">
            <w:r>
              <w:rPr>
                <w:sz w:val="16"/>
              </w:rPr>
              <w:t>21.05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0C65DB8A" w14:textId="77777777" w:rsidR="00253668" w:rsidRDefault="00F07BDD">
            <w:r>
              <w:rPr>
                <w:sz w:val="16"/>
              </w:rPr>
              <w:t>3.573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AA4007E" w14:textId="77777777" w:rsidR="00253668" w:rsidRDefault="00F07BDD">
            <w:r>
              <w:rPr>
                <w:sz w:val="16"/>
              </w:rPr>
              <w:t>5.89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0B3C6ED" w14:textId="06F3A107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4BE3542E" w14:textId="77777777" w:rsidR="00253668" w:rsidRDefault="00F07BDD">
            <w:r>
              <w:rPr>
                <w:sz w:val="16"/>
              </w:rPr>
              <w:t>14.018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B2139A2" w14:textId="77777777" w:rsidR="00253668" w:rsidRDefault="00F07BDD">
            <w:r>
              <w:rPr>
                <w:sz w:val="16"/>
              </w:rPr>
              <w:t>28.084</w:t>
            </w:r>
          </w:p>
        </w:tc>
      </w:tr>
      <w:tr w:rsidR="00253668" w14:paraId="08676D23" w14:textId="77777777">
        <w:tc>
          <w:tcPr>
            <w:tcW w:w="720" w:type="dxa"/>
            <w:tcBorders>
              <w:top w:val="single" w:sz="0" w:space="0" w:color="000000"/>
            </w:tcBorders>
          </w:tcPr>
          <w:p w14:paraId="268BADAB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792482B" w14:textId="29388BD5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1E78BAA" w14:textId="5B6978CE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4AE5BDC4" w14:textId="784C6CB2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AADED34" w14:textId="26F2DE27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2D71DE66" w14:textId="4E4150D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46DC839" w14:textId="3AC622D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2A6EC08" w14:textId="79592BB7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58B9A0A8" w14:textId="5E326AF0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4553E40" w14:textId="4F3D702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541F956" w14:textId="030532E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F073B26" w14:textId="797ECFD6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374F1A8" w14:textId="10F8319E" w:rsidR="00253668" w:rsidRDefault="00253668"/>
        </w:tc>
      </w:tr>
      <w:tr w:rsidR="00253668" w14:paraId="32C8C7D2" w14:textId="77777777">
        <w:tc>
          <w:tcPr>
            <w:tcW w:w="720" w:type="dxa"/>
          </w:tcPr>
          <w:p w14:paraId="02D2868D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6180707D" w14:textId="77777777" w:rsidR="00253668" w:rsidRDefault="00F07BDD">
            <w:r>
              <w:rPr>
                <w:sz w:val="16"/>
              </w:rPr>
              <w:t>0.330</w:t>
            </w:r>
          </w:p>
        </w:tc>
        <w:tc>
          <w:tcPr>
            <w:tcW w:w="720" w:type="dxa"/>
          </w:tcPr>
          <w:p w14:paraId="17685E21" w14:textId="1C9441F5" w:rsidR="00253668" w:rsidRDefault="00253668"/>
        </w:tc>
        <w:tc>
          <w:tcPr>
            <w:tcW w:w="720" w:type="dxa"/>
          </w:tcPr>
          <w:p w14:paraId="19EFE5FE" w14:textId="7EB31962" w:rsidR="00253668" w:rsidRDefault="00253668"/>
        </w:tc>
        <w:tc>
          <w:tcPr>
            <w:tcW w:w="720" w:type="dxa"/>
          </w:tcPr>
          <w:p w14:paraId="2356F81F" w14:textId="37E1CC73" w:rsidR="00253668" w:rsidRDefault="00253668"/>
        </w:tc>
        <w:tc>
          <w:tcPr>
            <w:tcW w:w="720" w:type="dxa"/>
          </w:tcPr>
          <w:p w14:paraId="5A79959A" w14:textId="6C6D1764" w:rsidR="00253668" w:rsidRDefault="00253668"/>
        </w:tc>
        <w:tc>
          <w:tcPr>
            <w:tcW w:w="720" w:type="dxa"/>
          </w:tcPr>
          <w:p w14:paraId="056D14B5" w14:textId="30273956" w:rsidR="00253668" w:rsidRDefault="00253668"/>
        </w:tc>
        <w:tc>
          <w:tcPr>
            <w:tcW w:w="720" w:type="dxa"/>
          </w:tcPr>
          <w:p w14:paraId="44C01C7A" w14:textId="77777777" w:rsidR="00253668" w:rsidRDefault="00F07BDD">
            <w:r>
              <w:rPr>
                <w:sz w:val="16"/>
              </w:rPr>
              <w:t>0.480</w:t>
            </w:r>
          </w:p>
        </w:tc>
        <w:tc>
          <w:tcPr>
            <w:tcW w:w="720" w:type="dxa"/>
          </w:tcPr>
          <w:p w14:paraId="19113B0E" w14:textId="6BCF6232" w:rsidR="00253668" w:rsidRDefault="00253668"/>
        </w:tc>
        <w:tc>
          <w:tcPr>
            <w:tcW w:w="720" w:type="dxa"/>
          </w:tcPr>
          <w:p w14:paraId="45134D8B" w14:textId="0DF6FCB9" w:rsidR="00253668" w:rsidRDefault="00253668"/>
        </w:tc>
        <w:tc>
          <w:tcPr>
            <w:tcW w:w="720" w:type="dxa"/>
          </w:tcPr>
          <w:p w14:paraId="1092B5F3" w14:textId="5749EFB1" w:rsidR="00253668" w:rsidRDefault="00253668"/>
        </w:tc>
        <w:tc>
          <w:tcPr>
            <w:tcW w:w="720" w:type="dxa"/>
          </w:tcPr>
          <w:p w14:paraId="675AE6B2" w14:textId="4A7D32C4" w:rsidR="00253668" w:rsidRDefault="00253668"/>
        </w:tc>
        <w:tc>
          <w:tcPr>
            <w:tcW w:w="720" w:type="dxa"/>
          </w:tcPr>
          <w:p w14:paraId="25511614" w14:textId="40115E66" w:rsidR="00253668" w:rsidRDefault="00253668"/>
        </w:tc>
      </w:tr>
      <w:tr w:rsidR="00253668" w14:paraId="1C3A5229" w14:textId="77777777">
        <w:tc>
          <w:tcPr>
            <w:tcW w:w="720" w:type="dxa"/>
          </w:tcPr>
          <w:p w14:paraId="5BA692DD" w14:textId="1E0541BA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205CFE61" w14:textId="77777777" w:rsidR="00253668" w:rsidRDefault="00F07BDD">
            <w:r>
              <w:rPr>
                <w:sz w:val="16"/>
              </w:rPr>
              <w:t>0.320</w:t>
            </w:r>
          </w:p>
        </w:tc>
        <w:tc>
          <w:tcPr>
            <w:tcW w:w="720" w:type="dxa"/>
          </w:tcPr>
          <w:p w14:paraId="2A979DC4" w14:textId="755F36AF" w:rsidR="00253668" w:rsidRDefault="00253668"/>
        </w:tc>
        <w:tc>
          <w:tcPr>
            <w:tcW w:w="720" w:type="dxa"/>
          </w:tcPr>
          <w:p w14:paraId="158C2978" w14:textId="60C1CA4A" w:rsidR="00253668" w:rsidRDefault="00253668"/>
        </w:tc>
        <w:tc>
          <w:tcPr>
            <w:tcW w:w="720" w:type="dxa"/>
          </w:tcPr>
          <w:p w14:paraId="3D1F9C16" w14:textId="057A5653" w:rsidR="00253668" w:rsidRDefault="00253668"/>
        </w:tc>
        <w:tc>
          <w:tcPr>
            <w:tcW w:w="720" w:type="dxa"/>
          </w:tcPr>
          <w:p w14:paraId="00B3DA61" w14:textId="414E4EAC" w:rsidR="00253668" w:rsidRDefault="00253668"/>
        </w:tc>
        <w:tc>
          <w:tcPr>
            <w:tcW w:w="720" w:type="dxa"/>
          </w:tcPr>
          <w:p w14:paraId="0ECD5B50" w14:textId="742CEFE0" w:rsidR="00253668" w:rsidRDefault="00253668"/>
        </w:tc>
        <w:tc>
          <w:tcPr>
            <w:tcW w:w="720" w:type="dxa"/>
          </w:tcPr>
          <w:p w14:paraId="7734B5A5" w14:textId="77777777" w:rsidR="00253668" w:rsidRDefault="00F07BDD">
            <w:r>
              <w:rPr>
                <w:sz w:val="16"/>
              </w:rPr>
              <w:t>0.330</w:t>
            </w:r>
          </w:p>
        </w:tc>
        <w:tc>
          <w:tcPr>
            <w:tcW w:w="720" w:type="dxa"/>
          </w:tcPr>
          <w:p w14:paraId="3C297F61" w14:textId="7AFB6AF1" w:rsidR="00253668" w:rsidRDefault="00253668"/>
        </w:tc>
        <w:tc>
          <w:tcPr>
            <w:tcW w:w="720" w:type="dxa"/>
          </w:tcPr>
          <w:p w14:paraId="1F0874D9" w14:textId="1A42A873" w:rsidR="00253668" w:rsidRDefault="00253668"/>
        </w:tc>
        <w:tc>
          <w:tcPr>
            <w:tcW w:w="720" w:type="dxa"/>
          </w:tcPr>
          <w:p w14:paraId="22775CAF" w14:textId="0A44F1DD" w:rsidR="00253668" w:rsidRDefault="00253668"/>
        </w:tc>
        <w:tc>
          <w:tcPr>
            <w:tcW w:w="720" w:type="dxa"/>
          </w:tcPr>
          <w:p w14:paraId="582B73B9" w14:textId="11FF539A" w:rsidR="00253668" w:rsidRDefault="00253668"/>
        </w:tc>
        <w:tc>
          <w:tcPr>
            <w:tcW w:w="720" w:type="dxa"/>
          </w:tcPr>
          <w:p w14:paraId="16036B5B" w14:textId="0B36E3C9" w:rsidR="00253668" w:rsidRDefault="00253668"/>
        </w:tc>
      </w:tr>
    </w:tbl>
    <w:p w14:paraId="046EA90B" w14:textId="5420324F" w:rsidR="00482241" w:rsidRDefault="00482241"/>
    <w:p w14:paraId="7236E51A" w14:textId="77777777" w:rsidR="00482241" w:rsidRDefault="00482241">
      <w:r>
        <w:br w:type="page"/>
      </w:r>
    </w:p>
    <w:p w14:paraId="53508C38" w14:textId="77777777" w:rsidR="00253668" w:rsidRDefault="00253668"/>
    <w:p w14:paraId="2457BCAD" w14:textId="1B5FFEFD" w:rsidR="00253668" w:rsidRDefault="00F07BDD">
      <w:pPr>
        <w:pStyle w:val="Heading2"/>
      </w:pPr>
      <w:r>
        <w:t xml:space="preserve">Table 30:  Teachers DSM-IV Symptoms Subscale Total T-score </w:t>
      </w:r>
    </w:p>
    <w:tbl>
      <w:tblPr>
        <w:tblStyle w:val="TableGrid"/>
        <w:tblW w:w="0" w:type="auto"/>
        <w:tblBorders>
          <w:top w:val="threeDEmboss" w:sz="0" w:space="0" w:color="000000"/>
          <w:left w:val="nil"/>
          <w:bottom w:val="threeDEmboss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802"/>
        <w:gridCol w:w="809"/>
        <w:gridCol w:w="626"/>
        <w:gridCol w:w="681"/>
        <w:gridCol w:w="680"/>
        <w:gridCol w:w="681"/>
        <w:gridCol w:w="681"/>
        <w:gridCol w:w="1051"/>
        <w:gridCol w:w="626"/>
        <w:gridCol w:w="681"/>
        <w:gridCol w:w="680"/>
        <w:gridCol w:w="681"/>
        <w:gridCol w:w="681"/>
      </w:tblGrid>
      <w:tr w:rsidR="00253668" w14:paraId="3E5F29F6" w14:textId="77777777"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4EDFCBB" w14:textId="77777777" w:rsidR="00253668" w:rsidRDefault="00253668"/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9058180" w14:textId="457D331E" w:rsidR="00253668" w:rsidRDefault="00F07BDD">
            <w:r>
              <w:rPr>
                <w:b/>
                <w:sz w:val="16"/>
              </w:rPr>
              <w:t>Model_1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7345F718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E254DA0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81FE158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5A14CE39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B385811" w14:textId="77777777" w:rsidR="00253668" w:rsidRDefault="00F07BDD">
            <w:r>
              <w:rPr>
                <w:b/>
                <w:sz w:val="16"/>
              </w:rPr>
              <w:t>CI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6B976B93" w14:textId="0F435E48" w:rsidR="00253668" w:rsidRDefault="00F07BDD">
            <w:r>
              <w:rPr>
                <w:b/>
                <w:sz w:val="16"/>
              </w:rPr>
              <w:t>Model_2 std. β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2B06D9B8" w14:textId="77777777" w:rsidR="00253668" w:rsidRDefault="00F07BDD">
            <w:r>
              <w:rPr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40DB304D" w14:textId="77777777" w:rsidR="00253668" w:rsidRDefault="00F07BDD">
            <w:r>
              <w:rPr>
                <w:b/>
                <w:sz w:val="16"/>
              </w:rPr>
              <w:t>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3D8C640" w14:textId="77777777" w:rsidR="00253668" w:rsidRDefault="00F07BDD">
            <w:r>
              <w:rPr>
                <w:b/>
                <w:sz w:val="16"/>
              </w:rPr>
              <w:t>p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1E3A5BA5" w14:textId="77777777" w:rsidR="00253668" w:rsidRDefault="00F07BDD">
            <w:r>
              <w:rPr>
                <w:b/>
                <w:sz w:val="16"/>
              </w:rPr>
              <w:t>95%</w:t>
            </w:r>
          </w:p>
        </w:tc>
        <w:tc>
          <w:tcPr>
            <w:tcW w:w="720" w:type="dxa"/>
            <w:tcBorders>
              <w:bottom w:val="single" w:sz="0" w:space="0" w:color="000000"/>
            </w:tcBorders>
            <w:vAlign w:val="center"/>
          </w:tcPr>
          <w:p w14:paraId="3FDA8CFA" w14:textId="77777777" w:rsidR="00253668" w:rsidRDefault="00F07BDD">
            <w:r>
              <w:rPr>
                <w:b/>
                <w:sz w:val="16"/>
              </w:rPr>
              <w:t>CI</w:t>
            </w:r>
          </w:p>
        </w:tc>
      </w:tr>
      <w:tr w:rsidR="00253668" w14:paraId="60A203F3" w14:textId="77777777">
        <w:tc>
          <w:tcPr>
            <w:tcW w:w="720" w:type="dxa"/>
            <w:tcBorders>
              <w:top w:val="single" w:sz="0" w:space="0" w:color="000000"/>
            </w:tcBorders>
          </w:tcPr>
          <w:p w14:paraId="63D9A5B8" w14:textId="77777777" w:rsidR="00253668" w:rsidRDefault="00F07BDD">
            <w:r>
              <w:rPr>
                <w:sz w:val="16"/>
              </w:rPr>
              <w:t>Baseline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FB77E81" w14:textId="77777777" w:rsidR="00253668" w:rsidRDefault="00F07BDD">
            <w:r>
              <w:rPr>
                <w:sz w:val="16"/>
              </w:rPr>
              <w:t>0.51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D7CDB9A" w14:textId="77777777" w:rsidR="00253668" w:rsidRDefault="00F07BDD">
            <w:r>
              <w:rPr>
                <w:sz w:val="16"/>
              </w:rPr>
              <w:t>0.043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A017A63" w14:textId="77777777" w:rsidR="00253668" w:rsidRDefault="00F07BDD">
            <w:r>
              <w:rPr>
                <w:sz w:val="16"/>
              </w:rPr>
              <w:t>12.019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5C100D5" w14:textId="6AB00620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849AF31" w14:textId="77777777" w:rsidR="00253668" w:rsidRDefault="00F07BDD">
            <w:r>
              <w:rPr>
                <w:sz w:val="16"/>
              </w:rPr>
              <w:t>0.43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DD2AD0A" w14:textId="77777777" w:rsidR="00253668" w:rsidRDefault="00F07BDD">
            <w:r>
              <w:rPr>
                <w:sz w:val="16"/>
              </w:rPr>
              <w:t>0.60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064521FE" w14:textId="77777777" w:rsidR="00253668" w:rsidRDefault="00F07BDD">
            <w:r>
              <w:rPr>
                <w:sz w:val="16"/>
              </w:rPr>
              <w:t>0.55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2535BA15" w14:textId="77777777" w:rsidR="00253668" w:rsidRDefault="00F07BDD">
            <w:r>
              <w:rPr>
                <w:sz w:val="16"/>
              </w:rPr>
              <w:t>0.052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193082EF" w14:textId="77777777" w:rsidR="00253668" w:rsidRDefault="00F07BDD">
            <w:r>
              <w:rPr>
                <w:sz w:val="16"/>
              </w:rPr>
              <w:t>10.787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751BD35A" w14:textId="456E2273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7881D4E" w14:textId="77777777" w:rsidR="00253668" w:rsidRDefault="00F07BDD">
            <w:r>
              <w:rPr>
                <w:sz w:val="16"/>
              </w:rPr>
              <w:t>0.454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BD90BAF" w14:textId="77777777" w:rsidR="00253668" w:rsidRDefault="00F07BDD">
            <w:r>
              <w:rPr>
                <w:sz w:val="16"/>
              </w:rPr>
              <w:t>0.657</w:t>
            </w:r>
          </w:p>
        </w:tc>
      </w:tr>
      <w:tr w:rsidR="00253668" w14:paraId="1C33B688" w14:textId="77777777">
        <w:tc>
          <w:tcPr>
            <w:tcW w:w="720" w:type="dxa"/>
          </w:tcPr>
          <w:p w14:paraId="427E7724" w14:textId="77777777" w:rsidR="00253668" w:rsidRDefault="00F07BDD">
            <w:r>
              <w:rPr>
                <w:sz w:val="16"/>
              </w:rPr>
              <w:t>Active</w:t>
            </w:r>
          </w:p>
        </w:tc>
        <w:tc>
          <w:tcPr>
            <w:tcW w:w="720" w:type="dxa"/>
          </w:tcPr>
          <w:p w14:paraId="08AD6F35" w14:textId="77777777" w:rsidR="00253668" w:rsidRDefault="00F07BDD">
            <w:r>
              <w:rPr>
                <w:sz w:val="16"/>
              </w:rPr>
              <w:t>-0.549</w:t>
            </w:r>
          </w:p>
        </w:tc>
        <w:tc>
          <w:tcPr>
            <w:tcW w:w="720" w:type="dxa"/>
          </w:tcPr>
          <w:p w14:paraId="008FF08A" w14:textId="77777777" w:rsidR="00253668" w:rsidRDefault="00F07BDD">
            <w:r>
              <w:rPr>
                <w:sz w:val="16"/>
              </w:rPr>
              <w:t>0.741</w:t>
            </w:r>
          </w:p>
        </w:tc>
        <w:tc>
          <w:tcPr>
            <w:tcW w:w="720" w:type="dxa"/>
          </w:tcPr>
          <w:p w14:paraId="2D0B9F06" w14:textId="77777777" w:rsidR="00253668" w:rsidRDefault="00F07BDD">
            <w:r>
              <w:rPr>
                <w:sz w:val="16"/>
              </w:rPr>
              <w:t>-0.741</w:t>
            </w:r>
          </w:p>
        </w:tc>
        <w:tc>
          <w:tcPr>
            <w:tcW w:w="720" w:type="dxa"/>
          </w:tcPr>
          <w:p w14:paraId="31E06832" w14:textId="77777777" w:rsidR="00253668" w:rsidRDefault="00F07BDD">
            <w:r>
              <w:rPr>
                <w:sz w:val="16"/>
              </w:rPr>
              <w:t>0.459</w:t>
            </w:r>
          </w:p>
        </w:tc>
        <w:tc>
          <w:tcPr>
            <w:tcW w:w="720" w:type="dxa"/>
          </w:tcPr>
          <w:p w14:paraId="090A224B" w14:textId="77777777" w:rsidR="00253668" w:rsidRDefault="00F07BDD">
            <w:r>
              <w:rPr>
                <w:sz w:val="16"/>
              </w:rPr>
              <w:t>-2.007</w:t>
            </w:r>
          </w:p>
        </w:tc>
        <w:tc>
          <w:tcPr>
            <w:tcW w:w="720" w:type="dxa"/>
          </w:tcPr>
          <w:p w14:paraId="64D24417" w14:textId="77777777" w:rsidR="00253668" w:rsidRDefault="00F07BDD">
            <w:r>
              <w:rPr>
                <w:sz w:val="16"/>
              </w:rPr>
              <w:t>0.908</w:t>
            </w:r>
          </w:p>
        </w:tc>
        <w:tc>
          <w:tcPr>
            <w:tcW w:w="720" w:type="dxa"/>
          </w:tcPr>
          <w:p w14:paraId="718B0852" w14:textId="77777777" w:rsidR="00253668" w:rsidRDefault="00F07BDD">
            <w:r>
              <w:rPr>
                <w:sz w:val="16"/>
              </w:rPr>
              <w:t>-0.542</w:t>
            </w:r>
          </w:p>
        </w:tc>
        <w:tc>
          <w:tcPr>
            <w:tcW w:w="720" w:type="dxa"/>
          </w:tcPr>
          <w:p w14:paraId="7DCB31C3" w14:textId="77777777" w:rsidR="00253668" w:rsidRDefault="00F07BDD">
            <w:r>
              <w:rPr>
                <w:sz w:val="16"/>
              </w:rPr>
              <w:t>0.784</w:t>
            </w:r>
          </w:p>
        </w:tc>
        <w:tc>
          <w:tcPr>
            <w:tcW w:w="720" w:type="dxa"/>
          </w:tcPr>
          <w:p w14:paraId="77410F55" w14:textId="77777777" w:rsidR="00253668" w:rsidRDefault="00F07BDD">
            <w:r>
              <w:rPr>
                <w:sz w:val="16"/>
              </w:rPr>
              <w:t>-0.691</w:t>
            </w:r>
          </w:p>
        </w:tc>
        <w:tc>
          <w:tcPr>
            <w:tcW w:w="720" w:type="dxa"/>
          </w:tcPr>
          <w:p w14:paraId="15F615B6" w14:textId="77777777" w:rsidR="00253668" w:rsidRDefault="00F07BDD">
            <w:r>
              <w:rPr>
                <w:sz w:val="16"/>
              </w:rPr>
              <w:t>0.490</w:t>
            </w:r>
          </w:p>
        </w:tc>
        <w:tc>
          <w:tcPr>
            <w:tcW w:w="720" w:type="dxa"/>
          </w:tcPr>
          <w:p w14:paraId="1CAB94E7" w14:textId="77777777" w:rsidR="00253668" w:rsidRDefault="00F07BDD">
            <w:r>
              <w:rPr>
                <w:sz w:val="16"/>
              </w:rPr>
              <w:t>-2.085</w:t>
            </w:r>
          </w:p>
        </w:tc>
        <w:tc>
          <w:tcPr>
            <w:tcW w:w="720" w:type="dxa"/>
          </w:tcPr>
          <w:p w14:paraId="7D7C14B7" w14:textId="77777777" w:rsidR="00253668" w:rsidRDefault="00F07BDD">
            <w:r>
              <w:rPr>
                <w:sz w:val="16"/>
              </w:rPr>
              <w:t>1.002</w:t>
            </w:r>
          </w:p>
        </w:tc>
      </w:tr>
      <w:tr w:rsidR="00253668" w14:paraId="21F25828" w14:textId="77777777">
        <w:tc>
          <w:tcPr>
            <w:tcW w:w="720" w:type="dxa"/>
          </w:tcPr>
          <w:p w14:paraId="06EE313D" w14:textId="77777777" w:rsidR="00253668" w:rsidRDefault="00F07BDD">
            <w:r>
              <w:rPr>
                <w:sz w:val="16"/>
              </w:rPr>
              <w:t>Female</w:t>
            </w:r>
          </w:p>
        </w:tc>
        <w:tc>
          <w:tcPr>
            <w:tcW w:w="720" w:type="dxa"/>
          </w:tcPr>
          <w:p w14:paraId="7AE39C9E" w14:textId="53CD4945" w:rsidR="00253668" w:rsidRDefault="00253668"/>
        </w:tc>
        <w:tc>
          <w:tcPr>
            <w:tcW w:w="720" w:type="dxa"/>
          </w:tcPr>
          <w:p w14:paraId="08FC40BA" w14:textId="0580BF33" w:rsidR="00253668" w:rsidRDefault="00253668"/>
        </w:tc>
        <w:tc>
          <w:tcPr>
            <w:tcW w:w="720" w:type="dxa"/>
          </w:tcPr>
          <w:p w14:paraId="504BE5A1" w14:textId="3733C6EB" w:rsidR="00253668" w:rsidRDefault="00253668"/>
        </w:tc>
        <w:tc>
          <w:tcPr>
            <w:tcW w:w="720" w:type="dxa"/>
          </w:tcPr>
          <w:p w14:paraId="0AB524F6" w14:textId="5862F279" w:rsidR="00253668" w:rsidRDefault="00253668"/>
        </w:tc>
        <w:tc>
          <w:tcPr>
            <w:tcW w:w="720" w:type="dxa"/>
          </w:tcPr>
          <w:p w14:paraId="6257B22E" w14:textId="66FCE246" w:rsidR="00253668" w:rsidRDefault="00253668"/>
        </w:tc>
        <w:tc>
          <w:tcPr>
            <w:tcW w:w="720" w:type="dxa"/>
          </w:tcPr>
          <w:p w14:paraId="595B6D1F" w14:textId="0E817ADD" w:rsidR="00253668" w:rsidRDefault="00253668"/>
        </w:tc>
        <w:tc>
          <w:tcPr>
            <w:tcW w:w="720" w:type="dxa"/>
          </w:tcPr>
          <w:p w14:paraId="23761302" w14:textId="77777777" w:rsidR="00253668" w:rsidRDefault="00F07BDD">
            <w:r>
              <w:rPr>
                <w:sz w:val="16"/>
              </w:rPr>
              <w:t>2.687</w:t>
            </w:r>
          </w:p>
        </w:tc>
        <w:tc>
          <w:tcPr>
            <w:tcW w:w="720" w:type="dxa"/>
          </w:tcPr>
          <w:p w14:paraId="03C3F7EA" w14:textId="77777777" w:rsidR="00253668" w:rsidRDefault="00F07BDD">
            <w:r>
              <w:rPr>
                <w:sz w:val="16"/>
              </w:rPr>
              <w:t>0.918</w:t>
            </w:r>
          </w:p>
        </w:tc>
        <w:tc>
          <w:tcPr>
            <w:tcW w:w="720" w:type="dxa"/>
          </w:tcPr>
          <w:p w14:paraId="100A8ABA" w14:textId="77777777" w:rsidR="00253668" w:rsidRDefault="00F07BDD">
            <w:r>
              <w:rPr>
                <w:sz w:val="16"/>
              </w:rPr>
              <w:t>2.929</w:t>
            </w:r>
          </w:p>
        </w:tc>
        <w:tc>
          <w:tcPr>
            <w:tcW w:w="720" w:type="dxa"/>
          </w:tcPr>
          <w:p w14:paraId="7F78B651" w14:textId="77777777" w:rsidR="00253668" w:rsidRDefault="00F07BDD">
            <w:r>
              <w:rPr>
                <w:sz w:val="16"/>
              </w:rPr>
              <w:t>0.004</w:t>
            </w:r>
          </w:p>
        </w:tc>
        <w:tc>
          <w:tcPr>
            <w:tcW w:w="720" w:type="dxa"/>
          </w:tcPr>
          <w:p w14:paraId="54F73CD5" w14:textId="77777777" w:rsidR="00253668" w:rsidRDefault="00F07BDD">
            <w:r>
              <w:rPr>
                <w:sz w:val="16"/>
              </w:rPr>
              <w:t>0.881</w:t>
            </w:r>
          </w:p>
        </w:tc>
        <w:tc>
          <w:tcPr>
            <w:tcW w:w="720" w:type="dxa"/>
          </w:tcPr>
          <w:p w14:paraId="2BE59783" w14:textId="77777777" w:rsidR="00253668" w:rsidRDefault="00F07BDD">
            <w:r>
              <w:rPr>
                <w:sz w:val="16"/>
              </w:rPr>
              <w:t>4.493</w:t>
            </w:r>
          </w:p>
        </w:tc>
      </w:tr>
      <w:tr w:rsidR="00253668" w14:paraId="20993434" w14:textId="77777777">
        <w:tc>
          <w:tcPr>
            <w:tcW w:w="720" w:type="dxa"/>
          </w:tcPr>
          <w:p w14:paraId="692CA8A8" w14:textId="14BDC64D" w:rsidR="00253668" w:rsidRDefault="00F07BDD">
            <w:r>
              <w:rPr>
                <w:sz w:val="16"/>
              </w:rPr>
              <w:t>School Fixed Effects</w:t>
            </w:r>
          </w:p>
        </w:tc>
        <w:tc>
          <w:tcPr>
            <w:tcW w:w="720" w:type="dxa"/>
          </w:tcPr>
          <w:p w14:paraId="714F22B9" w14:textId="18532530" w:rsidR="00253668" w:rsidRDefault="00253668"/>
        </w:tc>
        <w:tc>
          <w:tcPr>
            <w:tcW w:w="720" w:type="dxa"/>
          </w:tcPr>
          <w:p w14:paraId="03F4106B" w14:textId="48C65F0E" w:rsidR="00253668" w:rsidRDefault="00253668"/>
        </w:tc>
        <w:tc>
          <w:tcPr>
            <w:tcW w:w="720" w:type="dxa"/>
          </w:tcPr>
          <w:p w14:paraId="45267A10" w14:textId="7D3973E6" w:rsidR="00253668" w:rsidRDefault="00253668"/>
        </w:tc>
        <w:tc>
          <w:tcPr>
            <w:tcW w:w="720" w:type="dxa"/>
          </w:tcPr>
          <w:p w14:paraId="7025A38F" w14:textId="20203A43" w:rsidR="00253668" w:rsidRDefault="00253668"/>
        </w:tc>
        <w:tc>
          <w:tcPr>
            <w:tcW w:w="720" w:type="dxa"/>
          </w:tcPr>
          <w:p w14:paraId="6F00866E" w14:textId="0F67F1FC" w:rsidR="00253668" w:rsidRDefault="00253668"/>
        </w:tc>
        <w:tc>
          <w:tcPr>
            <w:tcW w:w="720" w:type="dxa"/>
          </w:tcPr>
          <w:p w14:paraId="02320FF1" w14:textId="21BB1BA1" w:rsidR="00253668" w:rsidRDefault="00253668"/>
        </w:tc>
        <w:tc>
          <w:tcPr>
            <w:tcW w:w="720" w:type="dxa"/>
          </w:tcPr>
          <w:p w14:paraId="559A4C45" w14:textId="6DDD2748" w:rsidR="00253668" w:rsidRDefault="00F07BDD">
            <w:r>
              <w:rPr>
                <w:sz w:val="16"/>
              </w:rPr>
              <w:t>Removed for presentation</w:t>
            </w:r>
          </w:p>
        </w:tc>
        <w:tc>
          <w:tcPr>
            <w:tcW w:w="720" w:type="dxa"/>
          </w:tcPr>
          <w:p w14:paraId="1B6CC3FE" w14:textId="221FA31E" w:rsidR="00253668" w:rsidRDefault="00253668"/>
        </w:tc>
        <w:tc>
          <w:tcPr>
            <w:tcW w:w="720" w:type="dxa"/>
          </w:tcPr>
          <w:p w14:paraId="36A7B859" w14:textId="32C16F25" w:rsidR="00253668" w:rsidRDefault="00253668"/>
        </w:tc>
        <w:tc>
          <w:tcPr>
            <w:tcW w:w="720" w:type="dxa"/>
          </w:tcPr>
          <w:p w14:paraId="5B57F656" w14:textId="41D1AF97" w:rsidR="00253668" w:rsidRDefault="00253668"/>
        </w:tc>
        <w:tc>
          <w:tcPr>
            <w:tcW w:w="720" w:type="dxa"/>
          </w:tcPr>
          <w:p w14:paraId="5892306F" w14:textId="244A02D5" w:rsidR="00253668" w:rsidRDefault="00253668"/>
        </w:tc>
        <w:tc>
          <w:tcPr>
            <w:tcW w:w="720" w:type="dxa"/>
          </w:tcPr>
          <w:p w14:paraId="7B590171" w14:textId="465B6A17" w:rsidR="00253668" w:rsidRDefault="00253668"/>
        </w:tc>
      </w:tr>
      <w:tr w:rsidR="00253668" w14:paraId="5AF8BB85" w14:textId="77777777">
        <w:tc>
          <w:tcPr>
            <w:tcW w:w="720" w:type="dxa"/>
            <w:tcBorders>
              <w:bottom w:val="single" w:sz="0" w:space="0" w:color="000000"/>
            </w:tcBorders>
          </w:tcPr>
          <w:p w14:paraId="307474F3" w14:textId="77777777" w:rsidR="00253668" w:rsidRDefault="00F07BDD">
            <w:r>
              <w:rPr>
                <w:sz w:val="16"/>
              </w:rPr>
              <w:t>Constant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EB761BE" w14:textId="77777777" w:rsidR="00253668" w:rsidRDefault="00F07BDD">
            <w:r>
              <w:rPr>
                <w:sz w:val="16"/>
              </w:rPr>
              <w:t>27.2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C2DC390" w14:textId="77777777" w:rsidR="00253668" w:rsidRDefault="00F07BDD">
            <w:r>
              <w:rPr>
                <w:sz w:val="16"/>
              </w:rPr>
              <w:t>2.60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62B449CC" w14:textId="77777777" w:rsidR="00253668" w:rsidRDefault="00F07BDD">
            <w:r>
              <w:rPr>
                <w:sz w:val="16"/>
              </w:rPr>
              <w:t>10.427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97FF2D3" w14:textId="1C2D58CC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C9348B6" w14:textId="77777777" w:rsidR="00253668" w:rsidRDefault="00F07BDD">
            <w:r>
              <w:rPr>
                <w:sz w:val="16"/>
              </w:rPr>
              <w:t>22.072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95979EF" w14:textId="77777777" w:rsidR="00253668" w:rsidRDefault="00F07BDD">
            <w:r>
              <w:rPr>
                <w:sz w:val="16"/>
              </w:rPr>
              <w:t>32.33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38A79D91" w14:textId="77777777" w:rsidR="00253668" w:rsidRDefault="00F07BDD">
            <w:r>
              <w:rPr>
                <w:sz w:val="16"/>
              </w:rPr>
              <w:t>22.32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154920E" w14:textId="77777777" w:rsidR="00253668" w:rsidRDefault="00F07BDD">
            <w:r>
              <w:rPr>
                <w:sz w:val="16"/>
              </w:rPr>
              <w:t>3.969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7473D669" w14:textId="77777777" w:rsidR="00253668" w:rsidRDefault="00F07BDD">
            <w:r>
              <w:rPr>
                <w:sz w:val="16"/>
              </w:rPr>
              <w:t>5.625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1AF5643F" w14:textId="2AF88F25" w:rsidR="00253668" w:rsidRDefault="00F07BDD">
            <w:r>
              <w:rPr>
                <w:sz w:val="16"/>
              </w:rPr>
              <w:t>&lt;0.001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53138027" w14:textId="77777777" w:rsidR="00253668" w:rsidRDefault="00F07BDD">
            <w:r>
              <w:rPr>
                <w:sz w:val="16"/>
              </w:rPr>
              <w:t>14.516</w:t>
            </w:r>
          </w:p>
        </w:tc>
        <w:tc>
          <w:tcPr>
            <w:tcW w:w="720" w:type="dxa"/>
            <w:tcBorders>
              <w:bottom w:val="single" w:sz="0" w:space="0" w:color="000000"/>
            </w:tcBorders>
          </w:tcPr>
          <w:p w14:paraId="2E284C02" w14:textId="77777777" w:rsidR="00253668" w:rsidRDefault="00F07BDD">
            <w:r>
              <w:rPr>
                <w:sz w:val="16"/>
              </w:rPr>
              <w:t>30.141</w:t>
            </w:r>
          </w:p>
        </w:tc>
      </w:tr>
      <w:tr w:rsidR="00253668" w14:paraId="7CE81D95" w14:textId="77777777">
        <w:tc>
          <w:tcPr>
            <w:tcW w:w="720" w:type="dxa"/>
            <w:tcBorders>
              <w:top w:val="single" w:sz="0" w:space="0" w:color="000000"/>
            </w:tcBorders>
          </w:tcPr>
          <w:p w14:paraId="133ED282" w14:textId="77777777" w:rsidR="00253668" w:rsidRDefault="00F07BDD">
            <w:r>
              <w:rPr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C1E7BFF" w14:textId="261F32AC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6887DD5F" w14:textId="3C01BD7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F44698B" w14:textId="29CF22AD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3E91BFC7" w14:textId="0A721E8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78771DAA" w14:textId="5709755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CBA03F0" w14:textId="20E8283C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735C75B" w14:textId="15E7BE56" w:rsidR="00253668" w:rsidRDefault="00F07BDD">
            <w:r>
              <w:rPr>
                <w:sz w:val="16"/>
              </w:rPr>
              <w:t>376</w:t>
            </w:r>
          </w:p>
        </w:tc>
        <w:tc>
          <w:tcPr>
            <w:tcW w:w="720" w:type="dxa"/>
            <w:tcBorders>
              <w:top w:val="single" w:sz="0" w:space="0" w:color="000000"/>
            </w:tcBorders>
          </w:tcPr>
          <w:p w14:paraId="452DDE9A" w14:textId="055C492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0BC18D0B" w14:textId="406F68AF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1B4CA355" w14:textId="0D0FE3A9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6622C087" w14:textId="359D74F4" w:rsidR="00253668" w:rsidRDefault="00253668"/>
        </w:tc>
        <w:tc>
          <w:tcPr>
            <w:tcW w:w="720" w:type="dxa"/>
            <w:tcBorders>
              <w:top w:val="single" w:sz="0" w:space="0" w:color="000000"/>
            </w:tcBorders>
          </w:tcPr>
          <w:p w14:paraId="5E40F447" w14:textId="749C9512" w:rsidR="00253668" w:rsidRDefault="00253668"/>
        </w:tc>
      </w:tr>
      <w:tr w:rsidR="00253668" w14:paraId="33438041" w14:textId="77777777">
        <w:tc>
          <w:tcPr>
            <w:tcW w:w="720" w:type="dxa"/>
          </w:tcPr>
          <w:p w14:paraId="6FC3DC81" w14:textId="77777777" w:rsidR="00253668" w:rsidRDefault="00F07BDD">
            <w:r>
              <w:rPr>
                <w:sz w:val="16"/>
              </w:rPr>
              <w:t>r2</w:t>
            </w:r>
          </w:p>
        </w:tc>
        <w:tc>
          <w:tcPr>
            <w:tcW w:w="720" w:type="dxa"/>
          </w:tcPr>
          <w:p w14:paraId="47EF38F9" w14:textId="77777777" w:rsidR="00253668" w:rsidRDefault="00F07BDD">
            <w:r>
              <w:rPr>
                <w:sz w:val="16"/>
              </w:rPr>
              <w:t>0.280</w:t>
            </w:r>
          </w:p>
        </w:tc>
        <w:tc>
          <w:tcPr>
            <w:tcW w:w="720" w:type="dxa"/>
          </w:tcPr>
          <w:p w14:paraId="3F6988E4" w14:textId="360FCAFA" w:rsidR="00253668" w:rsidRDefault="00253668"/>
        </w:tc>
        <w:tc>
          <w:tcPr>
            <w:tcW w:w="720" w:type="dxa"/>
          </w:tcPr>
          <w:p w14:paraId="4EB563E6" w14:textId="16EAA0FB" w:rsidR="00253668" w:rsidRDefault="00253668"/>
        </w:tc>
        <w:tc>
          <w:tcPr>
            <w:tcW w:w="720" w:type="dxa"/>
          </w:tcPr>
          <w:p w14:paraId="1FC65CED" w14:textId="422E6D96" w:rsidR="00253668" w:rsidRDefault="00253668"/>
        </w:tc>
        <w:tc>
          <w:tcPr>
            <w:tcW w:w="720" w:type="dxa"/>
          </w:tcPr>
          <w:p w14:paraId="17E7B8EE" w14:textId="0A2EFA5F" w:rsidR="00253668" w:rsidRDefault="00253668"/>
        </w:tc>
        <w:tc>
          <w:tcPr>
            <w:tcW w:w="720" w:type="dxa"/>
          </w:tcPr>
          <w:p w14:paraId="2FAE4B38" w14:textId="4747D10C" w:rsidR="00253668" w:rsidRDefault="00253668"/>
        </w:tc>
        <w:tc>
          <w:tcPr>
            <w:tcW w:w="720" w:type="dxa"/>
          </w:tcPr>
          <w:p w14:paraId="4C886521" w14:textId="77777777" w:rsidR="00253668" w:rsidRDefault="00F07BDD">
            <w:r>
              <w:rPr>
                <w:sz w:val="16"/>
              </w:rPr>
              <w:t>0.440</w:t>
            </w:r>
          </w:p>
        </w:tc>
        <w:tc>
          <w:tcPr>
            <w:tcW w:w="720" w:type="dxa"/>
          </w:tcPr>
          <w:p w14:paraId="279C8F43" w14:textId="292B9E97" w:rsidR="00253668" w:rsidRDefault="00253668"/>
        </w:tc>
        <w:tc>
          <w:tcPr>
            <w:tcW w:w="720" w:type="dxa"/>
          </w:tcPr>
          <w:p w14:paraId="3C30C2E0" w14:textId="096FC98C" w:rsidR="00253668" w:rsidRDefault="00253668"/>
        </w:tc>
        <w:tc>
          <w:tcPr>
            <w:tcW w:w="720" w:type="dxa"/>
          </w:tcPr>
          <w:p w14:paraId="35B0D46E" w14:textId="2093A64D" w:rsidR="00253668" w:rsidRDefault="00253668"/>
        </w:tc>
        <w:tc>
          <w:tcPr>
            <w:tcW w:w="720" w:type="dxa"/>
          </w:tcPr>
          <w:p w14:paraId="5BD25D9F" w14:textId="5B5F926A" w:rsidR="00253668" w:rsidRDefault="00253668"/>
        </w:tc>
        <w:tc>
          <w:tcPr>
            <w:tcW w:w="720" w:type="dxa"/>
          </w:tcPr>
          <w:p w14:paraId="305E788D" w14:textId="7C80E06B" w:rsidR="00253668" w:rsidRDefault="00253668"/>
        </w:tc>
      </w:tr>
      <w:tr w:rsidR="00253668" w14:paraId="2B3DEA91" w14:textId="77777777">
        <w:tc>
          <w:tcPr>
            <w:tcW w:w="720" w:type="dxa"/>
          </w:tcPr>
          <w:p w14:paraId="3F9C1EF2" w14:textId="74D15EF4" w:rsidR="00253668" w:rsidRDefault="00F07BDD">
            <w:r>
              <w:rPr>
                <w:sz w:val="16"/>
              </w:rPr>
              <w:t>r2 adj.</w:t>
            </w:r>
          </w:p>
        </w:tc>
        <w:tc>
          <w:tcPr>
            <w:tcW w:w="720" w:type="dxa"/>
          </w:tcPr>
          <w:p w14:paraId="635C01E1" w14:textId="77777777" w:rsidR="00253668" w:rsidRDefault="00F07BDD">
            <w:r>
              <w:rPr>
                <w:sz w:val="16"/>
              </w:rPr>
              <w:t>0.280</w:t>
            </w:r>
          </w:p>
        </w:tc>
        <w:tc>
          <w:tcPr>
            <w:tcW w:w="720" w:type="dxa"/>
          </w:tcPr>
          <w:p w14:paraId="5BC0F804" w14:textId="772E68FF" w:rsidR="00253668" w:rsidRDefault="00253668"/>
        </w:tc>
        <w:tc>
          <w:tcPr>
            <w:tcW w:w="720" w:type="dxa"/>
          </w:tcPr>
          <w:p w14:paraId="14F7A525" w14:textId="4A7EEFDA" w:rsidR="00253668" w:rsidRDefault="00253668"/>
        </w:tc>
        <w:tc>
          <w:tcPr>
            <w:tcW w:w="720" w:type="dxa"/>
          </w:tcPr>
          <w:p w14:paraId="7B87414C" w14:textId="02C469B9" w:rsidR="00253668" w:rsidRDefault="00253668"/>
        </w:tc>
        <w:tc>
          <w:tcPr>
            <w:tcW w:w="720" w:type="dxa"/>
          </w:tcPr>
          <w:p w14:paraId="0EE0FE0B" w14:textId="4418846C" w:rsidR="00253668" w:rsidRDefault="00253668"/>
        </w:tc>
        <w:tc>
          <w:tcPr>
            <w:tcW w:w="720" w:type="dxa"/>
          </w:tcPr>
          <w:p w14:paraId="687EA22B" w14:textId="7B9CEF23" w:rsidR="00253668" w:rsidRDefault="00253668"/>
        </w:tc>
        <w:tc>
          <w:tcPr>
            <w:tcW w:w="720" w:type="dxa"/>
          </w:tcPr>
          <w:p w14:paraId="5D2031F9" w14:textId="77777777" w:rsidR="00253668" w:rsidRDefault="00F07BDD">
            <w:r>
              <w:rPr>
                <w:sz w:val="16"/>
              </w:rPr>
              <w:t>0.280</w:t>
            </w:r>
          </w:p>
        </w:tc>
        <w:tc>
          <w:tcPr>
            <w:tcW w:w="720" w:type="dxa"/>
          </w:tcPr>
          <w:p w14:paraId="3729FBF1" w14:textId="4E8F02A2" w:rsidR="00253668" w:rsidRDefault="00253668"/>
        </w:tc>
        <w:tc>
          <w:tcPr>
            <w:tcW w:w="720" w:type="dxa"/>
          </w:tcPr>
          <w:p w14:paraId="60B32843" w14:textId="5F64D080" w:rsidR="00253668" w:rsidRDefault="00253668"/>
        </w:tc>
        <w:tc>
          <w:tcPr>
            <w:tcW w:w="720" w:type="dxa"/>
          </w:tcPr>
          <w:p w14:paraId="541C78C4" w14:textId="399F9B90" w:rsidR="00253668" w:rsidRDefault="00253668"/>
        </w:tc>
        <w:tc>
          <w:tcPr>
            <w:tcW w:w="720" w:type="dxa"/>
          </w:tcPr>
          <w:p w14:paraId="6351DCA7" w14:textId="3B1FADB8" w:rsidR="00253668" w:rsidRDefault="00253668"/>
        </w:tc>
        <w:tc>
          <w:tcPr>
            <w:tcW w:w="720" w:type="dxa"/>
          </w:tcPr>
          <w:p w14:paraId="568AF09F" w14:textId="49582D7B" w:rsidR="00253668" w:rsidRDefault="00253668"/>
        </w:tc>
      </w:tr>
    </w:tbl>
    <w:p w14:paraId="015C783F" w14:textId="77777777" w:rsidR="00253668" w:rsidRDefault="00253668"/>
    <w:sectPr w:rsidR="00253668">
      <w:footerReference w:type="default" r:id="rId6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414E0" w14:textId="77777777" w:rsidR="000D6DE4" w:rsidRDefault="000D6DE4" w:rsidP="00482241">
      <w:pPr>
        <w:spacing w:after="0" w:line="240" w:lineRule="auto"/>
      </w:pPr>
      <w:r>
        <w:separator/>
      </w:r>
    </w:p>
  </w:endnote>
  <w:endnote w:type="continuationSeparator" w:id="0">
    <w:p w14:paraId="260E2B81" w14:textId="77777777" w:rsidR="000D6DE4" w:rsidRDefault="000D6DE4" w:rsidP="00482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C1F80" w14:textId="77777777" w:rsidR="00482241" w:rsidRDefault="00482241" w:rsidP="00482241">
    <w:pPr>
      <w:pStyle w:val="Footer"/>
      <w:jc w:val="center"/>
      <w:rPr>
        <w:rFonts w:ascii="Times New Roman" w:hAnsi="Times New Roman"/>
      </w:rPr>
    </w:pPr>
    <w:r>
      <w:rPr>
        <w:rFonts w:ascii="Times New Roman" w:hAnsi="Times New Roman"/>
      </w:rPr>
      <w:t>Montgomery et al.</w:t>
    </w:r>
  </w:p>
  <w:p w14:paraId="23DC333C" w14:textId="7C1155AD" w:rsidR="00482241" w:rsidRDefault="00482241" w:rsidP="00482241">
    <w:pPr>
      <w:pStyle w:val="Footer"/>
      <w:jc w:val="center"/>
    </w:pPr>
    <w:r>
      <w:rPr>
        <w:rFonts w:ascii="Times New Roman" w:hAnsi="Times New Roman"/>
      </w:rPr>
      <w:t xml:space="preserve">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F7619E">
      <w:rPr>
        <w:rFonts w:ascii="Times New Roman" w:hAnsi="Times New Roman"/>
        <w:noProof/>
      </w:rPr>
      <w:t>3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/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F7619E">
      <w:rPr>
        <w:rFonts w:ascii="Times New Roman" w:hAnsi="Times New Roman"/>
        <w:noProof/>
      </w:rPr>
      <w:t>11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EA6674" w14:textId="77777777" w:rsidR="000D6DE4" w:rsidRDefault="000D6DE4" w:rsidP="00482241">
      <w:pPr>
        <w:spacing w:after="0" w:line="240" w:lineRule="auto"/>
      </w:pPr>
      <w:r>
        <w:separator/>
      </w:r>
    </w:p>
  </w:footnote>
  <w:footnote w:type="continuationSeparator" w:id="0">
    <w:p w14:paraId="6FCFE753" w14:textId="77777777" w:rsidR="000D6DE4" w:rsidRDefault="000D6DE4" w:rsidP="00482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668"/>
    <w:rsid w:val="000D6DE4"/>
    <w:rsid w:val="00102D1D"/>
    <w:rsid w:val="00253668"/>
    <w:rsid w:val="00482241"/>
    <w:rsid w:val="004C334E"/>
    <w:rsid w:val="004C6932"/>
    <w:rsid w:val="00BC3A5D"/>
    <w:rsid w:val="00C74F1F"/>
    <w:rsid w:val="00D07C42"/>
    <w:rsid w:val="00E26D4C"/>
    <w:rsid w:val="00F07BDD"/>
    <w:rsid w:val="00F7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312B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DocDefaults">
    <w:name w:val="DocDefaults"/>
  </w:style>
  <w:style w:type="paragraph" w:styleId="Footer">
    <w:name w:val="footer"/>
    <w:basedOn w:val="Normal"/>
    <w:link w:val="FooterChar"/>
    <w:uiPriority w:val="99"/>
    <w:unhideWhenUsed/>
    <w:rsid w:val="004822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90</Words>
  <Characters>14766</Characters>
  <Application>Microsoft Macintosh Word</Application>
  <DocSecurity>0</DocSecurity>
  <Lines>123</Lines>
  <Paragraphs>34</Paragraphs>
  <ScaleCrop>false</ScaleCrop>
  <LinksUpToDate>false</LinksUpToDate>
  <CharactersWithSpaces>17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F Spreckelsen</cp:lastModifiedBy>
  <cp:revision>2</cp:revision>
  <dcterms:created xsi:type="dcterms:W3CDTF">2017-11-26T01:12:00Z</dcterms:created>
  <dcterms:modified xsi:type="dcterms:W3CDTF">2017-11-26T01:12:00Z</dcterms:modified>
</cp:coreProperties>
</file>